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5109D" w14:textId="312E0C17" w:rsidR="00E87E49" w:rsidRPr="008603F5" w:rsidRDefault="00432EAC">
      <w:pPr>
        <w:rPr>
          <w:b/>
        </w:rPr>
      </w:pPr>
      <w:proofErr w:type="gramStart"/>
      <w:r w:rsidRPr="00EA18AF">
        <w:rPr>
          <w:b/>
          <w:bCs/>
        </w:rPr>
        <w:t>Supplementary</w:t>
      </w:r>
      <w:r w:rsidRPr="008603F5">
        <w:rPr>
          <w:b/>
        </w:rPr>
        <w:t xml:space="preserve"> </w:t>
      </w:r>
      <w:r>
        <w:rPr>
          <w:b/>
        </w:rPr>
        <w:t>Table 2</w:t>
      </w:r>
      <w:bookmarkStart w:id="0" w:name="_GoBack"/>
      <w:bookmarkEnd w:id="0"/>
      <w:r w:rsidR="00005A59" w:rsidRPr="008603F5">
        <w:rPr>
          <w:b/>
        </w:rPr>
        <w:t>.</w:t>
      </w:r>
      <w:proofErr w:type="gramEnd"/>
      <w:r w:rsidR="00005A59" w:rsidRPr="008603F5">
        <w:rPr>
          <w:b/>
        </w:rPr>
        <w:t xml:space="preserve"> </w:t>
      </w:r>
      <w:r w:rsidR="006C1953" w:rsidRPr="008603F5">
        <w:rPr>
          <w:b/>
        </w:rPr>
        <w:t>Characteristics of studies included in the systematic review and meta-analysis</w:t>
      </w:r>
    </w:p>
    <w:p w14:paraId="401BB7EE" w14:textId="77777777" w:rsidR="006C1953" w:rsidRPr="008603F5" w:rsidRDefault="006C1953">
      <w:pPr>
        <w:rPr>
          <w:b/>
        </w:rPr>
      </w:pPr>
    </w:p>
    <w:tbl>
      <w:tblPr>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350"/>
        <w:gridCol w:w="1105"/>
        <w:gridCol w:w="1577"/>
        <w:gridCol w:w="1383"/>
        <w:gridCol w:w="1138"/>
        <w:gridCol w:w="1666"/>
        <w:gridCol w:w="1841"/>
        <w:gridCol w:w="1842"/>
        <w:gridCol w:w="2488"/>
      </w:tblGrid>
      <w:tr w:rsidR="00CD19E6" w:rsidRPr="008603F5" w14:paraId="760D9858" w14:textId="77777777" w:rsidTr="008C236B">
        <w:trPr>
          <w:trHeight w:val="20"/>
          <w:jc w:val="center"/>
        </w:trPr>
        <w:tc>
          <w:tcPr>
            <w:tcW w:w="1350" w:type="dxa"/>
            <w:vMerge w:val="restart"/>
            <w:vAlign w:val="center"/>
          </w:tcPr>
          <w:p w14:paraId="517214BE" w14:textId="45AEB8E6" w:rsidR="00CD19E6" w:rsidRPr="008603F5" w:rsidRDefault="00CD19E6" w:rsidP="00E87E49">
            <w:pPr>
              <w:jc w:val="center"/>
              <w:rPr>
                <w:sz w:val="20"/>
                <w:szCs w:val="20"/>
              </w:rPr>
            </w:pPr>
            <w:r w:rsidRPr="008603F5">
              <w:rPr>
                <w:b/>
                <w:color w:val="000000"/>
                <w:sz w:val="20"/>
                <w:szCs w:val="20"/>
              </w:rPr>
              <w:t>Authors</w:t>
            </w:r>
          </w:p>
        </w:tc>
        <w:tc>
          <w:tcPr>
            <w:tcW w:w="1105" w:type="dxa"/>
            <w:vMerge w:val="restart"/>
            <w:vAlign w:val="center"/>
          </w:tcPr>
          <w:p w14:paraId="2092AA59" w14:textId="77777777" w:rsidR="00CD19E6" w:rsidRPr="008603F5" w:rsidRDefault="00CD19E6" w:rsidP="00E87E49">
            <w:pPr>
              <w:jc w:val="center"/>
              <w:rPr>
                <w:b/>
                <w:sz w:val="20"/>
                <w:szCs w:val="20"/>
              </w:rPr>
            </w:pPr>
            <w:r w:rsidRPr="008603F5">
              <w:rPr>
                <w:b/>
                <w:sz w:val="20"/>
                <w:szCs w:val="20"/>
              </w:rPr>
              <w:t>Country</w:t>
            </w:r>
          </w:p>
        </w:tc>
        <w:tc>
          <w:tcPr>
            <w:tcW w:w="1577" w:type="dxa"/>
            <w:vMerge w:val="restart"/>
            <w:vAlign w:val="center"/>
          </w:tcPr>
          <w:p w14:paraId="210A6C6D" w14:textId="52F3A82E" w:rsidR="00CD19E6" w:rsidRPr="008603F5" w:rsidRDefault="00CD19E6" w:rsidP="00E87E49">
            <w:pPr>
              <w:jc w:val="center"/>
              <w:rPr>
                <w:b/>
                <w:sz w:val="20"/>
                <w:szCs w:val="20"/>
              </w:rPr>
            </w:pPr>
            <w:r w:rsidRPr="008603F5">
              <w:rPr>
                <w:b/>
                <w:sz w:val="20"/>
                <w:szCs w:val="20"/>
              </w:rPr>
              <w:t>Sample</w:t>
            </w:r>
          </w:p>
        </w:tc>
        <w:tc>
          <w:tcPr>
            <w:tcW w:w="4187" w:type="dxa"/>
            <w:gridSpan w:val="3"/>
            <w:vAlign w:val="center"/>
          </w:tcPr>
          <w:p w14:paraId="0C8F4AA4" w14:textId="0FC2FA5E" w:rsidR="00CD19E6" w:rsidRPr="008603F5" w:rsidRDefault="00CD19E6" w:rsidP="00E87E49">
            <w:pPr>
              <w:jc w:val="center"/>
              <w:rPr>
                <w:b/>
                <w:sz w:val="20"/>
                <w:szCs w:val="20"/>
              </w:rPr>
            </w:pPr>
            <w:r w:rsidRPr="008603F5">
              <w:rPr>
                <w:b/>
                <w:sz w:val="20"/>
                <w:szCs w:val="20"/>
              </w:rPr>
              <w:t xml:space="preserve">Participants’ Demographic characteristics </w:t>
            </w:r>
          </w:p>
        </w:tc>
        <w:tc>
          <w:tcPr>
            <w:tcW w:w="3683" w:type="dxa"/>
            <w:gridSpan w:val="2"/>
            <w:vAlign w:val="center"/>
          </w:tcPr>
          <w:p w14:paraId="702F2010" w14:textId="77777777" w:rsidR="00CD19E6" w:rsidRPr="008603F5" w:rsidRDefault="00CD19E6" w:rsidP="00E87E49">
            <w:pPr>
              <w:jc w:val="center"/>
              <w:rPr>
                <w:b/>
                <w:sz w:val="20"/>
                <w:szCs w:val="20"/>
              </w:rPr>
            </w:pPr>
            <w:r w:rsidRPr="008603F5">
              <w:rPr>
                <w:b/>
                <w:sz w:val="20"/>
                <w:szCs w:val="20"/>
              </w:rPr>
              <w:t xml:space="preserve">Clinical scales </w:t>
            </w:r>
          </w:p>
        </w:tc>
        <w:tc>
          <w:tcPr>
            <w:tcW w:w="2488" w:type="dxa"/>
            <w:vMerge w:val="restart"/>
            <w:vAlign w:val="center"/>
          </w:tcPr>
          <w:p w14:paraId="5AEDF645" w14:textId="77777777" w:rsidR="00CD19E6" w:rsidRPr="008603F5" w:rsidRDefault="00CD19E6" w:rsidP="00E87E49">
            <w:pPr>
              <w:rPr>
                <w:sz w:val="20"/>
                <w:szCs w:val="20"/>
              </w:rPr>
            </w:pPr>
            <w:r w:rsidRPr="008603F5">
              <w:rPr>
                <w:b/>
                <w:sz w:val="20"/>
                <w:szCs w:val="20"/>
              </w:rPr>
              <w:t>Main Results</w:t>
            </w:r>
          </w:p>
        </w:tc>
      </w:tr>
      <w:tr w:rsidR="008C236B" w:rsidRPr="008603F5" w14:paraId="525E5CC3" w14:textId="77777777" w:rsidTr="000B767E">
        <w:trPr>
          <w:trHeight w:val="20"/>
          <w:jc w:val="center"/>
        </w:trPr>
        <w:tc>
          <w:tcPr>
            <w:tcW w:w="1350" w:type="dxa"/>
            <w:vMerge/>
            <w:vAlign w:val="center"/>
          </w:tcPr>
          <w:p w14:paraId="029A5BA9" w14:textId="77777777" w:rsidR="00CD19E6" w:rsidRPr="008603F5" w:rsidRDefault="00CD19E6" w:rsidP="00E87E49">
            <w:pPr>
              <w:widowControl w:val="0"/>
              <w:pBdr>
                <w:top w:val="nil"/>
                <w:left w:val="nil"/>
                <w:bottom w:val="nil"/>
                <w:right w:val="nil"/>
                <w:between w:val="nil"/>
              </w:pBdr>
              <w:rPr>
                <w:sz w:val="20"/>
                <w:szCs w:val="20"/>
              </w:rPr>
            </w:pPr>
          </w:p>
        </w:tc>
        <w:tc>
          <w:tcPr>
            <w:tcW w:w="1105" w:type="dxa"/>
            <w:vMerge/>
            <w:vAlign w:val="center"/>
          </w:tcPr>
          <w:p w14:paraId="76BB2740" w14:textId="77777777" w:rsidR="00CD19E6" w:rsidRPr="008603F5" w:rsidRDefault="00CD19E6" w:rsidP="00E87E49">
            <w:pPr>
              <w:widowControl w:val="0"/>
              <w:pBdr>
                <w:top w:val="nil"/>
                <w:left w:val="nil"/>
                <w:bottom w:val="nil"/>
                <w:right w:val="nil"/>
                <w:between w:val="nil"/>
              </w:pBdr>
              <w:rPr>
                <w:sz w:val="20"/>
                <w:szCs w:val="20"/>
              </w:rPr>
            </w:pPr>
          </w:p>
        </w:tc>
        <w:tc>
          <w:tcPr>
            <w:tcW w:w="1577" w:type="dxa"/>
            <w:vMerge/>
            <w:vAlign w:val="center"/>
          </w:tcPr>
          <w:p w14:paraId="7C132D9B" w14:textId="77777777" w:rsidR="00CD19E6" w:rsidRPr="008603F5" w:rsidRDefault="00CD19E6" w:rsidP="00E87E49">
            <w:pPr>
              <w:widowControl w:val="0"/>
              <w:pBdr>
                <w:top w:val="nil"/>
                <w:left w:val="nil"/>
                <w:bottom w:val="nil"/>
                <w:right w:val="nil"/>
                <w:between w:val="nil"/>
              </w:pBdr>
              <w:rPr>
                <w:sz w:val="20"/>
                <w:szCs w:val="20"/>
              </w:rPr>
            </w:pPr>
          </w:p>
        </w:tc>
        <w:tc>
          <w:tcPr>
            <w:tcW w:w="1383" w:type="dxa"/>
            <w:vAlign w:val="center"/>
          </w:tcPr>
          <w:p w14:paraId="4A0F69AD" w14:textId="45F0DFB6" w:rsidR="00CD19E6" w:rsidRPr="008603F5" w:rsidRDefault="00CD19E6" w:rsidP="00E87E49">
            <w:pPr>
              <w:jc w:val="center"/>
              <w:rPr>
                <w:b/>
                <w:sz w:val="20"/>
                <w:szCs w:val="20"/>
              </w:rPr>
            </w:pPr>
          </w:p>
          <w:p w14:paraId="4C55E82A" w14:textId="58B0F3ED" w:rsidR="00CD19E6" w:rsidRPr="008603F5" w:rsidRDefault="00CD19E6" w:rsidP="00E87E49">
            <w:pPr>
              <w:jc w:val="center"/>
              <w:rPr>
                <w:b/>
                <w:sz w:val="20"/>
                <w:szCs w:val="20"/>
              </w:rPr>
            </w:pPr>
            <w:r w:rsidRPr="008603F5">
              <w:rPr>
                <w:b/>
                <w:sz w:val="20"/>
                <w:szCs w:val="20"/>
              </w:rPr>
              <w:t xml:space="preserve">Mean age +/- SD or IQR  </w:t>
            </w:r>
          </w:p>
          <w:p w14:paraId="16B876B1" w14:textId="77777777" w:rsidR="00CD19E6" w:rsidRPr="008603F5" w:rsidRDefault="00CD19E6" w:rsidP="00E87E49">
            <w:pPr>
              <w:jc w:val="center"/>
              <w:rPr>
                <w:b/>
                <w:sz w:val="20"/>
                <w:szCs w:val="20"/>
              </w:rPr>
            </w:pPr>
          </w:p>
        </w:tc>
        <w:tc>
          <w:tcPr>
            <w:tcW w:w="1138" w:type="dxa"/>
            <w:vAlign w:val="center"/>
          </w:tcPr>
          <w:p w14:paraId="566FC180" w14:textId="77777777" w:rsidR="008C236B" w:rsidRDefault="00CD19E6" w:rsidP="00E87E49">
            <w:pPr>
              <w:jc w:val="center"/>
              <w:rPr>
                <w:b/>
                <w:sz w:val="20"/>
                <w:szCs w:val="20"/>
              </w:rPr>
            </w:pPr>
            <w:r w:rsidRPr="008603F5">
              <w:rPr>
                <w:b/>
                <w:sz w:val="20"/>
                <w:szCs w:val="20"/>
              </w:rPr>
              <w:t xml:space="preserve">Sex </w:t>
            </w:r>
          </w:p>
          <w:p w14:paraId="3DAE1933" w14:textId="4C182C7E" w:rsidR="00CD19E6" w:rsidRPr="008603F5" w:rsidRDefault="00CD19E6" w:rsidP="00E87E49">
            <w:pPr>
              <w:jc w:val="center"/>
              <w:rPr>
                <w:b/>
                <w:sz w:val="20"/>
                <w:szCs w:val="20"/>
              </w:rPr>
            </w:pPr>
            <w:r w:rsidRPr="008603F5">
              <w:rPr>
                <w:b/>
                <w:sz w:val="20"/>
                <w:szCs w:val="20"/>
              </w:rPr>
              <w:t>(</w:t>
            </w:r>
            <w:proofErr w:type="gramStart"/>
            <w:r w:rsidRPr="008603F5">
              <w:rPr>
                <w:b/>
                <w:sz w:val="20"/>
                <w:szCs w:val="20"/>
              </w:rPr>
              <w:t>female</w:t>
            </w:r>
            <w:proofErr w:type="gramEnd"/>
            <w:r w:rsidRPr="008603F5">
              <w:rPr>
                <w:b/>
                <w:sz w:val="20"/>
                <w:szCs w:val="20"/>
              </w:rPr>
              <w:t xml:space="preserve"> %)</w:t>
            </w:r>
          </w:p>
          <w:p w14:paraId="5B099C82" w14:textId="77777777" w:rsidR="00CD19E6" w:rsidRPr="008603F5" w:rsidRDefault="00CD19E6" w:rsidP="00E87E49">
            <w:pPr>
              <w:jc w:val="center"/>
              <w:rPr>
                <w:b/>
                <w:sz w:val="20"/>
                <w:szCs w:val="20"/>
              </w:rPr>
            </w:pPr>
          </w:p>
        </w:tc>
        <w:tc>
          <w:tcPr>
            <w:tcW w:w="1666" w:type="dxa"/>
            <w:vAlign w:val="center"/>
          </w:tcPr>
          <w:p w14:paraId="1AC5FF0C" w14:textId="77777777" w:rsidR="00CD19E6" w:rsidRPr="008603F5" w:rsidRDefault="00CD19E6" w:rsidP="00E87E49">
            <w:pPr>
              <w:jc w:val="center"/>
              <w:rPr>
                <w:b/>
                <w:sz w:val="20"/>
                <w:szCs w:val="20"/>
              </w:rPr>
            </w:pPr>
            <w:r w:rsidRPr="008603F5">
              <w:rPr>
                <w:b/>
                <w:sz w:val="20"/>
                <w:szCs w:val="20"/>
              </w:rPr>
              <w:t xml:space="preserve">Years of education </w:t>
            </w:r>
          </w:p>
          <w:p w14:paraId="60D71375" w14:textId="34032911" w:rsidR="00CD19E6" w:rsidRPr="008603F5" w:rsidRDefault="00CD19E6" w:rsidP="00E87E49">
            <w:pPr>
              <w:jc w:val="center"/>
              <w:rPr>
                <w:b/>
                <w:sz w:val="20"/>
                <w:szCs w:val="20"/>
              </w:rPr>
            </w:pPr>
            <w:r w:rsidRPr="008603F5">
              <w:rPr>
                <w:b/>
                <w:sz w:val="20"/>
                <w:szCs w:val="20"/>
              </w:rPr>
              <w:t xml:space="preserve">Mean +/- SD </w:t>
            </w:r>
          </w:p>
        </w:tc>
        <w:tc>
          <w:tcPr>
            <w:tcW w:w="1841" w:type="dxa"/>
            <w:vAlign w:val="center"/>
          </w:tcPr>
          <w:p w14:paraId="36124D9D" w14:textId="77777777" w:rsidR="00CD19E6" w:rsidRPr="008603F5" w:rsidRDefault="00CD19E6" w:rsidP="00E87E49">
            <w:pPr>
              <w:jc w:val="center"/>
              <w:rPr>
                <w:b/>
                <w:sz w:val="20"/>
                <w:szCs w:val="20"/>
              </w:rPr>
            </w:pPr>
            <w:r w:rsidRPr="008603F5">
              <w:rPr>
                <w:b/>
                <w:sz w:val="20"/>
                <w:szCs w:val="20"/>
              </w:rPr>
              <w:t>Caregiver burden</w:t>
            </w:r>
          </w:p>
          <w:p w14:paraId="77385F44" w14:textId="77777777" w:rsidR="00CD19E6" w:rsidRPr="008603F5" w:rsidRDefault="00CD19E6" w:rsidP="00E87E49">
            <w:pPr>
              <w:jc w:val="center"/>
              <w:rPr>
                <w:b/>
                <w:sz w:val="20"/>
                <w:szCs w:val="20"/>
              </w:rPr>
            </w:pPr>
            <w:r w:rsidRPr="008603F5">
              <w:rPr>
                <w:b/>
                <w:sz w:val="20"/>
                <w:szCs w:val="20"/>
              </w:rPr>
              <w:t xml:space="preserve">Mean +/- SD </w:t>
            </w:r>
          </w:p>
          <w:p w14:paraId="08F743DE" w14:textId="77777777" w:rsidR="00CD19E6" w:rsidRPr="008603F5" w:rsidRDefault="00CD19E6" w:rsidP="00E87E49">
            <w:pPr>
              <w:jc w:val="center"/>
              <w:rPr>
                <w:b/>
                <w:sz w:val="20"/>
                <w:szCs w:val="20"/>
              </w:rPr>
            </w:pPr>
            <w:r w:rsidRPr="008603F5">
              <w:rPr>
                <w:b/>
                <w:sz w:val="20"/>
                <w:szCs w:val="20"/>
              </w:rPr>
              <w:t xml:space="preserve">or </w:t>
            </w:r>
          </w:p>
          <w:p w14:paraId="48ABAEBC" w14:textId="40AEB234" w:rsidR="00CD19E6" w:rsidRPr="008603F5" w:rsidRDefault="00CD19E6" w:rsidP="00E87E49">
            <w:pPr>
              <w:jc w:val="center"/>
              <w:rPr>
                <w:b/>
                <w:sz w:val="20"/>
                <w:szCs w:val="20"/>
              </w:rPr>
            </w:pPr>
            <w:r w:rsidRPr="008603F5">
              <w:rPr>
                <w:b/>
                <w:sz w:val="20"/>
                <w:szCs w:val="20"/>
              </w:rPr>
              <w:t>% Above Cut-off</w:t>
            </w:r>
          </w:p>
        </w:tc>
        <w:tc>
          <w:tcPr>
            <w:tcW w:w="1842" w:type="dxa"/>
            <w:vAlign w:val="center"/>
          </w:tcPr>
          <w:p w14:paraId="7D5B4606" w14:textId="77777777" w:rsidR="00CD19E6" w:rsidRPr="008603F5" w:rsidRDefault="00CD19E6" w:rsidP="00E87E49">
            <w:pPr>
              <w:jc w:val="center"/>
              <w:rPr>
                <w:b/>
                <w:sz w:val="20"/>
                <w:szCs w:val="20"/>
              </w:rPr>
            </w:pPr>
            <w:r w:rsidRPr="008603F5">
              <w:rPr>
                <w:b/>
                <w:sz w:val="20"/>
                <w:szCs w:val="20"/>
              </w:rPr>
              <w:t>Factors associated with caregiver burden</w:t>
            </w:r>
          </w:p>
          <w:p w14:paraId="31B7BF15" w14:textId="77777777" w:rsidR="00CD19E6" w:rsidRPr="008603F5" w:rsidRDefault="00CD19E6" w:rsidP="00E87E49">
            <w:pPr>
              <w:jc w:val="center"/>
              <w:rPr>
                <w:b/>
                <w:sz w:val="20"/>
                <w:szCs w:val="20"/>
              </w:rPr>
            </w:pPr>
            <w:r w:rsidRPr="008603F5">
              <w:rPr>
                <w:b/>
                <w:sz w:val="20"/>
                <w:szCs w:val="20"/>
              </w:rPr>
              <w:t xml:space="preserve">Mean +/- SD / </w:t>
            </w:r>
          </w:p>
          <w:p w14:paraId="319A4B51" w14:textId="5BD8170F" w:rsidR="00CD19E6" w:rsidRPr="008603F5" w:rsidRDefault="00CD19E6" w:rsidP="00E87E49">
            <w:pPr>
              <w:jc w:val="center"/>
              <w:rPr>
                <w:b/>
                <w:sz w:val="20"/>
                <w:szCs w:val="20"/>
              </w:rPr>
            </w:pPr>
            <w:r w:rsidRPr="008603F5">
              <w:rPr>
                <w:b/>
                <w:sz w:val="20"/>
                <w:szCs w:val="20"/>
              </w:rPr>
              <w:t>or</w:t>
            </w:r>
            <w:r w:rsidRPr="008603F5">
              <w:rPr>
                <w:b/>
                <w:sz w:val="20"/>
                <w:szCs w:val="20"/>
              </w:rPr>
              <w:br/>
              <w:t>% Above cut-off</w:t>
            </w:r>
          </w:p>
          <w:p w14:paraId="07483513" w14:textId="77777777" w:rsidR="00CD19E6" w:rsidRPr="008603F5" w:rsidRDefault="00CD19E6" w:rsidP="00E87E49">
            <w:pPr>
              <w:jc w:val="center"/>
              <w:rPr>
                <w:b/>
                <w:sz w:val="20"/>
                <w:szCs w:val="20"/>
              </w:rPr>
            </w:pPr>
          </w:p>
        </w:tc>
        <w:tc>
          <w:tcPr>
            <w:tcW w:w="2488" w:type="dxa"/>
            <w:vMerge/>
            <w:vAlign w:val="center"/>
          </w:tcPr>
          <w:p w14:paraId="7828DACA" w14:textId="77777777" w:rsidR="00CD19E6" w:rsidRPr="008603F5" w:rsidRDefault="00CD19E6" w:rsidP="00E87E49">
            <w:pPr>
              <w:widowControl w:val="0"/>
              <w:pBdr>
                <w:top w:val="nil"/>
                <w:left w:val="nil"/>
                <w:bottom w:val="nil"/>
                <w:right w:val="nil"/>
                <w:between w:val="nil"/>
              </w:pBdr>
              <w:rPr>
                <w:b/>
                <w:sz w:val="20"/>
                <w:szCs w:val="20"/>
              </w:rPr>
            </w:pPr>
          </w:p>
        </w:tc>
      </w:tr>
      <w:tr w:rsidR="008C236B" w:rsidRPr="008603F5" w14:paraId="6EBFF99F" w14:textId="77777777" w:rsidTr="00A36AC4">
        <w:trPr>
          <w:trHeight w:val="423"/>
          <w:jc w:val="center"/>
        </w:trPr>
        <w:tc>
          <w:tcPr>
            <w:tcW w:w="1350" w:type="dxa"/>
            <w:vAlign w:val="center"/>
          </w:tcPr>
          <w:p w14:paraId="1AD5F072" w14:textId="6EAF8F78" w:rsidR="00CD19E6" w:rsidRPr="008603F5" w:rsidRDefault="00CD19E6" w:rsidP="00AF3F14">
            <w:pPr>
              <w:rPr>
                <w:sz w:val="20"/>
                <w:szCs w:val="20"/>
              </w:rPr>
            </w:pPr>
            <w:r w:rsidRPr="008603F5">
              <w:rPr>
                <w:sz w:val="20"/>
                <w:szCs w:val="20"/>
              </w:rPr>
              <w:t>(Alvarez Polo et al., 2025)</w:t>
            </w:r>
          </w:p>
        </w:tc>
        <w:tc>
          <w:tcPr>
            <w:tcW w:w="1105" w:type="dxa"/>
            <w:vAlign w:val="center"/>
          </w:tcPr>
          <w:p w14:paraId="1C761105" w14:textId="231C98B9" w:rsidR="00CD19E6" w:rsidRPr="008603F5" w:rsidRDefault="00CD19E6" w:rsidP="00AF3F14">
            <w:pPr>
              <w:jc w:val="center"/>
              <w:rPr>
                <w:sz w:val="20"/>
                <w:szCs w:val="20"/>
              </w:rPr>
            </w:pPr>
            <w:r w:rsidRPr="008603F5">
              <w:rPr>
                <w:sz w:val="20"/>
                <w:szCs w:val="20"/>
              </w:rPr>
              <w:t>Colombia</w:t>
            </w:r>
          </w:p>
        </w:tc>
        <w:tc>
          <w:tcPr>
            <w:tcW w:w="1577" w:type="dxa"/>
            <w:vAlign w:val="center"/>
          </w:tcPr>
          <w:p w14:paraId="7CE30234" w14:textId="1B03FC7E" w:rsidR="00CD19E6" w:rsidRDefault="00CD19E6" w:rsidP="00AF3F14">
            <w:pPr>
              <w:rPr>
                <w:sz w:val="20"/>
                <w:szCs w:val="20"/>
              </w:rPr>
            </w:pPr>
            <w:r>
              <w:rPr>
                <w:sz w:val="20"/>
                <w:szCs w:val="20"/>
              </w:rPr>
              <w:t xml:space="preserve">Informal caregivers of </w:t>
            </w:r>
            <w:r w:rsidR="000B767E">
              <w:rPr>
                <w:sz w:val="20"/>
                <w:szCs w:val="20"/>
              </w:rPr>
              <w:t>people with dementia</w:t>
            </w:r>
          </w:p>
          <w:p w14:paraId="45D77E37" w14:textId="77777777" w:rsidR="00CD19E6" w:rsidRDefault="00CD19E6" w:rsidP="00AF3F14">
            <w:pPr>
              <w:rPr>
                <w:sz w:val="20"/>
                <w:szCs w:val="20"/>
              </w:rPr>
            </w:pPr>
          </w:p>
          <w:p w14:paraId="4D278CB1" w14:textId="77777777" w:rsidR="00CD19E6" w:rsidRDefault="00CD19E6" w:rsidP="00AF3F14">
            <w:pPr>
              <w:rPr>
                <w:sz w:val="20"/>
                <w:szCs w:val="20"/>
              </w:rPr>
            </w:pPr>
            <w:r w:rsidRPr="008603F5">
              <w:rPr>
                <w:sz w:val="20"/>
                <w:szCs w:val="20"/>
              </w:rPr>
              <w:t xml:space="preserve">N = </w:t>
            </w:r>
            <w:r>
              <w:rPr>
                <w:sz w:val="20"/>
                <w:szCs w:val="20"/>
              </w:rPr>
              <w:t>50</w:t>
            </w:r>
          </w:p>
          <w:p w14:paraId="7877AADB" w14:textId="73AF3A25" w:rsidR="00CD19E6" w:rsidRPr="008603F5" w:rsidRDefault="00CD19E6" w:rsidP="00136894">
            <w:pPr>
              <w:rPr>
                <w:sz w:val="20"/>
                <w:szCs w:val="20"/>
              </w:rPr>
            </w:pPr>
          </w:p>
        </w:tc>
        <w:tc>
          <w:tcPr>
            <w:tcW w:w="1383" w:type="dxa"/>
            <w:vAlign w:val="center"/>
          </w:tcPr>
          <w:p w14:paraId="1C64A9EC" w14:textId="6EB96EEE" w:rsidR="00CD19E6" w:rsidRDefault="00CD19E6" w:rsidP="00AF3F14">
            <w:pPr>
              <w:rPr>
                <w:sz w:val="20"/>
                <w:szCs w:val="20"/>
              </w:rPr>
            </w:pPr>
            <w:r>
              <w:rPr>
                <w:sz w:val="20"/>
                <w:szCs w:val="20"/>
              </w:rPr>
              <w:t xml:space="preserve">Caregivers: </w:t>
            </w:r>
          </w:p>
          <w:p w14:paraId="18B2FB6A" w14:textId="77777777" w:rsidR="00CD19E6" w:rsidRDefault="00CD19E6" w:rsidP="00AF3F14">
            <w:pPr>
              <w:rPr>
                <w:sz w:val="20"/>
                <w:szCs w:val="20"/>
              </w:rPr>
            </w:pPr>
          </w:p>
          <w:p w14:paraId="136A1E43" w14:textId="66B0817E" w:rsidR="00CD19E6" w:rsidRDefault="00CD19E6" w:rsidP="00AF3F14">
            <w:pPr>
              <w:rPr>
                <w:sz w:val="20"/>
                <w:szCs w:val="20"/>
              </w:rPr>
            </w:pPr>
            <w:r w:rsidRPr="00CA5000">
              <w:rPr>
                <w:sz w:val="20"/>
                <w:szCs w:val="20"/>
              </w:rPr>
              <w:t>Young</w:t>
            </w:r>
            <w:r>
              <w:rPr>
                <w:sz w:val="20"/>
                <w:szCs w:val="20"/>
              </w:rPr>
              <w:t>:</w:t>
            </w:r>
            <w:r w:rsidRPr="00CA5000">
              <w:rPr>
                <w:sz w:val="20"/>
                <w:szCs w:val="20"/>
              </w:rPr>
              <w:t xml:space="preserve"> (27)</w:t>
            </w:r>
            <w:r>
              <w:rPr>
                <w:sz w:val="20"/>
                <w:szCs w:val="20"/>
              </w:rPr>
              <w:t xml:space="preserve"> </w:t>
            </w:r>
            <w:r w:rsidRPr="00CA5000">
              <w:rPr>
                <w:sz w:val="20"/>
                <w:szCs w:val="20"/>
              </w:rPr>
              <w:t>2.00</w:t>
            </w:r>
            <w:r>
              <w:rPr>
                <w:sz w:val="20"/>
                <w:szCs w:val="20"/>
              </w:rPr>
              <w:t xml:space="preserve"> %</w:t>
            </w:r>
            <w:r w:rsidRPr="00CA5000">
              <w:rPr>
                <w:sz w:val="20"/>
                <w:szCs w:val="20"/>
              </w:rPr>
              <w:t xml:space="preserve"> (1)</w:t>
            </w:r>
          </w:p>
          <w:p w14:paraId="1CDD53FF" w14:textId="77777777" w:rsidR="00CD19E6" w:rsidRDefault="00CD19E6" w:rsidP="00AF3F14">
            <w:pPr>
              <w:rPr>
                <w:sz w:val="20"/>
                <w:szCs w:val="20"/>
              </w:rPr>
            </w:pPr>
          </w:p>
          <w:p w14:paraId="0B9531F7" w14:textId="2D9F92F5" w:rsidR="00CD19E6" w:rsidRDefault="00CD19E6" w:rsidP="00AF3F14">
            <w:pPr>
              <w:rPr>
                <w:sz w:val="20"/>
                <w:szCs w:val="20"/>
              </w:rPr>
            </w:pPr>
            <w:r w:rsidRPr="00CA5000">
              <w:rPr>
                <w:sz w:val="20"/>
                <w:szCs w:val="20"/>
              </w:rPr>
              <w:t>Adult</w:t>
            </w:r>
            <w:r>
              <w:rPr>
                <w:sz w:val="20"/>
                <w:szCs w:val="20"/>
              </w:rPr>
              <w:t>:</w:t>
            </w:r>
            <w:r w:rsidRPr="00CA5000">
              <w:rPr>
                <w:sz w:val="20"/>
                <w:szCs w:val="20"/>
              </w:rPr>
              <w:t xml:space="preserve"> (28–59)</w:t>
            </w:r>
            <w:r>
              <w:rPr>
                <w:sz w:val="20"/>
                <w:szCs w:val="20"/>
              </w:rPr>
              <w:t xml:space="preserve"> </w:t>
            </w:r>
            <w:r w:rsidRPr="00CA5000">
              <w:rPr>
                <w:sz w:val="20"/>
                <w:szCs w:val="20"/>
              </w:rPr>
              <w:t>50.00</w:t>
            </w:r>
            <w:r>
              <w:rPr>
                <w:sz w:val="20"/>
                <w:szCs w:val="20"/>
              </w:rPr>
              <w:t>%</w:t>
            </w:r>
            <w:r w:rsidRPr="00CA5000">
              <w:rPr>
                <w:sz w:val="20"/>
                <w:szCs w:val="20"/>
              </w:rPr>
              <w:t xml:space="preserve"> (25)</w:t>
            </w:r>
            <w:r>
              <w:rPr>
                <w:sz w:val="20"/>
                <w:szCs w:val="20"/>
              </w:rPr>
              <w:t xml:space="preserve"> </w:t>
            </w:r>
          </w:p>
          <w:p w14:paraId="29EF334E" w14:textId="77777777" w:rsidR="00CD19E6" w:rsidRDefault="00CD19E6" w:rsidP="00AF3F14">
            <w:pPr>
              <w:rPr>
                <w:sz w:val="20"/>
                <w:szCs w:val="20"/>
              </w:rPr>
            </w:pPr>
          </w:p>
          <w:p w14:paraId="21E27CAF" w14:textId="5DD59B37" w:rsidR="00CD19E6" w:rsidRPr="008603F5" w:rsidRDefault="00CD19E6" w:rsidP="00AF3F14">
            <w:pPr>
              <w:rPr>
                <w:sz w:val="20"/>
                <w:szCs w:val="20"/>
              </w:rPr>
            </w:pPr>
            <w:r w:rsidRPr="00CA5000">
              <w:rPr>
                <w:sz w:val="20"/>
                <w:szCs w:val="20"/>
              </w:rPr>
              <w:t>Older adults</w:t>
            </w:r>
            <w:r>
              <w:rPr>
                <w:sz w:val="20"/>
                <w:szCs w:val="20"/>
              </w:rPr>
              <w:t>:</w:t>
            </w:r>
            <w:r w:rsidRPr="00CA5000">
              <w:rPr>
                <w:sz w:val="20"/>
                <w:szCs w:val="20"/>
              </w:rPr>
              <w:t xml:space="preserve"> (≥60)</w:t>
            </w:r>
            <w:r>
              <w:rPr>
                <w:sz w:val="20"/>
                <w:szCs w:val="20"/>
              </w:rPr>
              <w:t xml:space="preserve"> </w:t>
            </w:r>
            <w:r w:rsidRPr="00CA5000">
              <w:rPr>
                <w:sz w:val="20"/>
                <w:szCs w:val="20"/>
              </w:rPr>
              <w:t>48.00</w:t>
            </w:r>
            <w:r>
              <w:rPr>
                <w:sz w:val="20"/>
                <w:szCs w:val="20"/>
              </w:rPr>
              <w:t>%</w:t>
            </w:r>
            <w:r w:rsidRPr="00CA5000">
              <w:rPr>
                <w:sz w:val="20"/>
                <w:szCs w:val="20"/>
              </w:rPr>
              <w:t xml:space="preserve"> (24)</w:t>
            </w:r>
          </w:p>
        </w:tc>
        <w:tc>
          <w:tcPr>
            <w:tcW w:w="1138" w:type="dxa"/>
            <w:vAlign w:val="center"/>
          </w:tcPr>
          <w:p w14:paraId="08D6196C" w14:textId="371BACB3" w:rsidR="00CD19E6" w:rsidRPr="008603F5" w:rsidRDefault="00CD19E6" w:rsidP="00AF3F14">
            <w:pPr>
              <w:rPr>
                <w:sz w:val="20"/>
                <w:szCs w:val="20"/>
              </w:rPr>
            </w:pPr>
            <w:r w:rsidRPr="008603F5">
              <w:rPr>
                <w:sz w:val="20"/>
                <w:szCs w:val="20"/>
              </w:rPr>
              <w:t>90%</w:t>
            </w:r>
          </w:p>
        </w:tc>
        <w:tc>
          <w:tcPr>
            <w:tcW w:w="1666" w:type="dxa"/>
            <w:vAlign w:val="center"/>
          </w:tcPr>
          <w:p w14:paraId="0D3F023D" w14:textId="364F36E1" w:rsidR="00CD19E6" w:rsidRPr="008603F5" w:rsidRDefault="00CD19E6" w:rsidP="00A76639">
            <w:pPr>
              <w:shd w:val="clear" w:color="auto" w:fill="FFFFFF"/>
              <w:rPr>
                <w:sz w:val="20"/>
                <w:szCs w:val="20"/>
              </w:rPr>
            </w:pPr>
            <w:r w:rsidRPr="008603F5">
              <w:rPr>
                <w:sz w:val="20"/>
                <w:szCs w:val="20"/>
              </w:rPr>
              <w:t>Studied years</w:t>
            </w:r>
            <w:r>
              <w:rPr>
                <w:sz w:val="20"/>
                <w:szCs w:val="20"/>
              </w:rPr>
              <w:t>:</w:t>
            </w:r>
          </w:p>
          <w:p w14:paraId="4545863F" w14:textId="36DC8E7A" w:rsidR="00CD19E6" w:rsidRDefault="00CD19E6" w:rsidP="00A76639">
            <w:pPr>
              <w:shd w:val="clear" w:color="auto" w:fill="FFFFFF"/>
              <w:rPr>
                <w:sz w:val="20"/>
                <w:szCs w:val="20"/>
              </w:rPr>
            </w:pPr>
            <w:r w:rsidRPr="008603F5">
              <w:rPr>
                <w:sz w:val="20"/>
                <w:szCs w:val="20"/>
              </w:rPr>
              <w:t>1 to 5</w:t>
            </w:r>
            <w:r>
              <w:rPr>
                <w:sz w:val="20"/>
                <w:szCs w:val="20"/>
              </w:rPr>
              <w:t xml:space="preserve">: </w:t>
            </w:r>
            <w:r w:rsidRPr="008603F5">
              <w:rPr>
                <w:sz w:val="20"/>
                <w:szCs w:val="20"/>
              </w:rPr>
              <w:t>6%</w:t>
            </w:r>
          </w:p>
          <w:p w14:paraId="511ED474" w14:textId="77777777" w:rsidR="00CD19E6" w:rsidRPr="008603F5" w:rsidRDefault="00CD19E6" w:rsidP="00A76639">
            <w:pPr>
              <w:shd w:val="clear" w:color="auto" w:fill="FFFFFF"/>
              <w:rPr>
                <w:sz w:val="20"/>
                <w:szCs w:val="20"/>
              </w:rPr>
            </w:pPr>
          </w:p>
          <w:p w14:paraId="173BFF8C" w14:textId="4E1EC4F8" w:rsidR="00CD19E6" w:rsidRDefault="00CD19E6" w:rsidP="00A76639">
            <w:pPr>
              <w:shd w:val="clear" w:color="auto" w:fill="FFFFFF"/>
              <w:rPr>
                <w:sz w:val="20"/>
                <w:szCs w:val="20"/>
              </w:rPr>
            </w:pPr>
            <w:r w:rsidRPr="008603F5">
              <w:rPr>
                <w:sz w:val="20"/>
                <w:szCs w:val="20"/>
              </w:rPr>
              <w:t>6 to 10</w:t>
            </w:r>
            <w:r>
              <w:rPr>
                <w:sz w:val="20"/>
                <w:szCs w:val="20"/>
              </w:rPr>
              <w:t xml:space="preserve">: </w:t>
            </w:r>
            <w:r w:rsidRPr="008603F5">
              <w:rPr>
                <w:sz w:val="20"/>
                <w:szCs w:val="20"/>
              </w:rPr>
              <w:t xml:space="preserve">14% </w:t>
            </w:r>
          </w:p>
          <w:p w14:paraId="155A074F" w14:textId="77777777" w:rsidR="00CD19E6" w:rsidRPr="008603F5" w:rsidRDefault="00CD19E6" w:rsidP="00A76639">
            <w:pPr>
              <w:shd w:val="clear" w:color="auto" w:fill="FFFFFF"/>
              <w:rPr>
                <w:sz w:val="20"/>
                <w:szCs w:val="20"/>
              </w:rPr>
            </w:pPr>
          </w:p>
          <w:p w14:paraId="0F0BA637" w14:textId="605A0A31" w:rsidR="00CD19E6" w:rsidRDefault="00CD19E6" w:rsidP="00A76639">
            <w:pPr>
              <w:shd w:val="clear" w:color="auto" w:fill="FFFFFF"/>
              <w:rPr>
                <w:sz w:val="20"/>
                <w:szCs w:val="20"/>
              </w:rPr>
            </w:pPr>
            <w:r w:rsidRPr="008603F5">
              <w:rPr>
                <w:sz w:val="20"/>
                <w:szCs w:val="20"/>
              </w:rPr>
              <w:t>11 to</w:t>
            </w:r>
            <w:r>
              <w:rPr>
                <w:sz w:val="20"/>
                <w:szCs w:val="20"/>
              </w:rPr>
              <w:t xml:space="preserve"> </w:t>
            </w:r>
            <w:r w:rsidRPr="008603F5">
              <w:rPr>
                <w:sz w:val="20"/>
                <w:szCs w:val="20"/>
              </w:rPr>
              <w:t>15</w:t>
            </w:r>
            <w:r>
              <w:rPr>
                <w:sz w:val="20"/>
                <w:szCs w:val="20"/>
              </w:rPr>
              <w:t xml:space="preserve">: </w:t>
            </w:r>
            <w:r w:rsidRPr="008603F5">
              <w:rPr>
                <w:sz w:val="20"/>
                <w:szCs w:val="20"/>
              </w:rPr>
              <w:t>52%</w:t>
            </w:r>
            <w:r>
              <w:rPr>
                <w:sz w:val="20"/>
                <w:szCs w:val="20"/>
              </w:rPr>
              <w:t xml:space="preserve"> </w:t>
            </w:r>
          </w:p>
          <w:p w14:paraId="0B69D77D" w14:textId="77777777" w:rsidR="00A36AC4" w:rsidRPr="008603F5" w:rsidRDefault="00A36AC4" w:rsidP="00A76639">
            <w:pPr>
              <w:shd w:val="clear" w:color="auto" w:fill="FFFFFF"/>
              <w:rPr>
                <w:sz w:val="20"/>
                <w:szCs w:val="20"/>
              </w:rPr>
            </w:pPr>
          </w:p>
          <w:p w14:paraId="4259CCF7" w14:textId="517E55CF" w:rsidR="00CD19E6" w:rsidRDefault="00CD19E6" w:rsidP="00A76639">
            <w:pPr>
              <w:shd w:val="clear" w:color="auto" w:fill="FFFFFF"/>
              <w:rPr>
                <w:sz w:val="20"/>
                <w:szCs w:val="20"/>
              </w:rPr>
            </w:pPr>
            <w:r w:rsidRPr="008603F5">
              <w:rPr>
                <w:sz w:val="20"/>
                <w:szCs w:val="20"/>
              </w:rPr>
              <w:t>16 to 20</w:t>
            </w:r>
            <w:r>
              <w:rPr>
                <w:sz w:val="20"/>
                <w:szCs w:val="20"/>
              </w:rPr>
              <w:t xml:space="preserve">: </w:t>
            </w:r>
            <w:r w:rsidRPr="008603F5">
              <w:rPr>
                <w:sz w:val="20"/>
                <w:szCs w:val="20"/>
              </w:rPr>
              <w:t xml:space="preserve">26% </w:t>
            </w:r>
          </w:p>
          <w:p w14:paraId="53AE8098" w14:textId="77777777" w:rsidR="00CD19E6" w:rsidRPr="008603F5" w:rsidRDefault="00CD19E6" w:rsidP="00A76639">
            <w:pPr>
              <w:shd w:val="clear" w:color="auto" w:fill="FFFFFF"/>
              <w:rPr>
                <w:sz w:val="20"/>
                <w:szCs w:val="20"/>
              </w:rPr>
            </w:pPr>
          </w:p>
          <w:p w14:paraId="0A18E9B0" w14:textId="6504AB20" w:rsidR="00CD19E6" w:rsidRPr="008603F5" w:rsidRDefault="00CD19E6" w:rsidP="00A76639">
            <w:pPr>
              <w:shd w:val="clear" w:color="auto" w:fill="FFFFFF"/>
              <w:rPr>
                <w:sz w:val="20"/>
                <w:szCs w:val="20"/>
              </w:rPr>
            </w:pPr>
            <w:r w:rsidRPr="008603F5">
              <w:rPr>
                <w:sz w:val="20"/>
                <w:szCs w:val="20"/>
              </w:rPr>
              <w:t>21 or more</w:t>
            </w:r>
            <w:r>
              <w:rPr>
                <w:sz w:val="20"/>
                <w:szCs w:val="20"/>
              </w:rPr>
              <w:t xml:space="preserve">: </w:t>
            </w:r>
            <w:r w:rsidRPr="008603F5">
              <w:rPr>
                <w:sz w:val="20"/>
                <w:szCs w:val="20"/>
              </w:rPr>
              <w:t xml:space="preserve">2% </w:t>
            </w:r>
          </w:p>
          <w:p w14:paraId="189A0187" w14:textId="77777777" w:rsidR="00CD19E6" w:rsidRPr="008603F5" w:rsidRDefault="00CD19E6" w:rsidP="00AF3F14">
            <w:pPr>
              <w:rPr>
                <w:sz w:val="20"/>
                <w:szCs w:val="20"/>
              </w:rPr>
            </w:pPr>
          </w:p>
        </w:tc>
        <w:tc>
          <w:tcPr>
            <w:tcW w:w="1841" w:type="dxa"/>
            <w:vAlign w:val="center"/>
          </w:tcPr>
          <w:p w14:paraId="2393941A" w14:textId="77777777" w:rsidR="00CD19E6" w:rsidRDefault="00CD19E6" w:rsidP="00AF3F14">
            <w:pPr>
              <w:rPr>
                <w:sz w:val="20"/>
                <w:szCs w:val="20"/>
              </w:rPr>
            </w:pPr>
            <w:r w:rsidRPr="008603F5">
              <w:rPr>
                <w:sz w:val="20"/>
                <w:szCs w:val="20"/>
              </w:rPr>
              <w:t>ZBI</w:t>
            </w:r>
            <w:r>
              <w:rPr>
                <w:sz w:val="20"/>
                <w:szCs w:val="20"/>
              </w:rPr>
              <w:t xml:space="preserve">: </w:t>
            </w:r>
          </w:p>
          <w:p w14:paraId="2E693077" w14:textId="5DF831EC" w:rsidR="00CD19E6" w:rsidRDefault="00CD19E6" w:rsidP="00AF3F14">
            <w:pPr>
              <w:rPr>
                <w:sz w:val="20"/>
                <w:szCs w:val="20"/>
              </w:rPr>
            </w:pPr>
            <w:r w:rsidRPr="008603F5">
              <w:rPr>
                <w:sz w:val="20"/>
                <w:szCs w:val="20"/>
              </w:rPr>
              <w:br/>
              <w:t xml:space="preserve">No caregiver burden: 56% </w:t>
            </w:r>
            <w:r w:rsidRPr="008603F5">
              <w:rPr>
                <w:sz w:val="20"/>
                <w:szCs w:val="20"/>
              </w:rPr>
              <w:br/>
            </w:r>
          </w:p>
          <w:p w14:paraId="6C94A2F1" w14:textId="66D9A8EC" w:rsidR="00CD19E6" w:rsidRDefault="00CD19E6" w:rsidP="00AF3F14">
            <w:pPr>
              <w:rPr>
                <w:sz w:val="20"/>
                <w:szCs w:val="20"/>
              </w:rPr>
            </w:pPr>
            <w:r w:rsidRPr="008603F5">
              <w:rPr>
                <w:sz w:val="20"/>
                <w:szCs w:val="20"/>
              </w:rPr>
              <w:t xml:space="preserve">Mild burden: 22% </w:t>
            </w:r>
            <w:r w:rsidRPr="008603F5">
              <w:rPr>
                <w:sz w:val="20"/>
                <w:szCs w:val="20"/>
              </w:rPr>
              <w:br/>
            </w:r>
          </w:p>
          <w:p w14:paraId="673961D8" w14:textId="24D5F6DB" w:rsidR="00CD19E6" w:rsidRPr="008603F5" w:rsidRDefault="00CD19E6" w:rsidP="00AF3F14">
            <w:pPr>
              <w:rPr>
                <w:sz w:val="20"/>
                <w:szCs w:val="20"/>
              </w:rPr>
            </w:pPr>
            <w:r w:rsidRPr="008603F5">
              <w:rPr>
                <w:sz w:val="20"/>
                <w:szCs w:val="20"/>
              </w:rPr>
              <w:t xml:space="preserve">Severe burden: 22% </w:t>
            </w:r>
          </w:p>
        </w:tc>
        <w:tc>
          <w:tcPr>
            <w:tcW w:w="1842" w:type="dxa"/>
            <w:vAlign w:val="center"/>
          </w:tcPr>
          <w:p w14:paraId="5FB76303" w14:textId="77777777" w:rsidR="00CD19E6" w:rsidRDefault="00CD19E6" w:rsidP="00AF3F14">
            <w:pPr>
              <w:rPr>
                <w:sz w:val="20"/>
                <w:szCs w:val="20"/>
              </w:rPr>
            </w:pPr>
            <w:r w:rsidRPr="00CA5000">
              <w:rPr>
                <w:sz w:val="20"/>
                <w:szCs w:val="20"/>
              </w:rPr>
              <w:t>Well-being</w:t>
            </w:r>
          </w:p>
          <w:p w14:paraId="46694AAE" w14:textId="76B68F34" w:rsidR="00CD19E6" w:rsidRDefault="00CD19E6" w:rsidP="00AF3F14">
            <w:pPr>
              <w:rPr>
                <w:sz w:val="20"/>
                <w:szCs w:val="20"/>
              </w:rPr>
            </w:pPr>
            <w:r w:rsidRPr="00CA5000">
              <w:rPr>
                <w:sz w:val="20"/>
                <w:szCs w:val="20"/>
              </w:rPr>
              <w:t>Medium</w:t>
            </w:r>
            <w:r>
              <w:rPr>
                <w:sz w:val="20"/>
                <w:szCs w:val="20"/>
              </w:rPr>
              <w:t xml:space="preserve"> </w:t>
            </w:r>
            <w:r w:rsidRPr="00CA5000">
              <w:rPr>
                <w:sz w:val="20"/>
                <w:szCs w:val="20"/>
              </w:rPr>
              <w:t>52.00</w:t>
            </w:r>
            <w:r>
              <w:rPr>
                <w:sz w:val="20"/>
                <w:szCs w:val="20"/>
              </w:rPr>
              <w:t>%</w:t>
            </w:r>
            <w:r w:rsidRPr="00CA5000">
              <w:rPr>
                <w:sz w:val="20"/>
                <w:szCs w:val="20"/>
              </w:rPr>
              <w:t xml:space="preserve"> </w:t>
            </w:r>
          </w:p>
          <w:p w14:paraId="3EEEFD5C" w14:textId="16FD02EA" w:rsidR="00CD19E6" w:rsidRDefault="00CD19E6" w:rsidP="00AF3F14">
            <w:pPr>
              <w:rPr>
                <w:sz w:val="20"/>
                <w:szCs w:val="20"/>
              </w:rPr>
            </w:pPr>
            <w:r w:rsidRPr="00CA5000">
              <w:rPr>
                <w:sz w:val="20"/>
                <w:szCs w:val="20"/>
              </w:rPr>
              <w:t>High</w:t>
            </w:r>
            <w:r>
              <w:rPr>
                <w:sz w:val="20"/>
                <w:szCs w:val="20"/>
              </w:rPr>
              <w:t xml:space="preserve"> </w:t>
            </w:r>
            <w:r w:rsidRPr="00CA5000">
              <w:rPr>
                <w:sz w:val="20"/>
                <w:szCs w:val="20"/>
              </w:rPr>
              <w:t>48.00</w:t>
            </w:r>
            <w:r>
              <w:rPr>
                <w:sz w:val="20"/>
                <w:szCs w:val="20"/>
              </w:rPr>
              <w:t>%</w:t>
            </w:r>
            <w:r w:rsidRPr="00CA5000">
              <w:rPr>
                <w:sz w:val="20"/>
                <w:szCs w:val="20"/>
              </w:rPr>
              <w:t xml:space="preserve"> </w:t>
            </w:r>
          </w:p>
          <w:p w14:paraId="5650EE93" w14:textId="77777777" w:rsidR="00CD19E6" w:rsidRDefault="00CD19E6" w:rsidP="00AF3F14">
            <w:pPr>
              <w:rPr>
                <w:sz w:val="20"/>
                <w:szCs w:val="20"/>
              </w:rPr>
            </w:pPr>
          </w:p>
          <w:p w14:paraId="075501A4" w14:textId="77777777" w:rsidR="00CD19E6" w:rsidRDefault="00CD19E6" w:rsidP="00AF3F14">
            <w:pPr>
              <w:rPr>
                <w:sz w:val="20"/>
                <w:szCs w:val="20"/>
              </w:rPr>
            </w:pPr>
            <w:r w:rsidRPr="00CA5000">
              <w:rPr>
                <w:sz w:val="20"/>
                <w:szCs w:val="20"/>
              </w:rPr>
              <w:t>Uniqueness</w:t>
            </w:r>
            <w:r>
              <w:rPr>
                <w:sz w:val="20"/>
                <w:szCs w:val="20"/>
              </w:rPr>
              <w:t xml:space="preserve"> </w:t>
            </w:r>
          </w:p>
          <w:p w14:paraId="445249D0" w14:textId="433EE0F4" w:rsidR="00CD19E6" w:rsidRDefault="00CD19E6" w:rsidP="00AF3F14">
            <w:pPr>
              <w:rPr>
                <w:sz w:val="20"/>
                <w:szCs w:val="20"/>
              </w:rPr>
            </w:pPr>
            <w:r w:rsidRPr="00CA5000">
              <w:rPr>
                <w:sz w:val="20"/>
                <w:szCs w:val="20"/>
              </w:rPr>
              <w:t>Medium</w:t>
            </w:r>
            <w:r>
              <w:rPr>
                <w:sz w:val="20"/>
                <w:szCs w:val="20"/>
              </w:rPr>
              <w:t xml:space="preserve"> </w:t>
            </w:r>
            <w:r w:rsidRPr="00CA5000">
              <w:rPr>
                <w:sz w:val="20"/>
                <w:szCs w:val="20"/>
              </w:rPr>
              <w:t>52.00</w:t>
            </w:r>
            <w:r>
              <w:rPr>
                <w:sz w:val="20"/>
                <w:szCs w:val="20"/>
              </w:rPr>
              <w:t>%</w:t>
            </w:r>
          </w:p>
          <w:p w14:paraId="728E064C" w14:textId="059BE3E5" w:rsidR="00CD19E6" w:rsidRDefault="00CD19E6" w:rsidP="00AF3F14">
            <w:pPr>
              <w:rPr>
                <w:sz w:val="20"/>
                <w:szCs w:val="20"/>
              </w:rPr>
            </w:pPr>
            <w:r w:rsidRPr="00CA5000">
              <w:rPr>
                <w:sz w:val="20"/>
                <w:szCs w:val="20"/>
              </w:rPr>
              <w:t>High</w:t>
            </w:r>
            <w:r>
              <w:rPr>
                <w:sz w:val="20"/>
                <w:szCs w:val="20"/>
              </w:rPr>
              <w:t xml:space="preserve"> </w:t>
            </w:r>
            <w:r w:rsidRPr="00CA5000">
              <w:rPr>
                <w:sz w:val="20"/>
                <w:szCs w:val="20"/>
              </w:rPr>
              <w:t>48.00</w:t>
            </w:r>
            <w:r>
              <w:rPr>
                <w:sz w:val="20"/>
                <w:szCs w:val="20"/>
              </w:rPr>
              <w:t>%</w:t>
            </w:r>
            <w:r w:rsidRPr="00CA5000">
              <w:rPr>
                <w:sz w:val="20"/>
                <w:szCs w:val="20"/>
              </w:rPr>
              <w:t xml:space="preserve"> </w:t>
            </w:r>
          </w:p>
          <w:p w14:paraId="3C4EACDA" w14:textId="77777777" w:rsidR="00CD19E6" w:rsidRDefault="00CD19E6" w:rsidP="00AF3F14">
            <w:pPr>
              <w:rPr>
                <w:sz w:val="20"/>
                <w:szCs w:val="20"/>
              </w:rPr>
            </w:pPr>
          </w:p>
          <w:p w14:paraId="5346BCCD" w14:textId="77777777" w:rsidR="00CD19E6" w:rsidRDefault="00CD19E6" w:rsidP="00AF3F14">
            <w:pPr>
              <w:rPr>
                <w:sz w:val="20"/>
                <w:szCs w:val="20"/>
              </w:rPr>
            </w:pPr>
            <w:r w:rsidRPr="00CA5000">
              <w:rPr>
                <w:sz w:val="20"/>
                <w:szCs w:val="20"/>
              </w:rPr>
              <w:t>Social interaction</w:t>
            </w:r>
          </w:p>
          <w:p w14:paraId="44F463DC" w14:textId="38984CDD" w:rsidR="00CD19E6" w:rsidRDefault="00CD19E6" w:rsidP="00AF3F14">
            <w:pPr>
              <w:rPr>
                <w:sz w:val="20"/>
                <w:szCs w:val="20"/>
              </w:rPr>
            </w:pPr>
            <w:r w:rsidRPr="00CA5000">
              <w:rPr>
                <w:sz w:val="20"/>
                <w:szCs w:val="20"/>
              </w:rPr>
              <w:t>Medium</w:t>
            </w:r>
            <w:r>
              <w:rPr>
                <w:sz w:val="20"/>
                <w:szCs w:val="20"/>
              </w:rPr>
              <w:t xml:space="preserve"> </w:t>
            </w:r>
            <w:r w:rsidRPr="00CA5000">
              <w:rPr>
                <w:sz w:val="20"/>
                <w:szCs w:val="20"/>
              </w:rPr>
              <w:t>66.00</w:t>
            </w:r>
            <w:r>
              <w:rPr>
                <w:sz w:val="20"/>
                <w:szCs w:val="20"/>
              </w:rPr>
              <w:t>%</w:t>
            </w:r>
          </w:p>
          <w:p w14:paraId="33C28A0D" w14:textId="45C99433" w:rsidR="00CD19E6" w:rsidRDefault="00CD19E6" w:rsidP="00AF3F14">
            <w:pPr>
              <w:rPr>
                <w:sz w:val="20"/>
                <w:szCs w:val="20"/>
              </w:rPr>
            </w:pPr>
            <w:r w:rsidRPr="00CA5000">
              <w:rPr>
                <w:sz w:val="20"/>
                <w:szCs w:val="20"/>
              </w:rPr>
              <w:t>High</w:t>
            </w:r>
            <w:r>
              <w:rPr>
                <w:sz w:val="20"/>
                <w:szCs w:val="20"/>
              </w:rPr>
              <w:t xml:space="preserve"> </w:t>
            </w:r>
            <w:r w:rsidRPr="00CA5000">
              <w:rPr>
                <w:sz w:val="20"/>
                <w:szCs w:val="20"/>
              </w:rPr>
              <w:t>34.00</w:t>
            </w:r>
            <w:r>
              <w:rPr>
                <w:sz w:val="20"/>
                <w:szCs w:val="20"/>
              </w:rPr>
              <w:t>%</w:t>
            </w:r>
            <w:r w:rsidRPr="00CA5000">
              <w:rPr>
                <w:sz w:val="20"/>
                <w:szCs w:val="20"/>
              </w:rPr>
              <w:t xml:space="preserve"> </w:t>
            </w:r>
          </w:p>
          <w:p w14:paraId="28498858" w14:textId="77777777" w:rsidR="00CD19E6" w:rsidRDefault="00CD19E6" w:rsidP="00AF3F14">
            <w:pPr>
              <w:rPr>
                <w:sz w:val="20"/>
                <w:szCs w:val="20"/>
              </w:rPr>
            </w:pPr>
          </w:p>
          <w:p w14:paraId="58C47A81" w14:textId="77777777" w:rsidR="00CD19E6" w:rsidRDefault="00CD19E6" w:rsidP="00AF3F14">
            <w:pPr>
              <w:rPr>
                <w:sz w:val="20"/>
                <w:szCs w:val="20"/>
              </w:rPr>
            </w:pPr>
            <w:r w:rsidRPr="00CA5000">
              <w:rPr>
                <w:sz w:val="20"/>
                <w:szCs w:val="20"/>
              </w:rPr>
              <w:t>Knowledge</w:t>
            </w:r>
          </w:p>
          <w:p w14:paraId="2DB43002" w14:textId="37C565CD" w:rsidR="00CD19E6" w:rsidRDefault="00CD19E6" w:rsidP="00AF3F14">
            <w:pPr>
              <w:rPr>
                <w:sz w:val="20"/>
                <w:szCs w:val="20"/>
              </w:rPr>
            </w:pPr>
            <w:r w:rsidRPr="00CA5000">
              <w:rPr>
                <w:sz w:val="20"/>
                <w:szCs w:val="20"/>
              </w:rPr>
              <w:t>Medium</w:t>
            </w:r>
            <w:r>
              <w:rPr>
                <w:sz w:val="20"/>
                <w:szCs w:val="20"/>
              </w:rPr>
              <w:t xml:space="preserve"> </w:t>
            </w:r>
            <w:r w:rsidRPr="00CA5000">
              <w:rPr>
                <w:sz w:val="20"/>
                <w:szCs w:val="20"/>
              </w:rPr>
              <w:t>4.00</w:t>
            </w:r>
            <w:r>
              <w:rPr>
                <w:sz w:val="20"/>
                <w:szCs w:val="20"/>
              </w:rPr>
              <w:t>%</w:t>
            </w:r>
            <w:r w:rsidRPr="00CA5000">
              <w:rPr>
                <w:sz w:val="20"/>
                <w:szCs w:val="20"/>
              </w:rPr>
              <w:t xml:space="preserve"> </w:t>
            </w:r>
          </w:p>
          <w:p w14:paraId="40B80CFA" w14:textId="7F213399" w:rsidR="00CD19E6" w:rsidRDefault="00CD19E6" w:rsidP="00AF3F14">
            <w:pPr>
              <w:rPr>
                <w:sz w:val="20"/>
                <w:szCs w:val="20"/>
              </w:rPr>
            </w:pPr>
            <w:r w:rsidRPr="00CA5000">
              <w:rPr>
                <w:sz w:val="20"/>
                <w:szCs w:val="20"/>
              </w:rPr>
              <w:t>High</w:t>
            </w:r>
            <w:r>
              <w:rPr>
                <w:sz w:val="20"/>
                <w:szCs w:val="20"/>
              </w:rPr>
              <w:t xml:space="preserve"> </w:t>
            </w:r>
            <w:r w:rsidRPr="00CA5000">
              <w:rPr>
                <w:sz w:val="20"/>
                <w:szCs w:val="20"/>
              </w:rPr>
              <w:t>96.00</w:t>
            </w:r>
            <w:r>
              <w:rPr>
                <w:sz w:val="20"/>
                <w:szCs w:val="20"/>
              </w:rPr>
              <w:t>%</w:t>
            </w:r>
            <w:r w:rsidRPr="00CA5000">
              <w:rPr>
                <w:sz w:val="20"/>
                <w:szCs w:val="20"/>
              </w:rPr>
              <w:t xml:space="preserve"> </w:t>
            </w:r>
          </w:p>
          <w:p w14:paraId="2F2FDC84" w14:textId="77777777" w:rsidR="00CD19E6" w:rsidRDefault="00CD19E6" w:rsidP="00AF3F14">
            <w:pPr>
              <w:rPr>
                <w:sz w:val="20"/>
                <w:szCs w:val="20"/>
              </w:rPr>
            </w:pPr>
          </w:p>
          <w:p w14:paraId="1C14A544" w14:textId="77777777" w:rsidR="00CD19E6" w:rsidRDefault="00CD19E6" w:rsidP="00AF3F14">
            <w:pPr>
              <w:rPr>
                <w:sz w:val="20"/>
                <w:szCs w:val="20"/>
              </w:rPr>
            </w:pPr>
            <w:r w:rsidRPr="00CA5000">
              <w:rPr>
                <w:sz w:val="20"/>
                <w:szCs w:val="20"/>
              </w:rPr>
              <w:t>Anticipation</w:t>
            </w:r>
          </w:p>
          <w:p w14:paraId="3CA7DE5E" w14:textId="767199AB" w:rsidR="00CD19E6" w:rsidRDefault="00CD19E6" w:rsidP="00AF3F14">
            <w:pPr>
              <w:rPr>
                <w:sz w:val="20"/>
                <w:szCs w:val="20"/>
              </w:rPr>
            </w:pPr>
            <w:r w:rsidRPr="00CA5000">
              <w:rPr>
                <w:sz w:val="20"/>
                <w:szCs w:val="20"/>
              </w:rPr>
              <w:t>Medium</w:t>
            </w:r>
            <w:r>
              <w:rPr>
                <w:sz w:val="20"/>
                <w:szCs w:val="20"/>
              </w:rPr>
              <w:t xml:space="preserve"> </w:t>
            </w:r>
            <w:r w:rsidRPr="00CA5000">
              <w:rPr>
                <w:sz w:val="20"/>
                <w:szCs w:val="20"/>
              </w:rPr>
              <w:t>16.00</w:t>
            </w:r>
            <w:r>
              <w:rPr>
                <w:sz w:val="20"/>
                <w:szCs w:val="20"/>
              </w:rPr>
              <w:t>%</w:t>
            </w:r>
            <w:r w:rsidRPr="00CA5000">
              <w:rPr>
                <w:sz w:val="20"/>
                <w:szCs w:val="20"/>
              </w:rPr>
              <w:t xml:space="preserve"> </w:t>
            </w:r>
          </w:p>
          <w:p w14:paraId="48EE6D54" w14:textId="6A526821" w:rsidR="00CD19E6" w:rsidRDefault="00CD19E6" w:rsidP="00AF3F14">
            <w:pPr>
              <w:rPr>
                <w:sz w:val="20"/>
                <w:szCs w:val="20"/>
              </w:rPr>
            </w:pPr>
            <w:r w:rsidRPr="00CA5000">
              <w:rPr>
                <w:sz w:val="20"/>
                <w:szCs w:val="20"/>
              </w:rPr>
              <w:t>High</w:t>
            </w:r>
            <w:r>
              <w:rPr>
                <w:sz w:val="20"/>
                <w:szCs w:val="20"/>
              </w:rPr>
              <w:t xml:space="preserve"> </w:t>
            </w:r>
            <w:r w:rsidRPr="00CA5000">
              <w:rPr>
                <w:sz w:val="20"/>
                <w:szCs w:val="20"/>
              </w:rPr>
              <w:t>84.00</w:t>
            </w:r>
            <w:r>
              <w:rPr>
                <w:sz w:val="20"/>
                <w:szCs w:val="20"/>
              </w:rPr>
              <w:t>%</w:t>
            </w:r>
            <w:r w:rsidRPr="00CA5000">
              <w:rPr>
                <w:sz w:val="20"/>
                <w:szCs w:val="20"/>
              </w:rPr>
              <w:t xml:space="preserve"> </w:t>
            </w:r>
          </w:p>
          <w:p w14:paraId="5424F3D5" w14:textId="77777777" w:rsidR="00CD19E6" w:rsidRDefault="00CD19E6" w:rsidP="00AF3F14">
            <w:pPr>
              <w:rPr>
                <w:sz w:val="20"/>
                <w:szCs w:val="20"/>
              </w:rPr>
            </w:pPr>
          </w:p>
          <w:p w14:paraId="5496B165" w14:textId="77777777" w:rsidR="00CD19E6" w:rsidRDefault="00CD19E6" w:rsidP="00AF3F14">
            <w:pPr>
              <w:rPr>
                <w:sz w:val="20"/>
                <w:szCs w:val="20"/>
              </w:rPr>
            </w:pPr>
            <w:r w:rsidRPr="00CA5000">
              <w:rPr>
                <w:sz w:val="20"/>
                <w:szCs w:val="20"/>
              </w:rPr>
              <w:t>Procedural/instrumental</w:t>
            </w:r>
          </w:p>
          <w:p w14:paraId="623BBF59" w14:textId="26140D63" w:rsidR="00CD19E6" w:rsidRDefault="00CD19E6" w:rsidP="00AF3F14">
            <w:pPr>
              <w:rPr>
                <w:sz w:val="20"/>
                <w:szCs w:val="20"/>
              </w:rPr>
            </w:pPr>
            <w:r w:rsidRPr="00CA5000">
              <w:rPr>
                <w:sz w:val="20"/>
                <w:szCs w:val="20"/>
              </w:rPr>
              <w:t>Medium</w:t>
            </w:r>
            <w:r>
              <w:rPr>
                <w:sz w:val="20"/>
                <w:szCs w:val="20"/>
              </w:rPr>
              <w:t xml:space="preserve"> </w:t>
            </w:r>
            <w:r w:rsidRPr="00CA5000">
              <w:rPr>
                <w:sz w:val="20"/>
                <w:szCs w:val="20"/>
              </w:rPr>
              <w:t>6.00</w:t>
            </w:r>
            <w:r>
              <w:rPr>
                <w:sz w:val="20"/>
                <w:szCs w:val="20"/>
              </w:rPr>
              <w:t>%</w:t>
            </w:r>
            <w:r w:rsidRPr="00CA5000">
              <w:rPr>
                <w:sz w:val="20"/>
                <w:szCs w:val="20"/>
              </w:rPr>
              <w:t xml:space="preserve"> High</w:t>
            </w:r>
            <w:r>
              <w:rPr>
                <w:sz w:val="20"/>
                <w:szCs w:val="20"/>
              </w:rPr>
              <w:t xml:space="preserve"> </w:t>
            </w:r>
            <w:r w:rsidRPr="00CA5000">
              <w:rPr>
                <w:sz w:val="20"/>
                <w:szCs w:val="20"/>
              </w:rPr>
              <w:t>94.00</w:t>
            </w:r>
            <w:r>
              <w:rPr>
                <w:sz w:val="20"/>
                <w:szCs w:val="20"/>
              </w:rPr>
              <w:t>%</w:t>
            </w:r>
          </w:p>
          <w:p w14:paraId="18CA60CF" w14:textId="77777777" w:rsidR="00CD19E6" w:rsidRDefault="00CD19E6" w:rsidP="00AF3F14">
            <w:pPr>
              <w:rPr>
                <w:sz w:val="20"/>
                <w:szCs w:val="20"/>
              </w:rPr>
            </w:pPr>
          </w:p>
          <w:p w14:paraId="6306E6E3" w14:textId="32C182AB" w:rsidR="00CD19E6" w:rsidRPr="00CA5000" w:rsidRDefault="00CD19E6" w:rsidP="00AF3F14">
            <w:pPr>
              <w:rPr>
                <w:sz w:val="20"/>
                <w:szCs w:val="20"/>
              </w:rPr>
            </w:pPr>
            <w:r w:rsidRPr="00CA5000">
              <w:rPr>
                <w:sz w:val="20"/>
                <w:szCs w:val="20"/>
              </w:rPr>
              <w:t>WHOQOL-BREF</w:t>
            </w:r>
          </w:p>
          <w:p w14:paraId="7DC4E4B2" w14:textId="77777777" w:rsidR="00CD19E6" w:rsidRDefault="00CD19E6" w:rsidP="00AF3F14">
            <w:pPr>
              <w:rPr>
                <w:sz w:val="20"/>
                <w:szCs w:val="20"/>
              </w:rPr>
            </w:pPr>
            <w:r w:rsidRPr="00CA5000">
              <w:rPr>
                <w:sz w:val="20"/>
                <w:szCs w:val="20"/>
              </w:rPr>
              <w:t>Quality of life</w:t>
            </w:r>
          </w:p>
          <w:p w14:paraId="18F6AB02" w14:textId="49F2C813" w:rsidR="00CD19E6" w:rsidRDefault="00CD19E6" w:rsidP="00AF3F14">
            <w:pPr>
              <w:rPr>
                <w:sz w:val="20"/>
                <w:szCs w:val="20"/>
              </w:rPr>
            </w:pPr>
            <w:r w:rsidRPr="00CA5000">
              <w:rPr>
                <w:sz w:val="20"/>
                <w:szCs w:val="20"/>
              </w:rPr>
              <w:t>Very poor</w:t>
            </w:r>
            <w:r>
              <w:rPr>
                <w:sz w:val="20"/>
                <w:szCs w:val="20"/>
              </w:rPr>
              <w:t xml:space="preserve"> </w:t>
            </w:r>
            <w:r w:rsidRPr="00CA5000">
              <w:rPr>
                <w:sz w:val="20"/>
                <w:szCs w:val="20"/>
              </w:rPr>
              <w:t>4.00</w:t>
            </w:r>
            <w:r>
              <w:rPr>
                <w:sz w:val="20"/>
                <w:szCs w:val="20"/>
              </w:rPr>
              <w:t>%</w:t>
            </w:r>
            <w:r w:rsidRPr="00CA5000">
              <w:rPr>
                <w:sz w:val="20"/>
                <w:szCs w:val="20"/>
              </w:rPr>
              <w:t xml:space="preserve"> Poor</w:t>
            </w:r>
            <w:r>
              <w:rPr>
                <w:sz w:val="20"/>
                <w:szCs w:val="20"/>
              </w:rPr>
              <w:t xml:space="preserve"> </w:t>
            </w:r>
            <w:r w:rsidRPr="00CA5000">
              <w:rPr>
                <w:sz w:val="20"/>
                <w:szCs w:val="20"/>
              </w:rPr>
              <w:t>16.00</w:t>
            </w:r>
            <w:r>
              <w:rPr>
                <w:sz w:val="20"/>
                <w:szCs w:val="20"/>
              </w:rPr>
              <w:t>%</w:t>
            </w:r>
            <w:r w:rsidRPr="00CA5000">
              <w:rPr>
                <w:sz w:val="20"/>
                <w:szCs w:val="20"/>
              </w:rPr>
              <w:t xml:space="preserve"> </w:t>
            </w:r>
          </w:p>
          <w:p w14:paraId="3A0F31C9" w14:textId="42CC3369" w:rsidR="00CD19E6" w:rsidRDefault="00CD19E6" w:rsidP="00AF3F14">
            <w:pPr>
              <w:rPr>
                <w:sz w:val="20"/>
                <w:szCs w:val="20"/>
              </w:rPr>
            </w:pPr>
            <w:r w:rsidRPr="00CA5000">
              <w:rPr>
                <w:sz w:val="20"/>
                <w:szCs w:val="20"/>
              </w:rPr>
              <w:t>Normal</w:t>
            </w:r>
            <w:r>
              <w:rPr>
                <w:sz w:val="20"/>
                <w:szCs w:val="20"/>
              </w:rPr>
              <w:t xml:space="preserve"> </w:t>
            </w:r>
            <w:r w:rsidRPr="00CA5000">
              <w:rPr>
                <w:sz w:val="20"/>
                <w:szCs w:val="20"/>
              </w:rPr>
              <w:t>24.00</w:t>
            </w:r>
            <w:r>
              <w:rPr>
                <w:sz w:val="20"/>
                <w:szCs w:val="20"/>
              </w:rPr>
              <w:t>%</w:t>
            </w:r>
            <w:r w:rsidRPr="00CA5000">
              <w:rPr>
                <w:sz w:val="20"/>
                <w:szCs w:val="20"/>
              </w:rPr>
              <w:t xml:space="preserve"> </w:t>
            </w:r>
          </w:p>
          <w:p w14:paraId="5D465E35" w14:textId="42781425" w:rsidR="00CD19E6" w:rsidRDefault="00CD19E6" w:rsidP="00AF3F14">
            <w:pPr>
              <w:rPr>
                <w:sz w:val="20"/>
                <w:szCs w:val="20"/>
              </w:rPr>
            </w:pPr>
            <w:r w:rsidRPr="00CA5000">
              <w:rPr>
                <w:sz w:val="20"/>
                <w:szCs w:val="20"/>
              </w:rPr>
              <w:t>Good</w:t>
            </w:r>
            <w:r>
              <w:rPr>
                <w:sz w:val="20"/>
                <w:szCs w:val="20"/>
              </w:rPr>
              <w:t xml:space="preserve"> </w:t>
            </w:r>
            <w:r w:rsidRPr="00CA5000">
              <w:rPr>
                <w:sz w:val="20"/>
                <w:szCs w:val="20"/>
              </w:rPr>
              <w:t>48.00</w:t>
            </w:r>
            <w:r>
              <w:rPr>
                <w:sz w:val="20"/>
                <w:szCs w:val="20"/>
              </w:rPr>
              <w:t>%</w:t>
            </w:r>
            <w:r w:rsidRPr="00CA5000">
              <w:rPr>
                <w:sz w:val="20"/>
                <w:szCs w:val="20"/>
              </w:rPr>
              <w:t xml:space="preserve"> </w:t>
            </w:r>
          </w:p>
          <w:p w14:paraId="1F6B9874" w14:textId="181C5A4C" w:rsidR="00CD19E6" w:rsidRPr="008603F5" w:rsidRDefault="00CD19E6" w:rsidP="00A36AC4">
            <w:pPr>
              <w:rPr>
                <w:sz w:val="20"/>
                <w:szCs w:val="20"/>
              </w:rPr>
            </w:pPr>
            <w:r w:rsidRPr="00CA5000">
              <w:rPr>
                <w:sz w:val="20"/>
                <w:szCs w:val="20"/>
              </w:rPr>
              <w:t>Very good</w:t>
            </w:r>
            <w:r>
              <w:rPr>
                <w:sz w:val="20"/>
                <w:szCs w:val="20"/>
              </w:rPr>
              <w:t xml:space="preserve"> </w:t>
            </w:r>
            <w:r w:rsidRPr="00CA5000">
              <w:rPr>
                <w:sz w:val="20"/>
                <w:szCs w:val="20"/>
              </w:rPr>
              <w:t>8.00</w:t>
            </w:r>
            <w:r>
              <w:rPr>
                <w:sz w:val="20"/>
                <w:szCs w:val="20"/>
              </w:rPr>
              <w:t>%</w:t>
            </w:r>
            <w:r w:rsidRPr="00CA5000">
              <w:rPr>
                <w:sz w:val="20"/>
                <w:szCs w:val="20"/>
              </w:rPr>
              <w:t xml:space="preserve"> </w:t>
            </w:r>
          </w:p>
        </w:tc>
        <w:tc>
          <w:tcPr>
            <w:tcW w:w="2488" w:type="dxa"/>
            <w:vAlign w:val="center"/>
          </w:tcPr>
          <w:p w14:paraId="7DC44CB7" w14:textId="4FB07990" w:rsidR="00CD19E6" w:rsidRPr="008603F5" w:rsidRDefault="008C236B" w:rsidP="00AF3F14">
            <w:pPr>
              <w:rPr>
                <w:sz w:val="20"/>
                <w:szCs w:val="20"/>
              </w:rPr>
            </w:pPr>
            <w:r>
              <w:rPr>
                <w:sz w:val="20"/>
                <w:szCs w:val="20"/>
              </w:rPr>
              <w:t>L</w:t>
            </w:r>
            <w:r w:rsidRPr="008C236B">
              <w:rPr>
                <w:sz w:val="20"/>
                <w:szCs w:val="20"/>
              </w:rPr>
              <w:t>ower caregiver well-being and quality of life</w:t>
            </w:r>
            <w:r>
              <w:rPr>
                <w:sz w:val="20"/>
                <w:szCs w:val="20"/>
              </w:rPr>
              <w:t xml:space="preserve"> </w:t>
            </w:r>
            <w:r w:rsidRPr="008C236B">
              <w:rPr>
                <w:sz w:val="20"/>
                <w:szCs w:val="20"/>
              </w:rPr>
              <w:t xml:space="preserve">was associated with </w:t>
            </w:r>
            <w:r>
              <w:rPr>
                <w:sz w:val="20"/>
                <w:szCs w:val="20"/>
              </w:rPr>
              <w:t>h</w:t>
            </w:r>
            <w:r w:rsidRPr="008C236B">
              <w:rPr>
                <w:sz w:val="20"/>
                <w:szCs w:val="20"/>
              </w:rPr>
              <w:t>igher caregiver burden</w:t>
            </w:r>
            <w:r>
              <w:rPr>
                <w:sz w:val="20"/>
                <w:szCs w:val="20"/>
              </w:rPr>
              <w:t xml:space="preserve">. </w:t>
            </w:r>
            <w:r w:rsidRPr="008C236B">
              <w:rPr>
                <w:sz w:val="20"/>
                <w:szCs w:val="20"/>
              </w:rPr>
              <w:t>Lower levels of caregiver uniqueness, social interaction, knowledge, and anticipation were also associated with higher burden.</w:t>
            </w:r>
          </w:p>
        </w:tc>
      </w:tr>
      <w:tr w:rsidR="008C236B" w:rsidRPr="008603F5" w14:paraId="03C7242A" w14:textId="77777777" w:rsidTr="000B767E">
        <w:trPr>
          <w:trHeight w:val="804"/>
          <w:jc w:val="center"/>
        </w:trPr>
        <w:tc>
          <w:tcPr>
            <w:tcW w:w="1350" w:type="dxa"/>
            <w:vAlign w:val="center"/>
          </w:tcPr>
          <w:p w14:paraId="07B21817" w14:textId="613A17B9" w:rsidR="00CD19E6" w:rsidRPr="008603F5" w:rsidRDefault="00CD19E6" w:rsidP="00AF3F14">
            <w:pPr>
              <w:rPr>
                <w:sz w:val="20"/>
                <w:szCs w:val="20"/>
              </w:rPr>
            </w:pPr>
            <w:r w:rsidRPr="008603F5">
              <w:rPr>
                <w:sz w:val="20"/>
                <w:szCs w:val="20"/>
              </w:rPr>
              <w:t>(Barbosa et al., 2025)</w:t>
            </w:r>
            <w:r>
              <w:rPr>
                <w:sz w:val="20"/>
                <w:szCs w:val="20"/>
              </w:rPr>
              <w:t>*</w:t>
            </w:r>
          </w:p>
        </w:tc>
        <w:tc>
          <w:tcPr>
            <w:tcW w:w="1105" w:type="dxa"/>
            <w:vAlign w:val="center"/>
          </w:tcPr>
          <w:p w14:paraId="5652EC5E" w14:textId="0D8BEA40" w:rsidR="00CD19E6" w:rsidRPr="008603F5" w:rsidRDefault="00CD19E6" w:rsidP="00AF3F14">
            <w:pPr>
              <w:jc w:val="center"/>
              <w:rPr>
                <w:sz w:val="20"/>
                <w:szCs w:val="20"/>
              </w:rPr>
            </w:pPr>
            <w:r>
              <w:rPr>
                <w:sz w:val="20"/>
                <w:szCs w:val="20"/>
              </w:rPr>
              <w:t>Brazil</w:t>
            </w:r>
          </w:p>
        </w:tc>
        <w:tc>
          <w:tcPr>
            <w:tcW w:w="1577" w:type="dxa"/>
            <w:vAlign w:val="center"/>
          </w:tcPr>
          <w:p w14:paraId="4E68D984" w14:textId="596E183C" w:rsidR="00CD19E6" w:rsidRDefault="00CD19E6" w:rsidP="00AF3F14">
            <w:pPr>
              <w:rPr>
                <w:sz w:val="20"/>
                <w:szCs w:val="20"/>
              </w:rPr>
            </w:pPr>
            <w:r>
              <w:rPr>
                <w:sz w:val="20"/>
                <w:szCs w:val="20"/>
              </w:rPr>
              <w:t>U</w:t>
            </w:r>
            <w:r w:rsidRPr="000710B9">
              <w:rPr>
                <w:sz w:val="20"/>
                <w:szCs w:val="20"/>
              </w:rPr>
              <w:t xml:space="preserve">npaid </w:t>
            </w:r>
            <w:proofErr w:type="spellStart"/>
            <w:r w:rsidRPr="000710B9">
              <w:rPr>
                <w:sz w:val="20"/>
                <w:szCs w:val="20"/>
              </w:rPr>
              <w:t>carers</w:t>
            </w:r>
            <w:proofErr w:type="spellEnd"/>
            <w:r w:rsidRPr="000710B9">
              <w:rPr>
                <w:sz w:val="20"/>
                <w:szCs w:val="20"/>
              </w:rPr>
              <w:t xml:space="preserve"> of people with dementia</w:t>
            </w:r>
          </w:p>
          <w:p w14:paraId="7672FB3F" w14:textId="77777777" w:rsidR="00CD19E6" w:rsidRDefault="00CD19E6" w:rsidP="00AF3F14">
            <w:pPr>
              <w:rPr>
                <w:sz w:val="20"/>
                <w:szCs w:val="20"/>
              </w:rPr>
            </w:pPr>
          </w:p>
          <w:p w14:paraId="76A8F198" w14:textId="77777777" w:rsidR="00CD19E6" w:rsidRDefault="00CD19E6" w:rsidP="00AF3F14">
            <w:pPr>
              <w:rPr>
                <w:sz w:val="20"/>
                <w:szCs w:val="20"/>
              </w:rPr>
            </w:pPr>
            <w:r>
              <w:rPr>
                <w:sz w:val="20"/>
                <w:szCs w:val="20"/>
              </w:rPr>
              <w:lastRenderedPageBreak/>
              <w:t>N = 100</w:t>
            </w:r>
          </w:p>
          <w:p w14:paraId="6F4C7BC8" w14:textId="77777777" w:rsidR="00CD19E6" w:rsidRDefault="00CD19E6" w:rsidP="005D2695">
            <w:pPr>
              <w:rPr>
                <w:sz w:val="20"/>
                <w:szCs w:val="20"/>
              </w:rPr>
            </w:pPr>
          </w:p>
          <w:p w14:paraId="4A4940DD" w14:textId="385350B8" w:rsidR="00CD19E6" w:rsidRDefault="00CD19E6" w:rsidP="005D2695">
            <w:pPr>
              <w:rPr>
                <w:sz w:val="20"/>
                <w:szCs w:val="20"/>
              </w:rPr>
            </w:pPr>
            <w:r>
              <w:rPr>
                <w:sz w:val="20"/>
                <w:szCs w:val="20"/>
              </w:rPr>
              <w:t>AD = 72%</w:t>
            </w:r>
          </w:p>
          <w:p w14:paraId="4642ACF6" w14:textId="3EE26814" w:rsidR="00CD19E6" w:rsidRPr="008603F5" w:rsidRDefault="00CD19E6" w:rsidP="005D2695">
            <w:pPr>
              <w:rPr>
                <w:sz w:val="20"/>
                <w:szCs w:val="20"/>
              </w:rPr>
            </w:pPr>
            <w:r>
              <w:rPr>
                <w:sz w:val="20"/>
                <w:szCs w:val="20"/>
              </w:rPr>
              <w:t>Other types of dementia = 28%</w:t>
            </w:r>
          </w:p>
        </w:tc>
        <w:tc>
          <w:tcPr>
            <w:tcW w:w="1383" w:type="dxa"/>
            <w:vAlign w:val="center"/>
          </w:tcPr>
          <w:p w14:paraId="06F238E8" w14:textId="63F699AF" w:rsidR="00CD19E6" w:rsidRPr="008603F5" w:rsidRDefault="00CD19E6" w:rsidP="00AF3F14">
            <w:pPr>
              <w:rPr>
                <w:sz w:val="20"/>
                <w:szCs w:val="20"/>
              </w:rPr>
            </w:pPr>
            <w:r w:rsidRPr="000710B9">
              <w:rPr>
                <w:sz w:val="20"/>
                <w:szCs w:val="20"/>
              </w:rPr>
              <w:lastRenderedPageBreak/>
              <w:t xml:space="preserve">53.4 </w:t>
            </w:r>
            <w:r w:rsidRPr="008603F5">
              <w:rPr>
                <w:sz w:val="20"/>
                <w:szCs w:val="20"/>
              </w:rPr>
              <w:t xml:space="preserve">± </w:t>
            </w:r>
            <w:r w:rsidRPr="000710B9">
              <w:rPr>
                <w:sz w:val="20"/>
                <w:szCs w:val="20"/>
              </w:rPr>
              <w:t>9.32</w:t>
            </w:r>
          </w:p>
        </w:tc>
        <w:tc>
          <w:tcPr>
            <w:tcW w:w="1138" w:type="dxa"/>
            <w:vAlign w:val="center"/>
          </w:tcPr>
          <w:p w14:paraId="157DC01A" w14:textId="2E4C68D6" w:rsidR="00CD19E6" w:rsidRPr="008603F5" w:rsidRDefault="00CD19E6" w:rsidP="00AF3F14">
            <w:pPr>
              <w:rPr>
                <w:sz w:val="20"/>
                <w:szCs w:val="20"/>
              </w:rPr>
            </w:pPr>
            <w:r>
              <w:rPr>
                <w:sz w:val="20"/>
                <w:szCs w:val="20"/>
              </w:rPr>
              <w:t>95%</w:t>
            </w:r>
          </w:p>
        </w:tc>
        <w:tc>
          <w:tcPr>
            <w:tcW w:w="1666" w:type="dxa"/>
            <w:vAlign w:val="center"/>
          </w:tcPr>
          <w:p w14:paraId="143F522E" w14:textId="5483A0D7" w:rsidR="00CD19E6" w:rsidRPr="008603F5" w:rsidRDefault="00CD19E6" w:rsidP="00AF3F14">
            <w:pPr>
              <w:rPr>
                <w:sz w:val="20"/>
                <w:szCs w:val="20"/>
              </w:rPr>
            </w:pPr>
            <w:r w:rsidRPr="000710B9">
              <w:rPr>
                <w:sz w:val="20"/>
                <w:szCs w:val="20"/>
              </w:rPr>
              <w:t>90% (≥ 12 years of schooling)</w:t>
            </w:r>
          </w:p>
        </w:tc>
        <w:tc>
          <w:tcPr>
            <w:tcW w:w="1841" w:type="dxa"/>
            <w:vAlign w:val="center"/>
          </w:tcPr>
          <w:p w14:paraId="5C40730B" w14:textId="2BDC7B96" w:rsidR="00CD19E6" w:rsidRPr="008603F5" w:rsidRDefault="00CD19E6" w:rsidP="00136894">
            <w:pPr>
              <w:rPr>
                <w:sz w:val="20"/>
                <w:szCs w:val="20"/>
              </w:rPr>
            </w:pPr>
            <w:r w:rsidRPr="000710B9">
              <w:rPr>
                <w:sz w:val="20"/>
                <w:szCs w:val="20"/>
              </w:rPr>
              <w:t>ZBI</w:t>
            </w:r>
            <w:r>
              <w:rPr>
                <w:sz w:val="20"/>
                <w:szCs w:val="20"/>
              </w:rPr>
              <w:t xml:space="preserve">: </w:t>
            </w:r>
            <w:r w:rsidRPr="000710B9">
              <w:rPr>
                <w:sz w:val="20"/>
                <w:szCs w:val="20"/>
              </w:rPr>
              <w:t xml:space="preserve">62.85 </w:t>
            </w:r>
            <w:r w:rsidRPr="008603F5">
              <w:rPr>
                <w:sz w:val="20"/>
                <w:szCs w:val="20"/>
              </w:rPr>
              <w:t xml:space="preserve">± </w:t>
            </w:r>
            <w:r w:rsidRPr="000710B9">
              <w:rPr>
                <w:sz w:val="20"/>
                <w:szCs w:val="20"/>
              </w:rPr>
              <w:t>12.6</w:t>
            </w:r>
          </w:p>
        </w:tc>
        <w:tc>
          <w:tcPr>
            <w:tcW w:w="1842" w:type="dxa"/>
            <w:vAlign w:val="center"/>
          </w:tcPr>
          <w:p w14:paraId="04732681" w14:textId="77777777" w:rsidR="000F5B01" w:rsidRPr="000F5B01" w:rsidRDefault="000F5B01" w:rsidP="000F5B01">
            <w:pPr>
              <w:rPr>
                <w:sz w:val="20"/>
                <w:szCs w:val="20"/>
                <w:lang w:val="es-CO"/>
              </w:rPr>
            </w:pPr>
            <w:proofErr w:type="spellStart"/>
            <w:r w:rsidRPr="000F5B01">
              <w:rPr>
                <w:sz w:val="20"/>
                <w:szCs w:val="20"/>
                <w:lang w:val="es-CO"/>
              </w:rPr>
              <w:t>Pearlin</w:t>
            </w:r>
            <w:proofErr w:type="spellEnd"/>
            <w:r w:rsidRPr="000F5B01">
              <w:rPr>
                <w:sz w:val="20"/>
                <w:szCs w:val="20"/>
                <w:lang w:val="es-CO"/>
              </w:rPr>
              <w:t xml:space="preserve"> </w:t>
            </w:r>
            <w:proofErr w:type="spellStart"/>
            <w:r w:rsidRPr="000F5B01">
              <w:rPr>
                <w:sz w:val="20"/>
                <w:szCs w:val="20"/>
                <w:lang w:val="es-CO"/>
              </w:rPr>
              <w:t>Mastery</w:t>
            </w:r>
            <w:proofErr w:type="spellEnd"/>
            <w:r w:rsidRPr="000F5B01">
              <w:rPr>
                <w:sz w:val="20"/>
                <w:szCs w:val="20"/>
                <w:lang w:val="es-CO"/>
              </w:rPr>
              <w:t xml:space="preserve"> </w:t>
            </w:r>
            <w:proofErr w:type="spellStart"/>
            <w:r w:rsidRPr="000F5B01">
              <w:rPr>
                <w:sz w:val="20"/>
                <w:szCs w:val="20"/>
                <w:lang w:val="es-CO"/>
              </w:rPr>
              <w:t>Scale</w:t>
            </w:r>
            <w:proofErr w:type="spellEnd"/>
          </w:p>
          <w:p w14:paraId="71F789B0" w14:textId="77777777" w:rsidR="000F5B01" w:rsidRDefault="000F5B01" w:rsidP="00AF3F14">
            <w:pPr>
              <w:rPr>
                <w:sz w:val="20"/>
                <w:szCs w:val="20"/>
              </w:rPr>
            </w:pPr>
          </w:p>
          <w:p w14:paraId="324CA61D" w14:textId="65EA8B86" w:rsidR="00CD19E6" w:rsidRPr="000710B9" w:rsidRDefault="00CD19E6" w:rsidP="00AF3F14">
            <w:pPr>
              <w:rPr>
                <w:sz w:val="20"/>
                <w:szCs w:val="20"/>
              </w:rPr>
            </w:pPr>
            <w:r w:rsidRPr="000710B9">
              <w:rPr>
                <w:sz w:val="20"/>
                <w:szCs w:val="20"/>
              </w:rPr>
              <w:t>HADS</w:t>
            </w:r>
            <w:r>
              <w:rPr>
                <w:sz w:val="20"/>
                <w:szCs w:val="20"/>
              </w:rPr>
              <w:t xml:space="preserve"> (</w:t>
            </w:r>
            <w:r w:rsidRPr="000710B9">
              <w:rPr>
                <w:sz w:val="20"/>
                <w:szCs w:val="20"/>
              </w:rPr>
              <w:t xml:space="preserve">Hospital </w:t>
            </w:r>
            <w:r w:rsidRPr="000710B9">
              <w:rPr>
                <w:sz w:val="20"/>
                <w:szCs w:val="20"/>
              </w:rPr>
              <w:lastRenderedPageBreak/>
              <w:t>Anxiety and Depression Scale</w:t>
            </w:r>
            <w:r>
              <w:rPr>
                <w:sz w:val="20"/>
                <w:szCs w:val="20"/>
              </w:rPr>
              <w:t>)</w:t>
            </w:r>
            <w:r w:rsidRPr="000710B9">
              <w:rPr>
                <w:sz w:val="20"/>
                <w:szCs w:val="20"/>
              </w:rPr>
              <w:t xml:space="preserve"> </w:t>
            </w:r>
            <w:r>
              <w:rPr>
                <w:sz w:val="20"/>
                <w:szCs w:val="20"/>
              </w:rPr>
              <w:t xml:space="preserve">- </w:t>
            </w:r>
            <w:r w:rsidRPr="000710B9">
              <w:rPr>
                <w:sz w:val="20"/>
                <w:szCs w:val="20"/>
              </w:rPr>
              <w:t>overall score</w:t>
            </w:r>
          </w:p>
          <w:p w14:paraId="1156E792" w14:textId="1D39DDC1" w:rsidR="00CD19E6" w:rsidRDefault="00CD19E6" w:rsidP="00AF3F14">
            <w:pPr>
              <w:rPr>
                <w:sz w:val="20"/>
                <w:szCs w:val="20"/>
              </w:rPr>
            </w:pPr>
            <w:r w:rsidRPr="000710B9">
              <w:rPr>
                <w:sz w:val="20"/>
                <w:szCs w:val="20"/>
              </w:rPr>
              <w:t xml:space="preserve">18.72 </w:t>
            </w:r>
            <w:r w:rsidRPr="008603F5">
              <w:rPr>
                <w:sz w:val="20"/>
                <w:szCs w:val="20"/>
              </w:rPr>
              <w:t>±</w:t>
            </w:r>
            <w:r>
              <w:rPr>
                <w:sz w:val="20"/>
                <w:szCs w:val="20"/>
              </w:rPr>
              <w:t xml:space="preserve"> </w:t>
            </w:r>
            <w:r w:rsidRPr="000710B9">
              <w:rPr>
                <w:sz w:val="20"/>
                <w:szCs w:val="20"/>
              </w:rPr>
              <w:t>7.74</w:t>
            </w:r>
          </w:p>
          <w:p w14:paraId="3990E40E" w14:textId="77777777" w:rsidR="00CD19E6" w:rsidRDefault="00CD19E6" w:rsidP="00AF3F14">
            <w:pPr>
              <w:rPr>
                <w:sz w:val="20"/>
                <w:szCs w:val="20"/>
              </w:rPr>
            </w:pPr>
          </w:p>
          <w:p w14:paraId="67FCC9CD" w14:textId="64FE5997" w:rsidR="00CD19E6" w:rsidRDefault="00CD19E6" w:rsidP="00AF3F14">
            <w:pPr>
              <w:rPr>
                <w:sz w:val="20"/>
                <w:szCs w:val="20"/>
              </w:rPr>
            </w:pPr>
            <w:r>
              <w:rPr>
                <w:sz w:val="20"/>
                <w:szCs w:val="20"/>
              </w:rPr>
              <w:t>HADS - depression</w:t>
            </w:r>
          </w:p>
          <w:p w14:paraId="52C495C2" w14:textId="4FFCEE22" w:rsidR="00CD19E6" w:rsidRDefault="00CD19E6" w:rsidP="00AF3F14">
            <w:pPr>
              <w:rPr>
                <w:sz w:val="20"/>
                <w:szCs w:val="20"/>
              </w:rPr>
            </w:pPr>
            <w:r w:rsidRPr="000710B9">
              <w:rPr>
                <w:sz w:val="20"/>
                <w:szCs w:val="20"/>
              </w:rPr>
              <w:t xml:space="preserve">9.48 </w:t>
            </w:r>
            <w:r w:rsidRPr="008603F5">
              <w:rPr>
                <w:sz w:val="20"/>
                <w:szCs w:val="20"/>
              </w:rPr>
              <w:t xml:space="preserve">± </w:t>
            </w:r>
            <w:r w:rsidRPr="000710B9">
              <w:rPr>
                <w:sz w:val="20"/>
                <w:szCs w:val="20"/>
              </w:rPr>
              <w:t>3.77</w:t>
            </w:r>
          </w:p>
          <w:p w14:paraId="7E7E8E05" w14:textId="77777777" w:rsidR="00CD19E6" w:rsidRDefault="00CD19E6" w:rsidP="00AF3F14">
            <w:pPr>
              <w:rPr>
                <w:sz w:val="20"/>
                <w:szCs w:val="20"/>
              </w:rPr>
            </w:pPr>
          </w:p>
          <w:p w14:paraId="368BBF66" w14:textId="548F428C" w:rsidR="00CD19E6" w:rsidRDefault="00CD19E6" w:rsidP="00AF3F14">
            <w:pPr>
              <w:rPr>
                <w:sz w:val="20"/>
                <w:szCs w:val="20"/>
              </w:rPr>
            </w:pPr>
            <w:r>
              <w:rPr>
                <w:sz w:val="20"/>
                <w:szCs w:val="20"/>
              </w:rPr>
              <w:t>HADS - anxiety</w:t>
            </w:r>
          </w:p>
          <w:p w14:paraId="4F7C8347" w14:textId="3857ED8E" w:rsidR="00CD19E6" w:rsidRDefault="00CD19E6" w:rsidP="00AF3F14">
            <w:pPr>
              <w:rPr>
                <w:sz w:val="20"/>
                <w:szCs w:val="20"/>
              </w:rPr>
            </w:pPr>
            <w:r w:rsidRPr="000710B9">
              <w:rPr>
                <w:sz w:val="20"/>
                <w:szCs w:val="20"/>
              </w:rPr>
              <w:t xml:space="preserve">9.24 </w:t>
            </w:r>
            <w:r w:rsidRPr="008603F5">
              <w:rPr>
                <w:sz w:val="20"/>
                <w:szCs w:val="20"/>
              </w:rPr>
              <w:t xml:space="preserve">± </w:t>
            </w:r>
            <w:r w:rsidRPr="000710B9">
              <w:rPr>
                <w:sz w:val="20"/>
                <w:szCs w:val="20"/>
              </w:rPr>
              <w:t>4.31</w:t>
            </w:r>
          </w:p>
          <w:p w14:paraId="04E5B7CC" w14:textId="77777777" w:rsidR="00CD19E6" w:rsidRDefault="00CD19E6" w:rsidP="00AF3F14">
            <w:pPr>
              <w:rPr>
                <w:sz w:val="20"/>
                <w:szCs w:val="20"/>
              </w:rPr>
            </w:pPr>
          </w:p>
          <w:p w14:paraId="3F1303C9" w14:textId="77777777" w:rsidR="00CD19E6" w:rsidRDefault="00CD19E6" w:rsidP="00AF3F14">
            <w:pPr>
              <w:rPr>
                <w:sz w:val="20"/>
                <w:szCs w:val="20"/>
              </w:rPr>
            </w:pPr>
            <w:proofErr w:type="spellStart"/>
            <w:r w:rsidRPr="000710B9">
              <w:rPr>
                <w:sz w:val="20"/>
                <w:szCs w:val="20"/>
              </w:rPr>
              <w:t>QoL</w:t>
            </w:r>
            <w:proofErr w:type="spellEnd"/>
            <w:r w:rsidRPr="000710B9">
              <w:rPr>
                <w:sz w:val="20"/>
                <w:szCs w:val="20"/>
              </w:rPr>
              <w:t>-AD – Overall score</w:t>
            </w:r>
          </w:p>
          <w:p w14:paraId="2F8A6003" w14:textId="00D442C8" w:rsidR="00CD19E6" w:rsidRPr="008603F5" w:rsidRDefault="00CD19E6" w:rsidP="00AF3F14">
            <w:pPr>
              <w:rPr>
                <w:sz w:val="20"/>
                <w:szCs w:val="20"/>
              </w:rPr>
            </w:pPr>
            <w:r w:rsidRPr="000710B9">
              <w:rPr>
                <w:sz w:val="20"/>
                <w:szCs w:val="20"/>
              </w:rPr>
              <w:t xml:space="preserve">30.54 </w:t>
            </w:r>
            <w:r w:rsidRPr="008603F5">
              <w:rPr>
                <w:sz w:val="20"/>
                <w:szCs w:val="20"/>
              </w:rPr>
              <w:t xml:space="preserve">± </w:t>
            </w:r>
            <w:r w:rsidRPr="000710B9">
              <w:rPr>
                <w:sz w:val="20"/>
                <w:szCs w:val="20"/>
              </w:rPr>
              <w:t>7.5</w:t>
            </w:r>
          </w:p>
        </w:tc>
        <w:tc>
          <w:tcPr>
            <w:tcW w:w="2488" w:type="dxa"/>
            <w:vAlign w:val="center"/>
          </w:tcPr>
          <w:p w14:paraId="6A9225F5" w14:textId="2EDDA09C" w:rsidR="00CD19E6" w:rsidRPr="008603F5" w:rsidRDefault="000F5B01" w:rsidP="00AF3F14">
            <w:pPr>
              <w:rPr>
                <w:sz w:val="20"/>
                <w:szCs w:val="20"/>
              </w:rPr>
            </w:pPr>
            <w:r w:rsidRPr="000F5B01">
              <w:rPr>
                <w:sz w:val="20"/>
                <w:szCs w:val="20"/>
              </w:rPr>
              <w:lastRenderedPageBreak/>
              <w:t>Higher caregiver burden was associated with lower sense of mastery.</w:t>
            </w:r>
          </w:p>
        </w:tc>
      </w:tr>
      <w:tr w:rsidR="008C236B" w:rsidRPr="008603F5" w14:paraId="5A0DFBE6" w14:textId="77777777" w:rsidTr="000B767E">
        <w:trPr>
          <w:trHeight w:val="804"/>
          <w:jc w:val="center"/>
        </w:trPr>
        <w:tc>
          <w:tcPr>
            <w:tcW w:w="1350" w:type="dxa"/>
            <w:vAlign w:val="center"/>
          </w:tcPr>
          <w:p w14:paraId="642C725F" w14:textId="77777777" w:rsidR="00CD19E6" w:rsidRPr="00C96910" w:rsidRDefault="00CD19E6" w:rsidP="00AF3F14">
            <w:pPr>
              <w:rPr>
                <w:sz w:val="20"/>
                <w:szCs w:val="20"/>
              </w:rPr>
            </w:pPr>
          </w:p>
          <w:p w14:paraId="777EEC15" w14:textId="0CAD01E8" w:rsidR="00CD19E6" w:rsidRPr="00C96910" w:rsidRDefault="00CD19E6" w:rsidP="00AF3F14">
            <w:pPr>
              <w:rPr>
                <w:sz w:val="20"/>
                <w:szCs w:val="20"/>
              </w:rPr>
            </w:pPr>
            <w:r w:rsidRPr="00C96910">
              <w:rPr>
                <w:sz w:val="20"/>
                <w:szCs w:val="20"/>
              </w:rPr>
              <w:t>(Lin et al., 2025)*</w:t>
            </w:r>
          </w:p>
        </w:tc>
        <w:tc>
          <w:tcPr>
            <w:tcW w:w="1105" w:type="dxa"/>
            <w:vAlign w:val="center"/>
          </w:tcPr>
          <w:p w14:paraId="5B33E1FB" w14:textId="7350CDC4" w:rsidR="00CD19E6" w:rsidRPr="008603F5" w:rsidRDefault="00CD19E6" w:rsidP="00AF3F14">
            <w:pPr>
              <w:jc w:val="center"/>
              <w:rPr>
                <w:sz w:val="20"/>
                <w:szCs w:val="20"/>
              </w:rPr>
            </w:pPr>
            <w:r>
              <w:rPr>
                <w:sz w:val="20"/>
                <w:szCs w:val="20"/>
              </w:rPr>
              <w:t>Brazil</w:t>
            </w:r>
          </w:p>
        </w:tc>
        <w:tc>
          <w:tcPr>
            <w:tcW w:w="1577" w:type="dxa"/>
            <w:vAlign w:val="center"/>
          </w:tcPr>
          <w:p w14:paraId="163518C9" w14:textId="77777777" w:rsidR="00CD19E6" w:rsidRDefault="00CD19E6" w:rsidP="00AF3F14">
            <w:pPr>
              <w:rPr>
                <w:sz w:val="20"/>
                <w:szCs w:val="20"/>
              </w:rPr>
            </w:pPr>
          </w:p>
          <w:p w14:paraId="5EA9A2A9" w14:textId="2D3CEF40" w:rsidR="00CD19E6" w:rsidRDefault="00CD19E6" w:rsidP="00AF3F14">
            <w:pPr>
              <w:rPr>
                <w:sz w:val="20"/>
                <w:szCs w:val="20"/>
              </w:rPr>
            </w:pPr>
            <w:r>
              <w:rPr>
                <w:sz w:val="20"/>
                <w:szCs w:val="20"/>
              </w:rPr>
              <w:t>C</w:t>
            </w:r>
            <w:r w:rsidRPr="00D468EE">
              <w:rPr>
                <w:sz w:val="20"/>
                <w:szCs w:val="20"/>
              </w:rPr>
              <w:t>aregivers of older adults with AD</w:t>
            </w:r>
          </w:p>
          <w:p w14:paraId="06A6EF7B" w14:textId="77777777" w:rsidR="00CD19E6" w:rsidRDefault="00CD19E6" w:rsidP="00AF3F14">
            <w:pPr>
              <w:rPr>
                <w:sz w:val="20"/>
                <w:szCs w:val="20"/>
              </w:rPr>
            </w:pPr>
          </w:p>
          <w:p w14:paraId="707139DD" w14:textId="41D7FDEC" w:rsidR="00CD19E6" w:rsidRPr="008603F5" w:rsidRDefault="00CD19E6" w:rsidP="00AF3F14">
            <w:pPr>
              <w:rPr>
                <w:sz w:val="20"/>
                <w:szCs w:val="20"/>
              </w:rPr>
            </w:pPr>
            <w:r>
              <w:rPr>
                <w:sz w:val="20"/>
                <w:szCs w:val="20"/>
              </w:rPr>
              <w:t>N = 126</w:t>
            </w:r>
          </w:p>
        </w:tc>
        <w:tc>
          <w:tcPr>
            <w:tcW w:w="1383" w:type="dxa"/>
            <w:vAlign w:val="center"/>
          </w:tcPr>
          <w:p w14:paraId="42C5D1C4" w14:textId="7996A673" w:rsidR="00CD19E6" w:rsidRPr="008603F5" w:rsidRDefault="00CD19E6" w:rsidP="00AF3F14">
            <w:pPr>
              <w:rPr>
                <w:sz w:val="20"/>
                <w:szCs w:val="20"/>
              </w:rPr>
            </w:pPr>
            <w:r w:rsidRPr="00D468EE">
              <w:rPr>
                <w:sz w:val="20"/>
                <w:szCs w:val="20"/>
              </w:rPr>
              <w:t xml:space="preserve">51.36 </w:t>
            </w:r>
            <w:r w:rsidRPr="008603F5">
              <w:rPr>
                <w:sz w:val="20"/>
                <w:szCs w:val="20"/>
              </w:rPr>
              <w:t xml:space="preserve">± </w:t>
            </w:r>
            <w:r w:rsidRPr="00D468EE">
              <w:rPr>
                <w:sz w:val="20"/>
                <w:szCs w:val="20"/>
              </w:rPr>
              <w:t>10.90</w:t>
            </w:r>
          </w:p>
        </w:tc>
        <w:tc>
          <w:tcPr>
            <w:tcW w:w="1138" w:type="dxa"/>
            <w:vAlign w:val="center"/>
          </w:tcPr>
          <w:p w14:paraId="3A0D170F" w14:textId="440100B7" w:rsidR="00CD19E6" w:rsidRPr="008603F5" w:rsidRDefault="00CD19E6" w:rsidP="00AF3F14">
            <w:pPr>
              <w:rPr>
                <w:sz w:val="20"/>
                <w:szCs w:val="20"/>
              </w:rPr>
            </w:pPr>
            <w:r>
              <w:rPr>
                <w:sz w:val="20"/>
                <w:szCs w:val="20"/>
              </w:rPr>
              <w:t>96.7%</w:t>
            </w:r>
          </w:p>
        </w:tc>
        <w:tc>
          <w:tcPr>
            <w:tcW w:w="1666" w:type="dxa"/>
            <w:vAlign w:val="center"/>
          </w:tcPr>
          <w:p w14:paraId="407FA311" w14:textId="35BAB343" w:rsidR="00CD19E6" w:rsidRDefault="00CD19E6" w:rsidP="00AF3F14">
            <w:pPr>
              <w:rPr>
                <w:sz w:val="20"/>
                <w:szCs w:val="20"/>
              </w:rPr>
            </w:pPr>
            <w:r>
              <w:rPr>
                <w:sz w:val="20"/>
                <w:szCs w:val="20"/>
              </w:rPr>
              <w:t>Incomplete / Complete Elementary School</w:t>
            </w:r>
          </w:p>
          <w:p w14:paraId="545870B8" w14:textId="67E644F0" w:rsidR="00CD19E6" w:rsidRDefault="00CD19E6" w:rsidP="00AF3F14">
            <w:pPr>
              <w:rPr>
                <w:sz w:val="20"/>
                <w:szCs w:val="20"/>
              </w:rPr>
            </w:pPr>
            <w:r>
              <w:rPr>
                <w:sz w:val="20"/>
                <w:szCs w:val="20"/>
              </w:rPr>
              <w:t>7.9% (10)</w:t>
            </w:r>
          </w:p>
          <w:p w14:paraId="320A5A26" w14:textId="77777777" w:rsidR="00CD19E6" w:rsidRDefault="00CD19E6" w:rsidP="00AF3F14">
            <w:pPr>
              <w:rPr>
                <w:sz w:val="20"/>
                <w:szCs w:val="20"/>
              </w:rPr>
            </w:pPr>
          </w:p>
          <w:p w14:paraId="6A871A8E" w14:textId="77777777" w:rsidR="00CD19E6" w:rsidRDefault="00CD19E6" w:rsidP="00AF3F14">
            <w:pPr>
              <w:rPr>
                <w:sz w:val="20"/>
                <w:szCs w:val="20"/>
              </w:rPr>
            </w:pPr>
            <w:r>
              <w:rPr>
                <w:sz w:val="20"/>
                <w:szCs w:val="20"/>
              </w:rPr>
              <w:t>Complete High School</w:t>
            </w:r>
          </w:p>
          <w:p w14:paraId="13B6D3C1" w14:textId="6EB408F0" w:rsidR="00CD19E6" w:rsidRDefault="00CD19E6" w:rsidP="00AF3F14">
            <w:pPr>
              <w:rPr>
                <w:sz w:val="20"/>
                <w:szCs w:val="20"/>
              </w:rPr>
            </w:pPr>
            <w:r>
              <w:rPr>
                <w:sz w:val="20"/>
                <w:szCs w:val="20"/>
              </w:rPr>
              <w:t>31.7% (40)</w:t>
            </w:r>
          </w:p>
          <w:p w14:paraId="51523B63" w14:textId="77777777" w:rsidR="00CD19E6" w:rsidRDefault="00CD19E6" w:rsidP="00AF3F14">
            <w:pPr>
              <w:rPr>
                <w:sz w:val="20"/>
                <w:szCs w:val="20"/>
              </w:rPr>
            </w:pPr>
          </w:p>
          <w:p w14:paraId="0B033169" w14:textId="77777777" w:rsidR="00CD19E6" w:rsidRDefault="00CD19E6" w:rsidP="00AF3F14">
            <w:pPr>
              <w:rPr>
                <w:sz w:val="20"/>
                <w:szCs w:val="20"/>
              </w:rPr>
            </w:pPr>
            <w:r>
              <w:rPr>
                <w:sz w:val="20"/>
                <w:szCs w:val="20"/>
              </w:rPr>
              <w:t>Complete Higher Education</w:t>
            </w:r>
          </w:p>
          <w:p w14:paraId="233A5F89" w14:textId="2D57B87F" w:rsidR="00CD19E6" w:rsidRPr="008603F5" w:rsidRDefault="00CD19E6" w:rsidP="00AF3F14">
            <w:pPr>
              <w:rPr>
                <w:sz w:val="20"/>
                <w:szCs w:val="20"/>
              </w:rPr>
            </w:pPr>
            <w:r>
              <w:rPr>
                <w:sz w:val="20"/>
                <w:szCs w:val="20"/>
              </w:rPr>
              <w:t>60.3% (76)</w:t>
            </w:r>
          </w:p>
        </w:tc>
        <w:tc>
          <w:tcPr>
            <w:tcW w:w="1841" w:type="dxa"/>
            <w:vAlign w:val="center"/>
          </w:tcPr>
          <w:p w14:paraId="116FD062" w14:textId="67D46665" w:rsidR="00CD19E6" w:rsidRPr="008603F5" w:rsidRDefault="00CD19E6" w:rsidP="00136894">
            <w:pPr>
              <w:rPr>
                <w:sz w:val="20"/>
                <w:szCs w:val="20"/>
              </w:rPr>
            </w:pPr>
            <w:r w:rsidRPr="00D468EE">
              <w:rPr>
                <w:sz w:val="20"/>
                <w:szCs w:val="20"/>
              </w:rPr>
              <w:t>Z</w:t>
            </w:r>
            <w:r>
              <w:rPr>
                <w:sz w:val="20"/>
                <w:szCs w:val="20"/>
              </w:rPr>
              <w:t xml:space="preserve">BI: </w:t>
            </w:r>
            <w:r w:rsidRPr="00D468EE">
              <w:rPr>
                <w:sz w:val="20"/>
                <w:szCs w:val="20"/>
              </w:rPr>
              <w:t xml:space="preserve">59.07 </w:t>
            </w:r>
            <w:r w:rsidRPr="008603F5">
              <w:rPr>
                <w:sz w:val="20"/>
                <w:szCs w:val="20"/>
              </w:rPr>
              <w:t xml:space="preserve">± </w:t>
            </w:r>
            <w:r w:rsidRPr="00D468EE">
              <w:rPr>
                <w:sz w:val="20"/>
                <w:szCs w:val="20"/>
              </w:rPr>
              <w:t>15.83</w:t>
            </w:r>
          </w:p>
        </w:tc>
        <w:tc>
          <w:tcPr>
            <w:tcW w:w="1842" w:type="dxa"/>
            <w:vAlign w:val="center"/>
          </w:tcPr>
          <w:p w14:paraId="61FF955D" w14:textId="77777777" w:rsidR="00CD19E6" w:rsidRDefault="00CD19E6" w:rsidP="00AF3F14">
            <w:pPr>
              <w:rPr>
                <w:sz w:val="20"/>
                <w:szCs w:val="20"/>
              </w:rPr>
            </w:pPr>
            <w:r w:rsidRPr="00D468EE">
              <w:rPr>
                <w:sz w:val="20"/>
                <w:szCs w:val="20"/>
              </w:rPr>
              <w:t>Caregiver Quality of Life (WHOQOL-</w:t>
            </w:r>
            <w:proofErr w:type="spellStart"/>
            <w:r w:rsidRPr="00D468EE">
              <w:rPr>
                <w:sz w:val="20"/>
                <w:szCs w:val="20"/>
              </w:rPr>
              <w:t>Bref</w:t>
            </w:r>
            <w:proofErr w:type="spellEnd"/>
            <w:r w:rsidRPr="00D468EE">
              <w:rPr>
                <w:sz w:val="20"/>
                <w:szCs w:val="20"/>
              </w:rPr>
              <w:t>)</w:t>
            </w:r>
          </w:p>
          <w:p w14:paraId="407EB2F4" w14:textId="77777777" w:rsidR="00CD19E6" w:rsidRDefault="00CD19E6" w:rsidP="00AF3F14">
            <w:pPr>
              <w:rPr>
                <w:sz w:val="20"/>
                <w:szCs w:val="20"/>
              </w:rPr>
            </w:pPr>
          </w:p>
          <w:p w14:paraId="351E24B8" w14:textId="77777777" w:rsidR="00CD19E6" w:rsidRDefault="00CD19E6" w:rsidP="00AF3F14">
            <w:pPr>
              <w:rPr>
                <w:sz w:val="20"/>
                <w:szCs w:val="20"/>
              </w:rPr>
            </w:pPr>
            <w:r>
              <w:rPr>
                <w:sz w:val="20"/>
                <w:szCs w:val="20"/>
              </w:rPr>
              <w:t>Physical domain</w:t>
            </w:r>
          </w:p>
          <w:p w14:paraId="28EB30D6" w14:textId="77777777" w:rsidR="00CD19E6" w:rsidRDefault="00CD19E6" w:rsidP="00AF3F14">
            <w:pPr>
              <w:rPr>
                <w:sz w:val="20"/>
                <w:szCs w:val="20"/>
              </w:rPr>
            </w:pPr>
            <w:r>
              <w:rPr>
                <w:sz w:val="20"/>
                <w:szCs w:val="20"/>
              </w:rPr>
              <w:t xml:space="preserve">12.92 </w:t>
            </w:r>
            <w:r w:rsidRPr="008603F5">
              <w:rPr>
                <w:sz w:val="20"/>
                <w:szCs w:val="20"/>
              </w:rPr>
              <w:t>±</w:t>
            </w:r>
            <w:r>
              <w:rPr>
                <w:sz w:val="20"/>
                <w:szCs w:val="20"/>
              </w:rPr>
              <w:t xml:space="preserve"> 3.39</w:t>
            </w:r>
          </w:p>
          <w:p w14:paraId="36DFA6C7" w14:textId="77777777" w:rsidR="00CD19E6" w:rsidRDefault="00CD19E6" w:rsidP="00AF3F14">
            <w:pPr>
              <w:rPr>
                <w:sz w:val="20"/>
                <w:szCs w:val="20"/>
              </w:rPr>
            </w:pPr>
          </w:p>
          <w:p w14:paraId="530DE80D" w14:textId="77777777" w:rsidR="00CD19E6" w:rsidRDefault="00CD19E6" w:rsidP="00AF3F14">
            <w:pPr>
              <w:rPr>
                <w:sz w:val="20"/>
                <w:szCs w:val="20"/>
              </w:rPr>
            </w:pPr>
            <w:r>
              <w:rPr>
                <w:sz w:val="20"/>
                <w:szCs w:val="20"/>
              </w:rPr>
              <w:t>Psychological domain</w:t>
            </w:r>
          </w:p>
          <w:p w14:paraId="06EC5A00" w14:textId="77777777" w:rsidR="00CD19E6" w:rsidRDefault="00CD19E6" w:rsidP="00AF3F14">
            <w:pPr>
              <w:rPr>
                <w:sz w:val="20"/>
                <w:szCs w:val="20"/>
              </w:rPr>
            </w:pPr>
            <w:r>
              <w:rPr>
                <w:sz w:val="20"/>
                <w:szCs w:val="20"/>
              </w:rPr>
              <w:t xml:space="preserve">12.37 </w:t>
            </w:r>
            <w:r w:rsidRPr="008603F5">
              <w:rPr>
                <w:sz w:val="20"/>
                <w:szCs w:val="20"/>
              </w:rPr>
              <w:t>±</w:t>
            </w:r>
            <w:r>
              <w:rPr>
                <w:sz w:val="20"/>
                <w:szCs w:val="20"/>
              </w:rPr>
              <w:t xml:space="preserve"> 3.27</w:t>
            </w:r>
          </w:p>
          <w:p w14:paraId="65FC635C" w14:textId="77777777" w:rsidR="00CD19E6" w:rsidRDefault="00CD19E6" w:rsidP="00AF3F14">
            <w:pPr>
              <w:rPr>
                <w:sz w:val="20"/>
                <w:szCs w:val="20"/>
              </w:rPr>
            </w:pPr>
          </w:p>
          <w:p w14:paraId="5DC89C0E" w14:textId="35040D75" w:rsidR="00CD19E6" w:rsidRDefault="00CD19E6" w:rsidP="00AF3F14">
            <w:pPr>
              <w:rPr>
                <w:sz w:val="20"/>
                <w:szCs w:val="20"/>
              </w:rPr>
            </w:pPr>
            <w:r>
              <w:rPr>
                <w:sz w:val="20"/>
                <w:szCs w:val="20"/>
              </w:rPr>
              <w:t>Social relationships domain</w:t>
            </w:r>
          </w:p>
          <w:p w14:paraId="187EAC69" w14:textId="77777777" w:rsidR="00CD19E6" w:rsidRDefault="00CD19E6" w:rsidP="00AF3F14">
            <w:pPr>
              <w:rPr>
                <w:sz w:val="20"/>
                <w:szCs w:val="20"/>
              </w:rPr>
            </w:pPr>
            <w:r>
              <w:rPr>
                <w:sz w:val="20"/>
                <w:szCs w:val="20"/>
              </w:rPr>
              <w:t xml:space="preserve">11.89 </w:t>
            </w:r>
            <w:r w:rsidRPr="008603F5">
              <w:rPr>
                <w:sz w:val="20"/>
                <w:szCs w:val="20"/>
              </w:rPr>
              <w:t>±</w:t>
            </w:r>
            <w:r>
              <w:rPr>
                <w:sz w:val="20"/>
                <w:szCs w:val="20"/>
              </w:rPr>
              <w:t xml:space="preserve"> 3.90</w:t>
            </w:r>
          </w:p>
          <w:p w14:paraId="449A1F72" w14:textId="77777777" w:rsidR="00CD19E6" w:rsidRDefault="00CD19E6" w:rsidP="00AF3F14">
            <w:pPr>
              <w:rPr>
                <w:sz w:val="20"/>
                <w:szCs w:val="20"/>
              </w:rPr>
            </w:pPr>
          </w:p>
          <w:p w14:paraId="548AC03D" w14:textId="77777777" w:rsidR="00CD19E6" w:rsidRDefault="00CD19E6" w:rsidP="00AF3F14">
            <w:pPr>
              <w:rPr>
                <w:sz w:val="20"/>
                <w:szCs w:val="20"/>
              </w:rPr>
            </w:pPr>
            <w:r>
              <w:rPr>
                <w:sz w:val="20"/>
                <w:szCs w:val="20"/>
              </w:rPr>
              <w:t>Environmental domain</w:t>
            </w:r>
          </w:p>
          <w:p w14:paraId="0AFD92A5" w14:textId="77777777" w:rsidR="00CD19E6" w:rsidRDefault="00CD19E6" w:rsidP="00AF3F14">
            <w:pPr>
              <w:rPr>
                <w:sz w:val="20"/>
                <w:szCs w:val="20"/>
              </w:rPr>
            </w:pPr>
            <w:r>
              <w:rPr>
                <w:sz w:val="20"/>
                <w:szCs w:val="20"/>
              </w:rPr>
              <w:t xml:space="preserve">12.73 </w:t>
            </w:r>
            <w:r w:rsidRPr="008603F5">
              <w:rPr>
                <w:sz w:val="20"/>
                <w:szCs w:val="20"/>
              </w:rPr>
              <w:t>±</w:t>
            </w:r>
            <w:r>
              <w:rPr>
                <w:sz w:val="20"/>
                <w:szCs w:val="20"/>
              </w:rPr>
              <w:t xml:space="preserve"> 2.50</w:t>
            </w:r>
          </w:p>
          <w:p w14:paraId="481BA8AF" w14:textId="77777777" w:rsidR="00CD19E6" w:rsidRDefault="00CD19E6" w:rsidP="00AF3F14">
            <w:pPr>
              <w:rPr>
                <w:sz w:val="20"/>
                <w:szCs w:val="20"/>
              </w:rPr>
            </w:pPr>
          </w:p>
          <w:p w14:paraId="2506184B" w14:textId="7BA67B77" w:rsidR="00CD19E6" w:rsidRDefault="00CD19E6" w:rsidP="00AF3F14">
            <w:pPr>
              <w:rPr>
                <w:sz w:val="20"/>
                <w:szCs w:val="20"/>
              </w:rPr>
            </w:pPr>
            <w:r>
              <w:rPr>
                <w:sz w:val="20"/>
                <w:szCs w:val="20"/>
              </w:rPr>
              <w:t>Self</w:t>
            </w:r>
            <w:r w:rsidR="00A031C5">
              <w:rPr>
                <w:sz w:val="20"/>
                <w:szCs w:val="20"/>
              </w:rPr>
              <w:t>-assessment</w:t>
            </w:r>
          </w:p>
          <w:p w14:paraId="0999E944" w14:textId="6A1297BE" w:rsidR="00CD19E6" w:rsidRPr="008603F5" w:rsidRDefault="00CD19E6" w:rsidP="00AF3F14">
            <w:pPr>
              <w:rPr>
                <w:sz w:val="20"/>
                <w:szCs w:val="20"/>
              </w:rPr>
            </w:pPr>
            <w:r>
              <w:rPr>
                <w:sz w:val="20"/>
                <w:szCs w:val="20"/>
              </w:rPr>
              <w:t xml:space="preserve">12.50 </w:t>
            </w:r>
            <w:r w:rsidRPr="008603F5">
              <w:rPr>
                <w:sz w:val="20"/>
                <w:szCs w:val="20"/>
              </w:rPr>
              <w:t>±</w:t>
            </w:r>
            <w:r>
              <w:rPr>
                <w:sz w:val="20"/>
                <w:szCs w:val="20"/>
              </w:rPr>
              <w:t xml:space="preserve"> 3.42</w:t>
            </w:r>
          </w:p>
        </w:tc>
        <w:tc>
          <w:tcPr>
            <w:tcW w:w="2488" w:type="dxa"/>
            <w:vAlign w:val="center"/>
          </w:tcPr>
          <w:p w14:paraId="78F45CBB" w14:textId="3912B8AE" w:rsidR="00A031C5" w:rsidRPr="00A031C5" w:rsidRDefault="00A031C5" w:rsidP="00A031C5">
            <w:pPr>
              <w:rPr>
                <w:sz w:val="20"/>
                <w:szCs w:val="20"/>
              </w:rPr>
            </w:pPr>
            <w:r w:rsidRPr="00A031C5">
              <w:rPr>
                <w:sz w:val="20"/>
                <w:szCs w:val="20"/>
              </w:rPr>
              <w:t xml:space="preserve">Higher caregiver burden was associated with poorer caregiver </w:t>
            </w:r>
            <w:proofErr w:type="spellStart"/>
            <w:r w:rsidR="003653EF">
              <w:rPr>
                <w:sz w:val="20"/>
                <w:szCs w:val="20"/>
              </w:rPr>
              <w:t>QoL</w:t>
            </w:r>
            <w:proofErr w:type="spellEnd"/>
            <w:r w:rsidRPr="00A031C5">
              <w:rPr>
                <w:sz w:val="20"/>
                <w:szCs w:val="20"/>
              </w:rPr>
              <w:t xml:space="preserve"> across domains, particularly in social relationships.</w:t>
            </w:r>
          </w:p>
          <w:p w14:paraId="709688E0" w14:textId="3601AA70" w:rsidR="00CD19E6" w:rsidRPr="008603F5" w:rsidRDefault="00CD19E6" w:rsidP="00AF3F14">
            <w:pPr>
              <w:rPr>
                <w:sz w:val="20"/>
                <w:szCs w:val="20"/>
              </w:rPr>
            </w:pPr>
          </w:p>
        </w:tc>
      </w:tr>
      <w:tr w:rsidR="008C236B" w:rsidRPr="008603F5" w14:paraId="717A6D74" w14:textId="77777777" w:rsidTr="00A031C5">
        <w:trPr>
          <w:trHeight w:val="558"/>
          <w:jc w:val="center"/>
        </w:trPr>
        <w:tc>
          <w:tcPr>
            <w:tcW w:w="1350" w:type="dxa"/>
            <w:vAlign w:val="center"/>
          </w:tcPr>
          <w:p w14:paraId="06CB3D5B" w14:textId="3F8E214B" w:rsidR="00CD19E6" w:rsidRPr="00C96910" w:rsidRDefault="00CD19E6" w:rsidP="00A76639">
            <w:pPr>
              <w:rPr>
                <w:sz w:val="20"/>
                <w:szCs w:val="20"/>
              </w:rPr>
            </w:pPr>
            <w:r w:rsidRPr="00C96910">
              <w:rPr>
                <w:sz w:val="20"/>
                <w:szCs w:val="20"/>
              </w:rPr>
              <w:t>(Silva-Sauer et al., 2024)</w:t>
            </w:r>
          </w:p>
        </w:tc>
        <w:tc>
          <w:tcPr>
            <w:tcW w:w="1105" w:type="dxa"/>
            <w:vAlign w:val="center"/>
          </w:tcPr>
          <w:p w14:paraId="3DFD8408" w14:textId="0BEA0AC7" w:rsidR="00CD19E6" w:rsidRPr="008603F5" w:rsidRDefault="00CD19E6" w:rsidP="00A76639">
            <w:pPr>
              <w:jc w:val="center"/>
              <w:rPr>
                <w:sz w:val="20"/>
                <w:szCs w:val="20"/>
              </w:rPr>
            </w:pPr>
            <w:r>
              <w:rPr>
                <w:sz w:val="20"/>
                <w:szCs w:val="20"/>
              </w:rPr>
              <w:t>Brazil</w:t>
            </w:r>
          </w:p>
        </w:tc>
        <w:tc>
          <w:tcPr>
            <w:tcW w:w="1577" w:type="dxa"/>
            <w:vAlign w:val="center"/>
          </w:tcPr>
          <w:p w14:paraId="03EBC815" w14:textId="77777777" w:rsidR="00CD19E6" w:rsidRDefault="00CD19E6" w:rsidP="00A76639">
            <w:pPr>
              <w:rPr>
                <w:sz w:val="20"/>
                <w:szCs w:val="20"/>
              </w:rPr>
            </w:pPr>
          </w:p>
          <w:p w14:paraId="2A12ABFF" w14:textId="5A9AAC44" w:rsidR="00CD19E6" w:rsidRDefault="00CD19E6" w:rsidP="00A76639">
            <w:pPr>
              <w:rPr>
                <w:sz w:val="20"/>
                <w:szCs w:val="20"/>
              </w:rPr>
            </w:pPr>
            <w:r>
              <w:rPr>
                <w:sz w:val="20"/>
                <w:szCs w:val="20"/>
              </w:rPr>
              <w:t>Family caregivers of people with dementia</w:t>
            </w:r>
          </w:p>
          <w:p w14:paraId="753868A3" w14:textId="77777777" w:rsidR="00CD19E6" w:rsidRDefault="00CD19E6" w:rsidP="00A76639">
            <w:pPr>
              <w:rPr>
                <w:sz w:val="20"/>
                <w:szCs w:val="20"/>
              </w:rPr>
            </w:pPr>
          </w:p>
          <w:p w14:paraId="0952F103" w14:textId="77777777" w:rsidR="00CD19E6" w:rsidRDefault="00CD19E6" w:rsidP="00A76639">
            <w:pPr>
              <w:rPr>
                <w:sz w:val="20"/>
                <w:szCs w:val="20"/>
              </w:rPr>
            </w:pPr>
            <w:r>
              <w:rPr>
                <w:sz w:val="20"/>
                <w:szCs w:val="20"/>
              </w:rPr>
              <w:t>N = 157</w:t>
            </w:r>
          </w:p>
          <w:p w14:paraId="413D4077" w14:textId="77777777" w:rsidR="00CD19E6" w:rsidRDefault="00CD19E6" w:rsidP="00A76639">
            <w:pPr>
              <w:rPr>
                <w:sz w:val="20"/>
                <w:szCs w:val="20"/>
              </w:rPr>
            </w:pPr>
          </w:p>
          <w:p w14:paraId="65DEFAC2" w14:textId="77777777" w:rsidR="00CD19E6" w:rsidRDefault="00CD19E6" w:rsidP="005D2695">
            <w:pPr>
              <w:rPr>
                <w:sz w:val="20"/>
                <w:szCs w:val="20"/>
              </w:rPr>
            </w:pPr>
            <w:r>
              <w:rPr>
                <w:sz w:val="20"/>
                <w:szCs w:val="20"/>
              </w:rPr>
              <w:t>AD = 84.4%</w:t>
            </w:r>
          </w:p>
          <w:p w14:paraId="41BEF4AF" w14:textId="355C98D6" w:rsidR="00CD19E6" w:rsidRPr="008603F5" w:rsidRDefault="00CD19E6" w:rsidP="005D2695">
            <w:pPr>
              <w:rPr>
                <w:sz w:val="20"/>
                <w:szCs w:val="20"/>
              </w:rPr>
            </w:pPr>
            <w:r>
              <w:rPr>
                <w:sz w:val="20"/>
                <w:szCs w:val="20"/>
              </w:rPr>
              <w:t>Other types of dementia = NR</w:t>
            </w:r>
          </w:p>
        </w:tc>
        <w:tc>
          <w:tcPr>
            <w:tcW w:w="1383" w:type="dxa"/>
            <w:vAlign w:val="center"/>
          </w:tcPr>
          <w:p w14:paraId="55BDA5E1" w14:textId="7B6FF7CF" w:rsidR="00CD19E6" w:rsidRPr="008603F5" w:rsidRDefault="00CD19E6" w:rsidP="00A76639">
            <w:pPr>
              <w:rPr>
                <w:sz w:val="20"/>
                <w:szCs w:val="20"/>
              </w:rPr>
            </w:pPr>
            <w:r w:rsidRPr="001B610C">
              <w:rPr>
                <w:sz w:val="20"/>
                <w:szCs w:val="20"/>
              </w:rPr>
              <w:t xml:space="preserve">46.4 </w:t>
            </w:r>
            <w:r w:rsidRPr="008603F5">
              <w:rPr>
                <w:sz w:val="20"/>
                <w:szCs w:val="20"/>
              </w:rPr>
              <w:t xml:space="preserve">± </w:t>
            </w:r>
            <w:r w:rsidRPr="001B610C">
              <w:rPr>
                <w:sz w:val="20"/>
                <w:szCs w:val="20"/>
              </w:rPr>
              <w:t>10.6</w:t>
            </w:r>
          </w:p>
        </w:tc>
        <w:tc>
          <w:tcPr>
            <w:tcW w:w="1138" w:type="dxa"/>
            <w:vAlign w:val="center"/>
          </w:tcPr>
          <w:p w14:paraId="67918D71" w14:textId="68C40621" w:rsidR="00CD19E6" w:rsidRPr="008603F5" w:rsidRDefault="00CD19E6" w:rsidP="00A76639">
            <w:pPr>
              <w:rPr>
                <w:sz w:val="20"/>
                <w:szCs w:val="20"/>
              </w:rPr>
            </w:pPr>
            <w:r>
              <w:rPr>
                <w:sz w:val="20"/>
                <w:szCs w:val="20"/>
              </w:rPr>
              <w:t>93%</w:t>
            </w:r>
          </w:p>
        </w:tc>
        <w:tc>
          <w:tcPr>
            <w:tcW w:w="1666" w:type="dxa"/>
            <w:vAlign w:val="center"/>
          </w:tcPr>
          <w:p w14:paraId="1FE95AF1" w14:textId="77777777" w:rsidR="00CD19E6" w:rsidRDefault="00CD19E6" w:rsidP="00A76639">
            <w:pPr>
              <w:rPr>
                <w:sz w:val="20"/>
                <w:szCs w:val="20"/>
              </w:rPr>
            </w:pPr>
          </w:p>
          <w:p w14:paraId="548D9554" w14:textId="1349DF06" w:rsidR="00CD19E6" w:rsidRDefault="00CD19E6" w:rsidP="00A76639">
            <w:pPr>
              <w:rPr>
                <w:sz w:val="20"/>
                <w:szCs w:val="20"/>
              </w:rPr>
            </w:pPr>
            <w:r>
              <w:rPr>
                <w:sz w:val="20"/>
                <w:szCs w:val="20"/>
              </w:rPr>
              <w:t>Primary Education</w:t>
            </w:r>
          </w:p>
          <w:p w14:paraId="1FC11E8D" w14:textId="5EAC4E25" w:rsidR="00CD19E6" w:rsidRDefault="00CD19E6" w:rsidP="00A76639">
            <w:pPr>
              <w:rPr>
                <w:sz w:val="20"/>
                <w:szCs w:val="20"/>
              </w:rPr>
            </w:pPr>
            <w:r w:rsidRPr="00A61A2B">
              <w:rPr>
                <w:sz w:val="20"/>
                <w:szCs w:val="20"/>
              </w:rPr>
              <w:t xml:space="preserve">31 </w:t>
            </w:r>
            <w:r w:rsidRPr="008603F5">
              <w:rPr>
                <w:sz w:val="20"/>
                <w:szCs w:val="20"/>
              </w:rPr>
              <w:t xml:space="preserve">± </w:t>
            </w:r>
            <w:r w:rsidRPr="00A61A2B">
              <w:rPr>
                <w:sz w:val="20"/>
                <w:szCs w:val="20"/>
              </w:rPr>
              <w:t>19.7</w:t>
            </w:r>
          </w:p>
          <w:p w14:paraId="51C6A357" w14:textId="77777777" w:rsidR="00CD19E6" w:rsidRDefault="00CD19E6" w:rsidP="00A76639">
            <w:pPr>
              <w:rPr>
                <w:sz w:val="20"/>
                <w:szCs w:val="20"/>
              </w:rPr>
            </w:pPr>
          </w:p>
          <w:p w14:paraId="4FD772E3" w14:textId="00E1454F" w:rsidR="00CD19E6" w:rsidRDefault="00CD19E6" w:rsidP="00A76639">
            <w:pPr>
              <w:rPr>
                <w:sz w:val="20"/>
                <w:szCs w:val="20"/>
              </w:rPr>
            </w:pPr>
            <w:r>
              <w:rPr>
                <w:sz w:val="20"/>
                <w:szCs w:val="20"/>
              </w:rPr>
              <w:t>Secondary / Technical Education</w:t>
            </w:r>
          </w:p>
          <w:p w14:paraId="52AA5317" w14:textId="701DC177" w:rsidR="00CD19E6" w:rsidRDefault="00CD19E6" w:rsidP="00A76639">
            <w:pPr>
              <w:rPr>
                <w:sz w:val="20"/>
                <w:szCs w:val="20"/>
              </w:rPr>
            </w:pPr>
            <w:r w:rsidRPr="00A61A2B">
              <w:rPr>
                <w:sz w:val="20"/>
                <w:szCs w:val="20"/>
              </w:rPr>
              <w:t xml:space="preserve">67 </w:t>
            </w:r>
            <w:r w:rsidRPr="008603F5">
              <w:rPr>
                <w:sz w:val="20"/>
                <w:szCs w:val="20"/>
              </w:rPr>
              <w:t xml:space="preserve">± </w:t>
            </w:r>
            <w:r w:rsidRPr="00A61A2B">
              <w:rPr>
                <w:sz w:val="20"/>
                <w:szCs w:val="20"/>
              </w:rPr>
              <w:t>42.7</w:t>
            </w:r>
          </w:p>
          <w:p w14:paraId="214535BE" w14:textId="77777777" w:rsidR="00CD19E6" w:rsidRDefault="00CD19E6" w:rsidP="00A76639">
            <w:pPr>
              <w:rPr>
                <w:sz w:val="20"/>
                <w:szCs w:val="20"/>
              </w:rPr>
            </w:pPr>
          </w:p>
          <w:p w14:paraId="70C585C3" w14:textId="051637B2" w:rsidR="00CD19E6" w:rsidRDefault="00CD19E6" w:rsidP="00A76639">
            <w:pPr>
              <w:rPr>
                <w:sz w:val="20"/>
                <w:szCs w:val="20"/>
              </w:rPr>
            </w:pPr>
            <w:r>
              <w:rPr>
                <w:sz w:val="20"/>
                <w:szCs w:val="20"/>
              </w:rPr>
              <w:t>Higher Education</w:t>
            </w:r>
          </w:p>
          <w:p w14:paraId="55EC06AF" w14:textId="3C4EE284" w:rsidR="00CD19E6" w:rsidRPr="008603F5" w:rsidRDefault="00CD19E6" w:rsidP="00136894">
            <w:pPr>
              <w:rPr>
                <w:sz w:val="20"/>
                <w:szCs w:val="20"/>
              </w:rPr>
            </w:pPr>
            <w:r w:rsidRPr="00A61A2B">
              <w:rPr>
                <w:sz w:val="20"/>
                <w:szCs w:val="20"/>
              </w:rPr>
              <w:lastRenderedPageBreak/>
              <w:t xml:space="preserve">59 </w:t>
            </w:r>
            <w:r w:rsidRPr="008603F5">
              <w:rPr>
                <w:sz w:val="20"/>
                <w:szCs w:val="20"/>
              </w:rPr>
              <w:t xml:space="preserve">± </w:t>
            </w:r>
            <w:r w:rsidRPr="00A61A2B">
              <w:rPr>
                <w:sz w:val="20"/>
                <w:szCs w:val="20"/>
              </w:rPr>
              <w:t>37.6</w:t>
            </w:r>
          </w:p>
        </w:tc>
        <w:tc>
          <w:tcPr>
            <w:tcW w:w="1841" w:type="dxa"/>
            <w:vAlign w:val="center"/>
          </w:tcPr>
          <w:p w14:paraId="5AC95139" w14:textId="16DF303D" w:rsidR="00CD19E6" w:rsidRPr="008603F5" w:rsidRDefault="00CD19E6" w:rsidP="00136894">
            <w:pPr>
              <w:rPr>
                <w:sz w:val="20"/>
                <w:szCs w:val="20"/>
              </w:rPr>
            </w:pPr>
            <w:r>
              <w:rPr>
                <w:sz w:val="20"/>
                <w:szCs w:val="20"/>
              </w:rPr>
              <w:lastRenderedPageBreak/>
              <w:t>ZBI: 4</w:t>
            </w:r>
            <w:r w:rsidRPr="00A61A2B">
              <w:rPr>
                <w:sz w:val="20"/>
                <w:szCs w:val="20"/>
              </w:rPr>
              <w:t xml:space="preserve">0.19 </w:t>
            </w:r>
            <w:r w:rsidRPr="008603F5">
              <w:rPr>
                <w:sz w:val="20"/>
                <w:szCs w:val="20"/>
              </w:rPr>
              <w:t xml:space="preserve">± </w:t>
            </w:r>
            <w:r w:rsidRPr="00A61A2B">
              <w:rPr>
                <w:sz w:val="20"/>
                <w:szCs w:val="20"/>
              </w:rPr>
              <w:t>19.9</w:t>
            </w:r>
          </w:p>
        </w:tc>
        <w:tc>
          <w:tcPr>
            <w:tcW w:w="1842" w:type="dxa"/>
            <w:vAlign w:val="center"/>
          </w:tcPr>
          <w:p w14:paraId="37C9314A" w14:textId="77777777" w:rsidR="00CD19E6" w:rsidRDefault="00CD19E6" w:rsidP="00A76639">
            <w:pPr>
              <w:rPr>
                <w:sz w:val="20"/>
                <w:szCs w:val="20"/>
              </w:rPr>
            </w:pPr>
          </w:p>
          <w:p w14:paraId="28F4AB0B" w14:textId="685B47A1" w:rsidR="00CD19E6" w:rsidRDefault="00CD19E6" w:rsidP="00A76639">
            <w:pPr>
              <w:rPr>
                <w:sz w:val="20"/>
                <w:szCs w:val="20"/>
              </w:rPr>
            </w:pPr>
            <w:r w:rsidRPr="002F64F8">
              <w:rPr>
                <w:sz w:val="20"/>
                <w:szCs w:val="20"/>
              </w:rPr>
              <w:t>B-GBB-8, Giessen Subjective Complaints List Questionnaire -Portuguese Brazilian versio</w:t>
            </w:r>
            <w:r>
              <w:rPr>
                <w:sz w:val="20"/>
                <w:szCs w:val="20"/>
              </w:rPr>
              <w:t>n – Overall</w:t>
            </w:r>
          </w:p>
          <w:p w14:paraId="1E938E86" w14:textId="3CDB7B5E" w:rsidR="00CD19E6" w:rsidRDefault="00CD19E6" w:rsidP="00A76639">
            <w:pPr>
              <w:rPr>
                <w:sz w:val="20"/>
                <w:szCs w:val="20"/>
              </w:rPr>
            </w:pPr>
            <w:r w:rsidRPr="002F64F8">
              <w:rPr>
                <w:sz w:val="20"/>
                <w:szCs w:val="20"/>
              </w:rPr>
              <w:t xml:space="preserve">14.61 </w:t>
            </w:r>
            <w:r w:rsidRPr="008603F5">
              <w:rPr>
                <w:sz w:val="20"/>
                <w:szCs w:val="20"/>
              </w:rPr>
              <w:t xml:space="preserve">± </w:t>
            </w:r>
            <w:r w:rsidRPr="002F64F8">
              <w:rPr>
                <w:sz w:val="20"/>
                <w:szCs w:val="20"/>
              </w:rPr>
              <w:t>7.9</w:t>
            </w:r>
          </w:p>
          <w:p w14:paraId="746AF782" w14:textId="77777777" w:rsidR="00CD19E6" w:rsidRDefault="00CD19E6" w:rsidP="00A76639">
            <w:pPr>
              <w:rPr>
                <w:sz w:val="20"/>
                <w:szCs w:val="20"/>
              </w:rPr>
            </w:pPr>
          </w:p>
          <w:p w14:paraId="521BAEC5" w14:textId="4D5296AB" w:rsidR="00CD19E6" w:rsidRDefault="00CD19E6" w:rsidP="00A76639">
            <w:pPr>
              <w:rPr>
                <w:sz w:val="20"/>
                <w:szCs w:val="20"/>
              </w:rPr>
            </w:pPr>
            <w:r>
              <w:rPr>
                <w:sz w:val="20"/>
                <w:szCs w:val="20"/>
              </w:rPr>
              <w:t xml:space="preserve">HADS – overall </w:t>
            </w:r>
          </w:p>
          <w:p w14:paraId="783DD5E4" w14:textId="4B1897CB" w:rsidR="00CD19E6" w:rsidRPr="008603F5" w:rsidRDefault="00CD19E6" w:rsidP="00A76639">
            <w:pPr>
              <w:rPr>
                <w:sz w:val="20"/>
                <w:szCs w:val="20"/>
              </w:rPr>
            </w:pPr>
            <w:r w:rsidRPr="00A61A2B">
              <w:rPr>
                <w:sz w:val="20"/>
                <w:szCs w:val="20"/>
              </w:rPr>
              <w:lastRenderedPageBreak/>
              <w:t xml:space="preserve">20.82 </w:t>
            </w:r>
            <w:r w:rsidRPr="008603F5">
              <w:rPr>
                <w:sz w:val="20"/>
                <w:szCs w:val="20"/>
              </w:rPr>
              <w:t xml:space="preserve">± </w:t>
            </w:r>
            <w:r w:rsidRPr="00A61A2B">
              <w:rPr>
                <w:sz w:val="20"/>
                <w:szCs w:val="20"/>
              </w:rPr>
              <w:t>8.7</w:t>
            </w:r>
          </w:p>
        </w:tc>
        <w:tc>
          <w:tcPr>
            <w:tcW w:w="2488" w:type="dxa"/>
            <w:vAlign w:val="center"/>
          </w:tcPr>
          <w:p w14:paraId="77437207" w14:textId="0B4A4BE9" w:rsidR="00CD19E6" w:rsidRPr="008603F5" w:rsidRDefault="00CD19E6" w:rsidP="00A76639">
            <w:pPr>
              <w:rPr>
                <w:sz w:val="20"/>
                <w:szCs w:val="20"/>
              </w:rPr>
            </w:pPr>
            <w:r>
              <w:rPr>
                <w:sz w:val="20"/>
                <w:szCs w:val="20"/>
              </w:rPr>
              <w:lastRenderedPageBreak/>
              <w:t>B</w:t>
            </w:r>
            <w:r w:rsidRPr="002F64F8">
              <w:rPr>
                <w:sz w:val="20"/>
                <w:szCs w:val="20"/>
              </w:rPr>
              <w:t xml:space="preserve">urden was associated with somatic symptoms, but the strength of this relationship changed as a function of the </w:t>
            </w:r>
            <w:r>
              <w:rPr>
                <w:sz w:val="20"/>
                <w:szCs w:val="20"/>
              </w:rPr>
              <w:t>physical activity</w:t>
            </w:r>
            <w:r w:rsidRPr="002F64F8">
              <w:rPr>
                <w:sz w:val="20"/>
                <w:szCs w:val="20"/>
              </w:rPr>
              <w:t xml:space="preserve"> level. </w:t>
            </w:r>
          </w:p>
        </w:tc>
      </w:tr>
      <w:tr w:rsidR="008C236B" w:rsidRPr="008603F5" w14:paraId="2E583DD4" w14:textId="77777777" w:rsidTr="000B767E">
        <w:trPr>
          <w:trHeight w:val="804"/>
          <w:jc w:val="center"/>
        </w:trPr>
        <w:tc>
          <w:tcPr>
            <w:tcW w:w="1350" w:type="dxa"/>
            <w:vAlign w:val="center"/>
          </w:tcPr>
          <w:p w14:paraId="0919758B" w14:textId="7DA65DBD"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xBxRkFTM","properties":{"formattedCitation":"(de Araujo &amp; Lacerda, 2024)","plainCitation":"(de Araujo &amp; Lacerda, 2024)","noteIndex":0},"citationItems":[{"id":"lQfCmoII/Fwo5j6iP","uris":["http://zotero.org/users/local/hrSWdS69/items/KPBNQBTP"],"itemData":{"id":136,"type":"article-journal","abstract":"The world's population is experiencing an aging process, which is resulting in an increase in diseases such as Alzheimer's disease. Consequently, more and more people need care, which can lead to overload and harm to their family's quality of life.","container-title":"Dementia &amp; Neuropsychologia","DOI":"10.1590/1980-5764-DN-2023-0115","ISSN":"1980-5764","journalAbbreviation":"Dement Neuropsychol","note":"PMID: 38933081\nPMCID: PMC11206228","page":"e20230115","source":"PubMed Central","title":"Psychosocial factors affected by burden in family caregivers of people with Alzheimer's disease","volume":"18","author":[{"family":"Araujo","given":"Edivaldo Lima","non-dropping-particle":"de"},{"family":"Lacerda","given":"Shirley Silva"}],"issued":{"date-parts":[["2024"]]}}}],"schema":"https://github.com/citation-style-language/schema/raw/master/csl-citation.json"} </w:instrText>
            </w:r>
            <w:r w:rsidRPr="008603F5">
              <w:rPr>
                <w:sz w:val="20"/>
                <w:szCs w:val="20"/>
              </w:rPr>
              <w:fldChar w:fldCharType="separate"/>
            </w:r>
            <w:r w:rsidRPr="008603F5">
              <w:rPr>
                <w:sz w:val="20"/>
              </w:rPr>
              <w:t>(de Araujo &amp; Lacerda, 2024)</w:t>
            </w:r>
            <w:r w:rsidRPr="008603F5">
              <w:rPr>
                <w:sz w:val="20"/>
                <w:szCs w:val="20"/>
              </w:rPr>
              <w:fldChar w:fldCharType="end"/>
            </w:r>
          </w:p>
        </w:tc>
        <w:tc>
          <w:tcPr>
            <w:tcW w:w="1105" w:type="dxa"/>
            <w:vAlign w:val="center"/>
          </w:tcPr>
          <w:p w14:paraId="30BEFAA9"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7158C79B" w14:textId="1C76DC06" w:rsidR="00CD19E6" w:rsidRPr="008603F5" w:rsidRDefault="00CD19E6" w:rsidP="00A76639">
            <w:pPr>
              <w:rPr>
                <w:sz w:val="20"/>
                <w:szCs w:val="20"/>
              </w:rPr>
            </w:pPr>
            <w:r w:rsidRPr="008603F5">
              <w:rPr>
                <w:sz w:val="20"/>
                <w:szCs w:val="20"/>
              </w:rPr>
              <w:t xml:space="preserve">Family caregivers of people with </w:t>
            </w:r>
            <w:r>
              <w:rPr>
                <w:sz w:val="20"/>
                <w:szCs w:val="20"/>
              </w:rPr>
              <w:t>AD</w:t>
            </w:r>
          </w:p>
          <w:p w14:paraId="4D93135C" w14:textId="77777777" w:rsidR="00CD19E6" w:rsidRPr="008603F5" w:rsidRDefault="00CD19E6" w:rsidP="00A76639">
            <w:pPr>
              <w:rPr>
                <w:sz w:val="20"/>
                <w:szCs w:val="20"/>
              </w:rPr>
            </w:pPr>
          </w:p>
          <w:p w14:paraId="7AA642F1" w14:textId="07D84A83" w:rsidR="00CD19E6" w:rsidRPr="008603F5" w:rsidRDefault="00CD19E6" w:rsidP="00A76639">
            <w:pPr>
              <w:rPr>
                <w:sz w:val="20"/>
                <w:szCs w:val="20"/>
              </w:rPr>
            </w:pPr>
            <w:r w:rsidRPr="008603F5">
              <w:rPr>
                <w:sz w:val="20"/>
                <w:szCs w:val="20"/>
              </w:rPr>
              <w:t>N = 49</w:t>
            </w:r>
          </w:p>
        </w:tc>
        <w:tc>
          <w:tcPr>
            <w:tcW w:w="1383" w:type="dxa"/>
            <w:vAlign w:val="center"/>
          </w:tcPr>
          <w:p w14:paraId="2D7B0CB9" w14:textId="5C9E094F" w:rsidR="00CD19E6" w:rsidRPr="008603F5" w:rsidRDefault="00CD19E6" w:rsidP="00A76639">
            <w:pPr>
              <w:rPr>
                <w:sz w:val="20"/>
                <w:szCs w:val="20"/>
              </w:rPr>
            </w:pPr>
            <w:r w:rsidRPr="008603F5">
              <w:rPr>
                <w:sz w:val="20"/>
                <w:szCs w:val="20"/>
              </w:rPr>
              <w:t>54.26 ± 8.99</w:t>
            </w:r>
          </w:p>
        </w:tc>
        <w:tc>
          <w:tcPr>
            <w:tcW w:w="1138" w:type="dxa"/>
            <w:vAlign w:val="center"/>
          </w:tcPr>
          <w:p w14:paraId="64A3E501" w14:textId="77777777" w:rsidR="00CD19E6" w:rsidRPr="008603F5" w:rsidRDefault="00CD19E6" w:rsidP="00A76639">
            <w:pPr>
              <w:rPr>
                <w:sz w:val="20"/>
                <w:szCs w:val="20"/>
              </w:rPr>
            </w:pPr>
            <w:r w:rsidRPr="008603F5">
              <w:rPr>
                <w:sz w:val="20"/>
                <w:szCs w:val="20"/>
              </w:rPr>
              <w:t>100%</w:t>
            </w:r>
          </w:p>
        </w:tc>
        <w:tc>
          <w:tcPr>
            <w:tcW w:w="1666" w:type="dxa"/>
            <w:vAlign w:val="center"/>
          </w:tcPr>
          <w:p w14:paraId="7E95425B" w14:textId="77777777" w:rsidR="00CD19E6" w:rsidRPr="008603F5" w:rsidRDefault="00CD19E6" w:rsidP="00A76639">
            <w:pPr>
              <w:rPr>
                <w:sz w:val="20"/>
                <w:szCs w:val="20"/>
              </w:rPr>
            </w:pPr>
            <w:r w:rsidRPr="008603F5">
              <w:rPr>
                <w:sz w:val="20"/>
                <w:szCs w:val="20"/>
              </w:rPr>
              <w:t>More than 8 years (77.6%)</w:t>
            </w:r>
          </w:p>
        </w:tc>
        <w:tc>
          <w:tcPr>
            <w:tcW w:w="1841" w:type="dxa"/>
            <w:vAlign w:val="center"/>
          </w:tcPr>
          <w:p w14:paraId="3F1FABF2" w14:textId="7290B411" w:rsidR="00CD19E6" w:rsidRPr="008603F5" w:rsidRDefault="00CD19E6" w:rsidP="00A76639">
            <w:pPr>
              <w:rPr>
                <w:sz w:val="20"/>
                <w:szCs w:val="20"/>
              </w:rPr>
            </w:pPr>
            <w:r w:rsidRPr="008603F5">
              <w:rPr>
                <w:sz w:val="20"/>
                <w:szCs w:val="20"/>
              </w:rPr>
              <w:t>92% above the ZBI cut-off</w:t>
            </w:r>
          </w:p>
        </w:tc>
        <w:tc>
          <w:tcPr>
            <w:tcW w:w="1842" w:type="dxa"/>
            <w:vAlign w:val="center"/>
          </w:tcPr>
          <w:p w14:paraId="4EAA6FEB" w14:textId="7547E6E9" w:rsidR="00CD19E6" w:rsidRPr="008603F5" w:rsidRDefault="00CD19E6" w:rsidP="00A76639">
            <w:pPr>
              <w:rPr>
                <w:sz w:val="20"/>
                <w:szCs w:val="20"/>
              </w:rPr>
            </w:pPr>
            <w:r w:rsidRPr="008603F5">
              <w:rPr>
                <w:sz w:val="20"/>
                <w:szCs w:val="20"/>
              </w:rPr>
              <w:t>Disease severity/staging (CDR): NR</w:t>
            </w:r>
          </w:p>
          <w:p w14:paraId="7B94778A" w14:textId="77777777" w:rsidR="00CD19E6" w:rsidRPr="008603F5" w:rsidRDefault="00CD19E6" w:rsidP="00A76639">
            <w:pPr>
              <w:rPr>
                <w:sz w:val="20"/>
                <w:szCs w:val="20"/>
              </w:rPr>
            </w:pPr>
          </w:p>
          <w:p w14:paraId="777ACB3B" w14:textId="25A68B32" w:rsidR="00CD19E6" w:rsidRPr="008603F5" w:rsidRDefault="00CD19E6" w:rsidP="00A76639">
            <w:pPr>
              <w:rPr>
                <w:sz w:val="20"/>
                <w:szCs w:val="20"/>
              </w:rPr>
            </w:pPr>
            <w:r w:rsidRPr="008603F5">
              <w:rPr>
                <w:sz w:val="20"/>
                <w:szCs w:val="20"/>
              </w:rPr>
              <w:t>Caregiver depression</w:t>
            </w:r>
          </w:p>
          <w:p w14:paraId="6093D110" w14:textId="0C97AA4C" w:rsidR="00CD19E6" w:rsidRPr="008603F5" w:rsidRDefault="00CD19E6" w:rsidP="00A76639">
            <w:pPr>
              <w:rPr>
                <w:sz w:val="20"/>
                <w:szCs w:val="20"/>
              </w:rPr>
            </w:pPr>
            <w:r w:rsidRPr="008603F5">
              <w:rPr>
                <w:sz w:val="20"/>
                <w:szCs w:val="20"/>
              </w:rPr>
              <w:t>(DASS-21 depression): Depression 65.31%</w:t>
            </w:r>
          </w:p>
          <w:p w14:paraId="20EF45C8" w14:textId="089B4DC9" w:rsidR="00CD19E6" w:rsidRPr="008603F5" w:rsidRDefault="00CD19E6" w:rsidP="00A76639">
            <w:pPr>
              <w:rPr>
                <w:sz w:val="20"/>
                <w:szCs w:val="20"/>
              </w:rPr>
            </w:pPr>
          </w:p>
          <w:p w14:paraId="59A554AF" w14:textId="37DEB5A5" w:rsidR="00CD19E6" w:rsidRPr="008603F5" w:rsidRDefault="00CD19E6" w:rsidP="00A76639">
            <w:pPr>
              <w:rPr>
                <w:sz w:val="20"/>
                <w:szCs w:val="20"/>
              </w:rPr>
            </w:pPr>
            <w:r w:rsidRPr="008603F5">
              <w:rPr>
                <w:sz w:val="20"/>
                <w:szCs w:val="20"/>
              </w:rPr>
              <w:t>Caregiver anxiety</w:t>
            </w:r>
          </w:p>
          <w:p w14:paraId="21C834F9" w14:textId="09B0CA3D" w:rsidR="00CD19E6" w:rsidRPr="008603F5" w:rsidRDefault="00CD19E6" w:rsidP="00A76639">
            <w:pPr>
              <w:rPr>
                <w:sz w:val="20"/>
                <w:szCs w:val="20"/>
              </w:rPr>
            </w:pPr>
            <w:r w:rsidRPr="008603F5">
              <w:rPr>
                <w:sz w:val="20"/>
                <w:szCs w:val="20"/>
              </w:rPr>
              <w:t>(DASS-21 anxiety): Anxiety 53.06%</w:t>
            </w:r>
          </w:p>
          <w:p w14:paraId="7A8684B3" w14:textId="77777777" w:rsidR="00CD19E6" w:rsidRPr="008603F5" w:rsidRDefault="00CD19E6" w:rsidP="00A76639">
            <w:pPr>
              <w:rPr>
                <w:sz w:val="20"/>
                <w:szCs w:val="20"/>
              </w:rPr>
            </w:pPr>
          </w:p>
          <w:p w14:paraId="18A4E5FD" w14:textId="5DE1750B" w:rsidR="00CD19E6" w:rsidRPr="008603F5" w:rsidRDefault="00CD19E6" w:rsidP="00A76639">
            <w:pPr>
              <w:rPr>
                <w:sz w:val="20"/>
                <w:szCs w:val="20"/>
              </w:rPr>
            </w:pPr>
            <w:r w:rsidRPr="008603F5">
              <w:rPr>
                <w:sz w:val="20"/>
                <w:szCs w:val="20"/>
              </w:rPr>
              <w:t>Caregiver stress (DASS-21 stress): 55.10%</w:t>
            </w:r>
          </w:p>
          <w:p w14:paraId="0917D0DD" w14:textId="77777777" w:rsidR="00CD19E6" w:rsidRPr="008603F5" w:rsidRDefault="00CD19E6" w:rsidP="00A76639">
            <w:pPr>
              <w:rPr>
                <w:sz w:val="20"/>
                <w:szCs w:val="20"/>
              </w:rPr>
            </w:pPr>
          </w:p>
          <w:p w14:paraId="71B4595E" w14:textId="293ECC39" w:rsidR="00CD19E6" w:rsidRPr="008603F5" w:rsidRDefault="00CD19E6" w:rsidP="00A76639">
            <w:pPr>
              <w:rPr>
                <w:sz w:val="20"/>
                <w:szCs w:val="20"/>
              </w:rPr>
            </w:pPr>
            <w:r w:rsidRPr="008603F5">
              <w:rPr>
                <w:sz w:val="20"/>
                <w:szCs w:val="20"/>
              </w:rPr>
              <w:t xml:space="preserve">Quality of Life – Caregiver report of patient’s </w:t>
            </w:r>
            <w:proofErr w:type="spellStart"/>
            <w:r w:rsidRPr="008603F5">
              <w:rPr>
                <w:sz w:val="20"/>
                <w:szCs w:val="20"/>
              </w:rPr>
              <w:t>QoL</w:t>
            </w:r>
            <w:proofErr w:type="spellEnd"/>
            <w:r w:rsidRPr="008603F5">
              <w:rPr>
                <w:sz w:val="20"/>
                <w:szCs w:val="20"/>
              </w:rPr>
              <w:t xml:space="preserve"> (C-</w:t>
            </w:r>
            <w:proofErr w:type="spellStart"/>
            <w:r w:rsidRPr="008603F5">
              <w:rPr>
                <w:sz w:val="20"/>
                <w:szCs w:val="20"/>
              </w:rPr>
              <w:t>PQoL</w:t>
            </w:r>
            <w:proofErr w:type="spellEnd"/>
            <w:r w:rsidRPr="008603F5">
              <w:rPr>
                <w:sz w:val="20"/>
                <w:szCs w:val="20"/>
              </w:rPr>
              <w:t>):</w:t>
            </w:r>
          </w:p>
          <w:p w14:paraId="416F2571" w14:textId="66BD4120" w:rsidR="00CD19E6" w:rsidRPr="008603F5" w:rsidRDefault="00CD19E6" w:rsidP="00A76639">
            <w:pPr>
              <w:rPr>
                <w:sz w:val="20"/>
                <w:szCs w:val="20"/>
              </w:rPr>
            </w:pPr>
            <w:r w:rsidRPr="008603F5">
              <w:rPr>
                <w:sz w:val="20"/>
                <w:szCs w:val="20"/>
              </w:rPr>
              <w:t>NR</w:t>
            </w:r>
          </w:p>
          <w:p w14:paraId="7446C21F" w14:textId="77777777" w:rsidR="00CD19E6" w:rsidRPr="008603F5" w:rsidRDefault="00CD19E6" w:rsidP="00A76639">
            <w:pPr>
              <w:rPr>
                <w:sz w:val="20"/>
                <w:szCs w:val="20"/>
              </w:rPr>
            </w:pPr>
          </w:p>
          <w:p w14:paraId="1AA0D99F" w14:textId="27C96767" w:rsidR="00CD19E6" w:rsidRPr="008603F5" w:rsidRDefault="00CD19E6" w:rsidP="00A76639">
            <w:pPr>
              <w:rPr>
                <w:sz w:val="20"/>
                <w:szCs w:val="20"/>
              </w:rPr>
            </w:pPr>
            <w:r w:rsidRPr="008603F5">
              <w:rPr>
                <w:sz w:val="20"/>
                <w:szCs w:val="20"/>
              </w:rPr>
              <w:t>Caregiver Mindfulness</w:t>
            </w:r>
          </w:p>
          <w:p w14:paraId="688B056A" w14:textId="3F2E3D20" w:rsidR="00CD19E6" w:rsidRPr="008603F5" w:rsidRDefault="00CD19E6" w:rsidP="00A76639">
            <w:pPr>
              <w:rPr>
                <w:sz w:val="20"/>
                <w:szCs w:val="20"/>
              </w:rPr>
            </w:pPr>
            <w:r w:rsidRPr="008603F5">
              <w:rPr>
                <w:sz w:val="20"/>
                <w:szCs w:val="20"/>
              </w:rPr>
              <w:t>(MASS): NR</w:t>
            </w:r>
          </w:p>
        </w:tc>
        <w:tc>
          <w:tcPr>
            <w:tcW w:w="2488" w:type="dxa"/>
            <w:vAlign w:val="center"/>
          </w:tcPr>
          <w:p w14:paraId="385BA1BA" w14:textId="61DE7E32" w:rsidR="00CD19E6" w:rsidRPr="008603F5" w:rsidRDefault="00CD19E6" w:rsidP="00A76639">
            <w:pPr>
              <w:rPr>
                <w:sz w:val="20"/>
                <w:szCs w:val="20"/>
              </w:rPr>
            </w:pPr>
            <w:r>
              <w:rPr>
                <w:sz w:val="20"/>
                <w:szCs w:val="20"/>
              </w:rPr>
              <w:t>H</w:t>
            </w:r>
            <w:r w:rsidRPr="008603F5">
              <w:rPr>
                <w:sz w:val="20"/>
                <w:szCs w:val="20"/>
              </w:rPr>
              <w:t>igher burden was significantly associated with more symptoms of depression, anxiety, and stress, and with lower</w:t>
            </w:r>
            <w:r w:rsidR="003653EF">
              <w:rPr>
                <w:sz w:val="20"/>
                <w:szCs w:val="20"/>
              </w:rPr>
              <w:t xml:space="preserve"> </w:t>
            </w:r>
            <w:proofErr w:type="spellStart"/>
            <w:r w:rsidR="003653EF">
              <w:rPr>
                <w:sz w:val="20"/>
                <w:szCs w:val="20"/>
              </w:rPr>
              <w:t>QoL</w:t>
            </w:r>
            <w:proofErr w:type="spellEnd"/>
            <w:r w:rsidRPr="008603F5">
              <w:rPr>
                <w:sz w:val="20"/>
                <w:szCs w:val="20"/>
              </w:rPr>
              <w:t xml:space="preserve"> and mindfulness.</w:t>
            </w:r>
          </w:p>
        </w:tc>
      </w:tr>
      <w:tr w:rsidR="008C236B" w:rsidRPr="008603F5" w14:paraId="75FBE323" w14:textId="77777777" w:rsidTr="000B767E">
        <w:trPr>
          <w:trHeight w:val="804"/>
          <w:jc w:val="center"/>
        </w:trPr>
        <w:tc>
          <w:tcPr>
            <w:tcW w:w="1350" w:type="dxa"/>
            <w:vAlign w:val="center"/>
          </w:tcPr>
          <w:p w14:paraId="0A48BF04" w14:textId="4A38F11D"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yTO5Zv4Z","properties":{"formattedCitation":"(Moreira et al., 2023)","plainCitation":"(Moreira et al., 2023)","noteIndex":0},"citationItems":[{"id":"lQfCmoII/hoWOxkZX","uris":["http://zotero.org/users/local/hrSWdS69/items/WZN37WN9"],"itemData":{"id":248,"type":"article-journal","abstract":"Aversive behaviors were associated with the caregiver burden of individuals with AD, even with a short duration of the disease. These findings show the importance of education for caregivers regarding the feeding process, as these measures have great potential to minimize the caregiver's burden.","container-title":"Dementia &amp; neuropsychologia","DOI":"10.1590/1980-5764-DN-2022-0092","ISSN":"1980-5764","language":"en","note":"publisher: Dement Neuropsychol\nPMID: 37533596","source":"pubmed-ncbi-nlm-nih-gov.ezproxy.uniandes.edu.co","title":"Caregiver burden related to feeding process in Alzheimer's disease","URL":"https://pubmed.ncbi.nlm.nih.gov/37533596/","volume":"17","author":[{"family":"Moreira","given":"VS"},{"family":"Chavez","given":"Mlf"},{"family":"Castillos","given":"Rm","non-dropping-particle":"de"},{"family":"Mr","given":"Olchik"}],"accessed":{"date-parts":[["2025",10,7]]},"issued":{"date-parts":[["2023",7,24]]}}}],"schema":"https://github.com/citation-style-language/schema/raw/master/csl-citation.json"} </w:instrText>
            </w:r>
            <w:r w:rsidRPr="008603F5">
              <w:rPr>
                <w:sz w:val="20"/>
                <w:szCs w:val="20"/>
              </w:rPr>
              <w:fldChar w:fldCharType="separate"/>
            </w:r>
            <w:r w:rsidRPr="008603F5">
              <w:rPr>
                <w:sz w:val="20"/>
              </w:rPr>
              <w:t>(Moreira et al., 2023)</w:t>
            </w:r>
            <w:r w:rsidRPr="008603F5">
              <w:rPr>
                <w:sz w:val="20"/>
                <w:szCs w:val="20"/>
              </w:rPr>
              <w:fldChar w:fldCharType="end"/>
            </w:r>
            <w:r w:rsidRPr="008603F5">
              <w:rPr>
                <w:sz w:val="20"/>
                <w:szCs w:val="20"/>
              </w:rPr>
              <w:t xml:space="preserve"> </w:t>
            </w:r>
          </w:p>
        </w:tc>
        <w:tc>
          <w:tcPr>
            <w:tcW w:w="1105" w:type="dxa"/>
            <w:vAlign w:val="center"/>
          </w:tcPr>
          <w:p w14:paraId="23D4BD7E"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037D9EF5" w14:textId="4677849C" w:rsidR="00CD19E6" w:rsidRPr="008603F5" w:rsidRDefault="00CD19E6" w:rsidP="00A76639">
            <w:pPr>
              <w:rPr>
                <w:sz w:val="20"/>
                <w:szCs w:val="20"/>
              </w:rPr>
            </w:pPr>
            <w:r w:rsidRPr="008603F5">
              <w:rPr>
                <w:sz w:val="20"/>
                <w:szCs w:val="20"/>
              </w:rPr>
              <w:t xml:space="preserve">Primary/family caregivers of people with </w:t>
            </w:r>
            <w:r>
              <w:rPr>
                <w:sz w:val="20"/>
                <w:szCs w:val="20"/>
              </w:rPr>
              <w:t>AD</w:t>
            </w:r>
          </w:p>
          <w:p w14:paraId="2FEA86C9" w14:textId="77777777" w:rsidR="00CD19E6" w:rsidRPr="008603F5" w:rsidRDefault="00CD19E6" w:rsidP="00A76639">
            <w:pPr>
              <w:rPr>
                <w:sz w:val="20"/>
                <w:szCs w:val="20"/>
              </w:rPr>
            </w:pPr>
          </w:p>
          <w:p w14:paraId="7B5C7442" w14:textId="77777777" w:rsidR="00CD19E6" w:rsidRPr="008603F5" w:rsidRDefault="00CD19E6" w:rsidP="00A76639">
            <w:pPr>
              <w:rPr>
                <w:sz w:val="20"/>
                <w:szCs w:val="20"/>
              </w:rPr>
            </w:pPr>
          </w:p>
          <w:p w14:paraId="1CA0E0F3" w14:textId="77777777" w:rsidR="00CD19E6" w:rsidRDefault="00CD19E6" w:rsidP="00A76639">
            <w:pPr>
              <w:rPr>
                <w:sz w:val="20"/>
                <w:szCs w:val="20"/>
              </w:rPr>
            </w:pPr>
            <w:r w:rsidRPr="008603F5">
              <w:rPr>
                <w:sz w:val="20"/>
                <w:szCs w:val="20"/>
              </w:rPr>
              <w:t>N = 60</w:t>
            </w:r>
          </w:p>
          <w:p w14:paraId="272CF935" w14:textId="77777777" w:rsidR="00CD19E6" w:rsidRDefault="00CD19E6" w:rsidP="00A76639">
            <w:pPr>
              <w:rPr>
                <w:sz w:val="20"/>
                <w:szCs w:val="20"/>
              </w:rPr>
            </w:pPr>
          </w:p>
          <w:p w14:paraId="1A88B706" w14:textId="77777777" w:rsidR="00CD19E6" w:rsidRDefault="00CD19E6" w:rsidP="00A76639">
            <w:pPr>
              <w:rPr>
                <w:sz w:val="20"/>
                <w:szCs w:val="20"/>
              </w:rPr>
            </w:pPr>
            <w:r>
              <w:rPr>
                <w:sz w:val="20"/>
                <w:szCs w:val="20"/>
              </w:rPr>
              <w:t xml:space="preserve">Patients: </w:t>
            </w:r>
          </w:p>
          <w:p w14:paraId="0F007F62" w14:textId="09E22644" w:rsidR="00CD19E6" w:rsidRPr="008603F5" w:rsidRDefault="00CD19E6" w:rsidP="00A76639">
            <w:pPr>
              <w:rPr>
                <w:sz w:val="20"/>
                <w:szCs w:val="20"/>
              </w:rPr>
            </w:pPr>
            <w:r>
              <w:rPr>
                <w:sz w:val="20"/>
                <w:szCs w:val="20"/>
              </w:rPr>
              <w:t>AD = 60</w:t>
            </w:r>
          </w:p>
        </w:tc>
        <w:tc>
          <w:tcPr>
            <w:tcW w:w="1383" w:type="dxa"/>
            <w:vAlign w:val="center"/>
          </w:tcPr>
          <w:p w14:paraId="0A8A1EC8" w14:textId="3B3B068D" w:rsidR="00CD19E6" w:rsidRPr="008603F5" w:rsidRDefault="00CD19E6" w:rsidP="00A76639">
            <w:pPr>
              <w:rPr>
                <w:sz w:val="20"/>
                <w:szCs w:val="20"/>
              </w:rPr>
            </w:pPr>
            <w:r w:rsidRPr="008603F5">
              <w:rPr>
                <w:sz w:val="20"/>
                <w:szCs w:val="20"/>
              </w:rPr>
              <w:t xml:space="preserve">57 </w:t>
            </w:r>
          </w:p>
          <w:p w14:paraId="6838F7CA" w14:textId="2EC9B0A3" w:rsidR="00CD19E6" w:rsidRPr="008603F5" w:rsidRDefault="00CD19E6" w:rsidP="00A76639">
            <w:pPr>
              <w:rPr>
                <w:sz w:val="20"/>
                <w:szCs w:val="20"/>
              </w:rPr>
            </w:pPr>
            <w:r w:rsidRPr="008603F5">
              <w:rPr>
                <w:sz w:val="20"/>
                <w:szCs w:val="20"/>
              </w:rPr>
              <w:t>(IQR 45–67)</w:t>
            </w:r>
          </w:p>
        </w:tc>
        <w:tc>
          <w:tcPr>
            <w:tcW w:w="1138" w:type="dxa"/>
            <w:vAlign w:val="center"/>
          </w:tcPr>
          <w:p w14:paraId="6C86EA67" w14:textId="77777777" w:rsidR="00CD19E6" w:rsidRPr="008603F5" w:rsidRDefault="00CD19E6" w:rsidP="00A76639">
            <w:pPr>
              <w:rPr>
                <w:sz w:val="20"/>
                <w:szCs w:val="20"/>
              </w:rPr>
            </w:pPr>
            <w:r w:rsidRPr="008603F5">
              <w:rPr>
                <w:sz w:val="20"/>
                <w:szCs w:val="20"/>
              </w:rPr>
              <w:t>70%</w:t>
            </w:r>
          </w:p>
        </w:tc>
        <w:tc>
          <w:tcPr>
            <w:tcW w:w="1666" w:type="dxa"/>
            <w:vAlign w:val="center"/>
          </w:tcPr>
          <w:p w14:paraId="3DF490B4" w14:textId="77777777" w:rsidR="00CD19E6" w:rsidRPr="008603F5" w:rsidRDefault="00CD19E6" w:rsidP="00A76639">
            <w:pPr>
              <w:rPr>
                <w:sz w:val="20"/>
                <w:szCs w:val="20"/>
              </w:rPr>
            </w:pPr>
            <w:r w:rsidRPr="008603F5">
              <w:rPr>
                <w:sz w:val="20"/>
                <w:szCs w:val="20"/>
              </w:rPr>
              <w:t xml:space="preserve">8 years </w:t>
            </w:r>
          </w:p>
          <w:p w14:paraId="0EDB7273" w14:textId="178AABFC" w:rsidR="00CD19E6" w:rsidRPr="008603F5" w:rsidRDefault="00CD19E6" w:rsidP="00A76639">
            <w:pPr>
              <w:rPr>
                <w:sz w:val="20"/>
                <w:szCs w:val="20"/>
              </w:rPr>
            </w:pPr>
            <w:r w:rsidRPr="008603F5">
              <w:rPr>
                <w:sz w:val="20"/>
                <w:szCs w:val="20"/>
              </w:rPr>
              <w:t>(median, IQR 6–12)</w:t>
            </w:r>
          </w:p>
        </w:tc>
        <w:tc>
          <w:tcPr>
            <w:tcW w:w="1841" w:type="dxa"/>
            <w:vAlign w:val="center"/>
          </w:tcPr>
          <w:p w14:paraId="20B07241" w14:textId="1A837866" w:rsidR="00CD19E6" w:rsidRPr="008603F5" w:rsidRDefault="00CD19E6" w:rsidP="00A76639">
            <w:pPr>
              <w:rPr>
                <w:sz w:val="20"/>
                <w:szCs w:val="20"/>
              </w:rPr>
            </w:pPr>
            <w:r w:rsidRPr="008603F5">
              <w:rPr>
                <w:sz w:val="20"/>
                <w:szCs w:val="20"/>
              </w:rPr>
              <w:t>ZBI: 20.95 ± 6.5</w:t>
            </w:r>
          </w:p>
        </w:tc>
        <w:tc>
          <w:tcPr>
            <w:tcW w:w="1842" w:type="dxa"/>
            <w:vAlign w:val="center"/>
          </w:tcPr>
          <w:p w14:paraId="2C1BF1B8" w14:textId="0E012F84" w:rsidR="00CD19E6" w:rsidRPr="008603F5" w:rsidRDefault="00CD19E6" w:rsidP="00A76639">
            <w:pPr>
              <w:rPr>
                <w:sz w:val="20"/>
                <w:szCs w:val="20"/>
              </w:rPr>
            </w:pPr>
            <w:r w:rsidRPr="008603F5">
              <w:rPr>
                <w:sz w:val="20"/>
                <w:szCs w:val="20"/>
              </w:rPr>
              <w:t>Feeding Functionality</w:t>
            </w:r>
            <w:bookmarkStart w:id="1" w:name="kix.y9nusv93fgj7" w:colFirst="0" w:colLast="0"/>
            <w:bookmarkEnd w:id="1"/>
            <w:r w:rsidRPr="008603F5">
              <w:rPr>
                <w:sz w:val="20"/>
                <w:szCs w:val="20"/>
              </w:rPr>
              <w:t xml:space="preserve"> (</w:t>
            </w:r>
            <w:proofErr w:type="spellStart"/>
            <w:r w:rsidRPr="008603F5">
              <w:rPr>
                <w:sz w:val="20"/>
                <w:szCs w:val="20"/>
              </w:rPr>
              <w:t>EdFED</w:t>
            </w:r>
            <w:proofErr w:type="spellEnd"/>
            <w:r w:rsidRPr="008603F5">
              <w:rPr>
                <w:sz w:val="20"/>
                <w:szCs w:val="20"/>
              </w:rPr>
              <w:t>):</w:t>
            </w:r>
          </w:p>
          <w:p w14:paraId="4714EBF9" w14:textId="7ABAB22F" w:rsidR="00CD19E6" w:rsidRPr="008603F5" w:rsidRDefault="00CD19E6" w:rsidP="00A76639">
            <w:pPr>
              <w:rPr>
                <w:sz w:val="20"/>
                <w:szCs w:val="20"/>
              </w:rPr>
            </w:pPr>
            <w:r w:rsidRPr="008603F5">
              <w:rPr>
                <w:sz w:val="20"/>
                <w:szCs w:val="20"/>
              </w:rPr>
              <w:t>3 (IQR 1.5–6)</w:t>
            </w:r>
          </w:p>
          <w:p w14:paraId="3BB8362B" w14:textId="0AC967B2" w:rsidR="00CD19E6" w:rsidRPr="008603F5" w:rsidRDefault="00CD19E6" w:rsidP="00A76639">
            <w:pPr>
              <w:rPr>
                <w:sz w:val="20"/>
                <w:szCs w:val="20"/>
              </w:rPr>
            </w:pPr>
          </w:p>
          <w:p w14:paraId="382D2BF3" w14:textId="0870875D" w:rsidR="00CD19E6" w:rsidRPr="008603F5" w:rsidRDefault="00CD19E6" w:rsidP="00A76639">
            <w:pPr>
              <w:rPr>
                <w:sz w:val="20"/>
                <w:szCs w:val="20"/>
              </w:rPr>
            </w:pPr>
            <w:r w:rsidRPr="008603F5">
              <w:rPr>
                <w:sz w:val="20"/>
                <w:szCs w:val="20"/>
              </w:rPr>
              <w:t>Functional oral intake (FOIS): 7 (5-7)</w:t>
            </w:r>
          </w:p>
          <w:p w14:paraId="11826511" w14:textId="4307A7E6" w:rsidR="00CD19E6" w:rsidRPr="008603F5" w:rsidRDefault="00CD19E6" w:rsidP="00A76639">
            <w:pPr>
              <w:rPr>
                <w:sz w:val="20"/>
                <w:szCs w:val="20"/>
              </w:rPr>
            </w:pPr>
          </w:p>
          <w:p w14:paraId="2BA64C1F" w14:textId="5E1A5116" w:rsidR="00CD19E6" w:rsidRPr="008603F5" w:rsidRDefault="00CD19E6" w:rsidP="00A76639">
            <w:pPr>
              <w:rPr>
                <w:sz w:val="20"/>
                <w:szCs w:val="20"/>
              </w:rPr>
            </w:pPr>
            <w:r w:rsidRPr="008603F5">
              <w:rPr>
                <w:sz w:val="20"/>
                <w:szCs w:val="20"/>
              </w:rPr>
              <w:t>Functional status (FAQ):  26 (IQR 18-30)</w:t>
            </w:r>
          </w:p>
          <w:p w14:paraId="08AD77EB" w14:textId="77777777" w:rsidR="00CD19E6" w:rsidRPr="008603F5" w:rsidRDefault="00CD19E6" w:rsidP="00A76639">
            <w:pPr>
              <w:rPr>
                <w:sz w:val="20"/>
                <w:szCs w:val="20"/>
              </w:rPr>
            </w:pPr>
          </w:p>
          <w:p w14:paraId="01DE184A" w14:textId="0CA61B4B" w:rsidR="00CD19E6" w:rsidRPr="008603F5" w:rsidRDefault="00CD19E6" w:rsidP="00A76639">
            <w:pPr>
              <w:rPr>
                <w:sz w:val="20"/>
                <w:szCs w:val="20"/>
              </w:rPr>
            </w:pPr>
            <w:r w:rsidRPr="008603F5">
              <w:rPr>
                <w:sz w:val="20"/>
                <w:szCs w:val="20"/>
              </w:rPr>
              <w:t>Care Time</w:t>
            </w:r>
          </w:p>
          <w:p w14:paraId="2C5B3A54" w14:textId="6D462530" w:rsidR="00CD19E6" w:rsidRPr="008603F5" w:rsidRDefault="00CD19E6" w:rsidP="00A76639">
            <w:pPr>
              <w:rPr>
                <w:sz w:val="20"/>
                <w:szCs w:val="20"/>
              </w:rPr>
            </w:pPr>
            <w:r w:rsidRPr="008603F5">
              <w:rPr>
                <w:sz w:val="20"/>
                <w:szCs w:val="20"/>
              </w:rPr>
              <w:t>5 (IQR 3–5)</w:t>
            </w:r>
          </w:p>
          <w:p w14:paraId="049EF6B5" w14:textId="1E3AE5E1" w:rsidR="00CD19E6" w:rsidRPr="008603F5" w:rsidRDefault="00CD19E6" w:rsidP="00A76639">
            <w:pPr>
              <w:rPr>
                <w:sz w:val="20"/>
                <w:szCs w:val="20"/>
              </w:rPr>
            </w:pPr>
          </w:p>
          <w:p w14:paraId="40567EEA" w14:textId="6091AB0B" w:rsidR="00CD19E6" w:rsidRPr="008603F5" w:rsidRDefault="00CD19E6" w:rsidP="00A76639">
            <w:pPr>
              <w:rPr>
                <w:sz w:val="20"/>
                <w:szCs w:val="20"/>
              </w:rPr>
            </w:pPr>
            <w:r w:rsidRPr="008603F5">
              <w:rPr>
                <w:sz w:val="20"/>
                <w:szCs w:val="20"/>
              </w:rPr>
              <w:t xml:space="preserve">Cognition </w:t>
            </w:r>
            <w:r w:rsidRPr="008603F5">
              <w:rPr>
                <w:sz w:val="20"/>
                <w:szCs w:val="20"/>
              </w:rPr>
              <w:lastRenderedPageBreak/>
              <w:t>(MMSE): 12 (IQR 6-15)</w:t>
            </w:r>
          </w:p>
        </w:tc>
        <w:tc>
          <w:tcPr>
            <w:tcW w:w="2488" w:type="dxa"/>
            <w:vAlign w:val="center"/>
          </w:tcPr>
          <w:p w14:paraId="514F9B0B" w14:textId="37F9133F" w:rsidR="00CD19E6" w:rsidRPr="008603F5" w:rsidRDefault="00CD19E6" w:rsidP="00A76639">
            <w:pPr>
              <w:rPr>
                <w:sz w:val="20"/>
                <w:szCs w:val="20"/>
              </w:rPr>
            </w:pPr>
            <w:r w:rsidRPr="008603F5">
              <w:rPr>
                <w:sz w:val="20"/>
                <w:szCs w:val="20"/>
              </w:rPr>
              <w:lastRenderedPageBreak/>
              <w:t>Greater burden was significantly associated with aversive feeding behaviors and longer caregiving time. These factors predicted caregiver distress even in early stages of the disease.</w:t>
            </w:r>
          </w:p>
        </w:tc>
      </w:tr>
      <w:tr w:rsidR="008C236B" w:rsidRPr="008603F5" w14:paraId="1E0AB928" w14:textId="77777777" w:rsidTr="000B767E">
        <w:trPr>
          <w:trHeight w:val="804"/>
          <w:jc w:val="center"/>
        </w:trPr>
        <w:tc>
          <w:tcPr>
            <w:tcW w:w="1350" w:type="dxa"/>
            <w:vAlign w:val="center"/>
          </w:tcPr>
          <w:p w14:paraId="5B45B65E" w14:textId="5DDEFD72"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c7gttxQb","properties":{"formattedCitation":"(Delfino et al., 2021)","plainCitation":"(Delfino et al., 2021)","noteIndex":0},"citationItems":[{"id":"lQfCmoII/vsOoU8U2","uris":["http://zotero.org/users/local/hrSWdS69/items/XDCZ8CGL"],"itemData":{"id":80,"type":"article-journal","abstract":"Alzheimer's disease (AD) is a progressive and degenerative condition affecting\nseveral cognitive areas, with a decline in functional abilities and behavioral\nchanges.","container-title":"Dementia &amp; Neuropsychologia","DOI":"10.1590/1980-57642021dn15-010014","ISSN":"1980-5764","issue":"1","journalAbbreviation":"Dement Neuropsychol","note":"PMID: 33907606\nPMCID: PMC8049583","page":"128-135","source":"PubMed Central","title":"Neuropsychiatric symptoms associated with family caregiver burden and depression","volume":"15","author":[{"family":"Delfino","given":"Lais Lopes"},{"family":"Komatsu","given":"Ricardo Shoiti"},{"family":"Komatsu","given":"Caroline"},{"family":"Neri","given":"Anita Liberalesso"},{"family":"Cachioni","given":"Meire"}],"issued":{"date-parts":[["2021"]]}}}],"schema":"https://github.com/citation-style-language/schema/raw/master/csl-citation.json"} </w:instrText>
            </w:r>
            <w:r w:rsidRPr="008603F5">
              <w:rPr>
                <w:sz w:val="20"/>
                <w:szCs w:val="20"/>
              </w:rPr>
              <w:fldChar w:fldCharType="separate"/>
            </w:r>
            <w:r w:rsidRPr="008603F5">
              <w:rPr>
                <w:sz w:val="20"/>
              </w:rPr>
              <w:t>(Delfino et al., 2021)</w:t>
            </w:r>
            <w:r w:rsidRPr="008603F5">
              <w:rPr>
                <w:sz w:val="20"/>
                <w:szCs w:val="20"/>
              </w:rPr>
              <w:fldChar w:fldCharType="end"/>
            </w:r>
          </w:p>
        </w:tc>
        <w:tc>
          <w:tcPr>
            <w:tcW w:w="1105" w:type="dxa"/>
            <w:vAlign w:val="center"/>
          </w:tcPr>
          <w:p w14:paraId="1C720958"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0318381A" w14:textId="57EBA5D2" w:rsidR="00CD19E6" w:rsidRPr="008603F5" w:rsidRDefault="00CD19E6" w:rsidP="00A76639">
            <w:pPr>
              <w:rPr>
                <w:sz w:val="20"/>
                <w:szCs w:val="20"/>
              </w:rPr>
            </w:pPr>
            <w:r w:rsidRPr="008603F5">
              <w:rPr>
                <w:sz w:val="20"/>
                <w:szCs w:val="20"/>
              </w:rPr>
              <w:t xml:space="preserve">Family caregivers of people with </w:t>
            </w:r>
            <w:r>
              <w:rPr>
                <w:sz w:val="20"/>
                <w:szCs w:val="20"/>
              </w:rPr>
              <w:t>AD</w:t>
            </w:r>
          </w:p>
          <w:p w14:paraId="7FDB2B9E" w14:textId="77777777" w:rsidR="00CD19E6" w:rsidRPr="008603F5" w:rsidRDefault="00CD19E6" w:rsidP="00A76639">
            <w:pPr>
              <w:rPr>
                <w:sz w:val="20"/>
                <w:szCs w:val="20"/>
              </w:rPr>
            </w:pPr>
          </w:p>
          <w:p w14:paraId="48CF8BA7" w14:textId="77777777" w:rsidR="00CD19E6" w:rsidRDefault="00CD19E6" w:rsidP="00A76639">
            <w:pPr>
              <w:rPr>
                <w:sz w:val="20"/>
                <w:szCs w:val="20"/>
              </w:rPr>
            </w:pPr>
            <w:r w:rsidRPr="008603F5">
              <w:rPr>
                <w:sz w:val="20"/>
                <w:szCs w:val="20"/>
              </w:rPr>
              <w:t>N = 134</w:t>
            </w:r>
          </w:p>
          <w:p w14:paraId="2E37AC9C" w14:textId="77777777" w:rsidR="00CD19E6" w:rsidRDefault="00CD19E6" w:rsidP="00A76639">
            <w:pPr>
              <w:rPr>
                <w:sz w:val="20"/>
                <w:szCs w:val="20"/>
              </w:rPr>
            </w:pPr>
          </w:p>
          <w:p w14:paraId="28E5B038" w14:textId="77777777" w:rsidR="00CD19E6" w:rsidRDefault="00CD19E6" w:rsidP="008B50F6">
            <w:pPr>
              <w:rPr>
                <w:sz w:val="20"/>
                <w:szCs w:val="20"/>
              </w:rPr>
            </w:pPr>
            <w:r>
              <w:rPr>
                <w:sz w:val="20"/>
                <w:szCs w:val="20"/>
              </w:rPr>
              <w:t xml:space="preserve">Patients: </w:t>
            </w:r>
          </w:p>
          <w:p w14:paraId="6D8A8007" w14:textId="21CC3E11" w:rsidR="00CD19E6" w:rsidRPr="008603F5" w:rsidRDefault="00CD19E6" w:rsidP="008B50F6">
            <w:pPr>
              <w:rPr>
                <w:sz w:val="20"/>
                <w:szCs w:val="20"/>
              </w:rPr>
            </w:pPr>
            <w:r>
              <w:rPr>
                <w:sz w:val="20"/>
                <w:szCs w:val="20"/>
              </w:rPr>
              <w:t>AD = 134</w:t>
            </w:r>
          </w:p>
        </w:tc>
        <w:tc>
          <w:tcPr>
            <w:tcW w:w="1383" w:type="dxa"/>
            <w:vAlign w:val="center"/>
          </w:tcPr>
          <w:p w14:paraId="55B41E77" w14:textId="117A7076" w:rsidR="00CD19E6" w:rsidRPr="008603F5" w:rsidRDefault="00CD19E6" w:rsidP="00A76639">
            <w:pPr>
              <w:rPr>
                <w:sz w:val="20"/>
                <w:szCs w:val="20"/>
              </w:rPr>
            </w:pPr>
            <w:r w:rsidRPr="008603F5">
              <w:rPr>
                <w:sz w:val="20"/>
                <w:szCs w:val="20"/>
              </w:rPr>
              <w:t>58.24 ± 12.6</w:t>
            </w:r>
          </w:p>
        </w:tc>
        <w:tc>
          <w:tcPr>
            <w:tcW w:w="1138" w:type="dxa"/>
            <w:vAlign w:val="center"/>
          </w:tcPr>
          <w:p w14:paraId="7A018C13" w14:textId="77777777" w:rsidR="00CD19E6" w:rsidRPr="008603F5" w:rsidRDefault="00CD19E6" w:rsidP="00A76639">
            <w:pPr>
              <w:rPr>
                <w:sz w:val="20"/>
                <w:szCs w:val="20"/>
              </w:rPr>
            </w:pPr>
            <w:r w:rsidRPr="008603F5">
              <w:rPr>
                <w:sz w:val="20"/>
                <w:szCs w:val="20"/>
              </w:rPr>
              <w:t>80%</w:t>
            </w:r>
          </w:p>
        </w:tc>
        <w:tc>
          <w:tcPr>
            <w:tcW w:w="1666" w:type="dxa"/>
            <w:vAlign w:val="center"/>
          </w:tcPr>
          <w:p w14:paraId="2867B4BB" w14:textId="2A4E52A7" w:rsidR="00CD19E6" w:rsidRPr="008603F5" w:rsidRDefault="00CD19E6" w:rsidP="00A76639">
            <w:pPr>
              <w:rPr>
                <w:sz w:val="20"/>
                <w:szCs w:val="20"/>
              </w:rPr>
            </w:pPr>
            <w:r w:rsidRPr="008603F5">
              <w:rPr>
                <w:sz w:val="20"/>
                <w:szCs w:val="20"/>
              </w:rPr>
              <w:t xml:space="preserve">14 ± 3.9 </w:t>
            </w:r>
          </w:p>
        </w:tc>
        <w:tc>
          <w:tcPr>
            <w:tcW w:w="1841" w:type="dxa"/>
            <w:vAlign w:val="center"/>
          </w:tcPr>
          <w:p w14:paraId="1EC15C5D" w14:textId="1BED2B4D" w:rsidR="00CD19E6" w:rsidRPr="008603F5" w:rsidRDefault="00CD19E6" w:rsidP="00A76639">
            <w:pPr>
              <w:rPr>
                <w:sz w:val="20"/>
                <w:szCs w:val="20"/>
              </w:rPr>
            </w:pPr>
            <w:r w:rsidRPr="008603F5">
              <w:rPr>
                <w:sz w:val="20"/>
                <w:szCs w:val="20"/>
              </w:rPr>
              <w:t>ZBI: 31.46 ± 10.3</w:t>
            </w:r>
          </w:p>
        </w:tc>
        <w:tc>
          <w:tcPr>
            <w:tcW w:w="1842" w:type="dxa"/>
            <w:vAlign w:val="center"/>
          </w:tcPr>
          <w:p w14:paraId="31788427" w14:textId="5F8F9F9C" w:rsidR="00CD19E6" w:rsidRPr="008603F5" w:rsidRDefault="00CD19E6" w:rsidP="00A76639">
            <w:pPr>
              <w:rPr>
                <w:sz w:val="20"/>
                <w:szCs w:val="20"/>
              </w:rPr>
            </w:pPr>
            <w:r w:rsidRPr="008603F5">
              <w:rPr>
                <w:sz w:val="20"/>
                <w:szCs w:val="20"/>
              </w:rPr>
              <w:t xml:space="preserve">Neuropsychiatric symptoms (NPI-12): </w:t>
            </w:r>
          </w:p>
          <w:p w14:paraId="09629863" w14:textId="77777777" w:rsidR="00CD19E6" w:rsidRPr="008603F5" w:rsidRDefault="00CD19E6" w:rsidP="00A76639">
            <w:pPr>
              <w:rPr>
                <w:sz w:val="20"/>
                <w:szCs w:val="20"/>
              </w:rPr>
            </w:pPr>
          </w:p>
          <w:p w14:paraId="19BCED3F" w14:textId="6AF253E7" w:rsidR="00CD19E6" w:rsidRPr="008603F5" w:rsidRDefault="00CD19E6" w:rsidP="00A76639">
            <w:pPr>
              <w:rPr>
                <w:sz w:val="20"/>
                <w:szCs w:val="20"/>
              </w:rPr>
            </w:pPr>
            <w:r w:rsidRPr="008603F5">
              <w:rPr>
                <w:sz w:val="20"/>
                <w:szCs w:val="20"/>
              </w:rPr>
              <w:t>Apathy: 3.40 ±3.89</w:t>
            </w:r>
          </w:p>
          <w:p w14:paraId="047CFD9D" w14:textId="27589B68" w:rsidR="00CD19E6" w:rsidRPr="008603F5" w:rsidRDefault="00CD19E6" w:rsidP="00A76639">
            <w:pPr>
              <w:rPr>
                <w:sz w:val="20"/>
                <w:szCs w:val="20"/>
              </w:rPr>
            </w:pPr>
            <w:r w:rsidRPr="008603F5">
              <w:rPr>
                <w:sz w:val="20"/>
                <w:szCs w:val="20"/>
              </w:rPr>
              <w:t>Anxiety: 2.76 ± 3.44</w:t>
            </w:r>
          </w:p>
          <w:p w14:paraId="65C9B44C" w14:textId="2701884A" w:rsidR="00CD19E6" w:rsidRPr="008603F5" w:rsidRDefault="00CD19E6" w:rsidP="00A76639">
            <w:pPr>
              <w:rPr>
                <w:sz w:val="20"/>
                <w:szCs w:val="20"/>
              </w:rPr>
            </w:pPr>
            <w:proofErr w:type="spellStart"/>
            <w:r w:rsidRPr="008603F5">
              <w:rPr>
                <w:sz w:val="20"/>
                <w:szCs w:val="20"/>
              </w:rPr>
              <w:t>Dysphoria</w:t>
            </w:r>
            <w:proofErr w:type="spellEnd"/>
            <w:r w:rsidRPr="008603F5">
              <w:rPr>
                <w:sz w:val="20"/>
                <w:szCs w:val="20"/>
              </w:rPr>
              <w:t>/depression: 2.12 ± 3.26</w:t>
            </w:r>
          </w:p>
          <w:p w14:paraId="1C446698" w14:textId="3E2F50FB" w:rsidR="00CD19E6" w:rsidRPr="008603F5" w:rsidRDefault="00CD19E6" w:rsidP="00A76639">
            <w:pPr>
              <w:rPr>
                <w:sz w:val="20"/>
                <w:szCs w:val="20"/>
              </w:rPr>
            </w:pPr>
            <w:r w:rsidRPr="008603F5">
              <w:rPr>
                <w:sz w:val="20"/>
                <w:szCs w:val="20"/>
              </w:rPr>
              <w:t>Delusions: 2.10 ± 3.26</w:t>
            </w:r>
          </w:p>
          <w:p w14:paraId="632E3702" w14:textId="10888A74" w:rsidR="00CD19E6" w:rsidRPr="008603F5" w:rsidRDefault="00CD19E6" w:rsidP="00A76639">
            <w:pPr>
              <w:rPr>
                <w:sz w:val="20"/>
                <w:szCs w:val="20"/>
              </w:rPr>
            </w:pPr>
            <w:r w:rsidRPr="008603F5">
              <w:rPr>
                <w:sz w:val="20"/>
                <w:szCs w:val="20"/>
              </w:rPr>
              <w:t>Aberrant motor behavior: 2.87 ± 4.40</w:t>
            </w:r>
          </w:p>
          <w:p w14:paraId="30802A68" w14:textId="0144E619" w:rsidR="00CD19E6" w:rsidRPr="008603F5" w:rsidRDefault="00CD19E6" w:rsidP="00A76639">
            <w:pPr>
              <w:rPr>
                <w:sz w:val="20"/>
                <w:szCs w:val="20"/>
              </w:rPr>
            </w:pPr>
            <w:r w:rsidRPr="008603F5">
              <w:rPr>
                <w:sz w:val="20"/>
                <w:szCs w:val="20"/>
              </w:rPr>
              <w:t>Irritability: 2.16 ± 3.38</w:t>
            </w:r>
          </w:p>
          <w:p w14:paraId="333ABFF2" w14:textId="52678A36" w:rsidR="00CD19E6" w:rsidRPr="008603F5" w:rsidRDefault="00CD19E6" w:rsidP="00A76639">
            <w:pPr>
              <w:rPr>
                <w:sz w:val="20"/>
                <w:szCs w:val="20"/>
              </w:rPr>
            </w:pPr>
            <w:r w:rsidRPr="008603F5">
              <w:rPr>
                <w:sz w:val="20"/>
                <w:szCs w:val="20"/>
              </w:rPr>
              <w:t>Nighttime disturbances: 2.64 ± 4.08</w:t>
            </w:r>
          </w:p>
          <w:p w14:paraId="1AA7DB8D" w14:textId="1E8F9ADE" w:rsidR="00CD19E6" w:rsidRPr="008603F5" w:rsidRDefault="00CD19E6" w:rsidP="00A76639">
            <w:pPr>
              <w:rPr>
                <w:sz w:val="20"/>
                <w:szCs w:val="20"/>
              </w:rPr>
            </w:pPr>
            <w:r w:rsidRPr="008603F5">
              <w:rPr>
                <w:sz w:val="20"/>
                <w:szCs w:val="20"/>
              </w:rPr>
              <w:t>Agitation/aggression: 1.96 ± 3.64</w:t>
            </w:r>
          </w:p>
          <w:p w14:paraId="413C1A05" w14:textId="334F6E28" w:rsidR="00CD19E6" w:rsidRPr="008603F5" w:rsidRDefault="00CD19E6" w:rsidP="00A76639">
            <w:pPr>
              <w:rPr>
                <w:sz w:val="20"/>
                <w:szCs w:val="20"/>
              </w:rPr>
            </w:pPr>
            <w:r w:rsidRPr="008603F5">
              <w:rPr>
                <w:sz w:val="20"/>
                <w:szCs w:val="20"/>
              </w:rPr>
              <w:t>Appetite and eating disturbances: 2.20 ± 3.90</w:t>
            </w:r>
          </w:p>
          <w:p w14:paraId="0995C9FF" w14:textId="3F121D35" w:rsidR="00CD19E6" w:rsidRPr="008603F5" w:rsidRDefault="00CD19E6" w:rsidP="00A76639">
            <w:pPr>
              <w:rPr>
                <w:sz w:val="20"/>
                <w:szCs w:val="20"/>
              </w:rPr>
            </w:pPr>
            <w:proofErr w:type="spellStart"/>
            <w:r w:rsidRPr="008603F5">
              <w:rPr>
                <w:sz w:val="20"/>
                <w:szCs w:val="20"/>
              </w:rPr>
              <w:t>Disinhibition</w:t>
            </w:r>
            <w:proofErr w:type="spellEnd"/>
            <w:r w:rsidRPr="008603F5">
              <w:rPr>
                <w:sz w:val="20"/>
                <w:szCs w:val="20"/>
              </w:rPr>
              <w:t>: 2.10 ± 3.79</w:t>
            </w:r>
          </w:p>
          <w:p w14:paraId="6E19A6D9" w14:textId="1CF27184" w:rsidR="00CD19E6" w:rsidRPr="008603F5" w:rsidRDefault="00CD19E6" w:rsidP="00A76639">
            <w:pPr>
              <w:rPr>
                <w:sz w:val="20"/>
                <w:szCs w:val="20"/>
              </w:rPr>
            </w:pPr>
            <w:r w:rsidRPr="008603F5">
              <w:rPr>
                <w:sz w:val="20"/>
                <w:szCs w:val="20"/>
              </w:rPr>
              <w:t>Hallucinations: 1.37 ± 2.94</w:t>
            </w:r>
          </w:p>
          <w:p w14:paraId="3B08C2D8" w14:textId="71E711EC" w:rsidR="00CD19E6" w:rsidRPr="008603F5" w:rsidRDefault="00CD19E6" w:rsidP="00A76639">
            <w:pPr>
              <w:rPr>
                <w:sz w:val="20"/>
                <w:szCs w:val="20"/>
              </w:rPr>
            </w:pPr>
            <w:r w:rsidRPr="008603F5">
              <w:rPr>
                <w:sz w:val="20"/>
                <w:szCs w:val="20"/>
              </w:rPr>
              <w:t>Euphoria/elation: 0.13 ± 0.88</w:t>
            </w:r>
          </w:p>
          <w:p w14:paraId="4199BF3B" w14:textId="77777777" w:rsidR="00CD19E6" w:rsidRPr="008603F5" w:rsidRDefault="00CD19E6" w:rsidP="00A76639">
            <w:pPr>
              <w:rPr>
                <w:sz w:val="20"/>
                <w:szCs w:val="20"/>
              </w:rPr>
            </w:pPr>
          </w:p>
          <w:p w14:paraId="7E3D1BD9" w14:textId="4A6AE69A" w:rsidR="00CD19E6" w:rsidRPr="008603F5" w:rsidRDefault="00CD19E6" w:rsidP="00A76639">
            <w:pPr>
              <w:rPr>
                <w:sz w:val="20"/>
                <w:szCs w:val="20"/>
              </w:rPr>
            </w:pPr>
            <w:r w:rsidRPr="008603F5">
              <w:rPr>
                <w:sz w:val="20"/>
                <w:szCs w:val="20"/>
              </w:rPr>
              <w:t>Caregiver distress associated with Neuropsychiatric symptoms (NPI-D): 13 ± 9.07</w:t>
            </w:r>
          </w:p>
          <w:p w14:paraId="4324FD08" w14:textId="77777777" w:rsidR="00CD19E6" w:rsidRPr="008603F5" w:rsidRDefault="00CD19E6" w:rsidP="00A76639">
            <w:pPr>
              <w:rPr>
                <w:sz w:val="20"/>
                <w:szCs w:val="20"/>
              </w:rPr>
            </w:pPr>
          </w:p>
          <w:p w14:paraId="4B584732" w14:textId="2A10B2A3" w:rsidR="00CD19E6" w:rsidRPr="008603F5" w:rsidRDefault="00CD19E6" w:rsidP="00A76639">
            <w:pPr>
              <w:rPr>
                <w:sz w:val="20"/>
                <w:szCs w:val="20"/>
              </w:rPr>
            </w:pPr>
            <w:r w:rsidRPr="008603F5">
              <w:rPr>
                <w:sz w:val="20"/>
                <w:szCs w:val="20"/>
              </w:rPr>
              <w:t>Apathy-D: 1.61 ± 1.63</w:t>
            </w:r>
          </w:p>
          <w:p w14:paraId="14B01E10" w14:textId="74AAA55E" w:rsidR="00CD19E6" w:rsidRPr="008603F5" w:rsidRDefault="00CD19E6" w:rsidP="00A76639">
            <w:pPr>
              <w:rPr>
                <w:sz w:val="20"/>
                <w:szCs w:val="20"/>
              </w:rPr>
            </w:pPr>
            <w:r w:rsidRPr="008603F5">
              <w:rPr>
                <w:sz w:val="20"/>
                <w:szCs w:val="20"/>
              </w:rPr>
              <w:t>Anxiety-D: 1.40 ± 1.55</w:t>
            </w:r>
          </w:p>
          <w:p w14:paraId="437DF792" w14:textId="2C459F39" w:rsidR="00CD19E6" w:rsidRPr="008603F5" w:rsidRDefault="00CD19E6" w:rsidP="00A76639">
            <w:pPr>
              <w:rPr>
                <w:sz w:val="20"/>
                <w:szCs w:val="20"/>
              </w:rPr>
            </w:pPr>
            <w:proofErr w:type="spellStart"/>
            <w:r w:rsidRPr="008603F5">
              <w:rPr>
                <w:sz w:val="20"/>
                <w:szCs w:val="20"/>
              </w:rPr>
              <w:t>Dysphoria</w:t>
            </w:r>
            <w:proofErr w:type="spellEnd"/>
            <w:r w:rsidRPr="008603F5">
              <w:rPr>
                <w:sz w:val="20"/>
                <w:szCs w:val="20"/>
              </w:rPr>
              <w:t>/depression-D: 1.21 ± 1.54</w:t>
            </w:r>
          </w:p>
          <w:p w14:paraId="528F78E0" w14:textId="6D90B256" w:rsidR="00CD19E6" w:rsidRPr="008603F5" w:rsidRDefault="00CD19E6" w:rsidP="00A76639">
            <w:pPr>
              <w:rPr>
                <w:sz w:val="20"/>
                <w:szCs w:val="20"/>
              </w:rPr>
            </w:pPr>
            <w:r w:rsidRPr="008603F5">
              <w:rPr>
                <w:sz w:val="20"/>
                <w:szCs w:val="20"/>
              </w:rPr>
              <w:lastRenderedPageBreak/>
              <w:t>Delusions-D: 1.19 ± 1.56</w:t>
            </w:r>
          </w:p>
          <w:p w14:paraId="651D053C" w14:textId="3C1C0DCD" w:rsidR="00CD19E6" w:rsidRPr="008603F5" w:rsidRDefault="00CD19E6" w:rsidP="00A76639">
            <w:pPr>
              <w:rPr>
                <w:sz w:val="20"/>
                <w:szCs w:val="20"/>
              </w:rPr>
            </w:pPr>
            <w:r w:rsidRPr="008603F5">
              <w:rPr>
                <w:sz w:val="20"/>
                <w:szCs w:val="20"/>
              </w:rPr>
              <w:t>Aberrant motor behavior-D: 1.13 ± 1.60</w:t>
            </w:r>
          </w:p>
          <w:p w14:paraId="255EC32A" w14:textId="1D7F81C6" w:rsidR="00CD19E6" w:rsidRPr="008603F5" w:rsidRDefault="00CD19E6" w:rsidP="00A76639">
            <w:pPr>
              <w:rPr>
                <w:sz w:val="20"/>
                <w:szCs w:val="20"/>
              </w:rPr>
            </w:pPr>
            <w:r w:rsidRPr="008603F5">
              <w:rPr>
                <w:sz w:val="20"/>
                <w:szCs w:val="20"/>
              </w:rPr>
              <w:t>Irritability-D: 1.18 ± 1.66</w:t>
            </w:r>
          </w:p>
          <w:p w14:paraId="3F71D91B" w14:textId="16D2559F" w:rsidR="00CD19E6" w:rsidRPr="008603F5" w:rsidRDefault="00CD19E6" w:rsidP="00A76639">
            <w:pPr>
              <w:rPr>
                <w:sz w:val="20"/>
                <w:szCs w:val="20"/>
              </w:rPr>
            </w:pPr>
            <w:r w:rsidRPr="008603F5">
              <w:rPr>
                <w:sz w:val="20"/>
                <w:szCs w:val="20"/>
              </w:rPr>
              <w:t>Nighttime disturbances-D: 1.12 ± 1.62</w:t>
            </w:r>
          </w:p>
          <w:p w14:paraId="0DA2B927" w14:textId="462EDD62" w:rsidR="00CD19E6" w:rsidRPr="008603F5" w:rsidRDefault="00CD19E6" w:rsidP="00A76639">
            <w:pPr>
              <w:rPr>
                <w:sz w:val="20"/>
                <w:szCs w:val="20"/>
              </w:rPr>
            </w:pPr>
            <w:r w:rsidRPr="008603F5">
              <w:rPr>
                <w:sz w:val="20"/>
                <w:szCs w:val="20"/>
              </w:rPr>
              <w:t>Agitation/aggression-D: 0.91 ± 1.53</w:t>
            </w:r>
          </w:p>
          <w:p w14:paraId="36A5C690" w14:textId="542899EC" w:rsidR="00CD19E6" w:rsidRPr="008603F5" w:rsidRDefault="00CD19E6" w:rsidP="00A76639">
            <w:pPr>
              <w:rPr>
                <w:sz w:val="20"/>
                <w:szCs w:val="20"/>
              </w:rPr>
            </w:pPr>
            <w:r w:rsidRPr="008603F5">
              <w:rPr>
                <w:sz w:val="20"/>
                <w:szCs w:val="20"/>
              </w:rPr>
              <w:t>Appetite and eating disturbances-D: 0.93 ± 1.52</w:t>
            </w:r>
          </w:p>
          <w:p w14:paraId="10BF6166" w14:textId="0D448BC3" w:rsidR="00CD19E6" w:rsidRPr="008603F5" w:rsidRDefault="00CD19E6" w:rsidP="00A76639">
            <w:pPr>
              <w:rPr>
                <w:sz w:val="20"/>
                <w:szCs w:val="20"/>
              </w:rPr>
            </w:pPr>
            <w:proofErr w:type="spellStart"/>
            <w:r w:rsidRPr="008603F5">
              <w:rPr>
                <w:sz w:val="20"/>
                <w:szCs w:val="20"/>
              </w:rPr>
              <w:t>Disinhibition</w:t>
            </w:r>
            <w:proofErr w:type="spellEnd"/>
            <w:r w:rsidRPr="008603F5">
              <w:rPr>
                <w:sz w:val="20"/>
                <w:szCs w:val="20"/>
              </w:rPr>
              <w:t>-D: 0.90 ± 1.49</w:t>
            </w:r>
          </w:p>
          <w:p w14:paraId="19084CCA" w14:textId="40790FF6" w:rsidR="00CD19E6" w:rsidRPr="008603F5" w:rsidRDefault="00CD19E6" w:rsidP="00A76639">
            <w:pPr>
              <w:rPr>
                <w:sz w:val="20"/>
                <w:szCs w:val="20"/>
              </w:rPr>
            </w:pPr>
            <w:r w:rsidRPr="008603F5">
              <w:rPr>
                <w:sz w:val="20"/>
                <w:szCs w:val="20"/>
              </w:rPr>
              <w:t>Hallucinations-D: 0.79 ± 1.41</w:t>
            </w:r>
          </w:p>
          <w:p w14:paraId="6E76A6D7" w14:textId="27D83138" w:rsidR="00CD19E6" w:rsidRPr="008603F5" w:rsidRDefault="00CD19E6" w:rsidP="00A76639">
            <w:pPr>
              <w:rPr>
                <w:sz w:val="20"/>
                <w:szCs w:val="20"/>
              </w:rPr>
            </w:pPr>
            <w:r w:rsidRPr="008603F5">
              <w:rPr>
                <w:sz w:val="20"/>
                <w:szCs w:val="20"/>
              </w:rPr>
              <w:t>Euphoria/elation-D: 0.04 ± 0.36</w:t>
            </w:r>
          </w:p>
          <w:p w14:paraId="7D44AA2D" w14:textId="77777777" w:rsidR="008C236B" w:rsidRDefault="008C236B" w:rsidP="00A76639">
            <w:pPr>
              <w:rPr>
                <w:sz w:val="20"/>
                <w:szCs w:val="20"/>
              </w:rPr>
            </w:pPr>
          </w:p>
          <w:p w14:paraId="55F2BB43" w14:textId="0EEB8B1E" w:rsidR="00CD19E6" w:rsidRPr="008603F5" w:rsidRDefault="00CD19E6" w:rsidP="00A76639">
            <w:pPr>
              <w:rPr>
                <w:sz w:val="20"/>
                <w:szCs w:val="20"/>
              </w:rPr>
            </w:pPr>
            <w:r w:rsidRPr="008603F5">
              <w:rPr>
                <w:sz w:val="20"/>
                <w:szCs w:val="20"/>
              </w:rPr>
              <w:t>Caregiver depression (BDI): 6.26 ± 5.98</w:t>
            </w:r>
          </w:p>
          <w:p w14:paraId="1C0CD26A" w14:textId="77777777" w:rsidR="00CD19E6" w:rsidRPr="008603F5" w:rsidRDefault="00CD19E6" w:rsidP="00A76639">
            <w:pPr>
              <w:rPr>
                <w:sz w:val="20"/>
                <w:szCs w:val="20"/>
              </w:rPr>
            </w:pPr>
          </w:p>
          <w:p w14:paraId="25856D00" w14:textId="0C045732" w:rsidR="00CD19E6" w:rsidRPr="008603F5" w:rsidRDefault="00CD19E6" w:rsidP="00A76639">
            <w:pPr>
              <w:rPr>
                <w:sz w:val="20"/>
                <w:szCs w:val="20"/>
              </w:rPr>
            </w:pPr>
            <w:r w:rsidRPr="008603F5">
              <w:rPr>
                <w:sz w:val="20"/>
                <w:szCs w:val="20"/>
              </w:rPr>
              <w:t>Cognition (MMSE): 18 ± 5.9</w:t>
            </w:r>
          </w:p>
        </w:tc>
        <w:tc>
          <w:tcPr>
            <w:tcW w:w="2488" w:type="dxa"/>
            <w:vAlign w:val="center"/>
          </w:tcPr>
          <w:p w14:paraId="0AB35D30" w14:textId="31A939CD" w:rsidR="00CD19E6" w:rsidRPr="008603F5" w:rsidRDefault="00CD19E6" w:rsidP="00A76639">
            <w:pPr>
              <w:rPr>
                <w:sz w:val="20"/>
                <w:szCs w:val="20"/>
              </w:rPr>
            </w:pPr>
            <w:r w:rsidRPr="008603F5">
              <w:rPr>
                <w:sz w:val="20"/>
                <w:szCs w:val="20"/>
              </w:rPr>
              <w:lastRenderedPageBreak/>
              <w:t>Most symptoms—especially agitation, depression, and delusions—were significantly associated with higher caregiver burden and depression levels.</w:t>
            </w:r>
          </w:p>
        </w:tc>
      </w:tr>
      <w:bookmarkStart w:id="2" w:name="_Hlk215221455"/>
      <w:tr w:rsidR="008C236B" w:rsidRPr="008603F5" w14:paraId="0566B6FD" w14:textId="77777777" w:rsidTr="000B767E">
        <w:trPr>
          <w:trHeight w:val="804"/>
          <w:jc w:val="center"/>
        </w:trPr>
        <w:tc>
          <w:tcPr>
            <w:tcW w:w="1350" w:type="dxa"/>
            <w:vAlign w:val="center"/>
          </w:tcPr>
          <w:p w14:paraId="1C6DE849" w14:textId="6EFCBC4A"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78ae6TND","properties":{"formattedCitation":"(Kimura et al., 2021)","plainCitation":"(Kimura et al., 2021)","noteIndex":0},"citationItems":[{"id":"lQfCmoII/rccGa6zt","uris":["http://zotero.org/users/local/hrSWdS69/items/RLYT5XF8"],"itemData":{"id":76,"type":"article-journal","abstract":"Objective:To compare the quality of life, burden, and depressive symptoms of caregivers of individuals with young-onset dementia (YOD) and late-onset dementia (LOD).Methods:Using a cross-sectional design, a convenience sample of 110 dyads of individuals with dementia and their caregivers, all living in the community, was included. The care recipients completed assessments about cognition, quality of life, and awareness of disease. Caregivers’ quality of life, resilience, depressive and anxiety symptoms, hopelessness, and burden of care were assessed.Results:A significant difference was found in caregivers’ burden and depressive symptoms according to the age of onset. However, there was no difference in caregivers’ quality of life between YOD and LOD groups. In both groups, a linear regression analysis indicated that caregivers’ perspective of quality of life of care recipient and caregivers’ hopelessness were associated with their quality of life. In addition, in the LOD group, caregivers’ burden was associated with their perspective of the quality of life of care recipient, type of kinship, and presence of emotional problems. In the YOD group, caregivers’ burden was associated with duration of caregiving role, cohabitating with care recipient, and their anxiety symptoms. Caregivers’ depressive symptoms were associated with anxiety symptoms in the YOD group, whereas hopelessness was associated with caregivers’ depressive symptoms in both the groups.Conclusion:Our findings suggest that the factors that affect quality of life, burden, and depressive symptoms of caregivers of individuals with LOD differ from those that affect the caregivers of individuals with YOD.","container-title":"Journal of Geriatric Psychiatry and Neurology","DOI":"10.1177/0891988720933355","ISSN":"0891-9887","issue":"5","journalAbbreviation":"J Geriatr Psychiatry Neurol","language":"EN","note":"publisher: SAGE Publications Inc STM","page":"434-444","source":"SAGE Journals","title":"Young- and Late-Onset Dementia: A Comparative Study of Quality of Life, Burden, and Depressive Symptoms in Caregivers","title-short":"Young- and Late-Onset Dementia","volume":"34","author":[{"family":"Kimura","given":"Nathália R. S."},{"family":"Simões","given":"José Pedro"},{"family":"Santos","given":"Raquel Luiza"},{"family":"Baptista","given":"Maria Alice Tourinho"},{"family":"Portugal","given":"Maria da Glória"},{"family":"Johannessen","given":"Aud"},{"family":"Barca","given":"Maria Lage"},{"family":"Engedal","given":"Knut"},{"family":"Laks","given":"Jerson"},{"family":"Rodrigues","given":"Valeska Marinho"},{"family":"Dourado","given":"Marcia C. N."}],"issued":{"date-parts":[["2021",9,1]]}}}],"schema":"https://github.com/citation-style-language/schema/raw/master/csl-citation.json"} </w:instrText>
            </w:r>
            <w:r w:rsidRPr="008603F5">
              <w:rPr>
                <w:sz w:val="20"/>
                <w:szCs w:val="20"/>
              </w:rPr>
              <w:fldChar w:fldCharType="separate"/>
            </w:r>
            <w:r w:rsidRPr="008603F5">
              <w:rPr>
                <w:sz w:val="20"/>
              </w:rPr>
              <w:t>(Kimura et al., 2021)</w:t>
            </w:r>
            <w:r w:rsidRPr="008603F5">
              <w:rPr>
                <w:sz w:val="20"/>
                <w:szCs w:val="20"/>
              </w:rPr>
              <w:fldChar w:fldCharType="end"/>
            </w:r>
            <w:bookmarkEnd w:id="2"/>
          </w:p>
        </w:tc>
        <w:tc>
          <w:tcPr>
            <w:tcW w:w="1105" w:type="dxa"/>
            <w:vAlign w:val="center"/>
          </w:tcPr>
          <w:p w14:paraId="3F74E733"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6B8C0751" w14:textId="70C68DE8" w:rsidR="00CD19E6" w:rsidRPr="008603F5" w:rsidRDefault="00CD19E6" w:rsidP="00A76639">
            <w:pPr>
              <w:rPr>
                <w:sz w:val="20"/>
                <w:szCs w:val="20"/>
              </w:rPr>
            </w:pPr>
            <w:r w:rsidRPr="008603F5">
              <w:rPr>
                <w:sz w:val="20"/>
                <w:szCs w:val="20"/>
              </w:rPr>
              <w:t xml:space="preserve">Family caregivers of people with late (LOD) and young (YOD) onset of </w:t>
            </w:r>
            <w:r>
              <w:rPr>
                <w:sz w:val="20"/>
                <w:szCs w:val="20"/>
              </w:rPr>
              <w:t>AD</w:t>
            </w:r>
          </w:p>
          <w:p w14:paraId="0CBA5213" w14:textId="77777777" w:rsidR="00CD19E6" w:rsidRPr="008603F5" w:rsidRDefault="00CD19E6" w:rsidP="00A76639">
            <w:pPr>
              <w:rPr>
                <w:sz w:val="20"/>
                <w:szCs w:val="20"/>
              </w:rPr>
            </w:pPr>
          </w:p>
          <w:p w14:paraId="7F3C7633" w14:textId="77777777" w:rsidR="00CD19E6" w:rsidRPr="008603F5" w:rsidRDefault="00CD19E6" w:rsidP="00A76639">
            <w:pPr>
              <w:rPr>
                <w:sz w:val="20"/>
                <w:szCs w:val="20"/>
              </w:rPr>
            </w:pPr>
          </w:p>
          <w:p w14:paraId="3608D11A" w14:textId="6F4C8191" w:rsidR="00CD19E6" w:rsidRDefault="00CD19E6" w:rsidP="00A76639">
            <w:pPr>
              <w:rPr>
                <w:sz w:val="20"/>
                <w:szCs w:val="20"/>
              </w:rPr>
            </w:pPr>
            <w:r w:rsidRPr="008603F5">
              <w:rPr>
                <w:sz w:val="20"/>
                <w:szCs w:val="20"/>
              </w:rPr>
              <w:t>N = 110</w:t>
            </w:r>
          </w:p>
          <w:p w14:paraId="5C095B23" w14:textId="77777777" w:rsidR="00CD19E6" w:rsidRDefault="00CD19E6" w:rsidP="00A76639">
            <w:pPr>
              <w:rPr>
                <w:sz w:val="20"/>
                <w:szCs w:val="20"/>
              </w:rPr>
            </w:pPr>
          </w:p>
          <w:p w14:paraId="4A938DAA" w14:textId="6061D660" w:rsidR="00CD19E6" w:rsidRDefault="00CD19E6" w:rsidP="00A76639">
            <w:pPr>
              <w:rPr>
                <w:sz w:val="20"/>
                <w:szCs w:val="20"/>
              </w:rPr>
            </w:pPr>
            <w:r>
              <w:rPr>
                <w:sz w:val="20"/>
                <w:szCs w:val="20"/>
              </w:rPr>
              <w:t>Patients:</w:t>
            </w:r>
          </w:p>
          <w:p w14:paraId="108C94DC" w14:textId="3ED1B3BE" w:rsidR="00CD19E6" w:rsidRDefault="00CD19E6" w:rsidP="005D2695">
            <w:pPr>
              <w:rPr>
                <w:sz w:val="20"/>
                <w:szCs w:val="20"/>
              </w:rPr>
            </w:pPr>
            <w:r>
              <w:rPr>
                <w:sz w:val="20"/>
                <w:szCs w:val="20"/>
              </w:rPr>
              <w:t>Y</w:t>
            </w:r>
            <w:r w:rsidRPr="007A0A41">
              <w:rPr>
                <w:sz w:val="20"/>
                <w:szCs w:val="20"/>
              </w:rPr>
              <w:t xml:space="preserve">oung-onset </w:t>
            </w:r>
            <w:r>
              <w:rPr>
                <w:sz w:val="20"/>
                <w:szCs w:val="20"/>
              </w:rPr>
              <w:t>AD (mild) = 55</w:t>
            </w:r>
          </w:p>
          <w:p w14:paraId="34EA0347" w14:textId="198D22A9" w:rsidR="00CD19E6" w:rsidRPr="008603F5" w:rsidRDefault="00CD19E6" w:rsidP="005D2695">
            <w:pPr>
              <w:rPr>
                <w:sz w:val="20"/>
                <w:szCs w:val="20"/>
              </w:rPr>
            </w:pPr>
            <w:r>
              <w:rPr>
                <w:sz w:val="20"/>
                <w:szCs w:val="20"/>
              </w:rPr>
              <w:t>L</w:t>
            </w:r>
            <w:r w:rsidRPr="007A0A41">
              <w:rPr>
                <w:sz w:val="20"/>
                <w:szCs w:val="20"/>
              </w:rPr>
              <w:t xml:space="preserve">ate-onset </w:t>
            </w:r>
            <w:r>
              <w:rPr>
                <w:sz w:val="20"/>
                <w:szCs w:val="20"/>
              </w:rPr>
              <w:t>AD (Severe) = 55</w:t>
            </w:r>
          </w:p>
          <w:p w14:paraId="43595A74" w14:textId="1F920086" w:rsidR="00CD19E6" w:rsidRPr="008603F5" w:rsidRDefault="00CD19E6" w:rsidP="00A76639">
            <w:pPr>
              <w:rPr>
                <w:sz w:val="20"/>
                <w:szCs w:val="20"/>
              </w:rPr>
            </w:pPr>
          </w:p>
        </w:tc>
        <w:tc>
          <w:tcPr>
            <w:tcW w:w="1383" w:type="dxa"/>
            <w:vAlign w:val="center"/>
          </w:tcPr>
          <w:p w14:paraId="3824DA9C" w14:textId="257EABC6" w:rsidR="00CD19E6" w:rsidRPr="008603F5" w:rsidRDefault="00CD19E6" w:rsidP="00A76639">
            <w:pPr>
              <w:rPr>
                <w:sz w:val="20"/>
                <w:szCs w:val="20"/>
              </w:rPr>
            </w:pPr>
            <w:r w:rsidRPr="008603F5">
              <w:rPr>
                <w:sz w:val="20"/>
                <w:szCs w:val="20"/>
              </w:rPr>
              <w:t>54.70 ± 14.5</w:t>
            </w:r>
          </w:p>
        </w:tc>
        <w:tc>
          <w:tcPr>
            <w:tcW w:w="1138" w:type="dxa"/>
            <w:vAlign w:val="center"/>
          </w:tcPr>
          <w:p w14:paraId="78E3719A" w14:textId="77777777" w:rsidR="00CD19E6" w:rsidRPr="008603F5" w:rsidRDefault="00CD19E6" w:rsidP="00A76639">
            <w:pPr>
              <w:rPr>
                <w:sz w:val="20"/>
                <w:szCs w:val="20"/>
              </w:rPr>
            </w:pPr>
            <w:r w:rsidRPr="008603F5">
              <w:rPr>
                <w:sz w:val="20"/>
                <w:szCs w:val="20"/>
              </w:rPr>
              <w:t>85%</w:t>
            </w:r>
          </w:p>
        </w:tc>
        <w:tc>
          <w:tcPr>
            <w:tcW w:w="1666" w:type="dxa"/>
            <w:vAlign w:val="center"/>
          </w:tcPr>
          <w:p w14:paraId="488A2678" w14:textId="77777777" w:rsidR="00CD19E6" w:rsidRPr="008603F5" w:rsidRDefault="00CD19E6" w:rsidP="00A76639">
            <w:pPr>
              <w:rPr>
                <w:sz w:val="20"/>
                <w:szCs w:val="20"/>
              </w:rPr>
            </w:pPr>
            <w:r w:rsidRPr="008603F5">
              <w:rPr>
                <w:sz w:val="20"/>
                <w:szCs w:val="20"/>
              </w:rPr>
              <w:t>12.03 ± 3.2</w:t>
            </w:r>
          </w:p>
        </w:tc>
        <w:tc>
          <w:tcPr>
            <w:tcW w:w="1841" w:type="dxa"/>
            <w:vAlign w:val="center"/>
          </w:tcPr>
          <w:p w14:paraId="76F29771" w14:textId="74A2F2ED" w:rsidR="00CD19E6" w:rsidRPr="008603F5" w:rsidRDefault="00CD19E6" w:rsidP="00A76639">
            <w:pPr>
              <w:rPr>
                <w:sz w:val="20"/>
                <w:szCs w:val="20"/>
              </w:rPr>
            </w:pPr>
            <w:r w:rsidRPr="008603F5">
              <w:rPr>
                <w:sz w:val="20"/>
                <w:szCs w:val="20"/>
              </w:rPr>
              <w:t>ZBI: 27.48 ± 13.8</w:t>
            </w:r>
          </w:p>
        </w:tc>
        <w:tc>
          <w:tcPr>
            <w:tcW w:w="1842" w:type="dxa"/>
            <w:vAlign w:val="center"/>
          </w:tcPr>
          <w:p w14:paraId="14913F92" w14:textId="4C4D9B25" w:rsidR="00CD19E6" w:rsidRPr="008603F5" w:rsidRDefault="00CD19E6" w:rsidP="00A76639">
            <w:pPr>
              <w:rPr>
                <w:sz w:val="20"/>
                <w:szCs w:val="20"/>
              </w:rPr>
            </w:pPr>
            <w:r w:rsidRPr="008603F5">
              <w:rPr>
                <w:sz w:val="20"/>
                <w:szCs w:val="20"/>
              </w:rPr>
              <w:t xml:space="preserve">Cognition (MMSE): </w:t>
            </w:r>
          </w:p>
          <w:p w14:paraId="0147F73D" w14:textId="77777777" w:rsidR="00CD19E6" w:rsidRPr="008603F5" w:rsidRDefault="00CD19E6" w:rsidP="00A76639">
            <w:pPr>
              <w:rPr>
                <w:sz w:val="20"/>
                <w:szCs w:val="20"/>
              </w:rPr>
            </w:pPr>
            <w:r w:rsidRPr="008603F5">
              <w:rPr>
                <w:sz w:val="20"/>
                <w:szCs w:val="20"/>
              </w:rPr>
              <w:t>LOD: 18.56 ± 4.5</w:t>
            </w:r>
          </w:p>
          <w:p w14:paraId="1169C412" w14:textId="426DE64E" w:rsidR="00CD19E6" w:rsidRPr="008603F5" w:rsidRDefault="00CD19E6" w:rsidP="00A76639">
            <w:pPr>
              <w:rPr>
                <w:sz w:val="20"/>
                <w:szCs w:val="20"/>
              </w:rPr>
            </w:pPr>
            <w:r w:rsidRPr="008603F5">
              <w:rPr>
                <w:sz w:val="20"/>
                <w:szCs w:val="20"/>
              </w:rPr>
              <w:t>YOD: 15.27 ± 6.9</w:t>
            </w:r>
          </w:p>
          <w:p w14:paraId="30AC1173" w14:textId="12421BFD" w:rsidR="00CD19E6" w:rsidRPr="008603F5" w:rsidRDefault="00CD19E6" w:rsidP="00A76639">
            <w:pPr>
              <w:rPr>
                <w:sz w:val="20"/>
                <w:szCs w:val="20"/>
              </w:rPr>
            </w:pPr>
          </w:p>
          <w:p w14:paraId="35CF0ECA" w14:textId="6CE641F3" w:rsidR="00CD19E6" w:rsidRPr="008603F5" w:rsidRDefault="00CD19E6" w:rsidP="00A76639">
            <w:pPr>
              <w:rPr>
                <w:sz w:val="20"/>
                <w:szCs w:val="20"/>
              </w:rPr>
            </w:pPr>
            <w:r w:rsidRPr="008603F5">
              <w:rPr>
                <w:sz w:val="20"/>
                <w:szCs w:val="20"/>
              </w:rPr>
              <w:t xml:space="preserve">Functional Status (FAQ): </w:t>
            </w:r>
          </w:p>
          <w:p w14:paraId="29C07AE9" w14:textId="368D29BD" w:rsidR="00CD19E6" w:rsidRPr="008603F5" w:rsidRDefault="00CD19E6" w:rsidP="00A76639">
            <w:pPr>
              <w:rPr>
                <w:sz w:val="20"/>
                <w:szCs w:val="20"/>
              </w:rPr>
            </w:pPr>
            <w:r w:rsidRPr="008603F5">
              <w:rPr>
                <w:sz w:val="20"/>
                <w:szCs w:val="20"/>
              </w:rPr>
              <w:t>LOD: 16.95 ± 9.1</w:t>
            </w:r>
          </w:p>
          <w:p w14:paraId="5000BC18" w14:textId="25B7BD2A" w:rsidR="00CD19E6" w:rsidRPr="008603F5" w:rsidRDefault="00CD19E6" w:rsidP="00A76639">
            <w:pPr>
              <w:rPr>
                <w:sz w:val="20"/>
                <w:szCs w:val="20"/>
              </w:rPr>
            </w:pPr>
            <w:r w:rsidRPr="008603F5">
              <w:rPr>
                <w:sz w:val="20"/>
                <w:szCs w:val="20"/>
              </w:rPr>
              <w:t>YOD: 20.42 ± 8.4</w:t>
            </w:r>
          </w:p>
          <w:p w14:paraId="6190E0CD" w14:textId="3D4BCF3B" w:rsidR="00CD19E6" w:rsidRPr="008603F5" w:rsidRDefault="00CD19E6" w:rsidP="00A76639">
            <w:pPr>
              <w:rPr>
                <w:sz w:val="20"/>
                <w:szCs w:val="20"/>
              </w:rPr>
            </w:pPr>
          </w:p>
          <w:p w14:paraId="5B8A4F8D" w14:textId="77777777" w:rsidR="00CD19E6" w:rsidRPr="008603F5" w:rsidRDefault="00CD19E6" w:rsidP="00A76639">
            <w:pPr>
              <w:rPr>
                <w:sz w:val="20"/>
                <w:szCs w:val="20"/>
              </w:rPr>
            </w:pPr>
            <w:r w:rsidRPr="008603F5">
              <w:rPr>
                <w:sz w:val="20"/>
                <w:szCs w:val="20"/>
              </w:rPr>
              <w:t xml:space="preserve">Quality of Life – Caregiver report of patient’s </w:t>
            </w:r>
            <w:proofErr w:type="spellStart"/>
            <w:r w:rsidRPr="008603F5">
              <w:rPr>
                <w:sz w:val="20"/>
                <w:szCs w:val="20"/>
              </w:rPr>
              <w:t>QoL</w:t>
            </w:r>
            <w:proofErr w:type="spellEnd"/>
            <w:r w:rsidRPr="008603F5">
              <w:rPr>
                <w:sz w:val="20"/>
                <w:szCs w:val="20"/>
              </w:rPr>
              <w:t xml:space="preserve"> (C-</w:t>
            </w:r>
            <w:proofErr w:type="spellStart"/>
            <w:r w:rsidRPr="008603F5">
              <w:rPr>
                <w:sz w:val="20"/>
                <w:szCs w:val="20"/>
              </w:rPr>
              <w:t>PQoL</w:t>
            </w:r>
            <w:proofErr w:type="spellEnd"/>
            <w:r w:rsidRPr="008603F5">
              <w:rPr>
                <w:sz w:val="20"/>
                <w:szCs w:val="20"/>
              </w:rPr>
              <w:t>):</w:t>
            </w:r>
          </w:p>
          <w:p w14:paraId="25E8250F" w14:textId="60954639" w:rsidR="00CD19E6" w:rsidRPr="008603F5" w:rsidRDefault="00CD19E6" w:rsidP="00A76639">
            <w:pPr>
              <w:rPr>
                <w:sz w:val="20"/>
                <w:szCs w:val="20"/>
              </w:rPr>
            </w:pPr>
            <w:r w:rsidRPr="008603F5">
              <w:rPr>
                <w:sz w:val="20"/>
                <w:szCs w:val="20"/>
              </w:rPr>
              <w:t>LOD: 31.89 ± 6.1</w:t>
            </w:r>
          </w:p>
          <w:p w14:paraId="1652DEBF" w14:textId="63BD1C0E" w:rsidR="00CD19E6" w:rsidRPr="008603F5" w:rsidRDefault="00CD19E6" w:rsidP="00A76639">
            <w:pPr>
              <w:rPr>
                <w:sz w:val="20"/>
                <w:szCs w:val="20"/>
              </w:rPr>
            </w:pPr>
            <w:r w:rsidRPr="008603F5">
              <w:rPr>
                <w:sz w:val="20"/>
                <w:szCs w:val="20"/>
              </w:rPr>
              <w:t>YOD: 28.13 ± 5.8</w:t>
            </w:r>
          </w:p>
          <w:p w14:paraId="38499287" w14:textId="77777777" w:rsidR="00CD19E6" w:rsidRPr="008603F5" w:rsidRDefault="00CD19E6" w:rsidP="00A76639">
            <w:pPr>
              <w:rPr>
                <w:sz w:val="20"/>
                <w:szCs w:val="20"/>
              </w:rPr>
            </w:pPr>
            <w:r w:rsidRPr="008603F5">
              <w:rPr>
                <w:sz w:val="20"/>
                <w:szCs w:val="20"/>
              </w:rPr>
              <w:t xml:space="preserve">Quality of Life – Patient’s report </w:t>
            </w:r>
            <w:r w:rsidRPr="008603F5">
              <w:rPr>
                <w:sz w:val="20"/>
                <w:szCs w:val="20"/>
              </w:rPr>
              <w:lastRenderedPageBreak/>
              <w:t>(</w:t>
            </w:r>
            <w:proofErr w:type="spellStart"/>
            <w:r w:rsidRPr="008603F5">
              <w:rPr>
                <w:sz w:val="20"/>
                <w:szCs w:val="20"/>
              </w:rPr>
              <w:t>PQoL</w:t>
            </w:r>
            <w:proofErr w:type="spellEnd"/>
            <w:r w:rsidRPr="008603F5">
              <w:rPr>
                <w:sz w:val="20"/>
                <w:szCs w:val="20"/>
              </w:rPr>
              <w:t>):</w:t>
            </w:r>
          </w:p>
          <w:p w14:paraId="41FBCF58" w14:textId="6F45FFEE" w:rsidR="00CD19E6" w:rsidRPr="008603F5" w:rsidRDefault="00CD19E6" w:rsidP="00A76639">
            <w:pPr>
              <w:rPr>
                <w:sz w:val="20"/>
                <w:szCs w:val="20"/>
              </w:rPr>
            </w:pPr>
            <w:r w:rsidRPr="008603F5">
              <w:rPr>
                <w:sz w:val="20"/>
                <w:szCs w:val="20"/>
              </w:rPr>
              <w:t xml:space="preserve">LOD: 33.91 ± 4.8  </w:t>
            </w:r>
          </w:p>
          <w:p w14:paraId="61A73EA0" w14:textId="12A7C2EE" w:rsidR="00CD19E6" w:rsidRPr="008603F5" w:rsidRDefault="00CD19E6" w:rsidP="00A76639">
            <w:pPr>
              <w:rPr>
                <w:sz w:val="20"/>
                <w:szCs w:val="20"/>
              </w:rPr>
            </w:pPr>
            <w:r w:rsidRPr="008603F5">
              <w:rPr>
                <w:sz w:val="20"/>
                <w:szCs w:val="20"/>
              </w:rPr>
              <w:t>YOD: 34.02 ± 6.1</w:t>
            </w:r>
          </w:p>
          <w:p w14:paraId="6E49C7CD" w14:textId="0FD0B0CE" w:rsidR="00CD19E6" w:rsidRPr="008603F5" w:rsidRDefault="00CD19E6" w:rsidP="00A76639">
            <w:pPr>
              <w:rPr>
                <w:sz w:val="20"/>
                <w:szCs w:val="20"/>
              </w:rPr>
            </w:pPr>
          </w:p>
          <w:p w14:paraId="3802DD33" w14:textId="5196F79D" w:rsidR="00CD19E6" w:rsidRPr="008603F5" w:rsidRDefault="00CD19E6" w:rsidP="00A76639">
            <w:pPr>
              <w:rPr>
                <w:sz w:val="20"/>
                <w:szCs w:val="20"/>
              </w:rPr>
            </w:pPr>
            <w:r w:rsidRPr="008603F5">
              <w:rPr>
                <w:sz w:val="20"/>
                <w:szCs w:val="20"/>
              </w:rPr>
              <w:t>Quality of Life – Caregiver’s report (</w:t>
            </w:r>
            <w:proofErr w:type="spellStart"/>
            <w:r w:rsidRPr="008603F5">
              <w:rPr>
                <w:sz w:val="20"/>
                <w:szCs w:val="20"/>
              </w:rPr>
              <w:t>CQoL</w:t>
            </w:r>
            <w:proofErr w:type="spellEnd"/>
            <w:r w:rsidRPr="008603F5">
              <w:rPr>
                <w:sz w:val="20"/>
                <w:szCs w:val="20"/>
              </w:rPr>
              <w:t>):</w:t>
            </w:r>
          </w:p>
          <w:p w14:paraId="505CA146" w14:textId="14DB0380" w:rsidR="00CD19E6" w:rsidRPr="008603F5" w:rsidRDefault="00CD19E6" w:rsidP="00A76639">
            <w:pPr>
              <w:rPr>
                <w:sz w:val="20"/>
                <w:szCs w:val="20"/>
              </w:rPr>
            </w:pPr>
            <w:r w:rsidRPr="008603F5">
              <w:rPr>
                <w:sz w:val="20"/>
                <w:szCs w:val="20"/>
              </w:rPr>
              <w:t xml:space="preserve">LOD: 38.62 ± 5.8  </w:t>
            </w:r>
          </w:p>
          <w:p w14:paraId="7344E1BA" w14:textId="643A8E53" w:rsidR="00CD19E6" w:rsidRPr="008603F5" w:rsidRDefault="00CD19E6" w:rsidP="00A76639">
            <w:pPr>
              <w:rPr>
                <w:sz w:val="20"/>
                <w:szCs w:val="20"/>
              </w:rPr>
            </w:pPr>
            <w:r w:rsidRPr="008603F5">
              <w:rPr>
                <w:sz w:val="20"/>
                <w:szCs w:val="20"/>
              </w:rPr>
              <w:t>YOD: 37.6 ± 5.8</w:t>
            </w:r>
          </w:p>
          <w:p w14:paraId="40A8C1DE" w14:textId="0DCD6C99" w:rsidR="00CD19E6" w:rsidRPr="008603F5" w:rsidRDefault="00CD19E6" w:rsidP="00A76639">
            <w:pPr>
              <w:rPr>
                <w:sz w:val="20"/>
                <w:szCs w:val="20"/>
              </w:rPr>
            </w:pPr>
          </w:p>
          <w:p w14:paraId="73B47760" w14:textId="77777777" w:rsidR="00CD19E6" w:rsidRPr="008603F5" w:rsidRDefault="00CD19E6" w:rsidP="00A76639">
            <w:pPr>
              <w:rPr>
                <w:sz w:val="20"/>
                <w:szCs w:val="20"/>
              </w:rPr>
            </w:pPr>
            <w:r w:rsidRPr="008603F5">
              <w:rPr>
                <w:sz w:val="20"/>
                <w:szCs w:val="20"/>
              </w:rPr>
              <w:t>Caregiver Depression (BDI):</w:t>
            </w:r>
          </w:p>
          <w:p w14:paraId="7FED2CA6" w14:textId="27A6349A" w:rsidR="00CD19E6" w:rsidRPr="008603F5" w:rsidRDefault="00CD19E6" w:rsidP="00A76639">
            <w:pPr>
              <w:rPr>
                <w:sz w:val="20"/>
                <w:szCs w:val="20"/>
              </w:rPr>
            </w:pPr>
            <w:r w:rsidRPr="008603F5">
              <w:rPr>
                <w:sz w:val="20"/>
                <w:szCs w:val="20"/>
              </w:rPr>
              <w:t>LOD: 5.60 ± 5.5</w:t>
            </w:r>
          </w:p>
          <w:p w14:paraId="63913085" w14:textId="2E3CC75F" w:rsidR="00CD19E6" w:rsidRPr="008603F5" w:rsidRDefault="00CD19E6" w:rsidP="00A76639">
            <w:pPr>
              <w:rPr>
                <w:sz w:val="20"/>
                <w:szCs w:val="20"/>
              </w:rPr>
            </w:pPr>
            <w:r w:rsidRPr="008603F5">
              <w:rPr>
                <w:sz w:val="20"/>
                <w:szCs w:val="20"/>
              </w:rPr>
              <w:t>YOD: 7.95 ± 6.7</w:t>
            </w:r>
          </w:p>
          <w:p w14:paraId="0205919A" w14:textId="6808226D" w:rsidR="00CD19E6" w:rsidRPr="008603F5" w:rsidRDefault="00CD19E6" w:rsidP="00A76639">
            <w:pPr>
              <w:rPr>
                <w:sz w:val="20"/>
                <w:szCs w:val="20"/>
              </w:rPr>
            </w:pPr>
          </w:p>
          <w:p w14:paraId="4696E8ED" w14:textId="2D77813E" w:rsidR="00CD19E6" w:rsidRPr="008603F5" w:rsidRDefault="00CD19E6" w:rsidP="00A76639">
            <w:pPr>
              <w:rPr>
                <w:sz w:val="20"/>
                <w:szCs w:val="20"/>
              </w:rPr>
            </w:pPr>
            <w:r w:rsidRPr="008603F5">
              <w:rPr>
                <w:sz w:val="20"/>
                <w:szCs w:val="20"/>
              </w:rPr>
              <w:t>Caregiver Anxiety (BAI):</w:t>
            </w:r>
          </w:p>
          <w:p w14:paraId="5B506FD0" w14:textId="36F51B47" w:rsidR="00CD19E6" w:rsidRPr="008603F5" w:rsidRDefault="00CD19E6" w:rsidP="00A76639">
            <w:pPr>
              <w:rPr>
                <w:sz w:val="20"/>
                <w:szCs w:val="20"/>
              </w:rPr>
            </w:pPr>
            <w:r w:rsidRPr="008603F5">
              <w:rPr>
                <w:sz w:val="20"/>
                <w:szCs w:val="20"/>
              </w:rPr>
              <w:t>LOD: 4.49 ± 5.5</w:t>
            </w:r>
          </w:p>
          <w:p w14:paraId="010EA8B9" w14:textId="365005A3" w:rsidR="00CD19E6" w:rsidRPr="008603F5" w:rsidRDefault="00CD19E6" w:rsidP="00A76639">
            <w:pPr>
              <w:rPr>
                <w:sz w:val="20"/>
                <w:szCs w:val="20"/>
              </w:rPr>
            </w:pPr>
            <w:r w:rsidRPr="008603F5">
              <w:rPr>
                <w:sz w:val="20"/>
                <w:szCs w:val="20"/>
              </w:rPr>
              <w:t>YOD: 7.29 ± 7.2</w:t>
            </w:r>
          </w:p>
          <w:p w14:paraId="2A6B84B8" w14:textId="77777777" w:rsidR="00CD19E6" w:rsidRPr="008603F5" w:rsidRDefault="00CD19E6" w:rsidP="00A76639">
            <w:pPr>
              <w:rPr>
                <w:sz w:val="20"/>
                <w:szCs w:val="20"/>
              </w:rPr>
            </w:pPr>
          </w:p>
          <w:p w14:paraId="2714870A" w14:textId="77777777" w:rsidR="00CD19E6" w:rsidRPr="008603F5" w:rsidRDefault="00CD19E6" w:rsidP="00A76639">
            <w:pPr>
              <w:rPr>
                <w:sz w:val="20"/>
                <w:szCs w:val="20"/>
              </w:rPr>
            </w:pPr>
            <w:r w:rsidRPr="008603F5">
              <w:rPr>
                <w:sz w:val="20"/>
                <w:szCs w:val="20"/>
              </w:rPr>
              <w:t xml:space="preserve">Patient depression (CSDD): </w:t>
            </w:r>
          </w:p>
          <w:p w14:paraId="3BF0613A" w14:textId="3A6DDD94" w:rsidR="00CD19E6" w:rsidRPr="008603F5" w:rsidRDefault="00CD19E6" w:rsidP="00A76639">
            <w:pPr>
              <w:rPr>
                <w:sz w:val="20"/>
                <w:szCs w:val="20"/>
              </w:rPr>
            </w:pPr>
            <w:r w:rsidRPr="008603F5">
              <w:rPr>
                <w:sz w:val="20"/>
                <w:szCs w:val="20"/>
              </w:rPr>
              <w:t>LOD: 7.22 ± 5.3</w:t>
            </w:r>
          </w:p>
          <w:p w14:paraId="21C5ED62" w14:textId="620E4B6B" w:rsidR="00CD19E6" w:rsidRPr="008603F5" w:rsidRDefault="00CD19E6" w:rsidP="00A76639">
            <w:pPr>
              <w:rPr>
                <w:sz w:val="20"/>
                <w:szCs w:val="20"/>
              </w:rPr>
            </w:pPr>
            <w:r w:rsidRPr="008603F5">
              <w:rPr>
                <w:sz w:val="20"/>
                <w:szCs w:val="20"/>
              </w:rPr>
              <w:t>YOD: 9.78 ± 5.8</w:t>
            </w:r>
          </w:p>
          <w:p w14:paraId="03238CF1" w14:textId="7347BD58" w:rsidR="00CD19E6" w:rsidRPr="008603F5" w:rsidRDefault="00CD19E6" w:rsidP="00A76639">
            <w:pPr>
              <w:rPr>
                <w:sz w:val="20"/>
                <w:szCs w:val="20"/>
              </w:rPr>
            </w:pPr>
          </w:p>
          <w:p w14:paraId="22C2F827" w14:textId="77777777" w:rsidR="00CD19E6" w:rsidRPr="008603F5" w:rsidRDefault="00CD19E6" w:rsidP="00A76639">
            <w:pPr>
              <w:rPr>
                <w:sz w:val="20"/>
                <w:szCs w:val="20"/>
              </w:rPr>
            </w:pPr>
            <w:r w:rsidRPr="008603F5">
              <w:rPr>
                <w:sz w:val="20"/>
                <w:szCs w:val="20"/>
              </w:rPr>
              <w:t>Neuropsychiatric symptoms (NPI-12):</w:t>
            </w:r>
          </w:p>
          <w:p w14:paraId="26324A5D" w14:textId="4074D92E" w:rsidR="00CD19E6" w:rsidRPr="008603F5" w:rsidRDefault="00CD19E6" w:rsidP="00A76639">
            <w:pPr>
              <w:rPr>
                <w:sz w:val="20"/>
                <w:szCs w:val="20"/>
              </w:rPr>
            </w:pPr>
            <w:r w:rsidRPr="008603F5">
              <w:rPr>
                <w:sz w:val="20"/>
                <w:szCs w:val="20"/>
              </w:rPr>
              <w:t>LOD: 16.07 ± 14.8</w:t>
            </w:r>
          </w:p>
          <w:p w14:paraId="1F31FBBB" w14:textId="1DD03482" w:rsidR="00CD19E6" w:rsidRPr="008603F5" w:rsidRDefault="00CD19E6" w:rsidP="00A76639">
            <w:pPr>
              <w:rPr>
                <w:sz w:val="20"/>
                <w:szCs w:val="20"/>
              </w:rPr>
            </w:pPr>
            <w:r w:rsidRPr="008603F5">
              <w:rPr>
                <w:sz w:val="20"/>
                <w:szCs w:val="20"/>
              </w:rPr>
              <w:t>YOD: 23.64 ± 19.7</w:t>
            </w:r>
          </w:p>
          <w:p w14:paraId="03D2CEA2" w14:textId="612366D7" w:rsidR="00CD19E6" w:rsidRPr="008603F5" w:rsidRDefault="00CD19E6" w:rsidP="00A76639">
            <w:pPr>
              <w:rPr>
                <w:sz w:val="20"/>
                <w:szCs w:val="20"/>
              </w:rPr>
            </w:pPr>
          </w:p>
          <w:p w14:paraId="65305157" w14:textId="77777777" w:rsidR="00CD19E6" w:rsidRPr="008603F5" w:rsidRDefault="00CD19E6" w:rsidP="00A76639">
            <w:pPr>
              <w:rPr>
                <w:sz w:val="20"/>
                <w:szCs w:val="20"/>
              </w:rPr>
            </w:pPr>
            <w:r w:rsidRPr="008603F5">
              <w:rPr>
                <w:sz w:val="20"/>
                <w:szCs w:val="20"/>
              </w:rPr>
              <w:t>Disease awareness (ASPIDD):</w:t>
            </w:r>
          </w:p>
          <w:p w14:paraId="0CCCE59D" w14:textId="5A8219CF" w:rsidR="00CD19E6" w:rsidRPr="008603F5" w:rsidRDefault="00CD19E6" w:rsidP="00A76639">
            <w:pPr>
              <w:rPr>
                <w:sz w:val="20"/>
                <w:szCs w:val="20"/>
              </w:rPr>
            </w:pPr>
            <w:r w:rsidRPr="008603F5">
              <w:rPr>
                <w:sz w:val="20"/>
                <w:szCs w:val="20"/>
              </w:rPr>
              <w:t>LOD: 9.44 ± 5.1</w:t>
            </w:r>
          </w:p>
          <w:p w14:paraId="4893FD1E" w14:textId="165592D1" w:rsidR="00CD19E6" w:rsidRPr="008603F5" w:rsidRDefault="00CD19E6" w:rsidP="00A76639">
            <w:pPr>
              <w:rPr>
                <w:sz w:val="20"/>
                <w:szCs w:val="20"/>
              </w:rPr>
            </w:pPr>
            <w:r w:rsidRPr="008603F5">
              <w:rPr>
                <w:sz w:val="20"/>
                <w:szCs w:val="20"/>
              </w:rPr>
              <w:t xml:space="preserve">YOD: 9.22 ± 6.0 </w:t>
            </w:r>
          </w:p>
        </w:tc>
        <w:tc>
          <w:tcPr>
            <w:tcW w:w="2488" w:type="dxa"/>
            <w:vAlign w:val="center"/>
          </w:tcPr>
          <w:p w14:paraId="706247BB" w14:textId="6C60AB04" w:rsidR="00CD19E6" w:rsidRPr="008603F5" w:rsidRDefault="00CD19E6" w:rsidP="00A76639">
            <w:pPr>
              <w:rPr>
                <w:sz w:val="20"/>
                <w:szCs w:val="20"/>
              </w:rPr>
            </w:pPr>
            <w:r w:rsidRPr="008603F5">
              <w:rPr>
                <w:sz w:val="20"/>
                <w:szCs w:val="20"/>
              </w:rPr>
              <w:lastRenderedPageBreak/>
              <w:t>Caregivers of individuals with young-onset dementia (YOD) reported significantly higher burden, depression, and hopelessness than those caring for LOD. Different factors predicted burden and mental health outcomes in each group, highlighting the distinct psychosocial challenges of YOD caregiving</w:t>
            </w:r>
          </w:p>
        </w:tc>
      </w:tr>
      <w:tr w:rsidR="008C236B" w:rsidRPr="008603F5" w14:paraId="039CC3EB" w14:textId="77777777" w:rsidTr="000B767E">
        <w:trPr>
          <w:trHeight w:val="804"/>
          <w:jc w:val="center"/>
        </w:trPr>
        <w:tc>
          <w:tcPr>
            <w:tcW w:w="1350" w:type="dxa"/>
            <w:vAlign w:val="center"/>
          </w:tcPr>
          <w:p w14:paraId="5086CAAC" w14:textId="68A68EBB"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vGB17vuZ","properties":{"formattedCitation":"(Nogueira et al., 2021)","plainCitation":"(Nogueira et al., 2021)","noteIndex":0},"citationItems":[{"id":"lQfCmoII/6kNSPaH7","uris":["http://zotero.org/users/local/hrSWdS69/items/52F3HRG8"],"itemData":{"id":13,"type":"article-journal","abstract":"The quality of life (QoL) of people with Alzheimer disease (PwAD) may be influenced by the type of relationship between carer and the PwAD. Dyads of 98 PwAD/carers (N = 49 spouse-carers; N = 49 nonspouses carers) were measured about QoL, cognition, dementia severity, awareness of disease, functionality, depression, anxiety, and burden of care. Univariate and multivariate regression analyses were conducted to identify the factors that influenced the spouse and nonspouse self-report PwAD QoL (PQOL) and to compare carers’ ratings of PwAD QoL (C-PQOL). The total score of QoL for spouse and nonspouse PwAD showed no significant difference (P = .29). The linear regression demonstrated that higher awareness of disease was significantly related to spouse PQOL (P = .001). Nonspouse PQOL was negatively related to lower depression (P = .007). The total score of QoL for spouse and nonspouse C-PQOL showed no significant difference (P = .14). The linear regression demonstrated that depression of spouse-PwAD (P &lt; .001) and burden of care (P = .001) were negatively related to spouse-dyads’ C-PQOL. The nonspouse-dyads C-PQOL was negatively related to depression of nonspouse-PwAD (P &lt; .001), awareness of disease (P = .001), and the mood of the carer (P = .01). Spouse and nonspouse PwAD evaluate PQOL better than carers (C-PQOL). No significant difference was found in the total PQOL and C-PQOL of spouse and nonspouse, but dyads evaluated differently about what is important to assess QoL.","container-title":"Journal of Geriatric Psychiatry and Neurology","DOI":"10.1177/0891988720915521","ISSN":"0891-9887","issue":"2","journalAbbreviation":"J Geriatr Psychiatry Neurol","language":"EN","note":"publisher: SAGE Publications Inc STM","page":"119-127","source":"SAGE Journals","title":"Quality of Life of People With Alzheimer Disease: Comparison Between Dyads Degree of Kinship","title-short":"Quality of Life of People With Alzheimer Disease","volume":"34","author":[{"family":"Nogueira","given":"Marcela Moreira Lima"},{"family":"Neto","given":"Jose Pedro Simões"},{"family":"Dourado","given":"Marcia Cristina Nascimento"}],"issued":{"date-parts":[["2021",3,1]]}}}],"schema":"https://github.com/citation-style-language/schema/raw/master/csl-citation.json"} </w:instrText>
            </w:r>
            <w:r w:rsidRPr="008603F5">
              <w:rPr>
                <w:sz w:val="20"/>
                <w:szCs w:val="20"/>
              </w:rPr>
              <w:fldChar w:fldCharType="separate"/>
            </w:r>
            <w:r w:rsidRPr="008603F5">
              <w:rPr>
                <w:sz w:val="20"/>
              </w:rPr>
              <w:t>(Nogueira et al., 2021)</w:t>
            </w:r>
            <w:r w:rsidRPr="008603F5">
              <w:rPr>
                <w:sz w:val="20"/>
                <w:szCs w:val="20"/>
              </w:rPr>
              <w:fldChar w:fldCharType="end"/>
            </w:r>
          </w:p>
        </w:tc>
        <w:tc>
          <w:tcPr>
            <w:tcW w:w="1105" w:type="dxa"/>
            <w:vAlign w:val="center"/>
          </w:tcPr>
          <w:p w14:paraId="5E19FC41"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548C31B3" w14:textId="6441089B" w:rsidR="00CD19E6" w:rsidRPr="008603F5" w:rsidRDefault="00CD19E6" w:rsidP="00A76639">
            <w:pPr>
              <w:rPr>
                <w:sz w:val="20"/>
                <w:szCs w:val="20"/>
              </w:rPr>
            </w:pPr>
            <w:r w:rsidRPr="008603F5">
              <w:rPr>
                <w:sz w:val="20"/>
                <w:szCs w:val="20"/>
              </w:rPr>
              <w:t xml:space="preserve">Informal caregiver’s spouses and non-spouses of people with </w:t>
            </w:r>
            <w:r>
              <w:rPr>
                <w:sz w:val="20"/>
                <w:szCs w:val="20"/>
              </w:rPr>
              <w:t>AD</w:t>
            </w:r>
            <w:r w:rsidRPr="008603F5">
              <w:rPr>
                <w:sz w:val="20"/>
                <w:szCs w:val="20"/>
              </w:rPr>
              <w:t xml:space="preserve"> </w:t>
            </w:r>
          </w:p>
          <w:p w14:paraId="64BAD82E" w14:textId="77777777" w:rsidR="00CD19E6" w:rsidRPr="008603F5" w:rsidRDefault="00CD19E6" w:rsidP="00A76639">
            <w:pPr>
              <w:rPr>
                <w:sz w:val="20"/>
                <w:szCs w:val="20"/>
              </w:rPr>
            </w:pPr>
          </w:p>
          <w:p w14:paraId="047BD535" w14:textId="77777777" w:rsidR="00CD19E6" w:rsidRDefault="00CD19E6" w:rsidP="00A76639">
            <w:pPr>
              <w:rPr>
                <w:sz w:val="20"/>
                <w:szCs w:val="20"/>
              </w:rPr>
            </w:pPr>
            <w:r w:rsidRPr="008603F5">
              <w:rPr>
                <w:sz w:val="20"/>
                <w:szCs w:val="20"/>
              </w:rPr>
              <w:t>N = 98</w:t>
            </w:r>
          </w:p>
          <w:p w14:paraId="300AB0FA" w14:textId="77777777" w:rsidR="00CD19E6" w:rsidRPr="008603F5" w:rsidRDefault="00CD19E6" w:rsidP="00A76639">
            <w:pPr>
              <w:rPr>
                <w:sz w:val="20"/>
                <w:szCs w:val="20"/>
              </w:rPr>
            </w:pPr>
            <w:r w:rsidRPr="008603F5">
              <w:rPr>
                <w:sz w:val="20"/>
                <w:szCs w:val="20"/>
              </w:rPr>
              <w:t xml:space="preserve">Caregiver spouse </w:t>
            </w:r>
          </w:p>
          <w:p w14:paraId="59149D03" w14:textId="52380F61" w:rsidR="00CD19E6" w:rsidRDefault="00CD19E6" w:rsidP="00A76639">
            <w:pPr>
              <w:rPr>
                <w:sz w:val="20"/>
                <w:szCs w:val="20"/>
              </w:rPr>
            </w:pPr>
            <w:r w:rsidRPr="008603F5">
              <w:rPr>
                <w:sz w:val="20"/>
                <w:szCs w:val="20"/>
              </w:rPr>
              <w:t>N = 49</w:t>
            </w:r>
          </w:p>
          <w:p w14:paraId="5E1D8209" w14:textId="77777777" w:rsidR="00CD19E6" w:rsidRPr="008603F5" w:rsidRDefault="00CD19E6" w:rsidP="00A76639">
            <w:pPr>
              <w:rPr>
                <w:sz w:val="20"/>
                <w:szCs w:val="20"/>
              </w:rPr>
            </w:pPr>
            <w:r w:rsidRPr="008603F5">
              <w:rPr>
                <w:sz w:val="20"/>
                <w:szCs w:val="20"/>
              </w:rPr>
              <w:t>Caregiver non-</w:t>
            </w:r>
            <w:r w:rsidRPr="008603F5">
              <w:rPr>
                <w:sz w:val="20"/>
                <w:szCs w:val="20"/>
              </w:rPr>
              <w:lastRenderedPageBreak/>
              <w:t xml:space="preserve">spouse </w:t>
            </w:r>
          </w:p>
          <w:p w14:paraId="604F36E4" w14:textId="77777777" w:rsidR="00CD19E6" w:rsidRDefault="00CD19E6" w:rsidP="00A76639">
            <w:pPr>
              <w:rPr>
                <w:sz w:val="20"/>
                <w:szCs w:val="20"/>
              </w:rPr>
            </w:pPr>
            <w:r w:rsidRPr="008603F5">
              <w:rPr>
                <w:sz w:val="20"/>
                <w:szCs w:val="20"/>
              </w:rPr>
              <w:t>N = 49</w:t>
            </w:r>
          </w:p>
          <w:p w14:paraId="58C86CF5" w14:textId="77777777" w:rsidR="00CD19E6" w:rsidRDefault="00CD19E6" w:rsidP="00A76639">
            <w:pPr>
              <w:rPr>
                <w:sz w:val="20"/>
                <w:szCs w:val="20"/>
              </w:rPr>
            </w:pPr>
          </w:p>
          <w:p w14:paraId="6B14C53D" w14:textId="77777777" w:rsidR="00CD19E6" w:rsidRDefault="00CD19E6" w:rsidP="00A76639">
            <w:pPr>
              <w:rPr>
                <w:sz w:val="20"/>
                <w:szCs w:val="20"/>
              </w:rPr>
            </w:pPr>
            <w:r>
              <w:rPr>
                <w:sz w:val="20"/>
                <w:szCs w:val="20"/>
              </w:rPr>
              <w:t>Patients:</w:t>
            </w:r>
          </w:p>
          <w:p w14:paraId="6EC91C07" w14:textId="16DFA58E" w:rsidR="00CD19E6" w:rsidRPr="008603F5" w:rsidRDefault="00CD19E6" w:rsidP="00A76639">
            <w:pPr>
              <w:rPr>
                <w:sz w:val="20"/>
                <w:szCs w:val="20"/>
              </w:rPr>
            </w:pPr>
            <w:r>
              <w:rPr>
                <w:sz w:val="20"/>
                <w:szCs w:val="20"/>
              </w:rPr>
              <w:t>AD = 98</w:t>
            </w:r>
          </w:p>
        </w:tc>
        <w:tc>
          <w:tcPr>
            <w:tcW w:w="1383" w:type="dxa"/>
            <w:vAlign w:val="center"/>
          </w:tcPr>
          <w:p w14:paraId="5433E46C" w14:textId="4DDB071E" w:rsidR="00CD19E6" w:rsidRPr="008603F5" w:rsidRDefault="00CD19E6" w:rsidP="00A76639">
            <w:pPr>
              <w:rPr>
                <w:sz w:val="20"/>
                <w:szCs w:val="20"/>
              </w:rPr>
            </w:pPr>
            <w:r w:rsidRPr="008603F5">
              <w:rPr>
                <w:sz w:val="20"/>
                <w:szCs w:val="20"/>
              </w:rPr>
              <w:lastRenderedPageBreak/>
              <w:t>(spouse-caregiver)</w:t>
            </w:r>
          </w:p>
          <w:p w14:paraId="65CEE5D7" w14:textId="77777777" w:rsidR="00CD19E6" w:rsidRPr="008603F5" w:rsidRDefault="00CD19E6" w:rsidP="00A76639">
            <w:pPr>
              <w:rPr>
                <w:sz w:val="20"/>
                <w:szCs w:val="20"/>
              </w:rPr>
            </w:pPr>
            <w:r w:rsidRPr="008603F5">
              <w:rPr>
                <w:sz w:val="20"/>
                <w:szCs w:val="20"/>
              </w:rPr>
              <w:t xml:space="preserve">69.1 ± 10.1 </w:t>
            </w:r>
          </w:p>
          <w:p w14:paraId="4D544471" w14:textId="77777777" w:rsidR="00CD19E6" w:rsidRPr="008603F5" w:rsidRDefault="00CD19E6" w:rsidP="00A76639">
            <w:pPr>
              <w:rPr>
                <w:sz w:val="20"/>
                <w:szCs w:val="20"/>
              </w:rPr>
            </w:pPr>
          </w:p>
          <w:p w14:paraId="34D28D00" w14:textId="7AEE1795" w:rsidR="00CD19E6" w:rsidRPr="008603F5" w:rsidRDefault="00CD19E6" w:rsidP="00A76639">
            <w:pPr>
              <w:rPr>
                <w:sz w:val="20"/>
                <w:szCs w:val="20"/>
              </w:rPr>
            </w:pPr>
            <w:r w:rsidRPr="008603F5">
              <w:rPr>
                <w:sz w:val="20"/>
                <w:szCs w:val="20"/>
              </w:rPr>
              <w:t>(non</w:t>
            </w:r>
            <w:r w:rsidR="00A55F77">
              <w:rPr>
                <w:sz w:val="20"/>
                <w:szCs w:val="20"/>
              </w:rPr>
              <w:t>-</w:t>
            </w:r>
            <w:r w:rsidRPr="008603F5">
              <w:rPr>
                <w:sz w:val="20"/>
                <w:szCs w:val="20"/>
              </w:rPr>
              <w:t>spouse caregiver)</w:t>
            </w:r>
          </w:p>
          <w:p w14:paraId="0C780CB3" w14:textId="77777777" w:rsidR="00CD19E6" w:rsidRPr="008603F5" w:rsidRDefault="00CD19E6" w:rsidP="00A76639">
            <w:pPr>
              <w:rPr>
                <w:sz w:val="20"/>
                <w:szCs w:val="20"/>
              </w:rPr>
            </w:pPr>
            <w:r w:rsidRPr="008603F5">
              <w:rPr>
                <w:sz w:val="20"/>
                <w:szCs w:val="20"/>
              </w:rPr>
              <w:t>50.8 ± 9.5</w:t>
            </w:r>
          </w:p>
        </w:tc>
        <w:tc>
          <w:tcPr>
            <w:tcW w:w="1138" w:type="dxa"/>
            <w:vAlign w:val="center"/>
          </w:tcPr>
          <w:p w14:paraId="748BDE61" w14:textId="77777777" w:rsidR="00CD19E6" w:rsidRPr="008603F5" w:rsidRDefault="00CD19E6" w:rsidP="00A76639">
            <w:pPr>
              <w:rPr>
                <w:sz w:val="20"/>
                <w:szCs w:val="20"/>
              </w:rPr>
            </w:pPr>
            <w:r w:rsidRPr="008603F5">
              <w:rPr>
                <w:sz w:val="20"/>
                <w:szCs w:val="20"/>
              </w:rPr>
              <w:t>(spouse-caregiver)</w:t>
            </w:r>
          </w:p>
          <w:p w14:paraId="34DF27A6" w14:textId="77777777" w:rsidR="00CD19E6" w:rsidRPr="008603F5" w:rsidRDefault="00CD19E6" w:rsidP="00A76639">
            <w:pPr>
              <w:rPr>
                <w:sz w:val="20"/>
                <w:szCs w:val="20"/>
              </w:rPr>
            </w:pPr>
            <w:r w:rsidRPr="008603F5">
              <w:rPr>
                <w:sz w:val="20"/>
                <w:szCs w:val="20"/>
              </w:rPr>
              <w:t xml:space="preserve">35% </w:t>
            </w:r>
          </w:p>
          <w:p w14:paraId="7000E13F" w14:textId="77777777" w:rsidR="00CD19E6" w:rsidRPr="008603F5" w:rsidRDefault="00CD19E6" w:rsidP="00A76639">
            <w:pPr>
              <w:rPr>
                <w:sz w:val="20"/>
                <w:szCs w:val="20"/>
              </w:rPr>
            </w:pPr>
          </w:p>
          <w:p w14:paraId="6CCE14D6" w14:textId="1B0BAEBC" w:rsidR="00CD19E6" w:rsidRPr="008603F5" w:rsidRDefault="00CD19E6" w:rsidP="00A76639">
            <w:pPr>
              <w:rPr>
                <w:sz w:val="20"/>
                <w:szCs w:val="20"/>
              </w:rPr>
            </w:pPr>
            <w:r w:rsidRPr="008603F5">
              <w:rPr>
                <w:sz w:val="20"/>
                <w:szCs w:val="20"/>
              </w:rPr>
              <w:t>(non</w:t>
            </w:r>
            <w:r w:rsidR="00A55F77">
              <w:rPr>
                <w:sz w:val="20"/>
                <w:szCs w:val="20"/>
              </w:rPr>
              <w:t>-</w:t>
            </w:r>
            <w:r w:rsidRPr="008603F5">
              <w:rPr>
                <w:sz w:val="20"/>
                <w:szCs w:val="20"/>
              </w:rPr>
              <w:t>spouse caregiver)</w:t>
            </w:r>
          </w:p>
          <w:p w14:paraId="390245C3" w14:textId="77777777" w:rsidR="00CD19E6" w:rsidRPr="008603F5" w:rsidRDefault="00CD19E6" w:rsidP="00A76639">
            <w:pPr>
              <w:rPr>
                <w:sz w:val="20"/>
                <w:szCs w:val="20"/>
              </w:rPr>
            </w:pPr>
            <w:r w:rsidRPr="008603F5">
              <w:rPr>
                <w:sz w:val="20"/>
                <w:szCs w:val="20"/>
              </w:rPr>
              <w:t>42%</w:t>
            </w:r>
          </w:p>
        </w:tc>
        <w:tc>
          <w:tcPr>
            <w:tcW w:w="1666" w:type="dxa"/>
            <w:vAlign w:val="center"/>
          </w:tcPr>
          <w:p w14:paraId="273B1299" w14:textId="77777777" w:rsidR="00CD19E6" w:rsidRPr="008603F5" w:rsidRDefault="00CD19E6" w:rsidP="00A76639">
            <w:pPr>
              <w:rPr>
                <w:sz w:val="20"/>
                <w:szCs w:val="20"/>
              </w:rPr>
            </w:pPr>
            <w:r w:rsidRPr="008603F5">
              <w:rPr>
                <w:sz w:val="20"/>
                <w:szCs w:val="20"/>
              </w:rPr>
              <w:t>(spouse-caregiver)</w:t>
            </w:r>
          </w:p>
          <w:p w14:paraId="2045395F" w14:textId="77777777" w:rsidR="00CD19E6" w:rsidRPr="008603F5" w:rsidRDefault="00CD19E6" w:rsidP="00A76639">
            <w:pPr>
              <w:rPr>
                <w:sz w:val="20"/>
                <w:szCs w:val="20"/>
              </w:rPr>
            </w:pPr>
            <w:r w:rsidRPr="008603F5">
              <w:rPr>
                <w:sz w:val="20"/>
                <w:szCs w:val="20"/>
              </w:rPr>
              <w:t xml:space="preserve">10.3 ± 3.5 </w:t>
            </w:r>
          </w:p>
          <w:p w14:paraId="1AB6B76C" w14:textId="77777777" w:rsidR="00CD19E6" w:rsidRPr="008603F5" w:rsidRDefault="00CD19E6" w:rsidP="00A76639">
            <w:pPr>
              <w:rPr>
                <w:sz w:val="20"/>
                <w:szCs w:val="20"/>
              </w:rPr>
            </w:pPr>
          </w:p>
          <w:p w14:paraId="6EA76FC4" w14:textId="2A3B22A9" w:rsidR="00CD19E6" w:rsidRPr="008603F5" w:rsidRDefault="00CD19E6" w:rsidP="00A76639">
            <w:pPr>
              <w:rPr>
                <w:sz w:val="20"/>
                <w:szCs w:val="20"/>
              </w:rPr>
            </w:pPr>
            <w:r w:rsidRPr="008603F5">
              <w:rPr>
                <w:sz w:val="20"/>
                <w:szCs w:val="20"/>
              </w:rPr>
              <w:t>(non</w:t>
            </w:r>
            <w:r w:rsidR="00A55F77">
              <w:rPr>
                <w:sz w:val="20"/>
                <w:szCs w:val="20"/>
              </w:rPr>
              <w:t>-</w:t>
            </w:r>
            <w:r w:rsidRPr="008603F5">
              <w:rPr>
                <w:sz w:val="20"/>
                <w:szCs w:val="20"/>
              </w:rPr>
              <w:t>spouse caregiver)</w:t>
            </w:r>
          </w:p>
          <w:p w14:paraId="2877A1A0" w14:textId="77777777" w:rsidR="00CD19E6" w:rsidRPr="008603F5" w:rsidRDefault="00CD19E6" w:rsidP="00A76639">
            <w:pPr>
              <w:rPr>
                <w:sz w:val="20"/>
                <w:szCs w:val="20"/>
              </w:rPr>
            </w:pPr>
            <w:r w:rsidRPr="008603F5">
              <w:rPr>
                <w:sz w:val="20"/>
                <w:szCs w:val="20"/>
              </w:rPr>
              <w:t>12.6 ± 2.4</w:t>
            </w:r>
          </w:p>
        </w:tc>
        <w:tc>
          <w:tcPr>
            <w:tcW w:w="1841" w:type="dxa"/>
            <w:vAlign w:val="center"/>
          </w:tcPr>
          <w:p w14:paraId="10802E80" w14:textId="309B626C" w:rsidR="00CD19E6" w:rsidRPr="008603F5" w:rsidRDefault="00CD19E6" w:rsidP="00A76639">
            <w:pPr>
              <w:rPr>
                <w:sz w:val="20"/>
                <w:szCs w:val="20"/>
              </w:rPr>
            </w:pPr>
            <w:r w:rsidRPr="008603F5">
              <w:rPr>
                <w:sz w:val="20"/>
                <w:szCs w:val="20"/>
              </w:rPr>
              <w:t>ZBI:</w:t>
            </w:r>
          </w:p>
          <w:p w14:paraId="3EFC133C" w14:textId="77777777" w:rsidR="00CD19E6" w:rsidRPr="008603F5" w:rsidRDefault="00CD19E6" w:rsidP="00A76639">
            <w:pPr>
              <w:rPr>
                <w:sz w:val="20"/>
                <w:szCs w:val="20"/>
              </w:rPr>
            </w:pPr>
          </w:p>
          <w:p w14:paraId="2084A0E5" w14:textId="77777777" w:rsidR="00CD19E6" w:rsidRPr="008603F5" w:rsidRDefault="00CD19E6" w:rsidP="00A76639">
            <w:pPr>
              <w:rPr>
                <w:sz w:val="20"/>
                <w:szCs w:val="20"/>
              </w:rPr>
            </w:pPr>
            <w:r w:rsidRPr="008603F5">
              <w:rPr>
                <w:sz w:val="20"/>
                <w:szCs w:val="20"/>
              </w:rPr>
              <w:t>(spouse-caregiver)</w:t>
            </w:r>
          </w:p>
          <w:p w14:paraId="1B1D341B" w14:textId="77777777" w:rsidR="00CD19E6" w:rsidRPr="008603F5" w:rsidRDefault="00CD19E6" w:rsidP="00A76639">
            <w:pPr>
              <w:rPr>
                <w:sz w:val="20"/>
                <w:szCs w:val="20"/>
              </w:rPr>
            </w:pPr>
            <w:r w:rsidRPr="008603F5">
              <w:rPr>
                <w:sz w:val="20"/>
                <w:szCs w:val="20"/>
              </w:rPr>
              <w:t>33.3 ± 15.0</w:t>
            </w:r>
          </w:p>
          <w:p w14:paraId="4A64AB27" w14:textId="77777777" w:rsidR="00CD19E6" w:rsidRPr="008603F5" w:rsidRDefault="00CD19E6" w:rsidP="00A76639">
            <w:pPr>
              <w:rPr>
                <w:sz w:val="20"/>
                <w:szCs w:val="20"/>
              </w:rPr>
            </w:pPr>
          </w:p>
          <w:p w14:paraId="1306CB9D" w14:textId="39AD885C" w:rsidR="00CD19E6" w:rsidRPr="008603F5" w:rsidRDefault="00CD19E6" w:rsidP="00A76639">
            <w:pPr>
              <w:rPr>
                <w:sz w:val="20"/>
                <w:szCs w:val="20"/>
              </w:rPr>
            </w:pPr>
            <w:r w:rsidRPr="008603F5">
              <w:rPr>
                <w:sz w:val="20"/>
                <w:szCs w:val="20"/>
              </w:rPr>
              <w:t>(non</w:t>
            </w:r>
            <w:r w:rsidR="00A55F77">
              <w:rPr>
                <w:sz w:val="20"/>
                <w:szCs w:val="20"/>
              </w:rPr>
              <w:t>-</w:t>
            </w:r>
            <w:r w:rsidRPr="008603F5">
              <w:rPr>
                <w:sz w:val="20"/>
                <w:szCs w:val="20"/>
              </w:rPr>
              <w:t>spouse caregiver)</w:t>
            </w:r>
          </w:p>
          <w:p w14:paraId="06BE14B7" w14:textId="77777777" w:rsidR="00CD19E6" w:rsidRPr="008603F5" w:rsidRDefault="00CD19E6" w:rsidP="00A76639">
            <w:pPr>
              <w:rPr>
                <w:sz w:val="20"/>
                <w:szCs w:val="20"/>
              </w:rPr>
            </w:pPr>
            <w:r w:rsidRPr="008603F5">
              <w:rPr>
                <w:sz w:val="20"/>
                <w:szCs w:val="20"/>
              </w:rPr>
              <w:t>24.7 ± 13.5</w:t>
            </w:r>
          </w:p>
        </w:tc>
        <w:tc>
          <w:tcPr>
            <w:tcW w:w="1842" w:type="dxa"/>
            <w:vAlign w:val="center"/>
          </w:tcPr>
          <w:p w14:paraId="452D5951" w14:textId="77777777" w:rsidR="00CD19E6" w:rsidRPr="008603F5" w:rsidRDefault="00CD19E6" w:rsidP="00A76639">
            <w:pPr>
              <w:rPr>
                <w:sz w:val="20"/>
                <w:szCs w:val="20"/>
              </w:rPr>
            </w:pPr>
            <w:r w:rsidRPr="008603F5">
              <w:rPr>
                <w:sz w:val="20"/>
                <w:szCs w:val="20"/>
              </w:rPr>
              <w:t>Spouse</w:t>
            </w:r>
          </w:p>
          <w:p w14:paraId="77C85209" w14:textId="77777777" w:rsidR="00CD19E6" w:rsidRPr="008603F5" w:rsidRDefault="00CD19E6" w:rsidP="00A76639">
            <w:pPr>
              <w:rPr>
                <w:sz w:val="20"/>
                <w:szCs w:val="20"/>
              </w:rPr>
            </w:pPr>
            <w:r w:rsidRPr="008603F5">
              <w:rPr>
                <w:sz w:val="20"/>
                <w:szCs w:val="20"/>
              </w:rPr>
              <w:t xml:space="preserve">MMSE </w:t>
            </w:r>
          </w:p>
          <w:p w14:paraId="5B002CC3" w14:textId="6B848A59" w:rsidR="00CD19E6" w:rsidRPr="008603F5" w:rsidRDefault="00CD19E6" w:rsidP="00A76639">
            <w:pPr>
              <w:rPr>
                <w:sz w:val="20"/>
                <w:szCs w:val="20"/>
              </w:rPr>
            </w:pPr>
            <w:r w:rsidRPr="008603F5">
              <w:rPr>
                <w:sz w:val="20"/>
                <w:szCs w:val="20"/>
              </w:rPr>
              <w:t>28.1 ± 1.2</w:t>
            </w:r>
          </w:p>
          <w:p w14:paraId="15974678" w14:textId="77777777" w:rsidR="00CD19E6" w:rsidRPr="008603F5" w:rsidRDefault="00CD19E6" w:rsidP="00A76639">
            <w:pPr>
              <w:rPr>
                <w:sz w:val="20"/>
                <w:szCs w:val="20"/>
              </w:rPr>
            </w:pPr>
          </w:p>
          <w:p w14:paraId="53EEBFDD" w14:textId="6C4EF51B" w:rsidR="00CD19E6" w:rsidRPr="008603F5" w:rsidRDefault="00CD19E6" w:rsidP="00A76639">
            <w:pPr>
              <w:rPr>
                <w:sz w:val="20"/>
                <w:szCs w:val="20"/>
              </w:rPr>
            </w:pPr>
            <w:r w:rsidRPr="008603F5">
              <w:rPr>
                <w:sz w:val="20"/>
                <w:szCs w:val="20"/>
              </w:rPr>
              <w:t>Non-spouse</w:t>
            </w:r>
          </w:p>
          <w:p w14:paraId="072B16BA" w14:textId="77777777" w:rsidR="00CD19E6" w:rsidRPr="008603F5" w:rsidRDefault="00CD19E6" w:rsidP="00A76639">
            <w:pPr>
              <w:rPr>
                <w:sz w:val="20"/>
                <w:szCs w:val="20"/>
              </w:rPr>
            </w:pPr>
            <w:r w:rsidRPr="008603F5">
              <w:rPr>
                <w:sz w:val="20"/>
                <w:szCs w:val="20"/>
              </w:rPr>
              <w:t xml:space="preserve">MMSE </w:t>
            </w:r>
          </w:p>
          <w:p w14:paraId="1D68233E" w14:textId="6CB94FAA" w:rsidR="00CD19E6" w:rsidRPr="008603F5" w:rsidRDefault="00CD19E6" w:rsidP="00A76639">
            <w:pPr>
              <w:rPr>
                <w:sz w:val="20"/>
                <w:szCs w:val="20"/>
              </w:rPr>
            </w:pPr>
            <w:r w:rsidRPr="008603F5">
              <w:rPr>
                <w:sz w:val="20"/>
                <w:szCs w:val="20"/>
              </w:rPr>
              <w:t>29.0 ± 0.8</w:t>
            </w:r>
          </w:p>
          <w:p w14:paraId="30C21AAB" w14:textId="77777777" w:rsidR="00CD19E6" w:rsidRPr="008603F5" w:rsidRDefault="00CD19E6" w:rsidP="00A76639">
            <w:pPr>
              <w:rPr>
                <w:sz w:val="20"/>
                <w:szCs w:val="20"/>
              </w:rPr>
            </w:pPr>
          </w:p>
          <w:p w14:paraId="76E4880F" w14:textId="6B68E1A6" w:rsidR="00CD19E6" w:rsidRPr="008603F5" w:rsidRDefault="00CD19E6" w:rsidP="00A76639">
            <w:pPr>
              <w:rPr>
                <w:sz w:val="20"/>
                <w:szCs w:val="20"/>
              </w:rPr>
            </w:pPr>
            <w:r w:rsidRPr="008603F5">
              <w:rPr>
                <w:sz w:val="20"/>
                <w:szCs w:val="20"/>
              </w:rPr>
              <w:t>Spouse</w:t>
            </w:r>
          </w:p>
          <w:p w14:paraId="2185E631" w14:textId="77777777" w:rsidR="00CD19E6" w:rsidRPr="008603F5" w:rsidRDefault="00CD19E6" w:rsidP="00A76639">
            <w:pPr>
              <w:rPr>
                <w:sz w:val="20"/>
                <w:szCs w:val="20"/>
              </w:rPr>
            </w:pPr>
            <w:r w:rsidRPr="008603F5">
              <w:rPr>
                <w:sz w:val="20"/>
                <w:szCs w:val="20"/>
              </w:rPr>
              <w:t xml:space="preserve">BAI </w:t>
            </w:r>
          </w:p>
          <w:p w14:paraId="28DCB800" w14:textId="77777777" w:rsidR="00CD19E6" w:rsidRPr="008603F5" w:rsidRDefault="00CD19E6" w:rsidP="00A76639">
            <w:pPr>
              <w:rPr>
                <w:sz w:val="20"/>
                <w:szCs w:val="20"/>
              </w:rPr>
            </w:pPr>
            <w:r w:rsidRPr="008603F5">
              <w:rPr>
                <w:sz w:val="20"/>
                <w:szCs w:val="20"/>
              </w:rPr>
              <w:t>6.6 ± 5.9</w:t>
            </w:r>
          </w:p>
          <w:p w14:paraId="368B9571" w14:textId="677AC7C6" w:rsidR="00CD19E6" w:rsidRPr="008603F5" w:rsidRDefault="00CD19E6" w:rsidP="00A76639">
            <w:pPr>
              <w:rPr>
                <w:sz w:val="20"/>
                <w:szCs w:val="20"/>
              </w:rPr>
            </w:pPr>
            <w:r w:rsidRPr="008603F5">
              <w:rPr>
                <w:sz w:val="20"/>
                <w:szCs w:val="20"/>
              </w:rPr>
              <w:lastRenderedPageBreak/>
              <w:t>Non-spouse</w:t>
            </w:r>
          </w:p>
          <w:p w14:paraId="4B2D55A7" w14:textId="77777777" w:rsidR="00CD19E6" w:rsidRPr="008603F5" w:rsidRDefault="00CD19E6" w:rsidP="00A76639">
            <w:pPr>
              <w:rPr>
                <w:sz w:val="20"/>
                <w:szCs w:val="20"/>
              </w:rPr>
            </w:pPr>
            <w:r w:rsidRPr="008603F5">
              <w:rPr>
                <w:sz w:val="20"/>
                <w:szCs w:val="20"/>
              </w:rPr>
              <w:t>BAI</w:t>
            </w:r>
          </w:p>
          <w:p w14:paraId="250A9125" w14:textId="1C3229E4" w:rsidR="00CD19E6" w:rsidRPr="008603F5" w:rsidRDefault="00CD19E6" w:rsidP="00A76639">
            <w:pPr>
              <w:rPr>
                <w:sz w:val="20"/>
                <w:szCs w:val="20"/>
              </w:rPr>
            </w:pPr>
            <w:r w:rsidRPr="008603F5">
              <w:rPr>
                <w:sz w:val="20"/>
                <w:szCs w:val="20"/>
              </w:rPr>
              <w:t>7.0 ± 8.3</w:t>
            </w:r>
          </w:p>
          <w:p w14:paraId="32185AE3" w14:textId="3C71BC72" w:rsidR="00CD19E6" w:rsidRPr="008603F5" w:rsidRDefault="00CD19E6" w:rsidP="00A76639">
            <w:pPr>
              <w:rPr>
                <w:sz w:val="20"/>
                <w:szCs w:val="20"/>
              </w:rPr>
            </w:pPr>
          </w:p>
          <w:p w14:paraId="0ADD5FA3" w14:textId="1F4A0E25" w:rsidR="00CD19E6" w:rsidRPr="008603F5" w:rsidRDefault="00CD19E6" w:rsidP="00A76639">
            <w:pPr>
              <w:rPr>
                <w:sz w:val="20"/>
                <w:szCs w:val="20"/>
              </w:rPr>
            </w:pPr>
            <w:r w:rsidRPr="008603F5">
              <w:rPr>
                <w:sz w:val="20"/>
                <w:szCs w:val="20"/>
              </w:rPr>
              <w:t xml:space="preserve">Spouse </w:t>
            </w:r>
          </w:p>
          <w:p w14:paraId="23F0E7CB" w14:textId="070C86A7" w:rsidR="00CD19E6" w:rsidRPr="008603F5" w:rsidRDefault="00CD19E6" w:rsidP="00A76639">
            <w:pPr>
              <w:rPr>
                <w:sz w:val="20"/>
                <w:szCs w:val="20"/>
              </w:rPr>
            </w:pPr>
            <w:r w:rsidRPr="008603F5">
              <w:rPr>
                <w:sz w:val="20"/>
                <w:szCs w:val="20"/>
              </w:rPr>
              <w:t>BDI</w:t>
            </w:r>
          </w:p>
          <w:p w14:paraId="6BF9251E" w14:textId="1C087CA4" w:rsidR="00CD19E6" w:rsidRPr="008603F5" w:rsidRDefault="00CD19E6" w:rsidP="00A76639">
            <w:pPr>
              <w:rPr>
                <w:sz w:val="20"/>
                <w:szCs w:val="20"/>
              </w:rPr>
            </w:pPr>
            <w:r w:rsidRPr="008603F5">
              <w:rPr>
                <w:sz w:val="20"/>
                <w:szCs w:val="20"/>
              </w:rPr>
              <w:t>8.7 ± 6.8</w:t>
            </w:r>
          </w:p>
          <w:p w14:paraId="5011EFF3" w14:textId="0CA26A23" w:rsidR="00CD19E6" w:rsidRPr="008603F5" w:rsidRDefault="00CD19E6" w:rsidP="00A76639">
            <w:pPr>
              <w:rPr>
                <w:sz w:val="20"/>
                <w:szCs w:val="20"/>
              </w:rPr>
            </w:pPr>
            <w:r w:rsidRPr="008603F5">
              <w:rPr>
                <w:sz w:val="20"/>
                <w:szCs w:val="20"/>
              </w:rPr>
              <w:t>Non-spouse</w:t>
            </w:r>
          </w:p>
          <w:p w14:paraId="2BE6F640" w14:textId="48D717FB" w:rsidR="00CD19E6" w:rsidRPr="008603F5" w:rsidRDefault="00CD19E6" w:rsidP="00A76639">
            <w:pPr>
              <w:rPr>
                <w:sz w:val="20"/>
                <w:szCs w:val="20"/>
              </w:rPr>
            </w:pPr>
            <w:r w:rsidRPr="008603F5">
              <w:rPr>
                <w:sz w:val="20"/>
                <w:szCs w:val="20"/>
              </w:rPr>
              <w:t>BDI</w:t>
            </w:r>
          </w:p>
          <w:p w14:paraId="5681D0E3" w14:textId="552341C4" w:rsidR="00CD19E6" w:rsidRPr="008603F5" w:rsidRDefault="00CD19E6" w:rsidP="00A76639">
            <w:pPr>
              <w:rPr>
                <w:sz w:val="20"/>
                <w:szCs w:val="20"/>
              </w:rPr>
            </w:pPr>
            <w:r w:rsidRPr="008603F5">
              <w:rPr>
                <w:sz w:val="20"/>
                <w:szCs w:val="20"/>
              </w:rPr>
              <w:t>6.7 ± 5.6</w:t>
            </w:r>
          </w:p>
          <w:p w14:paraId="76E99197" w14:textId="126C8F98" w:rsidR="00CD19E6" w:rsidRPr="008603F5" w:rsidRDefault="00CD19E6" w:rsidP="00A76639">
            <w:pPr>
              <w:rPr>
                <w:sz w:val="20"/>
                <w:szCs w:val="20"/>
              </w:rPr>
            </w:pPr>
          </w:p>
          <w:p w14:paraId="382F8FC7" w14:textId="0E785289" w:rsidR="00CD19E6" w:rsidRPr="008603F5" w:rsidRDefault="00CD19E6" w:rsidP="00A76639">
            <w:pPr>
              <w:rPr>
                <w:sz w:val="20"/>
                <w:szCs w:val="20"/>
              </w:rPr>
            </w:pPr>
            <w:r w:rsidRPr="008603F5">
              <w:rPr>
                <w:sz w:val="20"/>
                <w:szCs w:val="20"/>
              </w:rPr>
              <w:t xml:space="preserve">Spouse </w:t>
            </w:r>
            <w:proofErr w:type="spellStart"/>
            <w:r w:rsidRPr="008603F5">
              <w:rPr>
                <w:sz w:val="20"/>
                <w:szCs w:val="20"/>
              </w:rPr>
              <w:t>QoL</w:t>
            </w:r>
            <w:proofErr w:type="spellEnd"/>
          </w:p>
          <w:p w14:paraId="01F59FEC" w14:textId="0CC98FC6" w:rsidR="00CD19E6" w:rsidRPr="008603F5" w:rsidRDefault="00CD19E6" w:rsidP="00A76639">
            <w:pPr>
              <w:rPr>
                <w:sz w:val="20"/>
                <w:szCs w:val="20"/>
              </w:rPr>
            </w:pPr>
            <w:r w:rsidRPr="008603F5">
              <w:rPr>
                <w:sz w:val="20"/>
                <w:szCs w:val="20"/>
              </w:rPr>
              <w:t>29.4 ± 5.9</w:t>
            </w:r>
          </w:p>
          <w:p w14:paraId="4DEF8754" w14:textId="4DCE69ED" w:rsidR="00CD19E6" w:rsidRPr="008603F5" w:rsidRDefault="00CD19E6" w:rsidP="00A76639">
            <w:pPr>
              <w:rPr>
                <w:sz w:val="20"/>
                <w:szCs w:val="20"/>
              </w:rPr>
            </w:pPr>
            <w:r w:rsidRPr="008603F5">
              <w:rPr>
                <w:sz w:val="20"/>
                <w:szCs w:val="20"/>
              </w:rPr>
              <w:t xml:space="preserve">Non-spouse </w:t>
            </w:r>
            <w:proofErr w:type="spellStart"/>
            <w:r w:rsidRPr="008603F5">
              <w:rPr>
                <w:sz w:val="20"/>
                <w:szCs w:val="20"/>
              </w:rPr>
              <w:t>QoL</w:t>
            </w:r>
            <w:proofErr w:type="spellEnd"/>
          </w:p>
          <w:p w14:paraId="4D3773EC" w14:textId="4E418DF6" w:rsidR="00CD19E6" w:rsidRPr="008603F5" w:rsidRDefault="00CD19E6" w:rsidP="00A76639">
            <w:pPr>
              <w:rPr>
                <w:sz w:val="20"/>
                <w:szCs w:val="20"/>
              </w:rPr>
            </w:pPr>
            <w:r w:rsidRPr="008603F5">
              <w:rPr>
                <w:sz w:val="20"/>
                <w:szCs w:val="20"/>
              </w:rPr>
              <w:t>31.1 ± 5.3</w:t>
            </w:r>
          </w:p>
        </w:tc>
        <w:tc>
          <w:tcPr>
            <w:tcW w:w="2488" w:type="dxa"/>
            <w:vAlign w:val="center"/>
          </w:tcPr>
          <w:p w14:paraId="63670E4E" w14:textId="43CF3B58" w:rsidR="00CD19E6" w:rsidRPr="008603F5" w:rsidRDefault="00CD19E6" w:rsidP="00A76639">
            <w:pPr>
              <w:rPr>
                <w:sz w:val="20"/>
                <w:szCs w:val="20"/>
              </w:rPr>
            </w:pPr>
            <w:r w:rsidRPr="008603F5">
              <w:rPr>
                <w:sz w:val="20"/>
                <w:szCs w:val="20"/>
              </w:rPr>
              <w:lastRenderedPageBreak/>
              <w:t xml:space="preserve">In spouses, better </w:t>
            </w:r>
            <w:proofErr w:type="spellStart"/>
            <w:r w:rsidRPr="008603F5">
              <w:rPr>
                <w:sz w:val="20"/>
                <w:szCs w:val="20"/>
              </w:rPr>
              <w:t>QoL</w:t>
            </w:r>
            <w:proofErr w:type="spellEnd"/>
            <w:r w:rsidRPr="008603F5">
              <w:rPr>
                <w:sz w:val="20"/>
                <w:szCs w:val="20"/>
              </w:rPr>
              <w:t xml:space="preserve"> was linked to greater awareness of disease, while in non</w:t>
            </w:r>
            <w:r w:rsidR="00A55F77">
              <w:rPr>
                <w:sz w:val="20"/>
                <w:szCs w:val="20"/>
              </w:rPr>
              <w:t>-</w:t>
            </w:r>
            <w:proofErr w:type="gramStart"/>
            <w:r w:rsidRPr="008603F5">
              <w:rPr>
                <w:sz w:val="20"/>
                <w:szCs w:val="20"/>
              </w:rPr>
              <w:t>spouses,</w:t>
            </w:r>
            <w:proofErr w:type="gramEnd"/>
            <w:r w:rsidRPr="008603F5">
              <w:rPr>
                <w:sz w:val="20"/>
                <w:szCs w:val="20"/>
              </w:rPr>
              <w:t xml:space="preserve"> it was linked to lower depression. Caregivers’ ratings were influenced by burden, mood, and their perception of the patient’s awareness</w:t>
            </w:r>
          </w:p>
        </w:tc>
      </w:tr>
      <w:tr w:rsidR="008C236B" w:rsidRPr="008603F5" w14:paraId="2D7D715A" w14:textId="77777777" w:rsidTr="000B767E">
        <w:trPr>
          <w:trHeight w:val="804"/>
          <w:jc w:val="center"/>
        </w:trPr>
        <w:tc>
          <w:tcPr>
            <w:tcW w:w="1350" w:type="dxa"/>
            <w:vAlign w:val="center"/>
          </w:tcPr>
          <w:p w14:paraId="5822668B" w14:textId="77777777" w:rsidR="00CD19E6" w:rsidRPr="008603F5" w:rsidRDefault="00CD19E6" w:rsidP="00A76639">
            <w:pPr>
              <w:rPr>
                <w:sz w:val="20"/>
                <w:szCs w:val="20"/>
              </w:rPr>
            </w:pPr>
          </w:p>
          <w:p w14:paraId="3014D255" w14:textId="3DFC0918"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9p7rUorH","properties":{"formattedCitation":"(Mora-Casta\\uc0\\u241{}eda et al., 2020)","plainCitation":"(Mora-Castañeda et al., 2020)","noteIndex":0},"citationItems":[{"id":"lQfCmoII/D6eK4yLB","uris":["http://zotero.org/users/local/hrSWdS69/items/7Y7LAGM8"],"itemData":{"id":78,"type":"article-journal","abstract":"The goal of this study was to compare the burden and depression levels, as well as the relationships between these variables and two factors of familism (“familial obligations” and “expected support from the family”), among Colombian caregivers of people diagnosed with schizophrenia and caregivers of people diagnosed of dementia. We evaluated 70 informal caregivers of patients with schizophrenia and 63 informal caregivers of patients with dementia in the variables of burden, depression and familism. Significant differences were found in the level of burden among caregivers of people with schizophrenia and caregivers of people with dementia, with the level of burden in dementia being higher. In addition, both groups reported depressive symptoms. The results revealed a positive correlation between the factor of “family obligation” and the burden and depression in the case of caregivers of patients with schizophrenia, unlike the sample of caregivers of people with dementia where no such correlation was found. These results underscore the need to evaluate the role of mediating variables between familism, burden and depression in both groups of caregivers. (PsycInfo Database Record (c) 2025 APA, all rights reserved)","container-title":"Behavioral Psychology","ISSN":"3045-591X","issue":"3","note":"publisher-place: Spain\npublisher: Fundación para el Avance de la Psicologia Clínica Conductual","page":"517-531","source":"APA PsycNet","title":"Carga, depresión y familismo en cuidadores informales colombianos de pacientes con esquizofrenia y pacientes con demencia. [Burden, depression and familism in Colombian informal caregivers of patients with schizophrenia and patients with dementia.]","volume":"28","author":[{"family":"Mora-Castañeda","given":"Belvy"},{"family":"Fernández-Liria","given":"Alberto"},{"family":"Pedroso-Chaparro","given":"María"},{"family":"Márquez-González","given":"María"}],"issued":{"date-parts":[["2020"]]}}}],"schema":"https://github.com/citation-style-language/schema/raw/master/csl-citation.json"} </w:instrText>
            </w:r>
            <w:r w:rsidRPr="008603F5">
              <w:rPr>
                <w:sz w:val="20"/>
                <w:szCs w:val="20"/>
              </w:rPr>
              <w:fldChar w:fldCharType="separate"/>
            </w:r>
            <w:r w:rsidRPr="008603F5">
              <w:rPr>
                <w:sz w:val="20"/>
              </w:rPr>
              <w:t>(Mora-Castañeda et al., 2020)</w:t>
            </w:r>
            <w:r w:rsidRPr="008603F5">
              <w:rPr>
                <w:sz w:val="20"/>
                <w:szCs w:val="20"/>
              </w:rPr>
              <w:fldChar w:fldCharType="end"/>
            </w:r>
          </w:p>
        </w:tc>
        <w:tc>
          <w:tcPr>
            <w:tcW w:w="1105" w:type="dxa"/>
            <w:vAlign w:val="center"/>
          </w:tcPr>
          <w:p w14:paraId="29D5D70E" w14:textId="77777777" w:rsidR="00CD19E6" w:rsidRPr="008603F5" w:rsidRDefault="00CD19E6" w:rsidP="00A76639">
            <w:pPr>
              <w:jc w:val="center"/>
              <w:rPr>
                <w:sz w:val="20"/>
                <w:szCs w:val="20"/>
              </w:rPr>
            </w:pPr>
            <w:r w:rsidRPr="008603F5">
              <w:rPr>
                <w:sz w:val="20"/>
                <w:szCs w:val="20"/>
              </w:rPr>
              <w:t>Colombia</w:t>
            </w:r>
          </w:p>
        </w:tc>
        <w:tc>
          <w:tcPr>
            <w:tcW w:w="1577" w:type="dxa"/>
            <w:vAlign w:val="center"/>
          </w:tcPr>
          <w:p w14:paraId="4FB93304" w14:textId="36AE5BA2" w:rsidR="00CD19E6" w:rsidRPr="008603F5" w:rsidRDefault="00CD19E6" w:rsidP="00A76639">
            <w:pPr>
              <w:rPr>
                <w:sz w:val="20"/>
                <w:szCs w:val="20"/>
              </w:rPr>
            </w:pPr>
            <w:r w:rsidRPr="008603F5">
              <w:rPr>
                <w:sz w:val="20"/>
                <w:szCs w:val="20"/>
              </w:rPr>
              <w:t xml:space="preserve">Informal caregivers of people with </w:t>
            </w:r>
            <w:r>
              <w:rPr>
                <w:sz w:val="20"/>
                <w:szCs w:val="20"/>
              </w:rPr>
              <w:t>dementia</w:t>
            </w:r>
          </w:p>
          <w:p w14:paraId="55E7AE1B" w14:textId="77777777" w:rsidR="00CD19E6" w:rsidRPr="008603F5" w:rsidRDefault="00CD19E6" w:rsidP="00A76639">
            <w:pPr>
              <w:rPr>
                <w:sz w:val="20"/>
                <w:szCs w:val="20"/>
              </w:rPr>
            </w:pPr>
          </w:p>
          <w:p w14:paraId="14C709AA" w14:textId="77777777" w:rsidR="00CD19E6" w:rsidRDefault="00CD19E6" w:rsidP="00A76639">
            <w:pPr>
              <w:rPr>
                <w:sz w:val="20"/>
                <w:szCs w:val="20"/>
              </w:rPr>
            </w:pPr>
            <w:r w:rsidRPr="008603F5">
              <w:rPr>
                <w:sz w:val="20"/>
                <w:szCs w:val="20"/>
              </w:rPr>
              <w:t>N = 63</w:t>
            </w:r>
          </w:p>
          <w:p w14:paraId="072D470C" w14:textId="77777777" w:rsidR="00CD19E6" w:rsidRDefault="00CD19E6" w:rsidP="00A76639">
            <w:pPr>
              <w:rPr>
                <w:sz w:val="20"/>
                <w:szCs w:val="20"/>
              </w:rPr>
            </w:pPr>
          </w:p>
          <w:p w14:paraId="5D2919F2" w14:textId="1D6558AE" w:rsidR="00CD19E6" w:rsidRPr="008603F5" w:rsidRDefault="00CD19E6" w:rsidP="00A76639">
            <w:pPr>
              <w:rPr>
                <w:sz w:val="20"/>
                <w:szCs w:val="20"/>
              </w:rPr>
            </w:pPr>
          </w:p>
        </w:tc>
        <w:tc>
          <w:tcPr>
            <w:tcW w:w="1383" w:type="dxa"/>
            <w:vAlign w:val="center"/>
          </w:tcPr>
          <w:p w14:paraId="00729EE4" w14:textId="10144D92" w:rsidR="00CD19E6" w:rsidRPr="008603F5" w:rsidRDefault="00CD19E6" w:rsidP="00A76639">
            <w:pPr>
              <w:rPr>
                <w:sz w:val="20"/>
                <w:szCs w:val="20"/>
              </w:rPr>
            </w:pPr>
            <w:r w:rsidRPr="008603F5">
              <w:rPr>
                <w:sz w:val="20"/>
                <w:szCs w:val="20"/>
              </w:rPr>
              <w:t>56.92 ± 9.91</w:t>
            </w:r>
          </w:p>
          <w:p w14:paraId="46DBE24C" w14:textId="75100306" w:rsidR="00CD19E6" w:rsidRPr="008603F5" w:rsidRDefault="00CD19E6" w:rsidP="00A76639">
            <w:pPr>
              <w:rPr>
                <w:sz w:val="20"/>
                <w:szCs w:val="20"/>
              </w:rPr>
            </w:pPr>
          </w:p>
          <w:p w14:paraId="5AE92CA1" w14:textId="4142E1FB" w:rsidR="00CD19E6" w:rsidRPr="008603F5" w:rsidRDefault="00CD19E6" w:rsidP="00A76639">
            <w:pPr>
              <w:rPr>
                <w:sz w:val="20"/>
                <w:szCs w:val="20"/>
              </w:rPr>
            </w:pPr>
          </w:p>
        </w:tc>
        <w:tc>
          <w:tcPr>
            <w:tcW w:w="1138" w:type="dxa"/>
            <w:vAlign w:val="center"/>
          </w:tcPr>
          <w:p w14:paraId="3E61F3EE" w14:textId="77777777" w:rsidR="00CD19E6" w:rsidRPr="008603F5" w:rsidRDefault="00CD19E6" w:rsidP="00A76639">
            <w:pPr>
              <w:rPr>
                <w:sz w:val="20"/>
                <w:szCs w:val="20"/>
              </w:rPr>
            </w:pPr>
            <w:r w:rsidRPr="008603F5">
              <w:rPr>
                <w:sz w:val="20"/>
                <w:szCs w:val="20"/>
              </w:rPr>
              <w:t>90.5%</w:t>
            </w:r>
          </w:p>
        </w:tc>
        <w:tc>
          <w:tcPr>
            <w:tcW w:w="1666" w:type="dxa"/>
            <w:vAlign w:val="center"/>
          </w:tcPr>
          <w:p w14:paraId="4ED7CA53" w14:textId="51351C23" w:rsidR="00CD19E6" w:rsidRPr="008603F5" w:rsidRDefault="00CD19E6" w:rsidP="00A76639">
            <w:pPr>
              <w:rPr>
                <w:sz w:val="20"/>
                <w:szCs w:val="20"/>
              </w:rPr>
            </w:pPr>
            <w:r w:rsidRPr="008603F5">
              <w:rPr>
                <w:sz w:val="20"/>
                <w:szCs w:val="20"/>
              </w:rPr>
              <w:t>39.7% with university education</w:t>
            </w:r>
          </w:p>
        </w:tc>
        <w:tc>
          <w:tcPr>
            <w:tcW w:w="1841" w:type="dxa"/>
            <w:vAlign w:val="center"/>
          </w:tcPr>
          <w:p w14:paraId="4779BC53" w14:textId="77777777" w:rsidR="00CD19E6" w:rsidRPr="008603F5" w:rsidRDefault="00CD19E6" w:rsidP="00A76639">
            <w:pPr>
              <w:rPr>
                <w:sz w:val="20"/>
                <w:szCs w:val="20"/>
              </w:rPr>
            </w:pPr>
            <w:r w:rsidRPr="008603F5">
              <w:rPr>
                <w:sz w:val="20"/>
                <w:szCs w:val="20"/>
              </w:rPr>
              <w:t xml:space="preserve">ZBI </w:t>
            </w:r>
          </w:p>
          <w:p w14:paraId="243AA4C1" w14:textId="77777777" w:rsidR="00CD19E6" w:rsidRPr="008603F5" w:rsidRDefault="00CD19E6" w:rsidP="00A76639">
            <w:pPr>
              <w:rPr>
                <w:sz w:val="20"/>
                <w:szCs w:val="20"/>
              </w:rPr>
            </w:pPr>
            <w:r w:rsidRPr="008603F5">
              <w:rPr>
                <w:sz w:val="20"/>
                <w:szCs w:val="20"/>
              </w:rPr>
              <w:t>35.30 ± 15.23</w:t>
            </w:r>
          </w:p>
        </w:tc>
        <w:tc>
          <w:tcPr>
            <w:tcW w:w="1842" w:type="dxa"/>
            <w:vAlign w:val="center"/>
          </w:tcPr>
          <w:p w14:paraId="645C7DC6" w14:textId="5C0F5D12" w:rsidR="00CD19E6" w:rsidRPr="008603F5" w:rsidRDefault="00CD19E6" w:rsidP="00A76639">
            <w:pPr>
              <w:rPr>
                <w:sz w:val="20"/>
                <w:szCs w:val="20"/>
              </w:rPr>
            </w:pPr>
            <w:r w:rsidRPr="008603F5">
              <w:rPr>
                <w:sz w:val="20"/>
                <w:szCs w:val="20"/>
              </w:rPr>
              <w:t>Hours of contact</w:t>
            </w:r>
          </w:p>
          <w:p w14:paraId="4B520EEA" w14:textId="77777777" w:rsidR="00CD19E6" w:rsidRPr="008603F5" w:rsidRDefault="00CD19E6" w:rsidP="00A76639">
            <w:pPr>
              <w:rPr>
                <w:sz w:val="20"/>
                <w:szCs w:val="20"/>
              </w:rPr>
            </w:pPr>
            <w:r w:rsidRPr="008603F5">
              <w:rPr>
                <w:sz w:val="20"/>
                <w:szCs w:val="20"/>
              </w:rPr>
              <w:t xml:space="preserve">71.4 </w:t>
            </w:r>
          </w:p>
          <w:p w14:paraId="63F269D4" w14:textId="632CDFDF" w:rsidR="00CD19E6" w:rsidRPr="008603F5" w:rsidRDefault="00CD19E6" w:rsidP="00A76639">
            <w:pPr>
              <w:rPr>
                <w:sz w:val="20"/>
                <w:szCs w:val="20"/>
              </w:rPr>
            </w:pPr>
          </w:p>
          <w:p w14:paraId="65D2CC3F" w14:textId="7596C97D" w:rsidR="00CD19E6" w:rsidRPr="008603F5" w:rsidRDefault="00CD19E6" w:rsidP="00A76639">
            <w:pPr>
              <w:rPr>
                <w:sz w:val="20"/>
                <w:szCs w:val="20"/>
              </w:rPr>
            </w:pPr>
            <w:r w:rsidRPr="008603F5">
              <w:rPr>
                <w:sz w:val="20"/>
                <w:szCs w:val="20"/>
              </w:rPr>
              <w:t>Depression (CES-D):</w:t>
            </w:r>
          </w:p>
          <w:p w14:paraId="62F26BBE" w14:textId="77777777" w:rsidR="00CD19E6" w:rsidRPr="008603F5" w:rsidRDefault="00CD19E6" w:rsidP="00A76639">
            <w:pPr>
              <w:rPr>
                <w:sz w:val="20"/>
                <w:szCs w:val="20"/>
              </w:rPr>
            </w:pPr>
            <w:r w:rsidRPr="008603F5">
              <w:rPr>
                <w:sz w:val="20"/>
                <w:szCs w:val="20"/>
              </w:rPr>
              <w:t>18.22 ± 11.70</w:t>
            </w:r>
          </w:p>
          <w:p w14:paraId="091C5695" w14:textId="77777777" w:rsidR="00CD19E6" w:rsidRPr="008603F5" w:rsidRDefault="00CD19E6" w:rsidP="00A76639">
            <w:pPr>
              <w:rPr>
                <w:sz w:val="20"/>
                <w:szCs w:val="20"/>
              </w:rPr>
            </w:pPr>
          </w:p>
          <w:p w14:paraId="68EEF4B9" w14:textId="4F7FD18C" w:rsidR="00CD19E6" w:rsidRPr="008603F5" w:rsidRDefault="00CD19E6" w:rsidP="00A76639">
            <w:pPr>
              <w:rPr>
                <w:sz w:val="20"/>
                <w:szCs w:val="20"/>
              </w:rPr>
            </w:pPr>
            <w:proofErr w:type="spellStart"/>
            <w:r w:rsidRPr="008603F5">
              <w:rPr>
                <w:sz w:val="20"/>
                <w:szCs w:val="20"/>
              </w:rPr>
              <w:t>Familism</w:t>
            </w:r>
            <w:proofErr w:type="spellEnd"/>
            <w:r w:rsidRPr="008603F5">
              <w:rPr>
                <w:sz w:val="20"/>
                <w:szCs w:val="20"/>
              </w:rPr>
              <w:t xml:space="preserve"> (</w:t>
            </w:r>
            <w:proofErr w:type="spellStart"/>
            <w:r w:rsidRPr="008603F5">
              <w:rPr>
                <w:sz w:val="20"/>
                <w:szCs w:val="20"/>
              </w:rPr>
              <w:t>Familism</w:t>
            </w:r>
            <w:proofErr w:type="spellEnd"/>
            <w:r w:rsidRPr="008603F5">
              <w:rPr>
                <w:sz w:val="20"/>
                <w:szCs w:val="20"/>
              </w:rPr>
              <w:t xml:space="preserve"> Scale):</w:t>
            </w:r>
          </w:p>
          <w:p w14:paraId="37884CDE" w14:textId="77777777" w:rsidR="00CD19E6" w:rsidRPr="008603F5" w:rsidRDefault="00CD19E6" w:rsidP="00A76639">
            <w:pPr>
              <w:rPr>
                <w:sz w:val="20"/>
                <w:szCs w:val="20"/>
              </w:rPr>
            </w:pPr>
          </w:p>
          <w:p w14:paraId="1F323D97" w14:textId="77777777" w:rsidR="00CD19E6" w:rsidRPr="008603F5" w:rsidRDefault="00CD19E6" w:rsidP="00A76639">
            <w:pPr>
              <w:rPr>
                <w:sz w:val="20"/>
                <w:szCs w:val="20"/>
              </w:rPr>
            </w:pPr>
            <w:r w:rsidRPr="008603F5">
              <w:rPr>
                <w:sz w:val="20"/>
                <w:szCs w:val="20"/>
              </w:rPr>
              <w:t>Family Obligation</w:t>
            </w:r>
          </w:p>
          <w:p w14:paraId="4FE76045" w14:textId="01B31BE7" w:rsidR="00CD19E6" w:rsidRPr="008603F5" w:rsidRDefault="00CD19E6" w:rsidP="00A76639">
            <w:pPr>
              <w:rPr>
                <w:sz w:val="20"/>
                <w:szCs w:val="20"/>
              </w:rPr>
            </w:pPr>
            <w:r w:rsidRPr="008603F5">
              <w:rPr>
                <w:sz w:val="20"/>
                <w:szCs w:val="20"/>
              </w:rPr>
              <w:t>3.83 ± 0.55</w:t>
            </w:r>
          </w:p>
          <w:p w14:paraId="7A6529EE" w14:textId="77777777" w:rsidR="00CD19E6" w:rsidRPr="008603F5" w:rsidRDefault="00CD19E6" w:rsidP="00A76639">
            <w:pPr>
              <w:rPr>
                <w:sz w:val="20"/>
                <w:szCs w:val="20"/>
              </w:rPr>
            </w:pPr>
            <w:r w:rsidRPr="008603F5">
              <w:rPr>
                <w:sz w:val="20"/>
                <w:szCs w:val="20"/>
              </w:rPr>
              <w:t>Social Support</w:t>
            </w:r>
          </w:p>
          <w:p w14:paraId="11A04284" w14:textId="43EFFBE5" w:rsidR="00CD19E6" w:rsidRPr="008603F5" w:rsidRDefault="00CD19E6" w:rsidP="00A76639">
            <w:pPr>
              <w:rPr>
                <w:sz w:val="20"/>
                <w:szCs w:val="20"/>
              </w:rPr>
            </w:pPr>
            <w:r w:rsidRPr="008603F5">
              <w:rPr>
                <w:sz w:val="20"/>
                <w:szCs w:val="20"/>
              </w:rPr>
              <w:t>3.65 ± 0.72</w:t>
            </w:r>
          </w:p>
        </w:tc>
        <w:tc>
          <w:tcPr>
            <w:tcW w:w="2488" w:type="dxa"/>
            <w:vAlign w:val="center"/>
          </w:tcPr>
          <w:p w14:paraId="4C2473DB" w14:textId="5EFD7B41" w:rsidR="00CD19E6" w:rsidRPr="008603F5" w:rsidRDefault="00CD19E6" w:rsidP="00A76639">
            <w:pPr>
              <w:rPr>
                <w:sz w:val="20"/>
                <w:szCs w:val="20"/>
              </w:rPr>
            </w:pPr>
            <w:r w:rsidRPr="008603F5">
              <w:rPr>
                <w:sz w:val="20"/>
                <w:szCs w:val="20"/>
              </w:rPr>
              <w:t xml:space="preserve">Among Colombian caregivers, burden and depressive symptoms were higher in those caring for people with dementia. </w:t>
            </w:r>
            <w:r w:rsidR="00A55F77">
              <w:rPr>
                <w:sz w:val="20"/>
                <w:szCs w:val="20"/>
              </w:rPr>
              <w:t>pa</w:t>
            </w:r>
          </w:p>
        </w:tc>
      </w:tr>
      <w:tr w:rsidR="008C236B" w:rsidRPr="008603F5" w14:paraId="650F68CE" w14:textId="77777777" w:rsidTr="000B767E">
        <w:trPr>
          <w:trHeight w:val="804"/>
          <w:jc w:val="center"/>
        </w:trPr>
        <w:tc>
          <w:tcPr>
            <w:tcW w:w="1350" w:type="dxa"/>
            <w:vAlign w:val="center"/>
          </w:tcPr>
          <w:p w14:paraId="4072468A" w14:textId="2DD5999E"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zUexIm72","properties":{"formattedCitation":"(Baptista et al., 2019)","plainCitation":"(Baptista et al., 2019)","noteIndex":0},"citationItems":[{"id":"lQfCmoII/JUAnh7m7","uris":["http://zotero.org/users/local/hrSWdS69/items/99LHK258"],"itemData":{"id":74,"type":"article-journal","abstract":"Introduction: \n          Awareness of disease is the ability to acknowledge changes caused by deficits related to the disease process. We aimed to investigate whether there are differences in awareness of disease between young-onset dementia (YOD) and late-onset dementia (LOD) and examined how awareness interacts with cognitive and clinical variables.\n          Materials and Methods: \n          Using a cross-sectional design, 49 people with YOD and 83 with LOD and their caregivers were included. We assessed awareness of disease, cognition, functionality, stage of dementia, mood, neuropsychiatric symptoms, and caregivers’ quality of life (QoL) and burden.\n          Results: \n          We found that people with YOD were more aware of the disease than people with LOD (P&lt;0.005). Multivariate linear regression revealed that higher impairment in functional level was associated with unawareness in both groups (YOD=P&lt;0.001; LOD=P&lt;0.001). In the YOD group, preserved awareness was related to worse self-reported QoL (P&lt;0.05), whereas, in LOD, deficits in awareness were related to caregivers’ worst perceptions about people with dementia QoL (P&lt;0.001).\n          Conclusions: \n          The findings highlight the distinct nature of awareness between YOD and LOD. The YOD group had higher levels of disease awareness compared with the LOD group, even though the first group had a greater impairment in functionality.","container-title":"Alzheimer Disease &amp; Associated Disorders","DOI":"10.1097/WAD.0000000000000299","ISSN":"0893-0341","issue":"2","language":"en-US","page":"129","source":"journals.lww.com","title":"Differences in Awareness of Disease Between Young-onset and Late-onset Dementia","volume":"33","author":[{"family":"Baptista","given":"Maria A. T."},{"family":"Santos","given":"Raquel L."},{"family":"Kimura","given":"Nathália"},{"family":"Marinho","given":"Valeska"},{"family":"Simões","given":"José P."},{"family":"Laks","given":"Jerson"},{"family":"Johannenssen","given":"Aud"},{"family":"Barca","given":"Maria L."},{"family":"Engedal","given":"Knut"},{"family":"Dourado","given":"Marcia C. N."}],"issued":{"date-parts":[["2019",6]]}}}],"schema":"https://github.com/citation-style-language/schema/raw/master/csl-citation.json"} </w:instrText>
            </w:r>
            <w:r w:rsidRPr="008603F5">
              <w:rPr>
                <w:sz w:val="20"/>
                <w:szCs w:val="20"/>
              </w:rPr>
              <w:fldChar w:fldCharType="separate"/>
            </w:r>
            <w:r w:rsidRPr="008603F5">
              <w:rPr>
                <w:sz w:val="20"/>
              </w:rPr>
              <w:t>(Baptista et al., 2019)</w:t>
            </w:r>
            <w:r w:rsidRPr="008603F5">
              <w:rPr>
                <w:sz w:val="20"/>
                <w:szCs w:val="20"/>
              </w:rPr>
              <w:fldChar w:fldCharType="end"/>
            </w:r>
          </w:p>
        </w:tc>
        <w:tc>
          <w:tcPr>
            <w:tcW w:w="1105" w:type="dxa"/>
            <w:vAlign w:val="center"/>
          </w:tcPr>
          <w:p w14:paraId="7B08E27D"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7DA63FBA" w14:textId="1B2408D0" w:rsidR="00CD19E6" w:rsidRPr="008603F5" w:rsidRDefault="00CD19E6" w:rsidP="008F33AE">
            <w:pPr>
              <w:rPr>
                <w:sz w:val="20"/>
                <w:szCs w:val="20"/>
              </w:rPr>
            </w:pPr>
            <w:r w:rsidRPr="008603F5">
              <w:rPr>
                <w:sz w:val="20"/>
                <w:szCs w:val="20"/>
              </w:rPr>
              <w:t xml:space="preserve">Family caregivers of people with late (LOD) and young (YOD) onset of </w:t>
            </w:r>
            <w:r>
              <w:rPr>
                <w:sz w:val="20"/>
                <w:szCs w:val="20"/>
              </w:rPr>
              <w:t>AD</w:t>
            </w:r>
            <w:r w:rsidRPr="008603F5">
              <w:rPr>
                <w:sz w:val="20"/>
                <w:szCs w:val="20"/>
              </w:rPr>
              <w:t xml:space="preserve"> and vascular dementia</w:t>
            </w:r>
          </w:p>
          <w:p w14:paraId="26D1C078" w14:textId="77777777" w:rsidR="00CD19E6" w:rsidRDefault="00CD19E6" w:rsidP="008F33AE">
            <w:pPr>
              <w:rPr>
                <w:sz w:val="20"/>
                <w:szCs w:val="20"/>
              </w:rPr>
            </w:pPr>
            <w:r w:rsidRPr="008603F5">
              <w:rPr>
                <w:sz w:val="20"/>
                <w:szCs w:val="20"/>
              </w:rPr>
              <w:t>N = 132</w:t>
            </w:r>
          </w:p>
          <w:p w14:paraId="1A1D2603" w14:textId="77777777" w:rsidR="00CD19E6" w:rsidRDefault="00CD19E6" w:rsidP="008F33AE">
            <w:pPr>
              <w:rPr>
                <w:sz w:val="20"/>
                <w:szCs w:val="20"/>
              </w:rPr>
            </w:pPr>
          </w:p>
          <w:p w14:paraId="4C446868" w14:textId="159C386C" w:rsidR="00CD19E6" w:rsidRDefault="00CD19E6" w:rsidP="008F33AE">
            <w:pPr>
              <w:rPr>
                <w:sz w:val="20"/>
                <w:szCs w:val="20"/>
              </w:rPr>
            </w:pPr>
            <w:r>
              <w:rPr>
                <w:sz w:val="20"/>
                <w:szCs w:val="20"/>
              </w:rPr>
              <w:t>Patients:</w:t>
            </w:r>
          </w:p>
          <w:p w14:paraId="6B480F76" w14:textId="77777777" w:rsidR="00CD19E6" w:rsidRDefault="00CD19E6" w:rsidP="005D2695">
            <w:pPr>
              <w:rPr>
                <w:sz w:val="20"/>
                <w:szCs w:val="20"/>
              </w:rPr>
            </w:pPr>
            <w:r w:rsidRPr="008603F5">
              <w:rPr>
                <w:sz w:val="20"/>
                <w:szCs w:val="20"/>
              </w:rPr>
              <w:t>LOD -</w:t>
            </w:r>
            <w:r>
              <w:rPr>
                <w:sz w:val="20"/>
                <w:szCs w:val="20"/>
              </w:rPr>
              <w:t>AD</w:t>
            </w:r>
            <w:r w:rsidRPr="008603F5">
              <w:rPr>
                <w:sz w:val="20"/>
                <w:szCs w:val="20"/>
              </w:rPr>
              <w:t>, n = 81</w:t>
            </w:r>
          </w:p>
          <w:p w14:paraId="22D01E8C" w14:textId="77777777" w:rsidR="00CD19E6" w:rsidRDefault="00CD19E6" w:rsidP="005D2695">
            <w:pPr>
              <w:rPr>
                <w:sz w:val="20"/>
                <w:szCs w:val="20"/>
              </w:rPr>
            </w:pPr>
            <w:r w:rsidRPr="008603F5">
              <w:rPr>
                <w:sz w:val="20"/>
                <w:szCs w:val="20"/>
              </w:rPr>
              <w:t>LOD-V</w:t>
            </w:r>
            <w:r>
              <w:rPr>
                <w:sz w:val="20"/>
                <w:szCs w:val="20"/>
              </w:rPr>
              <w:t xml:space="preserve">ascular </w:t>
            </w:r>
            <w:r w:rsidRPr="008603F5">
              <w:rPr>
                <w:sz w:val="20"/>
                <w:szCs w:val="20"/>
              </w:rPr>
              <w:t>D</w:t>
            </w:r>
            <w:r>
              <w:rPr>
                <w:sz w:val="20"/>
                <w:szCs w:val="20"/>
              </w:rPr>
              <w:t>ementia</w:t>
            </w:r>
            <w:r w:rsidRPr="008603F5">
              <w:rPr>
                <w:sz w:val="20"/>
                <w:szCs w:val="20"/>
              </w:rPr>
              <w:t>, n = 2</w:t>
            </w:r>
          </w:p>
          <w:p w14:paraId="55EDBF70" w14:textId="77777777" w:rsidR="00CD19E6" w:rsidRDefault="00CD19E6" w:rsidP="005D2695">
            <w:pPr>
              <w:rPr>
                <w:sz w:val="20"/>
                <w:szCs w:val="20"/>
              </w:rPr>
            </w:pPr>
            <w:r w:rsidRPr="008603F5">
              <w:rPr>
                <w:sz w:val="20"/>
                <w:szCs w:val="20"/>
              </w:rPr>
              <w:t>YOD-</w:t>
            </w:r>
            <w:r>
              <w:rPr>
                <w:sz w:val="20"/>
                <w:szCs w:val="20"/>
              </w:rPr>
              <w:t>AD</w:t>
            </w:r>
            <w:r w:rsidRPr="008603F5">
              <w:rPr>
                <w:sz w:val="20"/>
                <w:szCs w:val="20"/>
              </w:rPr>
              <w:t>, n = 43</w:t>
            </w:r>
          </w:p>
          <w:p w14:paraId="6ACF3EDC" w14:textId="589F0939" w:rsidR="00CD19E6" w:rsidRPr="008603F5" w:rsidRDefault="00CD19E6" w:rsidP="005D2695">
            <w:pPr>
              <w:rPr>
                <w:sz w:val="20"/>
                <w:szCs w:val="20"/>
              </w:rPr>
            </w:pPr>
            <w:r w:rsidRPr="008603F5">
              <w:rPr>
                <w:sz w:val="20"/>
                <w:szCs w:val="20"/>
              </w:rPr>
              <w:lastRenderedPageBreak/>
              <w:t>YOD-V</w:t>
            </w:r>
            <w:r>
              <w:rPr>
                <w:sz w:val="20"/>
                <w:szCs w:val="20"/>
              </w:rPr>
              <w:t xml:space="preserve">ascular </w:t>
            </w:r>
            <w:r w:rsidRPr="008603F5">
              <w:rPr>
                <w:sz w:val="20"/>
                <w:szCs w:val="20"/>
              </w:rPr>
              <w:t>D</w:t>
            </w:r>
            <w:r>
              <w:rPr>
                <w:sz w:val="20"/>
                <w:szCs w:val="20"/>
              </w:rPr>
              <w:t>ementia</w:t>
            </w:r>
            <w:r w:rsidRPr="008603F5">
              <w:rPr>
                <w:sz w:val="20"/>
                <w:szCs w:val="20"/>
              </w:rPr>
              <w:t>, n = 6</w:t>
            </w:r>
          </w:p>
        </w:tc>
        <w:tc>
          <w:tcPr>
            <w:tcW w:w="1383" w:type="dxa"/>
            <w:vAlign w:val="center"/>
          </w:tcPr>
          <w:p w14:paraId="303B3FFE" w14:textId="50A4DE8A" w:rsidR="00CD19E6" w:rsidRPr="008603F5" w:rsidRDefault="00CD19E6" w:rsidP="00A76639">
            <w:pPr>
              <w:rPr>
                <w:sz w:val="20"/>
                <w:szCs w:val="20"/>
              </w:rPr>
            </w:pPr>
            <w:proofErr w:type="spellStart"/>
            <w:r w:rsidRPr="008603F5">
              <w:rPr>
                <w:sz w:val="20"/>
                <w:szCs w:val="20"/>
              </w:rPr>
              <w:lastRenderedPageBreak/>
              <w:t>PwLOD</w:t>
            </w:r>
            <w:proofErr w:type="spellEnd"/>
            <w:r w:rsidRPr="008603F5">
              <w:rPr>
                <w:sz w:val="20"/>
                <w:szCs w:val="20"/>
              </w:rPr>
              <w:t xml:space="preserve"> caregiver 58.66 ± 13.35</w:t>
            </w:r>
          </w:p>
          <w:p w14:paraId="28568314" w14:textId="77777777" w:rsidR="00CD19E6" w:rsidRPr="008603F5" w:rsidRDefault="00CD19E6" w:rsidP="00A76639">
            <w:pPr>
              <w:rPr>
                <w:sz w:val="20"/>
                <w:szCs w:val="20"/>
              </w:rPr>
            </w:pPr>
          </w:p>
          <w:p w14:paraId="19EF6B9D" w14:textId="5FFA2DE5" w:rsidR="00CD19E6" w:rsidRPr="008603F5" w:rsidRDefault="00CD19E6" w:rsidP="00A76639">
            <w:pPr>
              <w:rPr>
                <w:sz w:val="20"/>
                <w:szCs w:val="20"/>
              </w:rPr>
            </w:pPr>
            <w:proofErr w:type="spellStart"/>
            <w:r w:rsidRPr="008603F5">
              <w:rPr>
                <w:sz w:val="20"/>
                <w:szCs w:val="20"/>
              </w:rPr>
              <w:t>PwYOD</w:t>
            </w:r>
            <w:proofErr w:type="spellEnd"/>
            <w:r w:rsidRPr="008603F5">
              <w:rPr>
                <w:sz w:val="20"/>
                <w:szCs w:val="20"/>
              </w:rPr>
              <w:t xml:space="preserve"> caregiver 52.65 ± 15.52</w:t>
            </w:r>
          </w:p>
          <w:p w14:paraId="404AF4FF" w14:textId="77777777" w:rsidR="00CD19E6" w:rsidRPr="008603F5" w:rsidRDefault="00CD19E6" w:rsidP="00A76639">
            <w:pPr>
              <w:rPr>
                <w:sz w:val="20"/>
                <w:szCs w:val="20"/>
              </w:rPr>
            </w:pPr>
          </w:p>
        </w:tc>
        <w:tc>
          <w:tcPr>
            <w:tcW w:w="1138" w:type="dxa"/>
            <w:vAlign w:val="center"/>
          </w:tcPr>
          <w:p w14:paraId="4CD43189" w14:textId="129582BE" w:rsidR="00CD19E6" w:rsidRPr="008603F5" w:rsidRDefault="00CD19E6" w:rsidP="00A76639">
            <w:pPr>
              <w:rPr>
                <w:sz w:val="20"/>
                <w:szCs w:val="20"/>
              </w:rPr>
            </w:pPr>
            <w:proofErr w:type="spellStart"/>
            <w:r w:rsidRPr="008603F5">
              <w:rPr>
                <w:sz w:val="20"/>
                <w:szCs w:val="20"/>
              </w:rPr>
              <w:t>PwLOD</w:t>
            </w:r>
            <w:proofErr w:type="spellEnd"/>
            <w:r w:rsidRPr="008603F5">
              <w:rPr>
                <w:sz w:val="20"/>
                <w:szCs w:val="20"/>
              </w:rPr>
              <w:t xml:space="preserve"> caregiver 70% </w:t>
            </w:r>
          </w:p>
          <w:p w14:paraId="74410A8A" w14:textId="77777777" w:rsidR="00CD19E6" w:rsidRPr="008603F5" w:rsidRDefault="00CD19E6" w:rsidP="00A76639">
            <w:pPr>
              <w:rPr>
                <w:sz w:val="20"/>
                <w:szCs w:val="20"/>
              </w:rPr>
            </w:pPr>
          </w:p>
          <w:p w14:paraId="7E3E4937" w14:textId="0EEB2C4B" w:rsidR="00CD19E6" w:rsidRPr="008603F5" w:rsidRDefault="00CD19E6" w:rsidP="00A76639">
            <w:pPr>
              <w:rPr>
                <w:sz w:val="20"/>
                <w:szCs w:val="20"/>
              </w:rPr>
            </w:pPr>
            <w:proofErr w:type="spellStart"/>
            <w:r w:rsidRPr="008603F5">
              <w:rPr>
                <w:sz w:val="20"/>
                <w:szCs w:val="20"/>
              </w:rPr>
              <w:t>PwYOD</w:t>
            </w:r>
            <w:proofErr w:type="spellEnd"/>
            <w:r w:rsidRPr="008603F5">
              <w:rPr>
                <w:sz w:val="20"/>
                <w:szCs w:val="20"/>
              </w:rPr>
              <w:t xml:space="preserve"> caregiver 84.3%</w:t>
            </w:r>
          </w:p>
          <w:p w14:paraId="4DDA59A2" w14:textId="77777777" w:rsidR="00CD19E6" w:rsidRPr="008603F5" w:rsidRDefault="00CD19E6" w:rsidP="00A76639">
            <w:pPr>
              <w:rPr>
                <w:sz w:val="20"/>
                <w:szCs w:val="20"/>
              </w:rPr>
            </w:pPr>
          </w:p>
        </w:tc>
        <w:tc>
          <w:tcPr>
            <w:tcW w:w="1666" w:type="dxa"/>
            <w:vAlign w:val="center"/>
          </w:tcPr>
          <w:p w14:paraId="15D8F8B8" w14:textId="7033E868" w:rsidR="00CD19E6" w:rsidRPr="008603F5" w:rsidRDefault="00CD19E6" w:rsidP="00A76639">
            <w:pPr>
              <w:rPr>
                <w:sz w:val="20"/>
                <w:szCs w:val="20"/>
              </w:rPr>
            </w:pPr>
            <w:proofErr w:type="spellStart"/>
            <w:r w:rsidRPr="008603F5">
              <w:rPr>
                <w:sz w:val="20"/>
                <w:szCs w:val="20"/>
              </w:rPr>
              <w:t>PwLOD</w:t>
            </w:r>
            <w:proofErr w:type="spellEnd"/>
            <w:r w:rsidRPr="008603F5">
              <w:rPr>
                <w:sz w:val="20"/>
                <w:szCs w:val="20"/>
              </w:rPr>
              <w:t xml:space="preserve"> caregiver 11.98 ± 2</w:t>
            </w:r>
            <w:r w:rsidR="00A55F77">
              <w:rPr>
                <w:sz w:val="20"/>
                <w:szCs w:val="20"/>
              </w:rPr>
              <w:t>.</w:t>
            </w:r>
            <w:r w:rsidRPr="008603F5">
              <w:rPr>
                <w:sz w:val="20"/>
                <w:szCs w:val="20"/>
              </w:rPr>
              <w:t>86</w:t>
            </w:r>
          </w:p>
          <w:p w14:paraId="51DEAFFB" w14:textId="77777777" w:rsidR="00CD19E6" w:rsidRPr="008603F5" w:rsidRDefault="00CD19E6" w:rsidP="00A76639">
            <w:pPr>
              <w:rPr>
                <w:sz w:val="20"/>
                <w:szCs w:val="20"/>
              </w:rPr>
            </w:pPr>
          </w:p>
          <w:p w14:paraId="4CAD7B62" w14:textId="32D07FEB" w:rsidR="00CD19E6" w:rsidRPr="008603F5" w:rsidRDefault="00CD19E6" w:rsidP="00A76639">
            <w:pPr>
              <w:rPr>
                <w:sz w:val="20"/>
                <w:szCs w:val="20"/>
              </w:rPr>
            </w:pPr>
            <w:proofErr w:type="spellStart"/>
            <w:r w:rsidRPr="008603F5">
              <w:rPr>
                <w:sz w:val="20"/>
                <w:szCs w:val="20"/>
              </w:rPr>
              <w:t>PwYOD</w:t>
            </w:r>
            <w:proofErr w:type="spellEnd"/>
            <w:r w:rsidRPr="008603F5">
              <w:rPr>
                <w:sz w:val="20"/>
                <w:szCs w:val="20"/>
              </w:rPr>
              <w:t xml:space="preserve"> caregiver 13.09 ± 3</w:t>
            </w:r>
            <w:r w:rsidR="00A55F77">
              <w:rPr>
                <w:sz w:val="20"/>
                <w:szCs w:val="20"/>
              </w:rPr>
              <w:t>.</w:t>
            </w:r>
            <w:r w:rsidRPr="008603F5">
              <w:rPr>
                <w:sz w:val="20"/>
                <w:szCs w:val="20"/>
              </w:rPr>
              <w:t>65</w:t>
            </w:r>
          </w:p>
          <w:p w14:paraId="36634F25" w14:textId="77777777" w:rsidR="00CD19E6" w:rsidRPr="008603F5" w:rsidRDefault="00CD19E6" w:rsidP="00A76639">
            <w:pPr>
              <w:rPr>
                <w:sz w:val="20"/>
                <w:szCs w:val="20"/>
              </w:rPr>
            </w:pPr>
          </w:p>
          <w:p w14:paraId="1AE0118A" w14:textId="01BB19E4" w:rsidR="00CD19E6" w:rsidRPr="008603F5" w:rsidRDefault="00CD19E6" w:rsidP="00A76639">
            <w:pPr>
              <w:rPr>
                <w:sz w:val="20"/>
                <w:szCs w:val="20"/>
              </w:rPr>
            </w:pPr>
          </w:p>
        </w:tc>
        <w:tc>
          <w:tcPr>
            <w:tcW w:w="1841" w:type="dxa"/>
            <w:vAlign w:val="center"/>
          </w:tcPr>
          <w:p w14:paraId="2A09C2C2" w14:textId="497717B6" w:rsidR="00CD19E6" w:rsidRPr="008603F5" w:rsidRDefault="00CD19E6" w:rsidP="00A76639">
            <w:pPr>
              <w:rPr>
                <w:sz w:val="20"/>
                <w:szCs w:val="20"/>
              </w:rPr>
            </w:pPr>
            <w:r w:rsidRPr="008603F5">
              <w:rPr>
                <w:sz w:val="20"/>
                <w:szCs w:val="20"/>
              </w:rPr>
              <w:t xml:space="preserve">ZBI: </w:t>
            </w:r>
          </w:p>
          <w:p w14:paraId="7EE62820" w14:textId="6E92889C" w:rsidR="00CD19E6" w:rsidRPr="008603F5" w:rsidRDefault="00CD19E6" w:rsidP="00A76639">
            <w:pPr>
              <w:rPr>
                <w:sz w:val="20"/>
                <w:szCs w:val="20"/>
              </w:rPr>
            </w:pPr>
            <w:proofErr w:type="spellStart"/>
            <w:r w:rsidRPr="008603F5">
              <w:rPr>
                <w:sz w:val="20"/>
                <w:szCs w:val="20"/>
              </w:rPr>
              <w:t>PwLOD</w:t>
            </w:r>
            <w:proofErr w:type="spellEnd"/>
            <w:r w:rsidRPr="008603F5">
              <w:rPr>
                <w:sz w:val="20"/>
                <w:szCs w:val="20"/>
              </w:rPr>
              <w:t xml:space="preserve"> caregiver 29.60 ± 14.71</w:t>
            </w:r>
          </w:p>
          <w:p w14:paraId="7CE5B392" w14:textId="77777777" w:rsidR="00CD19E6" w:rsidRPr="008603F5" w:rsidRDefault="00CD19E6" w:rsidP="00A76639">
            <w:pPr>
              <w:rPr>
                <w:sz w:val="20"/>
                <w:szCs w:val="20"/>
              </w:rPr>
            </w:pPr>
          </w:p>
          <w:p w14:paraId="57353DDB" w14:textId="20B4107D" w:rsidR="00CD19E6" w:rsidRPr="008603F5" w:rsidRDefault="00CD19E6" w:rsidP="00A76639">
            <w:pPr>
              <w:rPr>
                <w:sz w:val="20"/>
                <w:szCs w:val="20"/>
              </w:rPr>
            </w:pPr>
            <w:proofErr w:type="spellStart"/>
            <w:r w:rsidRPr="008603F5">
              <w:rPr>
                <w:sz w:val="20"/>
                <w:szCs w:val="20"/>
              </w:rPr>
              <w:t>PwYOD</w:t>
            </w:r>
            <w:proofErr w:type="spellEnd"/>
            <w:r w:rsidRPr="008603F5">
              <w:rPr>
                <w:sz w:val="20"/>
                <w:szCs w:val="20"/>
              </w:rPr>
              <w:t xml:space="preserve"> caregiver 29.35 ± 13.58</w:t>
            </w:r>
          </w:p>
          <w:p w14:paraId="53816245" w14:textId="77777777" w:rsidR="00CD19E6" w:rsidRPr="008603F5" w:rsidRDefault="00CD19E6" w:rsidP="00A55F77"/>
        </w:tc>
        <w:tc>
          <w:tcPr>
            <w:tcW w:w="1842" w:type="dxa"/>
            <w:vAlign w:val="center"/>
          </w:tcPr>
          <w:p w14:paraId="25A3CA15" w14:textId="77777777" w:rsidR="00CD19E6" w:rsidRPr="008603F5" w:rsidRDefault="00CD19E6" w:rsidP="00A76639">
            <w:pPr>
              <w:rPr>
                <w:sz w:val="20"/>
                <w:szCs w:val="20"/>
              </w:rPr>
            </w:pPr>
            <w:r w:rsidRPr="008603F5">
              <w:rPr>
                <w:sz w:val="20"/>
                <w:szCs w:val="20"/>
              </w:rPr>
              <w:t>Awareness (ASPIDD)</w:t>
            </w:r>
          </w:p>
          <w:p w14:paraId="3DA55A7D" w14:textId="6A6F1E91" w:rsidR="00CD19E6" w:rsidRPr="008603F5" w:rsidRDefault="00CD19E6" w:rsidP="00A76639">
            <w:pPr>
              <w:rPr>
                <w:sz w:val="20"/>
                <w:szCs w:val="20"/>
              </w:rPr>
            </w:pPr>
            <w:r w:rsidRPr="008603F5">
              <w:rPr>
                <w:sz w:val="20"/>
                <w:szCs w:val="20"/>
              </w:rPr>
              <w:t>LOD 10.48 ± 4</w:t>
            </w:r>
            <w:r w:rsidR="008143B6">
              <w:rPr>
                <w:sz w:val="20"/>
                <w:szCs w:val="20"/>
              </w:rPr>
              <w:t>.</w:t>
            </w:r>
            <w:r w:rsidRPr="008603F5">
              <w:rPr>
                <w:sz w:val="20"/>
                <w:szCs w:val="20"/>
              </w:rPr>
              <w:t>67</w:t>
            </w:r>
          </w:p>
          <w:p w14:paraId="7E4D983B" w14:textId="15A824A5" w:rsidR="00CD19E6" w:rsidRPr="008603F5" w:rsidRDefault="00CD19E6" w:rsidP="00A76639">
            <w:pPr>
              <w:rPr>
                <w:sz w:val="20"/>
                <w:szCs w:val="20"/>
              </w:rPr>
            </w:pPr>
            <w:r w:rsidRPr="008603F5">
              <w:rPr>
                <w:sz w:val="20"/>
                <w:szCs w:val="20"/>
              </w:rPr>
              <w:t>YOD: 8.45 ± 5</w:t>
            </w:r>
            <w:r w:rsidR="008143B6">
              <w:rPr>
                <w:sz w:val="20"/>
                <w:szCs w:val="20"/>
              </w:rPr>
              <w:t>.</w:t>
            </w:r>
            <w:r w:rsidRPr="008603F5">
              <w:rPr>
                <w:sz w:val="20"/>
                <w:szCs w:val="20"/>
              </w:rPr>
              <w:t>79</w:t>
            </w:r>
          </w:p>
          <w:p w14:paraId="1C6A1161" w14:textId="77777777" w:rsidR="00CD19E6" w:rsidRPr="008603F5" w:rsidRDefault="00CD19E6" w:rsidP="00A76639">
            <w:pPr>
              <w:rPr>
                <w:sz w:val="20"/>
                <w:szCs w:val="20"/>
              </w:rPr>
            </w:pPr>
          </w:p>
          <w:p w14:paraId="7CD80902" w14:textId="31B7AC5D" w:rsidR="00CD19E6" w:rsidRPr="008603F5" w:rsidRDefault="00CD19E6" w:rsidP="00A76639">
            <w:pPr>
              <w:rPr>
                <w:sz w:val="20"/>
                <w:szCs w:val="20"/>
              </w:rPr>
            </w:pPr>
            <w:r w:rsidRPr="008603F5">
              <w:rPr>
                <w:sz w:val="20"/>
                <w:szCs w:val="20"/>
              </w:rPr>
              <w:t>Cognition (MMSE):</w:t>
            </w:r>
          </w:p>
          <w:p w14:paraId="65077B5F" w14:textId="31122E9D" w:rsidR="00CD19E6" w:rsidRPr="008603F5" w:rsidRDefault="00CD19E6" w:rsidP="00A76639">
            <w:pPr>
              <w:rPr>
                <w:sz w:val="20"/>
                <w:szCs w:val="20"/>
              </w:rPr>
            </w:pPr>
            <w:r w:rsidRPr="008603F5">
              <w:rPr>
                <w:sz w:val="20"/>
                <w:szCs w:val="20"/>
              </w:rPr>
              <w:t>LOD: 18.61 ± 4</w:t>
            </w:r>
            <w:r w:rsidR="008143B6">
              <w:rPr>
                <w:sz w:val="20"/>
                <w:szCs w:val="20"/>
              </w:rPr>
              <w:t>.</w:t>
            </w:r>
            <w:r w:rsidRPr="008603F5">
              <w:rPr>
                <w:sz w:val="20"/>
                <w:szCs w:val="20"/>
              </w:rPr>
              <w:t>16</w:t>
            </w:r>
          </w:p>
          <w:p w14:paraId="5310F497" w14:textId="23E41569" w:rsidR="00CD19E6" w:rsidRPr="008603F5" w:rsidRDefault="00CD19E6" w:rsidP="00A76639">
            <w:pPr>
              <w:rPr>
                <w:sz w:val="20"/>
                <w:szCs w:val="20"/>
              </w:rPr>
            </w:pPr>
            <w:r w:rsidRPr="008603F5">
              <w:rPr>
                <w:sz w:val="20"/>
                <w:szCs w:val="20"/>
              </w:rPr>
              <w:t>YOD: 18.31 ± 4</w:t>
            </w:r>
            <w:r w:rsidR="008143B6">
              <w:rPr>
                <w:sz w:val="20"/>
                <w:szCs w:val="20"/>
              </w:rPr>
              <w:t>.</w:t>
            </w:r>
            <w:r w:rsidRPr="008603F5">
              <w:rPr>
                <w:sz w:val="20"/>
                <w:szCs w:val="20"/>
              </w:rPr>
              <w:t>19</w:t>
            </w:r>
          </w:p>
          <w:p w14:paraId="2163824D" w14:textId="77777777" w:rsidR="00CD19E6" w:rsidRPr="008603F5" w:rsidRDefault="00CD19E6" w:rsidP="00A76639">
            <w:pPr>
              <w:rPr>
                <w:sz w:val="20"/>
                <w:szCs w:val="20"/>
              </w:rPr>
            </w:pPr>
          </w:p>
          <w:p w14:paraId="307EFF6D" w14:textId="06DE8366" w:rsidR="00CD19E6" w:rsidRPr="008603F5" w:rsidRDefault="00CD19E6" w:rsidP="00A76639">
            <w:pPr>
              <w:rPr>
                <w:sz w:val="20"/>
                <w:szCs w:val="20"/>
              </w:rPr>
            </w:pPr>
            <w:r w:rsidRPr="008603F5">
              <w:rPr>
                <w:sz w:val="20"/>
                <w:szCs w:val="20"/>
              </w:rPr>
              <w:t>Patient Depression (CSDD)</w:t>
            </w:r>
          </w:p>
          <w:p w14:paraId="4BBC73EB" w14:textId="6B5FE039" w:rsidR="00CD19E6" w:rsidRPr="008603F5" w:rsidRDefault="00CD19E6" w:rsidP="00A76639">
            <w:pPr>
              <w:rPr>
                <w:sz w:val="20"/>
                <w:szCs w:val="20"/>
              </w:rPr>
            </w:pPr>
            <w:r w:rsidRPr="008603F5">
              <w:rPr>
                <w:sz w:val="20"/>
                <w:szCs w:val="20"/>
              </w:rPr>
              <w:t>LOD: 7.42 ± 5</w:t>
            </w:r>
            <w:r w:rsidR="008143B6">
              <w:rPr>
                <w:sz w:val="20"/>
                <w:szCs w:val="20"/>
              </w:rPr>
              <w:t>.</w:t>
            </w:r>
            <w:r w:rsidRPr="008603F5">
              <w:rPr>
                <w:sz w:val="20"/>
                <w:szCs w:val="20"/>
              </w:rPr>
              <w:t>36</w:t>
            </w:r>
          </w:p>
          <w:p w14:paraId="68B2DDBE" w14:textId="578835AC" w:rsidR="00CD19E6" w:rsidRPr="008603F5" w:rsidRDefault="00CD19E6" w:rsidP="00A76639">
            <w:pPr>
              <w:rPr>
                <w:sz w:val="20"/>
                <w:szCs w:val="20"/>
              </w:rPr>
            </w:pPr>
            <w:r w:rsidRPr="008603F5">
              <w:rPr>
                <w:sz w:val="20"/>
                <w:szCs w:val="20"/>
              </w:rPr>
              <w:t>YOD: 9.53 ± 6</w:t>
            </w:r>
            <w:r w:rsidR="008143B6">
              <w:rPr>
                <w:sz w:val="20"/>
                <w:szCs w:val="20"/>
              </w:rPr>
              <w:t>.</w:t>
            </w:r>
            <w:r w:rsidRPr="008603F5">
              <w:rPr>
                <w:sz w:val="20"/>
                <w:szCs w:val="20"/>
              </w:rPr>
              <w:t>01</w:t>
            </w:r>
          </w:p>
          <w:p w14:paraId="44CF0717" w14:textId="77777777" w:rsidR="00CD19E6" w:rsidRPr="008603F5" w:rsidRDefault="00CD19E6" w:rsidP="00A76639">
            <w:pPr>
              <w:rPr>
                <w:sz w:val="20"/>
                <w:szCs w:val="20"/>
              </w:rPr>
            </w:pPr>
          </w:p>
          <w:p w14:paraId="40DE8FB3" w14:textId="26BFE421" w:rsidR="00CD19E6" w:rsidRPr="008603F5" w:rsidRDefault="00CD19E6" w:rsidP="00A76639">
            <w:pPr>
              <w:rPr>
                <w:sz w:val="20"/>
                <w:szCs w:val="20"/>
              </w:rPr>
            </w:pPr>
            <w:r w:rsidRPr="008603F5">
              <w:rPr>
                <w:sz w:val="20"/>
                <w:szCs w:val="20"/>
              </w:rPr>
              <w:t>Neuropsychiatric Symptoms (NPI-</w:t>
            </w:r>
            <w:r w:rsidRPr="008603F5">
              <w:rPr>
                <w:sz w:val="20"/>
                <w:szCs w:val="20"/>
              </w:rPr>
              <w:lastRenderedPageBreak/>
              <w:t>12):</w:t>
            </w:r>
          </w:p>
          <w:p w14:paraId="47170CF5" w14:textId="75E91C92" w:rsidR="00CD19E6" w:rsidRPr="008603F5" w:rsidRDefault="00CD19E6" w:rsidP="00A76639">
            <w:pPr>
              <w:rPr>
                <w:sz w:val="20"/>
                <w:szCs w:val="20"/>
              </w:rPr>
            </w:pPr>
            <w:r w:rsidRPr="008603F5">
              <w:rPr>
                <w:sz w:val="20"/>
                <w:szCs w:val="20"/>
              </w:rPr>
              <w:t>LOD: 17.46 ± 17.36</w:t>
            </w:r>
          </w:p>
          <w:p w14:paraId="119A1AC9" w14:textId="689F5EC0" w:rsidR="00CD19E6" w:rsidRDefault="00CD19E6" w:rsidP="00A76639">
            <w:pPr>
              <w:rPr>
                <w:sz w:val="20"/>
                <w:szCs w:val="20"/>
              </w:rPr>
            </w:pPr>
            <w:r w:rsidRPr="008603F5">
              <w:rPr>
                <w:sz w:val="20"/>
                <w:szCs w:val="20"/>
              </w:rPr>
              <w:t>YOD: 18.12 ± 14.26</w:t>
            </w:r>
          </w:p>
          <w:p w14:paraId="17B63445" w14:textId="77777777" w:rsidR="008C236B" w:rsidRPr="008603F5" w:rsidRDefault="008C236B" w:rsidP="00A76639">
            <w:pPr>
              <w:rPr>
                <w:sz w:val="20"/>
                <w:szCs w:val="20"/>
              </w:rPr>
            </w:pPr>
          </w:p>
          <w:p w14:paraId="648A8540" w14:textId="11BE8FD8" w:rsidR="00CD19E6" w:rsidRPr="008603F5" w:rsidRDefault="00CD19E6" w:rsidP="00A76639">
            <w:pPr>
              <w:rPr>
                <w:sz w:val="20"/>
                <w:szCs w:val="20"/>
              </w:rPr>
            </w:pPr>
            <w:r w:rsidRPr="008603F5">
              <w:rPr>
                <w:sz w:val="20"/>
                <w:szCs w:val="20"/>
              </w:rPr>
              <w:t>Quality of Life in AD – Patient report (</w:t>
            </w:r>
            <w:proofErr w:type="spellStart"/>
            <w:r w:rsidRPr="008603F5">
              <w:rPr>
                <w:sz w:val="20"/>
                <w:szCs w:val="20"/>
              </w:rPr>
              <w:t>PQoL</w:t>
            </w:r>
            <w:proofErr w:type="spellEnd"/>
            <w:r w:rsidRPr="008603F5">
              <w:rPr>
                <w:sz w:val="20"/>
                <w:szCs w:val="20"/>
              </w:rPr>
              <w:t>-AD):</w:t>
            </w:r>
          </w:p>
          <w:p w14:paraId="3C919C78" w14:textId="06E8AADB" w:rsidR="00CD19E6" w:rsidRPr="008603F5" w:rsidRDefault="00CD19E6" w:rsidP="00A76639">
            <w:pPr>
              <w:rPr>
                <w:sz w:val="20"/>
                <w:szCs w:val="20"/>
              </w:rPr>
            </w:pPr>
            <w:r w:rsidRPr="008603F5">
              <w:rPr>
                <w:sz w:val="20"/>
                <w:szCs w:val="20"/>
              </w:rPr>
              <w:t>LOD: 34.49 ± 4</w:t>
            </w:r>
            <w:r w:rsidR="008143B6">
              <w:rPr>
                <w:sz w:val="20"/>
                <w:szCs w:val="20"/>
              </w:rPr>
              <w:t>.</w:t>
            </w:r>
            <w:r w:rsidRPr="008603F5">
              <w:rPr>
                <w:sz w:val="20"/>
                <w:szCs w:val="20"/>
              </w:rPr>
              <w:t>26</w:t>
            </w:r>
          </w:p>
          <w:p w14:paraId="04FD7A40" w14:textId="4465575D" w:rsidR="00CD19E6" w:rsidRPr="008603F5" w:rsidRDefault="00CD19E6" w:rsidP="00A76639">
            <w:pPr>
              <w:rPr>
                <w:sz w:val="20"/>
                <w:szCs w:val="20"/>
              </w:rPr>
            </w:pPr>
            <w:r w:rsidRPr="008603F5">
              <w:rPr>
                <w:sz w:val="20"/>
                <w:szCs w:val="20"/>
              </w:rPr>
              <w:t>YOD: 33.45 ± 5</w:t>
            </w:r>
            <w:r w:rsidR="008143B6">
              <w:rPr>
                <w:sz w:val="20"/>
                <w:szCs w:val="20"/>
              </w:rPr>
              <w:t>.</w:t>
            </w:r>
            <w:r w:rsidRPr="008603F5">
              <w:rPr>
                <w:sz w:val="20"/>
                <w:szCs w:val="20"/>
              </w:rPr>
              <w:t>91</w:t>
            </w:r>
          </w:p>
          <w:p w14:paraId="546E6796" w14:textId="77777777" w:rsidR="00CD19E6" w:rsidRPr="008603F5" w:rsidRDefault="00CD19E6" w:rsidP="00A76639">
            <w:pPr>
              <w:rPr>
                <w:sz w:val="20"/>
                <w:szCs w:val="20"/>
              </w:rPr>
            </w:pPr>
          </w:p>
          <w:p w14:paraId="2A88D5A9" w14:textId="42D19D49" w:rsidR="00CD19E6" w:rsidRPr="008603F5" w:rsidRDefault="00CD19E6" w:rsidP="00A76639">
            <w:pPr>
              <w:rPr>
                <w:sz w:val="20"/>
                <w:szCs w:val="20"/>
              </w:rPr>
            </w:pPr>
            <w:r w:rsidRPr="008603F5">
              <w:rPr>
                <w:sz w:val="20"/>
                <w:szCs w:val="20"/>
              </w:rPr>
              <w:t>Quality of Life in AD – Caregiver report (</w:t>
            </w:r>
            <w:proofErr w:type="spellStart"/>
            <w:r w:rsidRPr="008603F5">
              <w:rPr>
                <w:sz w:val="20"/>
                <w:szCs w:val="20"/>
              </w:rPr>
              <w:t>CQoL</w:t>
            </w:r>
            <w:proofErr w:type="spellEnd"/>
            <w:r w:rsidRPr="008603F5">
              <w:rPr>
                <w:sz w:val="20"/>
                <w:szCs w:val="20"/>
              </w:rPr>
              <w:t>-AD):</w:t>
            </w:r>
          </w:p>
          <w:p w14:paraId="5E798B03" w14:textId="23F8AB10" w:rsidR="00CD19E6" w:rsidRPr="008603F5" w:rsidRDefault="00CD19E6" w:rsidP="00A76639">
            <w:pPr>
              <w:rPr>
                <w:sz w:val="20"/>
                <w:szCs w:val="20"/>
              </w:rPr>
            </w:pPr>
            <w:r w:rsidRPr="008603F5">
              <w:rPr>
                <w:sz w:val="20"/>
                <w:szCs w:val="20"/>
              </w:rPr>
              <w:t>LOD: 36.81 ± 6</w:t>
            </w:r>
            <w:r w:rsidR="008143B6">
              <w:rPr>
                <w:sz w:val="20"/>
                <w:szCs w:val="20"/>
              </w:rPr>
              <w:t>.</w:t>
            </w:r>
            <w:r w:rsidRPr="008603F5">
              <w:rPr>
                <w:sz w:val="20"/>
                <w:szCs w:val="20"/>
              </w:rPr>
              <w:t>12</w:t>
            </w:r>
          </w:p>
          <w:p w14:paraId="7E988F5E" w14:textId="15C7543D" w:rsidR="00CD19E6" w:rsidRPr="008603F5" w:rsidRDefault="00CD19E6" w:rsidP="00A76639">
            <w:pPr>
              <w:rPr>
                <w:sz w:val="20"/>
                <w:szCs w:val="20"/>
              </w:rPr>
            </w:pPr>
            <w:r w:rsidRPr="008603F5">
              <w:rPr>
                <w:sz w:val="20"/>
                <w:szCs w:val="20"/>
              </w:rPr>
              <w:t>YOD: 37.43 ± 5</w:t>
            </w:r>
            <w:r w:rsidR="008143B6">
              <w:rPr>
                <w:sz w:val="20"/>
                <w:szCs w:val="20"/>
              </w:rPr>
              <w:t>.</w:t>
            </w:r>
            <w:r w:rsidRPr="008603F5">
              <w:rPr>
                <w:sz w:val="20"/>
                <w:szCs w:val="20"/>
              </w:rPr>
              <w:t>74</w:t>
            </w:r>
          </w:p>
          <w:p w14:paraId="32066E11" w14:textId="77777777" w:rsidR="00CD19E6" w:rsidRPr="008603F5" w:rsidRDefault="00CD19E6" w:rsidP="00A76639">
            <w:pPr>
              <w:rPr>
                <w:sz w:val="20"/>
                <w:szCs w:val="20"/>
              </w:rPr>
            </w:pPr>
          </w:p>
          <w:p w14:paraId="3BB94C0E" w14:textId="3139F844" w:rsidR="00CD19E6" w:rsidRPr="008603F5" w:rsidRDefault="00CD19E6" w:rsidP="00A76639">
            <w:pPr>
              <w:rPr>
                <w:sz w:val="20"/>
                <w:szCs w:val="20"/>
              </w:rPr>
            </w:pPr>
            <w:r w:rsidRPr="008603F5">
              <w:rPr>
                <w:sz w:val="20"/>
                <w:szCs w:val="20"/>
              </w:rPr>
              <w:t xml:space="preserve">Quality of Life in AD – Caregiver report about patient </w:t>
            </w:r>
            <w:proofErr w:type="spellStart"/>
            <w:r w:rsidRPr="008603F5">
              <w:rPr>
                <w:sz w:val="20"/>
                <w:szCs w:val="20"/>
              </w:rPr>
              <w:t>QoL</w:t>
            </w:r>
            <w:proofErr w:type="spellEnd"/>
            <w:r w:rsidRPr="008603F5">
              <w:rPr>
                <w:sz w:val="20"/>
                <w:szCs w:val="20"/>
              </w:rPr>
              <w:t xml:space="preserve"> (</w:t>
            </w:r>
            <w:proofErr w:type="spellStart"/>
            <w:r w:rsidRPr="008603F5">
              <w:rPr>
                <w:sz w:val="20"/>
                <w:szCs w:val="20"/>
              </w:rPr>
              <w:t>QoL</w:t>
            </w:r>
            <w:proofErr w:type="spellEnd"/>
            <w:r w:rsidRPr="008603F5">
              <w:rPr>
                <w:sz w:val="20"/>
                <w:szCs w:val="20"/>
              </w:rPr>
              <w:t>-AD):</w:t>
            </w:r>
          </w:p>
          <w:p w14:paraId="4EA792AC" w14:textId="219CAA32" w:rsidR="00CD19E6" w:rsidRPr="008603F5" w:rsidRDefault="00CD19E6" w:rsidP="00A76639">
            <w:pPr>
              <w:rPr>
                <w:sz w:val="20"/>
                <w:szCs w:val="20"/>
              </w:rPr>
            </w:pPr>
            <w:r w:rsidRPr="008603F5">
              <w:rPr>
                <w:sz w:val="20"/>
                <w:szCs w:val="20"/>
              </w:rPr>
              <w:t>LOD: 30 ± 5</w:t>
            </w:r>
            <w:r w:rsidR="008143B6">
              <w:rPr>
                <w:sz w:val="20"/>
                <w:szCs w:val="20"/>
              </w:rPr>
              <w:t>.</w:t>
            </w:r>
            <w:r w:rsidRPr="008603F5">
              <w:rPr>
                <w:sz w:val="20"/>
                <w:szCs w:val="20"/>
              </w:rPr>
              <w:t>94</w:t>
            </w:r>
          </w:p>
          <w:p w14:paraId="344F2DB0" w14:textId="5638D5BF" w:rsidR="00CD19E6" w:rsidRPr="008603F5" w:rsidRDefault="00CD19E6" w:rsidP="00A76639">
            <w:pPr>
              <w:rPr>
                <w:sz w:val="20"/>
                <w:szCs w:val="20"/>
              </w:rPr>
            </w:pPr>
            <w:r w:rsidRPr="008603F5">
              <w:rPr>
                <w:sz w:val="20"/>
                <w:szCs w:val="20"/>
              </w:rPr>
              <w:t>YOD: 28.71 ± 5</w:t>
            </w:r>
            <w:r w:rsidR="008143B6">
              <w:rPr>
                <w:sz w:val="20"/>
                <w:szCs w:val="20"/>
              </w:rPr>
              <w:t>.</w:t>
            </w:r>
            <w:r w:rsidRPr="008603F5">
              <w:rPr>
                <w:sz w:val="20"/>
                <w:szCs w:val="20"/>
              </w:rPr>
              <w:t>88</w:t>
            </w:r>
          </w:p>
        </w:tc>
        <w:tc>
          <w:tcPr>
            <w:tcW w:w="2488" w:type="dxa"/>
            <w:vAlign w:val="center"/>
          </w:tcPr>
          <w:p w14:paraId="5C989816" w14:textId="2F9C2F17" w:rsidR="00CD19E6" w:rsidRPr="008603F5" w:rsidRDefault="00CD19E6" w:rsidP="00A76639">
            <w:pPr>
              <w:rPr>
                <w:sz w:val="20"/>
                <w:szCs w:val="20"/>
              </w:rPr>
            </w:pPr>
            <w:r w:rsidRPr="008603F5">
              <w:rPr>
                <w:sz w:val="20"/>
                <w:szCs w:val="20"/>
              </w:rPr>
              <w:lastRenderedPageBreak/>
              <w:t>In both YOD and LOD, greater caregiver burden was associated with lower patient awareness and reduced</w:t>
            </w:r>
            <w:r w:rsidR="003653EF">
              <w:rPr>
                <w:sz w:val="20"/>
                <w:szCs w:val="20"/>
              </w:rPr>
              <w:t xml:space="preserve"> </w:t>
            </w:r>
            <w:proofErr w:type="spellStart"/>
            <w:r w:rsidR="003653EF">
              <w:rPr>
                <w:sz w:val="20"/>
                <w:szCs w:val="20"/>
              </w:rPr>
              <w:t>QoL</w:t>
            </w:r>
            <w:proofErr w:type="spellEnd"/>
          </w:p>
        </w:tc>
      </w:tr>
      <w:tr w:rsidR="008C236B" w:rsidRPr="008603F5" w14:paraId="44842430" w14:textId="77777777" w:rsidTr="000B767E">
        <w:trPr>
          <w:trHeight w:val="804"/>
          <w:jc w:val="center"/>
        </w:trPr>
        <w:tc>
          <w:tcPr>
            <w:tcW w:w="1350" w:type="dxa"/>
            <w:vAlign w:val="center"/>
          </w:tcPr>
          <w:p w14:paraId="1B34A312" w14:textId="3C386E5D"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2t5VbaVw","properties":{"formattedCitation":"(Aravena et al., 2018)","plainCitation":"(Aravena et al., 2018)","noteIndex":0},"citationItems":[{"id":"lQfCmoII/0TwPabdQ","uris":["http://zotero.org/users/local/hrSWdS69/items/R6FB2KIY"],"itemData":{"id":61,"type":"article-journal","abstract":"Objective\nFew instruments evaluate family caregiver perceptions of challenges caring for persons with dementia and improvement or worsening in these areas. To address this measurement gap, we examine psychometric properties of a Spanish version of the 13-item Perceived Change Index (PCI-S), originally validated with English-speaking caregivers.\n\nMethods\nCross-sectional study with 94 caregivers of persons with mild to moderate dementia in Chile. Interviews included caregiver demographics, burden, health perception, distress with behaviours, dementia severity, behavioural symptoms and functionality.\n\nResults\nCaregiver mean age was 55.9 (SD ± 14.14) years and mean years caregiving was 3 (SD ± 2.60). The scale had strong internal consistency (Cronbach α = 0.94), and inter-observer consistency (CCI = 0.99; 95% CI = 0.95–0.99). Two factors were identified: Management skills (α = 0.89), and somatic well-being and affects (α = 0.92), explaining 63% of scale variance. Significant associations supporting convergent validity were observed for PCI-S and subscales with caregiver burden (p &lt; 0.01), health perceptions (p &lt; 0.01), depressive symptoms (p &lt; 0.01) and distress with behaviours (p &lt; 0.01); and in persons with dementia, functionality (p &lt; 0.05), dementia severity (p &lt; 0.05) and behavioural symptoms (p &lt; 0.01) in expected directions. In logistic regression models, perceived worsening (PCI-S and subscale scores) was associated with more behavioural symptoms (OR = 1.07; 95% CI = 1.03–1.15) and caregiver burden (OR = 1.48; 95% CI = 1.18–1.86); whereas perceived improvement was associated with higher physical functioning (OR = 0.95; 95% CI = 0.91–0.99) in persons with dementia. PCI-S scores were not associated with socio-demographic characteristics reflecting divergent validity.\n\nConclusions\nSpanish version of the 13-item Perceived Change Index and its two-factor solution is a valid and reliable measure with clinical utility to detect improvement or worsening in caregivers concerning daily care challenges.","container-title":"International journal of geriatric psychiatry","DOI":"10.1002/gps.4734","ISSN":"0885-6230","issue":"1","journalAbbreviation":"Int J Geriatr Psychiatry","note":"PMID: 28509367\nPMCID: PMC5800416","page":"e120-e130","source":"PubMed Central","title":"Measuring change in perceived well-being of family caregivers: validation of the Spanish version of the Perceived Change Index (PCI-S) in Chilean dementia caregivers","title-short":"Measuring change in perceived well-being of family caregivers","volume":"33","author":[{"family":"Aravena","given":"José M."},{"family":"Albala","given":"Cecilia"},{"family":"Gitlin","given":"Laura N."}],"issued":{"date-parts":[["2018",1]]}}}],"schema":"https://github.com/citation-style-language/schema/raw/master/csl-citation.json"} </w:instrText>
            </w:r>
            <w:r w:rsidRPr="008603F5">
              <w:rPr>
                <w:sz w:val="20"/>
                <w:szCs w:val="20"/>
              </w:rPr>
              <w:fldChar w:fldCharType="separate"/>
            </w:r>
            <w:r w:rsidRPr="008603F5">
              <w:rPr>
                <w:sz w:val="20"/>
              </w:rPr>
              <w:t>(Aravena et al., 2018)</w:t>
            </w:r>
            <w:r w:rsidRPr="008603F5">
              <w:rPr>
                <w:sz w:val="20"/>
                <w:szCs w:val="20"/>
              </w:rPr>
              <w:fldChar w:fldCharType="end"/>
            </w:r>
            <w:r w:rsidRPr="008603F5">
              <w:rPr>
                <w:sz w:val="20"/>
                <w:szCs w:val="20"/>
              </w:rPr>
              <w:t>*</w:t>
            </w:r>
          </w:p>
        </w:tc>
        <w:tc>
          <w:tcPr>
            <w:tcW w:w="1105" w:type="dxa"/>
            <w:vAlign w:val="center"/>
          </w:tcPr>
          <w:p w14:paraId="4D60A329" w14:textId="77777777" w:rsidR="00CD19E6" w:rsidRPr="008603F5" w:rsidRDefault="00CD19E6" w:rsidP="00A76639">
            <w:pPr>
              <w:jc w:val="center"/>
              <w:rPr>
                <w:sz w:val="20"/>
                <w:szCs w:val="20"/>
              </w:rPr>
            </w:pPr>
            <w:r w:rsidRPr="008603F5">
              <w:rPr>
                <w:sz w:val="20"/>
                <w:szCs w:val="20"/>
              </w:rPr>
              <w:t>Chile</w:t>
            </w:r>
          </w:p>
        </w:tc>
        <w:tc>
          <w:tcPr>
            <w:tcW w:w="1577" w:type="dxa"/>
            <w:vAlign w:val="center"/>
          </w:tcPr>
          <w:p w14:paraId="4C8003F4" w14:textId="30A3D3D9" w:rsidR="00CD19E6" w:rsidRPr="008603F5" w:rsidRDefault="00CD19E6" w:rsidP="00A76639">
            <w:pPr>
              <w:rPr>
                <w:sz w:val="20"/>
                <w:szCs w:val="20"/>
              </w:rPr>
            </w:pPr>
            <w:r w:rsidRPr="008603F5">
              <w:rPr>
                <w:sz w:val="20"/>
                <w:szCs w:val="20"/>
              </w:rPr>
              <w:t>Family caregivers of people with mild to moderate dementia</w:t>
            </w:r>
          </w:p>
          <w:p w14:paraId="6A4C3896" w14:textId="77777777" w:rsidR="00CD19E6" w:rsidRPr="008603F5" w:rsidRDefault="00CD19E6" w:rsidP="00A76639">
            <w:pPr>
              <w:rPr>
                <w:sz w:val="20"/>
                <w:szCs w:val="20"/>
              </w:rPr>
            </w:pPr>
          </w:p>
          <w:p w14:paraId="7FF8C2BB" w14:textId="77777777" w:rsidR="00CD19E6" w:rsidRDefault="00CD19E6" w:rsidP="00A76639">
            <w:pPr>
              <w:rPr>
                <w:sz w:val="20"/>
                <w:szCs w:val="20"/>
              </w:rPr>
            </w:pPr>
            <w:r w:rsidRPr="008603F5">
              <w:rPr>
                <w:sz w:val="20"/>
                <w:szCs w:val="20"/>
              </w:rPr>
              <w:t>N = 94</w:t>
            </w:r>
          </w:p>
          <w:p w14:paraId="71B4D5DF" w14:textId="77777777" w:rsidR="00CD19E6" w:rsidRDefault="00CD19E6" w:rsidP="00A76639">
            <w:pPr>
              <w:rPr>
                <w:sz w:val="20"/>
                <w:szCs w:val="20"/>
              </w:rPr>
            </w:pPr>
          </w:p>
          <w:p w14:paraId="5676A427" w14:textId="16FA25A5" w:rsidR="00CD19E6" w:rsidRDefault="00CD19E6" w:rsidP="00A76639">
            <w:pPr>
              <w:rPr>
                <w:sz w:val="20"/>
                <w:szCs w:val="20"/>
              </w:rPr>
            </w:pPr>
            <w:r>
              <w:rPr>
                <w:sz w:val="20"/>
                <w:szCs w:val="20"/>
              </w:rPr>
              <w:t>Patients:</w:t>
            </w:r>
          </w:p>
          <w:p w14:paraId="417DCAF1" w14:textId="77777777" w:rsidR="00CD19E6" w:rsidRDefault="00CD19E6" w:rsidP="005D2695">
            <w:pPr>
              <w:rPr>
                <w:sz w:val="20"/>
                <w:szCs w:val="20"/>
              </w:rPr>
            </w:pPr>
            <w:r>
              <w:rPr>
                <w:sz w:val="20"/>
                <w:szCs w:val="20"/>
              </w:rPr>
              <w:t>Mild Dementia = 59.6%</w:t>
            </w:r>
          </w:p>
          <w:p w14:paraId="3EC036A8" w14:textId="77777777" w:rsidR="00CD19E6" w:rsidRDefault="00CD19E6" w:rsidP="005D2695">
            <w:pPr>
              <w:rPr>
                <w:sz w:val="20"/>
                <w:szCs w:val="20"/>
              </w:rPr>
            </w:pPr>
            <w:r>
              <w:rPr>
                <w:sz w:val="20"/>
                <w:szCs w:val="20"/>
              </w:rPr>
              <w:t>Moderate Dementia = 34%</w:t>
            </w:r>
          </w:p>
          <w:p w14:paraId="6AA29F82" w14:textId="157C7BBC" w:rsidR="00CD19E6" w:rsidRPr="008603F5" w:rsidRDefault="00CD19E6" w:rsidP="005D2695">
            <w:pPr>
              <w:rPr>
                <w:sz w:val="20"/>
                <w:szCs w:val="20"/>
              </w:rPr>
            </w:pPr>
            <w:r>
              <w:rPr>
                <w:sz w:val="20"/>
                <w:szCs w:val="20"/>
              </w:rPr>
              <w:t>Moderate – severe = 6.4%</w:t>
            </w:r>
          </w:p>
        </w:tc>
        <w:tc>
          <w:tcPr>
            <w:tcW w:w="1383" w:type="dxa"/>
            <w:vAlign w:val="center"/>
          </w:tcPr>
          <w:p w14:paraId="7725B40C" w14:textId="49CF9D0A" w:rsidR="00CD19E6" w:rsidRPr="008603F5" w:rsidRDefault="00CD19E6" w:rsidP="00A76639">
            <w:pPr>
              <w:rPr>
                <w:sz w:val="20"/>
                <w:szCs w:val="20"/>
              </w:rPr>
            </w:pPr>
            <w:r w:rsidRPr="008603F5">
              <w:rPr>
                <w:sz w:val="20"/>
                <w:szCs w:val="20"/>
              </w:rPr>
              <w:t>55.9 ± 14.14</w:t>
            </w:r>
          </w:p>
        </w:tc>
        <w:tc>
          <w:tcPr>
            <w:tcW w:w="1138" w:type="dxa"/>
            <w:vAlign w:val="center"/>
          </w:tcPr>
          <w:p w14:paraId="7C791D4D" w14:textId="77777777" w:rsidR="00CD19E6" w:rsidRPr="008603F5" w:rsidRDefault="00CD19E6" w:rsidP="00A76639">
            <w:pPr>
              <w:rPr>
                <w:sz w:val="20"/>
                <w:szCs w:val="20"/>
              </w:rPr>
            </w:pPr>
            <w:r w:rsidRPr="008603F5">
              <w:rPr>
                <w:sz w:val="20"/>
                <w:szCs w:val="20"/>
              </w:rPr>
              <w:t>86%</w:t>
            </w:r>
          </w:p>
        </w:tc>
        <w:tc>
          <w:tcPr>
            <w:tcW w:w="1666" w:type="dxa"/>
            <w:vAlign w:val="center"/>
          </w:tcPr>
          <w:p w14:paraId="4D66175F" w14:textId="77777777" w:rsidR="00CD19E6" w:rsidRPr="008603F5" w:rsidRDefault="00CD19E6" w:rsidP="00A76639">
            <w:pPr>
              <w:rPr>
                <w:sz w:val="20"/>
                <w:szCs w:val="20"/>
              </w:rPr>
            </w:pPr>
            <w:r w:rsidRPr="008603F5">
              <w:rPr>
                <w:sz w:val="20"/>
                <w:szCs w:val="20"/>
              </w:rPr>
              <w:t>10.3 ± 3.9</w:t>
            </w:r>
          </w:p>
        </w:tc>
        <w:tc>
          <w:tcPr>
            <w:tcW w:w="1841" w:type="dxa"/>
            <w:vAlign w:val="center"/>
          </w:tcPr>
          <w:p w14:paraId="609B6FDA" w14:textId="5BA370BE" w:rsidR="00CD19E6" w:rsidRPr="008603F5" w:rsidRDefault="00CD19E6" w:rsidP="00A76639">
            <w:pPr>
              <w:rPr>
                <w:sz w:val="20"/>
                <w:szCs w:val="20"/>
              </w:rPr>
            </w:pPr>
            <w:r w:rsidRPr="008603F5">
              <w:rPr>
                <w:sz w:val="20"/>
                <w:szCs w:val="20"/>
              </w:rPr>
              <w:t>ZBI-6:</w:t>
            </w:r>
          </w:p>
          <w:p w14:paraId="461EDDF4" w14:textId="77777777" w:rsidR="00CD19E6" w:rsidRPr="008603F5" w:rsidRDefault="00CD19E6" w:rsidP="00A76639">
            <w:pPr>
              <w:rPr>
                <w:sz w:val="20"/>
                <w:szCs w:val="20"/>
              </w:rPr>
            </w:pPr>
            <w:r w:rsidRPr="008603F5">
              <w:rPr>
                <w:sz w:val="20"/>
                <w:szCs w:val="20"/>
              </w:rPr>
              <w:t>8.5 ± 6.79</w:t>
            </w:r>
          </w:p>
        </w:tc>
        <w:tc>
          <w:tcPr>
            <w:tcW w:w="1842" w:type="dxa"/>
            <w:vAlign w:val="center"/>
          </w:tcPr>
          <w:p w14:paraId="55BA06F3" w14:textId="25404A0B" w:rsidR="00CD19E6" w:rsidRPr="008603F5" w:rsidRDefault="00CD19E6" w:rsidP="00A76639">
            <w:pPr>
              <w:rPr>
                <w:sz w:val="20"/>
                <w:szCs w:val="20"/>
              </w:rPr>
            </w:pPr>
            <w:r w:rsidRPr="008603F5">
              <w:rPr>
                <w:sz w:val="20"/>
                <w:szCs w:val="20"/>
              </w:rPr>
              <w:t>Functional status (ADCS-ADL): 38.7±14.22</w:t>
            </w:r>
          </w:p>
          <w:p w14:paraId="1C036E21" w14:textId="77777777" w:rsidR="00CD19E6" w:rsidRPr="008603F5" w:rsidRDefault="00CD19E6" w:rsidP="00A76639">
            <w:pPr>
              <w:rPr>
                <w:sz w:val="20"/>
                <w:szCs w:val="20"/>
              </w:rPr>
            </w:pPr>
          </w:p>
          <w:p w14:paraId="22D7015F" w14:textId="77777777" w:rsidR="00CD19E6" w:rsidRPr="008603F5" w:rsidRDefault="00CD19E6" w:rsidP="00A76639">
            <w:pPr>
              <w:rPr>
                <w:sz w:val="20"/>
                <w:szCs w:val="20"/>
              </w:rPr>
            </w:pPr>
            <w:r w:rsidRPr="008603F5">
              <w:rPr>
                <w:sz w:val="20"/>
                <w:szCs w:val="20"/>
              </w:rPr>
              <w:t xml:space="preserve">Dementia Stage </w:t>
            </w:r>
          </w:p>
          <w:p w14:paraId="68F3D550" w14:textId="2672F2BD" w:rsidR="00CD19E6" w:rsidRPr="008603F5" w:rsidRDefault="00CD19E6" w:rsidP="00A76639">
            <w:pPr>
              <w:rPr>
                <w:sz w:val="20"/>
                <w:szCs w:val="20"/>
              </w:rPr>
            </w:pPr>
            <w:r w:rsidRPr="008603F5">
              <w:rPr>
                <w:sz w:val="20"/>
                <w:szCs w:val="20"/>
              </w:rPr>
              <w:t>(GDS-R):</w:t>
            </w:r>
          </w:p>
          <w:p w14:paraId="71B7F5DD" w14:textId="1AA1E21A" w:rsidR="00CD19E6" w:rsidRPr="008603F5" w:rsidRDefault="00CD19E6" w:rsidP="00A76639">
            <w:pPr>
              <w:rPr>
                <w:sz w:val="20"/>
                <w:szCs w:val="20"/>
              </w:rPr>
            </w:pPr>
            <w:r w:rsidRPr="008603F5">
              <w:rPr>
                <w:sz w:val="20"/>
                <w:szCs w:val="20"/>
              </w:rPr>
              <w:t>Mild: 59.6%</w:t>
            </w:r>
          </w:p>
          <w:p w14:paraId="5568FBAB" w14:textId="37316F08" w:rsidR="00CD19E6" w:rsidRPr="008603F5" w:rsidRDefault="00CD19E6" w:rsidP="00A76639">
            <w:pPr>
              <w:rPr>
                <w:sz w:val="20"/>
                <w:szCs w:val="20"/>
              </w:rPr>
            </w:pPr>
            <w:r w:rsidRPr="008603F5">
              <w:rPr>
                <w:sz w:val="20"/>
                <w:szCs w:val="20"/>
              </w:rPr>
              <w:t>Moderate: 34.0%</w:t>
            </w:r>
          </w:p>
          <w:p w14:paraId="6F9F2B9F" w14:textId="3D02909F" w:rsidR="00CD19E6" w:rsidRPr="008603F5" w:rsidRDefault="00CD19E6" w:rsidP="00A76639">
            <w:pPr>
              <w:rPr>
                <w:sz w:val="20"/>
                <w:szCs w:val="20"/>
              </w:rPr>
            </w:pPr>
            <w:r w:rsidRPr="008603F5">
              <w:rPr>
                <w:sz w:val="20"/>
                <w:szCs w:val="20"/>
              </w:rPr>
              <w:t>Moderate – Severe: 6.4%</w:t>
            </w:r>
          </w:p>
          <w:p w14:paraId="2A939FCB" w14:textId="77777777" w:rsidR="00CD19E6" w:rsidRPr="008603F5" w:rsidRDefault="00CD19E6" w:rsidP="00A76639">
            <w:pPr>
              <w:rPr>
                <w:sz w:val="20"/>
                <w:szCs w:val="20"/>
              </w:rPr>
            </w:pPr>
          </w:p>
          <w:p w14:paraId="2935B8BA" w14:textId="7ECA1F88" w:rsidR="00CD19E6" w:rsidRPr="008603F5" w:rsidRDefault="00CD19E6" w:rsidP="00A76639">
            <w:pPr>
              <w:rPr>
                <w:sz w:val="20"/>
                <w:szCs w:val="20"/>
              </w:rPr>
            </w:pPr>
            <w:r w:rsidRPr="008603F5">
              <w:rPr>
                <w:sz w:val="20"/>
                <w:szCs w:val="20"/>
              </w:rPr>
              <w:t>Neuropsychiatric Symptoms (NPI-Q):</w:t>
            </w:r>
          </w:p>
          <w:p w14:paraId="4D863BCB" w14:textId="612DB727" w:rsidR="00CD19E6" w:rsidRPr="008603F5" w:rsidRDefault="00CD19E6" w:rsidP="00A76639">
            <w:pPr>
              <w:rPr>
                <w:sz w:val="20"/>
                <w:szCs w:val="20"/>
              </w:rPr>
            </w:pPr>
            <w:r w:rsidRPr="008603F5">
              <w:rPr>
                <w:sz w:val="20"/>
                <w:szCs w:val="20"/>
              </w:rPr>
              <w:t>21.8±14.03 (0-36)</w:t>
            </w:r>
          </w:p>
          <w:p w14:paraId="7BFA5EF1" w14:textId="77777777" w:rsidR="00CD19E6" w:rsidRPr="008603F5" w:rsidRDefault="00CD19E6" w:rsidP="00A76639">
            <w:pPr>
              <w:rPr>
                <w:sz w:val="20"/>
                <w:szCs w:val="20"/>
              </w:rPr>
            </w:pPr>
          </w:p>
          <w:p w14:paraId="7871BD53" w14:textId="33C985EA" w:rsidR="00CD19E6" w:rsidRPr="008603F5" w:rsidRDefault="00CD19E6" w:rsidP="00A76639">
            <w:pPr>
              <w:rPr>
                <w:sz w:val="20"/>
                <w:szCs w:val="20"/>
              </w:rPr>
            </w:pPr>
            <w:r w:rsidRPr="008603F5">
              <w:rPr>
                <w:sz w:val="20"/>
                <w:szCs w:val="20"/>
              </w:rPr>
              <w:t>Caregiver Health Perception (EQ-5D): 61.8 ± 23.98 (0-100)</w:t>
            </w:r>
          </w:p>
        </w:tc>
        <w:tc>
          <w:tcPr>
            <w:tcW w:w="2488" w:type="dxa"/>
            <w:vAlign w:val="center"/>
          </w:tcPr>
          <w:p w14:paraId="3E790A12" w14:textId="5373D9C5" w:rsidR="00CD19E6" w:rsidRPr="008603F5" w:rsidRDefault="00CD19E6" w:rsidP="00A76639">
            <w:pPr>
              <w:rPr>
                <w:sz w:val="20"/>
                <w:szCs w:val="20"/>
              </w:rPr>
            </w:pPr>
            <w:r w:rsidRPr="008603F5">
              <w:rPr>
                <w:sz w:val="20"/>
                <w:szCs w:val="20"/>
              </w:rPr>
              <w:t>Lower perceived well-being was significantly associated with greater caregiver burden, distress, behavioral symptoms in patients, and reduced patient functionality</w:t>
            </w:r>
          </w:p>
        </w:tc>
      </w:tr>
      <w:tr w:rsidR="008C236B" w:rsidRPr="008603F5" w14:paraId="61B2486F" w14:textId="77777777" w:rsidTr="000B767E">
        <w:trPr>
          <w:trHeight w:val="804"/>
          <w:jc w:val="center"/>
        </w:trPr>
        <w:tc>
          <w:tcPr>
            <w:tcW w:w="1350" w:type="dxa"/>
            <w:vAlign w:val="center"/>
          </w:tcPr>
          <w:p w14:paraId="1C6D2280" w14:textId="269C9E4F" w:rsidR="00CD19E6" w:rsidRPr="008603F5" w:rsidRDefault="00CD19E6" w:rsidP="00A76639">
            <w:pPr>
              <w:rPr>
                <w:sz w:val="20"/>
                <w:szCs w:val="20"/>
                <w:shd w:val="clear" w:color="auto" w:fill="B7B7B7"/>
              </w:rPr>
            </w:pPr>
            <w:r w:rsidRPr="008603F5">
              <w:rPr>
                <w:sz w:val="20"/>
                <w:szCs w:val="20"/>
              </w:rPr>
              <w:lastRenderedPageBreak/>
              <w:fldChar w:fldCharType="begin"/>
            </w:r>
            <w:r w:rsidRPr="008603F5">
              <w:rPr>
                <w:sz w:val="20"/>
                <w:szCs w:val="20"/>
              </w:rPr>
              <w:instrText xml:space="preserve"> ADDIN ZOTERO_ITEM CSL_CITATION {"citationID":"JJJDVki6","properties":{"formattedCitation":"(Pessotti et al., 2018)","plainCitation":"(Pessotti et al., 2018)","noteIndex":0},"citationItems":[{"id":"lQfCmoII/ZdenJz9x","uris":["http://zotero.org/users/local/hrSWdS69/items/84K97X7A"],"itemData":{"id":64,"type":"article-journal","abstract":"There are gaps in knowledge regarding how the family caregiver deals with the burden of caring for elderly people with dementia.","container-title":"Dementia &amp; Neuropsychologia","DOI":"10.1590/1980-57642018dn12-040011","ISSN":"1980-5764","issue":"4","journalAbbreviation":"Dement Neuropsychol","note":"PMID: 30546852\nPMCID: PMC6289474","page":"408-414","source":"PubMed Central","title":"Family caregivers of elderly with dementia Relationship between religiosity, resilience, quality of life and burden","volume":"12","author":[{"family":"Pessotti","given":"Carla Fabiana Carletti"},{"family":"Fonseca","given":"Lineu Corrêa"},{"family":"Tedrus","given":"Gloria Maria de Almeida Souza"},{"family":"Laloni","given":"Diana Tosello"}],"issued":{"date-parts":[["2018"]]}}}],"schema":"https://github.com/citation-style-language/schema/raw/master/csl-citation.json"} </w:instrText>
            </w:r>
            <w:r w:rsidRPr="008603F5">
              <w:rPr>
                <w:sz w:val="20"/>
                <w:szCs w:val="20"/>
              </w:rPr>
              <w:fldChar w:fldCharType="separate"/>
            </w:r>
            <w:r w:rsidRPr="008603F5">
              <w:rPr>
                <w:sz w:val="20"/>
              </w:rPr>
              <w:t>(Pessotti et al., 2018)</w:t>
            </w:r>
            <w:r w:rsidRPr="008603F5">
              <w:rPr>
                <w:sz w:val="20"/>
                <w:szCs w:val="20"/>
              </w:rPr>
              <w:fldChar w:fldCharType="end"/>
            </w:r>
          </w:p>
        </w:tc>
        <w:tc>
          <w:tcPr>
            <w:tcW w:w="1105" w:type="dxa"/>
            <w:vAlign w:val="center"/>
          </w:tcPr>
          <w:p w14:paraId="21D152E8" w14:textId="77777777" w:rsidR="00CD19E6" w:rsidRPr="008603F5" w:rsidRDefault="00CD19E6" w:rsidP="00A76639">
            <w:pPr>
              <w:jc w:val="center"/>
              <w:rPr>
                <w:sz w:val="20"/>
                <w:szCs w:val="20"/>
              </w:rPr>
            </w:pPr>
          </w:p>
          <w:p w14:paraId="76664FEA" w14:textId="77777777" w:rsidR="00CD19E6" w:rsidRPr="008603F5" w:rsidRDefault="00CD19E6" w:rsidP="00A76639">
            <w:pPr>
              <w:jc w:val="center"/>
              <w:rPr>
                <w:sz w:val="20"/>
                <w:szCs w:val="20"/>
              </w:rPr>
            </w:pPr>
          </w:p>
          <w:p w14:paraId="4E14C8B5"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41F917AD" w14:textId="1BA3D6F2" w:rsidR="00CD19E6" w:rsidRPr="008603F5" w:rsidRDefault="00CD19E6" w:rsidP="00A76639">
            <w:pPr>
              <w:rPr>
                <w:sz w:val="20"/>
                <w:szCs w:val="20"/>
              </w:rPr>
            </w:pPr>
            <w:r w:rsidRPr="008603F5">
              <w:rPr>
                <w:sz w:val="20"/>
                <w:szCs w:val="20"/>
              </w:rPr>
              <w:t xml:space="preserve">Family caregivers of people with </w:t>
            </w:r>
            <w:r>
              <w:rPr>
                <w:sz w:val="20"/>
                <w:szCs w:val="20"/>
              </w:rPr>
              <w:t xml:space="preserve">AD </w:t>
            </w:r>
            <w:r w:rsidRPr="008603F5">
              <w:rPr>
                <w:sz w:val="20"/>
                <w:szCs w:val="20"/>
              </w:rPr>
              <w:t>and other dementias</w:t>
            </w:r>
          </w:p>
          <w:p w14:paraId="1459EAEB" w14:textId="77777777" w:rsidR="00CD19E6" w:rsidRPr="008603F5" w:rsidRDefault="00CD19E6" w:rsidP="00A76639">
            <w:pPr>
              <w:rPr>
                <w:sz w:val="20"/>
                <w:szCs w:val="20"/>
              </w:rPr>
            </w:pPr>
          </w:p>
          <w:p w14:paraId="6C74F82B" w14:textId="3CD01B04" w:rsidR="00CD19E6" w:rsidRPr="008603F5" w:rsidRDefault="00CD19E6" w:rsidP="00A76639">
            <w:pPr>
              <w:rPr>
                <w:sz w:val="20"/>
                <w:szCs w:val="20"/>
              </w:rPr>
            </w:pPr>
            <w:r w:rsidRPr="008603F5">
              <w:rPr>
                <w:sz w:val="20"/>
                <w:szCs w:val="20"/>
              </w:rPr>
              <w:t>N = 50</w:t>
            </w:r>
          </w:p>
          <w:p w14:paraId="3DC7DDB6" w14:textId="74C48BDB" w:rsidR="00CD19E6" w:rsidRPr="008603F5" w:rsidRDefault="00CD19E6" w:rsidP="00A76639">
            <w:pPr>
              <w:rPr>
                <w:sz w:val="20"/>
                <w:szCs w:val="20"/>
              </w:rPr>
            </w:pPr>
            <w:r>
              <w:rPr>
                <w:sz w:val="20"/>
                <w:szCs w:val="20"/>
              </w:rPr>
              <w:t>AD caregivers</w:t>
            </w:r>
            <w:r w:rsidRPr="008603F5">
              <w:rPr>
                <w:sz w:val="20"/>
                <w:szCs w:val="20"/>
              </w:rPr>
              <w:t>, n = 34</w:t>
            </w:r>
          </w:p>
          <w:p w14:paraId="2E1D0C6C" w14:textId="01FC9E43" w:rsidR="00CD19E6" w:rsidRPr="008603F5" w:rsidRDefault="00CD19E6" w:rsidP="00A76639">
            <w:pPr>
              <w:rPr>
                <w:sz w:val="20"/>
                <w:szCs w:val="20"/>
              </w:rPr>
            </w:pPr>
            <w:r>
              <w:rPr>
                <w:sz w:val="20"/>
                <w:szCs w:val="20"/>
              </w:rPr>
              <w:t>O</w:t>
            </w:r>
            <w:r w:rsidRPr="008603F5">
              <w:rPr>
                <w:sz w:val="20"/>
                <w:szCs w:val="20"/>
              </w:rPr>
              <w:t>ther dementias</w:t>
            </w:r>
            <w:r>
              <w:rPr>
                <w:sz w:val="20"/>
                <w:szCs w:val="20"/>
              </w:rPr>
              <w:t xml:space="preserve"> caregivers</w:t>
            </w:r>
            <w:r w:rsidRPr="008603F5">
              <w:rPr>
                <w:sz w:val="20"/>
                <w:szCs w:val="20"/>
              </w:rPr>
              <w:t>, n = 16</w:t>
            </w:r>
          </w:p>
          <w:p w14:paraId="74C03BAB" w14:textId="77777777" w:rsidR="00CD19E6" w:rsidRPr="008603F5" w:rsidRDefault="00CD19E6" w:rsidP="00A76639">
            <w:pPr>
              <w:rPr>
                <w:sz w:val="20"/>
                <w:szCs w:val="20"/>
              </w:rPr>
            </w:pPr>
          </w:p>
          <w:p w14:paraId="4CDDB1AA" w14:textId="77777777" w:rsidR="00CD19E6" w:rsidRPr="008603F5" w:rsidRDefault="00CD19E6" w:rsidP="00A76639">
            <w:pPr>
              <w:rPr>
                <w:sz w:val="20"/>
                <w:szCs w:val="20"/>
              </w:rPr>
            </w:pPr>
          </w:p>
          <w:p w14:paraId="304C8A02" w14:textId="24C4A7D5" w:rsidR="00CD19E6" w:rsidRPr="008603F5" w:rsidRDefault="00CD19E6" w:rsidP="00A76639">
            <w:pPr>
              <w:rPr>
                <w:sz w:val="20"/>
                <w:szCs w:val="20"/>
              </w:rPr>
            </w:pPr>
          </w:p>
        </w:tc>
        <w:tc>
          <w:tcPr>
            <w:tcW w:w="1383" w:type="dxa"/>
            <w:vAlign w:val="center"/>
          </w:tcPr>
          <w:p w14:paraId="3E8C8CF1" w14:textId="6F9040F4" w:rsidR="00CD19E6" w:rsidRPr="008603F5" w:rsidRDefault="00CD19E6" w:rsidP="00A76639">
            <w:pPr>
              <w:rPr>
                <w:sz w:val="20"/>
                <w:szCs w:val="20"/>
              </w:rPr>
            </w:pPr>
            <w:r w:rsidRPr="008603F5">
              <w:rPr>
                <w:sz w:val="20"/>
                <w:szCs w:val="20"/>
              </w:rPr>
              <w:t>54.7 ± 11.1</w:t>
            </w:r>
          </w:p>
        </w:tc>
        <w:tc>
          <w:tcPr>
            <w:tcW w:w="1138" w:type="dxa"/>
            <w:vAlign w:val="center"/>
          </w:tcPr>
          <w:p w14:paraId="3107BF9C" w14:textId="77777777" w:rsidR="00CD19E6" w:rsidRPr="008603F5" w:rsidRDefault="00CD19E6" w:rsidP="00A76639">
            <w:pPr>
              <w:rPr>
                <w:sz w:val="20"/>
                <w:szCs w:val="20"/>
              </w:rPr>
            </w:pPr>
            <w:r w:rsidRPr="008603F5">
              <w:rPr>
                <w:sz w:val="20"/>
                <w:szCs w:val="20"/>
              </w:rPr>
              <w:t>88%</w:t>
            </w:r>
          </w:p>
        </w:tc>
        <w:tc>
          <w:tcPr>
            <w:tcW w:w="1666" w:type="dxa"/>
            <w:vAlign w:val="center"/>
          </w:tcPr>
          <w:p w14:paraId="114E9725" w14:textId="77777777" w:rsidR="00CD19E6" w:rsidRPr="008603F5" w:rsidRDefault="00CD19E6" w:rsidP="00A76639">
            <w:pPr>
              <w:rPr>
                <w:sz w:val="20"/>
                <w:szCs w:val="20"/>
              </w:rPr>
            </w:pPr>
            <w:r w:rsidRPr="008603F5">
              <w:rPr>
                <w:sz w:val="20"/>
                <w:szCs w:val="20"/>
              </w:rPr>
              <w:t>7.76 ± 3.9</w:t>
            </w:r>
          </w:p>
        </w:tc>
        <w:tc>
          <w:tcPr>
            <w:tcW w:w="1841" w:type="dxa"/>
            <w:vAlign w:val="center"/>
          </w:tcPr>
          <w:p w14:paraId="0F092742" w14:textId="77777777" w:rsidR="00CD19E6" w:rsidRPr="008603F5" w:rsidRDefault="00CD19E6" w:rsidP="00A76639">
            <w:pPr>
              <w:rPr>
                <w:sz w:val="20"/>
                <w:szCs w:val="20"/>
              </w:rPr>
            </w:pPr>
            <w:r w:rsidRPr="008603F5">
              <w:rPr>
                <w:sz w:val="20"/>
                <w:szCs w:val="20"/>
              </w:rPr>
              <w:t xml:space="preserve">ZBI </w:t>
            </w:r>
          </w:p>
          <w:p w14:paraId="6D33C705" w14:textId="77777777" w:rsidR="00CD19E6" w:rsidRPr="008603F5" w:rsidRDefault="00CD19E6" w:rsidP="00A76639">
            <w:pPr>
              <w:rPr>
                <w:sz w:val="20"/>
                <w:szCs w:val="20"/>
              </w:rPr>
            </w:pPr>
            <w:r w:rsidRPr="008603F5">
              <w:rPr>
                <w:sz w:val="20"/>
                <w:szCs w:val="20"/>
              </w:rPr>
              <w:t>33.6 ±17.3</w:t>
            </w:r>
          </w:p>
        </w:tc>
        <w:tc>
          <w:tcPr>
            <w:tcW w:w="1842" w:type="dxa"/>
            <w:vAlign w:val="center"/>
          </w:tcPr>
          <w:p w14:paraId="766705EC" w14:textId="5091B933" w:rsidR="00CD19E6" w:rsidRPr="008603F5" w:rsidRDefault="00CD19E6" w:rsidP="00A76639">
            <w:pPr>
              <w:rPr>
                <w:sz w:val="20"/>
                <w:szCs w:val="20"/>
              </w:rPr>
            </w:pPr>
            <w:r w:rsidRPr="008603F5">
              <w:rPr>
                <w:sz w:val="20"/>
                <w:szCs w:val="20"/>
              </w:rPr>
              <w:t xml:space="preserve">Caregiver perception of patient’s </w:t>
            </w:r>
            <w:proofErr w:type="spellStart"/>
            <w:r w:rsidRPr="008603F5">
              <w:rPr>
                <w:sz w:val="20"/>
                <w:szCs w:val="20"/>
              </w:rPr>
              <w:t>QoL</w:t>
            </w:r>
            <w:proofErr w:type="spellEnd"/>
            <w:r w:rsidRPr="008603F5">
              <w:rPr>
                <w:sz w:val="20"/>
                <w:szCs w:val="20"/>
              </w:rPr>
              <w:t xml:space="preserve"> (</w:t>
            </w:r>
            <w:proofErr w:type="spellStart"/>
            <w:r w:rsidRPr="008603F5">
              <w:rPr>
                <w:sz w:val="20"/>
                <w:szCs w:val="20"/>
              </w:rPr>
              <w:t>QoL</w:t>
            </w:r>
            <w:proofErr w:type="spellEnd"/>
            <w:r w:rsidRPr="008603F5">
              <w:rPr>
                <w:sz w:val="20"/>
                <w:szCs w:val="20"/>
              </w:rPr>
              <w:t xml:space="preserve">-AD): </w:t>
            </w:r>
          </w:p>
          <w:p w14:paraId="695B195B" w14:textId="77777777" w:rsidR="00CD19E6" w:rsidRPr="008603F5" w:rsidRDefault="00CD19E6" w:rsidP="00A76639">
            <w:pPr>
              <w:rPr>
                <w:sz w:val="20"/>
                <w:szCs w:val="20"/>
              </w:rPr>
            </w:pPr>
            <w:r w:rsidRPr="008603F5">
              <w:rPr>
                <w:sz w:val="20"/>
                <w:szCs w:val="20"/>
              </w:rPr>
              <w:t>35.0 ± 5.7</w:t>
            </w:r>
          </w:p>
          <w:p w14:paraId="66E8A42E" w14:textId="77777777" w:rsidR="00CD19E6" w:rsidRPr="008603F5" w:rsidRDefault="00CD19E6" w:rsidP="00A76639">
            <w:pPr>
              <w:rPr>
                <w:sz w:val="20"/>
                <w:szCs w:val="20"/>
              </w:rPr>
            </w:pPr>
          </w:p>
          <w:p w14:paraId="05EF56AD" w14:textId="77777777" w:rsidR="00CD19E6" w:rsidRPr="008603F5" w:rsidRDefault="00CD19E6" w:rsidP="00A76639">
            <w:pPr>
              <w:rPr>
                <w:sz w:val="20"/>
                <w:szCs w:val="20"/>
              </w:rPr>
            </w:pPr>
            <w:r w:rsidRPr="008603F5">
              <w:rPr>
                <w:sz w:val="20"/>
                <w:szCs w:val="20"/>
              </w:rPr>
              <w:t xml:space="preserve">Resilience scale (RS) </w:t>
            </w:r>
          </w:p>
          <w:p w14:paraId="49DCD5C8" w14:textId="77777777" w:rsidR="00CD19E6" w:rsidRPr="008603F5" w:rsidRDefault="00CD19E6" w:rsidP="00A76639">
            <w:pPr>
              <w:rPr>
                <w:sz w:val="20"/>
                <w:szCs w:val="20"/>
              </w:rPr>
            </w:pPr>
            <w:r w:rsidRPr="008603F5">
              <w:rPr>
                <w:sz w:val="20"/>
                <w:szCs w:val="20"/>
              </w:rPr>
              <w:t>135.6 ± 22.5</w:t>
            </w:r>
          </w:p>
          <w:p w14:paraId="38023691" w14:textId="77777777" w:rsidR="00CD19E6" w:rsidRPr="008603F5" w:rsidRDefault="00CD19E6" w:rsidP="00A76639">
            <w:pPr>
              <w:rPr>
                <w:sz w:val="20"/>
                <w:szCs w:val="20"/>
              </w:rPr>
            </w:pPr>
          </w:p>
          <w:p w14:paraId="01A6499E" w14:textId="77777777" w:rsidR="00CD19E6" w:rsidRPr="008603F5" w:rsidRDefault="00CD19E6" w:rsidP="00A76639">
            <w:pPr>
              <w:rPr>
                <w:sz w:val="20"/>
                <w:szCs w:val="20"/>
              </w:rPr>
            </w:pPr>
            <w:r w:rsidRPr="008603F5">
              <w:rPr>
                <w:sz w:val="20"/>
                <w:szCs w:val="20"/>
              </w:rPr>
              <w:t>Religiosity (DUREL):</w:t>
            </w:r>
          </w:p>
          <w:p w14:paraId="40413DBB" w14:textId="07820E0F" w:rsidR="00CD19E6" w:rsidRPr="008603F5" w:rsidRDefault="00CD19E6" w:rsidP="00A76639">
            <w:pPr>
              <w:rPr>
                <w:sz w:val="20"/>
                <w:szCs w:val="20"/>
              </w:rPr>
            </w:pPr>
            <w:r w:rsidRPr="008603F5">
              <w:rPr>
                <w:sz w:val="20"/>
                <w:szCs w:val="20"/>
              </w:rPr>
              <w:t>Intrinsic religiosity: 3.10 ± 1.78</w:t>
            </w:r>
          </w:p>
          <w:p w14:paraId="21E9F931" w14:textId="5DA76D07" w:rsidR="00CD19E6" w:rsidRPr="008603F5" w:rsidRDefault="00CD19E6" w:rsidP="00A76639">
            <w:pPr>
              <w:rPr>
                <w:sz w:val="20"/>
                <w:szCs w:val="20"/>
              </w:rPr>
            </w:pPr>
            <w:r w:rsidRPr="008603F5">
              <w:rPr>
                <w:sz w:val="20"/>
                <w:szCs w:val="20"/>
              </w:rPr>
              <w:t>Organizational religiosity: 2.46 ± 1.45</w:t>
            </w:r>
          </w:p>
          <w:p w14:paraId="28098081" w14:textId="2C137FE9" w:rsidR="00CD19E6" w:rsidRPr="008603F5" w:rsidRDefault="00CD19E6" w:rsidP="00A76639">
            <w:pPr>
              <w:rPr>
                <w:sz w:val="20"/>
                <w:szCs w:val="20"/>
              </w:rPr>
            </w:pPr>
            <w:r w:rsidRPr="008603F5">
              <w:rPr>
                <w:sz w:val="20"/>
                <w:szCs w:val="20"/>
              </w:rPr>
              <w:t>Non-organizational religiosity: 4.0 ± 1.5</w:t>
            </w:r>
          </w:p>
          <w:p w14:paraId="2CEC7C9D" w14:textId="77777777" w:rsidR="00CD19E6" w:rsidRPr="008603F5" w:rsidRDefault="00CD19E6" w:rsidP="00A76639">
            <w:pPr>
              <w:rPr>
                <w:sz w:val="20"/>
                <w:szCs w:val="20"/>
              </w:rPr>
            </w:pPr>
          </w:p>
          <w:p w14:paraId="60189815" w14:textId="4D426EF9" w:rsidR="00CD19E6" w:rsidRPr="008603F5" w:rsidRDefault="00CD19E6" w:rsidP="00A76639">
            <w:pPr>
              <w:rPr>
                <w:sz w:val="20"/>
                <w:szCs w:val="20"/>
              </w:rPr>
            </w:pPr>
            <w:r w:rsidRPr="008603F5">
              <w:rPr>
                <w:sz w:val="20"/>
                <w:szCs w:val="20"/>
              </w:rPr>
              <w:t>Cognitive Status:</w:t>
            </w:r>
          </w:p>
          <w:p w14:paraId="07756FE0" w14:textId="77777777" w:rsidR="00CD19E6" w:rsidRPr="008603F5" w:rsidRDefault="00CD19E6" w:rsidP="00A76639">
            <w:pPr>
              <w:rPr>
                <w:sz w:val="20"/>
                <w:szCs w:val="20"/>
              </w:rPr>
            </w:pPr>
            <w:r w:rsidRPr="008603F5">
              <w:rPr>
                <w:sz w:val="20"/>
                <w:szCs w:val="20"/>
              </w:rPr>
              <w:t>MMSE</w:t>
            </w:r>
          </w:p>
          <w:p w14:paraId="3888F460" w14:textId="5F618B81" w:rsidR="00CD19E6" w:rsidRPr="008603F5" w:rsidRDefault="00CD19E6" w:rsidP="00A76639">
            <w:pPr>
              <w:rPr>
                <w:sz w:val="20"/>
                <w:szCs w:val="20"/>
              </w:rPr>
            </w:pPr>
            <w:r w:rsidRPr="008603F5">
              <w:rPr>
                <w:sz w:val="20"/>
                <w:szCs w:val="20"/>
              </w:rPr>
              <w:t>10.6 ± 8.1</w:t>
            </w:r>
          </w:p>
          <w:p w14:paraId="7913E415" w14:textId="77777777" w:rsidR="00CD19E6" w:rsidRPr="008603F5" w:rsidRDefault="00CD19E6" w:rsidP="00A76639">
            <w:pPr>
              <w:rPr>
                <w:sz w:val="20"/>
                <w:szCs w:val="20"/>
              </w:rPr>
            </w:pPr>
            <w:r w:rsidRPr="008603F5">
              <w:rPr>
                <w:sz w:val="20"/>
                <w:szCs w:val="20"/>
              </w:rPr>
              <w:t>Clock Drawing Test</w:t>
            </w:r>
          </w:p>
          <w:p w14:paraId="0B21F856" w14:textId="77777777" w:rsidR="00CD19E6" w:rsidRPr="008603F5" w:rsidRDefault="00CD19E6" w:rsidP="00A76639">
            <w:pPr>
              <w:rPr>
                <w:sz w:val="20"/>
                <w:szCs w:val="20"/>
              </w:rPr>
            </w:pPr>
            <w:r w:rsidRPr="008603F5">
              <w:rPr>
                <w:sz w:val="20"/>
                <w:szCs w:val="20"/>
              </w:rPr>
              <w:t>1.8 ± 2.6</w:t>
            </w:r>
          </w:p>
          <w:p w14:paraId="3140B4B7" w14:textId="77777777" w:rsidR="00CD19E6" w:rsidRPr="008603F5" w:rsidRDefault="00CD19E6" w:rsidP="00A76639">
            <w:pPr>
              <w:rPr>
                <w:sz w:val="20"/>
                <w:szCs w:val="20"/>
              </w:rPr>
            </w:pPr>
          </w:p>
          <w:p w14:paraId="1A61902C" w14:textId="17D8A12F" w:rsidR="00CD19E6" w:rsidRPr="008603F5" w:rsidRDefault="00CD19E6" w:rsidP="00A76639">
            <w:pPr>
              <w:rPr>
                <w:sz w:val="20"/>
                <w:szCs w:val="20"/>
              </w:rPr>
            </w:pPr>
            <w:r w:rsidRPr="008603F5">
              <w:rPr>
                <w:sz w:val="20"/>
                <w:szCs w:val="20"/>
              </w:rPr>
              <w:t>Neuropsychiatric Symptoms (NPI-10):</w:t>
            </w:r>
          </w:p>
          <w:p w14:paraId="413F7BF5" w14:textId="77777777" w:rsidR="00CD19E6" w:rsidRPr="008603F5" w:rsidRDefault="00CD19E6" w:rsidP="00A76639">
            <w:pPr>
              <w:rPr>
                <w:sz w:val="20"/>
                <w:szCs w:val="20"/>
              </w:rPr>
            </w:pPr>
            <w:r w:rsidRPr="008603F5">
              <w:rPr>
                <w:sz w:val="20"/>
                <w:szCs w:val="20"/>
              </w:rPr>
              <w:t>12.2 ± 10.2</w:t>
            </w:r>
          </w:p>
          <w:p w14:paraId="35F5AA7A" w14:textId="77777777" w:rsidR="00CD19E6" w:rsidRPr="008603F5" w:rsidRDefault="00CD19E6" w:rsidP="00A76639">
            <w:pPr>
              <w:rPr>
                <w:sz w:val="20"/>
                <w:szCs w:val="20"/>
              </w:rPr>
            </w:pPr>
          </w:p>
          <w:p w14:paraId="21141D89" w14:textId="4A728886" w:rsidR="00CD19E6" w:rsidRPr="008603F5" w:rsidRDefault="00CD19E6" w:rsidP="00A76639">
            <w:pPr>
              <w:rPr>
                <w:sz w:val="20"/>
                <w:szCs w:val="20"/>
              </w:rPr>
            </w:pPr>
            <w:r w:rsidRPr="008603F5">
              <w:rPr>
                <w:sz w:val="20"/>
                <w:szCs w:val="20"/>
              </w:rPr>
              <w:t>Caregiver’s depression (BDI): 12.7 ± 11.1</w:t>
            </w:r>
          </w:p>
          <w:p w14:paraId="3F4ED22F" w14:textId="77777777" w:rsidR="00CD19E6" w:rsidRPr="008603F5" w:rsidRDefault="00CD19E6" w:rsidP="00A76639">
            <w:pPr>
              <w:rPr>
                <w:sz w:val="20"/>
                <w:szCs w:val="20"/>
              </w:rPr>
            </w:pPr>
          </w:p>
          <w:p w14:paraId="2BE4AA99" w14:textId="6D28026C" w:rsidR="00CD19E6" w:rsidRPr="008603F5" w:rsidRDefault="00CD19E6" w:rsidP="00A76639">
            <w:pPr>
              <w:rPr>
                <w:sz w:val="20"/>
                <w:szCs w:val="20"/>
              </w:rPr>
            </w:pPr>
            <w:r w:rsidRPr="008603F5">
              <w:rPr>
                <w:sz w:val="20"/>
                <w:szCs w:val="20"/>
              </w:rPr>
              <w:t>Disability Assessment for Dementia (DAD): 37.4 ± 7.9</w:t>
            </w:r>
          </w:p>
        </w:tc>
        <w:tc>
          <w:tcPr>
            <w:tcW w:w="2488" w:type="dxa"/>
            <w:vAlign w:val="center"/>
          </w:tcPr>
          <w:p w14:paraId="7E717569" w14:textId="15C74C04" w:rsidR="00CD19E6" w:rsidRPr="008603F5" w:rsidRDefault="00CD19E6" w:rsidP="00A76639">
            <w:pPr>
              <w:rPr>
                <w:sz w:val="20"/>
                <w:szCs w:val="20"/>
              </w:rPr>
            </w:pPr>
            <w:r w:rsidRPr="008603F5">
              <w:rPr>
                <w:sz w:val="20"/>
                <w:szCs w:val="20"/>
              </w:rPr>
              <w:t>Higher caregiver burden was associated with more neuropsychiatric symptoms in patients, lower caregiver</w:t>
            </w:r>
            <w:r w:rsidR="003653EF">
              <w:rPr>
                <w:sz w:val="20"/>
                <w:szCs w:val="20"/>
              </w:rPr>
              <w:t xml:space="preserve"> </w:t>
            </w:r>
            <w:proofErr w:type="spellStart"/>
            <w:r w:rsidR="003653EF">
              <w:rPr>
                <w:sz w:val="20"/>
                <w:szCs w:val="20"/>
              </w:rPr>
              <w:t>QoL</w:t>
            </w:r>
            <w:proofErr w:type="spellEnd"/>
            <w:r w:rsidRPr="008603F5">
              <w:rPr>
                <w:sz w:val="20"/>
                <w:szCs w:val="20"/>
              </w:rPr>
              <w:t>, and lower patient education. Greater resilience and intrinsic religiosity were linked to better caregiver well-being and less burden</w:t>
            </w:r>
          </w:p>
        </w:tc>
      </w:tr>
      <w:tr w:rsidR="008C236B" w:rsidRPr="008603F5" w14:paraId="3295EFC0" w14:textId="77777777" w:rsidTr="000B767E">
        <w:trPr>
          <w:trHeight w:val="804"/>
          <w:jc w:val="center"/>
        </w:trPr>
        <w:tc>
          <w:tcPr>
            <w:tcW w:w="1350" w:type="dxa"/>
            <w:vAlign w:val="center"/>
          </w:tcPr>
          <w:p w14:paraId="0F91BDF1" w14:textId="30558CE4"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gqv1q39B","properties":{"formattedCitation":"(Delfino et al., 2018)","plainCitation":"(Delfino et al., 2018)","noteIndex":0},"citationItems":[{"id":"lQfCmoII/kA6eWiZW","uris":["http://zotero.org/users/local/hrSWdS69/items/PWAW69TB"],"itemData":{"id":71,"type":"article-journal","abstract":"Aim To determine the direct and indirect relationships of sociodemographic, emotional and behavioral characteristics of family caregivers of Alzheimer's disease patients who have neuropsychiatric symptoms. Methods A total of 134 family caregivers answered a questionnaire with sociodemographic data, and questions regarding the context of care, Neuropsychiatric Inventory, Zarit Burden Interview, Dementia Management Strategies Scale and the Beck Depression Inventory. A path analysis was used to model the direct and indirect relationships among the selected variables. Results Being a female caregiver, presenting high levels of burden, a moderate degree of depressive symptoms, distress (Neuropsychiatric Inventory total distress score), active management strategies and criticism management strategies were significantly associated with the total score of neuropsychiatric symptoms. The caregiver burden and use of criticism management strategies were directly related to neuropsychiatric symptoms in older adults with Alzheimer's disease. The use of active management strategies and depressive symptoms of caregivers had indirect relationships with neuropsychiatric symptoms through caregiver burden. Conclusions Overburdened caregivers and the use of dysfunctional management strategies are associated with a greater presence of neuropsychiatric symptoms in Alzheimer's disease patients. These aspects should be considered when developing interventions for caregivers to manage neuropsychiatric symptoms and overall treatment of patients with dementia. Geriatr Gerontol Int 2018; 18: 1177–1182.","container-title":"Geriatrics &amp; Gerontology International","DOI":"10.1111/ggi.13437","ISSN":"1447-0594","issue":"8","language":"en","license":"© 2018 Japan Geriatrics Society","note":"_eprint: https://onlinelibrary.wiley.com/doi/pdf/10.1111/ggi.13437","page":"1177-1182","source":"Wiley Online Library","title":"Path analysis of caregiver characteristics and neuropsychiatric symptoms in Alzheimer's disease patients","volume":"18","author":[{"family":"Delfino","given":"Lais L"},{"family":"Komatsu","given":"Ricardo S"},{"family":"Komatsu","given":"Caroline"},{"family":"Neri","given":"Anita L"},{"family":"Cachioni","given":"Meire"}],"issued":{"date-parts":[["2018"]]}}}],"schema":"https://github.com/citation-style-language/schema/raw/master/csl-citation.json"} </w:instrText>
            </w:r>
            <w:r w:rsidRPr="008603F5">
              <w:rPr>
                <w:sz w:val="20"/>
                <w:szCs w:val="20"/>
              </w:rPr>
              <w:fldChar w:fldCharType="separate"/>
            </w:r>
            <w:r w:rsidRPr="008603F5">
              <w:rPr>
                <w:sz w:val="20"/>
              </w:rPr>
              <w:t>(Delfino et al., 2018)</w:t>
            </w:r>
            <w:r w:rsidRPr="008603F5">
              <w:rPr>
                <w:sz w:val="20"/>
                <w:szCs w:val="20"/>
              </w:rPr>
              <w:fldChar w:fldCharType="end"/>
            </w:r>
          </w:p>
        </w:tc>
        <w:tc>
          <w:tcPr>
            <w:tcW w:w="1105" w:type="dxa"/>
            <w:vAlign w:val="center"/>
          </w:tcPr>
          <w:p w14:paraId="65308471"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1600A6E2" w14:textId="767A5780" w:rsidR="00CD19E6" w:rsidRPr="008603F5" w:rsidRDefault="00CD19E6" w:rsidP="00A76639">
            <w:pPr>
              <w:rPr>
                <w:sz w:val="20"/>
                <w:szCs w:val="20"/>
              </w:rPr>
            </w:pPr>
            <w:r w:rsidRPr="008603F5">
              <w:rPr>
                <w:sz w:val="20"/>
                <w:szCs w:val="20"/>
              </w:rPr>
              <w:t xml:space="preserve">Family caregivers of patients with </w:t>
            </w:r>
            <w:r>
              <w:rPr>
                <w:sz w:val="20"/>
                <w:szCs w:val="20"/>
              </w:rPr>
              <w:t>AD</w:t>
            </w:r>
            <w:r w:rsidRPr="008603F5">
              <w:rPr>
                <w:sz w:val="20"/>
                <w:szCs w:val="20"/>
              </w:rPr>
              <w:t>.</w:t>
            </w:r>
          </w:p>
          <w:p w14:paraId="01E8A851" w14:textId="77777777" w:rsidR="00CD19E6" w:rsidRPr="008603F5" w:rsidRDefault="00CD19E6" w:rsidP="00A76639">
            <w:pPr>
              <w:rPr>
                <w:sz w:val="20"/>
                <w:szCs w:val="20"/>
              </w:rPr>
            </w:pPr>
          </w:p>
          <w:p w14:paraId="40568274" w14:textId="77777777" w:rsidR="00CD19E6" w:rsidRPr="008603F5" w:rsidRDefault="00CD19E6" w:rsidP="00A76639">
            <w:pPr>
              <w:rPr>
                <w:sz w:val="20"/>
                <w:szCs w:val="20"/>
              </w:rPr>
            </w:pPr>
          </w:p>
          <w:p w14:paraId="290C8319" w14:textId="77777777" w:rsidR="00CD19E6" w:rsidRDefault="00CD19E6" w:rsidP="00A76639">
            <w:pPr>
              <w:rPr>
                <w:sz w:val="20"/>
                <w:szCs w:val="20"/>
              </w:rPr>
            </w:pPr>
            <w:r w:rsidRPr="008603F5">
              <w:rPr>
                <w:sz w:val="20"/>
                <w:szCs w:val="20"/>
              </w:rPr>
              <w:lastRenderedPageBreak/>
              <w:t>N = 1</w:t>
            </w:r>
            <w:r>
              <w:rPr>
                <w:sz w:val="20"/>
                <w:szCs w:val="20"/>
              </w:rPr>
              <w:t>34</w:t>
            </w:r>
          </w:p>
          <w:p w14:paraId="19AD954A" w14:textId="77777777" w:rsidR="00CD19E6" w:rsidRDefault="00CD19E6" w:rsidP="00A76639">
            <w:pPr>
              <w:rPr>
                <w:sz w:val="20"/>
                <w:szCs w:val="20"/>
              </w:rPr>
            </w:pPr>
          </w:p>
          <w:p w14:paraId="50980F03" w14:textId="77777777" w:rsidR="00CD19E6" w:rsidRDefault="00CD19E6" w:rsidP="00A76639">
            <w:pPr>
              <w:rPr>
                <w:sz w:val="20"/>
                <w:szCs w:val="20"/>
              </w:rPr>
            </w:pPr>
            <w:r>
              <w:rPr>
                <w:sz w:val="20"/>
                <w:szCs w:val="20"/>
              </w:rPr>
              <w:t>Patients:</w:t>
            </w:r>
          </w:p>
          <w:p w14:paraId="4415108A" w14:textId="7484C552" w:rsidR="00CD19E6" w:rsidRPr="008603F5" w:rsidRDefault="00CD19E6" w:rsidP="00A76639">
            <w:pPr>
              <w:rPr>
                <w:sz w:val="20"/>
                <w:szCs w:val="20"/>
              </w:rPr>
            </w:pPr>
            <w:r>
              <w:rPr>
                <w:sz w:val="20"/>
                <w:szCs w:val="20"/>
              </w:rPr>
              <w:t>AD = 134</w:t>
            </w:r>
          </w:p>
        </w:tc>
        <w:tc>
          <w:tcPr>
            <w:tcW w:w="1383" w:type="dxa"/>
            <w:vAlign w:val="center"/>
          </w:tcPr>
          <w:p w14:paraId="43B5AFB4" w14:textId="2BF763E9" w:rsidR="00CD19E6" w:rsidRPr="008603F5" w:rsidRDefault="00CD19E6" w:rsidP="00A76639">
            <w:pPr>
              <w:rPr>
                <w:sz w:val="20"/>
                <w:szCs w:val="20"/>
              </w:rPr>
            </w:pPr>
            <w:r w:rsidRPr="008603F5">
              <w:rPr>
                <w:sz w:val="20"/>
                <w:szCs w:val="20"/>
              </w:rPr>
              <w:lastRenderedPageBreak/>
              <w:t>58.24 ± 12.6</w:t>
            </w:r>
          </w:p>
        </w:tc>
        <w:tc>
          <w:tcPr>
            <w:tcW w:w="1138" w:type="dxa"/>
            <w:vAlign w:val="center"/>
          </w:tcPr>
          <w:p w14:paraId="2C22657B" w14:textId="77777777" w:rsidR="00CD19E6" w:rsidRPr="008603F5" w:rsidRDefault="00CD19E6" w:rsidP="00A76639">
            <w:pPr>
              <w:rPr>
                <w:sz w:val="20"/>
                <w:szCs w:val="20"/>
              </w:rPr>
            </w:pPr>
            <w:r w:rsidRPr="008603F5">
              <w:rPr>
                <w:sz w:val="20"/>
                <w:szCs w:val="20"/>
              </w:rPr>
              <w:t>80%</w:t>
            </w:r>
          </w:p>
        </w:tc>
        <w:tc>
          <w:tcPr>
            <w:tcW w:w="1666" w:type="dxa"/>
            <w:vAlign w:val="center"/>
          </w:tcPr>
          <w:p w14:paraId="3E9BF866" w14:textId="77777777" w:rsidR="00CD19E6" w:rsidRPr="008603F5" w:rsidRDefault="00CD19E6" w:rsidP="00A76639">
            <w:pPr>
              <w:rPr>
                <w:sz w:val="20"/>
                <w:szCs w:val="20"/>
              </w:rPr>
            </w:pPr>
            <w:r w:rsidRPr="008603F5">
              <w:rPr>
                <w:sz w:val="20"/>
                <w:szCs w:val="20"/>
              </w:rPr>
              <w:t>14 ± 3.9</w:t>
            </w:r>
          </w:p>
        </w:tc>
        <w:tc>
          <w:tcPr>
            <w:tcW w:w="1841" w:type="dxa"/>
            <w:vAlign w:val="center"/>
          </w:tcPr>
          <w:p w14:paraId="00953D4C" w14:textId="025E47E0" w:rsidR="00CD19E6" w:rsidRPr="008603F5" w:rsidRDefault="00CD19E6" w:rsidP="00A76639">
            <w:pPr>
              <w:rPr>
                <w:sz w:val="20"/>
                <w:szCs w:val="20"/>
              </w:rPr>
            </w:pPr>
            <w:r w:rsidRPr="008603F5">
              <w:rPr>
                <w:sz w:val="20"/>
                <w:szCs w:val="20"/>
              </w:rPr>
              <w:t>ZBI:</w:t>
            </w:r>
          </w:p>
          <w:p w14:paraId="785D30B9" w14:textId="77777777" w:rsidR="00CD19E6" w:rsidRPr="008603F5" w:rsidRDefault="00CD19E6" w:rsidP="00A76639">
            <w:pPr>
              <w:rPr>
                <w:sz w:val="20"/>
                <w:szCs w:val="20"/>
              </w:rPr>
            </w:pPr>
            <w:r w:rsidRPr="008603F5">
              <w:rPr>
                <w:sz w:val="20"/>
                <w:szCs w:val="20"/>
              </w:rPr>
              <w:t>31.46 ± 10.3</w:t>
            </w:r>
          </w:p>
        </w:tc>
        <w:tc>
          <w:tcPr>
            <w:tcW w:w="1842" w:type="dxa"/>
            <w:vAlign w:val="center"/>
          </w:tcPr>
          <w:p w14:paraId="6B8F05E0" w14:textId="77777777" w:rsidR="00CD19E6" w:rsidRPr="008603F5" w:rsidRDefault="00CD19E6" w:rsidP="00A76639">
            <w:pPr>
              <w:rPr>
                <w:sz w:val="20"/>
                <w:szCs w:val="20"/>
              </w:rPr>
            </w:pPr>
            <w:r w:rsidRPr="008603F5">
              <w:rPr>
                <w:sz w:val="20"/>
                <w:szCs w:val="20"/>
              </w:rPr>
              <w:t>Cognition (MMSE): 18 ± 5.9</w:t>
            </w:r>
          </w:p>
          <w:p w14:paraId="46A3500D" w14:textId="462A9B27" w:rsidR="00CD19E6" w:rsidRPr="008603F5" w:rsidRDefault="00CD19E6" w:rsidP="00A76639">
            <w:pPr>
              <w:rPr>
                <w:sz w:val="20"/>
                <w:szCs w:val="20"/>
              </w:rPr>
            </w:pPr>
            <w:r w:rsidRPr="008603F5">
              <w:rPr>
                <w:sz w:val="20"/>
                <w:szCs w:val="20"/>
              </w:rPr>
              <w:t xml:space="preserve"> </w:t>
            </w:r>
          </w:p>
          <w:p w14:paraId="1F635C2D" w14:textId="5C73196D" w:rsidR="00CD19E6" w:rsidRPr="008603F5" w:rsidRDefault="00CD19E6" w:rsidP="00A76639">
            <w:pPr>
              <w:rPr>
                <w:sz w:val="20"/>
                <w:szCs w:val="20"/>
              </w:rPr>
            </w:pPr>
            <w:r w:rsidRPr="008603F5">
              <w:rPr>
                <w:sz w:val="20"/>
                <w:szCs w:val="20"/>
              </w:rPr>
              <w:t>Dementia management Strategies Scale</w:t>
            </w:r>
          </w:p>
          <w:p w14:paraId="41D3FE6B" w14:textId="4B7DD07E" w:rsidR="00CD19E6" w:rsidRPr="008603F5" w:rsidRDefault="00CD19E6" w:rsidP="00A76639">
            <w:pPr>
              <w:rPr>
                <w:sz w:val="20"/>
                <w:szCs w:val="20"/>
              </w:rPr>
            </w:pPr>
            <w:r w:rsidRPr="008603F5">
              <w:rPr>
                <w:sz w:val="20"/>
                <w:szCs w:val="20"/>
              </w:rPr>
              <w:lastRenderedPageBreak/>
              <w:t>29.69 ± 3.80</w:t>
            </w:r>
          </w:p>
          <w:p w14:paraId="7CD42110" w14:textId="77777777" w:rsidR="00CD19E6" w:rsidRPr="008603F5" w:rsidRDefault="00CD19E6" w:rsidP="00A76639">
            <w:pPr>
              <w:rPr>
                <w:sz w:val="20"/>
                <w:szCs w:val="20"/>
              </w:rPr>
            </w:pPr>
          </w:p>
          <w:p w14:paraId="71056CFA" w14:textId="77777777" w:rsidR="00CD19E6" w:rsidRPr="008603F5" w:rsidRDefault="00CD19E6" w:rsidP="00A76639">
            <w:pPr>
              <w:rPr>
                <w:sz w:val="20"/>
                <w:szCs w:val="20"/>
              </w:rPr>
            </w:pPr>
            <w:r w:rsidRPr="008603F5">
              <w:rPr>
                <w:sz w:val="20"/>
                <w:szCs w:val="20"/>
              </w:rPr>
              <w:t>NPI-D</w:t>
            </w:r>
          </w:p>
          <w:p w14:paraId="7832B0EC" w14:textId="77777777" w:rsidR="00CD19E6" w:rsidRPr="008603F5" w:rsidRDefault="00CD19E6" w:rsidP="00A76639">
            <w:pPr>
              <w:rPr>
                <w:sz w:val="20"/>
                <w:szCs w:val="20"/>
              </w:rPr>
            </w:pPr>
            <w:r w:rsidRPr="008603F5">
              <w:rPr>
                <w:sz w:val="20"/>
                <w:szCs w:val="20"/>
              </w:rPr>
              <w:t>13 ± 9.07</w:t>
            </w:r>
          </w:p>
          <w:p w14:paraId="4BBA428C" w14:textId="77777777" w:rsidR="00CD19E6" w:rsidRPr="008603F5" w:rsidRDefault="00CD19E6" w:rsidP="00A76639">
            <w:pPr>
              <w:rPr>
                <w:sz w:val="20"/>
                <w:szCs w:val="20"/>
              </w:rPr>
            </w:pPr>
          </w:p>
          <w:p w14:paraId="4397D598" w14:textId="77777777" w:rsidR="00CD19E6" w:rsidRPr="008603F5" w:rsidRDefault="00CD19E6" w:rsidP="00A76639">
            <w:pPr>
              <w:rPr>
                <w:sz w:val="20"/>
                <w:szCs w:val="20"/>
              </w:rPr>
            </w:pPr>
            <w:r w:rsidRPr="008603F5">
              <w:rPr>
                <w:sz w:val="20"/>
                <w:szCs w:val="20"/>
              </w:rPr>
              <w:t>BDI (caregiver depression)</w:t>
            </w:r>
          </w:p>
          <w:p w14:paraId="32E9EECD" w14:textId="77777777" w:rsidR="00CD19E6" w:rsidRPr="008603F5" w:rsidRDefault="00CD19E6" w:rsidP="00A76639">
            <w:pPr>
              <w:rPr>
                <w:sz w:val="20"/>
                <w:szCs w:val="20"/>
              </w:rPr>
            </w:pPr>
            <w:r w:rsidRPr="008603F5">
              <w:rPr>
                <w:sz w:val="20"/>
                <w:szCs w:val="20"/>
              </w:rPr>
              <w:t>6.26 ± 5.98</w:t>
            </w:r>
          </w:p>
        </w:tc>
        <w:tc>
          <w:tcPr>
            <w:tcW w:w="2488" w:type="dxa"/>
            <w:vAlign w:val="center"/>
          </w:tcPr>
          <w:p w14:paraId="537B0C5B" w14:textId="77777777" w:rsidR="00CD19E6" w:rsidRPr="008603F5" w:rsidRDefault="00CD19E6" w:rsidP="00A76639">
            <w:pPr>
              <w:rPr>
                <w:sz w:val="20"/>
                <w:szCs w:val="20"/>
              </w:rPr>
            </w:pPr>
            <w:r w:rsidRPr="008603F5">
              <w:rPr>
                <w:sz w:val="20"/>
                <w:szCs w:val="20"/>
              </w:rPr>
              <w:lastRenderedPageBreak/>
              <w:t xml:space="preserve">Greater neuropsychiatric symptoms in patients were directly associated with caregiver burden and use of criticism-based management strategies. </w:t>
            </w:r>
            <w:r w:rsidRPr="008603F5">
              <w:rPr>
                <w:sz w:val="20"/>
                <w:szCs w:val="20"/>
              </w:rPr>
              <w:lastRenderedPageBreak/>
              <w:t>Caregiver burden also mediated the effects of depressive symptoms and active management on patient symptoms. Women reported more distress and symptoms overall.</w:t>
            </w:r>
          </w:p>
        </w:tc>
      </w:tr>
      <w:tr w:rsidR="008C236B" w:rsidRPr="008603F5" w14:paraId="6F93018C" w14:textId="77777777" w:rsidTr="000B767E">
        <w:trPr>
          <w:trHeight w:val="804"/>
          <w:jc w:val="center"/>
        </w:trPr>
        <w:tc>
          <w:tcPr>
            <w:tcW w:w="1350" w:type="dxa"/>
            <w:vAlign w:val="center"/>
          </w:tcPr>
          <w:p w14:paraId="3D1B79C8" w14:textId="6983D5A9"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D2UUlKrB","properties":{"formattedCitation":"(Kimura et al., 2018)","plainCitation":"(Kimura et al., 2018)","noteIndex":0},"citationItems":[{"id":"lQfCmoII/SwfUsjhZ","uris":["http://zotero.org/users/local/hrSWdS69/items/V2XHJVDJ"],"itemData":{"id":67,"type":"article-journal","abstract":"Background:Quality of life (QoL) is a growing area of interest in dementia research. This study aims to investigate the caregivers’ perspective about the QoL of people with young-onset Alzheimer disease (YOAD) and late-onset Alzheimer disease (LOAD). We also aim to investigate factors that might be associated to caregivers’ perspective in YOAD and LOAD.Methods:We included 110 people with Alzheimer disease (PwAD; 53 YOAD) and their primary caregivers. The PwAD completed assessments about their QoL and cognition. The caregivers provided information about the PwAD (demographics, QoL, ability to perform activities of daily living, mood, and dementia severity) and had burden of care assessed.Results:We did not find a difference in caregivers’ perspectives of PwAD QoL according to the age at onset. However, the linear regression analysis indicated that caregivers’ burden (P &lt; .01) and PwAD depressive symptoms (P &lt; .05) were significantly related to the caregivers’ perspective of YOAD QoL. Caregivers’ burden (P &lt; .01), years of education (P &lt; .05), and self-reported QoL (P &lt; .01) were significantly related to the caregivers’ perspective of LOAD QoL.Conclusions:The factors that drive the perceptions of caregivers of PwAD QoL may vary according to the age at onset. The study provides basic information on caregivers’ perspectives of PwAD QoL to create more effective interventions according to the age at onset.","container-title":"Journal of Geriatric Psychiatry and Neurology","DOI":"10.1177/0891988718759601","ISSN":"0891-9887","issue":"2","journalAbbreviation":"J Geriatr Psychiatry Neurol","language":"EN","note":"publisher: SAGE Publications Inc STM","page":"76-83","source":"SAGE Journals","title":"Caregivers’ Perspectives of Quality of Life of People With Young- and Late-Onset Alzheimer Disease","volume":"31","author":[{"family":"Kimura","given":"Nathália R. S."},{"family":"Baptista","given":"Maria Alice T."},{"family":"Santos","given":"Raquel L."},{"family":"Portugal","given":"Maria da Gloria"},{"family":"Johannenssen","given":"Aud"},{"family":"Barca","given":"Maria L."},{"family":"Engedal","given":"Knut"},{"family":"Laks","given":"Jerson"},{"family":"Simões","given":"José Pedro"},{"family":"Rodrigues","given":"Valeska Marinho"},{"family":"Dourado","given":"Marcia C. N."}],"issued":{"date-parts":[["2018",3,1]]}}}],"schema":"https://github.com/citation-style-language/schema/raw/master/csl-citation.json"} </w:instrText>
            </w:r>
            <w:r w:rsidRPr="008603F5">
              <w:rPr>
                <w:sz w:val="20"/>
                <w:szCs w:val="20"/>
              </w:rPr>
              <w:fldChar w:fldCharType="separate"/>
            </w:r>
            <w:r w:rsidRPr="008603F5">
              <w:rPr>
                <w:sz w:val="20"/>
              </w:rPr>
              <w:t>(Kimura et al., 2018)</w:t>
            </w:r>
            <w:r w:rsidRPr="008603F5">
              <w:rPr>
                <w:sz w:val="20"/>
                <w:szCs w:val="20"/>
              </w:rPr>
              <w:fldChar w:fldCharType="end"/>
            </w:r>
          </w:p>
        </w:tc>
        <w:tc>
          <w:tcPr>
            <w:tcW w:w="1105" w:type="dxa"/>
            <w:vAlign w:val="center"/>
          </w:tcPr>
          <w:p w14:paraId="621BD01C"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004B26DC" w14:textId="49859F55" w:rsidR="00CD19E6" w:rsidRPr="008603F5" w:rsidRDefault="00CD19E6" w:rsidP="00A76639">
            <w:pPr>
              <w:rPr>
                <w:sz w:val="20"/>
                <w:szCs w:val="20"/>
              </w:rPr>
            </w:pPr>
            <w:r w:rsidRPr="008603F5">
              <w:rPr>
                <w:sz w:val="20"/>
                <w:szCs w:val="20"/>
              </w:rPr>
              <w:t xml:space="preserve">Family caregivers of people with late (LOAD) and young (YOAD) onset of </w:t>
            </w:r>
            <w:r>
              <w:rPr>
                <w:sz w:val="20"/>
                <w:szCs w:val="20"/>
              </w:rPr>
              <w:t>AD</w:t>
            </w:r>
            <w:r w:rsidRPr="008603F5">
              <w:rPr>
                <w:sz w:val="20"/>
                <w:szCs w:val="20"/>
              </w:rPr>
              <w:t xml:space="preserve"> </w:t>
            </w:r>
          </w:p>
          <w:p w14:paraId="5E1E7101" w14:textId="77777777" w:rsidR="00CD19E6" w:rsidRPr="008603F5" w:rsidRDefault="00CD19E6" w:rsidP="00A76639">
            <w:pPr>
              <w:rPr>
                <w:sz w:val="20"/>
                <w:szCs w:val="20"/>
              </w:rPr>
            </w:pPr>
          </w:p>
          <w:p w14:paraId="50E21E36" w14:textId="75BB7DFA" w:rsidR="00CD19E6" w:rsidRPr="008603F5" w:rsidRDefault="00CD19E6" w:rsidP="00A76639">
            <w:pPr>
              <w:rPr>
                <w:sz w:val="20"/>
                <w:szCs w:val="20"/>
              </w:rPr>
            </w:pPr>
            <w:r w:rsidRPr="008603F5">
              <w:rPr>
                <w:sz w:val="20"/>
                <w:szCs w:val="20"/>
              </w:rPr>
              <w:t>Patients:</w:t>
            </w:r>
          </w:p>
          <w:p w14:paraId="4C74720B" w14:textId="77777777" w:rsidR="00CD19E6" w:rsidRDefault="00CD19E6" w:rsidP="005D2695">
            <w:pPr>
              <w:rPr>
                <w:sz w:val="20"/>
                <w:szCs w:val="20"/>
              </w:rPr>
            </w:pPr>
            <w:r w:rsidRPr="008603F5">
              <w:rPr>
                <w:sz w:val="20"/>
                <w:szCs w:val="20"/>
              </w:rPr>
              <w:t>N = 110</w:t>
            </w:r>
          </w:p>
          <w:p w14:paraId="0EC8A295" w14:textId="4E1D1326" w:rsidR="00CD19E6" w:rsidRDefault="00CD19E6" w:rsidP="005D2695">
            <w:pPr>
              <w:rPr>
                <w:sz w:val="20"/>
                <w:szCs w:val="20"/>
              </w:rPr>
            </w:pPr>
            <w:r w:rsidRPr="008603F5">
              <w:rPr>
                <w:sz w:val="20"/>
                <w:szCs w:val="20"/>
              </w:rPr>
              <w:t>LOD</w:t>
            </w:r>
            <w:r>
              <w:rPr>
                <w:sz w:val="20"/>
                <w:szCs w:val="20"/>
              </w:rPr>
              <w:t xml:space="preserve"> AD</w:t>
            </w:r>
            <w:r w:rsidRPr="008603F5">
              <w:rPr>
                <w:sz w:val="20"/>
                <w:szCs w:val="20"/>
              </w:rPr>
              <w:t xml:space="preserve"> – n = 55</w:t>
            </w:r>
          </w:p>
          <w:p w14:paraId="4211EA4C" w14:textId="77777777" w:rsidR="00CD19E6" w:rsidRPr="008603F5" w:rsidRDefault="00CD19E6" w:rsidP="005D2695">
            <w:pPr>
              <w:rPr>
                <w:sz w:val="20"/>
                <w:szCs w:val="20"/>
              </w:rPr>
            </w:pPr>
          </w:p>
          <w:p w14:paraId="6419A23A" w14:textId="445639FB" w:rsidR="00CD19E6" w:rsidRPr="008603F5" w:rsidRDefault="00CD19E6" w:rsidP="005D2695">
            <w:pPr>
              <w:rPr>
                <w:sz w:val="20"/>
                <w:szCs w:val="20"/>
              </w:rPr>
            </w:pPr>
            <w:r w:rsidRPr="008603F5">
              <w:rPr>
                <w:sz w:val="20"/>
                <w:szCs w:val="20"/>
              </w:rPr>
              <w:t>YOD</w:t>
            </w:r>
            <w:r>
              <w:rPr>
                <w:sz w:val="20"/>
                <w:szCs w:val="20"/>
              </w:rPr>
              <w:t xml:space="preserve"> AD</w:t>
            </w:r>
            <w:r w:rsidRPr="008603F5">
              <w:rPr>
                <w:sz w:val="20"/>
                <w:szCs w:val="20"/>
              </w:rPr>
              <w:t xml:space="preserve"> – n = 55</w:t>
            </w:r>
          </w:p>
        </w:tc>
        <w:tc>
          <w:tcPr>
            <w:tcW w:w="1383" w:type="dxa"/>
            <w:vAlign w:val="center"/>
          </w:tcPr>
          <w:p w14:paraId="3E7D18FF" w14:textId="17DA01C0" w:rsidR="00CD19E6" w:rsidRPr="008603F5" w:rsidRDefault="00CD19E6" w:rsidP="00A76639">
            <w:pPr>
              <w:rPr>
                <w:sz w:val="20"/>
                <w:szCs w:val="20"/>
              </w:rPr>
            </w:pPr>
            <w:r w:rsidRPr="008603F5">
              <w:rPr>
                <w:sz w:val="20"/>
                <w:szCs w:val="20"/>
              </w:rPr>
              <w:t>LOAD: 60.8 ± 13.0</w:t>
            </w:r>
          </w:p>
          <w:p w14:paraId="06477C25" w14:textId="77777777" w:rsidR="00CD19E6" w:rsidRPr="008603F5" w:rsidRDefault="00CD19E6" w:rsidP="00A76639">
            <w:pPr>
              <w:rPr>
                <w:sz w:val="20"/>
                <w:szCs w:val="20"/>
              </w:rPr>
            </w:pPr>
          </w:p>
          <w:p w14:paraId="4BE0F751" w14:textId="1F93BC82" w:rsidR="00CD19E6" w:rsidRPr="008603F5" w:rsidRDefault="00CD19E6" w:rsidP="00A76639">
            <w:pPr>
              <w:rPr>
                <w:sz w:val="20"/>
                <w:szCs w:val="20"/>
              </w:rPr>
            </w:pPr>
            <w:r w:rsidRPr="008603F5">
              <w:rPr>
                <w:sz w:val="20"/>
                <w:szCs w:val="20"/>
              </w:rPr>
              <w:t>YOAD:</w:t>
            </w:r>
          </w:p>
          <w:p w14:paraId="44F98B6E" w14:textId="3E0D7DE0" w:rsidR="00CD19E6" w:rsidRPr="008603F5" w:rsidRDefault="00CD19E6" w:rsidP="00A76639">
            <w:pPr>
              <w:rPr>
                <w:sz w:val="20"/>
                <w:szCs w:val="20"/>
              </w:rPr>
            </w:pPr>
            <w:r w:rsidRPr="008603F5">
              <w:rPr>
                <w:sz w:val="20"/>
                <w:szCs w:val="20"/>
              </w:rPr>
              <w:t>54.0± 14.3</w:t>
            </w:r>
          </w:p>
          <w:p w14:paraId="4E414456" w14:textId="77777777" w:rsidR="00CD19E6" w:rsidRPr="008603F5" w:rsidRDefault="00CD19E6" w:rsidP="00A76639">
            <w:pPr>
              <w:rPr>
                <w:sz w:val="20"/>
                <w:szCs w:val="20"/>
              </w:rPr>
            </w:pPr>
          </w:p>
          <w:p w14:paraId="2106EE85" w14:textId="5AB26B06" w:rsidR="00CD19E6" w:rsidRPr="008603F5" w:rsidRDefault="00CD19E6" w:rsidP="00A76639">
            <w:pPr>
              <w:rPr>
                <w:sz w:val="20"/>
                <w:szCs w:val="20"/>
              </w:rPr>
            </w:pPr>
            <w:r w:rsidRPr="008603F5">
              <w:rPr>
                <w:sz w:val="20"/>
                <w:szCs w:val="20"/>
              </w:rPr>
              <w:t>Total:</w:t>
            </w:r>
          </w:p>
          <w:p w14:paraId="416CE8C7" w14:textId="31B9AA49" w:rsidR="00CD19E6" w:rsidRPr="008603F5" w:rsidRDefault="00CD19E6" w:rsidP="00A76639">
            <w:pPr>
              <w:rPr>
                <w:sz w:val="20"/>
                <w:szCs w:val="20"/>
              </w:rPr>
            </w:pPr>
            <w:r w:rsidRPr="008603F5">
              <w:rPr>
                <w:sz w:val="20"/>
                <w:szCs w:val="20"/>
              </w:rPr>
              <w:t>57.6 ± 14.0</w:t>
            </w:r>
          </w:p>
          <w:p w14:paraId="77E705D0" w14:textId="45B17BDC" w:rsidR="00CD19E6" w:rsidRPr="008603F5" w:rsidRDefault="00CD19E6" w:rsidP="00A76639">
            <w:pPr>
              <w:rPr>
                <w:sz w:val="20"/>
                <w:szCs w:val="20"/>
              </w:rPr>
            </w:pPr>
          </w:p>
        </w:tc>
        <w:tc>
          <w:tcPr>
            <w:tcW w:w="1138" w:type="dxa"/>
            <w:vAlign w:val="center"/>
          </w:tcPr>
          <w:p w14:paraId="28F23369" w14:textId="18104814" w:rsidR="00CD19E6" w:rsidRPr="008603F5" w:rsidRDefault="00CD19E6" w:rsidP="00A76639">
            <w:pPr>
              <w:rPr>
                <w:sz w:val="20"/>
                <w:szCs w:val="20"/>
              </w:rPr>
            </w:pPr>
            <w:r w:rsidRPr="008603F5">
              <w:rPr>
                <w:sz w:val="20"/>
                <w:szCs w:val="20"/>
              </w:rPr>
              <w:t>LOAD: 73.6%</w:t>
            </w:r>
          </w:p>
          <w:p w14:paraId="72738FF3" w14:textId="77777777" w:rsidR="00CD19E6" w:rsidRPr="008603F5" w:rsidRDefault="00CD19E6" w:rsidP="00A76639">
            <w:pPr>
              <w:rPr>
                <w:sz w:val="20"/>
                <w:szCs w:val="20"/>
              </w:rPr>
            </w:pPr>
          </w:p>
          <w:p w14:paraId="2C17F7BB" w14:textId="209ECAB5" w:rsidR="00CD19E6" w:rsidRPr="008603F5" w:rsidRDefault="00CD19E6" w:rsidP="00A76639">
            <w:pPr>
              <w:rPr>
                <w:sz w:val="20"/>
                <w:szCs w:val="20"/>
              </w:rPr>
            </w:pPr>
            <w:r w:rsidRPr="008603F5">
              <w:rPr>
                <w:sz w:val="20"/>
                <w:szCs w:val="20"/>
              </w:rPr>
              <w:t>YOAD: 52.8%</w:t>
            </w:r>
          </w:p>
          <w:p w14:paraId="4134A815" w14:textId="77777777" w:rsidR="00CD19E6" w:rsidRPr="008603F5" w:rsidRDefault="00CD19E6" w:rsidP="00A76639">
            <w:pPr>
              <w:rPr>
                <w:sz w:val="20"/>
                <w:szCs w:val="20"/>
              </w:rPr>
            </w:pPr>
          </w:p>
          <w:p w14:paraId="3776774E" w14:textId="6F41B4B4" w:rsidR="00CD19E6" w:rsidRPr="008603F5" w:rsidRDefault="00CD19E6" w:rsidP="00A76639">
            <w:pPr>
              <w:rPr>
                <w:sz w:val="20"/>
                <w:szCs w:val="20"/>
              </w:rPr>
            </w:pPr>
            <w:r w:rsidRPr="008603F5">
              <w:rPr>
                <w:sz w:val="20"/>
                <w:szCs w:val="20"/>
              </w:rPr>
              <w:t>Total:</w:t>
            </w:r>
          </w:p>
          <w:p w14:paraId="74D6F7D1" w14:textId="128C3C4E" w:rsidR="00CD19E6" w:rsidRPr="008603F5" w:rsidRDefault="00CD19E6" w:rsidP="00A76639">
            <w:pPr>
              <w:rPr>
                <w:sz w:val="20"/>
                <w:szCs w:val="20"/>
              </w:rPr>
            </w:pPr>
            <w:r w:rsidRPr="008603F5">
              <w:rPr>
                <w:sz w:val="20"/>
                <w:szCs w:val="20"/>
              </w:rPr>
              <w:t>63.6%</w:t>
            </w:r>
          </w:p>
        </w:tc>
        <w:tc>
          <w:tcPr>
            <w:tcW w:w="1666" w:type="dxa"/>
            <w:vAlign w:val="center"/>
          </w:tcPr>
          <w:p w14:paraId="7093DFC2" w14:textId="6C4C1633" w:rsidR="00CD19E6" w:rsidRPr="008603F5" w:rsidRDefault="00CD19E6" w:rsidP="00A76639">
            <w:pPr>
              <w:rPr>
                <w:sz w:val="20"/>
                <w:szCs w:val="20"/>
              </w:rPr>
            </w:pPr>
            <w:r w:rsidRPr="008603F5">
              <w:rPr>
                <w:sz w:val="20"/>
                <w:szCs w:val="20"/>
              </w:rPr>
              <w:t>LOAD: 9.7 ± 3.8</w:t>
            </w:r>
          </w:p>
          <w:p w14:paraId="005AFC22" w14:textId="77777777" w:rsidR="00CD19E6" w:rsidRPr="008603F5" w:rsidRDefault="00CD19E6" w:rsidP="00A76639">
            <w:pPr>
              <w:rPr>
                <w:sz w:val="20"/>
                <w:szCs w:val="20"/>
              </w:rPr>
            </w:pPr>
          </w:p>
          <w:p w14:paraId="0B56EC3C" w14:textId="3DFC8595" w:rsidR="00CD19E6" w:rsidRPr="008603F5" w:rsidRDefault="00CD19E6" w:rsidP="00A76639">
            <w:pPr>
              <w:rPr>
                <w:sz w:val="20"/>
                <w:szCs w:val="20"/>
              </w:rPr>
            </w:pPr>
            <w:r w:rsidRPr="008603F5">
              <w:rPr>
                <w:sz w:val="20"/>
                <w:szCs w:val="20"/>
              </w:rPr>
              <w:t xml:space="preserve">YOAD: </w:t>
            </w:r>
          </w:p>
          <w:p w14:paraId="04E038FA" w14:textId="1905AEC5" w:rsidR="00CD19E6" w:rsidRPr="008603F5" w:rsidRDefault="00CD19E6" w:rsidP="00A76639">
            <w:pPr>
              <w:rPr>
                <w:sz w:val="20"/>
                <w:szCs w:val="20"/>
              </w:rPr>
            </w:pPr>
            <w:r w:rsidRPr="008603F5">
              <w:rPr>
                <w:sz w:val="20"/>
                <w:szCs w:val="20"/>
              </w:rPr>
              <w:t>11.1 ± 3.1</w:t>
            </w:r>
          </w:p>
          <w:p w14:paraId="5E9670DA" w14:textId="77777777" w:rsidR="00CD19E6" w:rsidRPr="008603F5" w:rsidRDefault="00CD19E6" w:rsidP="00A76639">
            <w:pPr>
              <w:rPr>
                <w:sz w:val="20"/>
                <w:szCs w:val="20"/>
              </w:rPr>
            </w:pPr>
          </w:p>
          <w:p w14:paraId="25A41815" w14:textId="04E42C50" w:rsidR="00CD19E6" w:rsidRPr="008603F5" w:rsidRDefault="00CD19E6" w:rsidP="00A76639">
            <w:pPr>
              <w:rPr>
                <w:sz w:val="20"/>
                <w:szCs w:val="20"/>
              </w:rPr>
            </w:pPr>
            <w:r w:rsidRPr="008603F5">
              <w:rPr>
                <w:sz w:val="20"/>
                <w:szCs w:val="20"/>
              </w:rPr>
              <w:t>Total:</w:t>
            </w:r>
          </w:p>
          <w:p w14:paraId="75EE057C" w14:textId="06D33B3A" w:rsidR="00CD19E6" w:rsidRPr="008603F5" w:rsidRDefault="00CD19E6" w:rsidP="00A76639">
            <w:pPr>
              <w:rPr>
                <w:sz w:val="20"/>
                <w:szCs w:val="20"/>
              </w:rPr>
            </w:pPr>
            <w:r w:rsidRPr="008603F5">
              <w:rPr>
                <w:sz w:val="20"/>
                <w:szCs w:val="20"/>
              </w:rPr>
              <w:t>10.4 ± 3.6</w:t>
            </w:r>
          </w:p>
        </w:tc>
        <w:tc>
          <w:tcPr>
            <w:tcW w:w="1841" w:type="dxa"/>
            <w:vAlign w:val="center"/>
          </w:tcPr>
          <w:p w14:paraId="475549ED" w14:textId="7B070E57" w:rsidR="00CD19E6" w:rsidRPr="008603F5" w:rsidRDefault="00CD19E6" w:rsidP="00A76639">
            <w:pPr>
              <w:rPr>
                <w:sz w:val="20"/>
                <w:szCs w:val="20"/>
              </w:rPr>
            </w:pPr>
            <w:r w:rsidRPr="008603F5">
              <w:rPr>
                <w:sz w:val="20"/>
                <w:szCs w:val="20"/>
              </w:rPr>
              <w:t>ZBI:</w:t>
            </w:r>
          </w:p>
          <w:p w14:paraId="2E01E7E2" w14:textId="0225C827" w:rsidR="00CD19E6" w:rsidRPr="008603F5" w:rsidRDefault="00CD19E6" w:rsidP="00A76639">
            <w:pPr>
              <w:rPr>
                <w:sz w:val="20"/>
                <w:szCs w:val="20"/>
              </w:rPr>
            </w:pPr>
            <w:r w:rsidRPr="008603F5">
              <w:rPr>
                <w:sz w:val="20"/>
                <w:szCs w:val="20"/>
              </w:rPr>
              <w:t>LOAD: 27.0 ± 13.7</w:t>
            </w:r>
          </w:p>
          <w:p w14:paraId="1A299A54" w14:textId="77777777" w:rsidR="00CD19E6" w:rsidRPr="008603F5" w:rsidRDefault="00CD19E6" w:rsidP="00A76639">
            <w:pPr>
              <w:rPr>
                <w:sz w:val="20"/>
                <w:szCs w:val="20"/>
              </w:rPr>
            </w:pPr>
          </w:p>
          <w:p w14:paraId="6B4496EF" w14:textId="4F4B5093" w:rsidR="00CD19E6" w:rsidRPr="008603F5" w:rsidRDefault="00CD19E6" w:rsidP="00A76639">
            <w:pPr>
              <w:rPr>
                <w:sz w:val="20"/>
                <w:szCs w:val="20"/>
              </w:rPr>
            </w:pPr>
            <w:r w:rsidRPr="008603F5">
              <w:rPr>
                <w:sz w:val="20"/>
                <w:szCs w:val="20"/>
              </w:rPr>
              <w:t>YOAD: 27.0 ± 15.0</w:t>
            </w:r>
          </w:p>
          <w:p w14:paraId="00845000" w14:textId="77777777" w:rsidR="00CD19E6" w:rsidRPr="008603F5" w:rsidRDefault="00CD19E6" w:rsidP="00A76639">
            <w:pPr>
              <w:rPr>
                <w:sz w:val="20"/>
                <w:szCs w:val="20"/>
              </w:rPr>
            </w:pPr>
          </w:p>
          <w:p w14:paraId="3F0437E3" w14:textId="77777777" w:rsidR="00CD19E6" w:rsidRPr="008603F5" w:rsidRDefault="00CD19E6" w:rsidP="00A76639">
            <w:pPr>
              <w:rPr>
                <w:sz w:val="20"/>
                <w:szCs w:val="20"/>
              </w:rPr>
            </w:pPr>
            <w:r w:rsidRPr="008603F5">
              <w:rPr>
                <w:sz w:val="20"/>
                <w:szCs w:val="20"/>
              </w:rPr>
              <w:t>Total:</w:t>
            </w:r>
          </w:p>
          <w:p w14:paraId="49123818" w14:textId="0DFE6CE2" w:rsidR="00CD19E6" w:rsidRPr="008603F5" w:rsidRDefault="00CD19E6" w:rsidP="00A76639">
            <w:pPr>
              <w:rPr>
                <w:sz w:val="20"/>
                <w:szCs w:val="20"/>
              </w:rPr>
            </w:pPr>
            <w:r w:rsidRPr="008603F5">
              <w:rPr>
                <w:sz w:val="20"/>
                <w:szCs w:val="20"/>
              </w:rPr>
              <w:t>NR</w:t>
            </w:r>
          </w:p>
        </w:tc>
        <w:tc>
          <w:tcPr>
            <w:tcW w:w="1842" w:type="dxa"/>
            <w:vAlign w:val="center"/>
          </w:tcPr>
          <w:p w14:paraId="03B96C77" w14:textId="5BA4499A" w:rsidR="00CD19E6" w:rsidRPr="008603F5" w:rsidRDefault="00CD19E6" w:rsidP="00A76639">
            <w:pPr>
              <w:rPr>
                <w:sz w:val="20"/>
                <w:szCs w:val="20"/>
              </w:rPr>
            </w:pPr>
            <w:r w:rsidRPr="008603F5">
              <w:rPr>
                <w:sz w:val="20"/>
                <w:szCs w:val="20"/>
              </w:rPr>
              <w:t xml:space="preserve">Dementia Severity mild, n (%) (CDR): </w:t>
            </w:r>
          </w:p>
          <w:p w14:paraId="05B5300F" w14:textId="1BF1A86D" w:rsidR="00CD19E6" w:rsidRPr="008603F5" w:rsidRDefault="00CD19E6" w:rsidP="00A76639">
            <w:pPr>
              <w:rPr>
                <w:sz w:val="20"/>
                <w:szCs w:val="20"/>
              </w:rPr>
            </w:pPr>
            <w:r w:rsidRPr="008603F5">
              <w:rPr>
                <w:sz w:val="20"/>
                <w:szCs w:val="20"/>
              </w:rPr>
              <w:t>LOAD: 35 (61.4%)</w:t>
            </w:r>
          </w:p>
          <w:p w14:paraId="7072D093" w14:textId="414B4F2B" w:rsidR="00CD19E6" w:rsidRPr="008603F5" w:rsidRDefault="00CD19E6" w:rsidP="00A76639">
            <w:pPr>
              <w:rPr>
                <w:sz w:val="20"/>
                <w:szCs w:val="20"/>
              </w:rPr>
            </w:pPr>
            <w:r w:rsidRPr="008603F5">
              <w:rPr>
                <w:sz w:val="20"/>
                <w:szCs w:val="20"/>
              </w:rPr>
              <w:t>YOAD: 38 (71.6%)</w:t>
            </w:r>
          </w:p>
          <w:p w14:paraId="60372E32" w14:textId="77777777" w:rsidR="00CD19E6" w:rsidRPr="008603F5" w:rsidRDefault="00CD19E6" w:rsidP="00A76639">
            <w:pPr>
              <w:rPr>
                <w:sz w:val="20"/>
                <w:szCs w:val="20"/>
              </w:rPr>
            </w:pPr>
          </w:p>
          <w:p w14:paraId="12F1F535" w14:textId="7A0E940B" w:rsidR="00CD19E6" w:rsidRPr="008603F5" w:rsidRDefault="00CD19E6" w:rsidP="00A76639">
            <w:pPr>
              <w:rPr>
                <w:sz w:val="20"/>
                <w:szCs w:val="20"/>
              </w:rPr>
            </w:pPr>
            <w:r w:rsidRPr="008603F5">
              <w:rPr>
                <w:sz w:val="20"/>
                <w:szCs w:val="20"/>
              </w:rPr>
              <w:t xml:space="preserve">Cognition (MMSE): </w:t>
            </w:r>
          </w:p>
          <w:p w14:paraId="201A3FC7" w14:textId="4A630029" w:rsidR="00CD19E6" w:rsidRPr="008603F5" w:rsidRDefault="00CD19E6" w:rsidP="00A76639">
            <w:pPr>
              <w:rPr>
                <w:sz w:val="20"/>
                <w:szCs w:val="20"/>
              </w:rPr>
            </w:pPr>
            <w:r w:rsidRPr="008603F5">
              <w:rPr>
                <w:sz w:val="20"/>
                <w:szCs w:val="20"/>
              </w:rPr>
              <w:t>LOAD: 20.6 ± 4.0</w:t>
            </w:r>
          </w:p>
          <w:p w14:paraId="26393326" w14:textId="45CCD6BE" w:rsidR="00CD19E6" w:rsidRPr="008603F5" w:rsidRDefault="00CD19E6" w:rsidP="00A76639">
            <w:pPr>
              <w:rPr>
                <w:sz w:val="20"/>
                <w:szCs w:val="20"/>
              </w:rPr>
            </w:pPr>
            <w:r w:rsidRPr="008603F5">
              <w:rPr>
                <w:sz w:val="20"/>
                <w:szCs w:val="20"/>
              </w:rPr>
              <w:t xml:space="preserve">YOAD: 20.0 ± 3.5 </w:t>
            </w:r>
          </w:p>
          <w:p w14:paraId="7BFBA868" w14:textId="77777777" w:rsidR="00CD19E6" w:rsidRPr="008603F5" w:rsidRDefault="00CD19E6" w:rsidP="00A76639">
            <w:pPr>
              <w:rPr>
                <w:sz w:val="20"/>
                <w:szCs w:val="20"/>
              </w:rPr>
            </w:pPr>
          </w:p>
          <w:p w14:paraId="2EF576D9" w14:textId="04471726" w:rsidR="00CD19E6" w:rsidRPr="008603F5" w:rsidRDefault="00CD19E6" w:rsidP="00A76639">
            <w:pPr>
              <w:rPr>
                <w:sz w:val="20"/>
                <w:szCs w:val="20"/>
              </w:rPr>
            </w:pPr>
            <w:r w:rsidRPr="008603F5">
              <w:rPr>
                <w:sz w:val="20"/>
                <w:szCs w:val="20"/>
              </w:rPr>
              <w:t xml:space="preserve">Functional Status (FAQ): </w:t>
            </w:r>
          </w:p>
          <w:p w14:paraId="2B8507DB" w14:textId="007DF35F" w:rsidR="00CD19E6" w:rsidRPr="008603F5" w:rsidRDefault="00CD19E6" w:rsidP="00A76639">
            <w:pPr>
              <w:rPr>
                <w:sz w:val="20"/>
                <w:szCs w:val="20"/>
              </w:rPr>
            </w:pPr>
            <w:r w:rsidRPr="008603F5">
              <w:rPr>
                <w:sz w:val="20"/>
                <w:szCs w:val="20"/>
              </w:rPr>
              <w:t>LOAD: 15.3 ± 8.5</w:t>
            </w:r>
          </w:p>
          <w:p w14:paraId="17B7F683" w14:textId="05A97CEA" w:rsidR="00CD19E6" w:rsidRPr="008603F5" w:rsidRDefault="00CD19E6" w:rsidP="00A76639">
            <w:pPr>
              <w:rPr>
                <w:sz w:val="20"/>
                <w:szCs w:val="20"/>
              </w:rPr>
            </w:pPr>
            <w:r w:rsidRPr="008603F5">
              <w:rPr>
                <w:sz w:val="20"/>
                <w:szCs w:val="20"/>
              </w:rPr>
              <w:t>YOAD: 18.6 ± 6.9</w:t>
            </w:r>
          </w:p>
          <w:p w14:paraId="4AC1A195" w14:textId="77777777" w:rsidR="00CD19E6" w:rsidRPr="008603F5" w:rsidRDefault="00CD19E6" w:rsidP="00A76639">
            <w:pPr>
              <w:rPr>
                <w:sz w:val="20"/>
                <w:szCs w:val="20"/>
              </w:rPr>
            </w:pPr>
          </w:p>
          <w:p w14:paraId="6E35E93B" w14:textId="3A692BAA" w:rsidR="00CD19E6" w:rsidRPr="008603F5" w:rsidRDefault="00CD19E6" w:rsidP="00A76639">
            <w:pPr>
              <w:rPr>
                <w:sz w:val="20"/>
                <w:szCs w:val="20"/>
              </w:rPr>
            </w:pPr>
            <w:r w:rsidRPr="008603F5">
              <w:rPr>
                <w:sz w:val="20"/>
                <w:szCs w:val="20"/>
              </w:rPr>
              <w:t xml:space="preserve">Patient Depression (CSDD): </w:t>
            </w:r>
          </w:p>
          <w:p w14:paraId="3CE4DE13" w14:textId="5A7C1870" w:rsidR="00CD19E6" w:rsidRPr="008603F5" w:rsidRDefault="00CD19E6" w:rsidP="00A76639">
            <w:pPr>
              <w:rPr>
                <w:sz w:val="20"/>
                <w:szCs w:val="20"/>
              </w:rPr>
            </w:pPr>
            <w:r w:rsidRPr="008603F5">
              <w:rPr>
                <w:sz w:val="20"/>
                <w:szCs w:val="20"/>
              </w:rPr>
              <w:t>LOAD: 3.6 ± 2.5</w:t>
            </w:r>
          </w:p>
          <w:p w14:paraId="2769A95A" w14:textId="201BE419" w:rsidR="00CD19E6" w:rsidRPr="008603F5" w:rsidRDefault="00CD19E6" w:rsidP="00A76639">
            <w:pPr>
              <w:rPr>
                <w:sz w:val="20"/>
                <w:szCs w:val="20"/>
              </w:rPr>
            </w:pPr>
            <w:r w:rsidRPr="008603F5">
              <w:rPr>
                <w:sz w:val="20"/>
                <w:szCs w:val="20"/>
              </w:rPr>
              <w:t xml:space="preserve">YOAD: 6.2 ± 3.7 </w:t>
            </w:r>
          </w:p>
          <w:p w14:paraId="2A75F3BC" w14:textId="77777777" w:rsidR="00CD19E6" w:rsidRPr="008603F5" w:rsidRDefault="00CD19E6" w:rsidP="00A76639">
            <w:pPr>
              <w:rPr>
                <w:sz w:val="20"/>
                <w:szCs w:val="20"/>
              </w:rPr>
            </w:pPr>
          </w:p>
          <w:p w14:paraId="09BD2C85" w14:textId="77777777" w:rsidR="00CD19E6" w:rsidRPr="008603F5" w:rsidRDefault="00CD19E6" w:rsidP="00A76639">
            <w:pPr>
              <w:rPr>
                <w:sz w:val="20"/>
                <w:szCs w:val="20"/>
              </w:rPr>
            </w:pPr>
            <w:r w:rsidRPr="008603F5">
              <w:rPr>
                <w:sz w:val="20"/>
                <w:szCs w:val="20"/>
              </w:rPr>
              <w:t>Quality of Life in AD – Patient report (</w:t>
            </w:r>
            <w:proofErr w:type="spellStart"/>
            <w:r w:rsidRPr="008603F5">
              <w:rPr>
                <w:sz w:val="20"/>
                <w:szCs w:val="20"/>
              </w:rPr>
              <w:t>PQoL</w:t>
            </w:r>
            <w:proofErr w:type="spellEnd"/>
            <w:r w:rsidRPr="008603F5">
              <w:rPr>
                <w:sz w:val="20"/>
                <w:szCs w:val="20"/>
              </w:rPr>
              <w:t>-AD):</w:t>
            </w:r>
          </w:p>
          <w:p w14:paraId="2F2C322D" w14:textId="55FC2B8C" w:rsidR="00CD19E6" w:rsidRPr="008603F5" w:rsidRDefault="00CD19E6" w:rsidP="00A76639">
            <w:pPr>
              <w:rPr>
                <w:sz w:val="20"/>
                <w:szCs w:val="20"/>
              </w:rPr>
            </w:pPr>
            <w:r w:rsidRPr="008603F5">
              <w:rPr>
                <w:sz w:val="20"/>
                <w:szCs w:val="20"/>
              </w:rPr>
              <w:t>LOAD: 29.6 ± 7.8</w:t>
            </w:r>
          </w:p>
          <w:p w14:paraId="48F9BC0E" w14:textId="098AE807" w:rsidR="00CD19E6" w:rsidRPr="008603F5" w:rsidRDefault="00CD19E6" w:rsidP="00A76639">
            <w:pPr>
              <w:rPr>
                <w:sz w:val="20"/>
                <w:szCs w:val="20"/>
              </w:rPr>
            </w:pPr>
            <w:r w:rsidRPr="008603F5">
              <w:rPr>
                <w:sz w:val="20"/>
                <w:szCs w:val="20"/>
              </w:rPr>
              <w:t>YOAD: 29.4 ± 6.4</w:t>
            </w:r>
          </w:p>
          <w:p w14:paraId="4DDBF119" w14:textId="77777777" w:rsidR="00CD19E6" w:rsidRPr="008603F5" w:rsidRDefault="00CD19E6" w:rsidP="00A76639">
            <w:pPr>
              <w:rPr>
                <w:sz w:val="20"/>
                <w:szCs w:val="20"/>
              </w:rPr>
            </w:pPr>
          </w:p>
          <w:p w14:paraId="1E3D0C39" w14:textId="77777777" w:rsidR="00CD19E6" w:rsidRPr="008603F5" w:rsidRDefault="00CD19E6" w:rsidP="00A76639">
            <w:pPr>
              <w:rPr>
                <w:sz w:val="20"/>
                <w:szCs w:val="20"/>
              </w:rPr>
            </w:pPr>
            <w:r w:rsidRPr="008603F5">
              <w:rPr>
                <w:sz w:val="20"/>
                <w:szCs w:val="20"/>
              </w:rPr>
              <w:t xml:space="preserve">Quality of Life in AD – Caregiver report about patient </w:t>
            </w:r>
            <w:proofErr w:type="spellStart"/>
            <w:r w:rsidRPr="008603F5">
              <w:rPr>
                <w:sz w:val="20"/>
                <w:szCs w:val="20"/>
              </w:rPr>
              <w:t>QoL</w:t>
            </w:r>
            <w:proofErr w:type="spellEnd"/>
            <w:r w:rsidRPr="008603F5">
              <w:rPr>
                <w:sz w:val="20"/>
                <w:szCs w:val="20"/>
              </w:rPr>
              <w:t xml:space="preserve"> (</w:t>
            </w:r>
            <w:proofErr w:type="spellStart"/>
            <w:r w:rsidRPr="008603F5">
              <w:rPr>
                <w:sz w:val="20"/>
                <w:szCs w:val="20"/>
              </w:rPr>
              <w:t>QoL</w:t>
            </w:r>
            <w:proofErr w:type="spellEnd"/>
            <w:r w:rsidRPr="008603F5">
              <w:rPr>
                <w:sz w:val="20"/>
                <w:szCs w:val="20"/>
              </w:rPr>
              <w:t>-AD):</w:t>
            </w:r>
          </w:p>
          <w:p w14:paraId="64CC4DE3" w14:textId="3F011F0E" w:rsidR="00CD19E6" w:rsidRPr="008603F5" w:rsidRDefault="00CD19E6" w:rsidP="00A76639">
            <w:pPr>
              <w:rPr>
                <w:sz w:val="20"/>
                <w:szCs w:val="20"/>
              </w:rPr>
            </w:pPr>
            <w:r w:rsidRPr="008603F5">
              <w:rPr>
                <w:sz w:val="20"/>
                <w:szCs w:val="20"/>
              </w:rPr>
              <w:t>LOAD: 32.9 ± 5.8</w:t>
            </w:r>
          </w:p>
          <w:p w14:paraId="32183C05" w14:textId="0398C604" w:rsidR="00CD19E6" w:rsidRPr="008603F5" w:rsidRDefault="00CD19E6" w:rsidP="00A76639">
            <w:pPr>
              <w:rPr>
                <w:sz w:val="20"/>
                <w:szCs w:val="20"/>
              </w:rPr>
            </w:pPr>
            <w:r w:rsidRPr="008603F5">
              <w:rPr>
                <w:sz w:val="20"/>
                <w:szCs w:val="20"/>
              </w:rPr>
              <w:t xml:space="preserve">YOAD: 33.6 ± 6.5 </w:t>
            </w:r>
          </w:p>
        </w:tc>
        <w:tc>
          <w:tcPr>
            <w:tcW w:w="2488" w:type="dxa"/>
            <w:vAlign w:val="center"/>
          </w:tcPr>
          <w:p w14:paraId="66C35B50" w14:textId="4D468A67" w:rsidR="00CD19E6" w:rsidRPr="008603F5" w:rsidRDefault="00CD19E6" w:rsidP="00A76639">
            <w:pPr>
              <w:rPr>
                <w:sz w:val="20"/>
                <w:szCs w:val="20"/>
              </w:rPr>
            </w:pPr>
            <w:r w:rsidRPr="008603F5">
              <w:rPr>
                <w:sz w:val="20"/>
                <w:szCs w:val="20"/>
              </w:rPr>
              <w:t xml:space="preserve">In both YOAD and LOAD, greater caregiver burden was significantly associated with lower caregiver-rated </w:t>
            </w:r>
            <w:proofErr w:type="spellStart"/>
            <w:r w:rsidRPr="008603F5">
              <w:rPr>
                <w:sz w:val="20"/>
                <w:szCs w:val="20"/>
              </w:rPr>
              <w:t>QoL</w:t>
            </w:r>
            <w:proofErr w:type="spellEnd"/>
            <w:r w:rsidRPr="008603F5">
              <w:rPr>
                <w:sz w:val="20"/>
                <w:szCs w:val="20"/>
              </w:rPr>
              <w:t xml:space="preserve"> of the person with dementia.</w:t>
            </w:r>
          </w:p>
        </w:tc>
      </w:tr>
      <w:tr w:rsidR="008C236B" w:rsidRPr="008603F5" w14:paraId="22F364B0" w14:textId="77777777" w:rsidTr="000B767E">
        <w:trPr>
          <w:trHeight w:val="804"/>
          <w:jc w:val="center"/>
        </w:trPr>
        <w:tc>
          <w:tcPr>
            <w:tcW w:w="1350" w:type="dxa"/>
            <w:vAlign w:val="center"/>
          </w:tcPr>
          <w:p w14:paraId="75AF50DE" w14:textId="77B3938A"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4NqiZ9NI","properties":{"formattedCitation":"(Belfort et al., 2018)","plainCitation":"(Belfort et al., 2018)","noteIndex":0},"citationItems":[{"id":"lQfCmoII/i9n2p326","uris":["http://zotero.org/users/local/hrSWdS69/items/X2JQ7M7N"],"itemData":{"id":59,"type":"article-journal","abstract":"A large body of evidence highlights the social cognitive impairment in neurodegenerative diseases such Alzheimer disease (AD). This study investigated the relationship among social and emotional functioning (SEF), awareness of disease, and other clinical aspects in people with AD (PwAD). A consecutive series of 50 people with mild to moderate AD and their 50 family caregivers were assessed. There was a significant difference between self-rated SEF and informant-rated SEF. In 56% of PwAD, self-rated SEF is lower than informant-rated SEF. People with AD mostly presented with mildly impaired awareness of the disease (56%), 20% had moderately impaired awareness of the disease, and 6% were unaware of the disease. The multivariate linear regression showed that informant-rated SEF was related to the social functioning, and relationships, domains of awareness of disease, and the PwAD informant-rated quality of life. The relationship between SEF and awareness of social functioning and relationship domain shows that they are comprised of judgments related to perceptions about oneself, values, and beliefs qualitatively different from awareness of memory or functionality, which can be directly observed.","container-title":"Journal of Geriatric Psychiatry and Neurology","DOI":"10.1177/0891988717743587","ISSN":"0891-9887","issue":"1","journalAbbreviation":"J Geriatr Psychiatry Neurol","language":"eng","note":"PMID: 29187026","page":"27-33","source":"PubMed","title":"The Relationship Between Social Cognition and Awareness in Alzheimer Disease","volume":"31","author":[{"family":"Belfort","given":"Tatiana"},{"family":"Simões","given":"Pedro"},{"family":"Sousa","given":"Maria Fernanda Barroso","non-dropping-particle":"de"},{"family":"Santos","given":"Raquel Luiza"},{"family":"Barbeito","given":"Isabel"},{"family":"Torres","given":"Bianca"},{"family":"Dourado","given":"Marcia Cristina N."}],"issued":{"date-parts":[["2018",1]]}}}],"schema":"https://github.com/citation-style-language/schema/raw/master/csl-citation.json"} </w:instrText>
            </w:r>
            <w:r w:rsidRPr="008603F5">
              <w:rPr>
                <w:sz w:val="20"/>
                <w:szCs w:val="20"/>
              </w:rPr>
              <w:fldChar w:fldCharType="separate"/>
            </w:r>
            <w:r w:rsidRPr="008603F5">
              <w:rPr>
                <w:sz w:val="20"/>
              </w:rPr>
              <w:t>(Belfort et al., 2018)</w:t>
            </w:r>
            <w:r w:rsidRPr="008603F5">
              <w:rPr>
                <w:sz w:val="20"/>
                <w:szCs w:val="20"/>
              </w:rPr>
              <w:fldChar w:fldCharType="end"/>
            </w:r>
          </w:p>
        </w:tc>
        <w:tc>
          <w:tcPr>
            <w:tcW w:w="1105" w:type="dxa"/>
            <w:vAlign w:val="center"/>
          </w:tcPr>
          <w:p w14:paraId="61BE3BF9"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204683B0" w14:textId="0FEA553D" w:rsidR="00CD19E6" w:rsidRPr="008603F5" w:rsidRDefault="00CD19E6" w:rsidP="00A76639">
            <w:pPr>
              <w:rPr>
                <w:sz w:val="20"/>
                <w:szCs w:val="20"/>
              </w:rPr>
            </w:pPr>
            <w:r w:rsidRPr="008603F5">
              <w:rPr>
                <w:sz w:val="20"/>
                <w:szCs w:val="20"/>
              </w:rPr>
              <w:t xml:space="preserve">Family caregivers of people with </w:t>
            </w:r>
            <w:r>
              <w:rPr>
                <w:sz w:val="20"/>
                <w:szCs w:val="20"/>
              </w:rPr>
              <w:t>AD</w:t>
            </w:r>
          </w:p>
          <w:p w14:paraId="6C0B89F3" w14:textId="77777777" w:rsidR="00CD19E6" w:rsidRPr="008603F5" w:rsidRDefault="00CD19E6" w:rsidP="00A76639">
            <w:pPr>
              <w:rPr>
                <w:sz w:val="20"/>
                <w:szCs w:val="20"/>
              </w:rPr>
            </w:pPr>
          </w:p>
          <w:p w14:paraId="7E53DE02" w14:textId="77777777" w:rsidR="00CD19E6" w:rsidRDefault="00CD19E6" w:rsidP="00A76639">
            <w:pPr>
              <w:rPr>
                <w:sz w:val="20"/>
                <w:szCs w:val="20"/>
              </w:rPr>
            </w:pPr>
            <w:r w:rsidRPr="008603F5">
              <w:rPr>
                <w:sz w:val="20"/>
                <w:szCs w:val="20"/>
              </w:rPr>
              <w:t>N = 50</w:t>
            </w:r>
          </w:p>
          <w:p w14:paraId="22438648" w14:textId="77777777" w:rsidR="00CD19E6" w:rsidRDefault="00CD19E6" w:rsidP="00A76639">
            <w:pPr>
              <w:rPr>
                <w:sz w:val="20"/>
                <w:szCs w:val="20"/>
              </w:rPr>
            </w:pPr>
          </w:p>
          <w:p w14:paraId="497B98D6" w14:textId="77777777" w:rsidR="00CD19E6" w:rsidRDefault="00CD19E6" w:rsidP="00A76639">
            <w:pPr>
              <w:rPr>
                <w:sz w:val="20"/>
                <w:szCs w:val="20"/>
              </w:rPr>
            </w:pPr>
            <w:r>
              <w:rPr>
                <w:sz w:val="20"/>
                <w:szCs w:val="20"/>
              </w:rPr>
              <w:lastRenderedPageBreak/>
              <w:t>Patients:</w:t>
            </w:r>
          </w:p>
          <w:p w14:paraId="0AF36562" w14:textId="25A32BC0" w:rsidR="00CD19E6" w:rsidRPr="008603F5" w:rsidRDefault="00CD19E6" w:rsidP="00A76639">
            <w:pPr>
              <w:rPr>
                <w:sz w:val="20"/>
                <w:szCs w:val="20"/>
              </w:rPr>
            </w:pPr>
            <w:r>
              <w:rPr>
                <w:sz w:val="20"/>
                <w:szCs w:val="20"/>
              </w:rPr>
              <w:t>AD = 50</w:t>
            </w:r>
          </w:p>
        </w:tc>
        <w:tc>
          <w:tcPr>
            <w:tcW w:w="1383" w:type="dxa"/>
            <w:vAlign w:val="center"/>
          </w:tcPr>
          <w:p w14:paraId="2641AA36" w14:textId="0CE4A22B" w:rsidR="00CD19E6" w:rsidRPr="008603F5" w:rsidRDefault="00CD19E6" w:rsidP="00A76639">
            <w:pPr>
              <w:rPr>
                <w:sz w:val="20"/>
                <w:szCs w:val="20"/>
              </w:rPr>
            </w:pPr>
            <w:r w:rsidRPr="008603F5">
              <w:rPr>
                <w:sz w:val="20"/>
                <w:szCs w:val="20"/>
              </w:rPr>
              <w:lastRenderedPageBreak/>
              <w:t>60.16 ± 13.86</w:t>
            </w:r>
          </w:p>
        </w:tc>
        <w:tc>
          <w:tcPr>
            <w:tcW w:w="1138" w:type="dxa"/>
            <w:vAlign w:val="center"/>
          </w:tcPr>
          <w:p w14:paraId="402B9A6E" w14:textId="77777777" w:rsidR="00CD19E6" w:rsidRPr="008603F5" w:rsidRDefault="00CD19E6" w:rsidP="00A76639">
            <w:pPr>
              <w:rPr>
                <w:sz w:val="20"/>
                <w:szCs w:val="20"/>
              </w:rPr>
            </w:pPr>
            <w:r w:rsidRPr="008603F5">
              <w:rPr>
                <w:sz w:val="20"/>
                <w:szCs w:val="20"/>
              </w:rPr>
              <w:t>82%</w:t>
            </w:r>
          </w:p>
        </w:tc>
        <w:tc>
          <w:tcPr>
            <w:tcW w:w="1666" w:type="dxa"/>
            <w:vAlign w:val="center"/>
          </w:tcPr>
          <w:p w14:paraId="63D04C5E" w14:textId="77777777" w:rsidR="00CD19E6" w:rsidRPr="008603F5" w:rsidRDefault="00CD19E6" w:rsidP="00A76639">
            <w:pPr>
              <w:rPr>
                <w:sz w:val="20"/>
                <w:szCs w:val="20"/>
              </w:rPr>
            </w:pPr>
            <w:r w:rsidRPr="008603F5">
              <w:rPr>
                <w:sz w:val="20"/>
                <w:szCs w:val="20"/>
              </w:rPr>
              <w:t>11.84 ± 2.73</w:t>
            </w:r>
          </w:p>
        </w:tc>
        <w:tc>
          <w:tcPr>
            <w:tcW w:w="1841" w:type="dxa"/>
            <w:vAlign w:val="center"/>
          </w:tcPr>
          <w:p w14:paraId="22788970" w14:textId="77777777" w:rsidR="00CD19E6" w:rsidRPr="008603F5" w:rsidRDefault="00CD19E6" w:rsidP="00A76639">
            <w:pPr>
              <w:rPr>
                <w:sz w:val="20"/>
                <w:szCs w:val="20"/>
              </w:rPr>
            </w:pPr>
            <w:r w:rsidRPr="008603F5">
              <w:rPr>
                <w:sz w:val="20"/>
                <w:szCs w:val="20"/>
              </w:rPr>
              <w:t>ZBI:</w:t>
            </w:r>
          </w:p>
          <w:p w14:paraId="490EAD41" w14:textId="2A127E00" w:rsidR="00CD19E6" w:rsidRPr="008603F5" w:rsidRDefault="00CD19E6" w:rsidP="00A76639">
            <w:pPr>
              <w:rPr>
                <w:sz w:val="20"/>
                <w:szCs w:val="20"/>
              </w:rPr>
            </w:pPr>
            <w:r w:rsidRPr="008603F5">
              <w:rPr>
                <w:sz w:val="20"/>
                <w:szCs w:val="20"/>
              </w:rPr>
              <w:t>28.36 ± 15.14</w:t>
            </w:r>
          </w:p>
        </w:tc>
        <w:tc>
          <w:tcPr>
            <w:tcW w:w="1842" w:type="dxa"/>
            <w:vAlign w:val="center"/>
          </w:tcPr>
          <w:p w14:paraId="53198129" w14:textId="621C3B93" w:rsidR="00CD19E6" w:rsidRPr="008603F5" w:rsidRDefault="00CD19E6" w:rsidP="00A76639">
            <w:pPr>
              <w:rPr>
                <w:sz w:val="20"/>
                <w:szCs w:val="20"/>
              </w:rPr>
            </w:pPr>
            <w:r w:rsidRPr="008603F5">
              <w:rPr>
                <w:sz w:val="20"/>
                <w:szCs w:val="20"/>
              </w:rPr>
              <w:t>Social and Emotional Functioning (SEQ):</w:t>
            </w:r>
          </w:p>
          <w:p w14:paraId="147CE6FA" w14:textId="77777777" w:rsidR="00CD19E6" w:rsidRPr="008603F5" w:rsidRDefault="00CD19E6" w:rsidP="00A76639">
            <w:pPr>
              <w:rPr>
                <w:sz w:val="20"/>
                <w:szCs w:val="20"/>
              </w:rPr>
            </w:pPr>
            <w:r w:rsidRPr="008603F5">
              <w:rPr>
                <w:sz w:val="20"/>
                <w:szCs w:val="20"/>
              </w:rPr>
              <w:t>0.05 ± 0.15</w:t>
            </w:r>
          </w:p>
          <w:p w14:paraId="457F7D29" w14:textId="77777777" w:rsidR="00CD19E6" w:rsidRPr="008603F5" w:rsidRDefault="00CD19E6" w:rsidP="00A76639">
            <w:pPr>
              <w:rPr>
                <w:sz w:val="20"/>
                <w:szCs w:val="20"/>
              </w:rPr>
            </w:pPr>
          </w:p>
          <w:p w14:paraId="3808533E" w14:textId="098991F3" w:rsidR="00CD19E6" w:rsidRPr="008603F5" w:rsidRDefault="00CD19E6" w:rsidP="00A76639">
            <w:pPr>
              <w:rPr>
                <w:sz w:val="20"/>
                <w:szCs w:val="20"/>
              </w:rPr>
            </w:pPr>
            <w:r w:rsidRPr="008603F5">
              <w:rPr>
                <w:sz w:val="20"/>
                <w:szCs w:val="20"/>
              </w:rPr>
              <w:t xml:space="preserve">Disease Awareness </w:t>
            </w:r>
            <w:r w:rsidRPr="008603F5">
              <w:rPr>
                <w:sz w:val="20"/>
                <w:szCs w:val="20"/>
              </w:rPr>
              <w:lastRenderedPageBreak/>
              <w:t>(ASPIDD): 9.4 ± 4.8</w:t>
            </w:r>
          </w:p>
          <w:p w14:paraId="687C7D14" w14:textId="77777777" w:rsidR="00CD19E6" w:rsidRPr="008603F5" w:rsidRDefault="00CD19E6" w:rsidP="00A76639">
            <w:pPr>
              <w:rPr>
                <w:sz w:val="20"/>
                <w:szCs w:val="20"/>
              </w:rPr>
            </w:pPr>
          </w:p>
          <w:p w14:paraId="2D114155" w14:textId="053D5373" w:rsidR="00CD19E6" w:rsidRPr="008603F5" w:rsidRDefault="00CD19E6" w:rsidP="00A76639">
            <w:pPr>
              <w:rPr>
                <w:sz w:val="20"/>
                <w:szCs w:val="20"/>
              </w:rPr>
            </w:pPr>
            <w:r w:rsidRPr="008603F5">
              <w:rPr>
                <w:sz w:val="20"/>
                <w:szCs w:val="20"/>
              </w:rPr>
              <w:t>Cognition:</w:t>
            </w:r>
          </w:p>
          <w:p w14:paraId="377BA62C" w14:textId="77777777" w:rsidR="00CD19E6" w:rsidRPr="008603F5" w:rsidRDefault="00CD19E6" w:rsidP="00A76639">
            <w:pPr>
              <w:rPr>
                <w:sz w:val="20"/>
                <w:szCs w:val="20"/>
              </w:rPr>
            </w:pPr>
          </w:p>
          <w:p w14:paraId="0B655AFD" w14:textId="0A041873" w:rsidR="00CD19E6" w:rsidRPr="008603F5" w:rsidRDefault="00CD19E6" w:rsidP="00A76639">
            <w:pPr>
              <w:rPr>
                <w:sz w:val="20"/>
                <w:szCs w:val="20"/>
              </w:rPr>
            </w:pPr>
            <w:r w:rsidRPr="008603F5">
              <w:rPr>
                <w:sz w:val="20"/>
                <w:szCs w:val="20"/>
              </w:rPr>
              <w:t xml:space="preserve">MMSE: </w:t>
            </w:r>
          </w:p>
          <w:p w14:paraId="02A18DFD" w14:textId="5EB13682" w:rsidR="00CD19E6" w:rsidRPr="008603F5" w:rsidRDefault="00CD19E6" w:rsidP="00A76639">
            <w:pPr>
              <w:rPr>
                <w:sz w:val="20"/>
                <w:szCs w:val="20"/>
              </w:rPr>
            </w:pPr>
            <w:r w:rsidRPr="008603F5">
              <w:rPr>
                <w:sz w:val="20"/>
                <w:szCs w:val="20"/>
              </w:rPr>
              <w:t>Patient:19.22 ± 3.96</w:t>
            </w:r>
          </w:p>
          <w:p w14:paraId="75C747A1" w14:textId="3237AAE3" w:rsidR="00CD19E6" w:rsidRPr="008603F5" w:rsidRDefault="00CD19E6" w:rsidP="00A76639">
            <w:pPr>
              <w:rPr>
                <w:sz w:val="20"/>
                <w:szCs w:val="20"/>
              </w:rPr>
            </w:pPr>
            <w:r w:rsidRPr="008603F5">
              <w:rPr>
                <w:sz w:val="20"/>
                <w:szCs w:val="20"/>
              </w:rPr>
              <w:t>Caregiver: 28.98 ± 1.5</w:t>
            </w:r>
          </w:p>
          <w:p w14:paraId="4BF365E3" w14:textId="77777777" w:rsidR="00CD19E6" w:rsidRPr="008603F5" w:rsidRDefault="00CD19E6" w:rsidP="00A76639">
            <w:pPr>
              <w:rPr>
                <w:sz w:val="20"/>
                <w:szCs w:val="20"/>
              </w:rPr>
            </w:pPr>
          </w:p>
          <w:p w14:paraId="474B4FE4" w14:textId="16116269" w:rsidR="00CD19E6" w:rsidRPr="008603F5" w:rsidRDefault="00CD19E6" w:rsidP="00A76639">
            <w:pPr>
              <w:rPr>
                <w:sz w:val="20"/>
                <w:szCs w:val="20"/>
              </w:rPr>
            </w:pPr>
            <w:r w:rsidRPr="008603F5">
              <w:rPr>
                <w:sz w:val="20"/>
                <w:szCs w:val="20"/>
              </w:rPr>
              <w:t>ADAS-Cog: 24.34 ± 8.50</w:t>
            </w:r>
          </w:p>
          <w:p w14:paraId="74B381C4" w14:textId="77777777" w:rsidR="00CD19E6" w:rsidRPr="008603F5" w:rsidRDefault="00CD19E6" w:rsidP="00A76639">
            <w:pPr>
              <w:rPr>
                <w:sz w:val="20"/>
                <w:szCs w:val="20"/>
              </w:rPr>
            </w:pPr>
          </w:p>
          <w:p w14:paraId="2894A14B" w14:textId="6BF2327D" w:rsidR="00CD19E6" w:rsidRPr="008603F5" w:rsidRDefault="00CD19E6" w:rsidP="00A76639">
            <w:pPr>
              <w:rPr>
                <w:sz w:val="20"/>
                <w:szCs w:val="20"/>
              </w:rPr>
            </w:pPr>
            <w:r w:rsidRPr="008603F5">
              <w:rPr>
                <w:sz w:val="20"/>
                <w:szCs w:val="20"/>
              </w:rPr>
              <w:t>DIGIT SPAN: 10.94 ± 3.81</w:t>
            </w:r>
          </w:p>
          <w:p w14:paraId="7DA2C1A9" w14:textId="77777777" w:rsidR="00CD19E6" w:rsidRPr="008603F5" w:rsidRDefault="00CD19E6" w:rsidP="00A76639">
            <w:pPr>
              <w:rPr>
                <w:sz w:val="20"/>
                <w:szCs w:val="20"/>
              </w:rPr>
            </w:pPr>
          </w:p>
          <w:p w14:paraId="73947BBE" w14:textId="0142A261" w:rsidR="00CD19E6" w:rsidRPr="008603F5" w:rsidRDefault="00CD19E6" w:rsidP="00A76639">
            <w:pPr>
              <w:rPr>
                <w:sz w:val="20"/>
                <w:szCs w:val="20"/>
              </w:rPr>
            </w:pPr>
            <w:r w:rsidRPr="008603F5">
              <w:rPr>
                <w:sz w:val="20"/>
                <w:szCs w:val="20"/>
              </w:rPr>
              <w:t>Patient Depression (CSDD): 7.72 ± 5.10</w:t>
            </w:r>
          </w:p>
          <w:p w14:paraId="3CC7811B" w14:textId="77777777" w:rsidR="00CD19E6" w:rsidRPr="008603F5" w:rsidRDefault="00CD19E6" w:rsidP="00A76639">
            <w:pPr>
              <w:rPr>
                <w:sz w:val="20"/>
                <w:szCs w:val="20"/>
              </w:rPr>
            </w:pPr>
          </w:p>
          <w:p w14:paraId="6886DD48" w14:textId="124689B3" w:rsidR="00CD19E6" w:rsidRPr="008603F5" w:rsidRDefault="00CD19E6" w:rsidP="00A76639">
            <w:pPr>
              <w:rPr>
                <w:sz w:val="20"/>
                <w:szCs w:val="20"/>
              </w:rPr>
            </w:pPr>
            <w:r w:rsidRPr="008603F5">
              <w:rPr>
                <w:sz w:val="20"/>
                <w:szCs w:val="20"/>
              </w:rPr>
              <w:t>Functional Status (</w:t>
            </w:r>
            <w:proofErr w:type="spellStart"/>
            <w:r w:rsidRPr="008603F5">
              <w:rPr>
                <w:sz w:val="20"/>
                <w:szCs w:val="20"/>
              </w:rPr>
              <w:t>pf</w:t>
            </w:r>
            <w:proofErr w:type="spellEnd"/>
            <w:r w:rsidRPr="008603F5">
              <w:rPr>
                <w:sz w:val="20"/>
                <w:szCs w:val="20"/>
              </w:rPr>
              <w:t>-FAQ): 15.94 ± 8.29</w:t>
            </w:r>
          </w:p>
          <w:p w14:paraId="7C86F43B" w14:textId="77777777" w:rsidR="00CD19E6" w:rsidRPr="008603F5" w:rsidRDefault="00CD19E6" w:rsidP="00A76639">
            <w:pPr>
              <w:rPr>
                <w:sz w:val="20"/>
                <w:szCs w:val="20"/>
              </w:rPr>
            </w:pPr>
          </w:p>
          <w:p w14:paraId="1395A830" w14:textId="09034D18" w:rsidR="00CD19E6" w:rsidRPr="008603F5" w:rsidRDefault="00CD19E6" w:rsidP="00A76639">
            <w:pPr>
              <w:rPr>
                <w:sz w:val="20"/>
                <w:szCs w:val="20"/>
              </w:rPr>
            </w:pPr>
            <w:proofErr w:type="spellStart"/>
            <w:r w:rsidRPr="008603F5">
              <w:rPr>
                <w:sz w:val="20"/>
                <w:szCs w:val="20"/>
              </w:rPr>
              <w:t>QoL</w:t>
            </w:r>
            <w:proofErr w:type="spellEnd"/>
            <w:r w:rsidRPr="008603F5">
              <w:rPr>
                <w:sz w:val="20"/>
                <w:szCs w:val="20"/>
              </w:rPr>
              <w:t xml:space="preserve"> in AD – Patient report (</w:t>
            </w:r>
            <w:proofErr w:type="spellStart"/>
            <w:r w:rsidRPr="008603F5">
              <w:rPr>
                <w:sz w:val="20"/>
                <w:szCs w:val="20"/>
              </w:rPr>
              <w:t>PQoL</w:t>
            </w:r>
            <w:proofErr w:type="spellEnd"/>
            <w:r w:rsidRPr="008603F5">
              <w:rPr>
                <w:sz w:val="20"/>
                <w:szCs w:val="20"/>
              </w:rPr>
              <w:t>-AD):</w:t>
            </w:r>
          </w:p>
          <w:p w14:paraId="1BD8D287" w14:textId="1DA2C2E6" w:rsidR="00CD19E6" w:rsidRPr="008603F5" w:rsidRDefault="00CD19E6" w:rsidP="00A76639">
            <w:pPr>
              <w:rPr>
                <w:sz w:val="20"/>
                <w:szCs w:val="20"/>
              </w:rPr>
            </w:pPr>
            <w:r w:rsidRPr="008603F5">
              <w:rPr>
                <w:sz w:val="20"/>
                <w:szCs w:val="20"/>
              </w:rPr>
              <w:t>34.80 ± 4.20</w:t>
            </w:r>
          </w:p>
          <w:p w14:paraId="68113452" w14:textId="77777777" w:rsidR="00CD19E6" w:rsidRPr="008603F5" w:rsidRDefault="00CD19E6" w:rsidP="00A76639">
            <w:pPr>
              <w:rPr>
                <w:sz w:val="20"/>
                <w:szCs w:val="20"/>
              </w:rPr>
            </w:pPr>
          </w:p>
          <w:p w14:paraId="77111F3A" w14:textId="77777777" w:rsidR="00CD19E6" w:rsidRPr="008603F5" w:rsidRDefault="00CD19E6" w:rsidP="00A76639">
            <w:pPr>
              <w:rPr>
                <w:sz w:val="20"/>
                <w:szCs w:val="20"/>
              </w:rPr>
            </w:pPr>
            <w:r w:rsidRPr="008603F5">
              <w:rPr>
                <w:sz w:val="20"/>
                <w:szCs w:val="20"/>
              </w:rPr>
              <w:t>Quality of Life in AD – Caregiver report (</w:t>
            </w:r>
            <w:proofErr w:type="spellStart"/>
            <w:r w:rsidRPr="008603F5">
              <w:rPr>
                <w:sz w:val="20"/>
                <w:szCs w:val="20"/>
              </w:rPr>
              <w:t>CQoL</w:t>
            </w:r>
            <w:proofErr w:type="spellEnd"/>
            <w:r w:rsidRPr="008603F5">
              <w:rPr>
                <w:sz w:val="20"/>
                <w:szCs w:val="20"/>
              </w:rPr>
              <w:t>-AD):</w:t>
            </w:r>
          </w:p>
          <w:p w14:paraId="6B98B2EA" w14:textId="7B957D62" w:rsidR="00CD19E6" w:rsidRPr="008603F5" w:rsidRDefault="00CD19E6" w:rsidP="00A76639">
            <w:pPr>
              <w:rPr>
                <w:sz w:val="20"/>
                <w:szCs w:val="20"/>
              </w:rPr>
            </w:pPr>
            <w:r w:rsidRPr="008603F5">
              <w:rPr>
                <w:sz w:val="20"/>
                <w:szCs w:val="20"/>
              </w:rPr>
              <w:t>36.98 ± 6.01</w:t>
            </w:r>
          </w:p>
          <w:p w14:paraId="5C14B97C" w14:textId="77777777" w:rsidR="00CD19E6" w:rsidRPr="008603F5" w:rsidRDefault="00CD19E6" w:rsidP="00A76639">
            <w:pPr>
              <w:rPr>
                <w:sz w:val="20"/>
                <w:szCs w:val="20"/>
              </w:rPr>
            </w:pPr>
          </w:p>
          <w:p w14:paraId="221CBB44" w14:textId="77777777" w:rsidR="00CD19E6" w:rsidRPr="008603F5" w:rsidRDefault="00CD19E6" w:rsidP="00A76639">
            <w:pPr>
              <w:rPr>
                <w:sz w:val="20"/>
                <w:szCs w:val="20"/>
              </w:rPr>
            </w:pPr>
            <w:r w:rsidRPr="008603F5">
              <w:rPr>
                <w:sz w:val="20"/>
                <w:szCs w:val="20"/>
              </w:rPr>
              <w:t xml:space="preserve">Quality of Life in AD – Caregiver report about patient </w:t>
            </w:r>
            <w:proofErr w:type="spellStart"/>
            <w:r w:rsidRPr="008603F5">
              <w:rPr>
                <w:sz w:val="20"/>
                <w:szCs w:val="20"/>
              </w:rPr>
              <w:t>QoL</w:t>
            </w:r>
            <w:proofErr w:type="spellEnd"/>
            <w:r w:rsidRPr="008603F5">
              <w:rPr>
                <w:sz w:val="20"/>
                <w:szCs w:val="20"/>
              </w:rPr>
              <w:t xml:space="preserve"> (</w:t>
            </w:r>
            <w:proofErr w:type="spellStart"/>
            <w:r w:rsidRPr="008603F5">
              <w:rPr>
                <w:sz w:val="20"/>
                <w:szCs w:val="20"/>
              </w:rPr>
              <w:t>QoL</w:t>
            </w:r>
            <w:proofErr w:type="spellEnd"/>
            <w:r w:rsidRPr="008603F5">
              <w:rPr>
                <w:sz w:val="20"/>
                <w:szCs w:val="20"/>
              </w:rPr>
              <w:t>-AD):</w:t>
            </w:r>
          </w:p>
          <w:p w14:paraId="6DC0384B" w14:textId="494BC17A" w:rsidR="00CD19E6" w:rsidRPr="008603F5" w:rsidRDefault="00CD19E6" w:rsidP="00A76639">
            <w:pPr>
              <w:rPr>
                <w:sz w:val="20"/>
                <w:szCs w:val="20"/>
              </w:rPr>
            </w:pPr>
            <w:r w:rsidRPr="008603F5">
              <w:rPr>
                <w:sz w:val="20"/>
                <w:szCs w:val="20"/>
              </w:rPr>
              <w:t>30.72 ± 5.45</w:t>
            </w:r>
          </w:p>
          <w:p w14:paraId="5501AA62" w14:textId="77777777" w:rsidR="00CD19E6" w:rsidRPr="008603F5" w:rsidRDefault="00CD19E6" w:rsidP="00A76639">
            <w:pPr>
              <w:rPr>
                <w:sz w:val="20"/>
                <w:szCs w:val="20"/>
              </w:rPr>
            </w:pPr>
          </w:p>
          <w:p w14:paraId="16B5B993" w14:textId="2E4AE082" w:rsidR="00CD19E6" w:rsidRPr="008603F5" w:rsidRDefault="00CD19E6" w:rsidP="00A76639">
            <w:pPr>
              <w:rPr>
                <w:sz w:val="20"/>
                <w:szCs w:val="20"/>
              </w:rPr>
            </w:pPr>
            <w:r w:rsidRPr="008603F5">
              <w:rPr>
                <w:sz w:val="20"/>
                <w:szCs w:val="20"/>
              </w:rPr>
              <w:t>Neuropsychiatric Symptoms (NPI): 13.86 ± 12.71</w:t>
            </w:r>
          </w:p>
        </w:tc>
        <w:tc>
          <w:tcPr>
            <w:tcW w:w="2488" w:type="dxa"/>
            <w:vAlign w:val="center"/>
          </w:tcPr>
          <w:p w14:paraId="549CEB15" w14:textId="19BBF3F2" w:rsidR="00CD19E6" w:rsidRPr="008603F5" w:rsidRDefault="00CD19E6" w:rsidP="00A76639">
            <w:pPr>
              <w:rPr>
                <w:sz w:val="20"/>
                <w:szCs w:val="20"/>
              </w:rPr>
            </w:pPr>
            <w:r w:rsidRPr="008603F5">
              <w:rPr>
                <w:sz w:val="20"/>
                <w:szCs w:val="20"/>
              </w:rPr>
              <w:lastRenderedPageBreak/>
              <w:t>Lower social and emotional functioning (SEF) was significantly associated with poorer awareness of social relationships, reduced</w:t>
            </w:r>
            <w:r w:rsidR="003653EF">
              <w:rPr>
                <w:sz w:val="20"/>
                <w:szCs w:val="20"/>
              </w:rPr>
              <w:t xml:space="preserve"> </w:t>
            </w:r>
            <w:proofErr w:type="spellStart"/>
            <w:r w:rsidR="003653EF">
              <w:rPr>
                <w:sz w:val="20"/>
                <w:szCs w:val="20"/>
              </w:rPr>
              <w:t>QoL</w:t>
            </w:r>
            <w:proofErr w:type="spellEnd"/>
            <w:r w:rsidRPr="008603F5">
              <w:rPr>
                <w:sz w:val="20"/>
                <w:szCs w:val="20"/>
              </w:rPr>
              <w:t xml:space="preserve">, and higher caregiver </w:t>
            </w:r>
            <w:r w:rsidRPr="008603F5">
              <w:rPr>
                <w:sz w:val="20"/>
                <w:szCs w:val="20"/>
              </w:rPr>
              <w:lastRenderedPageBreak/>
              <w:t>burden. SEF was not related to cognitive performance</w:t>
            </w:r>
          </w:p>
        </w:tc>
      </w:tr>
      <w:tr w:rsidR="008C236B" w:rsidRPr="00C2273E" w14:paraId="06F504A0" w14:textId="77777777" w:rsidTr="000B767E">
        <w:trPr>
          <w:trHeight w:val="804"/>
          <w:jc w:val="center"/>
        </w:trPr>
        <w:tc>
          <w:tcPr>
            <w:tcW w:w="1350" w:type="dxa"/>
            <w:vAlign w:val="center"/>
          </w:tcPr>
          <w:p w14:paraId="37207149" w14:textId="40A0506C" w:rsidR="00CD19E6" w:rsidRPr="00C82398" w:rsidRDefault="00CD19E6" w:rsidP="00A76639">
            <w:pPr>
              <w:rPr>
                <w:sz w:val="20"/>
                <w:szCs w:val="20"/>
                <w:lang w:val="es-ES"/>
              </w:rPr>
            </w:pPr>
            <w:r w:rsidRPr="00C82398">
              <w:rPr>
                <w:sz w:val="20"/>
                <w:szCs w:val="20"/>
                <w:lang w:val="es-ES"/>
              </w:rPr>
              <w:lastRenderedPageBreak/>
              <w:t xml:space="preserve">(Araujo de </w:t>
            </w:r>
            <w:proofErr w:type="spellStart"/>
            <w:r w:rsidRPr="00C82398">
              <w:rPr>
                <w:sz w:val="20"/>
                <w:szCs w:val="20"/>
                <w:lang w:val="es-ES"/>
              </w:rPr>
              <w:t>Amorim</w:t>
            </w:r>
            <w:proofErr w:type="spellEnd"/>
            <w:r w:rsidRPr="00C82398">
              <w:rPr>
                <w:sz w:val="20"/>
                <w:szCs w:val="20"/>
                <w:lang w:val="es-ES"/>
              </w:rPr>
              <w:t xml:space="preserve"> et al., 2017)*</w:t>
            </w:r>
          </w:p>
        </w:tc>
        <w:tc>
          <w:tcPr>
            <w:tcW w:w="1105" w:type="dxa"/>
            <w:vAlign w:val="center"/>
          </w:tcPr>
          <w:p w14:paraId="72A6C0BA" w14:textId="08754692" w:rsidR="00CD19E6" w:rsidRPr="00CA5000" w:rsidRDefault="00CD19E6" w:rsidP="00A76639">
            <w:pPr>
              <w:jc w:val="center"/>
              <w:rPr>
                <w:sz w:val="20"/>
                <w:szCs w:val="20"/>
                <w:lang w:val="es-ES"/>
              </w:rPr>
            </w:pPr>
            <w:proofErr w:type="spellStart"/>
            <w:r>
              <w:rPr>
                <w:sz w:val="20"/>
                <w:szCs w:val="20"/>
                <w:lang w:val="es-ES"/>
              </w:rPr>
              <w:t>Brazil</w:t>
            </w:r>
            <w:proofErr w:type="spellEnd"/>
          </w:p>
        </w:tc>
        <w:tc>
          <w:tcPr>
            <w:tcW w:w="1577" w:type="dxa"/>
            <w:vAlign w:val="center"/>
          </w:tcPr>
          <w:p w14:paraId="67B6BCC6" w14:textId="307D931A" w:rsidR="00CD19E6" w:rsidRPr="00C82398" w:rsidRDefault="00CD19E6" w:rsidP="00A76639">
            <w:pPr>
              <w:rPr>
                <w:sz w:val="20"/>
                <w:szCs w:val="20"/>
              </w:rPr>
            </w:pPr>
            <w:r w:rsidRPr="00C82398">
              <w:rPr>
                <w:sz w:val="20"/>
                <w:szCs w:val="20"/>
              </w:rPr>
              <w:t>Family caregivers of AD patients</w:t>
            </w:r>
          </w:p>
          <w:p w14:paraId="6788C2BE" w14:textId="77777777" w:rsidR="00CD19E6" w:rsidRPr="00C82398" w:rsidRDefault="00CD19E6" w:rsidP="00A76639">
            <w:pPr>
              <w:rPr>
                <w:sz w:val="20"/>
                <w:szCs w:val="20"/>
              </w:rPr>
            </w:pPr>
          </w:p>
          <w:p w14:paraId="023C9D27" w14:textId="04D7D944" w:rsidR="00CD19E6" w:rsidRPr="00C82398" w:rsidRDefault="00CD19E6" w:rsidP="00A76639">
            <w:pPr>
              <w:rPr>
                <w:sz w:val="20"/>
                <w:szCs w:val="20"/>
              </w:rPr>
            </w:pPr>
            <w:r w:rsidRPr="00C82398">
              <w:rPr>
                <w:sz w:val="20"/>
                <w:szCs w:val="20"/>
              </w:rPr>
              <w:t>N = 41</w:t>
            </w:r>
          </w:p>
        </w:tc>
        <w:tc>
          <w:tcPr>
            <w:tcW w:w="1383" w:type="dxa"/>
            <w:vAlign w:val="center"/>
          </w:tcPr>
          <w:p w14:paraId="59A6E515" w14:textId="129A4881" w:rsidR="00CD19E6" w:rsidRDefault="00CD19E6" w:rsidP="00A76639">
            <w:pPr>
              <w:rPr>
                <w:sz w:val="20"/>
                <w:szCs w:val="20"/>
              </w:rPr>
            </w:pPr>
            <w:r>
              <w:rPr>
                <w:sz w:val="20"/>
                <w:szCs w:val="20"/>
              </w:rPr>
              <w:lastRenderedPageBreak/>
              <w:t xml:space="preserve">61.9 </w:t>
            </w:r>
          </w:p>
          <w:p w14:paraId="47F70557" w14:textId="77777777" w:rsidR="00CD19E6" w:rsidRDefault="00CD19E6" w:rsidP="00A76639">
            <w:pPr>
              <w:rPr>
                <w:sz w:val="20"/>
                <w:szCs w:val="20"/>
              </w:rPr>
            </w:pPr>
          </w:p>
          <w:p w14:paraId="6A65A520" w14:textId="6A94B8F0" w:rsidR="00CD19E6" w:rsidRPr="00C82398" w:rsidRDefault="00CD19E6" w:rsidP="00A76639">
            <w:pPr>
              <w:rPr>
                <w:sz w:val="20"/>
                <w:szCs w:val="20"/>
              </w:rPr>
            </w:pPr>
            <w:r>
              <w:rPr>
                <w:sz w:val="20"/>
                <w:szCs w:val="20"/>
              </w:rPr>
              <w:t>(</w:t>
            </w:r>
            <w:r w:rsidRPr="00C82398">
              <w:rPr>
                <w:sz w:val="20"/>
                <w:szCs w:val="20"/>
              </w:rPr>
              <w:t xml:space="preserve">ranging from </w:t>
            </w:r>
            <w:r w:rsidRPr="00C82398">
              <w:rPr>
                <w:sz w:val="20"/>
                <w:szCs w:val="20"/>
              </w:rPr>
              <w:lastRenderedPageBreak/>
              <w:t>40 to 80, and predominantly 50-60 years of age</w:t>
            </w:r>
            <w:r>
              <w:rPr>
                <w:sz w:val="20"/>
                <w:szCs w:val="20"/>
              </w:rPr>
              <w:t>)</w:t>
            </w:r>
          </w:p>
        </w:tc>
        <w:tc>
          <w:tcPr>
            <w:tcW w:w="1138" w:type="dxa"/>
            <w:vAlign w:val="center"/>
          </w:tcPr>
          <w:p w14:paraId="587CB32A" w14:textId="06F1F721" w:rsidR="00CD19E6" w:rsidRPr="00CA5000" w:rsidRDefault="00CD19E6" w:rsidP="00A76639">
            <w:pPr>
              <w:rPr>
                <w:sz w:val="20"/>
                <w:szCs w:val="20"/>
                <w:lang w:val="es-ES"/>
              </w:rPr>
            </w:pPr>
            <w:r>
              <w:rPr>
                <w:sz w:val="20"/>
                <w:szCs w:val="20"/>
                <w:lang w:val="es-ES"/>
              </w:rPr>
              <w:lastRenderedPageBreak/>
              <w:t>87.8%</w:t>
            </w:r>
          </w:p>
        </w:tc>
        <w:tc>
          <w:tcPr>
            <w:tcW w:w="1666" w:type="dxa"/>
            <w:vAlign w:val="center"/>
          </w:tcPr>
          <w:p w14:paraId="3277AC54" w14:textId="77777777" w:rsidR="00CD19E6" w:rsidRDefault="00CD19E6" w:rsidP="00A76639">
            <w:pPr>
              <w:rPr>
                <w:sz w:val="20"/>
                <w:szCs w:val="20"/>
              </w:rPr>
            </w:pPr>
          </w:p>
          <w:p w14:paraId="718004FF" w14:textId="2EF2C4E1" w:rsidR="00CD19E6" w:rsidRDefault="00CD19E6" w:rsidP="00A76639">
            <w:pPr>
              <w:rPr>
                <w:sz w:val="20"/>
                <w:szCs w:val="20"/>
              </w:rPr>
            </w:pPr>
            <w:r w:rsidRPr="00C82398">
              <w:rPr>
                <w:sz w:val="20"/>
                <w:szCs w:val="20"/>
              </w:rPr>
              <w:t xml:space="preserve">Complete High </w:t>
            </w:r>
            <w:r>
              <w:rPr>
                <w:sz w:val="20"/>
                <w:szCs w:val="20"/>
              </w:rPr>
              <w:t>S</w:t>
            </w:r>
            <w:r w:rsidRPr="00C82398">
              <w:rPr>
                <w:sz w:val="20"/>
                <w:szCs w:val="20"/>
              </w:rPr>
              <w:t>chool</w:t>
            </w:r>
          </w:p>
          <w:p w14:paraId="339EC7B7" w14:textId="3583BD1A" w:rsidR="00CD19E6" w:rsidRDefault="00CD19E6" w:rsidP="00A76639">
            <w:pPr>
              <w:rPr>
                <w:sz w:val="20"/>
                <w:szCs w:val="20"/>
              </w:rPr>
            </w:pPr>
            <w:r w:rsidRPr="00C82398">
              <w:rPr>
                <w:sz w:val="20"/>
                <w:szCs w:val="20"/>
              </w:rPr>
              <w:lastRenderedPageBreak/>
              <w:t>34.14%</w:t>
            </w:r>
          </w:p>
          <w:p w14:paraId="22467F0C" w14:textId="77777777" w:rsidR="00CD19E6" w:rsidRDefault="00CD19E6" w:rsidP="00A76639">
            <w:pPr>
              <w:rPr>
                <w:sz w:val="20"/>
                <w:szCs w:val="20"/>
              </w:rPr>
            </w:pPr>
          </w:p>
          <w:p w14:paraId="70CC3FC4" w14:textId="77777777" w:rsidR="00CD19E6" w:rsidRDefault="00CD19E6" w:rsidP="00A76639">
            <w:pPr>
              <w:rPr>
                <w:sz w:val="20"/>
                <w:szCs w:val="20"/>
              </w:rPr>
            </w:pPr>
            <w:r w:rsidRPr="00C82398">
              <w:rPr>
                <w:sz w:val="20"/>
                <w:szCs w:val="20"/>
              </w:rPr>
              <w:t xml:space="preserve"> </w:t>
            </w:r>
            <w:r>
              <w:rPr>
                <w:sz w:val="20"/>
                <w:szCs w:val="20"/>
              </w:rPr>
              <w:t>C</w:t>
            </w:r>
            <w:r w:rsidRPr="00C82398">
              <w:rPr>
                <w:sz w:val="20"/>
                <w:szCs w:val="20"/>
              </w:rPr>
              <w:t xml:space="preserve">omplete </w:t>
            </w:r>
            <w:r>
              <w:rPr>
                <w:sz w:val="20"/>
                <w:szCs w:val="20"/>
              </w:rPr>
              <w:t>H</w:t>
            </w:r>
            <w:r w:rsidRPr="00C82398">
              <w:rPr>
                <w:sz w:val="20"/>
                <w:szCs w:val="20"/>
              </w:rPr>
              <w:t xml:space="preserve">igher </w:t>
            </w:r>
            <w:r>
              <w:rPr>
                <w:sz w:val="20"/>
                <w:szCs w:val="20"/>
              </w:rPr>
              <w:t>E</w:t>
            </w:r>
            <w:r w:rsidRPr="00C82398">
              <w:rPr>
                <w:sz w:val="20"/>
                <w:szCs w:val="20"/>
              </w:rPr>
              <w:t>ducation</w:t>
            </w:r>
          </w:p>
          <w:p w14:paraId="42F22A60" w14:textId="43FFFA88" w:rsidR="00CD19E6" w:rsidRPr="00C82398" w:rsidRDefault="00CD19E6" w:rsidP="00A76639">
            <w:pPr>
              <w:rPr>
                <w:sz w:val="20"/>
                <w:szCs w:val="20"/>
              </w:rPr>
            </w:pPr>
            <w:r w:rsidRPr="00C82398">
              <w:rPr>
                <w:sz w:val="20"/>
                <w:szCs w:val="20"/>
              </w:rPr>
              <w:t>46.34%</w:t>
            </w:r>
          </w:p>
        </w:tc>
        <w:tc>
          <w:tcPr>
            <w:tcW w:w="1841" w:type="dxa"/>
            <w:vAlign w:val="center"/>
          </w:tcPr>
          <w:p w14:paraId="5F506FBA" w14:textId="09D7A35E" w:rsidR="00CD19E6" w:rsidRPr="00C82398" w:rsidRDefault="00CD19E6" w:rsidP="00A76639">
            <w:pPr>
              <w:rPr>
                <w:sz w:val="20"/>
                <w:szCs w:val="20"/>
              </w:rPr>
            </w:pPr>
            <w:r>
              <w:rPr>
                <w:sz w:val="20"/>
                <w:szCs w:val="20"/>
              </w:rPr>
              <w:lastRenderedPageBreak/>
              <w:t>ZBI: NR</w:t>
            </w:r>
          </w:p>
        </w:tc>
        <w:tc>
          <w:tcPr>
            <w:tcW w:w="1842" w:type="dxa"/>
            <w:vAlign w:val="center"/>
          </w:tcPr>
          <w:p w14:paraId="7CD677D7" w14:textId="77B8149F" w:rsidR="00CD19E6" w:rsidRDefault="00CD19E6" w:rsidP="00A76639">
            <w:pPr>
              <w:rPr>
                <w:sz w:val="20"/>
                <w:szCs w:val="20"/>
              </w:rPr>
            </w:pPr>
            <w:r w:rsidRPr="00C82398">
              <w:rPr>
                <w:sz w:val="20"/>
                <w:szCs w:val="20"/>
              </w:rPr>
              <w:t>Social Skills Inventory (SSI-Del-</w:t>
            </w:r>
            <w:proofErr w:type="spellStart"/>
            <w:r w:rsidRPr="00C82398">
              <w:rPr>
                <w:sz w:val="20"/>
                <w:szCs w:val="20"/>
              </w:rPr>
              <w:t>Prette</w:t>
            </w:r>
            <w:proofErr w:type="spellEnd"/>
            <w:r>
              <w:rPr>
                <w:sz w:val="20"/>
                <w:szCs w:val="20"/>
              </w:rPr>
              <w:t>: NR</w:t>
            </w:r>
          </w:p>
          <w:p w14:paraId="55731FAB" w14:textId="77777777" w:rsidR="00CD19E6" w:rsidRDefault="00CD19E6" w:rsidP="00A76639">
            <w:pPr>
              <w:rPr>
                <w:sz w:val="20"/>
                <w:szCs w:val="20"/>
              </w:rPr>
            </w:pPr>
          </w:p>
          <w:p w14:paraId="64C6D6C5" w14:textId="77777777" w:rsidR="00CD19E6" w:rsidRDefault="00CD19E6" w:rsidP="00A76639">
            <w:pPr>
              <w:rPr>
                <w:sz w:val="20"/>
                <w:szCs w:val="20"/>
              </w:rPr>
            </w:pPr>
          </w:p>
          <w:p w14:paraId="29EF9D37" w14:textId="1E67D1C4" w:rsidR="00CD19E6" w:rsidRDefault="00CD19E6" w:rsidP="00A76639">
            <w:pPr>
              <w:rPr>
                <w:sz w:val="20"/>
                <w:szCs w:val="20"/>
              </w:rPr>
            </w:pPr>
            <w:r w:rsidRPr="00C82398">
              <w:rPr>
                <w:sz w:val="20"/>
                <w:szCs w:val="20"/>
              </w:rPr>
              <w:t>WHO-</w:t>
            </w:r>
            <w:proofErr w:type="spellStart"/>
            <w:r w:rsidRPr="00C82398">
              <w:rPr>
                <w:sz w:val="20"/>
                <w:szCs w:val="20"/>
              </w:rPr>
              <w:t>QoL</w:t>
            </w:r>
            <w:proofErr w:type="spellEnd"/>
            <w:r w:rsidRPr="00C82398">
              <w:rPr>
                <w:sz w:val="20"/>
                <w:szCs w:val="20"/>
              </w:rPr>
              <w:t>-</w:t>
            </w:r>
            <w:proofErr w:type="spellStart"/>
            <w:r w:rsidRPr="00C82398">
              <w:rPr>
                <w:sz w:val="20"/>
                <w:szCs w:val="20"/>
              </w:rPr>
              <w:t>bref</w:t>
            </w:r>
            <w:proofErr w:type="spellEnd"/>
            <w:r>
              <w:rPr>
                <w:sz w:val="20"/>
                <w:szCs w:val="20"/>
              </w:rPr>
              <w:t>: NR</w:t>
            </w:r>
          </w:p>
          <w:p w14:paraId="2BDB1E05" w14:textId="1FD979CE" w:rsidR="00CD19E6" w:rsidRPr="00C82398" w:rsidRDefault="00CD19E6" w:rsidP="00A76639">
            <w:pPr>
              <w:rPr>
                <w:sz w:val="20"/>
                <w:szCs w:val="20"/>
              </w:rPr>
            </w:pPr>
          </w:p>
        </w:tc>
        <w:tc>
          <w:tcPr>
            <w:tcW w:w="2488" w:type="dxa"/>
            <w:vAlign w:val="center"/>
          </w:tcPr>
          <w:p w14:paraId="101B6B6E" w14:textId="5A8A511F" w:rsidR="00CD19E6" w:rsidRPr="00C2273E" w:rsidRDefault="00CD19E6" w:rsidP="00A76639">
            <w:pPr>
              <w:rPr>
                <w:sz w:val="20"/>
                <w:szCs w:val="20"/>
              </w:rPr>
            </w:pPr>
            <w:r w:rsidRPr="00C2273E">
              <w:rPr>
                <w:sz w:val="20"/>
                <w:szCs w:val="20"/>
              </w:rPr>
              <w:lastRenderedPageBreak/>
              <w:t xml:space="preserve">Family caregivers who have more elaborate repertoire of social skills tend to have a </w:t>
            </w:r>
            <w:r w:rsidRPr="00C2273E">
              <w:rPr>
                <w:sz w:val="20"/>
                <w:szCs w:val="20"/>
              </w:rPr>
              <w:lastRenderedPageBreak/>
              <w:t>better</w:t>
            </w:r>
            <w:r w:rsidR="003653EF">
              <w:rPr>
                <w:sz w:val="20"/>
                <w:szCs w:val="20"/>
              </w:rPr>
              <w:t xml:space="preserve"> </w:t>
            </w:r>
            <w:proofErr w:type="spellStart"/>
            <w:r w:rsidR="003653EF">
              <w:rPr>
                <w:sz w:val="20"/>
                <w:szCs w:val="20"/>
              </w:rPr>
              <w:t>QoL</w:t>
            </w:r>
            <w:proofErr w:type="spellEnd"/>
            <w:r w:rsidRPr="00C2273E">
              <w:rPr>
                <w:sz w:val="20"/>
                <w:szCs w:val="20"/>
              </w:rPr>
              <w:t xml:space="preserve"> and experience less burden</w:t>
            </w:r>
          </w:p>
        </w:tc>
      </w:tr>
      <w:tr w:rsidR="008C236B" w:rsidRPr="008603F5" w14:paraId="232EB42B" w14:textId="77777777" w:rsidTr="000B767E">
        <w:trPr>
          <w:trHeight w:val="804"/>
          <w:jc w:val="center"/>
        </w:trPr>
        <w:tc>
          <w:tcPr>
            <w:tcW w:w="1350" w:type="dxa"/>
            <w:vAlign w:val="center"/>
          </w:tcPr>
          <w:p w14:paraId="6E6A8887" w14:textId="7F08242A"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RyHpYpf3","properties":{"formattedCitation":"(Sousa et al., 2016)","plainCitation":"(Sousa et al., 2016)","noteIndex":0},"citationItems":[{"id":"lQfCmoII/WBnt4l69","uris":["http://zotero.org/users/local/hrSWdS69/items/HF3TK5IU"],"itemData":{"id":57,"type":"article-journal","abstract":"Background: Transcultural studies regarding the comparison of levels of burden in caregivers of patients with Alzheimer's disease (AD) from Europe and Latin America are rare. We designed this study to investigate the differentiating factors associated with burden in Brazilian and Spanish caregivers of patients with AD. Methods: This is a cross-sectional study composed by samples of outpatients with AD and their caregivers from Brazil (n = 128) and Spain (n = 146). Caregivers answered the Zarit Burden Interview (ZBI) and a Sociodemographic Questionnaire. Patients were assessed with the Mini-Mental State Examination (MMSE), Functional Activities Questionnaire (FAQ), Disability Assessment for Dementia (DAD), Neuropsychiatric Inventory (NPI), and Clinical Dementia Rating (CDR) Scale. Results: In the multivariate regression analysis, high burden levels were reported in Brazil, when caregivers were female (p = 0.025) and when patients did not attend Day Care Center (p = 0.025). In Spain, high burden levels were associated with living with the patient (p = 0.014), younger caregivers (p = 0.003), and participation of patients at Day Care Center (p = 0.046). Also, different neuropsychiatric symptoms explained high burden levels: in Brazil, depression (p &lt; 0.001) and anxiety (p = 0.024) and, in Spain, apathy/indifference (p &lt; 0.001), agitation/aggression (p = 0.019) and irritability/lability (p = 0.027). Conclusions: Caregivers’ gender, patients who attended Day Care Center and neuropsychiatric symptoms were differentiating factors in the burden of Brazilian and Spanish caregivers.","container-title":"International Psychogeriatrics","DOI":"10.1017/S1041610216000508","ISSN":"1041-6102, 1741-203X","issue":"8","language":"en","page":"1363-1374","source":"Cambridge University Press","title":"Factors associated with caregiver burden: comparative study between Brazilian and Spanish caregivers of patients with Alzheimer's disease (AD)","title-short":"Factors associated with caregiver burden","volume":"28","author":[{"family":"Sousa","given":"Maria Fernanda B."},{"family":"Santos","given":"Raquel L."},{"family":"Turró-Garriga","given":"Oriol"},{"family":"Dias","given":"Rachel"},{"family":"Dourado","given":"Marcia C. N."},{"family":"Conde-Sala","given":"Josep L."}],"issued":{"date-parts":[["2016",8]]}}}],"schema":"https://github.com/citation-style-language/schema/raw/master/csl-citation.json"} </w:instrText>
            </w:r>
            <w:r w:rsidRPr="008603F5">
              <w:rPr>
                <w:sz w:val="20"/>
                <w:szCs w:val="20"/>
              </w:rPr>
              <w:fldChar w:fldCharType="separate"/>
            </w:r>
            <w:r w:rsidRPr="008603F5">
              <w:rPr>
                <w:sz w:val="20"/>
              </w:rPr>
              <w:t>(Sousa et al., 2016)</w:t>
            </w:r>
            <w:r w:rsidRPr="008603F5">
              <w:rPr>
                <w:sz w:val="20"/>
                <w:szCs w:val="20"/>
              </w:rPr>
              <w:fldChar w:fldCharType="end"/>
            </w:r>
          </w:p>
        </w:tc>
        <w:tc>
          <w:tcPr>
            <w:tcW w:w="1105" w:type="dxa"/>
            <w:vAlign w:val="center"/>
          </w:tcPr>
          <w:p w14:paraId="0804A605"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2CD9FD8F" w14:textId="718FFE28" w:rsidR="00CD19E6" w:rsidRPr="008603F5" w:rsidRDefault="00CD19E6" w:rsidP="00A76639">
            <w:pPr>
              <w:rPr>
                <w:sz w:val="20"/>
                <w:szCs w:val="20"/>
              </w:rPr>
            </w:pPr>
            <w:r w:rsidRPr="008603F5">
              <w:rPr>
                <w:sz w:val="20"/>
                <w:szCs w:val="20"/>
              </w:rPr>
              <w:t xml:space="preserve">Family caregivers of people with </w:t>
            </w:r>
            <w:r>
              <w:rPr>
                <w:sz w:val="20"/>
                <w:szCs w:val="20"/>
              </w:rPr>
              <w:t>AD</w:t>
            </w:r>
          </w:p>
          <w:p w14:paraId="7298DAE9" w14:textId="77777777" w:rsidR="00CD19E6" w:rsidRPr="008603F5" w:rsidRDefault="00CD19E6" w:rsidP="00A76639">
            <w:pPr>
              <w:rPr>
                <w:sz w:val="20"/>
                <w:szCs w:val="20"/>
              </w:rPr>
            </w:pPr>
          </w:p>
          <w:p w14:paraId="37E2A288" w14:textId="77777777" w:rsidR="00CD19E6" w:rsidRDefault="00CD19E6" w:rsidP="00A76639">
            <w:pPr>
              <w:rPr>
                <w:sz w:val="20"/>
                <w:szCs w:val="20"/>
              </w:rPr>
            </w:pPr>
            <w:r w:rsidRPr="008603F5">
              <w:rPr>
                <w:sz w:val="20"/>
                <w:szCs w:val="20"/>
              </w:rPr>
              <w:t>N = 128</w:t>
            </w:r>
          </w:p>
          <w:p w14:paraId="72BB62FB" w14:textId="77777777" w:rsidR="00CD19E6" w:rsidRDefault="00CD19E6" w:rsidP="00A76639">
            <w:pPr>
              <w:rPr>
                <w:sz w:val="20"/>
                <w:szCs w:val="20"/>
              </w:rPr>
            </w:pPr>
          </w:p>
          <w:p w14:paraId="30656421" w14:textId="77777777" w:rsidR="00CD19E6" w:rsidRDefault="00CD19E6" w:rsidP="00A76639">
            <w:pPr>
              <w:rPr>
                <w:sz w:val="20"/>
                <w:szCs w:val="20"/>
              </w:rPr>
            </w:pPr>
            <w:r>
              <w:rPr>
                <w:sz w:val="20"/>
                <w:szCs w:val="20"/>
              </w:rPr>
              <w:t>Patients:</w:t>
            </w:r>
          </w:p>
          <w:p w14:paraId="2C3D3F79" w14:textId="3CBF19C2" w:rsidR="00CD19E6" w:rsidRPr="008603F5" w:rsidRDefault="00CD19E6" w:rsidP="00A76639">
            <w:pPr>
              <w:rPr>
                <w:sz w:val="20"/>
                <w:szCs w:val="20"/>
              </w:rPr>
            </w:pPr>
            <w:r>
              <w:rPr>
                <w:sz w:val="20"/>
                <w:szCs w:val="20"/>
              </w:rPr>
              <w:t>AD = 128</w:t>
            </w:r>
          </w:p>
        </w:tc>
        <w:tc>
          <w:tcPr>
            <w:tcW w:w="1383" w:type="dxa"/>
            <w:vAlign w:val="center"/>
          </w:tcPr>
          <w:p w14:paraId="29C282CF" w14:textId="74E900BA" w:rsidR="00CD19E6" w:rsidRPr="008603F5" w:rsidRDefault="00CD19E6" w:rsidP="00A76639">
            <w:pPr>
              <w:rPr>
                <w:sz w:val="20"/>
                <w:szCs w:val="20"/>
              </w:rPr>
            </w:pPr>
          </w:p>
          <w:p w14:paraId="18663EDE" w14:textId="77777777" w:rsidR="00CD19E6" w:rsidRPr="008603F5" w:rsidRDefault="00CD19E6" w:rsidP="00A76639">
            <w:pPr>
              <w:rPr>
                <w:sz w:val="20"/>
                <w:szCs w:val="20"/>
              </w:rPr>
            </w:pPr>
            <w:r w:rsidRPr="008603F5">
              <w:rPr>
                <w:sz w:val="20"/>
                <w:szCs w:val="20"/>
              </w:rPr>
              <w:t>58.6 ± 13.6</w:t>
            </w:r>
          </w:p>
          <w:p w14:paraId="06A4EF31" w14:textId="109A209F" w:rsidR="00CD19E6" w:rsidRPr="008603F5" w:rsidRDefault="00CD19E6" w:rsidP="00A76639">
            <w:pPr>
              <w:rPr>
                <w:sz w:val="20"/>
                <w:szCs w:val="20"/>
              </w:rPr>
            </w:pPr>
          </w:p>
        </w:tc>
        <w:tc>
          <w:tcPr>
            <w:tcW w:w="1138" w:type="dxa"/>
            <w:vAlign w:val="center"/>
          </w:tcPr>
          <w:p w14:paraId="0078E09A" w14:textId="77777777" w:rsidR="00CD19E6" w:rsidRPr="008603F5" w:rsidRDefault="00CD19E6" w:rsidP="00A76639">
            <w:pPr>
              <w:rPr>
                <w:sz w:val="20"/>
                <w:szCs w:val="20"/>
              </w:rPr>
            </w:pPr>
            <w:r w:rsidRPr="008603F5">
              <w:rPr>
                <w:sz w:val="20"/>
                <w:szCs w:val="20"/>
              </w:rPr>
              <w:t>78.1%</w:t>
            </w:r>
          </w:p>
        </w:tc>
        <w:tc>
          <w:tcPr>
            <w:tcW w:w="1666" w:type="dxa"/>
            <w:vAlign w:val="center"/>
          </w:tcPr>
          <w:p w14:paraId="1DF67E7A" w14:textId="515A81C2" w:rsidR="00CD19E6" w:rsidRPr="008603F5" w:rsidRDefault="00CD19E6" w:rsidP="00A76639">
            <w:pPr>
              <w:rPr>
                <w:sz w:val="20"/>
                <w:szCs w:val="20"/>
              </w:rPr>
            </w:pPr>
            <w:r w:rsidRPr="008603F5">
              <w:rPr>
                <w:sz w:val="20"/>
                <w:szCs w:val="20"/>
              </w:rPr>
              <w:t xml:space="preserve">Schooling, n (%): </w:t>
            </w:r>
          </w:p>
          <w:p w14:paraId="384D3775" w14:textId="4416D473" w:rsidR="00CD19E6" w:rsidRPr="008603F5" w:rsidRDefault="00CD19E6" w:rsidP="00A76639">
            <w:pPr>
              <w:rPr>
                <w:sz w:val="20"/>
                <w:szCs w:val="20"/>
              </w:rPr>
            </w:pPr>
            <w:r w:rsidRPr="008603F5">
              <w:rPr>
                <w:sz w:val="20"/>
                <w:szCs w:val="20"/>
              </w:rPr>
              <w:t>&lt; 6 years = 7 (5.5 %)</w:t>
            </w:r>
          </w:p>
          <w:p w14:paraId="0555503C" w14:textId="3AE116EB" w:rsidR="00CD19E6" w:rsidRPr="008603F5" w:rsidRDefault="00CD19E6" w:rsidP="00A76639">
            <w:pPr>
              <w:rPr>
                <w:sz w:val="20"/>
                <w:szCs w:val="20"/>
              </w:rPr>
            </w:pPr>
            <w:r w:rsidRPr="008603F5">
              <w:rPr>
                <w:sz w:val="20"/>
                <w:szCs w:val="20"/>
              </w:rPr>
              <w:t>≥ 6 years = 121</w:t>
            </w:r>
            <w:r w:rsidRPr="008603F5">
              <w:rPr>
                <w:rFonts w:eastAsia="Gungsuh"/>
                <w:sz w:val="20"/>
                <w:szCs w:val="20"/>
              </w:rPr>
              <w:t xml:space="preserve"> </w:t>
            </w:r>
            <w:r w:rsidRPr="008603F5">
              <w:rPr>
                <w:rFonts w:eastAsia="Times"/>
                <w:sz w:val="20"/>
                <w:szCs w:val="20"/>
              </w:rPr>
              <w:t>(94.5%)</w:t>
            </w:r>
          </w:p>
        </w:tc>
        <w:tc>
          <w:tcPr>
            <w:tcW w:w="1841" w:type="dxa"/>
            <w:vAlign w:val="center"/>
          </w:tcPr>
          <w:p w14:paraId="379F8DA0" w14:textId="77777777" w:rsidR="00CD19E6" w:rsidRPr="008603F5" w:rsidRDefault="00CD19E6" w:rsidP="00A76639">
            <w:pPr>
              <w:rPr>
                <w:sz w:val="20"/>
                <w:szCs w:val="20"/>
              </w:rPr>
            </w:pPr>
            <w:r w:rsidRPr="008603F5">
              <w:rPr>
                <w:sz w:val="20"/>
                <w:szCs w:val="20"/>
              </w:rPr>
              <w:t>ZBI:</w:t>
            </w:r>
          </w:p>
          <w:p w14:paraId="34F3CCBD" w14:textId="7CA095CB" w:rsidR="00CD19E6" w:rsidRPr="008603F5" w:rsidRDefault="00CD19E6" w:rsidP="00A76639">
            <w:pPr>
              <w:rPr>
                <w:sz w:val="20"/>
                <w:szCs w:val="20"/>
              </w:rPr>
            </w:pPr>
            <w:r w:rsidRPr="008603F5">
              <w:rPr>
                <w:sz w:val="20"/>
                <w:szCs w:val="20"/>
              </w:rPr>
              <w:t xml:space="preserve"> 29.7 ± 17.7</w:t>
            </w:r>
          </w:p>
        </w:tc>
        <w:tc>
          <w:tcPr>
            <w:tcW w:w="1842" w:type="dxa"/>
            <w:vAlign w:val="center"/>
          </w:tcPr>
          <w:p w14:paraId="055C81FD" w14:textId="77777777" w:rsidR="00CD19E6" w:rsidRPr="008603F5" w:rsidRDefault="00CD19E6" w:rsidP="00A76639">
            <w:pPr>
              <w:rPr>
                <w:sz w:val="20"/>
                <w:szCs w:val="20"/>
              </w:rPr>
            </w:pPr>
            <w:r w:rsidRPr="008603F5">
              <w:rPr>
                <w:sz w:val="20"/>
                <w:szCs w:val="20"/>
              </w:rPr>
              <w:t>Functional Status:</w:t>
            </w:r>
          </w:p>
          <w:p w14:paraId="27464027" w14:textId="067A0DC9" w:rsidR="00CD19E6" w:rsidRPr="008603F5" w:rsidRDefault="00CD19E6" w:rsidP="00A76639">
            <w:pPr>
              <w:rPr>
                <w:sz w:val="20"/>
                <w:szCs w:val="20"/>
              </w:rPr>
            </w:pPr>
            <w:r w:rsidRPr="008603F5">
              <w:rPr>
                <w:sz w:val="20"/>
                <w:szCs w:val="20"/>
              </w:rPr>
              <w:t>DAD: NR</w:t>
            </w:r>
          </w:p>
          <w:p w14:paraId="3A278EB9" w14:textId="1159AB87" w:rsidR="00CD19E6" w:rsidRPr="008603F5" w:rsidRDefault="00CD19E6" w:rsidP="00A76639">
            <w:pPr>
              <w:rPr>
                <w:sz w:val="20"/>
                <w:szCs w:val="20"/>
              </w:rPr>
            </w:pPr>
            <w:r w:rsidRPr="008603F5">
              <w:rPr>
                <w:sz w:val="20"/>
                <w:szCs w:val="20"/>
              </w:rPr>
              <w:t>FAQ: NR</w:t>
            </w:r>
          </w:p>
          <w:p w14:paraId="67467495" w14:textId="77777777" w:rsidR="00CD19E6" w:rsidRPr="008603F5" w:rsidRDefault="00CD19E6" w:rsidP="00A76639">
            <w:pPr>
              <w:rPr>
                <w:sz w:val="20"/>
                <w:szCs w:val="20"/>
              </w:rPr>
            </w:pPr>
          </w:p>
          <w:p w14:paraId="08023852" w14:textId="24FF0A9A" w:rsidR="00CD19E6" w:rsidRPr="008603F5" w:rsidRDefault="00CD19E6" w:rsidP="00A76639">
            <w:pPr>
              <w:rPr>
                <w:sz w:val="20"/>
                <w:szCs w:val="20"/>
              </w:rPr>
            </w:pPr>
            <w:r w:rsidRPr="008603F5">
              <w:rPr>
                <w:sz w:val="20"/>
                <w:szCs w:val="20"/>
              </w:rPr>
              <w:t>Basic Functional Status (ADL):</w:t>
            </w:r>
          </w:p>
          <w:p w14:paraId="5837441B" w14:textId="77777777" w:rsidR="00CD19E6" w:rsidRPr="008603F5" w:rsidRDefault="00CD19E6" w:rsidP="00A76639">
            <w:pPr>
              <w:rPr>
                <w:sz w:val="20"/>
                <w:szCs w:val="20"/>
              </w:rPr>
            </w:pPr>
            <w:r w:rsidRPr="008603F5">
              <w:rPr>
                <w:sz w:val="20"/>
                <w:szCs w:val="20"/>
              </w:rPr>
              <w:t>34.9 ± 5.5</w:t>
            </w:r>
          </w:p>
          <w:p w14:paraId="5B3CA0FD" w14:textId="77777777" w:rsidR="00CD19E6" w:rsidRPr="008603F5" w:rsidRDefault="00CD19E6" w:rsidP="00A76639">
            <w:pPr>
              <w:rPr>
                <w:sz w:val="20"/>
                <w:szCs w:val="20"/>
              </w:rPr>
            </w:pPr>
          </w:p>
          <w:p w14:paraId="3FF8FA4E" w14:textId="658E4B4B" w:rsidR="00CD19E6" w:rsidRPr="008603F5" w:rsidRDefault="00CD19E6" w:rsidP="00A76639">
            <w:pPr>
              <w:rPr>
                <w:sz w:val="20"/>
                <w:szCs w:val="20"/>
              </w:rPr>
            </w:pPr>
            <w:r w:rsidRPr="008603F5">
              <w:rPr>
                <w:sz w:val="20"/>
                <w:szCs w:val="20"/>
              </w:rPr>
              <w:t xml:space="preserve">Dementia Severity (CDR): </w:t>
            </w:r>
          </w:p>
          <w:p w14:paraId="4DA7477F" w14:textId="7FF8C8B8" w:rsidR="00CD19E6" w:rsidRPr="008603F5" w:rsidRDefault="00CD19E6" w:rsidP="00A76639">
            <w:pPr>
              <w:rPr>
                <w:sz w:val="20"/>
                <w:szCs w:val="20"/>
              </w:rPr>
            </w:pPr>
            <w:r w:rsidRPr="008603F5">
              <w:rPr>
                <w:sz w:val="20"/>
                <w:szCs w:val="20"/>
              </w:rPr>
              <w:t>Mild: 70%</w:t>
            </w:r>
          </w:p>
          <w:p w14:paraId="256E9FB7" w14:textId="16E281B3" w:rsidR="00CD19E6" w:rsidRPr="008603F5" w:rsidRDefault="00CD19E6" w:rsidP="00A76639">
            <w:pPr>
              <w:rPr>
                <w:sz w:val="20"/>
                <w:szCs w:val="20"/>
              </w:rPr>
            </w:pPr>
            <w:r w:rsidRPr="008603F5">
              <w:rPr>
                <w:sz w:val="20"/>
                <w:szCs w:val="20"/>
              </w:rPr>
              <w:t xml:space="preserve">Moderate: </w:t>
            </w:r>
            <w:r w:rsidR="00A55F77">
              <w:rPr>
                <w:sz w:val="20"/>
                <w:szCs w:val="20"/>
              </w:rPr>
              <w:t>30</w:t>
            </w:r>
            <w:r w:rsidRPr="008603F5">
              <w:rPr>
                <w:sz w:val="20"/>
                <w:szCs w:val="20"/>
              </w:rPr>
              <w:t>%</w:t>
            </w:r>
          </w:p>
          <w:p w14:paraId="1FF1FB63" w14:textId="77777777" w:rsidR="00CD19E6" w:rsidRPr="008603F5" w:rsidRDefault="00CD19E6" w:rsidP="00A76639">
            <w:pPr>
              <w:rPr>
                <w:sz w:val="20"/>
                <w:szCs w:val="20"/>
              </w:rPr>
            </w:pPr>
          </w:p>
          <w:p w14:paraId="01A48E50" w14:textId="77777777" w:rsidR="00CD19E6" w:rsidRPr="008603F5" w:rsidRDefault="00CD19E6" w:rsidP="00A76639">
            <w:pPr>
              <w:rPr>
                <w:sz w:val="20"/>
                <w:szCs w:val="20"/>
              </w:rPr>
            </w:pPr>
            <w:r w:rsidRPr="008603F5">
              <w:rPr>
                <w:sz w:val="20"/>
                <w:szCs w:val="20"/>
              </w:rPr>
              <w:t>Cognition:</w:t>
            </w:r>
          </w:p>
          <w:p w14:paraId="2145B885" w14:textId="20F436BB" w:rsidR="00CD19E6" w:rsidRPr="008603F5" w:rsidRDefault="00CD19E6" w:rsidP="00A76639">
            <w:pPr>
              <w:rPr>
                <w:sz w:val="20"/>
                <w:szCs w:val="20"/>
              </w:rPr>
            </w:pPr>
            <w:r w:rsidRPr="008603F5">
              <w:rPr>
                <w:sz w:val="20"/>
                <w:szCs w:val="20"/>
              </w:rPr>
              <w:t xml:space="preserve">MMSE: </w:t>
            </w:r>
          </w:p>
          <w:p w14:paraId="0AC47899" w14:textId="77777777" w:rsidR="00CD19E6" w:rsidRPr="008603F5" w:rsidRDefault="00CD19E6" w:rsidP="00A76639">
            <w:pPr>
              <w:rPr>
                <w:sz w:val="20"/>
                <w:szCs w:val="20"/>
              </w:rPr>
            </w:pPr>
            <w:r w:rsidRPr="008603F5">
              <w:rPr>
                <w:sz w:val="20"/>
                <w:szCs w:val="20"/>
              </w:rPr>
              <w:t>19.1 ± 3.9</w:t>
            </w:r>
          </w:p>
          <w:p w14:paraId="1529015E" w14:textId="313794F7" w:rsidR="00CD19E6" w:rsidRPr="008603F5" w:rsidRDefault="00CD19E6" w:rsidP="00A76639">
            <w:pPr>
              <w:rPr>
                <w:sz w:val="20"/>
                <w:szCs w:val="20"/>
              </w:rPr>
            </w:pPr>
          </w:p>
          <w:p w14:paraId="61262832" w14:textId="5D12F256" w:rsidR="00CD19E6" w:rsidRPr="008603F5" w:rsidRDefault="00CD19E6" w:rsidP="00A76639">
            <w:pPr>
              <w:rPr>
                <w:sz w:val="20"/>
                <w:szCs w:val="20"/>
              </w:rPr>
            </w:pPr>
            <w:r w:rsidRPr="008603F5">
              <w:rPr>
                <w:sz w:val="20"/>
                <w:szCs w:val="20"/>
              </w:rPr>
              <w:t>Neuropsychiatric Symptoms (NPI):</w:t>
            </w:r>
          </w:p>
          <w:p w14:paraId="009675DF" w14:textId="77777777" w:rsidR="00CD19E6" w:rsidRPr="008603F5" w:rsidRDefault="00CD19E6" w:rsidP="00A76639">
            <w:pPr>
              <w:rPr>
                <w:sz w:val="20"/>
                <w:szCs w:val="20"/>
              </w:rPr>
            </w:pPr>
            <w:r w:rsidRPr="008603F5">
              <w:rPr>
                <w:sz w:val="20"/>
                <w:szCs w:val="20"/>
              </w:rPr>
              <w:t>15.9 ± 14.8</w:t>
            </w:r>
          </w:p>
          <w:p w14:paraId="297848D8" w14:textId="77777777" w:rsidR="00CD19E6" w:rsidRPr="008603F5" w:rsidRDefault="00CD19E6" w:rsidP="00A76639">
            <w:pPr>
              <w:rPr>
                <w:sz w:val="20"/>
                <w:szCs w:val="20"/>
              </w:rPr>
            </w:pPr>
          </w:p>
          <w:p w14:paraId="068F4467" w14:textId="392A3B9C" w:rsidR="00CD19E6" w:rsidRPr="008603F5" w:rsidRDefault="00CD19E6" w:rsidP="00A76639">
            <w:pPr>
              <w:rPr>
                <w:sz w:val="20"/>
                <w:szCs w:val="20"/>
              </w:rPr>
            </w:pPr>
            <w:r w:rsidRPr="008603F5">
              <w:rPr>
                <w:sz w:val="20"/>
                <w:szCs w:val="20"/>
              </w:rPr>
              <w:t>Hallucinations: 0.3 ± 1.2</w:t>
            </w:r>
          </w:p>
          <w:p w14:paraId="413FC88C" w14:textId="432B8E68" w:rsidR="00CD19E6" w:rsidRPr="008603F5" w:rsidRDefault="00CD19E6" w:rsidP="00A76639">
            <w:pPr>
              <w:rPr>
                <w:sz w:val="20"/>
                <w:szCs w:val="20"/>
              </w:rPr>
            </w:pPr>
            <w:r w:rsidRPr="008603F5">
              <w:rPr>
                <w:sz w:val="20"/>
                <w:szCs w:val="20"/>
              </w:rPr>
              <w:t>Delusions: 0.7 ± 1.9</w:t>
            </w:r>
          </w:p>
          <w:p w14:paraId="46FD69A1" w14:textId="24EAF5E6" w:rsidR="00CD19E6" w:rsidRPr="008603F5" w:rsidRDefault="00CD19E6" w:rsidP="00A76639">
            <w:pPr>
              <w:rPr>
                <w:sz w:val="20"/>
                <w:szCs w:val="20"/>
              </w:rPr>
            </w:pPr>
            <w:r w:rsidRPr="008603F5">
              <w:rPr>
                <w:sz w:val="20"/>
                <w:szCs w:val="20"/>
              </w:rPr>
              <w:t>Agitation/Aggression: 0.3 ± 1.2</w:t>
            </w:r>
          </w:p>
          <w:p w14:paraId="739FAE79" w14:textId="471E8EEF" w:rsidR="00CD19E6" w:rsidRPr="008603F5" w:rsidRDefault="00CD19E6" w:rsidP="00A76639">
            <w:pPr>
              <w:rPr>
                <w:sz w:val="20"/>
                <w:szCs w:val="20"/>
              </w:rPr>
            </w:pPr>
            <w:r w:rsidRPr="008603F5">
              <w:rPr>
                <w:sz w:val="20"/>
                <w:szCs w:val="20"/>
              </w:rPr>
              <w:t>Depression: 1.1 ± 2.7</w:t>
            </w:r>
          </w:p>
          <w:p w14:paraId="390B7CE8" w14:textId="4E363AC2" w:rsidR="00CD19E6" w:rsidRPr="008603F5" w:rsidRDefault="00CD19E6" w:rsidP="00A76639">
            <w:pPr>
              <w:rPr>
                <w:sz w:val="20"/>
                <w:szCs w:val="20"/>
              </w:rPr>
            </w:pPr>
            <w:r w:rsidRPr="008603F5">
              <w:rPr>
                <w:sz w:val="20"/>
                <w:szCs w:val="20"/>
              </w:rPr>
              <w:t>Anxiety: 2.6 ± 3.5</w:t>
            </w:r>
          </w:p>
          <w:p w14:paraId="74DEDBAF" w14:textId="7A165CA5" w:rsidR="00CD19E6" w:rsidRPr="008603F5" w:rsidRDefault="00CD19E6" w:rsidP="00A76639">
            <w:pPr>
              <w:rPr>
                <w:sz w:val="20"/>
                <w:szCs w:val="20"/>
              </w:rPr>
            </w:pPr>
            <w:r w:rsidRPr="008603F5">
              <w:rPr>
                <w:sz w:val="20"/>
                <w:szCs w:val="20"/>
              </w:rPr>
              <w:t>Euphoria: 0.3 ± 1.1</w:t>
            </w:r>
          </w:p>
          <w:p w14:paraId="71CA11E9" w14:textId="5AC751CD" w:rsidR="00CD19E6" w:rsidRPr="008603F5" w:rsidRDefault="00CD19E6" w:rsidP="00A76639">
            <w:pPr>
              <w:rPr>
                <w:sz w:val="20"/>
                <w:szCs w:val="20"/>
              </w:rPr>
            </w:pPr>
            <w:r w:rsidRPr="008603F5">
              <w:rPr>
                <w:sz w:val="20"/>
                <w:szCs w:val="20"/>
              </w:rPr>
              <w:t>Apathy: 2.8 ± 3.8</w:t>
            </w:r>
          </w:p>
          <w:p w14:paraId="7265A123" w14:textId="43E8ABD1" w:rsidR="00CD19E6" w:rsidRPr="008603F5" w:rsidRDefault="00CD19E6" w:rsidP="00A76639">
            <w:pPr>
              <w:rPr>
                <w:sz w:val="20"/>
                <w:szCs w:val="20"/>
              </w:rPr>
            </w:pPr>
            <w:proofErr w:type="spellStart"/>
            <w:r w:rsidRPr="008603F5">
              <w:rPr>
                <w:sz w:val="20"/>
                <w:szCs w:val="20"/>
              </w:rPr>
              <w:t>Disinhibition</w:t>
            </w:r>
            <w:proofErr w:type="spellEnd"/>
            <w:r w:rsidRPr="008603F5">
              <w:rPr>
                <w:sz w:val="20"/>
                <w:szCs w:val="20"/>
              </w:rPr>
              <w:t>: 0.4 ± 1.4</w:t>
            </w:r>
          </w:p>
          <w:p w14:paraId="40175971" w14:textId="69D47388" w:rsidR="00CD19E6" w:rsidRPr="008603F5" w:rsidRDefault="00CD19E6" w:rsidP="00A76639">
            <w:pPr>
              <w:rPr>
                <w:sz w:val="20"/>
                <w:szCs w:val="20"/>
              </w:rPr>
            </w:pPr>
            <w:r w:rsidRPr="008603F5">
              <w:rPr>
                <w:sz w:val="20"/>
                <w:szCs w:val="20"/>
              </w:rPr>
              <w:t>Irritability: 1.8 ± 3.0</w:t>
            </w:r>
          </w:p>
          <w:p w14:paraId="78F4C41C" w14:textId="3B9DEF28" w:rsidR="00CD19E6" w:rsidRPr="008603F5" w:rsidRDefault="00CD19E6" w:rsidP="00A76639">
            <w:pPr>
              <w:rPr>
                <w:sz w:val="20"/>
                <w:szCs w:val="20"/>
              </w:rPr>
            </w:pPr>
            <w:r w:rsidRPr="008603F5">
              <w:rPr>
                <w:sz w:val="20"/>
                <w:szCs w:val="20"/>
              </w:rPr>
              <w:t>Motor disorders: 1.1 ± 2.8</w:t>
            </w:r>
          </w:p>
          <w:p w14:paraId="3F50EF5D" w14:textId="77BAE6CA" w:rsidR="00CD19E6" w:rsidRPr="008603F5" w:rsidRDefault="00CD19E6" w:rsidP="00A76639">
            <w:pPr>
              <w:rPr>
                <w:sz w:val="20"/>
                <w:szCs w:val="20"/>
              </w:rPr>
            </w:pPr>
            <w:r w:rsidRPr="008603F5">
              <w:rPr>
                <w:sz w:val="20"/>
                <w:szCs w:val="20"/>
              </w:rPr>
              <w:t>Sleep disorders: 1.3 ± 2.7</w:t>
            </w:r>
          </w:p>
          <w:p w14:paraId="253B90FC" w14:textId="22071ABE" w:rsidR="00CD19E6" w:rsidRPr="008603F5" w:rsidRDefault="00CD19E6" w:rsidP="00A76639">
            <w:pPr>
              <w:rPr>
                <w:sz w:val="20"/>
                <w:szCs w:val="20"/>
              </w:rPr>
            </w:pPr>
            <w:r w:rsidRPr="008603F5">
              <w:rPr>
                <w:sz w:val="20"/>
                <w:szCs w:val="20"/>
              </w:rPr>
              <w:t>Eating disorders: 1.0 ± 2.5</w:t>
            </w:r>
          </w:p>
        </w:tc>
        <w:tc>
          <w:tcPr>
            <w:tcW w:w="2488" w:type="dxa"/>
            <w:vAlign w:val="center"/>
          </w:tcPr>
          <w:p w14:paraId="7935E212" w14:textId="77777777" w:rsidR="00CD19E6" w:rsidRPr="008603F5" w:rsidRDefault="00CD19E6" w:rsidP="00A76639">
            <w:pPr>
              <w:rPr>
                <w:sz w:val="20"/>
                <w:szCs w:val="20"/>
              </w:rPr>
            </w:pPr>
            <w:r w:rsidRPr="008603F5">
              <w:rPr>
                <w:sz w:val="20"/>
                <w:szCs w:val="20"/>
              </w:rPr>
              <w:t>In Brazil, caregiver burden was higher among women and when patients did not attend Day Care Centers; depression and anxiety were the symptoms most strongly associated with burden</w:t>
            </w:r>
          </w:p>
        </w:tc>
      </w:tr>
      <w:tr w:rsidR="008C236B" w:rsidRPr="008603F5" w14:paraId="654920D8" w14:textId="77777777" w:rsidTr="000B767E">
        <w:trPr>
          <w:trHeight w:val="804"/>
          <w:jc w:val="center"/>
        </w:trPr>
        <w:tc>
          <w:tcPr>
            <w:tcW w:w="1350" w:type="dxa"/>
            <w:vAlign w:val="center"/>
          </w:tcPr>
          <w:p w14:paraId="51C29130" w14:textId="63833794"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dOdWvgfU","properties":{"formattedCitation":"(Storti et al., 2016)","plainCitation":"(Storti et al., 2016)","noteIndex":0},"citationItems":[{"id":"lQfCmoII/UhANDvgo","uris":["http://zotero.org/users/local/hrSWdS69/items/WNTDTK2D"],"itemData":{"id":54,"type":"article-journal","abstract":"Objective:\n to analyze the relationship between the distress of the family caregiver and the\npresence of neuropsychiatric symptoms in elderly patients with Alzheimer's disease\nor mixed dementia.\n\nMethod:\n a descriptive, cross-sectional study conducted in the Geriatric and Dementias\nClinic of a general tertiary hospital, with 96 elderly people with Alzheimer's\ndisease or mixed dementia and their family caregivers. Questionnaires to\ncharacterize the elderly and caregivers, and the Neuropsychiatric Inventory were\nused. Descriptive statistics and Pearson correlation test were performed. \n\nResults:\n 68.7% of the elderly were women, average age 80.8 years, 56.2% had Alzheimer's\ndisease and 43.7%, mixed dementia. Among caregivers, 90.6% were women, average age\n56, 70.8% took care of parents and 64.6% lived with the elderly. There was a\nstrong (r = 0.82) and significant (p &lt;0.01) correlation between the total score\non the Neuropsychiatric Inventory and the total score on the Neuropsychiatric\nInventory-Distress and strong (r = 0.80) and significant (p &lt;0 01) correlation\nbetween the total score on the Neuropsychiatric Inventory Distress and the number\nof neuropsychiatric symptoms, i.e., the higher the number, frequency and severity\nof these symptoms in the elderly, the more intense is the caregiver distress. \n\nConclusion:\n the presence of neuropsychiatric symptoms in the elderly was related to increased\ndistress in caregivers.","container-title":"Revista Latino-Americana de Enfermagem","DOI":"10.1590/1518-8345.0580.2751","ISSN":"0104-1169","journalAbbreviation":"Rev Lat Am Enfermagem","note":"PMID: 27533264\nPMCID: PMC4996083","page":"e2751","source":"PubMed Central","title":"Neuropsychiatric symptoms of the elderly with Alzheimer's disease and the family caregivers' distress 1","volume":"24","author":[{"family":"Storti","given":"Luana Baldin"},{"family":"Quintino","given":"Débora Teles"},{"family":"Silva","given":"Natália Michelato"},{"family":"Kusumota","given":"Luciana"},{"family":"Marques","given":"Sueli"}],"issued":{"date-parts":[["2016",8,15]]}}}],"schema":"https://github.com/citation-style-language/schema/raw/master/csl-citation.json"} </w:instrText>
            </w:r>
            <w:r w:rsidRPr="008603F5">
              <w:rPr>
                <w:sz w:val="20"/>
                <w:szCs w:val="20"/>
              </w:rPr>
              <w:fldChar w:fldCharType="separate"/>
            </w:r>
            <w:r w:rsidRPr="008603F5">
              <w:rPr>
                <w:sz w:val="20"/>
              </w:rPr>
              <w:t>(Storti et al., 2016)</w:t>
            </w:r>
            <w:r w:rsidRPr="008603F5">
              <w:rPr>
                <w:sz w:val="20"/>
                <w:szCs w:val="20"/>
              </w:rPr>
              <w:fldChar w:fldCharType="end"/>
            </w:r>
          </w:p>
        </w:tc>
        <w:tc>
          <w:tcPr>
            <w:tcW w:w="1105" w:type="dxa"/>
            <w:vAlign w:val="center"/>
          </w:tcPr>
          <w:p w14:paraId="3048C7CA"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5B868801" w14:textId="337DCCDE" w:rsidR="00CD19E6" w:rsidRPr="008603F5" w:rsidRDefault="00CD19E6" w:rsidP="00A76639">
            <w:pPr>
              <w:rPr>
                <w:sz w:val="20"/>
                <w:szCs w:val="20"/>
              </w:rPr>
            </w:pPr>
            <w:r w:rsidRPr="008603F5">
              <w:rPr>
                <w:sz w:val="20"/>
                <w:szCs w:val="20"/>
              </w:rPr>
              <w:t xml:space="preserve">Family caregivers of people with </w:t>
            </w:r>
            <w:r>
              <w:rPr>
                <w:sz w:val="20"/>
                <w:szCs w:val="20"/>
              </w:rPr>
              <w:t>AD</w:t>
            </w:r>
            <w:r w:rsidRPr="008603F5">
              <w:rPr>
                <w:sz w:val="20"/>
                <w:szCs w:val="20"/>
              </w:rPr>
              <w:t xml:space="preserve"> and Mixed dementia. 68 caregivers took care of their parents and 62 were reportedly living with the person with dementia.</w:t>
            </w:r>
          </w:p>
          <w:p w14:paraId="04BC5A38" w14:textId="77777777" w:rsidR="00CD19E6" w:rsidRPr="008603F5" w:rsidRDefault="00CD19E6" w:rsidP="00A76639">
            <w:pPr>
              <w:rPr>
                <w:sz w:val="20"/>
                <w:szCs w:val="20"/>
              </w:rPr>
            </w:pPr>
          </w:p>
          <w:p w14:paraId="02987A8E" w14:textId="77777777" w:rsidR="00CD19E6" w:rsidRPr="008603F5" w:rsidRDefault="00CD19E6" w:rsidP="00A76639">
            <w:pPr>
              <w:rPr>
                <w:sz w:val="20"/>
                <w:szCs w:val="20"/>
              </w:rPr>
            </w:pPr>
            <w:r w:rsidRPr="008603F5">
              <w:rPr>
                <w:sz w:val="20"/>
                <w:szCs w:val="20"/>
              </w:rPr>
              <w:t>N = 96</w:t>
            </w:r>
          </w:p>
          <w:p w14:paraId="2442272D" w14:textId="77777777" w:rsidR="00CD19E6" w:rsidRPr="008603F5" w:rsidRDefault="00CD19E6" w:rsidP="00A76639">
            <w:pPr>
              <w:rPr>
                <w:sz w:val="20"/>
                <w:szCs w:val="20"/>
              </w:rPr>
            </w:pPr>
          </w:p>
          <w:p w14:paraId="1765162D" w14:textId="54ACFF78" w:rsidR="00CD19E6" w:rsidRPr="008603F5" w:rsidRDefault="00CD19E6" w:rsidP="00A76639">
            <w:pPr>
              <w:rPr>
                <w:sz w:val="20"/>
                <w:szCs w:val="20"/>
              </w:rPr>
            </w:pPr>
            <w:r w:rsidRPr="008603F5">
              <w:rPr>
                <w:sz w:val="20"/>
                <w:szCs w:val="20"/>
              </w:rPr>
              <w:t xml:space="preserve">Patients with </w:t>
            </w:r>
            <w:r>
              <w:rPr>
                <w:sz w:val="20"/>
                <w:szCs w:val="20"/>
              </w:rPr>
              <w:t>AD</w:t>
            </w:r>
            <w:r w:rsidRPr="008603F5">
              <w:rPr>
                <w:sz w:val="20"/>
                <w:szCs w:val="20"/>
              </w:rPr>
              <w:t>, n = 54</w:t>
            </w:r>
          </w:p>
          <w:p w14:paraId="3F67CEC3" w14:textId="77777777" w:rsidR="00CD19E6" w:rsidRPr="008603F5" w:rsidRDefault="00CD19E6" w:rsidP="00A76639">
            <w:pPr>
              <w:rPr>
                <w:sz w:val="20"/>
                <w:szCs w:val="20"/>
              </w:rPr>
            </w:pPr>
          </w:p>
          <w:p w14:paraId="7E6E41A6" w14:textId="3369B3D9" w:rsidR="00CD19E6" w:rsidRPr="008603F5" w:rsidRDefault="00CD19E6" w:rsidP="00A76639">
            <w:pPr>
              <w:rPr>
                <w:sz w:val="20"/>
                <w:szCs w:val="20"/>
              </w:rPr>
            </w:pPr>
            <w:r w:rsidRPr="008603F5">
              <w:rPr>
                <w:sz w:val="20"/>
                <w:szCs w:val="20"/>
              </w:rPr>
              <w:t>Patients with mixed dementia, n = 42</w:t>
            </w:r>
          </w:p>
        </w:tc>
        <w:tc>
          <w:tcPr>
            <w:tcW w:w="1383" w:type="dxa"/>
            <w:vAlign w:val="center"/>
          </w:tcPr>
          <w:p w14:paraId="7E45771E" w14:textId="58063829" w:rsidR="00CD19E6" w:rsidRPr="008603F5" w:rsidRDefault="00CD19E6" w:rsidP="00A76639">
            <w:pPr>
              <w:rPr>
                <w:sz w:val="20"/>
                <w:szCs w:val="20"/>
              </w:rPr>
            </w:pPr>
            <w:r w:rsidRPr="008603F5">
              <w:rPr>
                <w:sz w:val="20"/>
                <w:szCs w:val="20"/>
              </w:rPr>
              <w:t>56 ± 10.6</w:t>
            </w:r>
          </w:p>
        </w:tc>
        <w:tc>
          <w:tcPr>
            <w:tcW w:w="1138" w:type="dxa"/>
            <w:vAlign w:val="center"/>
          </w:tcPr>
          <w:p w14:paraId="49F7AC50" w14:textId="77777777" w:rsidR="00CD19E6" w:rsidRPr="008603F5" w:rsidRDefault="00CD19E6" w:rsidP="00A76639">
            <w:pPr>
              <w:rPr>
                <w:sz w:val="20"/>
                <w:szCs w:val="20"/>
              </w:rPr>
            </w:pPr>
            <w:r w:rsidRPr="008603F5">
              <w:rPr>
                <w:sz w:val="20"/>
                <w:szCs w:val="20"/>
              </w:rPr>
              <w:t>90.6%</w:t>
            </w:r>
          </w:p>
        </w:tc>
        <w:tc>
          <w:tcPr>
            <w:tcW w:w="1666" w:type="dxa"/>
            <w:vAlign w:val="center"/>
          </w:tcPr>
          <w:p w14:paraId="32175383" w14:textId="77777777" w:rsidR="00CD19E6" w:rsidRPr="008603F5" w:rsidRDefault="00CD19E6" w:rsidP="00A76639">
            <w:pPr>
              <w:rPr>
                <w:sz w:val="20"/>
                <w:szCs w:val="20"/>
              </w:rPr>
            </w:pPr>
            <w:r w:rsidRPr="008603F5">
              <w:rPr>
                <w:sz w:val="20"/>
                <w:szCs w:val="20"/>
              </w:rPr>
              <w:t xml:space="preserve">"High level of education" </w:t>
            </w:r>
          </w:p>
          <w:p w14:paraId="3D9A60FD" w14:textId="66FDCFBC" w:rsidR="00CD19E6" w:rsidRPr="008603F5" w:rsidRDefault="00CD19E6" w:rsidP="00A76639">
            <w:pPr>
              <w:rPr>
                <w:sz w:val="20"/>
                <w:szCs w:val="20"/>
              </w:rPr>
            </w:pPr>
            <w:r w:rsidRPr="008603F5">
              <w:rPr>
                <w:sz w:val="20"/>
                <w:szCs w:val="20"/>
              </w:rPr>
              <w:t>(Does not report years of education)</w:t>
            </w:r>
          </w:p>
        </w:tc>
        <w:tc>
          <w:tcPr>
            <w:tcW w:w="1841" w:type="dxa"/>
            <w:vAlign w:val="center"/>
          </w:tcPr>
          <w:p w14:paraId="052DA03F" w14:textId="77777777" w:rsidR="00CD19E6" w:rsidRPr="008603F5" w:rsidRDefault="00CD19E6" w:rsidP="00A76639">
            <w:pPr>
              <w:rPr>
                <w:sz w:val="20"/>
                <w:szCs w:val="20"/>
              </w:rPr>
            </w:pPr>
            <w:r w:rsidRPr="008603F5">
              <w:rPr>
                <w:sz w:val="20"/>
                <w:szCs w:val="20"/>
              </w:rPr>
              <w:t>Neuropsychiatric Inventory – Distress scale</w:t>
            </w:r>
          </w:p>
          <w:p w14:paraId="058CB385" w14:textId="01CFBBD4" w:rsidR="00CD19E6" w:rsidRPr="008603F5" w:rsidRDefault="00CD19E6" w:rsidP="00A76639">
            <w:pPr>
              <w:rPr>
                <w:sz w:val="20"/>
                <w:szCs w:val="20"/>
              </w:rPr>
            </w:pPr>
            <w:r w:rsidRPr="008603F5">
              <w:rPr>
                <w:sz w:val="20"/>
                <w:szCs w:val="20"/>
              </w:rPr>
              <w:t>(NPI-D):</w:t>
            </w:r>
          </w:p>
          <w:p w14:paraId="7C42F2B0" w14:textId="32D27DD1" w:rsidR="00CD19E6" w:rsidRPr="008603F5" w:rsidRDefault="00CD19E6" w:rsidP="00A76639">
            <w:pPr>
              <w:rPr>
                <w:sz w:val="20"/>
                <w:szCs w:val="20"/>
              </w:rPr>
            </w:pPr>
            <w:r w:rsidRPr="008603F5">
              <w:rPr>
                <w:sz w:val="20"/>
                <w:szCs w:val="20"/>
              </w:rPr>
              <w:t>30 ± 23.8</w:t>
            </w:r>
          </w:p>
        </w:tc>
        <w:tc>
          <w:tcPr>
            <w:tcW w:w="1842" w:type="dxa"/>
            <w:vAlign w:val="center"/>
          </w:tcPr>
          <w:p w14:paraId="1C80EDD8" w14:textId="14E928A6" w:rsidR="00CD19E6" w:rsidRPr="008603F5" w:rsidRDefault="00CD19E6" w:rsidP="00A76639">
            <w:pPr>
              <w:rPr>
                <w:sz w:val="20"/>
                <w:szCs w:val="20"/>
              </w:rPr>
            </w:pPr>
            <w:r w:rsidRPr="008603F5">
              <w:rPr>
                <w:sz w:val="20"/>
                <w:szCs w:val="20"/>
              </w:rPr>
              <w:t>Neuropsychiatric symptoms (NPI-12):</w:t>
            </w:r>
          </w:p>
          <w:p w14:paraId="193140E7" w14:textId="77777777" w:rsidR="00CD19E6" w:rsidRPr="008603F5" w:rsidRDefault="00CD19E6" w:rsidP="00A76639">
            <w:pPr>
              <w:rPr>
                <w:sz w:val="20"/>
                <w:szCs w:val="20"/>
              </w:rPr>
            </w:pPr>
            <w:r w:rsidRPr="008603F5">
              <w:rPr>
                <w:sz w:val="20"/>
                <w:szCs w:val="20"/>
              </w:rPr>
              <w:t>14.4 ± 11.9</w:t>
            </w:r>
          </w:p>
        </w:tc>
        <w:tc>
          <w:tcPr>
            <w:tcW w:w="2488" w:type="dxa"/>
            <w:vAlign w:val="center"/>
          </w:tcPr>
          <w:p w14:paraId="119391B2" w14:textId="4FC917F5" w:rsidR="00CD19E6" w:rsidRPr="008603F5" w:rsidRDefault="00CD19E6" w:rsidP="00A76639">
            <w:pPr>
              <w:rPr>
                <w:sz w:val="20"/>
                <w:szCs w:val="20"/>
              </w:rPr>
            </w:pPr>
            <w:r w:rsidRPr="008603F5">
              <w:rPr>
                <w:sz w:val="20"/>
                <w:szCs w:val="20"/>
              </w:rPr>
              <w:t>Greater neuropsychiatric symptom severity in dementia patients was strongly associated with higher caregiver distress.</w:t>
            </w:r>
          </w:p>
        </w:tc>
      </w:tr>
      <w:tr w:rsidR="008C236B" w:rsidRPr="008603F5" w14:paraId="4036AB3F" w14:textId="77777777" w:rsidTr="000B767E">
        <w:trPr>
          <w:trHeight w:val="804"/>
          <w:jc w:val="center"/>
        </w:trPr>
        <w:tc>
          <w:tcPr>
            <w:tcW w:w="1350" w:type="dxa"/>
            <w:vAlign w:val="center"/>
          </w:tcPr>
          <w:p w14:paraId="5A0028D8" w14:textId="5FDE5954" w:rsidR="00CD19E6" w:rsidRPr="002F64F8" w:rsidRDefault="00CD19E6" w:rsidP="00A76639">
            <w:pPr>
              <w:rPr>
                <w:sz w:val="20"/>
                <w:szCs w:val="20"/>
              </w:rPr>
            </w:pPr>
            <w:r w:rsidRPr="002F64F8">
              <w:rPr>
                <w:sz w:val="20"/>
                <w:szCs w:val="20"/>
              </w:rPr>
              <w:t>(Sutter et al., 2016)</w:t>
            </w:r>
          </w:p>
        </w:tc>
        <w:tc>
          <w:tcPr>
            <w:tcW w:w="1105" w:type="dxa"/>
            <w:vAlign w:val="center"/>
          </w:tcPr>
          <w:p w14:paraId="532BD031" w14:textId="7015D8E9" w:rsidR="00CD19E6" w:rsidRPr="008603F5" w:rsidRDefault="00CD19E6" w:rsidP="00A76639">
            <w:pPr>
              <w:jc w:val="center"/>
              <w:rPr>
                <w:sz w:val="20"/>
                <w:szCs w:val="20"/>
              </w:rPr>
            </w:pPr>
            <w:r w:rsidRPr="008603F5">
              <w:rPr>
                <w:sz w:val="20"/>
                <w:szCs w:val="20"/>
              </w:rPr>
              <w:t>Argentina and Mexico</w:t>
            </w:r>
          </w:p>
        </w:tc>
        <w:tc>
          <w:tcPr>
            <w:tcW w:w="1577" w:type="dxa"/>
            <w:vAlign w:val="center"/>
          </w:tcPr>
          <w:p w14:paraId="4B88934A" w14:textId="372C8443" w:rsidR="00CD19E6" w:rsidRDefault="00CD19E6" w:rsidP="00A76639">
            <w:pPr>
              <w:rPr>
                <w:sz w:val="20"/>
                <w:szCs w:val="20"/>
              </w:rPr>
            </w:pPr>
            <w:r>
              <w:rPr>
                <w:sz w:val="20"/>
                <w:szCs w:val="20"/>
              </w:rPr>
              <w:t>I</w:t>
            </w:r>
            <w:r w:rsidRPr="00C2273E">
              <w:rPr>
                <w:sz w:val="20"/>
                <w:szCs w:val="20"/>
              </w:rPr>
              <w:t>nformal primary caregivers of family members providing active daily care with dementia.</w:t>
            </w:r>
          </w:p>
          <w:p w14:paraId="31554D60" w14:textId="77777777" w:rsidR="00CD19E6" w:rsidRDefault="00CD19E6" w:rsidP="00A76639">
            <w:pPr>
              <w:rPr>
                <w:sz w:val="20"/>
                <w:szCs w:val="20"/>
              </w:rPr>
            </w:pPr>
          </w:p>
          <w:p w14:paraId="23C5817D" w14:textId="77777777" w:rsidR="00CD19E6" w:rsidRDefault="00CD19E6" w:rsidP="00A76639">
            <w:pPr>
              <w:rPr>
                <w:sz w:val="20"/>
                <w:szCs w:val="20"/>
              </w:rPr>
            </w:pPr>
            <w:r w:rsidRPr="008603F5">
              <w:rPr>
                <w:sz w:val="20"/>
                <w:szCs w:val="20"/>
              </w:rPr>
              <w:t>N = 127</w:t>
            </w:r>
          </w:p>
          <w:p w14:paraId="52DECCF4" w14:textId="0A4C042B" w:rsidR="00CD19E6" w:rsidRPr="008603F5" w:rsidRDefault="00CD19E6" w:rsidP="00A76639">
            <w:pPr>
              <w:rPr>
                <w:sz w:val="20"/>
                <w:szCs w:val="20"/>
              </w:rPr>
            </w:pPr>
          </w:p>
        </w:tc>
        <w:tc>
          <w:tcPr>
            <w:tcW w:w="1383" w:type="dxa"/>
            <w:vAlign w:val="center"/>
          </w:tcPr>
          <w:p w14:paraId="48698EB9" w14:textId="3DCF698C" w:rsidR="00CD19E6" w:rsidRPr="008603F5" w:rsidRDefault="00CD19E6" w:rsidP="00A76639">
            <w:pPr>
              <w:rPr>
                <w:sz w:val="20"/>
                <w:szCs w:val="20"/>
              </w:rPr>
            </w:pPr>
            <w:r w:rsidRPr="008603F5">
              <w:rPr>
                <w:sz w:val="20"/>
                <w:szCs w:val="20"/>
              </w:rPr>
              <w:t>57.14 ± 13.01</w:t>
            </w:r>
          </w:p>
        </w:tc>
        <w:tc>
          <w:tcPr>
            <w:tcW w:w="1138" w:type="dxa"/>
            <w:vAlign w:val="center"/>
          </w:tcPr>
          <w:p w14:paraId="14952022" w14:textId="539AD32B" w:rsidR="00CD19E6" w:rsidRPr="008603F5" w:rsidRDefault="00CD19E6" w:rsidP="00A76639">
            <w:pPr>
              <w:rPr>
                <w:sz w:val="20"/>
                <w:szCs w:val="20"/>
              </w:rPr>
            </w:pPr>
            <w:r w:rsidRPr="008603F5">
              <w:rPr>
                <w:sz w:val="20"/>
                <w:szCs w:val="20"/>
              </w:rPr>
              <w:t>77.22%</w:t>
            </w:r>
          </w:p>
        </w:tc>
        <w:tc>
          <w:tcPr>
            <w:tcW w:w="1666" w:type="dxa"/>
            <w:vAlign w:val="center"/>
          </w:tcPr>
          <w:p w14:paraId="37FE726C" w14:textId="75A40830" w:rsidR="00CD19E6" w:rsidRPr="008603F5" w:rsidRDefault="00CD19E6" w:rsidP="00A76639">
            <w:pPr>
              <w:rPr>
                <w:sz w:val="20"/>
                <w:szCs w:val="20"/>
              </w:rPr>
            </w:pPr>
            <w:r w:rsidRPr="008603F5">
              <w:rPr>
                <w:sz w:val="20"/>
                <w:szCs w:val="20"/>
              </w:rPr>
              <w:t>14.07 ± 4.67</w:t>
            </w:r>
          </w:p>
        </w:tc>
        <w:tc>
          <w:tcPr>
            <w:tcW w:w="1841" w:type="dxa"/>
            <w:vAlign w:val="center"/>
          </w:tcPr>
          <w:p w14:paraId="37786A4F" w14:textId="62971A41" w:rsidR="00CD19E6" w:rsidRPr="008603F5" w:rsidRDefault="00CD19E6" w:rsidP="00A76639">
            <w:pPr>
              <w:rPr>
                <w:sz w:val="20"/>
                <w:szCs w:val="20"/>
              </w:rPr>
            </w:pPr>
            <w:r>
              <w:rPr>
                <w:sz w:val="20"/>
                <w:szCs w:val="20"/>
              </w:rPr>
              <w:t>ZBI: NR</w:t>
            </w:r>
          </w:p>
        </w:tc>
        <w:tc>
          <w:tcPr>
            <w:tcW w:w="1842" w:type="dxa"/>
            <w:vAlign w:val="center"/>
          </w:tcPr>
          <w:p w14:paraId="4A6315F8" w14:textId="0BC0333D" w:rsidR="00CD19E6" w:rsidRPr="002F64F8" w:rsidRDefault="00CD19E6" w:rsidP="00A76639">
            <w:pPr>
              <w:rPr>
                <w:sz w:val="20"/>
                <w:szCs w:val="20"/>
              </w:rPr>
            </w:pPr>
            <w:r w:rsidRPr="002F64F8">
              <w:rPr>
                <w:sz w:val="20"/>
                <w:szCs w:val="20"/>
              </w:rPr>
              <w:t>Life Orientation Test–Revised (LOT-R for optimism)</w:t>
            </w:r>
            <w:r>
              <w:rPr>
                <w:sz w:val="20"/>
                <w:szCs w:val="20"/>
              </w:rPr>
              <w:t>: NR</w:t>
            </w:r>
          </w:p>
          <w:p w14:paraId="213A0096" w14:textId="77777777" w:rsidR="00CD19E6" w:rsidRPr="002F64F8" w:rsidRDefault="00CD19E6" w:rsidP="00A76639">
            <w:pPr>
              <w:rPr>
                <w:sz w:val="20"/>
                <w:szCs w:val="20"/>
              </w:rPr>
            </w:pPr>
          </w:p>
          <w:p w14:paraId="1C792607" w14:textId="75E29A29" w:rsidR="00CD19E6" w:rsidRPr="002F64F8" w:rsidRDefault="00CD19E6" w:rsidP="00A76639">
            <w:pPr>
              <w:rPr>
                <w:sz w:val="20"/>
                <w:szCs w:val="20"/>
              </w:rPr>
            </w:pPr>
            <w:r w:rsidRPr="002F64F8">
              <w:rPr>
                <w:sz w:val="20"/>
                <w:szCs w:val="20"/>
              </w:rPr>
              <w:t>Sense of Coherence Scale–Short Form (SOC)</w:t>
            </w:r>
            <w:r>
              <w:rPr>
                <w:sz w:val="20"/>
                <w:szCs w:val="20"/>
              </w:rPr>
              <w:t>: NR</w:t>
            </w:r>
          </w:p>
          <w:p w14:paraId="1302C603" w14:textId="77777777" w:rsidR="00CD19E6" w:rsidRPr="002F64F8" w:rsidRDefault="00CD19E6" w:rsidP="00A76639">
            <w:pPr>
              <w:rPr>
                <w:sz w:val="20"/>
                <w:szCs w:val="20"/>
              </w:rPr>
            </w:pPr>
          </w:p>
          <w:p w14:paraId="4F550C36" w14:textId="196D3C42" w:rsidR="00CD19E6" w:rsidRPr="002F64F8" w:rsidRDefault="00CD19E6" w:rsidP="00A76639">
            <w:pPr>
              <w:rPr>
                <w:sz w:val="20"/>
                <w:szCs w:val="20"/>
              </w:rPr>
            </w:pPr>
            <w:r w:rsidRPr="002F64F8">
              <w:rPr>
                <w:sz w:val="20"/>
                <w:szCs w:val="20"/>
              </w:rPr>
              <w:t>Brief Resilience Scale (BRS for caregiver disposition and management of caregiving)</w:t>
            </w:r>
            <w:r>
              <w:rPr>
                <w:sz w:val="20"/>
                <w:szCs w:val="20"/>
              </w:rPr>
              <w:t>: NR</w:t>
            </w:r>
          </w:p>
          <w:p w14:paraId="2E662AAD" w14:textId="77777777" w:rsidR="00CD19E6" w:rsidRPr="002F64F8" w:rsidRDefault="00CD19E6" w:rsidP="00A76639">
            <w:pPr>
              <w:rPr>
                <w:sz w:val="20"/>
                <w:szCs w:val="20"/>
              </w:rPr>
            </w:pPr>
          </w:p>
          <w:p w14:paraId="32118B88" w14:textId="1B0B0F43" w:rsidR="00CD19E6" w:rsidRPr="002F64F8" w:rsidRDefault="00CD19E6" w:rsidP="00A76639">
            <w:pPr>
              <w:rPr>
                <w:sz w:val="20"/>
                <w:szCs w:val="20"/>
              </w:rPr>
            </w:pPr>
            <w:r w:rsidRPr="002F64F8">
              <w:rPr>
                <w:sz w:val="20"/>
                <w:szCs w:val="20"/>
              </w:rPr>
              <w:t>Patient Health Questionnaire–9 (PHQ-9)</w:t>
            </w:r>
            <w:r>
              <w:rPr>
                <w:sz w:val="20"/>
                <w:szCs w:val="20"/>
              </w:rPr>
              <w:t>: NR</w:t>
            </w:r>
          </w:p>
          <w:p w14:paraId="2CDB17D8" w14:textId="77777777" w:rsidR="00CD19E6" w:rsidRPr="002F64F8" w:rsidRDefault="00CD19E6" w:rsidP="00A76639">
            <w:pPr>
              <w:rPr>
                <w:sz w:val="20"/>
                <w:szCs w:val="20"/>
              </w:rPr>
            </w:pPr>
          </w:p>
          <w:p w14:paraId="01B9D45E" w14:textId="71F2381D" w:rsidR="00CD19E6" w:rsidRPr="002F64F8" w:rsidRDefault="00CD19E6" w:rsidP="00A76639">
            <w:pPr>
              <w:rPr>
                <w:sz w:val="20"/>
                <w:szCs w:val="20"/>
              </w:rPr>
            </w:pPr>
            <w:r w:rsidRPr="002F64F8">
              <w:rPr>
                <w:sz w:val="20"/>
                <w:szCs w:val="20"/>
              </w:rPr>
              <w:t>Satisfaction with Life Scale (SWLS)</w:t>
            </w:r>
            <w:r>
              <w:rPr>
                <w:sz w:val="20"/>
                <w:szCs w:val="20"/>
              </w:rPr>
              <w:t>: NR</w:t>
            </w:r>
          </w:p>
          <w:p w14:paraId="7CA3EB13" w14:textId="77777777" w:rsidR="00CD19E6" w:rsidRPr="002F64F8" w:rsidRDefault="00CD19E6" w:rsidP="00A76639">
            <w:pPr>
              <w:rPr>
                <w:sz w:val="20"/>
                <w:szCs w:val="20"/>
              </w:rPr>
            </w:pPr>
          </w:p>
          <w:p w14:paraId="5D0E61D4" w14:textId="77777777" w:rsidR="00CD19E6" w:rsidRDefault="00CD19E6" w:rsidP="00A76639">
            <w:pPr>
              <w:rPr>
                <w:sz w:val="20"/>
                <w:szCs w:val="20"/>
              </w:rPr>
            </w:pPr>
            <w:r w:rsidRPr="002F64F8">
              <w:rPr>
                <w:sz w:val="20"/>
                <w:szCs w:val="20"/>
              </w:rPr>
              <w:t xml:space="preserve">Resilience Scale for </w:t>
            </w:r>
            <w:r w:rsidRPr="002F64F8">
              <w:rPr>
                <w:sz w:val="20"/>
                <w:szCs w:val="20"/>
              </w:rPr>
              <w:lastRenderedPageBreak/>
              <w:t>Adults</w:t>
            </w:r>
            <w:r>
              <w:rPr>
                <w:sz w:val="20"/>
                <w:szCs w:val="20"/>
              </w:rPr>
              <w:t xml:space="preserve"> </w:t>
            </w:r>
            <w:r w:rsidRPr="002F64F8">
              <w:rPr>
                <w:sz w:val="20"/>
                <w:szCs w:val="20"/>
              </w:rPr>
              <w:t>(RSA)</w:t>
            </w:r>
          </w:p>
          <w:p w14:paraId="2A8CA664" w14:textId="77777777" w:rsidR="00CD19E6" w:rsidRDefault="00CD19E6" w:rsidP="00A76639">
            <w:pPr>
              <w:rPr>
                <w:sz w:val="20"/>
                <w:szCs w:val="20"/>
              </w:rPr>
            </w:pPr>
          </w:p>
          <w:p w14:paraId="219320B5" w14:textId="2D50B579" w:rsidR="00CD19E6" w:rsidRPr="008603F5" w:rsidRDefault="00CD19E6" w:rsidP="00A76639">
            <w:pPr>
              <w:rPr>
                <w:sz w:val="20"/>
                <w:szCs w:val="20"/>
              </w:rPr>
            </w:pPr>
          </w:p>
        </w:tc>
        <w:tc>
          <w:tcPr>
            <w:tcW w:w="2488" w:type="dxa"/>
            <w:vAlign w:val="center"/>
          </w:tcPr>
          <w:p w14:paraId="245A8896" w14:textId="46AAC812" w:rsidR="00CD19E6" w:rsidRPr="008603F5" w:rsidRDefault="00CD19E6" w:rsidP="00A76639">
            <w:pPr>
              <w:rPr>
                <w:sz w:val="20"/>
                <w:szCs w:val="20"/>
              </w:rPr>
            </w:pPr>
            <w:r w:rsidRPr="002F64F8">
              <w:rPr>
                <w:sz w:val="20"/>
                <w:szCs w:val="20"/>
              </w:rPr>
              <w:lastRenderedPageBreak/>
              <w:t xml:space="preserve">The purpose of the current study was to examine the relationships between personal strengths (optimism, </w:t>
            </w:r>
            <w:r w:rsidRPr="00C2273E">
              <w:rPr>
                <w:sz w:val="20"/>
                <w:szCs w:val="20"/>
              </w:rPr>
              <w:t>SOC</w:t>
            </w:r>
            <w:r w:rsidRPr="002F64F8">
              <w:rPr>
                <w:sz w:val="20"/>
                <w:szCs w:val="20"/>
              </w:rPr>
              <w:t>, and resilience) and the mental health of dementia caregivers from Mexico and Argentina. These personal strengths explained 32% of the variance in caregiver depression, 39% in burden, and 50% in SWL.</w:t>
            </w:r>
          </w:p>
        </w:tc>
      </w:tr>
      <w:tr w:rsidR="008C236B" w:rsidRPr="008603F5" w14:paraId="7D475DFB" w14:textId="77777777" w:rsidTr="000B767E">
        <w:trPr>
          <w:trHeight w:val="804"/>
          <w:jc w:val="center"/>
        </w:trPr>
        <w:tc>
          <w:tcPr>
            <w:tcW w:w="1350" w:type="dxa"/>
            <w:vAlign w:val="center"/>
          </w:tcPr>
          <w:p w14:paraId="417DEDBD" w14:textId="27C6ABE8" w:rsidR="00CD19E6" w:rsidRPr="00A9321C" w:rsidRDefault="00CD19E6" w:rsidP="00A76639">
            <w:pPr>
              <w:rPr>
                <w:sz w:val="20"/>
                <w:szCs w:val="20"/>
              </w:rPr>
            </w:pPr>
            <w:r w:rsidRPr="00A9321C">
              <w:rPr>
                <w:sz w:val="20"/>
                <w:szCs w:val="20"/>
              </w:rPr>
              <w:lastRenderedPageBreak/>
              <w:fldChar w:fldCharType="begin"/>
            </w:r>
            <w:r w:rsidRPr="00A9321C">
              <w:rPr>
                <w:sz w:val="20"/>
                <w:szCs w:val="20"/>
              </w:rPr>
              <w:instrText xml:space="preserve"> ADDIN ZOTERO_ITEM CSL_CITATION {"citationID":"KGKsuPDb","properties":{"formattedCitation":"(Paredes et al., 2015)","plainCitation":"(Paredes et al., 2015)","noteIndex":0},"citationItems":[{"id":"lQfCmoII/9jVpVVpt","uris":["http://zotero.org/users/local/hrSWdS69/items/8YSHICBK"],"itemData":{"id":246,"type":"article-journal","abstract":"The purpose of this study was to create a path model linking cognitive functioning in individuals with dementia, caregiver burden and mental health, and quality...","archive_location":"Sage UK: London, England","container-title":"Dementia","DOI":"10.1177/1471301215617080","language":"EN","license":"© The Author(s) 2015","note":"publisher: SAGE PublicationsSage UK: London, England","source":"journals-sagepub-com.ezproxy.uniandes.edu.co","title":"Structural equation model linking dementia cognitive functioning, caregiver mental health, burden, and quality of informal care in Argentina","URL":"https://journals.sagepub.com/doi/10.1177/1471301215617080","author":[{"family":"Paredes","given":"Alejandra Morlett"},{"family":"Perrin","given":"Paul B."},{"family":"Peralta","given":"Silvina V."},{"family":"Stolfi","given":"Miriam E."},{"family":"Morelli","given":"Eliana"},{"family":"Arango-Lasprilla","given":"Juan Carlos"}],"accessed":{"date-parts":[["2025",10,7]]},"issued":{"date-parts":[["2015",11,20]]}}}],"schema":"https://github.com/citation-style-language/schema/raw/master/csl-citation.json"} </w:instrText>
            </w:r>
            <w:r w:rsidRPr="00A9321C">
              <w:rPr>
                <w:sz w:val="20"/>
                <w:szCs w:val="20"/>
              </w:rPr>
              <w:fldChar w:fldCharType="separate"/>
            </w:r>
            <w:r w:rsidRPr="00A9321C">
              <w:rPr>
                <w:sz w:val="20"/>
              </w:rPr>
              <w:t>(Paredes et al., 2015)</w:t>
            </w:r>
            <w:r w:rsidRPr="00A9321C">
              <w:rPr>
                <w:sz w:val="20"/>
                <w:szCs w:val="20"/>
              </w:rPr>
              <w:fldChar w:fldCharType="end"/>
            </w:r>
          </w:p>
        </w:tc>
        <w:tc>
          <w:tcPr>
            <w:tcW w:w="1105" w:type="dxa"/>
            <w:vAlign w:val="center"/>
          </w:tcPr>
          <w:p w14:paraId="17163B63" w14:textId="77777777" w:rsidR="00CD19E6" w:rsidRPr="008603F5" w:rsidRDefault="00CD19E6" w:rsidP="00A76639">
            <w:pPr>
              <w:jc w:val="center"/>
              <w:rPr>
                <w:sz w:val="20"/>
                <w:szCs w:val="20"/>
              </w:rPr>
            </w:pPr>
            <w:r w:rsidRPr="008603F5">
              <w:rPr>
                <w:sz w:val="20"/>
                <w:szCs w:val="20"/>
              </w:rPr>
              <w:t>Argentina</w:t>
            </w:r>
          </w:p>
        </w:tc>
        <w:tc>
          <w:tcPr>
            <w:tcW w:w="1577" w:type="dxa"/>
            <w:vAlign w:val="center"/>
          </w:tcPr>
          <w:p w14:paraId="1338E542" w14:textId="2110F68C" w:rsidR="00CD19E6" w:rsidRPr="008603F5" w:rsidRDefault="00CD19E6" w:rsidP="00A76639">
            <w:pPr>
              <w:rPr>
                <w:sz w:val="20"/>
                <w:szCs w:val="20"/>
              </w:rPr>
            </w:pPr>
            <w:r w:rsidRPr="008603F5">
              <w:rPr>
                <w:sz w:val="20"/>
                <w:szCs w:val="20"/>
              </w:rPr>
              <w:t>Family caregivers of people with dementia</w:t>
            </w:r>
          </w:p>
          <w:p w14:paraId="3633DD7E" w14:textId="77777777" w:rsidR="00CD19E6" w:rsidRPr="008603F5" w:rsidRDefault="00CD19E6" w:rsidP="00A76639">
            <w:pPr>
              <w:rPr>
                <w:sz w:val="20"/>
                <w:szCs w:val="20"/>
              </w:rPr>
            </w:pPr>
          </w:p>
          <w:p w14:paraId="3D359E11" w14:textId="791A3C73" w:rsidR="00CD19E6" w:rsidRPr="008603F5" w:rsidRDefault="00CD19E6" w:rsidP="00A76639">
            <w:pPr>
              <w:rPr>
                <w:sz w:val="20"/>
                <w:szCs w:val="20"/>
              </w:rPr>
            </w:pPr>
            <w:r w:rsidRPr="008603F5">
              <w:rPr>
                <w:sz w:val="20"/>
                <w:szCs w:val="20"/>
              </w:rPr>
              <w:t>N = 102</w:t>
            </w:r>
          </w:p>
        </w:tc>
        <w:tc>
          <w:tcPr>
            <w:tcW w:w="1383" w:type="dxa"/>
            <w:vAlign w:val="center"/>
          </w:tcPr>
          <w:p w14:paraId="27170423" w14:textId="7CD1F371" w:rsidR="00CD19E6" w:rsidRPr="008603F5" w:rsidRDefault="00CD19E6" w:rsidP="00A76639">
            <w:pPr>
              <w:rPr>
                <w:sz w:val="20"/>
                <w:szCs w:val="20"/>
              </w:rPr>
            </w:pPr>
            <w:r w:rsidRPr="008603F5">
              <w:rPr>
                <w:sz w:val="20"/>
                <w:szCs w:val="20"/>
              </w:rPr>
              <w:t>57.81 ± 13.49</w:t>
            </w:r>
          </w:p>
        </w:tc>
        <w:tc>
          <w:tcPr>
            <w:tcW w:w="1138" w:type="dxa"/>
            <w:vAlign w:val="center"/>
          </w:tcPr>
          <w:p w14:paraId="39067CE5" w14:textId="77777777" w:rsidR="00CD19E6" w:rsidRPr="008603F5" w:rsidRDefault="00CD19E6" w:rsidP="00A76639">
            <w:pPr>
              <w:rPr>
                <w:sz w:val="20"/>
                <w:szCs w:val="20"/>
              </w:rPr>
            </w:pPr>
            <w:r w:rsidRPr="008603F5">
              <w:rPr>
                <w:sz w:val="20"/>
                <w:szCs w:val="20"/>
              </w:rPr>
              <w:t>74.5%</w:t>
            </w:r>
          </w:p>
        </w:tc>
        <w:tc>
          <w:tcPr>
            <w:tcW w:w="1666" w:type="dxa"/>
            <w:vAlign w:val="center"/>
          </w:tcPr>
          <w:p w14:paraId="48F23049" w14:textId="77777777" w:rsidR="00CD19E6" w:rsidRPr="008603F5" w:rsidRDefault="00CD19E6" w:rsidP="00A76639">
            <w:pPr>
              <w:rPr>
                <w:sz w:val="20"/>
                <w:szCs w:val="20"/>
              </w:rPr>
            </w:pPr>
            <w:r w:rsidRPr="008603F5">
              <w:rPr>
                <w:sz w:val="20"/>
                <w:szCs w:val="20"/>
              </w:rPr>
              <w:t xml:space="preserve">14.17 </w:t>
            </w:r>
          </w:p>
        </w:tc>
        <w:tc>
          <w:tcPr>
            <w:tcW w:w="1841" w:type="dxa"/>
            <w:vAlign w:val="center"/>
          </w:tcPr>
          <w:p w14:paraId="0E334B39" w14:textId="54C47426" w:rsidR="00CD19E6" w:rsidRPr="008603F5" w:rsidRDefault="00CD19E6" w:rsidP="00A76639">
            <w:pPr>
              <w:rPr>
                <w:sz w:val="20"/>
                <w:szCs w:val="20"/>
              </w:rPr>
            </w:pPr>
            <w:r w:rsidRPr="008603F5">
              <w:rPr>
                <w:sz w:val="20"/>
                <w:szCs w:val="20"/>
              </w:rPr>
              <w:t xml:space="preserve">ZBI: NR </w:t>
            </w:r>
          </w:p>
        </w:tc>
        <w:tc>
          <w:tcPr>
            <w:tcW w:w="1842" w:type="dxa"/>
            <w:vAlign w:val="center"/>
          </w:tcPr>
          <w:p w14:paraId="7E6096A8" w14:textId="268935E5" w:rsidR="00CD19E6" w:rsidRPr="008603F5" w:rsidRDefault="00CD19E6" w:rsidP="00A76639">
            <w:pPr>
              <w:rPr>
                <w:sz w:val="20"/>
                <w:szCs w:val="20"/>
              </w:rPr>
            </w:pPr>
            <w:r w:rsidRPr="008603F5">
              <w:rPr>
                <w:sz w:val="20"/>
                <w:szCs w:val="20"/>
              </w:rPr>
              <w:t>Caregiver depression (PHQ-9): NR</w:t>
            </w:r>
          </w:p>
          <w:p w14:paraId="39D626ED" w14:textId="77777777" w:rsidR="00CD19E6" w:rsidRPr="008603F5" w:rsidRDefault="00CD19E6" w:rsidP="00A76639">
            <w:pPr>
              <w:rPr>
                <w:sz w:val="20"/>
                <w:szCs w:val="20"/>
              </w:rPr>
            </w:pPr>
          </w:p>
          <w:p w14:paraId="0812B8BB" w14:textId="130CB07D" w:rsidR="00CD19E6" w:rsidRPr="008603F5" w:rsidRDefault="00CD19E6" w:rsidP="00A76639">
            <w:pPr>
              <w:rPr>
                <w:sz w:val="20"/>
                <w:szCs w:val="20"/>
              </w:rPr>
            </w:pPr>
            <w:r w:rsidRPr="008603F5">
              <w:rPr>
                <w:sz w:val="20"/>
                <w:szCs w:val="20"/>
              </w:rPr>
              <w:t>Satisfaction with Life (SWLS): NR</w:t>
            </w:r>
          </w:p>
          <w:p w14:paraId="55977E95" w14:textId="77777777" w:rsidR="00CD19E6" w:rsidRPr="008603F5" w:rsidRDefault="00CD19E6" w:rsidP="00A76639">
            <w:pPr>
              <w:rPr>
                <w:sz w:val="20"/>
                <w:szCs w:val="20"/>
              </w:rPr>
            </w:pPr>
          </w:p>
          <w:p w14:paraId="35B335C0" w14:textId="2617A8BC" w:rsidR="00CD19E6" w:rsidRPr="008603F5" w:rsidRDefault="00CD19E6" w:rsidP="00A76639">
            <w:pPr>
              <w:rPr>
                <w:sz w:val="20"/>
                <w:szCs w:val="20"/>
              </w:rPr>
            </w:pPr>
            <w:r w:rsidRPr="008603F5">
              <w:rPr>
                <w:sz w:val="20"/>
                <w:szCs w:val="20"/>
              </w:rPr>
              <w:t>Caregiver anxiety (GAD-7): NR</w:t>
            </w:r>
          </w:p>
          <w:p w14:paraId="47E42284" w14:textId="77777777" w:rsidR="00CD19E6" w:rsidRPr="008603F5" w:rsidRDefault="00CD19E6" w:rsidP="00A76639">
            <w:pPr>
              <w:rPr>
                <w:sz w:val="20"/>
                <w:szCs w:val="20"/>
              </w:rPr>
            </w:pPr>
          </w:p>
          <w:p w14:paraId="0E0736A6" w14:textId="14F6AF81" w:rsidR="00CD19E6" w:rsidRPr="008603F5" w:rsidRDefault="00CD19E6" w:rsidP="00A76639">
            <w:pPr>
              <w:rPr>
                <w:sz w:val="20"/>
                <w:szCs w:val="20"/>
              </w:rPr>
            </w:pPr>
            <w:r w:rsidRPr="008603F5">
              <w:rPr>
                <w:sz w:val="20"/>
                <w:szCs w:val="20"/>
              </w:rPr>
              <w:t>Exemplary Care Scale (ECS): NR</w:t>
            </w:r>
          </w:p>
          <w:p w14:paraId="627DC89E" w14:textId="77777777" w:rsidR="00CD19E6" w:rsidRPr="008603F5" w:rsidRDefault="00CD19E6" w:rsidP="00A76639">
            <w:pPr>
              <w:rPr>
                <w:sz w:val="20"/>
                <w:szCs w:val="20"/>
              </w:rPr>
            </w:pPr>
          </w:p>
          <w:p w14:paraId="417F41D5" w14:textId="6AB91A7C" w:rsidR="00CD19E6" w:rsidRPr="008603F5" w:rsidRDefault="00CD19E6" w:rsidP="00A76639">
            <w:pPr>
              <w:rPr>
                <w:sz w:val="20"/>
                <w:szCs w:val="20"/>
              </w:rPr>
            </w:pPr>
            <w:r w:rsidRPr="008603F5">
              <w:rPr>
                <w:sz w:val="20"/>
                <w:szCs w:val="20"/>
              </w:rPr>
              <w:t xml:space="preserve">Cognition (MMSE): NR </w:t>
            </w:r>
          </w:p>
        </w:tc>
        <w:tc>
          <w:tcPr>
            <w:tcW w:w="2488" w:type="dxa"/>
            <w:vAlign w:val="center"/>
          </w:tcPr>
          <w:p w14:paraId="4A0D5A20" w14:textId="5833576C" w:rsidR="00CD19E6" w:rsidRPr="008603F5" w:rsidRDefault="000F5B01" w:rsidP="00A76639">
            <w:pPr>
              <w:rPr>
                <w:sz w:val="20"/>
                <w:szCs w:val="20"/>
              </w:rPr>
            </w:pPr>
            <w:r>
              <w:rPr>
                <w:sz w:val="20"/>
                <w:szCs w:val="20"/>
              </w:rPr>
              <w:t>Higher satisfaction with life was</w:t>
            </w:r>
            <w:r w:rsidRPr="000F5B01">
              <w:rPr>
                <w:sz w:val="20"/>
                <w:szCs w:val="20"/>
              </w:rPr>
              <w:t xml:space="preserve"> associated with lower caregiver burden and better mental health outcomes.</w:t>
            </w:r>
          </w:p>
        </w:tc>
      </w:tr>
      <w:tr w:rsidR="008C236B" w:rsidRPr="008603F5" w14:paraId="0BD2C0D3" w14:textId="77777777" w:rsidTr="000B767E">
        <w:trPr>
          <w:trHeight w:val="804"/>
          <w:jc w:val="center"/>
        </w:trPr>
        <w:tc>
          <w:tcPr>
            <w:tcW w:w="1350" w:type="dxa"/>
            <w:vAlign w:val="center"/>
          </w:tcPr>
          <w:p w14:paraId="35ED56A7" w14:textId="63BAFD7C"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bmDX7hqA","properties":{"formattedCitation":"(Moreno et al., 2015)","plainCitation":"(Moreno et al., 2015)","noteIndex":0},"citationItems":[{"id":"lQfCmoII/REC6LZOS","uris":["http://zotero.org/users/local/hrSWdS69/items/RDHUV7UL"],"itemData":{"id":51,"type":"article-journal","abstract":"Existing published studies about health-related quality of life (HRQOL) in caregivers of dementia patients living in Latin American countries are very limited. However, cultural aspects, personal values, and social structure may affect the way caregivers experience their role in different societies. The current study investigated the relationship between HRQOL and psychological factors using a cross-sectional design. The sample consisted of 102 informal caregivers of patients with dementia from Bogotá, Colombia, South America. Measures included the Patient Health Questionnaire (PHQ-9) for depression, the Satisfaction with Life Scale (SWLS), the Zarit Burden Interview, and the Short Health Questionnaire (SF36) for HRQOL. Canonical correlations revealed that there was a significant relationship between caregivers’ mental health and HRQOL, such that caregivers with better satisfaction with life and less symptoms of depression had more vitality and better general health. There is a strong relationship between mental health and health-related quality of life in Colombian caregivers of dementia patients living in their country of origin. Specific aspects of mental health, including satisfaction with life and depression, need to be addressed in order to improve caregivers’ quality of life. Given that mental health care resources may be scarce in Latin American countries, culturally appropriate interventions should focus on preventing/treating depression and promote life satisfaction, as a way to improve their quality of life.","container-title":"Journal of Cross-Cultural Gerontology","DOI":"10.1007/s10823-015-9270-0","ISSN":"1573-0719","issue":"4","journalAbbreviation":"J Cross Cult Gerontol","language":"en","license":"2015 Springer Science+Business Media New York","note":"Company: Springer\nDistributor: Springer\nInstitution: Springer\nLabel: Springer\npublisher: Springer US","page":"393-408","source":"link-springer-com.ezproxy.uniandes.edu.co","title":"Caregiving in Dementia and its Impact on Psychological Functioning and Health-Related Quality of Life: Findings from a Colombian Sample","title-short":"Caregiving in Dementia and its Impact on Psychological Functioning and Health-Related Quality of Life","volume":"30","author":[{"family":"Moreno","given":"Jhon Alexander"},{"family":"Nicholls","given":"Elizabeth"},{"family":"Ojeda","given":"Natalia"},{"family":"De los Reyes-Aragón","given":"Carlos José"},{"family":"Rivera","given":"Diego"},{"family":"Arango-Lasprilla","given":"Juan Carlos"}],"issued":{"date-parts":[["2015",12,1]]}}}],"schema":"https://github.com/citation-style-language/schema/raw/master/csl-citation.json"} </w:instrText>
            </w:r>
            <w:r w:rsidRPr="008603F5">
              <w:rPr>
                <w:sz w:val="20"/>
                <w:szCs w:val="20"/>
              </w:rPr>
              <w:fldChar w:fldCharType="separate"/>
            </w:r>
            <w:r w:rsidRPr="008603F5">
              <w:rPr>
                <w:sz w:val="20"/>
              </w:rPr>
              <w:t>(Moreno et al., 2015)</w:t>
            </w:r>
            <w:r w:rsidRPr="008603F5">
              <w:rPr>
                <w:sz w:val="20"/>
                <w:szCs w:val="20"/>
              </w:rPr>
              <w:fldChar w:fldCharType="end"/>
            </w:r>
            <w:r w:rsidRPr="008603F5">
              <w:rPr>
                <w:sz w:val="20"/>
                <w:szCs w:val="20"/>
              </w:rPr>
              <w:t>*</w:t>
            </w:r>
          </w:p>
        </w:tc>
        <w:tc>
          <w:tcPr>
            <w:tcW w:w="1105" w:type="dxa"/>
            <w:vAlign w:val="center"/>
          </w:tcPr>
          <w:p w14:paraId="6D2210DE" w14:textId="1301E592" w:rsidR="00CD19E6" w:rsidRPr="008603F5" w:rsidRDefault="00CD19E6" w:rsidP="00A76639">
            <w:pPr>
              <w:jc w:val="center"/>
              <w:rPr>
                <w:sz w:val="20"/>
                <w:szCs w:val="20"/>
              </w:rPr>
            </w:pPr>
            <w:r w:rsidRPr="008603F5">
              <w:rPr>
                <w:sz w:val="20"/>
                <w:szCs w:val="20"/>
              </w:rPr>
              <w:t>Colombia</w:t>
            </w:r>
          </w:p>
        </w:tc>
        <w:tc>
          <w:tcPr>
            <w:tcW w:w="1577" w:type="dxa"/>
            <w:vAlign w:val="center"/>
          </w:tcPr>
          <w:p w14:paraId="4C5F45F1" w14:textId="6BF2572D" w:rsidR="00CD19E6" w:rsidRPr="008603F5" w:rsidRDefault="00CD19E6" w:rsidP="00A76639">
            <w:pPr>
              <w:rPr>
                <w:sz w:val="20"/>
                <w:szCs w:val="20"/>
              </w:rPr>
            </w:pPr>
            <w:r w:rsidRPr="008603F5">
              <w:rPr>
                <w:sz w:val="20"/>
                <w:szCs w:val="20"/>
              </w:rPr>
              <w:t>Informal caregivers of people with dementia</w:t>
            </w:r>
            <w:r>
              <w:rPr>
                <w:sz w:val="20"/>
                <w:szCs w:val="20"/>
              </w:rPr>
              <w:t xml:space="preserve"> (not specified)</w:t>
            </w:r>
          </w:p>
          <w:p w14:paraId="0B6FB1EC" w14:textId="77777777" w:rsidR="00CD19E6" w:rsidRPr="008603F5" w:rsidRDefault="00CD19E6" w:rsidP="00A76639">
            <w:pPr>
              <w:rPr>
                <w:sz w:val="20"/>
                <w:szCs w:val="20"/>
              </w:rPr>
            </w:pPr>
          </w:p>
          <w:p w14:paraId="3C7D8A2C" w14:textId="11269D11" w:rsidR="00CD19E6" w:rsidRPr="008603F5" w:rsidRDefault="00CD19E6" w:rsidP="00A76639">
            <w:pPr>
              <w:rPr>
                <w:sz w:val="20"/>
                <w:szCs w:val="20"/>
              </w:rPr>
            </w:pPr>
            <w:r w:rsidRPr="008603F5">
              <w:rPr>
                <w:sz w:val="20"/>
                <w:szCs w:val="20"/>
              </w:rPr>
              <w:t>N = 102</w:t>
            </w:r>
          </w:p>
        </w:tc>
        <w:tc>
          <w:tcPr>
            <w:tcW w:w="1383" w:type="dxa"/>
            <w:vAlign w:val="center"/>
          </w:tcPr>
          <w:p w14:paraId="1D1332D9" w14:textId="350B2939" w:rsidR="00CD19E6" w:rsidRPr="008603F5" w:rsidRDefault="00CD19E6" w:rsidP="00A76639">
            <w:pPr>
              <w:rPr>
                <w:sz w:val="20"/>
                <w:szCs w:val="20"/>
              </w:rPr>
            </w:pPr>
            <w:r w:rsidRPr="008603F5">
              <w:rPr>
                <w:sz w:val="20"/>
                <w:szCs w:val="20"/>
              </w:rPr>
              <w:t>58.4 ± 13.3</w:t>
            </w:r>
          </w:p>
        </w:tc>
        <w:tc>
          <w:tcPr>
            <w:tcW w:w="1138" w:type="dxa"/>
            <w:vAlign w:val="center"/>
          </w:tcPr>
          <w:p w14:paraId="04925F3D" w14:textId="77777777" w:rsidR="00CD19E6" w:rsidRPr="008603F5" w:rsidRDefault="00CD19E6" w:rsidP="00A76639">
            <w:pPr>
              <w:rPr>
                <w:sz w:val="20"/>
                <w:szCs w:val="20"/>
              </w:rPr>
            </w:pPr>
            <w:r w:rsidRPr="008603F5">
              <w:rPr>
                <w:sz w:val="20"/>
                <w:szCs w:val="20"/>
              </w:rPr>
              <w:t>81.4%</w:t>
            </w:r>
          </w:p>
        </w:tc>
        <w:tc>
          <w:tcPr>
            <w:tcW w:w="1666" w:type="dxa"/>
            <w:vAlign w:val="center"/>
          </w:tcPr>
          <w:p w14:paraId="7E5C67AC" w14:textId="77777777" w:rsidR="00CD19E6" w:rsidRPr="008603F5" w:rsidRDefault="00CD19E6" w:rsidP="00A76639">
            <w:pPr>
              <w:rPr>
                <w:sz w:val="20"/>
                <w:szCs w:val="20"/>
              </w:rPr>
            </w:pPr>
            <w:r w:rsidRPr="008603F5">
              <w:rPr>
                <w:sz w:val="20"/>
                <w:szCs w:val="20"/>
              </w:rPr>
              <w:t>9.1 ± 5.0</w:t>
            </w:r>
          </w:p>
        </w:tc>
        <w:tc>
          <w:tcPr>
            <w:tcW w:w="1841" w:type="dxa"/>
            <w:vAlign w:val="center"/>
          </w:tcPr>
          <w:p w14:paraId="7DBB06D4" w14:textId="41EFD777" w:rsidR="00CD19E6" w:rsidRPr="008603F5" w:rsidRDefault="00CD19E6" w:rsidP="00A76639">
            <w:pPr>
              <w:rPr>
                <w:sz w:val="20"/>
                <w:szCs w:val="20"/>
              </w:rPr>
            </w:pPr>
            <w:r w:rsidRPr="008603F5">
              <w:rPr>
                <w:sz w:val="20"/>
                <w:szCs w:val="20"/>
              </w:rPr>
              <w:t>ZBI: NR</w:t>
            </w:r>
          </w:p>
        </w:tc>
        <w:tc>
          <w:tcPr>
            <w:tcW w:w="1842" w:type="dxa"/>
            <w:vAlign w:val="center"/>
          </w:tcPr>
          <w:p w14:paraId="65B731EE" w14:textId="1E122E85" w:rsidR="00CD19E6" w:rsidRPr="008603F5" w:rsidRDefault="00CD19E6" w:rsidP="00A76639">
            <w:pPr>
              <w:rPr>
                <w:sz w:val="20"/>
                <w:szCs w:val="20"/>
              </w:rPr>
            </w:pPr>
            <w:r w:rsidRPr="008603F5">
              <w:rPr>
                <w:sz w:val="20"/>
                <w:szCs w:val="20"/>
              </w:rPr>
              <w:t>Caregiver depression (PHQ-9): NR</w:t>
            </w:r>
          </w:p>
          <w:p w14:paraId="5ED93486" w14:textId="77777777" w:rsidR="00CD19E6" w:rsidRPr="008603F5" w:rsidRDefault="00CD19E6" w:rsidP="00A76639">
            <w:pPr>
              <w:rPr>
                <w:sz w:val="20"/>
                <w:szCs w:val="20"/>
              </w:rPr>
            </w:pPr>
          </w:p>
          <w:p w14:paraId="3E69ED30" w14:textId="28B4B215" w:rsidR="00CD19E6" w:rsidRPr="008603F5" w:rsidRDefault="00CD19E6" w:rsidP="00A76639">
            <w:pPr>
              <w:rPr>
                <w:sz w:val="20"/>
                <w:szCs w:val="20"/>
              </w:rPr>
            </w:pPr>
            <w:r w:rsidRPr="008603F5">
              <w:rPr>
                <w:sz w:val="20"/>
                <w:szCs w:val="20"/>
              </w:rPr>
              <w:t>Satisfaction with Life (SWLS): NR</w:t>
            </w:r>
          </w:p>
          <w:p w14:paraId="70C14502" w14:textId="77777777" w:rsidR="00CD19E6" w:rsidRPr="008603F5" w:rsidRDefault="00CD19E6" w:rsidP="00A76639">
            <w:pPr>
              <w:rPr>
                <w:sz w:val="20"/>
                <w:szCs w:val="20"/>
              </w:rPr>
            </w:pPr>
          </w:p>
          <w:p w14:paraId="61644520" w14:textId="1780BC79" w:rsidR="00CD19E6" w:rsidRPr="008603F5" w:rsidRDefault="00CD19E6" w:rsidP="00A76639">
            <w:pPr>
              <w:rPr>
                <w:sz w:val="20"/>
                <w:szCs w:val="20"/>
              </w:rPr>
            </w:pPr>
            <w:r w:rsidRPr="008603F5">
              <w:rPr>
                <w:sz w:val="20"/>
                <w:szCs w:val="20"/>
              </w:rPr>
              <w:t>Caregiver health related</w:t>
            </w:r>
            <w:r w:rsidR="003653EF">
              <w:rPr>
                <w:sz w:val="20"/>
                <w:szCs w:val="20"/>
              </w:rPr>
              <w:t xml:space="preserve"> </w:t>
            </w:r>
            <w:proofErr w:type="spellStart"/>
            <w:r w:rsidR="003653EF">
              <w:rPr>
                <w:sz w:val="20"/>
                <w:szCs w:val="20"/>
              </w:rPr>
              <w:t>QoL</w:t>
            </w:r>
            <w:proofErr w:type="spellEnd"/>
            <w:r w:rsidRPr="008603F5">
              <w:rPr>
                <w:sz w:val="20"/>
                <w:szCs w:val="20"/>
              </w:rPr>
              <w:t xml:space="preserve"> (SF-36): NR</w:t>
            </w:r>
          </w:p>
        </w:tc>
        <w:tc>
          <w:tcPr>
            <w:tcW w:w="2488" w:type="dxa"/>
            <w:vAlign w:val="center"/>
          </w:tcPr>
          <w:p w14:paraId="5EBCCB5E" w14:textId="0756F3AC" w:rsidR="00CD19E6" w:rsidRPr="008603F5" w:rsidRDefault="00CD19E6" w:rsidP="00A76639">
            <w:pPr>
              <w:rPr>
                <w:sz w:val="20"/>
                <w:szCs w:val="20"/>
              </w:rPr>
            </w:pPr>
            <w:r w:rsidRPr="008603F5">
              <w:rPr>
                <w:sz w:val="20"/>
                <w:szCs w:val="20"/>
              </w:rPr>
              <w:t>Caregivers with fewer depressive symptoms and higher life satisfaction reported better health-related</w:t>
            </w:r>
            <w:r w:rsidR="003653EF">
              <w:rPr>
                <w:sz w:val="20"/>
                <w:szCs w:val="20"/>
              </w:rPr>
              <w:t xml:space="preserve"> </w:t>
            </w:r>
            <w:proofErr w:type="spellStart"/>
            <w:r w:rsidR="003653EF">
              <w:rPr>
                <w:sz w:val="20"/>
                <w:szCs w:val="20"/>
              </w:rPr>
              <w:t>QoL</w:t>
            </w:r>
            <w:proofErr w:type="spellEnd"/>
            <w:r w:rsidRPr="008603F5">
              <w:rPr>
                <w:sz w:val="20"/>
                <w:szCs w:val="20"/>
              </w:rPr>
              <w:t xml:space="preserve"> (HRQOL), especially in vitality and general health</w:t>
            </w:r>
          </w:p>
        </w:tc>
      </w:tr>
      <w:tr w:rsidR="008C236B" w:rsidRPr="008603F5" w14:paraId="411BA48D" w14:textId="77777777" w:rsidTr="000B767E">
        <w:trPr>
          <w:trHeight w:val="3683"/>
          <w:jc w:val="center"/>
        </w:trPr>
        <w:tc>
          <w:tcPr>
            <w:tcW w:w="1350" w:type="dxa"/>
            <w:vAlign w:val="center"/>
          </w:tcPr>
          <w:p w14:paraId="2F3C12CE" w14:textId="2E7C9DD2" w:rsidR="00CD19E6" w:rsidRPr="00637A91" w:rsidRDefault="00CD19E6" w:rsidP="00A76639">
            <w:pPr>
              <w:rPr>
                <w:sz w:val="20"/>
                <w:szCs w:val="20"/>
              </w:rPr>
            </w:pPr>
            <w:r w:rsidRPr="00637A91">
              <w:rPr>
                <w:sz w:val="20"/>
                <w:szCs w:val="20"/>
              </w:rPr>
              <w:fldChar w:fldCharType="begin"/>
            </w:r>
            <w:r w:rsidRPr="00637A91">
              <w:rPr>
                <w:sz w:val="20"/>
                <w:szCs w:val="20"/>
              </w:rPr>
              <w:instrText xml:space="preserve"> ADDIN ZOTERO_ITEM CSL_CITATION {"citationID":"5GAx4Ock","properties":{"formattedCitation":"(Corazza et al., 2014)","plainCitation":"(Corazza et al., 2014)","noteIndex":0},"citationItems":[{"id":"lQfCmoII/z1hPnFuB","uris":["http://zotero.org/users/local/hrSWdS69/items/6S69ST5F"],"itemData":{"id":41,"type":"article-journal","abstract":"Resumen\nIntroducción\nLa responsabilidad de cuidar de un paciente con enfermedad de Alzheimer (EA) puede generar alteraciones en la salud del anciano cuidador. Es importante investigar los factores que influyen en la presencia de sobrecarga para crear estrategias de enfrentamiento. En este contexto, los objetivos del presente estudio fueron investigar las relaciones entre parámetros psiconeuroinmunológicos y determinar los predictores de la sobrecarga de cuidado en ancianos cuidadores de pacientes con EA.\nMaterial y métodos\nUn total de 30 cuidadores de pacientes con EA, participantes del Programa de Cinesioterapia Funcional e Cognitiva em Idosos com Doença de Alzheimer (PRO-CDA), de Rio Claro (SP, Brasil) fueron evaluados para estimar los parámetros psiconeuroinmunológicos. Se utilizó el análisis estadístico descriptivo, correlación de Pearson y regresión lineal múltiple.\nResultados\nLos cuidadores presentaron un promedio de edad de 71,3 (± 9,3) años, y la gran mayoría eran parientes de primer grado. La sobrecarga de cuidado se relacionó con los síntomas depresivos (r=0,60; p&lt;0,001), desgaste del cuidador (r=0,68; p&lt;0,001) y perturbaciones neuropsiquiátricas del paciente con EA (r=0,53; p&lt;0,001). El análisis de regresión apuntó los síntomas depresivos y perturbaciones neuropsiquiátricas como predictores de la sobrecarga de cuidado.\nConclusión\nLa sobrecarga de cuidado es asociada e influida por parámetros relacionados con el sufrimiento psíquico del cuidador y características inherentes a la EA. Así, es importante buscar estrategias e implementar programas de carácter no farmacológico para ofrecer soporte a los ancianos cuidadores, para que puedan auxiliar en el tratamiento del paciente con EA, buscando mejorar la salud holística de esta población.\nIntroduction\nThe responsibility of giving care to patients with Alzheimer's disease (AD) may result in health changes in the older caregiver. It is important to explore the factors which influence the presence of care burden and to create strategies to face this condition. In this context, the aims of present study were to investigate the relationships between psychoneuroimmunological parameters and determine the predictors to burden in older caregivers of patients with AD.\nMaterial and methods\nA total of 30 AD older caregivers participating in the «Cognitive and Functional Kinesiotherapy Program in Elderly with Alzheimer's disease«(PRO-CDA)», de Rio Claro, SP-Brazil, were submitted to an assessment protocol to evaluate the psychoneuroimmunological parameters. A descriptive statistical analysis, Pearson correlation and multiple linear regressions were performed.\nResults\nThe mean age of caregivers was 71.3 (± 9.3), and predominantly are first-grade relatives. The caregiver burden was associated with depressive symptoms (r=0.60, P&lt;.001), caregiver distress (r=0.68, P&lt;.001), and neuropsychiatric disorders of AD patients (r=0.53, P&lt;.001). The multiple regression analysis confirmed depressive symptoms and neuropsychiatric disturbances as predictors of caregiver burden.\nConclusion\nCaregiver burden is associated with, and influenced by parameters related to the caregiver psychological suffering and to characteristics inherent to AD. Thus, it is important to find strategies and implement non-pharmacological programs to provide support to older caregivers, and to assist in the treatment of patients with AD, in order to improve the integral health of this population.","container-title":"Revista Española de Geriatría y Gerontología","DOI":"10.1016/j.regg.2014.03.007","ISSN":"0211-139X","issue":"4","journalAbbreviation":"Revista Española de Geriatría y Gerontología","page":"173-178","source":"ScienceDirect","title":"Los predictores psiconeuroinmunológicos de la sobrecarga de cuidado en ancianos cuidadores de pacientes con enfermedad de Alzheimer","volume":"49","author":[{"family":"Corazza","given":"Danilla I."},{"family":"Pedroso","given":"Renata V."},{"family":"Andreatto","given":"Carla A. A."},{"family":"Scarpari","given":"Lais"},{"family":"Garuffi","given":"Marcelo"},{"family":"Costa","given":"José L. R."},{"family":"Santos-Galduróz","given":"Ruth F."}],"issued":{"date-parts":[["2014",7,1]]}}}],"schema":"https://github.com/citation-style-language/schema/raw/master/csl-citation.json"} </w:instrText>
            </w:r>
            <w:r w:rsidRPr="00637A91">
              <w:rPr>
                <w:sz w:val="20"/>
                <w:szCs w:val="20"/>
              </w:rPr>
              <w:fldChar w:fldCharType="separate"/>
            </w:r>
            <w:r w:rsidRPr="00637A91">
              <w:rPr>
                <w:sz w:val="20"/>
              </w:rPr>
              <w:t>(Corazza et al., 2014)</w:t>
            </w:r>
            <w:r w:rsidRPr="00637A91">
              <w:rPr>
                <w:sz w:val="20"/>
                <w:szCs w:val="20"/>
              </w:rPr>
              <w:fldChar w:fldCharType="end"/>
            </w:r>
          </w:p>
        </w:tc>
        <w:tc>
          <w:tcPr>
            <w:tcW w:w="1105" w:type="dxa"/>
            <w:vAlign w:val="center"/>
          </w:tcPr>
          <w:p w14:paraId="2EAA2C7F"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15F162FD" w14:textId="77777777" w:rsidR="00CD19E6" w:rsidRPr="008603F5" w:rsidRDefault="00CD19E6" w:rsidP="00A76639">
            <w:pPr>
              <w:rPr>
                <w:sz w:val="20"/>
                <w:szCs w:val="20"/>
              </w:rPr>
            </w:pPr>
          </w:p>
          <w:p w14:paraId="667BC2C9" w14:textId="3E8A6E49" w:rsidR="00CD19E6" w:rsidRPr="008603F5" w:rsidRDefault="00CD19E6" w:rsidP="00A76639">
            <w:pPr>
              <w:rPr>
                <w:sz w:val="20"/>
                <w:szCs w:val="20"/>
              </w:rPr>
            </w:pPr>
            <w:r>
              <w:rPr>
                <w:sz w:val="20"/>
                <w:szCs w:val="20"/>
              </w:rPr>
              <w:t>Caregivers of p</w:t>
            </w:r>
            <w:r w:rsidRPr="008603F5">
              <w:rPr>
                <w:sz w:val="20"/>
                <w:szCs w:val="20"/>
              </w:rPr>
              <w:t xml:space="preserve">atients with </w:t>
            </w:r>
            <w:r>
              <w:rPr>
                <w:sz w:val="20"/>
                <w:szCs w:val="20"/>
              </w:rPr>
              <w:t>AD</w:t>
            </w:r>
            <w:r w:rsidRPr="008603F5">
              <w:rPr>
                <w:sz w:val="20"/>
                <w:szCs w:val="20"/>
              </w:rPr>
              <w:t xml:space="preserve"> diagnosis</w:t>
            </w:r>
          </w:p>
          <w:p w14:paraId="6F60CF26" w14:textId="77777777" w:rsidR="00CD19E6" w:rsidRPr="008603F5" w:rsidRDefault="00CD19E6" w:rsidP="00A76639">
            <w:pPr>
              <w:rPr>
                <w:sz w:val="20"/>
                <w:szCs w:val="20"/>
              </w:rPr>
            </w:pPr>
          </w:p>
          <w:p w14:paraId="780870BA" w14:textId="07D4A2C8" w:rsidR="00CD19E6" w:rsidRPr="008603F5" w:rsidRDefault="00CD19E6" w:rsidP="00A76639">
            <w:pPr>
              <w:rPr>
                <w:sz w:val="20"/>
                <w:szCs w:val="20"/>
              </w:rPr>
            </w:pPr>
            <w:r w:rsidRPr="008603F5">
              <w:rPr>
                <w:sz w:val="20"/>
                <w:szCs w:val="20"/>
              </w:rPr>
              <w:t>N = 30</w:t>
            </w:r>
          </w:p>
        </w:tc>
        <w:tc>
          <w:tcPr>
            <w:tcW w:w="1383" w:type="dxa"/>
            <w:vAlign w:val="center"/>
          </w:tcPr>
          <w:p w14:paraId="03F1F4F7" w14:textId="173D8340" w:rsidR="00CD19E6" w:rsidRPr="008603F5" w:rsidRDefault="00CD19E6" w:rsidP="00A76639">
            <w:pPr>
              <w:rPr>
                <w:sz w:val="20"/>
                <w:szCs w:val="20"/>
              </w:rPr>
            </w:pPr>
            <w:r w:rsidRPr="008603F5">
              <w:rPr>
                <w:sz w:val="20"/>
                <w:szCs w:val="20"/>
              </w:rPr>
              <w:t>71.3 ± 9.3</w:t>
            </w:r>
          </w:p>
        </w:tc>
        <w:tc>
          <w:tcPr>
            <w:tcW w:w="1138" w:type="dxa"/>
            <w:vAlign w:val="center"/>
          </w:tcPr>
          <w:p w14:paraId="744F53B6" w14:textId="77777777" w:rsidR="00CD19E6" w:rsidRPr="008603F5" w:rsidRDefault="00CD19E6" w:rsidP="00A76639">
            <w:pPr>
              <w:rPr>
                <w:sz w:val="20"/>
                <w:szCs w:val="20"/>
              </w:rPr>
            </w:pPr>
            <w:r w:rsidRPr="008603F5">
              <w:rPr>
                <w:sz w:val="20"/>
                <w:szCs w:val="20"/>
              </w:rPr>
              <w:t>80%</w:t>
            </w:r>
          </w:p>
        </w:tc>
        <w:tc>
          <w:tcPr>
            <w:tcW w:w="1666" w:type="dxa"/>
            <w:vAlign w:val="center"/>
          </w:tcPr>
          <w:p w14:paraId="224B5EDC" w14:textId="77777777" w:rsidR="00CD19E6" w:rsidRPr="008603F5" w:rsidRDefault="00CD19E6" w:rsidP="00A76639">
            <w:pPr>
              <w:rPr>
                <w:sz w:val="20"/>
                <w:szCs w:val="20"/>
              </w:rPr>
            </w:pPr>
            <w:r w:rsidRPr="008603F5">
              <w:rPr>
                <w:sz w:val="20"/>
                <w:szCs w:val="20"/>
              </w:rPr>
              <w:t>8.1 years</w:t>
            </w:r>
          </w:p>
        </w:tc>
        <w:tc>
          <w:tcPr>
            <w:tcW w:w="1841" w:type="dxa"/>
            <w:vAlign w:val="center"/>
          </w:tcPr>
          <w:p w14:paraId="4959EE17" w14:textId="77777777" w:rsidR="00CD19E6" w:rsidRPr="008603F5" w:rsidRDefault="00CD19E6" w:rsidP="00A76639">
            <w:pPr>
              <w:rPr>
                <w:sz w:val="20"/>
                <w:szCs w:val="20"/>
              </w:rPr>
            </w:pPr>
            <w:r w:rsidRPr="008603F5">
              <w:rPr>
                <w:sz w:val="20"/>
                <w:szCs w:val="20"/>
              </w:rPr>
              <w:t xml:space="preserve">ZBI: </w:t>
            </w:r>
          </w:p>
          <w:p w14:paraId="79E0D719" w14:textId="623FEC52" w:rsidR="00CD19E6" w:rsidRPr="008603F5" w:rsidRDefault="00CD19E6" w:rsidP="00A76639">
            <w:pPr>
              <w:rPr>
                <w:sz w:val="20"/>
                <w:szCs w:val="20"/>
              </w:rPr>
            </w:pPr>
            <w:r w:rsidRPr="008603F5">
              <w:rPr>
                <w:sz w:val="20"/>
                <w:szCs w:val="20"/>
              </w:rPr>
              <w:t>23.4 ± 15.1</w:t>
            </w:r>
          </w:p>
        </w:tc>
        <w:tc>
          <w:tcPr>
            <w:tcW w:w="1842" w:type="dxa"/>
            <w:vAlign w:val="center"/>
          </w:tcPr>
          <w:p w14:paraId="66EDEB0E" w14:textId="7E97A820" w:rsidR="00CD19E6" w:rsidRPr="008603F5" w:rsidRDefault="00CD19E6" w:rsidP="00A76639">
            <w:pPr>
              <w:rPr>
                <w:sz w:val="20"/>
                <w:szCs w:val="20"/>
              </w:rPr>
            </w:pPr>
            <w:r w:rsidRPr="008603F5">
              <w:rPr>
                <w:sz w:val="20"/>
                <w:szCs w:val="20"/>
              </w:rPr>
              <w:t xml:space="preserve">Patient Physical Activity (Modified </w:t>
            </w:r>
            <w:proofErr w:type="spellStart"/>
            <w:r w:rsidRPr="008603F5">
              <w:rPr>
                <w:sz w:val="20"/>
                <w:szCs w:val="20"/>
              </w:rPr>
              <w:t>Baeke</w:t>
            </w:r>
            <w:proofErr w:type="spellEnd"/>
            <w:r w:rsidRPr="008603F5">
              <w:rPr>
                <w:sz w:val="20"/>
                <w:szCs w:val="20"/>
              </w:rPr>
              <w:t xml:space="preserve"> questionnaire for elders): NR</w:t>
            </w:r>
          </w:p>
          <w:p w14:paraId="21E7B0A4" w14:textId="77777777" w:rsidR="00CD19E6" w:rsidRPr="008603F5" w:rsidRDefault="00CD19E6" w:rsidP="00A76639">
            <w:pPr>
              <w:rPr>
                <w:sz w:val="20"/>
                <w:szCs w:val="20"/>
              </w:rPr>
            </w:pPr>
          </w:p>
          <w:p w14:paraId="7EF6A37C" w14:textId="648A2120" w:rsidR="00CD19E6" w:rsidRPr="008603F5" w:rsidRDefault="00CD19E6" w:rsidP="00A76639">
            <w:pPr>
              <w:rPr>
                <w:sz w:val="20"/>
                <w:szCs w:val="20"/>
              </w:rPr>
            </w:pPr>
            <w:r w:rsidRPr="008603F5">
              <w:rPr>
                <w:sz w:val="20"/>
                <w:szCs w:val="20"/>
              </w:rPr>
              <w:t>Functional independence (MIF): NR</w:t>
            </w:r>
          </w:p>
          <w:p w14:paraId="7B373683" w14:textId="77777777" w:rsidR="00CD19E6" w:rsidRPr="008603F5" w:rsidRDefault="00CD19E6" w:rsidP="00A76639">
            <w:pPr>
              <w:rPr>
                <w:sz w:val="20"/>
                <w:szCs w:val="20"/>
              </w:rPr>
            </w:pPr>
          </w:p>
          <w:p w14:paraId="02AFAC56" w14:textId="77777777" w:rsidR="00CD19E6" w:rsidRPr="008603F5" w:rsidRDefault="00CD19E6" w:rsidP="00A76639">
            <w:pPr>
              <w:rPr>
                <w:sz w:val="20"/>
                <w:szCs w:val="20"/>
              </w:rPr>
            </w:pPr>
            <w:r w:rsidRPr="008603F5">
              <w:rPr>
                <w:sz w:val="20"/>
                <w:szCs w:val="20"/>
              </w:rPr>
              <w:t>American Alliance for Health, Physical</w:t>
            </w:r>
          </w:p>
          <w:p w14:paraId="1A48534E" w14:textId="759BD8CB" w:rsidR="00CD19E6" w:rsidRPr="008603F5" w:rsidRDefault="00CD19E6" w:rsidP="00A76639">
            <w:pPr>
              <w:rPr>
                <w:sz w:val="20"/>
                <w:szCs w:val="20"/>
              </w:rPr>
            </w:pPr>
            <w:r w:rsidRPr="008603F5">
              <w:rPr>
                <w:sz w:val="20"/>
                <w:szCs w:val="20"/>
              </w:rPr>
              <w:t>Education, Recreation and Dance (AAHPERD): NR</w:t>
            </w:r>
          </w:p>
          <w:p w14:paraId="3C0E2803" w14:textId="77777777" w:rsidR="00CD19E6" w:rsidRPr="008603F5" w:rsidRDefault="00CD19E6" w:rsidP="00A76639">
            <w:pPr>
              <w:rPr>
                <w:sz w:val="20"/>
                <w:szCs w:val="20"/>
              </w:rPr>
            </w:pPr>
          </w:p>
          <w:p w14:paraId="574F2A09" w14:textId="799C73CC" w:rsidR="00CD19E6" w:rsidRPr="008603F5" w:rsidRDefault="00CD19E6" w:rsidP="00A76639">
            <w:pPr>
              <w:rPr>
                <w:sz w:val="20"/>
                <w:szCs w:val="20"/>
              </w:rPr>
            </w:pPr>
            <w:r w:rsidRPr="008603F5">
              <w:rPr>
                <w:sz w:val="20"/>
                <w:szCs w:val="20"/>
              </w:rPr>
              <w:t xml:space="preserve">Caregiver stress </w:t>
            </w:r>
            <w:r w:rsidRPr="008603F5">
              <w:rPr>
                <w:sz w:val="20"/>
                <w:szCs w:val="20"/>
              </w:rPr>
              <w:lastRenderedPageBreak/>
              <w:t>(</w:t>
            </w:r>
            <w:proofErr w:type="spellStart"/>
            <w:r w:rsidRPr="008603F5">
              <w:rPr>
                <w:sz w:val="20"/>
                <w:szCs w:val="20"/>
              </w:rPr>
              <w:t>Lipp</w:t>
            </w:r>
            <w:proofErr w:type="spellEnd"/>
            <w:r w:rsidRPr="008603F5">
              <w:rPr>
                <w:sz w:val="20"/>
                <w:szCs w:val="20"/>
              </w:rPr>
              <w:t>): NR</w:t>
            </w:r>
          </w:p>
          <w:p w14:paraId="19607F96" w14:textId="77777777" w:rsidR="00CD19E6" w:rsidRPr="008603F5" w:rsidRDefault="00CD19E6" w:rsidP="00A76639">
            <w:pPr>
              <w:rPr>
                <w:sz w:val="20"/>
                <w:szCs w:val="20"/>
              </w:rPr>
            </w:pPr>
          </w:p>
          <w:p w14:paraId="260B6726" w14:textId="50943CA5" w:rsidR="00CD19E6" w:rsidRPr="008603F5" w:rsidRDefault="00CD19E6" w:rsidP="00A76639">
            <w:pPr>
              <w:rPr>
                <w:sz w:val="20"/>
                <w:szCs w:val="20"/>
              </w:rPr>
            </w:pPr>
            <w:r w:rsidRPr="008603F5">
              <w:rPr>
                <w:sz w:val="20"/>
                <w:szCs w:val="20"/>
              </w:rPr>
              <w:t xml:space="preserve">Geriatric Depression - Caregiver (GDS-D): </w:t>
            </w:r>
          </w:p>
          <w:p w14:paraId="1C1966E8" w14:textId="5164CA53" w:rsidR="00CD19E6" w:rsidRPr="008603F5" w:rsidRDefault="00CD19E6" w:rsidP="00A76639">
            <w:pPr>
              <w:rPr>
                <w:sz w:val="20"/>
                <w:szCs w:val="20"/>
              </w:rPr>
            </w:pPr>
            <w:r w:rsidRPr="008603F5">
              <w:rPr>
                <w:sz w:val="20"/>
                <w:szCs w:val="20"/>
              </w:rPr>
              <w:t>5.8 ± 4.3</w:t>
            </w:r>
          </w:p>
          <w:p w14:paraId="5589DD88" w14:textId="77777777" w:rsidR="00CD19E6" w:rsidRPr="008603F5" w:rsidRDefault="00CD19E6" w:rsidP="00A76639">
            <w:pPr>
              <w:rPr>
                <w:sz w:val="20"/>
                <w:szCs w:val="20"/>
              </w:rPr>
            </w:pPr>
          </w:p>
          <w:p w14:paraId="158D9E30" w14:textId="556A18A2" w:rsidR="00CD19E6" w:rsidRPr="008603F5" w:rsidRDefault="00CD19E6" w:rsidP="00A76639">
            <w:pPr>
              <w:rPr>
                <w:sz w:val="20"/>
                <w:szCs w:val="20"/>
              </w:rPr>
            </w:pPr>
            <w:r w:rsidRPr="008603F5">
              <w:rPr>
                <w:sz w:val="20"/>
                <w:szCs w:val="20"/>
              </w:rPr>
              <w:t>Neuropsychiatric symptoms (NPI): 16.2 ± 12</w:t>
            </w:r>
          </w:p>
        </w:tc>
        <w:tc>
          <w:tcPr>
            <w:tcW w:w="2488" w:type="dxa"/>
            <w:vAlign w:val="center"/>
          </w:tcPr>
          <w:p w14:paraId="74FA4AFC" w14:textId="1D92D910" w:rsidR="00CD19E6" w:rsidRPr="008603F5" w:rsidRDefault="00CD19E6" w:rsidP="00A76639">
            <w:pPr>
              <w:rPr>
                <w:sz w:val="20"/>
                <w:szCs w:val="20"/>
              </w:rPr>
            </w:pPr>
            <w:r w:rsidRPr="008603F5">
              <w:rPr>
                <w:sz w:val="20"/>
                <w:szCs w:val="20"/>
              </w:rPr>
              <w:lastRenderedPageBreak/>
              <w:t xml:space="preserve">Caregiver burden among elderly caring for </w:t>
            </w:r>
            <w:r>
              <w:rPr>
                <w:sz w:val="20"/>
                <w:szCs w:val="20"/>
              </w:rPr>
              <w:t xml:space="preserve">AD </w:t>
            </w:r>
            <w:r w:rsidRPr="008603F5">
              <w:rPr>
                <w:sz w:val="20"/>
                <w:szCs w:val="20"/>
              </w:rPr>
              <w:t>patients was significantly predicted by depressive symptoms in the caregiver and neuropsychiatric symptoms in the patient</w:t>
            </w:r>
          </w:p>
        </w:tc>
      </w:tr>
      <w:tr w:rsidR="008C236B" w:rsidRPr="008603F5" w14:paraId="750FD05A" w14:textId="77777777" w:rsidTr="000B767E">
        <w:trPr>
          <w:trHeight w:val="3683"/>
          <w:jc w:val="center"/>
        </w:trPr>
        <w:tc>
          <w:tcPr>
            <w:tcW w:w="1350" w:type="dxa"/>
            <w:vAlign w:val="center"/>
          </w:tcPr>
          <w:p w14:paraId="6B42D17B" w14:textId="0093EBE1" w:rsidR="00CD19E6" w:rsidRPr="008603F5" w:rsidRDefault="00CD19E6" w:rsidP="00A76639">
            <w:pPr>
              <w:rPr>
                <w:sz w:val="20"/>
                <w:szCs w:val="20"/>
              </w:rPr>
            </w:pPr>
            <w:r>
              <w:rPr>
                <w:sz w:val="20"/>
                <w:szCs w:val="20"/>
              </w:rPr>
              <w:lastRenderedPageBreak/>
              <w:t>(Medrano et al., 2014)</w:t>
            </w:r>
          </w:p>
        </w:tc>
        <w:tc>
          <w:tcPr>
            <w:tcW w:w="1105" w:type="dxa"/>
            <w:vAlign w:val="center"/>
          </w:tcPr>
          <w:p w14:paraId="7D6B409C" w14:textId="71614BBF" w:rsidR="00CD19E6" w:rsidRPr="008603F5" w:rsidRDefault="00CD19E6" w:rsidP="00A76639">
            <w:pPr>
              <w:jc w:val="center"/>
              <w:rPr>
                <w:sz w:val="20"/>
                <w:szCs w:val="20"/>
              </w:rPr>
            </w:pPr>
            <w:r>
              <w:rPr>
                <w:sz w:val="20"/>
                <w:szCs w:val="20"/>
              </w:rPr>
              <w:t>Dominican Republic</w:t>
            </w:r>
          </w:p>
        </w:tc>
        <w:tc>
          <w:tcPr>
            <w:tcW w:w="1577" w:type="dxa"/>
            <w:vAlign w:val="center"/>
          </w:tcPr>
          <w:p w14:paraId="6CA492C3" w14:textId="51EE3BD8" w:rsidR="00CD19E6" w:rsidRDefault="00CD19E6" w:rsidP="00A76639">
            <w:pPr>
              <w:rPr>
                <w:sz w:val="20"/>
                <w:szCs w:val="20"/>
              </w:rPr>
            </w:pPr>
            <w:r>
              <w:rPr>
                <w:sz w:val="20"/>
                <w:szCs w:val="20"/>
              </w:rPr>
              <w:t>Primary caregivers, responsible for taking care of patients with AD</w:t>
            </w:r>
          </w:p>
          <w:p w14:paraId="73DCA85D" w14:textId="77777777" w:rsidR="00CD19E6" w:rsidRDefault="00CD19E6" w:rsidP="00A76639">
            <w:pPr>
              <w:rPr>
                <w:sz w:val="20"/>
                <w:szCs w:val="20"/>
              </w:rPr>
            </w:pPr>
          </w:p>
          <w:p w14:paraId="169A944A" w14:textId="009F21B4" w:rsidR="00CD19E6" w:rsidRPr="008603F5" w:rsidRDefault="00CD19E6" w:rsidP="00A76639">
            <w:pPr>
              <w:rPr>
                <w:sz w:val="20"/>
                <w:szCs w:val="20"/>
              </w:rPr>
            </w:pPr>
            <w:r>
              <w:rPr>
                <w:sz w:val="20"/>
                <w:szCs w:val="20"/>
              </w:rPr>
              <w:t>N = 67</w:t>
            </w:r>
          </w:p>
        </w:tc>
        <w:tc>
          <w:tcPr>
            <w:tcW w:w="1383" w:type="dxa"/>
            <w:vAlign w:val="center"/>
          </w:tcPr>
          <w:p w14:paraId="74632C3F" w14:textId="2B4E1F8F" w:rsidR="00CD19E6" w:rsidRDefault="00CD19E6" w:rsidP="00A76639">
            <w:pPr>
              <w:rPr>
                <w:sz w:val="20"/>
                <w:szCs w:val="20"/>
              </w:rPr>
            </w:pPr>
            <w:r>
              <w:rPr>
                <w:sz w:val="20"/>
                <w:szCs w:val="20"/>
              </w:rPr>
              <w:t>61 years average</w:t>
            </w:r>
          </w:p>
          <w:p w14:paraId="33D582FF" w14:textId="77777777" w:rsidR="00CD19E6" w:rsidRDefault="00CD19E6" w:rsidP="00A76639">
            <w:pPr>
              <w:rPr>
                <w:sz w:val="20"/>
                <w:szCs w:val="20"/>
              </w:rPr>
            </w:pPr>
          </w:p>
          <w:p w14:paraId="49C56665" w14:textId="77777777" w:rsidR="00CD19E6" w:rsidRDefault="00CD19E6" w:rsidP="00A76639">
            <w:pPr>
              <w:rPr>
                <w:sz w:val="20"/>
                <w:szCs w:val="20"/>
              </w:rPr>
            </w:pPr>
            <w:r>
              <w:rPr>
                <w:sz w:val="20"/>
                <w:szCs w:val="20"/>
              </w:rPr>
              <w:t>Over 50 years</w:t>
            </w:r>
          </w:p>
          <w:p w14:paraId="433798D9" w14:textId="4748DDB5" w:rsidR="00CD19E6" w:rsidRPr="008603F5" w:rsidRDefault="00CD19E6" w:rsidP="00A76639">
            <w:pPr>
              <w:rPr>
                <w:sz w:val="20"/>
                <w:szCs w:val="20"/>
              </w:rPr>
            </w:pPr>
            <w:r>
              <w:rPr>
                <w:sz w:val="20"/>
                <w:szCs w:val="20"/>
              </w:rPr>
              <w:t>52%</w:t>
            </w:r>
          </w:p>
        </w:tc>
        <w:tc>
          <w:tcPr>
            <w:tcW w:w="1138" w:type="dxa"/>
            <w:vAlign w:val="center"/>
          </w:tcPr>
          <w:p w14:paraId="46EF9EFD" w14:textId="4A2C291B" w:rsidR="00CD19E6" w:rsidRPr="008603F5" w:rsidRDefault="00CD19E6" w:rsidP="00A76639">
            <w:pPr>
              <w:rPr>
                <w:sz w:val="20"/>
                <w:szCs w:val="20"/>
              </w:rPr>
            </w:pPr>
            <w:r>
              <w:rPr>
                <w:sz w:val="20"/>
                <w:szCs w:val="20"/>
              </w:rPr>
              <w:t>84%</w:t>
            </w:r>
          </w:p>
        </w:tc>
        <w:tc>
          <w:tcPr>
            <w:tcW w:w="1666" w:type="dxa"/>
            <w:vAlign w:val="center"/>
          </w:tcPr>
          <w:p w14:paraId="1C26D69B" w14:textId="77777777" w:rsidR="00CD19E6" w:rsidRDefault="00CD19E6" w:rsidP="00F27861">
            <w:pPr>
              <w:rPr>
                <w:sz w:val="20"/>
                <w:szCs w:val="20"/>
              </w:rPr>
            </w:pPr>
            <w:r>
              <w:rPr>
                <w:sz w:val="20"/>
                <w:szCs w:val="20"/>
              </w:rPr>
              <w:t>Elementary education 55%</w:t>
            </w:r>
          </w:p>
          <w:p w14:paraId="1903AB43" w14:textId="77777777" w:rsidR="00CD19E6" w:rsidRDefault="00CD19E6" w:rsidP="00F27861">
            <w:pPr>
              <w:rPr>
                <w:sz w:val="20"/>
                <w:szCs w:val="20"/>
              </w:rPr>
            </w:pPr>
          </w:p>
          <w:p w14:paraId="1D096D1C" w14:textId="77777777" w:rsidR="00CD19E6" w:rsidRDefault="00CD19E6" w:rsidP="00F27861">
            <w:pPr>
              <w:rPr>
                <w:sz w:val="20"/>
                <w:szCs w:val="20"/>
              </w:rPr>
            </w:pPr>
            <w:r>
              <w:rPr>
                <w:sz w:val="20"/>
                <w:szCs w:val="20"/>
              </w:rPr>
              <w:t>Professionals</w:t>
            </w:r>
          </w:p>
          <w:p w14:paraId="71B327CC" w14:textId="269DDDCC" w:rsidR="00CD19E6" w:rsidRPr="008603F5" w:rsidRDefault="00CD19E6" w:rsidP="00F27861">
            <w:pPr>
              <w:rPr>
                <w:sz w:val="20"/>
                <w:szCs w:val="20"/>
              </w:rPr>
            </w:pPr>
            <w:r>
              <w:rPr>
                <w:sz w:val="20"/>
                <w:szCs w:val="20"/>
              </w:rPr>
              <w:t>28%</w:t>
            </w:r>
          </w:p>
        </w:tc>
        <w:tc>
          <w:tcPr>
            <w:tcW w:w="1841" w:type="dxa"/>
            <w:vAlign w:val="center"/>
          </w:tcPr>
          <w:p w14:paraId="46A20C51" w14:textId="77777777" w:rsidR="00CD19E6" w:rsidRDefault="00CD19E6" w:rsidP="00A76639">
            <w:pPr>
              <w:rPr>
                <w:sz w:val="20"/>
                <w:szCs w:val="20"/>
              </w:rPr>
            </w:pPr>
            <w:r>
              <w:rPr>
                <w:sz w:val="20"/>
                <w:szCs w:val="20"/>
              </w:rPr>
              <w:t>ZBI:</w:t>
            </w:r>
          </w:p>
          <w:p w14:paraId="010ABFCA" w14:textId="76461BC1" w:rsidR="00CD19E6" w:rsidRPr="008603F5" w:rsidRDefault="00CD19E6" w:rsidP="00A76639">
            <w:pPr>
              <w:rPr>
                <w:sz w:val="20"/>
                <w:szCs w:val="20"/>
              </w:rPr>
            </w:pPr>
            <w:r>
              <w:rPr>
                <w:sz w:val="20"/>
                <w:szCs w:val="20"/>
              </w:rPr>
              <w:t>36%</w:t>
            </w:r>
          </w:p>
        </w:tc>
        <w:tc>
          <w:tcPr>
            <w:tcW w:w="1842" w:type="dxa"/>
            <w:vAlign w:val="center"/>
          </w:tcPr>
          <w:p w14:paraId="74BAD062" w14:textId="7B1F88FF" w:rsidR="00CD19E6" w:rsidRDefault="00CD19E6" w:rsidP="00A76639">
            <w:pPr>
              <w:rPr>
                <w:sz w:val="20"/>
                <w:szCs w:val="20"/>
              </w:rPr>
            </w:pPr>
            <w:r>
              <w:rPr>
                <w:sz w:val="20"/>
                <w:szCs w:val="20"/>
              </w:rPr>
              <w:t>Hamilton Scale (anxiety):</w:t>
            </w:r>
          </w:p>
          <w:p w14:paraId="01B072F6" w14:textId="214E31E8" w:rsidR="00CD19E6" w:rsidRDefault="00CD19E6" w:rsidP="00A76639">
            <w:pPr>
              <w:rPr>
                <w:sz w:val="20"/>
                <w:szCs w:val="20"/>
              </w:rPr>
            </w:pPr>
            <w:r>
              <w:rPr>
                <w:sz w:val="20"/>
                <w:szCs w:val="20"/>
              </w:rPr>
              <w:t>19% (13)</w:t>
            </w:r>
          </w:p>
          <w:p w14:paraId="7739116C" w14:textId="77777777" w:rsidR="00CD19E6" w:rsidRDefault="00CD19E6" w:rsidP="00A76639">
            <w:pPr>
              <w:rPr>
                <w:sz w:val="20"/>
                <w:szCs w:val="20"/>
              </w:rPr>
            </w:pPr>
          </w:p>
          <w:p w14:paraId="329D6E02" w14:textId="2663ADC3" w:rsidR="00CD19E6" w:rsidRDefault="00CD19E6" w:rsidP="00A76639">
            <w:pPr>
              <w:rPr>
                <w:sz w:val="20"/>
                <w:szCs w:val="20"/>
              </w:rPr>
            </w:pPr>
            <w:proofErr w:type="spellStart"/>
            <w:r w:rsidRPr="00444DFF">
              <w:rPr>
                <w:sz w:val="20"/>
                <w:szCs w:val="20"/>
              </w:rPr>
              <w:t>Symptomatological</w:t>
            </w:r>
            <w:proofErr w:type="spellEnd"/>
            <w:r w:rsidRPr="00444DFF">
              <w:rPr>
                <w:sz w:val="20"/>
                <w:szCs w:val="20"/>
              </w:rPr>
              <w:t xml:space="preserve"> profile and depression severity</w:t>
            </w:r>
            <w:r>
              <w:rPr>
                <w:sz w:val="20"/>
                <w:szCs w:val="20"/>
              </w:rPr>
              <w:t>:</w:t>
            </w:r>
          </w:p>
          <w:p w14:paraId="00D8E048" w14:textId="53056817" w:rsidR="00CD19E6" w:rsidRDefault="00CD19E6" w:rsidP="00A76639">
            <w:pPr>
              <w:rPr>
                <w:sz w:val="20"/>
                <w:szCs w:val="20"/>
              </w:rPr>
            </w:pPr>
            <w:r>
              <w:rPr>
                <w:sz w:val="20"/>
                <w:szCs w:val="20"/>
              </w:rPr>
              <w:t>43%</w:t>
            </w:r>
          </w:p>
          <w:p w14:paraId="1EB38655" w14:textId="210CBDF9" w:rsidR="00CD19E6" w:rsidRDefault="00CD19E6" w:rsidP="00444DFF">
            <w:pPr>
              <w:pStyle w:val="ListParagraph"/>
              <w:numPr>
                <w:ilvl w:val="0"/>
                <w:numId w:val="2"/>
              </w:numPr>
              <w:rPr>
                <w:sz w:val="20"/>
                <w:szCs w:val="20"/>
              </w:rPr>
            </w:pPr>
            <w:r>
              <w:rPr>
                <w:sz w:val="20"/>
                <w:szCs w:val="20"/>
              </w:rPr>
              <w:t>Mild: 72%</w:t>
            </w:r>
          </w:p>
          <w:p w14:paraId="4891B4D3" w14:textId="0BF461F1" w:rsidR="00CD19E6" w:rsidRDefault="00CD19E6" w:rsidP="00444DFF">
            <w:pPr>
              <w:pStyle w:val="ListParagraph"/>
              <w:numPr>
                <w:ilvl w:val="0"/>
                <w:numId w:val="2"/>
              </w:numPr>
              <w:rPr>
                <w:sz w:val="20"/>
                <w:szCs w:val="20"/>
              </w:rPr>
            </w:pPr>
            <w:r>
              <w:rPr>
                <w:sz w:val="20"/>
                <w:szCs w:val="20"/>
              </w:rPr>
              <w:t>Moderate: 10%</w:t>
            </w:r>
          </w:p>
          <w:p w14:paraId="6655EAD8" w14:textId="13292716" w:rsidR="00CD19E6" w:rsidRPr="00444DFF" w:rsidRDefault="00CD19E6" w:rsidP="00444DFF">
            <w:pPr>
              <w:pStyle w:val="ListParagraph"/>
              <w:numPr>
                <w:ilvl w:val="0"/>
                <w:numId w:val="2"/>
              </w:numPr>
              <w:rPr>
                <w:sz w:val="20"/>
                <w:szCs w:val="20"/>
              </w:rPr>
            </w:pPr>
            <w:r>
              <w:rPr>
                <w:sz w:val="20"/>
                <w:szCs w:val="20"/>
              </w:rPr>
              <w:t>Severe: 17%</w:t>
            </w:r>
          </w:p>
          <w:p w14:paraId="146C5378" w14:textId="31274CAA" w:rsidR="00CD19E6" w:rsidRPr="008603F5" w:rsidRDefault="00CD19E6" w:rsidP="00A76639">
            <w:pPr>
              <w:rPr>
                <w:sz w:val="20"/>
                <w:szCs w:val="20"/>
              </w:rPr>
            </w:pPr>
          </w:p>
        </w:tc>
        <w:tc>
          <w:tcPr>
            <w:tcW w:w="2488" w:type="dxa"/>
            <w:vAlign w:val="center"/>
          </w:tcPr>
          <w:p w14:paraId="06463390" w14:textId="77777777" w:rsidR="00CD19E6" w:rsidRPr="00444DFF" w:rsidRDefault="00CD19E6" w:rsidP="00444DFF">
            <w:pPr>
              <w:rPr>
                <w:sz w:val="20"/>
                <w:szCs w:val="20"/>
              </w:rPr>
            </w:pPr>
            <w:r w:rsidRPr="00444DFF">
              <w:rPr>
                <w:sz w:val="20"/>
                <w:szCs w:val="20"/>
              </w:rPr>
              <w:t>It showed a significant positive correlation between burden, anxiety, and depression, meaning that higher emotional distress is linked to greater caregiver burden.</w:t>
            </w:r>
          </w:p>
          <w:p w14:paraId="4E34BDDB" w14:textId="77777777" w:rsidR="00CD19E6" w:rsidRPr="00444DFF" w:rsidRDefault="00CD19E6" w:rsidP="00444DFF">
            <w:pPr>
              <w:rPr>
                <w:sz w:val="20"/>
                <w:szCs w:val="20"/>
              </w:rPr>
            </w:pPr>
          </w:p>
          <w:p w14:paraId="1ACAE715" w14:textId="58644A48" w:rsidR="00CD19E6" w:rsidRPr="008603F5" w:rsidRDefault="00CD19E6" w:rsidP="00444DFF">
            <w:pPr>
              <w:rPr>
                <w:sz w:val="20"/>
                <w:szCs w:val="20"/>
              </w:rPr>
            </w:pPr>
            <w:r w:rsidRPr="00444DFF">
              <w:rPr>
                <w:sz w:val="20"/>
                <w:szCs w:val="20"/>
              </w:rPr>
              <w:t>Overall, the study highlights the need to include caregiver mental health assessment and support programs in dementia care.</w:t>
            </w:r>
          </w:p>
        </w:tc>
      </w:tr>
      <w:bookmarkStart w:id="3" w:name="_Hlk214608841"/>
      <w:tr w:rsidR="008C236B" w:rsidRPr="008603F5" w14:paraId="6D5B5B63" w14:textId="77777777" w:rsidTr="000B767E">
        <w:trPr>
          <w:trHeight w:val="804"/>
          <w:jc w:val="center"/>
        </w:trPr>
        <w:tc>
          <w:tcPr>
            <w:tcW w:w="1350" w:type="dxa"/>
            <w:vAlign w:val="center"/>
          </w:tcPr>
          <w:p w14:paraId="5C848A91" w14:textId="39629A35"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XSWYn2bg","properties":{"formattedCitation":"(Perrin et al., 2014)","plainCitation":"(Perrin et al., 2014)","noteIndex":0},"citationItems":[{"id":"lQfCmoII/MRSfgsVK","uris":["http://zotero.org/users/local/hrSWdS69/items/SJQJNDIU"],"itemData":{"id":36,"type":"article-journal","abstract":"Research in Caucasian populations has begun to examine the broad associations between physical and mental health in dementia caregivers. However, the examination of this relationship in Latin America is largely absent from the literature despite the fact that the region will see a major increase in dementia cases over the next 20 years. The current study examined the associations between health-related quality of life (HRQOL) and mental health in 90 dementia caregivers from Colombia, South America. A canonical correlation found that higher caregiver HRQOL was related to better mental health, as expected. Caregivers with high vitality and low role limitations due to physical problems tended to have low depression and high satisfaction with life. Follow-up multiple regressions found that caregiver role limitations due to physical problems was uniquely associated with satisfaction with life, whereas vitality, role limitations due to physical problems, and pain were uniquely associated with burden (although the pain effect was likely error due to a suppressor effect). Additionally, vitality and social functioning were uniquely negatively related to depression. Because of the extremely high overlap between these two sets of variables, dementia interventions are needed in Latin America that target both caregiver mental and physical health, as both likely operate in unison and influence each other.","container-title":"Journal of Alzheimer’s Disease","DOI":"10.3233/JAD-130764","ISSN":"1387-2877","issue":"3","language":"EN","note":"publisher: SAGE Publications","page":"499-509","source":"SAGE Journals","title":"Connecting Health-Related Quality of Life and Mental Health in Dementia Caregivers from Colombia, South America","volume":"39","author":[{"family":"Perrin","given":"Paul B."},{"family":"Morgan","given":"Matthew"},{"family":"Aretouli","given":"Eleni"},{"family":"Sutter","given":"Megan"},{"family":"Snipes","given":"Daniel J."},{"family":"Hoyos","given":"Guillermo Ramirez"},{"family":"Buraye","given":"Jacqueline Arabia"},{"family":"Arango-Lasprilla","given":"Juan Carlos"}],"issued":{"date-parts":[["2014",2,7]]}}}],"schema":"https://github.com/citation-style-language/schema/raw/master/csl-citation.json"} </w:instrText>
            </w:r>
            <w:r w:rsidRPr="008603F5">
              <w:rPr>
                <w:sz w:val="20"/>
                <w:szCs w:val="20"/>
              </w:rPr>
              <w:fldChar w:fldCharType="separate"/>
            </w:r>
            <w:r w:rsidRPr="008603F5">
              <w:rPr>
                <w:sz w:val="20"/>
              </w:rPr>
              <w:t>(Perrin et al., 2014)</w:t>
            </w:r>
            <w:r w:rsidRPr="008603F5">
              <w:rPr>
                <w:sz w:val="20"/>
                <w:szCs w:val="20"/>
              </w:rPr>
              <w:fldChar w:fldCharType="end"/>
            </w:r>
            <w:bookmarkEnd w:id="3"/>
          </w:p>
        </w:tc>
        <w:tc>
          <w:tcPr>
            <w:tcW w:w="1105" w:type="dxa"/>
            <w:vAlign w:val="center"/>
          </w:tcPr>
          <w:p w14:paraId="63C4B23E" w14:textId="77777777" w:rsidR="00CD19E6" w:rsidRPr="008603F5" w:rsidRDefault="00CD19E6" w:rsidP="00A76639">
            <w:pPr>
              <w:jc w:val="center"/>
              <w:rPr>
                <w:sz w:val="20"/>
                <w:szCs w:val="20"/>
              </w:rPr>
            </w:pPr>
            <w:r w:rsidRPr="008603F5">
              <w:rPr>
                <w:sz w:val="20"/>
                <w:szCs w:val="20"/>
              </w:rPr>
              <w:t>Colombia</w:t>
            </w:r>
          </w:p>
        </w:tc>
        <w:tc>
          <w:tcPr>
            <w:tcW w:w="1577" w:type="dxa"/>
            <w:vAlign w:val="center"/>
          </w:tcPr>
          <w:p w14:paraId="47F01DB8" w14:textId="6DB99863" w:rsidR="00CD19E6" w:rsidRPr="008603F5" w:rsidRDefault="00CD19E6" w:rsidP="00A76639">
            <w:pPr>
              <w:rPr>
                <w:sz w:val="20"/>
                <w:szCs w:val="20"/>
              </w:rPr>
            </w:pPr>
            <w:r w:rsidRPr="008603F5">
              <w:rPr>
                <w:sz w:val="20"/>
                <w:szCs w:val="20"/>
              </w:rPr>
              <w:t>Family/primary caregivers of people with dementia (</w:t>
            </w:r>
            <w:r>
              <w:rPr>
                <w:sz w:val="20"/>
                <w:szCs w:val="20"/>
              </w:rPr>
              <w:t>AD</w:t>
            </w:r>
            <w:r w:rsidRPr="008603F5">
              <w:rPr>
                <w:sz w:val="20"/>
                <w:szCs w:val="20"/>
              </w:rPr>
              <w:t>, vascular, mixed, Parkinson’s)</w:t>
            </w:r>
          </w:p>
          <w:p w14:paraId="41C1102D" w14:textId="77777777" w:rsidR="00CD19E6" w:rsidRPr="008603F5" w:rsidRDefault="00CD19E6" w:rsidP="00A76639">
            <w:pPr>
              <w:rPr>
                <w:sz w:val="20"/>
                <w:szCs w:val="20"/>
              </w:rPr>
            </w:pPr>
          </w:p>
          <w:p w14:paraId="72C60F81" w14:textId="77777777" w:rsidR="00CD19E6" w:rsidRPr="008603F5" w:rsidRDefault="00CD19E6" w:rsidP="00A76639">
            <w:pPr>
              <w:rPr>
                <w:sz w:val="20"/>
                <w:szCs w:val="20"/>
              </w:rPr>
            </w:pPr>
          </w:p>
          <w:p w14:paraId="5AA8C767" w14:textId="77777777" w:rsidR="00CD19E6" w:rsidRDefault="00CD19E6" w:rsidP="00A76639">
            <w:pPr>
              <w:rPr>
                <w:sz w:val="20"/>
                <w:szCs w:val="20"/>
              </w:rPr>
            </w:pPr>
            <w:r w:rsidRPr="008603F5">
              <w:rPr>
                <w:sz w:val="20"/>
                <w:szCs w:val="20"/>
              </w:rPr>
              <w:t>N = 90</w:t>
            </w:r>
          </w:p>
          <w:p w14:paraId="17F69A7B" w14:textId="77777777" w:rsidR="00CD19E6" w:rsidRDefault="00CD19E6" w:rsidP="005D2695">
            <w:pPr>
              <w:rPr>
                <w:sz w:val="20"/>
                <w:szCs w:val="20"/>
              </w:rPr>
            </w:pPr>
            <w:r>
              <w:rPr>
                <w:sz w:val="20"/>
                <w:szCs w:val="20"/>
              </w:rPr>
              <w:t>AD = 82</w:t>
            </w:r>
          </w:p>
          <w:p w14:paraId="59F6039E" w14:textId="77777777" w:rsidR="00CD19E6" w:rsidRDefault="00CD19E6" w:rsidP="005D2695">
            <w:pPr>
              <w:rPr>
                <w:sz w:val="20"/>
                <w:szCs w:val="20"/>
              </w:rPr>
            </w:pPr>
            <w:r>
              <w:rPr>
                <w:sz w:val="20"/>
                <w:szCs w:val="20"/>
              </w:rPr>
              <w:t>Vascular Dementia = 2</w:t>
            </w:r>
          </w:p>
          <w:p w14:paraId="65AFBA35" w14:textId="701E7177" w:rsidR="00CD19E6" w:rsidRDefault="00CD19E6" w:rsidP="005D2695">
            <w:pPr>
              <w:rPr>
                <w:sz w:val="20"/>
                <w:szCs w:val="20"/>
              </w:rPr>
            </w:pPr>
            <w:r>
              <w:rPr>
                <w:sz w:val="20"/>
                <w:szCs w:val="20"/>
              </w:rPr>
              <w:t xml:space="preserve">Parkinson’s </w:t>
            </w:r>
            <w:r w:rsidR="00A031C5">
              <w:rPr>
                <w:sz w:val="20"/>
                <w:szCs w:val="20"/>
              </w:rPr>
              <w:t>d</w:t>
            </w:r>
            <w:r>
              <w:rPr>
                <w:sz w:val="20"/>
                <w:szCs w:val="20"/>
              </w:rPr>
              <w:t>isease</w:t>
            </w:r>
            <w:r w:rsidR="00A031C5">
              <w:rPr>
                <w:sz w:val="20"/>
                <w:szCs w:val="20"/>
              </w:rPr>
              <w:t xml:space="preserve"> dementia</w:t>
            </w:r>
            <w:r>
              <w:rPr>
                <w:sz w:val="20"/>
                <w:szCs w:val="20"/>
              </w:rPr>
              <w:t xml:space="preserve"> </w:t>
            </w:r>
            <w:r>
              <w:rPr>
                <w:sz w:val="20"/>
                <w:szCs w:val="20"/>
              </w:rPr>
              <w:lastRenderedPageBreak/>
              <w:t>= 2</w:t>
            </w:r>
          </w:p>
          <w:p w14:paraId="109BF111" w14:textId="61616F82" w:rsidR="00CD19E6" w:rsidRPr="008603F5" w:rsidRDefault="00CD19E6" w:rsidP="005D2695">
            <w:pPr>
              <w:rPr>
                <w:sz w:val="20"/>
                <w:szCs w:val="20"/>
              </w:rPr>
            </w:pPr>
            <w:r>
              <w:rPr>
                <w:sz w:val="20"/>
                <w:szCs w:val="20"/>
              </w:rPr>
              <w:t>Mixed Dementia = 2</w:t>
            </w:r>
          </w:p>
        </w:tc>
        <w:tc>
          <w:tcPr>
            <w:tcW w:w="1383" w:type="dxa"/>
            <w:vAlign w:val="center"/>
          </w:tcPr>
          <w:p w14:paraId="320C786F" w14:textId="56D60D6E" w:rsidR="00CD19E6" w:rsidRPr="008603F5" w:rsidRDefault="00CD19E6" w:rsidP="00A76639">
            <w:pPr>
              <w:rPr>
                <w:sz w:val="20"/>
                <w:szCs w:val="20"/>
              </w:rPr>
            </w:pPr>
            <w:r w:rsidRPr="008603F5">
              <w:rPr>
                <w:sz w:val="20"/>
                <w:szCs w:val="20"/>
              </w:rPr>
              <w:lastRenderedPageBreak/>
              <w:t>54.12 ± 11.50</w:t>
            </w:r>
          </w:p>
        </w:tc>
        <w:tc>
          <w:tcPr>
            <w:tcW w:w="1138" w:type="dxa"/>
            <w:vAlign w:val="center"/>
          </w:tcPr>
          <w:p w14:paraId="2374F78B" w14:textId="77777777" w:rsidR="00CD19E6" w:rsidRPr="008603F5" w:rsidRDefault="00CD19E6" w:rsidP="00A76639">
            <w:pPr>
              <w:rPr>
                <w:sz w:val="20"/>
                <w:szCs w:val="20"/>
              </w:rPr>
            </w:pPr>
            <w:r w:rsidRPr="008603F5">
              <w:rPr>
                <w:sz w:val="20"/>
                <w:szCs w:val="20"/>
              </w:rPr>
              <w:t>64.4%</w:t>
            </w:r>
          </w:p>
        </w:tc>
        <w:tc>
          <w:tcPr>
            <w:tcW w:w="1666" w:type="dxa"/>
            <w:vAlign w:val="center"/>
          </w:tcPr>
          <w:p w14:paraId="59495255" w14:textId="77777777" w:rsidR="00CD19E6" w:rsidRPr="008603F5" w:rsidRDefault="00CD19E6" w:rsidP="00A76639">
            <w:pPr>
              <w:rPr>
                <w:sz w:val="20"/>
                <w:szCs w:val="20"/>
              </w:rPr>
            </w:pPr>
            <w:r w:rsidRPr="008603F5">
              <w:rPr>
                <w:sz w:val="20"/>
                <w:szCs w:val="20"/>
              </w:rPr>
              <w:t>15.18 ± 4.69</w:t>
            </w:r>
          </w:p>
        </w:tc>
        <w:tc>
          <w:tcPr>
            <w:tcW w:w="1841" w:type="dxa"/>
            <w:vAlign w:val="center"/>
          </w:tcPr>
          <w:p w14:paraId="6CE8619D" w14:textId="68B3D42E" w:rsidR="00CD19E6" w:rsidRPr="008603F5" w:rsidRDefault="00CD19E6" w:rsidP="00A76639">
            <w:pPr>
              <w:rPr>
                <w:sz w:val="20"/>
                <w:szCs w:val="20"/>
              </w:rPr>
            </w:pPr>
            <w:r w:rsidRPr="008603F5">
              <w:rPr>
                <w:sz w:val="20"/>
                <w:szCs w:val="20"/>
              </w:rPr>
              <w:t xml:space="preserve">ZBI: </w:t>
            </w:r>
          </w:p>
          <w:p w14:paraId="29F5C2F7" w14:textId="77777777" w:rsidR="00CD19E6" w:rsidRPr="008603F5" w:rsidRDefault="00CD19E6" w:rsidP="00A76639">
            <w:pPr>
              <w:rPr>
                <w:sz w:val="20"/>
                <w:szCs w:val="20"/>
              </w:rPr>
            </w:pPr>
            <w:r w:rsidRPr="008603F5">
              <w:rPr>
                <w:sz w:val="20"/>
                <w:szCs w:val="20"/>
              </w:rPr>
              <w:t>NR</w:t>
            </w:r>
          </w:p>
        </w:tc>
        <w:tc>
          <w:tcPr>
            <w:tcW w:w="1842" w:type="dxa"/>
            <w:vAlign w:val="center"/>
          </w:tcPr>
          <w:p w14:paraId="54454C2E" w14:textId="3A7817EF" w:rsidR="00CD19E6" w:rsidRPr="008603F5" w:rsidRDefault="00CD19E6" w:rsidP="00A76639">
            <w:pPr>
              <w:rPr>
                <w:sz w:val="20"/>
                <w:szCs w:val="20"/>
              </w:rPr>
            </w:pPr>
            <w:r>
              <w:rPr>
                <w:sz w:val="20"/>
                <w:szCs w:val="20"/>
              </w:rPr>
              <w:t>H</w:t>
            </w:r>
            <w:r w:rsidRPr="008603F5">
              <w:rPr>
                <w:sz w:val="20"/>
                <w:szCs w:val="20"/>
              </w:rPr>
              <w:t>ealth-related</w:t>
            </w:r>
            <w:r w:rsidR="003653EF">
              <w:rPr>
                <w:sz w:val="20"/>
                <w:szCs w:val="20"/>
              </w:rPr>
              <w:t xml:space="preserve"> </w:t>
            </w:r>
            <w:proofErr w:type="spellStart"/>
            <w:r w:rsidR="003653EF">
              <w:rPr>
                <w:sz w:val="20"/>
                <w:szCs w:val="20"/>
              </w:rPr>
              <w:t>QoL</w:t>
            </w:r>
            <w:proofErr w:type="spellEnd"/>
            <w:r w:rsidRPr="008603F5">
              <w:rPr>
                <w:sz w:val="20"/>
                <w:szCs w:val="20"/>
              </w:rPr>
              <w:t xml:space="preserve"> (HRQOL – SF-36):</w:t>
            </w:r>
          </w:p>
          <w:p w14:paraId="27B3C67A" w14:textId="1DE7A652" w:rsidR="00CD19E6" w:rsidRPr="008603F5" w:rsidRDefault="00CD19E6" w:rsidP="00A76639">
            <w:pPr>
              <w:rPr>
                <w:sz w:val="20"/>
                <w:szCs w:val="20"/>
              </w:rPr>
            </w:pPr>
            <w:r w:rsidRPr="008603F5">
              <w:rPr>
                <w:sz w:val="20"/>
                <w:szCs w:val="20"/>
              </w:rPr>
              <w:t>NR</w:t>
            </w:r>
          </w:p>
          <w:p w14:paraId="640E14F5" w14:textId="77777777" w:rsidR="00CD19E6" w:rsidRPr="008603F5" w:rsidRDefault="00CD19E6" w:rsidP="00A76639">
            <w:pPr>
              <w:rPr>
                <w:sz w:val="20"/>
                <w:szCs w:val="20"/>
              </w:rPr>
            </w:pPr>
          </w:p>
          <w:p w14:paraId="3A31B3AE" w14:textId="433B1035" w:rsidR="00CD19E6" w:rsidRPr="008603F5" w:rsidRDefault="00CD19E6" w:rsidP="00A76639">
            <w:pPr>
              <w:rPr>
                <w:sz w:val="20"/>
                <w:szCs w:val="20"/>
              </w:rPr>
            </w:pPr>
            <w:r w:rsidRPr="008603F5">
              <w:rPr>
                <w:sz w:val="20"/>
                <w:szCs w:val="20"/>
              </w:rPr>
              <w:t>Satisfaction with life (SWLS): NR</w:t>
            </w:r>
          </w:p>
          <w:p w14:paraId="44CE9D67" w14:textId="77777777" w:rsidR="00CD19E6" w:rsidRPr="008603F5" w:rsidRDefault="00CD19E6" w:rsidP="00A76639">
            <w:pPr>
              <w:rPr>
                <w:sz w:val="20"/>
                <w:szCs w:val="20"/>
              </w:rPr>
            </w:pPr>
          </w:p>
          <w:p w14:paraId="5A557FA6" w14:textId="59A833A4" w:rsidR="00CD19E6" w:rsidRPr="008603F5" w:rsidRDefault="00CD19E6" w:rsidP="00A76639">
            <w:pPr>
              <w:rPr>
                <w:sz w:val="20"/>
                <w:szCs w:val="20"/>
              </w:rPr>
            </w:pPr>
            <w:r w:rsidRPr="008603F5">
              <w:rPr>
                <w:sz w:val="20"/>
                <w:szCs w:val="20"/>
              </w:rPr>
              <w:t>Caregiver depression (PHQ-9): NR</w:t>
            </w:r>
          </w:p>
          <w:p w14:paraId="685C674C" w14:textId="77777777" w:rsidR="00CD19E6" w:rsidRPr="008603F5" w:rsidRDefault="00CD19E6" w:rsidP="00A76639">
            <w:pPr>
              <w:rPr>
                <w:sz w:val="20"/>
                <w:szCs w:val="20"/>
              </w:rPr>
            </w:pPr>
          </w:p>
          <w:p w14:paraId="3BF3AD18" w14:textId="77777777" w:rsidR="00CD19E6" w:rsidRPr="008603F5" w:rsidRDefault="00CD19E6" w:rsidP="00A76639">
            <w:pPr>
              <w:rPr>
                <w:sz w:val="20"/>
                <w:szCs w:val="20"/>
              </w:rPr>
            </w:pPr>
          </w:p>
        </w:tc>
        <w:tc>
          <w:tcPr>
            <w:tcW w:w="2488" w:type="dxa"/>
            <w:vAlign w:val="center"/>
          </w:tcPr>
          <w:p w14:paraId="0E444D6F" w14:textId="77777777" w:rsidR="00CD19E6" w:rsidRPr="008603F5" w:rsidRDefault="00CD19E6" w:rsidP="00A76639">
            <w:pPr>
              <w:rPr>
                <w:sz w:val="20"/>
                <w:szCs w:val="20"/>
              </w:rPr>
            </w:pPr>
            <w:r w:rsidRPr="008603F5">
              <w:rPr>
                <w:sz w:val="20"/>
                <w:szCs w:val="20"/>
              </w:rPr>
              <w:t>Higher health-related quality of life (HRQOL)—specifically vitality and fewer physical limitations—was strongly associated with lower depression and greater life satisfaction. Multiple regressions revealed that vitality, physical role limitations, and pain were significant predictors of caregiver burden.</w:t>
            </w:r>
          </w:p>
        </w:tc>
      </w:tr>
      <w:tr w:rsidR="008C236B" w:rsidRPr="008603F5" w14:paraId="40F05720" w14:textId="77777777" w:rsidTr="000B767E">
        <w:trPr>
          <w:trHeight w:val="804"/>
          <w:jc w:val="center"/>
        </w:trPr>
        <w:tc>
          <w:tcPr>
            <w:tcW w:w="1350" w:type="dxa"/>
            <w:tcBorders>
              <w:bottom w:val="single" w:sz="4" w:space="0" w:color="000000" w:themeColor="text1"/>
            </w:tcBorders>
            <w:vAlign w:val="center"/>
          </w:tcPr>
          <w:p w14:paraId="64CDCA6A" w14:textId="6F0C744F"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ZKzA4ZZT","properties":{"formattedCitation":"(Ram\\uc0\\u237{}rez et al., 2014)","plainCitation":"(Ramírez et al., 2014)","noteIndex":0},"citationItems":[{"id":"lQfCmoII/OMJyIOz6","uris":["http://zotero.org/users/local/hrSWdS69/items/5XNVQ8T4"],"itemData":{"id":259,"type":"article-journal","abstract":"El objetivo de este estudio transversal fue describir las características de los cuidadores de adultos mayores con demencia en una región rural, así como la relación que tienen dichos aspectos con la carga de los cuidadores. La muestra estuvo constituida por quince cuidadores primarios. Los instrumentos que se aplicaron fueron la Entrevista de Carga del Cuidador de Zarit y el Cuestionario de Autorreporte. Los resultados indican que el promedio ajustado de las puntuaciones de la entrevista guarda una correlación significativa con la morbilidad psicológica del cuidador. Los hallazgos muestran que el contexto ambiental influye para que se exprese la carga en el cuidador. Asimismo, aunque la puntuación en la entrevista fue baja, en comparación con lo reportado en la literatura, se sugiere aumentar considerablemente el apoyo al cuidador, así como las intervenciones psicosociales.","container-title":"Psicología y Salud","DOI":"10.25009/pys.v24i1.718","ISSN":"1405-1109","issue":"1","language":"es","license":"Derechos de autor","page":"35-43","source":"psicologiaysalud.uv.mx","title":"La carga de los cuidadores de adultos mayores con demencia en una región rural","volume":"24","author":[{"family":"Ramírez","given":"Nayeli García"},{"family":"Castillo","given":"Isaac Acosta"},{"family":"Ortíz","given":"Ana Luisa Sosa"}],"issued":{"date-parts":[["2014"]]}}}],"schema":"https://github.com/citation-style-language/schema/raw/master/csl-citation.json"} </w:instrText>
            </w:r>
            <w:r w:rsidRPr="008603F5">
              <w:rPr>
                <w:sz w:val="20"/>
                <w:szCs w:val="20"/>
              </w:rPr>
              <w:fldChar w:fldCharType="separate"/>
            </w:r>
            <w:r w:rsidRPr="008603F5">
              <w:rPr>
                <w:sz w:val="20"/>
              </w:rPr>
              <w:t>(Ramírez et al., 2014)</w:t>
            </w:r>
            <w:r w:rsidRPr="008603F5">
              <w:rPr>
                <w:sz w:val="20"/>
                <w:szCs w:val="20"/>
              </w:rPr>
              <w:fldChar w:fldCharType="end"/>
            </w:r>
          </w:p>
        </w:tc>
        <w:tc>
          <w:tcPr>
            <w:tcW w:w="1105" w:type="dxa"/>
            <w:tcBorders>
              <w:bottom w:val="single" w:sz="4" w:space="0" w:color="000000" w:themeColor="text1"/>
            </w:tcBorders>
            <w:vAlign w:val="center"/>
          </w:tcPr>
          <w:p w14:paraId="45DB429D" w14:textId="77777777" w:rsidR="00CD19E6" w:rsidRPr="008603F5" w:rsidRDefault="00CD19E6" w:rsidP="00A76639">
            <w:pPr>
              <w:jc w:val="center"/>
              <w:rPr>
                <w:sz w:val="20"/>
                <w:szCs w:val="20"/>
              </w:rPr>
            </w:pPr>
            <w:r w:rsidRPr="008603F5">
              <w:rPr>
                <w:sz w:val="20"/>
                <w:szCs w:val="20"/>
              </w:rPr>
              <w:t>Mexico</w:t>
            </w:r>
          </w:p>
        </w:tc>
        <w:tc>
          <w:tcPr>
            <w:tcW w:w="1577" w:type="dxa"/>
            <w:tcBorders>
              <w:bottom w:val="single" w:sz="4" w:space="0" w:color="000000" w:themeColor="text1"/>
            </w:tcBorders>
            <w:vAlign w:val="center"/>
          </w:tcPr>
          <w:p w14:paraId="4DCA11D4" w14:textId="77777777" w:rsidR="00CD19E6" w:rsidRPr="008603F5" w:rsidRDefault="00CD19E6" w:rsidP="00A76639">
            <w:pPr>
              <w:rPr>
                <w:sz w:val="20"/>
                <w:szCs w:val="20"/>
              </w:rPr>
            </w:pPr>
            <w:r w:rsidRPr="008603F5">
              <w:rPr>
                <w:sz w:val="20"/>
                <w:szCs w:val="20"/>
              </w:rPr>
              <w:t>Informal and family caregivers of people with dementia</w:t>
            </w:r>
          </w:p>
          <w:p w14:paraId="0DC8C2AE" w14:textId="77777777" w:rsidR="00CD19E6" w:rsidRPr="008603F5" w:rsidRDefault="00CD19E6" w:rsidP="00A76639">
            <w:pPr>
              <w:rPr>
                <w:sz w:val="20"/>
                <w:szCs w:val="20"/>
              </w:rPr>
            </w:pPr>
          </w:p>
          <w:p w14:paraId="3424D7E0" w14:textId="77777777" w:rsidR="00CD19E6" w:rsidRDefault="00CD19E6" w:rsidP="00A76639">
            <w:pPr>
              <w:rPr>
                <w:sz w:val="20"/>
                <w:szCs w:val="20"/>
              </w:rPr>
            </w:pPr>
            <w:r w:rsidRPr="008603F5">
              <w:rPr>
                <w:sz w:val="20"/>
                <w:szCs w:val="20"/>
              </w:rPr>
              <w:t>N = 15</w:t>
            </w:r>
          </w:p>
          <w:p w14:paraId="6B817D64" w14:textId="77777777" w:rsidR="00CD19E6" w:rsidRDefault="00CD19E6" w:rsidP="00A76639">
            <w:pPr>
              <w:rPr>
                <w:sz w:val="20"/>
                <w:szCs w:val="20"/>
              </w:rPr>
            </w:pPr>
          </w:p>
          <w:p w14:paraId="2D21F772" w14:textId="7B9EE945" w:rsidR="00CD19E6" w:rsidRPr="008603F5" w:rsidRDefault="00CD19E6" w:rsidP="00A76639">
            <w:pPr>
              <w:rPr>
                <w:sz w:val="20"/>
                <w:szCs w:val="20"/>
              </w:rPr>
            </w:pPr>
            <w:r>
              <w:rPr>
                <w:sz w:val="20"/>
                <w:szCs w:val="20"/>
              </w:rPr>
              <w:t>Patients: Dementia (not specified) = 15</w:t>
            </w:r>
          </w:p>
        </w:tc>
        <w:tc>
          <w:tcPr>
            <w:tcW w:w="1383" w:type="dxa"/>
            <w:tcBorders>
              <w:bottom w:val="single" w:sz="4" w:space="0" w:color="000000" w:themeColor="text1"/>
            </w:tcBorders>
            <w:vAlign w:val="center"/>
          </w:tcPr>
          <w:p w14:paraId="292512F4" w14:textId="3AF4BF4C" w:rsidR="00CD19E6" w:rsidRPr="008603F5" w:rsidRDefault="00CD19E6" w:rsidP="00A76639">
            <w:pPr>
              <w:rPr>
                <w:sz w:val="20"/>
                <w:szCs w:val="20"/>
              </w:rPr>
            </w:pPr>
            <w:r w:rsidRPr="008603F5">
              <w:rPr>
                <w:sz w:val="20"/>
                <w:szCs w:val="20"/>
              </w:rPr>
              <w:t>55.6 ± 16.01</w:t>
            </w:r>
          </w:p>
        </w:tc>
        <w:tc>
          <w:tcPr>
            <w:tcW w:w="1138" w:type="dxa"/>
            <w:tcBorders>
              <w:bottom w:val="single" w:sz="4" w:space="0" w:color="000000" w:themeColor="text1"/>
            </w:tcBorders>
            <w:vAlign w:val="center"/>
          </w:tcPr>
          <w:p w14:paraId="0E54E81F" w14:textId="77777777" w:rsidR="00CD19E6" w:rsidRPr="008603F5" w:rsidRDefault="00CD19E6" w:rsidP="00A76639">
            <w:pPr>
              <w:rPr>
                <w:sz w:val="20"/>
                <w:szCs w:val="20"/>
              </w:rPr>
            </w:pPr>
            <w:r w:rsidRPr="008603F5">
              <w:rPr>
                <w:sz w:val="20"/>
                <w:szCs w:val="20"/>
              </w:rPr>
              <w:t>73.3%</w:t>
            </w:r>
          </w:p>
        </w:tc>
        <w:tc>
          <w:tcPr>
            <w:tcW w:w="1666" w:type="dxa"/>
            <w:tcBorders>
              <w:bottom w:val="single" w:sz="4" w:space="0" w:color="000000" w:themeColor="text1"/>
            </w:tcBorders>
            <w:vAlign w:val="center"/>
          </w:tcPr>
          <w:p w14:paraId="423D7F50" w14:textId="17182327" w:rsidR="00CD19E6" w:rsidRPr="008603F5" w:rsidRDefault="00CD19E6" w:rsidP="00A76639">
            <w:pPr>
              <w:rPr>
                <w:sz w:val="20"/>
                <w:szCs w:val="20"/>
              </w:rPr>
            </w:pPr>
            <w:r w:rsidRPr="008603F5">
              <w:rPr>
                <w:sz w:val="20"/>
                <w:szCs w:val="20"/>
              </w:rPr>
              <w:t>5 ± 1</w:t>
            </w:r>
            <w:r w:rsidR="00A55F77">
              <w:rPr>
                <w:sz w:val="20"/>
                <w:szCs w:val="20"/>
              </w:rPr>
              <w:t>.</w:t>
            </w:r>
            <w:r w:rsidRPr="008603F5">
              <w:rPr>
                <w:sz w:val="20"/>
                <w:szCs w:val="20"/>
              </w:rPr>
              <w:t>2</w:t>
            </w:r>
            <w:r w:rsidR="00A55F77">
              <w:rPr>
                <w:sz w:val="20"/>
                <w:szCs w:val="20"/>
              </w:rPr>
              <w:t>5</w:t>
            </w:r>
          </w:p>
          <w:p w14:paraId="4C49FEC5" w14:textId="77777777" w:rsidR="00CD19E6" w:rsidRPr="008603F5" w:rsidRDefault="00CD19E6" w:rsidP="00A76639">
            <w:pPr>
              <w:rPr>
                <w:sz w:val="20"/>
                <w:szCs w:val="20"/>
              </w:rPr>
            </w:pPr>
          </w:p>
          <w:p w14:paraId="4FA33123" w14:textId="6121841C" w:rsidR="00CD19E6" w:rsidRPr="008603F5" w:rsidRDefault="00CD19E6" w:rsidP="00A76639">
            <w:pPr>
              <w:rPr>
                <w:sz w:val="20"/>
                <w:szCs w:val="20"/>
              </w:rPr>
            </w:pPr>
          </w:p>
        </w:tc>
        <w:tc>
          <w:tcPr>
            <w:tcW w:w="1841" w:type="dxa"/>
            <w:tcBorders>
              <w:bottom w:val="single" w:sz="4" w:space="0" w:color="000000" w:themeColor="text1"/>
            </w:tcBorders>
            <w:vAlign w:val="center"/>
          </w:tcPr>
          <w:p w14:paraId="42A0F24B" w14:textId="20968CC8" w:rsidR="00CD19E6" w:rsidRPr="008603F5" w:rsidRDefault="00CD19E6" w:rsidP="00A76639">
            <w:pPr>
              <w:rPr>
                <w:sz w:val="20"/>
                <w:szCs w:val="20"/>
              </w:rPr>
            </w:pPr>
            <w:r w:rsidRPr="008603F5">
              <w:rPr>
                <w:sz w:val="20"/>
                <w:szCs w:val="20"/>
              </w:rPr>
              <w:t>ZBI:</w:t>
            </w:r>
          </w:p>
          <w:p w14:paraId="337BF446" w14:textId="77777777" w:rsidR="00CD19E6" w:rsidRPr="008603F5" w:rsidRDefault="00CD19E6" w:rsidP="00A76639">
            <w:pPr>
              <w:rPr>
                <w:sz w:val="20"/>
                <w:szCs w:val="20"/>
              </w:rPr>
            </w:pPr>
            <w:r w:rsidRPr="008603F5">
              <w:rPr>
                <w:sz w:val="20"/>
                <w:szCs w:val="20"/>
              </w:rPr>
              <w:t>Women</w:t>
            </w:r>
          </w:p>
          <w:p w14:paraId="3556F0C8" w14:textId="78FBA008" w:rsidR="00CD19E6" w:rsidRPr="008603F5" w:rsidRDefault="00CD19E6" w:rsidP="00A76639">
            <w:pPr>
              <w:rPr>
                <w:sz w:val="20"/>
                <w:szCs w:val="20"/>
              </w:rPr>
            </w:pPr>
            <w:r w:rsidRPr="008603F5">
              <w:rPr>
                <w:sz w:val="20"/>
                <w:szCs w:val="20"/>
              </w:rPr>
              <w:t>31.36 ± 11.58</w:t>
            </w:r>
          </w:p>
          <w:p w14:paraId="635FE9D8" w14:textId="77777777" w:rsidR="00CD19E6" w:rsidRPr="008603F5" w:rsidRDefault="00CD19E6" w:rsidP="00A76639">
            <w:pPr>
              <w:rPr>
                <w:sz w:val="20"/>
                <w:szCs w:val="20"/>
              </w:rPr>
            </w:pPr>
          </w:p>
          <w:p w14:paraId="719ADE5B" w14:textId="77777777" w:rsidR="00CD19E6" w:rsidRPr="008603F5" w:rsidRDefault="00CD19E6" w:rsidP="00A76639">
            <w:pPr>
              <w:rPr>
                <w:sz w:val="20"/>
                <w:szCs w:val="20"/>
              </w:rPr>
            </w:pPr>
            <w:r w:rsidRPr="008603F5">
              <w:rPr>
                <w:sz w:val="20"/>
                <w:szCs w:val="20"/>
              </w:rPr>
              <w:t>Men</w:t>
            </w:r>
          </w:p>
          <w:p w14:paraId="5D512F8F" w14:textId="68373F2D" w:rsidR="00CD19E6" w:rsidRPr="008603F5" w:rsidRDefault="00CD19E6" w:rsidP="00A76639">
            <w:pPr>
              <w:rPr>
                <w:sz w:val="20"/>
                <w:szCs w:val="20"/>
              </w:rPr>
            </w:pPr>
            <w:r w:rsidRPr="008603F5">
              <w:rPr>
                <w:sz w:val="20"/>
                <w:szCs w:val="20"/>
              </w:rPr>
              <w:t>28 ± 4.96</w:t>
            </w:r>
          </w:p>
          <w:p w14:paraId="0E9A6D60" w14:textId="77777777" w:rsidR="00CD19E6" w:rsidRPr="008603F5" w:rsidRDefault="00CD19E6" w:rsidP="00A76639">
            <w:pPr>
              <w:rPr>
                <w:sz w:val="20"/>
                <w:szCs w:val="20"/>
              </w:rPr>
            </w:pPr>
          </w:p>
        </w:tc>
        <w:tc>
          <w:tcPr>
            <w:tcW w:w="1842" w:type="dxa"/>
            <w:tcBorders>
              <w:bottom w:val="single" w:sz="4" w:space="0" w:color="000000" w:themeColor="text1"/>
            </w:tcBorders>
            <w:vAlign w:val="center"/>
          </w:tcPr>
          <w:p w14:paraId="44F98C5C" w14:textId="2EAF1618" w:rsidR="00CD19E6" w:rsidRPr="008603F5" w:rsidRDefault="00CD19E6" w:rsidP="00A76639">
            <w:pPr>
              <w:rPr>
                <w:sz w:val="20"/>
                <w:szCs w:val="20"/>
              </w:rPr>
            </w:pPr>
            <w:r w:rsidRPr="008603F5">
              <w:rPr>
                <w:sz w:val="20"/>
                <w:szCs w:val="20"/>
              </w:rPr>
              <w:t xml:space="preserve"> Caregiver’s mental health (SQR-20): NR</w:t>
            </w:r>
          </w:p>
        </w:tc>
        <w:tc>
          <w:tcPr>
            <w:tcW w:w="2488" w:type="dxa"/>
            <w:tcBorders>
              <w:bottom w:val="single" w:sz="4" w:space="0" w:color="000000" w:themeColor="text1"/>
            </w:tcBorders>
            <w:vAlign w:val="center"/>
          </w:tcPr>
          <w:p w14:paraId="348A83D5" w14:textId="77777777" w:rsidR="00CD19E6" w:rsidRPr="008603F5" w:rsidRDefault="00CD19E6" w:rsidP="00A76639">
            <w:pPr>
              <w:rPr>
                <w:sz w:val="20"/>
                <w:szCs w:val="20"/>
              </w:rPr>
            </w:pPr>
            <w:r w:rsidRPr="008603F5">
              <w:rPr>
                <w:sz w:val="20"/>
                <w:szCs w:val="20"/>
              </w:rPr>
              <w:t>Caregiver burden was moderately and significantly correlated with psychological morbidity. Burden was higher among caregivers with greater emotional distress, those living with the care recipient, and spouse caregivers</w:t>
            </w:r>
          </w:p>
        </w:tc>
      </w:tr>
      <w:tr w:rsidR="008C236B" w:rsidRPr="008603F5" w14:paraId="76752592" w14:textId="77777777" w:rsidTr="000B767E">
        <w:trPr>
          <w:trHeight w:val="804"/>
          <w:jc w:val="center"/>
        </w:trPr>
        <w:tc>
          <w:tcPr>
            <w:tcW w:w="1350" w:type="dxa"/>
            <w:vAlign w:val="center"/>
          </w:tcPr>
          <w:p w14:paraId="5F4B2ACF" w14:textId="7D50219C"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N8ZPyME2","properties":{"formattedCitation":"(Santos et al., 2014)","plainCitation":"(Santos et al., 2014)","noteIndex":0},"citationItems":[{"id":"lQfCmoII/MFNfaNS3","uris":["http://zotero.org/users/local/hrSWdS69/items/EZ869UKK"],"itemData":{"id":45,"type":"article-journal","abstract":"Objective To investigate quality of life (QoL) of caregivers of mild and moderate dementia and the aspects related to QoL. Method Cross-sectional assessment of dyads of people with dementia (PwD) and family caregivers (n=88). Results Burden (p&lt;0.05) and depressive symptoms (p&lt;0.001) were related to caregivers’ QoL in both stages of dementia. In mild dementia, caregivers’ depressive symptoms (p&lt;0.001) and PwD neuropsychiatric symptoms (p&lt;0.001) were related to burden. PwD aberrant motor activity (p&lt;0.001) and anxiety (p&lt;0.001), and caregiver-reported QoL domains of friends (p&lt;0.001) and mood (p&lt;0.05) were related to depressive symptoms. In moderate dementia, self-reported QoL (p&lt;0.01) and anxiety (p&lt;0.01), and PwD anxiety (p&lt;0.01) were related to burden. Caregivers’ anxiety (p&lt;0.001) and self-reported QoL (p&lt;0.001) were related to depressive symptoms. Conclusion Burden and depressive symptoms were related to QoL of caregivers of mild and moderate dementia. However, they are driven by different factors according to dementia severity.","container-title":"Arquivos de Neuro-Psiquiatria","DOI":"https://doi.org/10.1590/0004-282X20140155","ISSN":"0004-282X, 1678-4227","journalAbbreviation":"Arq. Neuro-Psiquiatr.","language":"en","note":"publisher: Academia Brasileira de Neurologia - ABNEURO","page":"931-937","source":"SciELO","title":"Caregivers’ quality of life in mild and moderate dementia","volume":"72","author":[{"family":"Santos","given":"Raquel Luiza"},{"family":"Sousa","given":"Maria Fernanda Barroso","dropping-particle":"de"},{"family":"Simões-Neto","given":"José Pedro"},{"family":"Nogueira","given":"Marcela Lima"},{"family":"Belfort","given":"Tatiana T."},{"family":"Torres","given":"Bianca"},{"family":"Rosa","given":"Rachel Dias Lopes","dropping-particle":"da"},{"family":"Laks","given":"Jerson"},{"family":"Dourado","given":"Marcia Cristina Nascimento"}],"issued":{"date-parts":[["2014"]]}}}],"schema":"https://github.com/citation-style-language/schema/raw/master/csl-citation.json"} </w:instrText>
            </w:r>
            <w:r w:rsidRPr="008603F5">
              <w:rPr>
                <w:sz w:val="20"/>
                <w:szCs w:val="20"/>
              </w:rPr>
              <w:fldChar w:fldCharType="separate"/>
            </w:r>
            <w:r w:rsidRPr="008603F5">
              <w:rPr>
                <w:sz w:val="20"/>
              </w:rPr>
              <w:t>(Santos et al., 2014)</w:t>
            </w:r>
            <w:r w:rsidRPr="008603F5">
              <w:rPr>
                <w:sz w:val="20"/>
                <w:szCs w:val="20"/>
              </w:rPr>
              <w:fldChar w:fldCharType="end"/>
            </w:r>
          </w:p>
        </w:tc>
        <w:tc>
          <w:tcPr>
            <w:tcW w:w="1105" w:type="dxa"/>
            <w:vAlign w:val="center"/>
          </w:tcPr>
          <w:p w14:paraId="61B62C47"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1A5E1C0F" w14:textId="467C913B" w:rsidR="00CD19E6" w:rsidRPr="008603F5" w:rsidRDefault="00CD19E6" w:rsidP="00A76639">
            <w:pPr>
              <w:rPr>
                <w:sz w:val="20"/>
                <w:szCs w:val="20"/>
              </w:rPr>
            </w:pPr>
            <w:r w:rsidRPr="008603F5">
              <w:rPr>
                <w:sz w:val="20"/>
                <w:szCs w:val="20"/>
              </w:rPr>
              <w:t xml:space="preserve">Informal caregivers of people with mild to moderate </w:t>
            </w:r>
            <w:r>
              <w:rPr>
                <w:sz w:val="20"/>
                <w:szCs w:val="20"/>
              </w:rPr>
              <w:t>AD</w:t>
            </w:r>
            <w:r w:rsidRPr="008603F5">
              <w:rPr>
                <w:sz w:val="20"/>
                <w:szCs w:val="20"/>
              </w:rPr>
              <w:t>.</w:t>
            </w:r>
          </w:p>
          <w:p w14:paraId="3931663F" w14:textId="77777777" w:rsidR="00CD19E6" w:rsidRPr="008603F5" w:rsidRDefault="00CD19E6" w:rsidP="00A76639">
            <w:pPr>
              <w:rPr>
                <w:sz w:val="20"/>
                <w:szCs w:val="20"/>
              </w:rPr>
            </w:pPr>
          </w:p>
          <w:p w14:paraId="333D1D51" w14:textId="77777777" w:rsidR="00CD19E6" w:rsidRDefault="00CD19E6" w:rsidP="00A76639">
            <w:pPr>
              <w:rPr>
                <w:sz w:val="20"/>
                <w:szCs w:val="20"/>
              </w:rPr>
            </w:pPr>
            <w:r w:rsidRPr="008603F5">
              <w:rPr>
                <w:sz w:val="20"/>
                <w:szCs w:val="20"/>
              </w:rPr>
              <w:t xml:space="preserve">N = </w:t>
            </w:r>
            <w:r>
              <w:rPr>
                <w:sz w:val="20"/>
                <w:szCs w:val="20"/>
              </w:rPr>
              <w:t>88</w:t>
            </w:r>
          </w:p>
          <w:p w14:paraId="238E225A" w14:textId="77777777" w:rsidR="00CD19E6" w:rsidRDefault="00CD19E6" w:rsidP="00A76639">
            <w:pPr>
              <w:rPr>
                <w:sz w:val="20"/>
                <w:szCs w:val="20"/>
              </w:rPr>
            </w:pPr>
          </w:p>
          <w:p w14:paraId="1EE07FED" w14:textId="77777777" w:rsidR="00CD19E6" w:rsidRDefault="00CD19E6" w:rsidP="00A76639">
            <w:pPr>
              <w:rPr>
                <w:sz w:val="20"/>
                <w:szCs w:val="20"/>
              </w:rPr>
            </w:pPr>
            <w:r>
              <w:rPr>
                <w:sz w:val="20"/>
                <w:szCs w:val="20"/>
              </w:rPr>
              <w:t xml:space="preserve">Patients: </w:t>
            </w:r>
          </w:p>
          <w:p w14:paraId="25987733" w14:textId="77777777" w:rsidR="00CD19E6" w:rsidRDefault="00CD19E6" w:rsidP="005D2695">
            <w:pPr>
              <w:rPr>
                <w:sz w:val="20"/>
                <w:szCs w:val="20"/>
              </w:rPr>
            </w:pPr>
            <w:r>
              <w:rPr>
                <w:sz w:val="20"/>
                <w:szCs w:val="20"/>
              </w:rPr>
              <w:t>AD = 88</w:t>
            </w:r>
          </w:p>
          <w:p w14:paraId="55113386" w14:textId="77777777" w:rsidR="00CD19E6" w:rsidRDefault="00CD19E6" w:rsidP="005D2695">
            <w:pPr>
              <w:rPr>
                <w:sz w:val="20"/>
                <w:szCs w:val="20"/>
              </w:rPr>
            </w:pPr>
            <w:r>
              <w:rPr>
                <w:sz w:val="20"/>
                <w:szCs w:val="20"/>
              </w:rPr>
              <w:t>Mild = 43</w:t>
            </w:r>
          </w:p>
          <w:p w14:paraId="2FF82DFF" w14:textId="6608C4AA" w:rsidR="00CD19E6" w:rsidRPr="008603F5" w:rsidRDefault="00CD19E6" w:rsidP="005D2695">
            <w:pPr>
              <w:rPr>
                <w:sz w:val="20"/>
                <w:szCs w:val="20"/>
              </w:rPr>
            </w:pPr>
            <w:r>
              <w:rPr>
                <w:sz w:val="20"/>
                <w:szCs w:val="20"/>
              </w:rPr>
              <w:t>Moderate = 45</w:t>
            </w:r>
          </w:p>
        </w:tc>
        <w:tc>
          <w:tcPr>
            <w:tcW w:w="1383" w:type="dxa"/>
            <w:vAlign w:val="center"/>
          </w:tcPr>
          <w:p w14:paraId="79F0EB52" w14:textId="0672411C" w:rsidR="00CD19E6" w:rsidRPr="008603F5" w:rsidRDefault="00CD19E6" w:rsidP="00A76639">
            <w:pPr>
              <w:rPr>
                <w:sz w:val="20"/>
                <w:szCs w:val="20"/>
              </w:rPr>
            </w:pPr>
            <w:r w:rsidRPr="008603F5">
              <w:rPr>
                <w:sz w:val="20"/>
                <w:szCs w:val="20"/>
              </w:rPr>
              <w:t>59.22 ± 13.83</w:t>
            </w:r>
          </w:p>
        </w:tc>
        <w:tc>
          <w:tcPr>
            <w:tcW w:w="1138" w:type="dxa"/>
            <w:vAlign w:val="center"/>
          </w:tcPr>
          <w:p w14:paraId="2A80AF36" w14:textId="77777777" w:rsidR="00CD19E6" w:rsidRPr="008603F5" w:rsidRDefault="00CD19E6" w:rsidP="00A76639">
            <w:pPr>
              <w:rPr>
                <w:sz w:val="20"/>
                <w:szCs w:val="20"/>
              </w:rPr>
            </w:pPr>
            <w:r w:rsidRPr="008603F5">
              <w:rPr>
                <w:sz w:val="20"/>
                <w:szCs w:val="20"/>
              </w:rPr>
              <w:t>76.1%</w:t>
            </w:r>
          </w:p>
        </w:tc>
        <w:tc>
          <w:tcPr>
            <w:tcW w:w="1666" w:type="dxa"/>
            <w:vAlign w:val="center"/>
          </w:tcPr>
          <w:p w14:paraId="25CE7F5D" w14:textId="77777777" w:rsidR="00CD19E6" w:rsidRPr="008603F5" w:rsidRDefault="00CD19E6" w:rsidP="00A76639">
            <w:pPr>
              <w:rPr>
                <w:sz w:val="20"/>
                <w:szCs w:val="20"/>
              </w:rPr>
            </w:pPr>
            <w:r w:rsidRPr="008603F5">
              <w:rPr>
                <w:sz w:val="20"/>
                <w:szCs w:val="20"/>
              </w:rPr>
              <w:t>11.43 ± 3.49</w:t>
            </w:r>
          </w:p>
        </w:tc>
        <w:tc>
          <w:tcPr>
            <w:tcW w:w="1841" w:type="dxa"/>
            <w:vAlign w:val="center"/>
          </w:tcPr>
          <w:p w14:paraId="1E6A8A1A" w14:textId="77777777" w:rsidR="00CD19E6" w:rsidRPr="008603F5" w:rsidRDefault="00CD19E6" w:rsidP="00A76639">
            <w:pPr>
              <w:rPr>
                <w:sz w:val="20"/>
                <w:szCs w:val="20"/>
              </w:rPr>
            </w:pPr>
            <w:r w:rsidRPr="008603F5">
              <w:rPr>
                <w:sz w:val="20"/>
                <w:szCs w:val="20"/>
              </w:rPr>
              <w:t>ZBI:</w:t>
            </w:r>
          </w:p>
          <w:p w14:paraId="7DF8D6F7" w14:textId="7840DC30" w:rsidR="00CD19E6" w:rsidRPr="008603F5" w:rsidRDefault="00CD19E6" w:rsidP="00A76639">
            <w:pPr>
              <w:rPr>
                <w:sz w:val="20"/>
                <w:szCs w:val="20"/>
              </w:rPr>
            </w:pPr>
            <w:r w:rsidRPr="008603F5">
              <w:rPr>
                <w:sz w:val="20"/>
                <w:szCs w:val="20"/>
              </w:rPr>
              <w:t>30.48 ± 18.59</w:t>
            </w:r>
          </w:p>
        </w:tc>
        <w:tc>
          <w:tcPr>
            <w:tcW w:w="1842" w:type="dxa"/>
            <w:vAlign w:val="center"/>
          </w:tcPr>
          <w:p w14:paraId="4E5BCD2C" w14:textId="3A487FCA" w:rsidR="00CD19E6" w:rsidRPr="008603F5" w:rsidRDefault="00CD19E6" w:rsidP="00A76639">
            <w:pPr>
              <w:rPr>
                <w:sz w:val="20"/>
                <w:szCs w:val="20"/>
              </w:rPr>
            </w:pPr>
            <w:proofErr w:type="spellStart"/>
            <w:r w:rsidRPr="008603F5">
              <w:rPr>
                <w:sz w:val="20"/>
                <w:szCs w:val="20"/>
              </w:rPr>
              <w:t>CQoL</w:t>
            </w:r>
            <w:proofErr w:type="spellEnd"/>
          </w:p>
          <w:p w14:paraId="0A230422" w14:textId="77777777" w:rsidR="00CD19E6" w:rsidRPr="008603F5" w:rsidRDefault="00CD19E6" w:rsidP="00A76639">
            <w:pPr>
              <w:rPr>
                <w:sz w:val="20"/>
                <w:szCs w:val="20"/>
              </w:rPr>
            </w:pPr>
            <w:r w:rsidRPr="008603F5">
              <w:rPr>
                <w:sz w:val="20"/>
                <w:szCs w:val="20"/>
              </w:rPr>
              <w:t>35.36 ± 7.35</w:t>
            </w:r>
          </w:p>
          <w:p w14:paraId="5EE73FD0" w14:textId="77777777" w:rsidR="00CD19E6" w:rsidRPr="008603F5" w:rsidRDefault="00CD19E6" w:rsidP="00A76639">
            <w:pPr>
              <w:rPr>
                <w:sz w:val="20"/>
                <w:szCs w:val="20"/>
              </w:rPr>
            </w:pPr>
          </w:p>
          <w:p w14:paraId="4611E6EA" w14:textId="5070C359" w:rsidR="00CD19E6" w:rsidRPr="008603F5" w:rsidRDefault="00CD19E6" w:rsidP="00A76639">
            <w:pPr>
              <w:rPr>
                <w:sz w:val="20"/>
                <w:szCs w:val="20"/>
              </w:rPr>
            </w:pPr>
            <w:r w:rsidRPr="008603F5">
              <w:rPr>
                <w:sz w:val="20"/>
                <w:szCs w:val="20"/>
              </w:rPr>
              <w:t>Dementia severity (CDR): NR</w:t>
            </w:r>
          </w:p>
          <w:p w14:paraId="0A482ED2" w14:textId="77777777" w:rsidR="00CD19E6" w:rsidRPr="008603F5" w:rsidRDefault="00CD19E6" w:rsidP="00A76639">
            <w:pPr>
              <w:rPr>
                <w:sz w:val="20"/>
                <w:szCs w:val="20"/>
              </w:rPr>
            </w:pPr>
          </w:p>
          <w:p w14:paraId="60C7A3C8" w14:textId="5624CE2F" w:rsidR="00CD19E6" w:rsidRPr="008603F5" w:rsidRDefault="00CD19E6" w:rsidP="00A76639">
            <w:pPr>
              <w:rPr>
                <w:sz w:val="20"/>
                <w:szCs w:val="20"/>
              </w:rPr>
            </w:pPr>
            <w:r w:rsidRPr="008603F5">
              <w:rPr>
                <w:sz w:val="20"/>
                <w:szCs w:val="20"/>
              </w:rPr>
              <w:t>Cognition (MMSE): 19.07 ± 4.41</w:t>
            </w:r>
          </w:p>
          <w:p w14:paraId="69A4F29D" w14:textId="77777777" w:rsidR="00CD19E6" w:rsidRPr="008603F5" w:rsidRDefault="00CD19E6" w:rsidP="00A76639">
            <w:pPr>
              <w:rPr>
                <w:sz w:val="20"/>
                <w:szCs w:val="20"/>
              </w:rPr>
            </w:pPr>
          </w:p>
          <w:p w14:paraId="292F72BE" w14:textId="54DC6D22" w:rsidR="00CD19E6" w:rsidRPr="008603F5" w:rsidRDefault="00CD19E6" w:rsidP="00A76639">
            <w:pPr>
              <w:rPr>
                <w:sz w:val="20"/>
                <w:szCs w:val="20"/>
              </w:rPr>
            </w:pPr>
            <w:r w:rsidRPr="008603F5">
              <w:rPr>
                <w:sz w:val="20"/>
                <w:szCs w:val="20"/>
              </w:rPr>
              <w:t>Functional Status (FAQ): 16.74 ± 9.54</w:t>
            </w:r>
          </w:p>
          <w:p w14:paraId="1FD9D623" w14:textId="77777777" w:rsidR="00CD19E6" w:rsidRPr="008603F5" w:rsidRDefault="00CD19E6" w:rsidP="00A76639">
            <w:pPr>
              <w:rPr>
                <w:sz w:val="20"/>
                <w:szCs w:val="20"/>
              </w:rPr>
            </w:pPr>
          </w:p>
          <w:p w14:paraId="0D05CB92" w14:textId="56B8B80B" w:rsidR="00CD19E6" w:rsidRPr="008603F5" w:rsidRDefault="00CD19E6" w:rsidP="00A76639">
            <w:pPr>
              <w:rPr>
                <w:sz w:val="20"/>
                <w:szCs w:val="20"/>
              </w:rPr>
            </w:pPr>
            <w:r w:rsidRPr="008603F5">
              <w:rPr>
                <w:sz w:val="20"/>
                <w:szCs w:val="20"/>
              </w:rPr>
              <w:t>Patient depression (CSDD): 8.61 ± 5.19</w:t>
            </w:r>
          </w:p>
          <w:p w14:paraId="3E984A28" w14:textId="77777777" w:rsidR="00CD19E6" w:rsidRPr="008603F5" w:rsidRDefault="00CD19E6" w:rsidP="00A76639">
            <w:pPr>
              <w:rPr>
                <w:sz w:val="20"/>
                <w:szCs w:val="20"/>
              </w:rPr>
            </w:pPr>
          </w:p>
          <w:p w14:paraId="06ADA665" w14:textId="638A95CF" w:rsidR="00CD19E6" w:rsidRPr="008603F5" w:rsidRDefault="00CD19E6" w:rsidP="00A76639">
            <w:pPr>
              <w:rPr>
                <w:sz w:val="20"/>
                <w:szCs w:val="20"/>
              </w:rPr>
            </w:pPr>
            <w:r w:rsidRPr="008603F5">
              <w:rPr>
                <w:sz w:val="20"/>
                <w:szCs w:val="20"/>
              </w:rPr>
              <w:t>Disease Awareness (ASPIDD): NR</w:t>
            </w:r>
          </w:p>
          <w:p w14:paraId="41773028" w14:textId="77777777" w:rsidR="00CD19E6" w:rsidRPr="008603F5" w:rsidRDefault="00CD19E6" w:rsidP="00A76639">
            <w:pPr>
              <w:rPr>
                <w:sz w:val="20"/>
                <w:szCs w:val="20"/>
              </w:rPr>
            </w:pPr>
          </w:p>
          <w:p w14:paraId="70590994" w14:textId="2F990B72" w:rsidR="00CD19E6" w:rsidRPr="008603F5" w:rsidRDefault="00CD19E6" w:rsidP="00A76639">
            <w:pPr>
              <w:rPr>
                <w:sz w:val="20"/>
                <w:szCs w:val="20"/>
              </w:rPr>
            </w:pPr>
            <w:r w:rsidRPr="008603F5">
              <w:rPr>
                <w:sz w:val="20"/>
                <w:szCs w:val="20"/>
              </w:rPr>
              <w:t>Neuropsychiatric Symptoms (NPI-12): 16.31 ± 14.48</w:t>
            </w:r>
          </w:p>
          <w:p w14:paraId="0C7B7B97" w14:textId="77777777" w:rsidR="00CD19E6" w:rsidRPr="008603F5" w:rsidRDefault="00CD19E6" w:rsidP="00A76639">
            <w:pPr>
              <w:rPr>
                <w:sz w:val="20"/>
                <w:szCs w:val="20"/>
              </w:rPr>
            </w:pPr>
          </w:p>
          <w:p w14:paraId="4FBC1F76" w14:textId="2D1CBC9B" w:rsidR="00CD19E6" w:rsidRPr="008603F5" w:rsidRDefault="00CD19E6" w:rsidP="00A76639">
            <w:pPr>
              <w:rPr>
                <w:sz w:val="20"/>
                <w:szCs w:val="20"/>
              </w:rPr>
            </w:pPr>
            <w:r w:rsidRPr="008603F5">
              <w:rPr>
                <w:sz w:val="20"/>
                <w:szCs w:val="20"/>
              </w:rPr>
              <w:t>Caregiver depression (BDI): 8.21 ± 8.60</w:t>
            </w:r>
          </w:p>
          <w:p w14:paraId="03D1AA6C" w14:textId="77777777" w:rsidR="00CD19E6" w:rsidRPr="008603F5" w:rsidRDefault="00CD19E6" w:rsidP="00A76639">
            <w:pPr>
              <w:rPr>
                <w:sz w:val="20"/>
                <w:szCs w:val="20"/>
              </w:rPr>
            </w:pPr>
          </w:p>
          <w:p w14:paraId="5CD8F92C" w14:textId="77777777" w:rsidR="00CD19E6" w:rsidRPr="008603F5" w:rsidRDefault="00CD19E6" w:rsidP="00A76639">
            <w:pPr>
              <w:rPr>
                <w:sz w:val="20"/>
                <w:szCs w:val="20"/>
              </w:rPr>
            </w:pPr>
            <w:r w:rsidRPr="008603F5">
              <w:rPr>
                <w:sz w:val="20"/>
                <w:szCs w:val="20"/>
              </w:rPr>
              <w:t>Caregiver anxiety (BAI): 10.07 ± 10.25</w:t>
            </w:r>
          </w:p>
          <w:p w14:paraId="1503351B" w14:textId="77777777" w:rsidR="00CD19E6" w:rsidRPr="008603F5" w:rsidRDefault="00CD19E6" w:rsidP="00A76639">
            <w:pPr>
              <w:rPr>
                <w:sz w:val="20"/>
                <w:szCs w:val="20"/>
              </w:rPr>
            </w:pPr>
          </w:p>
          <w:p w14:paraId="1100D2AD" w14:textId="77777777" w:rsidR="00CD19E6" w:rsidRPr="008603F5" w:rsidRDefault="00CD19E6" w:rsidP="00A76639">
            <w:pPr>
              <w:rPr>
                <w:sz w:val="20"/>
                <w:szCs w:val="20"/>
              </w:rPr>
            </w:pPr>
            <w:r w:rsidRPr="008603F5">
              <w:rPr>
                <w:sz w:val="20"/>
                <w:szCs w:val="20"/>
              </w:rPr>
              <w:t>Quality of Life in AD – Patient report (</w:t>
            </w:r>
            <w:proofErr w:type="spellStart"/>
            <w:r w:rsidRPr="008603F5">
              <w:rPr>
                <w:sz w:val="20"/>
                <w:szCs w:val="20"/>
              </w:rPr>
              <w:t>PQoL</w:t>
            </w:r>
            <w:proofErr w:type="spellEnd"/>
            <w:r w:rsidRPr="008603F5">
              <w:rPr>
                <w:sz w:val="20"/>
                <w:szCs w:val="20"/>
              </w:rPr>
              <w:t>-AD):</w:t>
            </w:r>
          </w:p>
          <w:p w14:paraId="679EE8BF" w14:textId="3FABDC36" w:rsidR="00CD19E6" w:rsidRPr="008603F5" w:rsidRDefault="00CD19E6" w:rsidP="00A76639">
            <w:pPr>
              <w:rPr>
                <w:sz w:val="20"/>
                <w:szCs w:val="20"/>
              </w:rPr>
            </w:pPr>
            <w:r w:rsidRPr="008603F5">
              <w:rPr>
                <w:sz w:val="20"/>
                <w:szCs w:val="20"/>
              </w:rPr>
              <w:t>34.80 ± 4.20</w:t>
            </w:r>
          </w:p>
          <w:p w14:paraId="5653E68A" w14:textId="77777777" w:rsidR="00CD19E6" w:rsidRPr="008603F5" w:rsidRDefault="00CD19E6" w:rsidP="00A76639">
            <w:pPr>
              <w:rPr>
                <w:sz w:val="20"/>
                <w:szCs w:val="20"/>
              </w:rPr>
            </w:pPr>
          </w:p>
          <w:p w14:paraId="6BC01F56" w14:textId="77777777" w:rsidR="00CD19E6" w:rsidRPr="008603F5" w:rsidRDefault="00CD19E6" w:rsidP="00A76639">
            <w:pPr>
              <w:rPr>
                <w:sz w:val="20"/>
                <w:szCs w:val="20"/>
              </w:rPr>
            </w:pPr>
            <w:r w:rsidRPr="008603F5">
              <w:rPr>
                <w:sz w:val="20"/>
                <w:szCs w:val="20"/>
              </w:rPr>
              <w:t>Quality of Life in AD – Caregiver report (</w:t>
            </w:r>
            <w:proofErr w:type="spellStart"/>
            <w:r w:rsidRPr="008603F5">
              <w:rPr>
                <w:sz w:val="20"/>
                <w:szCs w:val="20"/>
              </w:rPr>
              <w:t>CQoL</w:t>
            </w:r>
            <w:proofErr w:type="spellEnd"/>
            <w:r w:rsidRPr="008603F5">
              <w:rPr>
                <w:sz w:val="20"/>
                <w:szCs w:val="20"/>
              </w:rPr>
              <w:t>-AD):</w:t>
            </w:r>
          </w:p>
          <w:p w14:paraId="1FC9D690" w14:textId="6764316D" w:rsidR="00CD19E6" w:rsidRPr="008603F5" w:rsidRDefault="00CD19E6" w:rsidP="00A76639">
            <w:pPr>
              <w:rPr>
                <w:sz w:val="20"/>
                <w:szCs w:val="20"/>
              </w:rPr>
            </w:pPr>
            <w:r w:rsidRPr="008603F5">
              <w:rPr>
                <w:sz w:val="20"/>
                <w:szCs w:val="20"/>
              </w:rPr>
              <w:t>31.57 ± 6.32</w:t>
            </w:r>
          </w:p>
          <w:p w14:paraId="5A0756C9" w14:textId="77777777" w:rsidR="00CD19E6" w:rsidRPr="008603F5" w:rsidRDefault="00CD19E6" w:rsidP="00A76639">
            <w:pPr>
              <w:rPr>
                <w:sz w:val="20"/>
                <w:szCs w:val="20"/>
              </w:rPr>
            </w:pPr>
          </w:p>
          <w:p w14:paraId="66993AAE" w14:textId="77777777" w:rsidR="00CD19E6" w:rsidRPr="008603F5" w:rsidRDefault="00CD19E6" w:rsidP="00A76639">
            <w:pPr>
              <w:rPr>
                <w:sz w:val="20"/>
                <w:szCs w:val="20"/>
              </w:rPr>
            </w:pPr>
            <w:r w:rsidRPr="008603F5">
              <w:rPr>
                <w:sz w:val="20"/>
                <w:szCs w:val="20"/>
              </w:rPr>
              <w:t xml:space="preserve">Quality of Life in AD – Caregiver report about patient </w:t>
            </w:r>
            <w:proofErr w:type="spellStart"/>
            <w:r w:rsidRPr="008603F5">
              <w:rPr>
                <w:sz w:val="20"/>
                <w:szCs w:val="20"/>
              </w:rPr>
              <w:t>QoL</w:t>
            </w:r>
            <w:proofErr w:type="spellEnd"/>
            <w:r w:rsidRPr="008603F5">
              <w:rPr>
                <w:sz w:val="20"/>
                <w:szCs w:val="20"/>
              </w:rPr>
              <w:t xml:space="preserve"> (</w:t>
            </w:r>
            <w:proofErr w:type="spellStart"/>
            <w:r w:rsidRPr="008603F5">
              <w:rPr>
                <w:sz w:val="20"/>
                <w:szCs w:val="20"/>
              </w:rPr>
              <w:t>QoL</w:t>
            </w:r>
            <w:proofErr w:type="spellEnd"/>
            <w:r w:rsidRPr="008603F5">
              <w:rPr>
                <w:sz w:val="20"/>
                <w:szCs w:val="20"/>
              </w:rPr>
              <w:t>-AD):</w:t>
            </w:r>
          </w:p>
          <w:p w14:paraId="32DAEC2C" w14:textId="1FBBDFC2" w:rsidR="00CD19E6" w:rsidRPr="008603F5" w:rsidRDefault="00CD19E6" w:rsidP="00A76639">
            <w:pPr>
              <w:rPr>
                <w:sz w:val="20"/>
                <w:szCs w:val="20"/>
              </w:rPr>
            </w:pPr>
            <w:r w:rsidRPr="008603F5">
              <w:rPr>
                <w:sz w:val="20"/>
                <w:szCs w:val="20"/>
              </w:rPr>
              <w:t xml:space="preserve">27.90 ± 5.73 </w:t>
            </w:r>
          </w:p>
        </w:tc>
        <w:tc>
          <w:tcPr>
            <w:tcW w:w="2488" w:type="dxa"/>
            <w:vAlign w:val="center"/>
          </w:tcPr>
          <w:p w14:paraId="13A33000" w14:textId="2DCEC60F" w:rsidR="00CD19E6" w:rsidRPr="008603F5" w:rsidRDefault="00CD19E6" w:rsidP="00A76639">
            <w:pPr>
              <w:rPr>
                <w:sz w:val="20"/>
                <w:szCs w:val="20"/>
              </w:rPr>
            </w:pPr>
            <w:r w:rsidRPr="008603F5">
              <w:rPr>
                <w:sz w:val="20"/>
                <w:szCs w:val="20"/>
              </w:rPr>
              <w:lastRenderedPageBreak/>
              <w:t>Caregiver</w:t>
            </w:r>
            <w:r w:rsidR="003653EF">
              <w:rPr>
                <w:sz w:val="20"/>
                <w:szCs w:val="20"/>
              </w:rPr>
              <w:t xml:space="preserve"> </w:t>
            </w:r>
            <w:proofErr w:type="spellStart"/>
            <w:r w:rsidR="003653EF">
              <w:rPr>
                <w:sz w:val="20"/>
                <w:szCs w:val="20"/>
              </w:rPr>
              <w:t>QoL</w:t>
            </w:r>
            <w:proofErr w:type="spellEnd"/>
            <w:r w:rsidRPr="008603F5">
              <w:rPr>
                <w:sz w:val="20"/>
                <w:szCs w:val="20"/>
              </w:rPr>
              <w:t xml:space="preserve"> was negatively associated with burden, depressive symptoms, and anxiety in both mild and moderate dementia. While these factors were common across stages, the predictors of burden and depression differed by dementia severity</w:t>
            </w:r>
          </w:p>
        </w:tc>
      </w:tr>
      <w:tr w:rsidR="008C236B" w:rsidRPr="008603F5" w14:paraId="051E924E" w14:textId="77777777" w:rsidTr="000B767E">
        <w:trPr>
          <w:trHeight w:val="804"/>
          <w:jc w:val="center"/>
        </w:trPr>
        <w:tc>
          <w:tcPr>
            <w:tcW w:w="1350" w:type="dxa"/>
            <w:vAlign w:val="center"/>
          </w:tcPr>
          <w:p w14:paraId="072F4D60" w14:textId="5999B8CE"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IZxINAHk","properties":{"formattedCitation":"(Slachevsky et al., 2013)","plainCitation":"(Slachevsky et al., 2013)","noteIndex":0},"citationItems":[{"id":"lQfCmoII/1CN1IdrP","uris":["http://zotero.org/users/local/hrSWdS69/items/MQ4EQVWF"],"itemData":{"id":22,"type":"article-journal","abstract":"BACKGROUND: Caring for a person with dementia is associated with well-documented increases in burden and distress and decreases in mental health and wellbeing. Studies assessing burden in caregivers of patients with dementia and its determinants are scarce in Latin America.\nOBJECTIVE: The main objective of this study was to assess the extent and the determinants of burden in informal primary caregivers of patients with dementia in Chile.\nMETHODS: A descriptive study was conducted using clinically validated scales to assess dementia characteristics and to measure caregiver variables. Family socio-demographic characteristics and functional status, patient functional dependency and behavioral disturbances, and caregiver psychiatric morbidity were analyzed as independent variables to determine caregiver burden.\nRESULTS: Two hundred and ninety-two informal caregivers were included. There were more female (80%) than male caregivers, consisting mainly of daughters and spouses of the patients. Severe burden was reported in 63% of the caregivers, and 47% exhibited psychiatric morbidity. Burden was associated with caregiver psychiatric distress, family dysfunction, severity of neuropsychiatric symptoms and functional disability, but neither patient age, gender, nor socioeconomic status impacted burden.\nCONCLUSION: Our results underscore the importance of assessing the consequences of dementia in both caregivers and patients in order to evaluate the real biopsychosocial impact of dementia, as well as the importance of planning appropriate and effective public health interventions in Latin American countries. In addition, interventions targeting caregiver psychological distress, caregiver familial dysfunction, patient neuropsychiatric disorders, and patient functional disability could potentially diminish caregiver burden.","container-title":"Journal of Alzheimer's disease: JAD","DOI":"10.3233/JAD-122086","ISSN":"1875-8908","issue":"2","journalAbbreviation":"J Alzheimers Dis","language":"eng","note":"PMID: 23422358","page":"297-306","source":"PubMed","title":"The CUIDEME Study: determinants of burden in chilean primary caregivers of patients with dementia","title-short":"The CUIDEME Study","volume":"35","author":[{"family":"Slachevsky","given":"Andrea"},{"family":"Budinich","given":"Marilu"},{"family":"Miranda-Castillo","given":"Claudia"},{"family":"Núñez-Huasaf","given":"Javier"},{"family":"Silva","given":"Jaime R."},{"family":"Muñoz-Neira","given":"Carlos"},{"family":"Gloger","given":"Sergio"},{"family":"Jimenez","given":"Oscar"},{"family":"Martorell","given":"Bernardo"},{"family":"Delgado","given":"Carolina"}],"issued":{"date-parts":[["2013"]]}}}],"schema":"https://github.com/citation-style-language/schema/raw/master/csl-citation.json"} </w:instrText>
            </w:r>
            <w:r w:rsidRPr="008603F5">
              <w:rPr>
                <w:sz w:val="20"/>
                <w:szCs w:val="20"/>
              </w:rPr>
              <w:fldChar w:fldCharType="separate"/>
            </w:r>
            <w:r w:rsidRPr="008603F5">
              <w:rPr>
                <w:sz w:val="20"/>
              </w:rPr>
              <w:t>(Slachevsky et al., 2013)</w:t>
            </w:r>
            <w:r w:rsidRPr="008603F5">
              <w:rPr>
                <w:sz w:val="20"/>
                <w:szCs w:val="20"/>
              </w:rPr>
              <w:fldChar w:fldCharType="end"/>
            </w:r>
          </w:p>
        </w:tc>
        <w:tc>
          <w:tcPr>
            <w:tcW w:w="1105" w:type="dxa"/>
            <w:vAlign w:val="center"/>
          </w:tcPr>
          <w:p w14:paraId="3CB80EC0" w14:textId="77777777" w:rsidR="00CD19E6" w:rsidRPr="008603F5" w:rsidRDefault="00CD19E6" w:rsidP="00A76639">
            <w:pPr>
              <w:jc w:val="center"/>
              <w:rPr>
                <w:sz w:val="20"/>
                <w:szCs w:val="20"/>
              </w:rPr>
            </w:pPr>
            <w:r w:rsidRPr="008603F5">
              <w:rPr>
                <w:sz w:val="20"/>
                <w:szCs w:val="20"/>
              </w:rPr>
              <w:t>Chile</w:t>
            </w:r>
          </w:p>
        </w:tc>
        <w:tc>
          <w:tcPr>
            <w:tcW w:w="1577" w:type="dxa"/>
            <w:vAlign w:val="center"/>
          </w:tcPr>
          <w:p w14:paraId="3A283771" w14:textId="77777777" w:rsidR="00CD19E6" w:rsidRPr="008603F5" w:rsidRDefault="00CD19E6" w:rsidP="00A76639">
            <w:pPr>
              <w:rPr>
                <w:sz w:val="20"/>
                <w:szCs w:val="20"/>
              </w:rPr>
            </w:pPr>
            <w:r w:rsidRPr="008603F5">
              <w:rPr>
                <w:sz w:val="20"/>
                <w:szCs w:val="20"/>
              </w:rPr>
              <w:t>Informal caregivers of people with dementia</w:t>
            </w:r>
          </w:p>
          <w:p w14:paraId="42EA7E7E" w14:textId="77777777" w:rsidR="00CD19E6" w:rsidRPr="008603F5" w:rsidRDefault="00CD19E6" w:rsidP="00A76639">
            <w:pPr>
              <w:rPr>
                <w:sz w:val="20"/>
                <w:szCs w:val="20"/>
              </w:rPr>
            </w:pPr>
          </w:p>
          <w:p w14:paraId="573F8DD1" w14:textId="77777777" w:rsidR="00CD19E6" w:rsidRPr="008603F5" w:rsidRDefault="00CD19E6" w:rsidP="00A76639">
            <w:pPr>
              <w:rPr>
                <w:sz w:val="20"/>
                <w:szCs w:val="20"/>
              </w:rPr>
            </w:pPr>
          </w:p>
          <w:p w14:paraId="7300939B" w14:textId="77777777" w:rsidR="00CD19E6" w:rsidRDefault="00CD19E6" w:rsidP="00A76639">
            <w:pPr>
              <w:rPr>
                <w:sz w:val="20"/>
                <w:szCs w:val="20"/>
              </w:rPr>
            </w:pPr>
            <w:r w:rsidRPr="008603F5">
              <w:rPr>
                <w:sz w:val="20"/>
                <w:szCs w:val="20"/>
              </w:rPr>
              <w:t>N = 291</w:t>
            </w:r>
          </w:p>
          <w:p w14:paraId="6D4E4364" w14:textId="77777777" w:rsidR="00CD19E6" w:rsidRDefault="00CD19E6" w:rsidP="00A76639">
            <w:pPr>
              <w:rPr>
                <w:sz w:val="20"/>
                <w:szCs w:val="20"/>
              </w:rPr>
            </w:pPr>
          </w:p>
          <w:p w14:paraId="27C17ADB" w14:textId="77777777" w:rsidR="00CD19E6" w:rsidRDefault="00CD19E6" w:rsidP="009F46BC">
            <w:pPr>
              <w:rPr>
                <w:sz w:val="20"/>
                <w:szCs w:val="20"/>
              </w:rPr>
            </w:pPr>
            <w:r>
              <w:rPr>
                <w:sz w:val="20"/>
                <w:szCs w:val="20"/>
              </w:rPr>
              <w:t xml:space="preserve">Patients: </w:t>
            </w:r>
          </w:p>
          <w:p w14:paraId="514D3A8F" w14:textId="483D51F0" w:rsidR="00CD19E6" w:rsidRDefault="00CD19E6" w:rsidP="009F46BC">
            <w:pPr>
              <w:rPr>
                <w:sz w:val="20"/>
                <w:szCs w:val="20"/>
              </w:rPr>
            </w:pPr>
            <w:r>
              <w:rPr>
                <w:sz w:val="20"/>
                <w:szCs w:val="20"/>
              </w:rPr>
              <w:t>Type of dementia non specified</w:t>
            </w:r>
          </w:p>
          <w:p w14:paraId="281F1A57" w14:textId="4492DDA1" w:rsidR="00CD19E6" w:rsidRDefault="00CD19E6" w:rsidP="009F46BC">
            <w:pPr>
              <w:rPr>
                <w:sz w:val="20"/>
                <w:szCs w:val="20"/>
              </w:rPr>
            </w:pPr>
            <w:r w:rsidRPr="008603F5">
              <w:rPr>
                <w:sz w:val="20"/>
                <w:szCs w:val="20"/>
              </w:rPr>
              <w:t>N = 291</w:t>
            </w:r>
          </w:p>
          <w:p w14:paraId="062EC9DC" w14:textId="4C423A65" w:rsidR="00CD19E6" w:rsidRPr="008603F5" w:rsidRDefault="00CD19E6" w:rsidP="00A76639">
            <w:pPr>
              <w:rPr>
                <w:sz w:val="20"/>
                <w:szCs w:val="20"/>
              </w:rPr>
            </w:pPr>
          </w:p>
        </w:tc>
        <w:tc>
          <w:tcPr>
            <w:tcW w:w="1383" w:type="dxa"/>
            <w:vAlign w:val="center"/>
          </w:tcPr>
          <w:p w14:paraId="159FEDB7" w14:textId="5CCA9706" w:rsidR="00CD19E6" w:rsidRPr="008603F5" w:rsidRDefault="00CD19E6" w:rsidP="00A76639">
            <w:pPr>
              <w:rPr>
                <w:sz w:val="20"/>
                <w:szCs w:val="20"/>
              </w:rPr>
            </w:pPr>
            <w:r w:rsidRPr="008603F5">
              <w:rPr>
                <w:sz w:val="20"/>
                <w:szCs w:val="20"/>
              </w:rPr>
              <w:t>60.1 ± 13.9</w:t>
            </w:r>
          </w:p>
        </w:tc>
        <w:tc>
          <w:tcPr>
            <w:tcW w:w="1138" w:type="dxa"/>
            <w:vAlign w:val="center"/>
          </w:tcPr>
          <w:p w14:paraId="336F3A88" w14:textId="77777777" w:rsidR="00CD19E6" w:rsidRPr="008603F5" w:rsidRDefault="00CD19E6" w:rsidP="00A76639">
            <w:pPr>
              <w:rPr>
                <w:sz w:val="20"/>
                <w:szCs w:val="20"/>
              </w:rPr>
            </w:pPr>
            <w:r w:rsidRPr="008603F5">
              <w:rPr>
                <w:sz w:val="20"/>
                <w:szCs w:val="20"/>
              </w:rPr>
              <w:t>74.9%</w:t>
            </w:r>
          </w:p>
        </w:tc>
        <w:tc>
          <w:tcPr>
            <w:tcW w:w="1666" w:type="dxa"/>
            <w:vAlign w:val="center"/>
          </w:tcPr>
          <w:p w14:paraId="4D253DF6" w14:textId="77777777" w:rsidR="00CD19E6" w:rsidRPr="008603F5" w:rsidRDefault="00CD19E6" w:rsidP="00A76639">
            <w:pPr>
              <w:rPr>
                <w:sz w:val="20"/>
                <w:szCs w:val="20"/>
              </w:rPr>
            </w:pPr>
            <w:r w:rsidRPr="008603F5">
              <w:rPr>
                <w:sz w:val="20"/>
                <w:szCs w:val="20"/>
              </w:rPr>
              <w:t>7.3 ± 3.7</w:t>
            </w:r>
          </w:p>
        </w:tc>
        <w:tc>
          <w:tcPr>
            <w:tcW w:w="1841" w:type="dxa"/>
            <w:vAlign w:val="center"/>
          </w:tcPr>
          <w:p w14:paraId="28C6D5F1" w14:textId="6B4C07FC" w:rsidR="00CD19E6" w:rsidRPr="008603F5" w:rsidRDefault="00CD19E6" w:rsidP="00A76639">
            <w:pPr>
              <w:rPr>
                <w:sz w:val="20"/>
                <w:szCs w:val="20"/>
              </w:rPr>
            </w:pPr>
            <w:r w:rsidRPr="008603F5">
              <w:rPr>
                <w:sz w:val="20"/>
                <w:szCs w:val="20"/>
              </w:rPr>
              <w:t xml:space="preserve">ZBI: </w:t>
            </w:r>
          </w:p>
          <w:p w14:paraId="6F0A54A4" w14:textId="77777777" w:rsidR="00CD19E6" w:rsidRPr="008603F5" w:rsidRDefault="00CD19E6" w:rsidP="00A76639">
            <w:pPr>
              <w:rPr>
                <w:sz w:val="20"/>
                <w:szCs w:val="20"/>
              </w:rPr>
            </w:pPr>
            <w:r w:rsidRPr="008603F5">
              <w:rPr>
                <w:sz w:val="20"/>
                <w:szCs w:val="20"/>
              </w:rPr>
              <w:t xml:space="preserve">63.99 ± 16.26 </w:t>
            </w:r>
          </w:p>
        </w:tc>
        <w:tc>
          <w:tcPr>
            <w:tcW w:w="1842" w:type="dxa"/>
            <w:vAlign w:val="center"/>
          </w:tcPr>
          <w:p w14:paraId="1CDDFD27" w14:textId="12A5D2A2" w:rsidR="00CD19E6" w:rsidRPr="008603F5" w:rsidRDefault="00CD19E6" w:rsidP="00A76639">
            <w:pPr>
              <w:rPr>
                <w:sz w:val="20"/>
                <w:szCs w:val="20"/>
              </w:rPr>
            </w:pPr>
            <w:r w:rsidRPr="008603F5">
              <w:rPr>
                <w:sz w:val="20"/>
                <w:szCs w:val="20"/>
              </w:rPr>
              <w:t>Caregiver health (GHQ-12):</w:t>
            </w:r>
          </w:p>
          <w:p w14:paraId="7A5E0C77" w14:textId="46E0104C" w:rsidR="00CD19E6" w:rsidRPr="008603F5" w:rsidRDefault="00CD19E6" w:rsidP="00A76639">
            <w:pPr>
              <w:rPr>
                <w:sz w:val="20"/>
                <w:szCs w:val="20"/>
              </w:rPr>
            </w:pPr>
            <w:r w:rsidRPr="008603F5">
              <w:rPr>
                <w:sz w:val="20"/>
                <w:szCs w:val="20"/>
              </w:rPr>
              <w:t xml:space="preserve">3.64 ± 2.75 </w:t>
            </w:r>
          </w:p>
          <w:p w14:paraId="3211EAE1" w14:textId="77777777" w:rsidR="00CD19E6" w:rsidRPr="008603F5" w:rsidRDefault="00CD19E6" w:rsidP="00A76639">
            <w:pPr>
              <w:rPr>
                <w:sz w:val="20"/>
                <w:szCs w:val="20"/>
              </w:rPr>
            </w:pPr>
          </w:p>
          <w:p w14:paraId="5DBA78E2" w14:textId="61E76194" w:rsidR="00CD19E6" w:rsidRPr="008603F5" w:rsidRDefault="00CD19E6" w:rsidP="00A76639">
            <w:pPr>
              <w:rPr>
                <w:sz w:val="20"/>
                <w:szCs w:val="20"/>
              </w:rPr>
            </w:pPr>
            <w:r w:rsidRPr="008603F5">
              <w:rPr>
                <w:sz w:val="20"/>
                <w:szCs w:val="20"/>
              </w:rPr>
              <w:t>Family functioning (Apgar Score):</w:t>
            </w:r>
          </w:p>
          <w:p w14:paraId="58BF099C" w14:textId="011BF74B" w:rsidR="00CD19E6" w:rsidRPr="008603F5" w:rsidRDefault="00CD19E6" w:rsidP="00A76639">
            <w:pPr>
              <w:rPr>
                <w:sz w:val="20"/>
                <w:szCs w:val="20"/>
              </w:rPr>
            </w:pPr>
            <w:r w:rsidRPr="008603F5">
              <w:rPr>
                <w:sz w:val="20"/>
                <w:szCs w:val="20"/>
              </w:rPr>
              <w:t>7.03 ± 2.71</w:t>
            </w:r>
          </w:p>
          <w:p w14:paraId="17EB9313" w14:textId="5D650CAA" w:rsidR="00CD19E6" w:rsidRPr="008603F5" w:rsidRDefault="00CD19E6" w:rsidP="00A76639">
            <w:pPr>
              <w:rPr>
                <w:sz w:val="20"/>
                <w:szCs w:val="20"/>
              </w:rPr>
            </w:pPr>
          </w:p>
          <w:p w14:paraId="55996BBA" w14:textId="61833DCD" w:rsidR="00CD19E6" w:rsidRPr="008603F5" w:rsidRDefault="00CD19E6" w:rsidP="00A76639">
            <w:pPr>
              <w:rPr>
                <w:sz w:val="20"/>
                <w:szCs w:val="20"/>
              </w:rPr>
            </w:pPr>
            <w:r w:rsidRPr="008603F5">
              <w:rPr>
                <w:sz w:val="20"/>
                <w:szCs w:val="20"/>
              </w:rPr>
              <w:t>Neuropsychiatric symptoms (NPI-Q):</w:t>
            </w:r>
          </w:p>
          <w:p w14:paraId="051118DC" w14:textId="79C698A2" w:rsidR="00CD19E6" w:rsidRPr="008603F5" w:rsidRDefault="00CD19E6" w:rsidP="00A76639">
            <w:pPr>
              <w:rPr>
                <w:sz w:val="20"/>
                <w:szCs w:val="20"/>
              </w:rPr>
            </w:pPr>
            <w:r w:rsidRPr="008603F5">
              <w:rPr>
                <w:sz w:val="20"/>
                <w:szCs w:val="20"/>
              </w:rPr>
              <w:t xml:space="preserve">13.07 ± 8.46 </w:t>
            </w:r>
          </w:p>
          <w:p w14:paraId="72930E21" w14:textId="77777777" w:rsidR="00CD19E6" w:rsidRPr="008603F5" w:rsidRDefault="00CD19E6" w:rsidP="00A76639">
            <w:pPr>
              <w:rPr>
                <w:sz w:val="20"/>
                <w:szCs w:val="20"/>
              </w:rPr>
            </w:pPr>
          </w:p>
          <w:p w14:paraId="2A7FE7F1" w14:textId="4333F57E" w:rsidR="00CD19E6" w:rsidRPr="008603F5" w:rsidRDefault="00CD19E6" w:rsidP="00A76639">
            <w:pPr>
              <w:rPr>
                <w:sz w:val="20"/>
                <w:szCs w:val="20"/>
              </w:rPr>
            </w:pPr>
            <w:r w:rsidRPr="008603F5">
              <w:rPr>
                <w:sz w:val="20"/>
                <w:szCs w:val="20"/>
              </w:rPr>
              <w:t>Functional Status (SV-ADLQ):</w:t>
            </w:r>
          </w:p>
          <w:p w14:paraId="1EE5674A" w14:textId="0A9689B2" w:rsidR="00CD19E6" w:rsidRPr="008603F5" w:rsidRDefault="00CD19E6" w:rsidP="00A76639">
            <w:pPr>
              <w:rPr>
                <w:sz w:val="20"/>
                <w:szCs w:val="20"/>
              </w:rPr>
            </w:pPr>
            <w:r w:rsidRPr="008603F5">
              <w:rPr>
                <w:sz w:val="20"/>
                <w:szCs w:val="20"/>
              </w:rPr>
              <w:t>67.34% ± 22.19%</w:t>
            </w:r>
          </w:p>
          <w:p w14:paraId="58CE99D1" w14:textId="77777777" w:rsidR="00CD19E6" w:rsidRPr="008603F5" w:rsidRDefault="00CD19E6" w:rsidP="00A76639">
            <w:pPr>
              <w:rPr>
                <w:sz w:val="20"/>
                <w:szCs w:val="20"/>
              </w:rPr>
            </w:pPr>
          </w:p>
          <w:p w14:paraId="1D7FEC4D" w14:textId="4301B110" w:rsidR="00CD19E6" w:rsidRPr="008603F5" w:rsidRDefault="00CD19E6" w:rsidP="00A76639">
            <w:pPr>
              <w:rPr>
                <w:sz w:val="20"/>
                <w:szCs w:val="20"/>
              </w:rPr>
            </w:pPr>
            <w:r w:rsidRPr="008603F5">
              <w:rPr>
                <w:sz w:val="20"/>
                <w:szCs w:val="20"/>
              </w:rPr>
              <w:t>Dementia severity (GDS)</w:t>
            </w:r>
          </w:p>
          <w:p w14:paraId="7BF36B7D" w14:textId="6D8AC156" w:rsidR="00CD19E6" w:rsidRPr="008603F5" w:rsidRDefault="00CD19E6" w:rsidP="00A76639">
            <w:pPr>
              <w:rPr>
                <w:sz w:val="20"/>
                <w:szCs w:val="20"/>
              </w:rPr>
            </w:pPr>
            <w:r w:rsidRPr="008603F5">
              <w:rPr>
                <w:sz w:val="20"/>
                <w:szCs w:val="20"/>
              </w:rPr>
              <w:t>5.25 ± 1.05</w:t>
            </w:r>
          </w:p>
        </w:tc>
        <w:tc>
          <w:tcPr>
            <w:tcW w:w="2488" w:type="dxa"/>
            <w:vAlign w:val="center"/>
          </w:tcPr>
          <w:p w14:paraId="446F83C2" w14:textId="77777777" w:rsidR="00CD19E6" w:rsidRPr="008603F5" w:rsidRDefault="00CD19E6" w:rsidP="00A76639">
            <w:pPr>
              <w:rPr>
                <w:sz w:val="20"/>
                <w:szCs w:val="20"/>
              </w:rPr>
            </w:pPr>
            <w:r w:rsidRPr="008603F5">
              <w:rPr>
                <w:sz w:val="20"/>
                <w:szCs w:val="20"/>
              </w:rPr>
              <w:t xml:space="preserve">High levels of burden in informal caregivers may be explained by psychological distress, familial </w:t>
            </w:r>
            <w:proofErr w:type="spellStart"/>
            <w:r w:rsidRPr="008603F5">
              <w:rPr>
                <w:sz w:val="20"/>
                <w:szCs w:val="20"/>
              </w:rPr>
              <w:t>disfunction</w:t>
            </w:r>
            <w:proofErr w:type="spellEnd"/>
            <w:r w:rsidRPr="008603F5">
              <w:rPr>
                <w:sz w:val="20"/>
                <w:szCs w:val="20"/>
              </w:rPr>
              <w:t xml:space="preserve"> and with patient-related factors</w:t>
            </w:r>
          </w:p>
        </w:tc>
      </w:tr>
      <w:tr w:rsidR="008C236B" w:rsidRPr="008603F5" w14:paraId="3759B923" w14:textId="77777777" w:rsidTr="000B767E">
        <w:trPr>
          <w:trHeight w:val="804"/>
          <w:jc w:val="center"/>
        </w:trPr>
        <w:tc>
          <w:tcPr>
            <w:tcW w:w="1350" w:type="dxa"/>
            <w:vAlign w:val="center"/>
          </w:tcPr>
          <w:p w14:paraId="00DF723D" w14:textId="4E5114E1" w:rsidR="00CD19E6" w:rsidRPr="008603F5" w:rsidRDefault="00CD19E6" w:rsidP="00A76639">
            <w:pPr>
              <w:rPr>
                <w:sz w:val="20"/>
                <w:szCs w:val="20"/>
              </w:rPr>
            </w:pPr>
            <w:r w:rsidRPr="008603F5">
              <w:rPr>
                <w:sz w:val="20"/>
                <w:szCs w:val="20"/>
              </w:rPr>
              <w:fldChar w:fldCharType="begin"/>
            </w:r>
            <w:r w:rsidRPr="008603F5">
              <w:rPr>
                <w:sz w:val="20"/>
                <w:szCs w:val="20"/>
              </w:rPr>
              <w:instrText xml:space="preserve"> ADDIN ZOTERO_ITEM CSL_CITATION {"citationID":"g4Qr8qKd","properties":{"formattedCitation":"(Sutter et al., 2014)","plainCitation":"(Sutter et al., 2014)","noteIndex":0},"citationItems":[{"id":"lQfCmoII/zmcDaY1H","uris":["http://zotero.org/users/local/hrSWdS69/items/U8PDJCEP"],"itemData":{"id":27,"type":"article-journal","abstract":"This cross-sectional, quantitative, self-report study examined the relationship between family dynamics (cohesion, flexibility, pathology/ functioning, communication, family satisfaction, and empathy) and mental health (depression, burden, stress, and satisfaction with life [SWL]) in 90 dementia caregivers from Colombia. Hierarchical multiple regressions controlling for caregiver demographics found that family dynamics were significantly associated with caregiver depression, stress, and SWL and marginally associated with burden. Within these regressions, empathy was uniquely associated with stress; flexibility with depression and marginally with SWL; and family communication marginally with burden and stress. Nearly all family dynamic variables were bivariately associated with caregiver mental health variables, such that caregivers had stronger mental health when their family dynamics were healthy. Family-systems interventions in global regions with high levels of familism like that in the current study may improve family empathy, flexibility, and communication, thereby producing better caregiver mental health and better informal care for people with dementia.","container-title":"American Journal of Alzheimer's Disease and Other Dementias","DOI":"10.1177/1533317513505128","ISSN":"1533-3175","issue":"1","journalAbbreviation":"Am J Alzheimers Dis Other Demen","note":"PMID: 24164928\nPMCID: PMC11008134","page":"67-75","source":"PubMed Central","title":"Linking Family Dynamics and the Mental Health of Colombian Dementia Caregivers","volume":"29","author":[{"family":"Sutter","given":"Megan"},{"family":"Perrin","given":"Paul B."},{"family":"Chang","given":"Yu-Ping"},{"family":"Hoyos","given":"Guillermo Ramirez"},{"family":"Buraye","given":"Jaqueline Arabia"},{"family":"Arango-Lasprilla","given":"Juan Carlos"}],"issued":{"date-parts":[["2014",2]]}}}],"schema":"https://github.com/citation-style-language/schema/raw/master/csl-citation.json"} </w:instrText>
            </w:r>
            <w:r w:rsidRPr="008603F5">
              <w:rPr>
                <w:sz w:val="20"/>
                <w:szCs w:val="20"/>
              </w:rPr>
              <w:fldChar w:fldCharType="separate"/>
            </w:r>
            <w:r w:rsidRPr="008603F5">
              <w:rPr>
                <w:sz w:val="20"/>
              </w:rPr>
              <w:t>(Sutter et al., 2014)</w:t>
            </w:r>
            <w:r w:rsidRPr="008603F5">
              <w:rPr>
                <w:sz w:val="20"/>
                <w:szCs w:val="20"/>
              </w:rPr>
              <w:fldChar w:fldCharType="end"/>
            </w:r>
          </w:p>
        </w:tc>
        <w:tc>
          <w:tcPr>
            <w:tcW w:w="1105" w:type="dxa"/>
            <w:vAlign w:val="center"/>
          </w:tcPr>
          <w:p w14:paraId="172E2E9B" w14:textId="77777777" w:rsidR="00CD19E6" w:rsidRPr="008603F5" w:rsidRDefault="00CD19E6" w:rsidP="00A76639">
            <w:pPr>
              <w:jc w:val="center"/>
              <w:rPr>
                <w:sz w:val="20"/>
                <w:szCs w:val="20"/>
              </w:rPr>
            </w:pPr>
            <w:r w:rsidRPr="008603F5">
              <w:rPr>
                <w:sz w:val="20"/>
                <w:szCs w:val="20"/>
              </w:rPr>
              <w:t>Colombia</w:t>
            </w:r>
          </w:p>
        </w:tc>
        <w:tc>
          <w:tcPr>
            <w:tcW w:w="1577" w:type="dxa"/>
            <w:vAlign w:val="center"/>
          </w:tcPr>
          <w:p w14:paraId="1260B53F" w14:textId="77777777" w:rsidR="00CD19E6" w:rsidRPr="008603F5" w:rsidRDefault="00CD19E6" w:rsidP="00A76639">
            <w:pPr>
              <w:rPr>
                <w:sz w:val="20"/>
                <w:szCs w:val="20"/>
              </w:rPr>
            </w:pPr>
            <w:r w:rsidRPr="008603F5">
              <w:rPr>
                <w:sz w:val="20"/>
                <w:szCs w:val="20"/>
              </w:rPr>
              <w:t>Family and Informal caregivers of people with dementia</w:t>
            </w:r>
          </w:p>
          <w:p w14:paraId="1C93B55C" w14:textId="77777777" w:rsidR="00CD19E6" w:rsidRPr="008603F5" w:rsidRDefault="00CD19E6" w:rsidP="00A76639">
            <w:pPr>
              <w:rPr>
                <w:sz w:val="20"/>
                <w:szCs w:val="20"/>
              </w:rPr>
            </w:pPr>
          </w:p>
          <w:p w14:paraId="6E84DC09" w14:textId="77777777" w:rsidR="00CD19E6" w:rsidRPr="008603F5" w:rsidRDefault="00CD19E6" w:rsidP="00A76639">
            <w:pPr>
              <w:rPr>
                <w:sz w:val="20"/>
                <w:szCs w:val="20"/>
              </w:rPr>
            </w:pPr>
          </w:p>
          <w:p w14:paraId="1106B4D7" w14:textId="77777777" w:rsidR="00CD19E6" w:rsidRDefault="00CD19E6" w:rsidP="00A76639">
            <w:pPr>
              <w:rPr>
                <w:sz w:val="20"/>
                <w:szCs w:val="20"/>
              </w:rPr>
            </w:pPr>
            <w:r w:rsidRPr="008603F5">
              <w:rPr>
                <w:sz w:val="20"/>
                <w:szCs w:val="20"/>
              </w:rPr>
              <w:t>N = 90</w:t>
            </w:r>
          </w:p>
          <w:p w14:paraId="42F0D3A1" w14:textId="77777777" w:rsidR="00CD19E6" w:rsidRDefault="00CD19E6" w:rsidP="00A76639">
            <w:pPr>
              <w:rPr>
                <w:sz w:val="20"/>
                <w:szCs w:val="20"/>
              </w:rPr>
            </w:pPr>
          </w:p>
          <w:p w14:paraId="369F9158" w14:textId="77777777" w:rsidR="00CD19E6" w:rsidRDefault="00CD19E6" w:rsidP="00A76639">
            <w:pPr>
              <w:rPr>
                <w:sz w:val="20"/>
                <w:szCs w:val="20"/>
              </w:rPr>
            </w:pPr>
            <w:r>
              <w:rPr>
                <w:sz w:val="20"/>
                <w:szCs w:val="20"/>
              </w:rPr>
              <w:t xml:space="preserve">Patients: </w:t>
            </w:r>
          </w:p>
          <w:p w14:paraId="2297B383" w14:textId="77777777" w:rsidR="00CD19E6" w:rsidRDefault="00CD19E6" w:rsidP="005D2695">
            <w:pPr>
              <w:rPr>
                <w:sz w:val="20"/>
                <w:szCs w:val="20"/>
              </w:rPr>
            </w:pPr>
            <w:r>
              <w:rPr>
                <w:sz w:val="20"/>
                <w:szCs w:val="20"/>
              </w:rPr>
              <w:t>AD = 82</w:t>
            </w:r>
          </w:p>
          <w:p w14:paraId="7C40B535" w14:textId="77777777" w:rsidR="00CD19E6" w:rsidRDefault="00CD19E6" w:rsidP="005D2695">
            <w:pPr>
              <w:rPr>
                <w:sz w:val="20"/>
                <w:szCs w:val="20"/>
              </w:rPr>
            </w:pPr>
            <w:r>
              <w:rPr>
                <w:sz w:val="20"/>
                <w:szCs w:val="20"/>
              </w:rPr>
              <w:lastRenderedPageBreak/>
              <w:t>Vascular Dementia = 4</w:t>
            </w:r>
          </w:p>
          <w:p w14:paraId="6E78D275" w14:textId="77777777" w:rsidR="00CD19E6" w:rsidRDefault="00CD19E6" w:rsidP="005D2695">
            <w:pPr>
              <w:rPr>
                <w:sz w:val="20"/>
                <w:szCs w:val="20"/>
              </w:rPr>
            </w:pPr>
            <w:r>
              <w:rPr>
                <w:sz w:val="20"/>
                <w:szCs w:val="20"/>
              </w:rPr>
              <w:t>Parkinson’s Disease = 2</w:t>
            </w:r>
          </w:p>
          <w:p w14:paraId="1E4749F4" w14:textId="17260BD1" w:rsidR="00CD19E6" w:rsidRPr="008603F5" w:rsidRDefault="00CD19E6" w:rsidP="005D2695">
            <w:pPr>
              <w:rPr>
                <w:sz w:val="20"/>
                <w:szCs w:val="20"/>
              </w:rPr>
            </w:pPr>
            <w:r>
              <w:rPr>
                <w:sz w:val="20"/>
                <w:szCs w:val="20"/>
              </w:rPr>
              <w:t>Mixed dementia = 2</w:t>
            </w:r>
          </w:p>
        </w:tc>
        <w:tc>
          <w:tcPr>
            <w:tcW w:w="1383" w:type="dxa"/>
            <w:vAlign w:val="center"/>
          </w:tcPr>
          <w:p w14:paraId="1C7FD24B" w14:textId="127639B2" w:rsidR="00CD19E6" w:rsidRPr="008603F5" w:rsidRDefault="00CD19E6" w:rsidP="00A76639">
            <w:pPr>
              <w:rPr>
                <w:sz w:val="20"/>
                <w:szCs w:val="20"/>
              </w:rPr>
            </w:pPr>
            <w:r w:rsidRPr="008603F5">
              <w:rPr>
                <w:sz w:val="20"/>
                <w:szCs w:val="20"/>
              </w:rPr>
              <w:lastRenderedPageBreak/>
              <w:t xml:space="preserve">54.12 ± 11.50 </w:t>
            </w:r>
          </w:p>
        </w:tc>
        <w:tc>
          <w:tcPr>
            <w:tcW w:w="1138" w:type="dxa"/>
            <w:vAlign w:val="center"/>
          </w:tcPr>
          <w:p w14:paraId="6EB33F11" w14:textId="77777777" w:rsidR="00CD19E6" w:rsidRPr="008603F5" w:rsidRDefault="00CD19E6" w:rsidP="00A76639">
            <w:pPr>
              <w:rPr>
                <w:sz w:val="20"/>
                <w:szCs w:val="20"/>
              </w:rPr>
            </w:pPr>
            <w:r w:rsidRPr="008603F5">
              <w:rPr>
                <w:sz w:val="20"/>
                <w:szCs w:val="20"/>
              </w:rPr>
              <w:t>64.4%</w:t>
            </w:r>
          </w:p>
        </w:tc>
        <w:tc>
          <w:tcPr>
            <w:tcW w:w="1666" w:type="dxa"/>
            <w:vAlign w:val="center"/>
          </w:tcPr>
          <w:p w14:paraId="6D875560" w14:textId="63EAC2A3" w:rsidR="00CD19E6" w:rsidRPr="008603F5" w:rsidRDefault="00CD19E6" w:rsidP="00A76639">
            <w:pPr>
              <w:rPr>
                <w:sz w:val="20"/>
                <w:szCs w:val="20"/>
              </w:rPr>
            </w:pPr>
            <w:r w:rsidRPr="008603F5">
              <w:rPr>
                <w:sz w:val="20"/>
                <w:szCs w:val="20"/>
              </w:rPr>
              <w:t>Graduated primary school = 4.4%</w:t>
            </w:r>
          </w:p>
          <w:p w14:paraId="7BE33AC8" w14:textId="33C31E60" w:rsidR="00CD19E6" w:rsidRPr="008603F5" w:rsidRDefault="00CD19E6" w:rsidP="00A76639">
            <w:pPr>
              <w:rPr>
                <w:sz w:val="20"/>
                <w:szCs w:val="20"/>
              </w:rPr>
            </w:pPr>
            <w:r w:rsidRPr="008603F5">
              <w:rPr>
                <w:sz w:val="20"/>
                <w:szCs w:val="20"/>
              </w:rPr>
              <w:t>Some high school = 5.6%</w:t>
            </w:r>
          </w:p>
          <w:p w14:paraId="5753150C" w14:textId="11A3FFC9" w:rsidR="00CD19E6" w:rsidRPr="008603F5" w:rsidRDefault="00CD19E6" w:rsidP="00A76639">
            <w:pPr>
              <w:rPr>
                <w:sz w:val="20"/>
                <w:szCs w:val="20"/>
              </w:rPr>
            </w:pPr>
            <w:r w:rsidRPr="008603F5">
              <w:rPr>
                <w:sz w:val="20"/>
                <w:szCs w:val="20"/>
              </w:rPr>
              <w:t>Graduated high school = 16.7%</w:t>
            </w:r>
          </w:p>
          <w:p w14:paraId="295B5A15" w14:textId="5B988202" w:rsidR="00CD19E6" w:rsidRPr="008603F5" w:rsidRDefault="00CD19E6" w:rsidP="00A76639">
            <w:pPr>
              <w:rPr>
                <w:sz w:val="20"/>
                <w:szCs w:val="20"/>
              </w:rPr>
            </w:pPr>
            <w:r w:rsidRPr="008603F5">
              <w:rPr>
                <w:sz w:val="20"/>
                <w:szCs w:val="20"/>
              </w:rPr>
              <w:t>Some trade or technological school = 6.7%</w:t>
            </w:r>
          </w:p>
          <w:p w14:paraId="309BA09C" w14:textId="04C06537" w:rsidR="00CD19E6" w:rsidRPr="008603F5" w:rsidRDefault="00CD19E6" w:rsidP="00A76639">
            <w:pPr>
              <w:rPr>
                <w:sz w:val="20"/>
                <w:szCs w:val="20"/>
              </w:rPr>
            </w:pPr>
            <w:r w:rsidRPr="008603F5">
              <w:rPr>
                <w:sz w:val="20"/>
                <w:szCs w:val="20"/>
              </w:rPr>
              <w:t xml:space="preserve">Graduated trade </w:t>
            </w:r>
            <w:r w:rsidRPr="008603F5">
              <w:rPr>
                <w:sz w:val="20"/>
                <w:szCs w:val="20"/>
              </w:rPr>
              <w:lastRenderedPageBreak/>
              <w:t>or technological school = 12.2%</w:t>
            </w:r>
          </w:p>
          <w:p w14:paraId="5D6D575D" w14:textId="63F7A454" w:rsidR="00CD19E6" w:rsidRPr="008603F5" w:rsidRDefault="00CD19E6" w:rsidP="00A76639">
            <w:pPr>
              <w:rPr>
                <w:sz w:val="20"/>
                <w:szCs w:val="20"/>
              </w:rPr>
            </w:pPr>
            <w:r w:rsidRPr="008603F5">
              <w:rPr>
                <w:sz w:val="20"/>
                <w:szCs w:val="20"/>
              </w:rPr>
              <w:t>Some college/university = 4.4%</w:t>
            </w:r>
          </w:p>
          <w:p w14:paraId="46BD6AB1" w14:textId="2E6810F2" w:rsidR="00CD19E6" w:rsidRPr="008603F5" w:rsidRDefault="00CD19E6" w:rsidP="00A76639">
            <w:pPr>
              <w:rPr>
                <w:sz w:val="20"/>
                <w:szCs w:val="20"/>
              </w:rPr>
            </w:pPr>
            <w:r w:rsidRPr="008603F5">
              <w:rPr>
                <w:sz w:val="20"/>
                <w:szCs w:val="20"/>
              </w:rPr>
              <w:t>Graduated college/university = 18.9%</w:t>
            </w:r>
          </w:p>
          <w:p w14:paraId="6BB2F552" w14:textId="77777777" w:rsidR="00CD19E6" w:rsidRPr="008603F5" w:rsidRDefault="00CD19E6" w:rsidP="00A76639">
            <w:pPr>
              <w:rPr>
                <w:sz w:val="20"/>
                <w:szCs w:val="20"/>
              </w:rPr>
            </w:pPr>
            <w:r w:rsidRPr="008603F5">
              <w:rPr>
                <w:sz w:val="20"/>
                <w:szCs w:val="20"/>
              </w:rPr>
              <w:t>Postgraduate education = 31.1</w:t>
            </w:r>
          </w:p>
        </w:tc>
        <w:tc>
          <w:tcPr>
            <w:tcW w:w="1841" w:type="dxa"/>
            <w:vAlign w:val="center"/>
          </w:tcPr>
          <w:p w14:paraId="4B7A2FA4" w14:textId="4855D43C" w:rsidR="00CD19E6" w:rsidRPr="008603F5" w:rsidRDefault="00CD19E6" w:rsidP="00A76639">
            <w:pPr>
              <w:rPr>
                <w:sz w:val="20"/>
                <w:szCs w:val="20"/>
              </w:rPr>
            </w:pPr>
            <w:r w:rsidRPr="008603F5">
              <w:rPr>
                <w:sz w:val="20"/>
                <w:szCs w:val="20"/>
              </w:rPr>
              <w:lastRenderedPageBreak/>
              <w:t xml:space="preserve">ZBI: </w:t>
            </w:r>
          </w:p>
          <w:p w14:paraId="2982934D" w14:textId="77777777" w:rsidR="00CD19E6" w:rsidRPr="008603F5" w:rsidRDefault="00CD19E6" w:rsidP="00A76639">
            <w:pPr>
              <w:rPr>
                <w:sz w:val="20"/>
                <w:szCs w:val="20"/>
              </w:rPr>
            </w:pPr>
            <w:r w:rsidRPr="008603F5">
              <w:rPr>
                <w:sz w:val="20"/>
                <w:szCs w:val="20"/>
              </w:rPr>
              <w:t>NR</w:t>
            </w:r>
          </w:p>
        </w:tc>
        <w:tc>
          <w:tcPr>
            <w:tcW w:w="1842" w:type="dxa"/>
            <w:vAlign w:val="center"/>
          </w:tcPr>
          <w:p w14:paraId="1159B9F5" w14:textId="6732A935" w:rsidR="00CD19E6" w:rsidRPr="008603F5" w:rsidRDefault="00CD19E6" w:rsidP="00A76639">
            <w:pPr>
              <w:rPr>
                <w:sz w:val="20"/>
                <w:szCs w:val="20"/>
              </w:rPr>
            </w:pPr>
            <w:r w:rsidRPr="008603F5">
              <w:rPr>
                <w:sz w:val="20"/>
                <w:szCs w:val="20"/>
              </w:rPr>
              <w:t>Caregiver depression (PHQ-9):</w:t>
            </w:r>
          </w:p>
          <w:p w14:paraId="3A3F9C55" w14:textId="77777777" w:rsidR="00CD19E6" w:rsidRPr="008603F5" w:rsidRDefault="00CD19E6" w:rsidP="00A76639">
            <w:pPr>
              <w:rPr>
                <w:sz w:val="20"/>
                <w:szCs w:val="20"/>
              </w:rPr>
            </w:pPr>
            <w:r w:rsidRPr="008603F5">
              <w:rPr>
                <w:sz w:val="20"/>
                <w:szCs w:val="20"/>
              </w:rPr>
              <w:t>NR</w:t>
            </w:r>
          </w:p>
          <w:p w14:paraId="355D48CA" w14:textId="77777777" w:rsidR="00CD19E6" w:rsidRPr="008603F5" w:rsidRDefault="00CD19E6" w:rsidP="00A76639">
            <w:pPr>
              <w:rPr>
                <w:sz w:val="20"/>
                <w:szCs w:val="20"/>
              </w:rPr>
            </w:pPr>
          </w:p>
          <w:p w14:paraId="56BE340A" w14:textId="555B2F6B" w:rsidR="00CD19E6" w:rsidRPr="008603F5" w:rsidRDefault="00CD19E6" w:rsidP="00A76639">
            <w:pPr>
              <w:rPr>
                <w:sz w:val="20"/>
                <w:szCs w:val="20"/>
              </w:rPr>
            </w:pPr>
            <w:r w:rsidRPr="008603F5">
              <w:rPr>
                <w:sz w:val="20"/>
                <w:szCs w:val="20"/>
              </w:rPr>
              <w:t>Satisfaction with life (SWLS):</w:t>
            </w:r>
          </w:p>
          <w:p w14:paraId="59DF487C" w14:textId="77777777" w:rsidR="00CD19E6" w:rsidRPr="008603F5" w:rsidRDefault="00CD19E6" w:rsidP="00A76639">
            <w:pPr>
              <w:rPr>
                <w:sz w:val="20"/>
                <w:szCs w:val="20"/>
              </w:rPr>
            </w:pPr>
            <w:r w:rsidRPr="008603F5">
              <w:rPr>
                <w:sz w:val="20"/>
                <w:szCs w:val="20"/>
              </w:rPr>
              <w:t>NR</w:t>
            </w:r>
          </w:p>
          <w:p w14:paraId="65ECA99E" w14:textId="77777777" w:rsidR="00CD19E6" w:rsidRPr="008603F5" w:rsidRDefault="00CD19E6" w:rsidP="00A76639">
            <w:pPr>
              <w:rPr>
                <w:sz w:val="20"/>
                <w:szCs w:val="20"/>
              </w:rPr>
            </w:pPr>
          </w:p>
          <w:p w14:paraId="4333F3CE" w14:textId="6673C5A0" w:rsidR="00CD19E6" w:rsidRPr="008603F5" w:rsidRDefault="00CD19E6" w:rsidP="00A76639">
            <w:pPr>
              <w:rPr>
                <w:sz w:val="20"/>
                <w:szCs w:val="20"/>
              </w:rPr>
            </w:pPr>
            <w:r w:rsidRPr="008603F5">
              <w:rPr>
                <w:sz w:val="20"/>
                <w:szCs w:val="20"/>
              </w:rPr>
              <w:t>Caregiver perceived stress (PSS):</w:t>
            </w:r>
          </w:p>
          <w:p w14:paraId="3B1D04C5" w14:textId="77777777" w:rsidR="00CD19E6" w:rsidRPr="008603F5" w:rsidRDefault="00CD19E6" w:rsidP="00A76639">
            <w:pPr>
              <w:rPr>
                <w:sz w:val="20"/>
                <w:szCs w:val="20"/>
              </w:rPr>
            </w:pPr>
            <w:r w:rsidRPr="008603F5">
              <w:rPr>
                <w:sz w:val="20"/>
                <w:szCs w:val="20"/>
              </w:rPr>
              <w:lastRenderedPageBreak/>
              <w:t>NR</w:t>
            </w:r>
          </w:p>
          <w:p w14:paraId="634CD8B9" w14:textId="77777777" w:rsidR="00CD19E6" w:rsidRPr="008603F5" w:rsidRDefault="00CD19E6" w:rsidP="00A76639">
            <w:pPr>
              <w:rPr>
                <w:sz w:val="20"/>
                <w:szCs w:val="20"/>
              </w:rPr>
            </w:pPr>
          </w:p>
          <w:p w14:paraId="16232546" w14:textId="392001CC" w:rsidR="00CD19E6" w:rsidRPr="008603F5" w:rsidRDefault="00CD19E6" w:rsidP="00A76639">
            <w:pPr>
              <w:rPr>
                <w:sz w:val="20"/>
                <w:szCs w:val="20"/>
              </w:rPr>
            </w:pPr>
            <w:r w:rsidRPr="008603F5">
              <w:rPr>
                <w:sz w:val="20"/>
                <w:szCs w:val="20"/>
              </w:rPr>
              <w:t>Family adaptability and cohesion (FACES-IV):</w:t>
            </w:r>
          </w:p>
          <w:p w14:paraId="5D59AFC4" w14:textId="77777777" w:rsidR="00CD19E6" w:rsidRPr="008603F5" w:rsidRDefault="00CD19E6" w:rsidP="00A76639">
            <w:pPr>
              <w:rPr>
                <w:sz w:val="20"/>
                <w:szCs w:val="20"/>
              </w:rPr>
            </w:pPr>
            <w:r w:rsidRPr="008603F5">
              <w:rPr>
                <w:sz w:val="20"/>
                <w:szCs w:val="20"/>
              </w:rPr>
              <w:t>NR</w:t>
            </w:r>
          </w:p>
          <w:p w14:paraId="54B8DB07" w14:textId="77777777" w:rsidR="00CD19E6" w:rsidRPr="008603F5" w:rsidRDefault="00CD19E6" w:rsidP="00A76639">
            <w:pPr>
              <w:rPr>
                <w:sz w:val="20"/>
                <w:szCs w:val="20"/>
              </w:rPr>
            </w:pPr>
          </w:p>
          <w:p w14:paraId="52B779CD" w14:textId="5C5C7205" w:rsidR="00CD19E6" w:rsidRPr="008603F5" w:rsidRDefault="00CD19E6" w:rsidP="00A76639">
            <w:pPr>
              <w:rPr>
                <w:sz w:val="20"/>
                <w:szCs w:val="20"/>
              </w:rPr>
            </w:pPr>
            <w:r w:rsidRPr="008603F5">
              <w:rPr>
                <w:sz w:val="20"/>
                <w:szCs w:val="20"/>
              </w:rPr>
              <w:t>Family Communication (FCS):</w:t>
            </w:r>
          </w:p>
          <w:p w14:paraId="63C89AA4" w14:textId="77777777" w:rsidR="00CD19E6" w:rsidRPr="008603F5" w:rsidRDefault="00CD19E6" w:rsidP="00A76639">
            <w:pPr>
              <w:rPr>
                <w:sz w:val="20"/>
                <w:szCs w:val="20"/>
              </w:rPr>
            </w:pPr>
            <w:r w:rsidRPr="008603F5">
              <w:rPr>
                <w:sz w:val="20"/>
                <w:szCs w:val="20"/>
              </w:rPr>
              <w:t>NR</w:t>
            </w:r>
          </w:p>
          <w:p w14:paraId="21E1785F" w14:textId="77777777" w:rsidR="00CD19E6" w:rsidRPr="008603F5" w:rsidRDefault="00CD19E6" w:rsidP="00A76639">
            <w:pPr>
              <w:rPr>
                <w:sz w:val="20"/>
                <w:szCs w:val="20"/>
              </w:rPr>
            </w:pPr>
          </w:p>
          <w:p w14:paraId="61D3927A" w14:textId="3D337325" w:rsidR="00CD19E6" w:rsidRPr="008603F5" w:rsidRDefault="00CD19E6" w:rsidP="00A76639">
            <w:pPr>
              <w:rPr>
                <w:sz w:val="20"/>
                <w:szCs w:val="20"/>
              </w:rPr>
            </w:pPr>
            <w:r w:rsidRPr="008603F5">
              <w:rPr>
                <w:sz w:val="20"/>
                <w:szCs w:val="20"/>
              </w:rPr>
              <w:t>Family Satisfaction (FSS):</w:t>
            </w:r>
          </w:p>
          <w:p w14:paraId="0CA7347B" w14:textId="77777777" w:rsidR="00CD19E6" w:rsidRPr="008603F5" w:rsidRDefault="00CD19E6" w:rsidP="00A76639">
            <w:pPr>
              <w:rPr>
                <w:sz w:val="20"/>
                <w:szCs w:val="20"/>
              </w:rPr>
            </w:pPr>
            <w:r w:rsidRPr="008603F5">
              <w:rPr>
                <w:sz w:val="20"/>
                <w:szCs w:val="20"/>
              </w:rPr>
              <w:t>NR</w:t>
            </w:r>
          </w:p>
          <w:p w14:paraId="05950437" w14:textId="77777777" w:rsidR="00CD19E6" w:rsidRPr="008603F5" w:rsidRDefault="00CD19E6" w:rsidP="00A76639">
            <w:pPr>
              <w:rPr>
                <w:sz w:val="20"/>
                <w:szCs w:val="20"/>
              </w:rPr>
            </w:pPr>
          </w:p>
          <w:p w14:paraId="40CF67EE" w14:textId="739743C5" w:rsidR="00CD19E6" w:rsidRPr="008603F5" w:rsidRDefault="00CD19E6" w:rsidP="00A76639">
            <w:pPr>
              <w:rPr>
                <w:sz w:val="20"/>
                <w:szCs w:val="20"/>
              </w:rPr>
            </w:pPr>
            <w:r w:rsidRPr="008603F5">
              <w:rPr>
                <w:sz w:val="20"/>
                <w:szCs w:val="20"/>
              </w:rPr>
              <w:t>Family functioning (FAD-GF):</w:t>
            </w:r>
          </w:p>
          <w:p w14:paraId="08F13D22" w14:textId="4E3B077A" w:rsidR="00CD19E6" w:rsidRPr="008603F5" w:rsidRDefault="00CD19E6" w:rsidP="00A76639">
            <w:pPr>
              <w:rPr>
                <w:sz w:val="20"/>
                <w:szCs w:val="20"/>
              </w:rPr>
            </w:pPr>
            <w:r w:rsidRPr="008603F5">
              <w:rPr>
                <w:sz w:val="20"/>
                <w:szCs w:val="20"/>
              </w:rPr>
              <w:t>NR</w:t>
            </w:r>
          </w:p>
        </w:tc>
        <w:tc>
          <w:tcPr>
            <w:tcW w:w="2488" w:type="dxa"/>
            <w:vAlign w:val="center"/>
          </w:tcPr>
          <w:p w14:paraId="29C2F5BA" w14:textId="4882E4F4" w:rsidR="00CD19E6" w:rsidRPr="008603F5" w:rsidRDefault="00CD19E6" w:rsidP="00A76639">
            <w:pPr>
              <w:rPr>
                <w:sz w:val="20"/>
                <w:szCs w:val="20"/>
              </w:rPr>
            </w:pPr>
            <w:r w:rsidRPr="008603F5">
              <w:rPr>
                <w:sz w:val="20"/>
                <w:szCs w:val="20"/>
              </w:rPr>
              <w:lastRenderedPageBreak/>
              <w:t>Better family dynamics (such as empathy, flexibility, and communication) were significantly associated with lower depression, stress, and higher life satisfaction. However, their relationship with caregiver burden was weak</w:t>
            </w:r>
            <w:r w:rsidR="008463B1">
              <w:rPr>
                <w:sz w:val="20"/>
                <w:szCs w:val="20"/>
              </w:rPr>
              <w:t>.</w:t>
            </w:r>
          </w:p>
        </w:tc>
      </w:tr>
      <w:tr w:rsidR="008C236B" w:rsidRPr="008603F5" w14:paraId="64AF9194" w14:textId="77777777" w:rsidTr="000B767E">
        <w:trPr>
          <w:trHeight w:val="804"/>
          <w:jc w:val="center"/>
        </w:trPr>
        <w:tc>
          <w:tcPr>
            <w:tcW w:w="1350" w:type="dxa"/>
            <w:vAlign w:val="center"/>
          </w:tcPr>
          <w:p w14:paraId="08204205" w14:textId="31461A86"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737aTfxm","properties":{"formattedCitation":"(Rosas-Carrasco et al., 2014)","plainCitation":"(Rosas-Carrasco et al., 2014)","noteIndex":0},"citationItems":[{"id":"lQfCmoII/dS0Z9JPX","uris":["http://zotero.org/users/local/hrSWdS69/items/6BASRR3Q"],"itemData":{"id":31,"type":"article-journal","abstract":"Aims As a result of the accelerated growth of the elderly population, reconfiguration of families and member roles, and the increase of mental disorders, it is necessary to investigate the effects of this set of factors on the caregivers of patients with dementia in Mexico. Mental disorders of individuals have a negative impact on their physical and emotional quality of life, leading to greater dependence and making the caring experience a heavy burden. Several studies (none in Mexico) have used either the characteristics of the patient or caregiver to determine the burden, but few studies have included both profiles within a single study. The objective of the present study was to analyze the characteristics of the patients and caregivers associated with caregiver burden. Methods A multicenter study was carried out in six health institutions located in Mexico City, including 175 patients (and their caregivers) diagnosed with different types of dementia. We used the Spanish Caregiver Burden Screen. Descriptive analysis and logistic regressions were used to estimate the effect of the covariates on the caregiver burden. Results The results showed that patient variables have a greater impact on caregiver burden than caregiver-associated variables. Dysexecutive syndrome, sleep disorders, schooling and caregiver depression are associated with a higher level of caregiver burden. Conclusions Caregiver burden is a complex phenomenon. The results of the present study showed the need to implement multifactorial interventions targeting the caregiver to reduce the burden, strengthen the skills for patient management to avoid depression, improve patient health, and diminish functional dependence and future hospitalization. Geriatr Gerontol Int 2014; 14: 146–152.","container-title":"Geriatrics &amp; Gerontology International","DOI":"10.1111/ggi.12072","ISSN":"1447-0594","issue":"1","language":"en","license":"© 2013 Japan Geriatrics Society","note":"_eprint: https://onlinelibrary.wiley.com/doi/pdf/10.1111/ggi.12072","page":"146-152","source":"Wiley Online Library","title":"Caregiver burden of Mexican dementia patients: The role of dysexecutive syndrome, sleep disorders, schooling and caregiver depression","title-short":"Caregiver burden of Mexican dementia patients","volume":"14","author":[{"family":"Rosas-Carrasco","given":"Óscar"},{"family":"Guerra-Silla","given":"María de Guadalupe"},{"family":"Torres-Arreola","given":"Laura del Pilar"},{"family":"García-Peña","given":"Carmen"},{"family":"Escamilla-Jiménez","given":"Cristopher Isaac"},{"family":"González-González","given":"César"}],"issued":{"date-parts":[["2014"]]}}}],"schema":"https://github.com/citation-style-language/schema/raw/master/csl-citation.json"} </w:instrText>
            </w:r>
            <w:r w:rsidRPr="008603F5">
              <w:rPr>
                <w:sz w:val="20"/>
                <w:szCs w:val="20"/>
              </w:rPr>
              <w:fldChar w:fldCharType="separate"/>
            </w:r>
            <w:r w:rsidRPr="008603F5">
              <w:rPr>
                <w:sz w:val="20"/>
              </w:rPr>
              <w:t>(Rosas-Carrasco et al., 2014)</w:t>
            </w:r>
            <w:r w:rsidRPr="008603F5">
              <w:rPr>
                <w:sz w:val="20"/>
                <w:szCs w:val="20"/>
              </w:rPr>
              <w:fldChar w:fldCharType="end"/>
            </w:r>
          </w:p>
        </w:tc>
        <w:tc>
          <w:tcPr>
            <w:tcW w:w="1105" w:type="dxa"/>
            <w:vAlign w:val="center"/>
          </w:tcPr>
          <w:p w14:paraId="5891662C" w14:textId="77777777" w:rsidR="00CD19E6" w:rsidRPr="008603F5" w:rsidRDefault="00CD19E6" w:rsidP="00A76639">
            <w:pPr>
              <w:jc w:val="center"/>
              <w:rPr>
                <w:sz w:val="20"/>
                <w:szCs w:val="20"/>
              </w:rPr>
            </w:pPr>
            <w:r w:rsidRPr="008603F5">
              <w:rPr>
                <w:sz w:val="20"/>
                <w:szCs w:val="20"/>
              </w:rPr>
              <w:t>Mexico</w:t>
            </w:r>
          </w:p>
        </w:tc>
        <w:tc>
          <w:tcPr>
            <w:tcW w:w="1577" w:type="dxa"/>
            <w:vAlign w:val="center"/>
          </w:tcPr>
          <w:p w14:paraId="5B2E3FA7" w14:textId="5F231D98" w:rsidR="00CD19E6" w:rsidRPr="008603F5" w:rsidRDefault="00CD19E6" w:rsidP="00A76639">
            <w:pPr>
              <w:rPr>
                <w:sz w:val="20"/>
                <w:szCs w:val="20"/>
              </w:rPr>
            </w:pPr>
            <w:r w:rsidRPr="008603F5">
              <w:rPr>
                <w:sz w:val="20"/>
                <w:szCs w:val="20"/>
              </w:rPr>
              <w:t>Family caregivers of people with dementia (possible AD, possible vascular dementia, mixed</w:t>
            </w:r>
          </w:p>
          <w:p w14:paraId="184CC30F" w14:textId="00A88695" w:rsidR="00CD19E6" w:rsidRPr="008603F5" w:rsidRDefault="00CD19E6" w:rsidP="00A76639">
            <w:pPr>
              <w:rPr>
                <w:sz w:val="20"/>
                <w:szCs w:val="20"/>
              </w:rPr>
            </w:pPr>
            <w:r w:rsidRPr="008603F5">
              <w:rPr>
                <w:sz w:val="20"/>
                <w:szCs w:val="20"/>
              </w:rPr>
              <w:t xml:space="preserve">dementia, </w:t>
            </w:r>
            <w:proofErr w:type="spellStart"/>
            <w:r w:rsidRPr="008603F5">
              <w:rPr>
                <w:sz w:val="20"/>
                <w:szCs w:val="20"/>
              </w:rPr>
              <w:t>frontotemporal</w:t>
            </w:r>
            <w:proofErr w:type="spellEnd"/>
            <w:r w:rsidRPr="008603F5">
              <w:rPr>
                <w:sz w:val="20"/>
                <w:szCs w:val="20"/>
              </w:rPr>
              <w:t xml:space="preserve">, </w:t>
            </w:r>
            <w:proofErr w:type="spellStart"/>
            <w:r w:rsidRPr="008603F5">
              <w:rPr>
                <w:sz w:val="20"/>
                <w:szCs w:val="20"/>
              </w:rPr>
              <w:t>Lewy</w:t>
            </w:r>
            <w:proofErr w:type="spellEnd"/>
            <w:r w:rsidRPr="008603F5">
              <w:rPr>
                <w:sz w:val="20"/>
                <w:szCs w:val="20"/>
              </w:rPr>
              <w:t xml:space="preserve"> bodies and</w:t>
            </w:r>
          </w:p>
          <w:p w14:paraId="78578596" w14:textId="032C0FC3" w:rsidR="00CD19E6" w:rsidRPr="008603F5" w:rsidRDefault="00CD19E6" w:rsidP="00A76639">
            <w:pPr>
              <w:rPr>
                <w:sz w:val="20"/>
                <w:szCs w:val="20"/>
              </w:rPr>
            </w:pPr>
            <w:r w:rsidRPr="008603F5">
              <w:rPr>
                <w:sz w:val="20"/>
                <w:szCs w:val="20"/>
              </w:rPr>
              <w:t>Parkinson’s-associated dementia)</w:t>
            </w:r>
          </w:p>
          <w:p w14:paraId="4F1841DA" w14:textId="77777777" w:rsidR="00CD19E6" w:rsidRPr="008603F5" w:rsidRDefault="00CD19E6" w:rsidP="00A76639">
            <w:pPr>
              <w:rPr>
                <w:sz w:val="20"/>
                <w:szCs w:val="20"/>
              </w:rPr>
            </w:pPr>
          </w:p>
          <w:p w14:paraId="045B75C7" w14:textId="77777777" w:rsidR="00CD19E6" w:rsidRDefault="00CD19E6" w:rsidP="00A76639">
            <w:pPr>
              <w:rPr>
                <w:sz w:val="20"/>
                <w:szCs w:val="20"/>
              </w:rPr>
            </w:pPr>
            <w:r w:rsidRPr="008603F5">
              <w:rPr>
                <w:sz w:val="20"/>
                <w:szCs w:val="20"/>
              </w:rPr>
              <w:t>N = 175</w:t>
            </w:r>
          </w:p>
          <w:p w14:paraId="0387FC64" w14:textId="77777777" w:rsidR="00CD19E6" w:rsidRDefault="00CD19E6" w:rsidP="00A76639">
            <w:pPr>
              <w:rPr>
                <w:sz w:val="20"/>
                <w:szCs w:val="20"/>
              </w:rPr>
            </w:pPr>
          </w:p>
          <w:p w14:paraId="290BC9D6" w14:textId="77777777" w:rsidR="00CD19E6" w:rsidRDefault="00CD19E6" w:rsidP="005D2695">
            <w:pPr>
              <w:rPr>
                <w:sz w:val="20"/>
                <w:szCs w:val="20"/>
              </w:rPr>
            </w:pPr>
            <w:r>
              <w:rPr>
                <w:sz w:val="20"/>
                <w:szCs w:val="20"/>
              </w:rPr>
              <w:t xml:space="preserve">Patients: </w:t>
            </w:r>
          </w:p>
          <w:p w14:paraId="5443FE56" w14:textId="737D4D4F" w:rsidR="00CD19E6" w:rsidRDefault="00CD19E6" w:rsidP="005D2695">
            <w:pPr>
              <w:rPr>
                <w:sz w:val="20"/>
                <w:szCs w:val="20"/>
              </w:rPr>
            </w:pPr>
            <w:r>
              <w:rPr>
                <w:sz w:val="20"/>
                <w:szCs w:val="20"/>
              </w:rPr>
              <w:t>AD = 62</w:t>
            </w:r>
          </w:p>
          <w:p w14:paraId="26CFA6BB" w14:textId="77777777" w:rsidR="00CD19E6" w:rsidRDefault="00CD19E6" w:rsidP="005D2695">
            <w:pPr>
              <w:rPr>
                <w:sz w:val="20"/>
                <w:szCs w:val="20"/>
              </w:rPr>
            </w:pPr>
            <w:r>
              <w:rPr>
                <w:sz w:val="20"/>
                <w:szCs w:val="20"/>
              </w:rPr>
              <w:t>Vascular Dementia = 54</w:t>
            </w:r>
          </w:p>
          <w:p w14:paraId="25A1910F" w14:textId="77777777" w:rsidR="00CD19E6" w:rsidRDefault="00CD19E6" w:rsidP="005D2695">
            <w:pPr>
              <w:rPr>
                <w:sz w:val="20"/>
                <w:szCs w:val="20"/>
              </w:rPr>
            </w:pPr>
            <w:r>
              <w:rPr>
                <w:sz w:val="20"/>
                <w:szCs w:val="20"/>
              </w:rPr>
              <w:t>Mixed Dementia = 45</w:t>
            </w:r>
          </w:p>
          <w:p w14:paraId="2BE63ECF" w14:textId="2D9134D1" w:rsidR="00CD19E6" w:rsidRPr="008603F5" w:rsidRDefault="00CD19E6" w:rsidP="005D2695">
            <w:pPr>
              <w:rPr>
                <w:sz w:val="20"/>
                <w:szCs w:val="20"/>
              </w:rPr>
            </w:pPr>
            <w:r>
              <w:rPr>
                <w:sz w:val="20"/>
                <w:szCs w:val="20"/>
              </w:rPr>
              <w:t xml:space="preserve">Other </w:t>
            </w:r>
            <w:r w:rsidRPr="008603F5">
              <w:rPr>
                <w:sz w:val="20"/>
                <w:szCs w:val="20"/>
              </w:rPr>
              <w:t>(</w:t>
            </w:r>
            <w:proofErr w:type="spellStart"/>
            <w:r w:rsidRPr="008603F5">
              <w:rPr>
                <w:sz w:val="20"/>
                <w:szCs w:val="20"/>
              </w:rPr>
              <w:t>Frontotemporal</w:t>
            </w:r>
            <w:proofErr w:type="spellEnd"/>
            <w:r w:rsidRPr="008603F5">
              <w:rPr>
                <w:sz w:val="20"/>
                <w:szCs w:val="20"/>
              </w:rPr>
              <w:t xml:space="preserve">, </w:t>
            </w:r>
            <w:proofErr w:type="spellStart"/>
            <w:r w:rsidRPr="008603F5">
              <w:rPr>
                <w:sz w:val="20"/>
                <w:szCs w:val="20"/>
              </w:rPr>
              <w:t>Lewy</w:t>
            </w:r>
            <w:proofErr w:type="spellEnd"/>
            <w:r w:rsidRPr="008603F5">
              <w:rPr>
                <w:sz w:val="20"/>
                <w:szCs w:val="20"/>
              </w:rPr>
              <w:t xml:space="preserve"> bodies, </w:t>
            </w:r>
            <w:r w:rsidRPr="008603F5">
              <w:rPr>
                <w:sz w:val="20"/>
                <w:szCs w:val="20"/>
              </w:rPr>
              <w:lastRenderedPageBreak/>
              <w:t>Parkinson’s associated dementia)</w:t>
            </w:r>
            <w:r>
              <w:rPr>
                <w:sz w:val="20"/>
                <w:szCs w:val="20"/>
              </w:rPr>
              <w:t xml:space="preserve"> = 14</w:t>
            </w:r>
          </w:p>
        </w:tc>
        <w:tc>
          <w:tcPr>
            <w:tcW w:w="1383" w:type="dxa"/>
            <w:vAlign w:val="center"/>
          </w:tcPr>
          <w:p w14:paraId="1E486354" w14:textId="1D292788" w:rsidR="00CD19E6" w:rsidRPr="008603F5" w:rsidRDefault="00CD19E6" w:rsidP="00A76639">
            <w:pPr>
              <w:rPr>
                <w:sz w:val="20"/>
                <w:szCs w:val="20"/>
              </w:rPr>
            </w:pPr>
            <w:r w:rsidRPr="008603F5">
              <w:rPr>
                <w:sz w:val="20"/>
                <w:szCs w:val="20"/>
              </w:rPr>
              <w:lastRenderedPageBreak/>
              <w:t>57.0 ± 13.3</w:t>
            </w:r>
          </w:p>
        </w:tc>
        <w:tc>
          <w:tcPr>
            <w:tcW w:w="1138" w:type="dxa"/>
            <w:vAlign w:val="center"/>
          </w:tcPr>
          <w:p w14:paraId="5A1755E5" w14:textId="77777777" w:rsidR="00CD19E6" w:rsidRPr="008603F5" w:rsidRDefault="00CD19E6" w:rsidP="00A76639">
            <w:pPr>
              <w:rPr>
                <w:sz w:val="20"/>
                <w:szCs w:val="20"/>
              </w:rPr>
            </w:pPr>
            <w:r w:rsidRPr="008603F5">
              <w:rPr>
                <w:sz w:val="20"/>
                <w:szCs w:val="20"/>
              </w:rPr>
              <w:t>82.3%</w:t>
            </w:r>
          </w:p>
        </w:tc>
        <w:tc>
          <w:tcPr>
            <w:tcW w:w="1666" w:type="dxa"/>
            <w:vAlign w:val="center"/>
          </w:tcPr>
          <w:p w14:paraId="4C471DDD" w14:textId="5768B694" w:rsidR="00CD19E6" w:rsidRPr="008603F5" w:rsidRDefault="00CD19E6" w:rsidP="00A76639">
            <w:pPr>
              <w:rPr>
                <w:sz w:val="20"/>
                <w:szCs w:val="20"/>
              </w:rPr>
            </w:pPr>
            <w:r w:rsidRPr="008603F5">
              <w:rPr>
                <w:sz w:val="20"/>
                <w:szCs w:val="20"/>
              </w:rPr>
              <w:t>12.4 ± 5.2</w:t>
            </w:r>
          </w:p>
        </w:tc>
        <w:tc>
          <w:tcPr>
            <w:tcW w:w="1841" w:type="dxa"/>
            <w:vAlign w:val="center"/>
          </w:tcPr>
          <w:p w14:paraId="5F5181CC" w14:textId="6EC9F682" w:rsidR="00CD19E6" w:rsidRPr="008603F5" w:rsidRDefault="00CD19E6" w:rsidP="00A76639">
            <w:pPr>
              <w:rPr>
                <w:sz w:val="20"/>
                <w:szCs w:val="20"/>
              </w:rPr>
            </w:pPr>
            <w:r w:rsidRPr="008603F5">
              <w:rPr>
                <w:sz w:val="20"/>
                <w:szCs w:val="20"/>
              </w:rPr>
              <w:t xml:space="preserve">Screen for Caregiver Burden (SCB): 21.8 </w:t>
            </w:r>
            <w:r w:rsidR="00A55F77" w:rsidRPr="008603F5">
              <w:rPr>
                <w:sz w:val="20"/>
                <w:szCs w:val="20"/>
              </w:rPr>
              <w:t xml:space="preserve">± </w:t>
            </w:r>
            <w:r w:rsidRPr="008603F5">
              <w:rPr>
                <w:sz w:val="20"/>
                <w:szCs w:val="20"/>
              </w:rPr>
              <w:t>16.1</w:t>
            </w:r>
          </w:p>
        </w:tc>
        <w:tc>
          <w:tcPr>
            <w:tcW w:w="1842" w:type="dxa"/>
            <w:vAlign w:val="center"/>
          </w:tcPr>
          <w:p w14:paraId="54ED5922" w14:textId="09CA32FD" w:rsidR="00CD19E6" w:rsidRPr="008603F5" w:rsidRDefault="00CD19E6" w:rsidP="00A76639">
            <w:pPr>
              <w:rPr>
                <w:sz w:val="20"/>
                <w:szCs w:val="20"/>
              </w:rPr>
            </w:pPr>
            <w:proofErr w:type="spellStart"/>
            <w:r w:rsidRPr="008603F5">
              <w:rPr>
                <w:sz w:val="20"/>
                <w:szCs w:val="20"/>
              </w:rPr>
              <w:t>Dysexecutive</w:t>
            </w:r>
            <w:proofErr w:type="spellEnd"/>
            <w:r w:rsidRPr="008603F5">
              <w:rPr>
                <w:sz w:val="20"/>
                <w:szCs w:val="20"/>
              </w:rPr>
              <w:t xml:space="preserve"> Questionnaire (DEX): 27.3 ± 18.5 (0-77)</w:t>
            </w:r>
          </w:p>
          <w:p w14:paraId="7BF91543" w14:textId="77777777" w:rsidR="00CD19E6" w:rsidRPr="008603F5" w:rsidRDefault="00CD19E6" w:rsidP="00A76639">
            <w:pPr>
              <w:rPr>
                <w:sz w:val="20"/>
                <w:szCs w:val="20"/>
              </w:rPr>
            </w:pPr>
          </w:p>
          <w:p w14:paraId="40DE69F9" w14:textId="277B2969" w:rsidR="00CD19E6" w:rsidRPr="008603F5" w:rsidRDefault="00CD19E6" w:rsidP="00A76639">
            <w:pPr>
              <w:rPr>
                <w:sz w:val="20"/>
                <w:szCs w:val="20"/>
              </w:rPr>
            </w:pPr>
            <w:r w:rsidRPr="008603F5">
              <w:rPr>
                <w:sz w:val="20"/>
                <w:szCs w:val="20"/>
              </w:rPr>
              <w:t>Cognition (MMSE): 17 ± 6.5 (2-30)</w:t>
            </w:r>
          </w:p>
          <w:p w14:paraId="0D849ED2" w14:textId="77777777" w:rsidR="00CD19E6" w:rsidRPr="008603F5" w:rsidRDefault="00CD19E6" w:rsidP="00A76639">
            <w:pPr>
              <w:rPr>
                <w:sz w:val="20"/>
                <w:szCs w:val="20"/>
              </w:rPr>
            </w:pPr>
          </w:p>
          <w:p w14:paraId="720A2A9A" w14:textId="454199C9" w:rsidR="00CD19E6" w:rsidRPr="008603F5" w:rsidRDefault="00CD19E6" w:rsidP="00A76639">
            <w:pPr>
              <w:rPr>
                <w:sz w:val="20"/>
                <w:szCs w:val="20"/>
              </w:rPr>
            </w:pPr>
            <w:r w:rsidRPr="008603F5">
              <w:rPr>
                <w:sz w:val="20"/>
                <w:szCs w:val="20"/>
              </w:rPr>
              <w:t>Geriatric depression - Patient (GDS-D): 5.0 ±3.3 (0-15)</w:t>
            </w:r>
          </w:p>
          <w:p w14:paraId="4A86CB16" w14:textId="77777777" w:rsidR="00CD19E6" w:rsidRPr="008603F5" w:rsidRDefault="00CD19E6" w:rsidP="00A76639">
            <w:pPr>
              <w:rPr>
                <w:sz w:val="20"/>
                <w:szCs w:val="20"/>
              </w:rPr>
            </w:pPr>
          </w:p>
          <w:p w14:paraId="55250F8E" w14:textId="06C804AB" w:rsidR="00CD19E6" w:rsidRPr="008603F5" w:rsidRDefault="00CD19E6" w:rsidP="00A76639">
            <w:pPr>
              <w:rPr>
                <w:sz w:val="20"/>
                <w:szCs w:val="20"/>
              </w:rPr>
            </w:pPr>
            <w:r w:rsidRPr="008603F5">
              <w:rPr>
                <w:sz w:val="20"/>
                <w:szCs w:val="20"/>
              </w:rPr>
              <w:t>Instrumental functional status (Lawton IADL): 5.1 ± 5.4 (0-16)</w:t>
            </w:r>
          </w:p>
          <w:p w14:paraId="77F7212F" w14:textId="77777777" w:rsidR="00CD19E6" w:rsidRPr="008603F5" w:rsidRDefault="00CD19E6" w:rsidP="00A76639">
            <w:pPr>
              <w:rPr>
                <w:sz w:val="20"/>
                <w:szCs w:val="20"/>
              </w:rPr>
            </w:pPr>
          </w:p>
          <w:p w14:paraId="2BF4B9BC" w14:textId="2A03FA1D" w:rsidR="00CD19E6" w:rsidRPr="008603F5" w:rsidRDefault="00CD19E6" w:rsidP="00A76639">
            <w:pPr>
              <w:rPr>
                <w:sz w:val="20"/>
                <w:szCs w:val="20"/>
              </w:rPr>
            </w:pPr>
            <w:r w:rsidRPr="008603F5">
              <w:rPr>
                <w:sz w:val="20"/>
                <w:szCs w:val="20"/>
              </w:rPr>
              <w:t>Basic functional status (</w:t>
            </w:r>
            <w:proofErr w:type="spellStart"/>
            <w:r w:rsidRPr="008603F5">
              <w:rPr>
                <w:sz w:val="20"/>
                <w:szCs w:val="20"/>
              </w:rPr>
              <w:t>Barthel</w:t>
            </w:r>
            <w:proofErr w:type="spellEnd"/>
            <w:r w:rsidRPr="008603F5">
              <w:rPr>
                <w:sz w:val="20"/>
                <w:szCs w:val="20"/>
              </w:rPr>
              <w:t xml:space="preserve"> ADL): 74.4 ± 29.1 (0-100)</w:t>
            </w:r>
          </w:p>
          <w:p w14:paraId="6BB32186" w14:textId="77777777" w:rsidR="00CD19E6" w:rsidRPr="008603F5" w:rsidRDefault="00CD19E6" w:rsidP="00A76639">
            <w:pPr>
              <w:rPr>
                <w:sz w:val="20"/>
                <w:szCs w:val="20"/>
              </w:rPr>
            </w:pPr>
          </w:p>
          <w:p w14:paraId="4AA33A13" w14:textId="446A7F3B" w:rsidR="00CD19E6" w:rsidRPr="008603F5" w:rsidRDefault="00CD19E6" w:rsidP="00A76639">
            <w:pPr>
              <w:rPr>
                <w:sz w:val="20"/>
                <w:szCs w:val="20"/>
              </w:rPr>
            </w:pPr>
            <w:r w:rsidRPr="008603F5">
              <w:rPr>
                <w:sz w:val="20"/>
                <w:szCs w:val="20"/>
              </w:rPr>
              <w:t>Number of Neuropsychiatric symptoms (NPI-12): 6.2 ± 3.2 (0-</w:t>
            </w:r>
            <w:r w:rsidRPr="008603F5">
              <w:rPr>
                <w:sz w:val="20"/>
                <w:szCs w:val="20"/>
              </w:rPr>
              <w:lastRenderedPageBreak/>
              <w:t>12)</w:t>
            </w:r>
          </w:p>
          <w:p w14:paraId="4E478AD9" w14:textId="77777777" w:rsidR="00CD19E6" w:rsidRPr="008603F5" w:rsidRDefault="00CD19E6" w:rsidP="00A76639">
            <w:pPr>
              <w:rPr>
                <w:sz w:val="20"/>
                <w:szCs w:val="20"/>
              </w:rPr>
            </w:pPr>
          </w:p>
          <w:p w14:paraId="74D0EA93" w14:textId="472F209D" w:rsidR="00CD19E6" w:rsidRPr="008603F5" w:rsidRDefault="00CD19E6" w:rsidP="00A76639">
            <w:pPr>
              <w:rPr>
                <w:sz w:val="20"/>
                <w:szCs w:val="20"/>
              </w:rPr>
            </w:pPr>
            <w:r w:rsidRPr="008603F5">
              <w:rPr>
                <w:sz w:val="20"/>
                <w:szCs w:val="20"/>
              </w:rPr>
              <w:t>Sleep disturbances Inventory (SDI): 3.1 ± 1.8 (0-8)</w:t>
            </w:r>
          </w:p>
          <w:p w14:paraId="373DB46A" w14:textId="77777777" w:rsidR="00CD19E6" w:rsidRPr="008603F5" w:rsidRDefault="00CD19E6" w:rsidP="00A76639">
            <w:pPr>
              <w:rPr>
                <w:sz w:val="20"/>
                <w:szCs w:val="20"/>
              </w:rPr>
            </w:pPr>
          </w:p>
          <w:p w14:paraId="30814804" w14:textId="595ACFBF" w:rsidR="00CD19E6" w:rsidRPr="008603F5" w:rsidRDefault="00CD19E6" w:rsidP="00A76639">
            <w:pPr>
              <w:rPr>
                <w:sz w:val="20"/>
                <w:szCs w:val="20"/>
              </w:rPr>
            </w:pPr>
            <w:r w:rsidRPr="008603F5">
              <w:rPr>
                <w:sz w:val="20"/>
                <w:szCs w:val="20"/>
              </w:rPr>
              <w:t xml:space="preserve">Caregiver depression (BDI): </w:t>
            </w:r>
          </w:p>
          <w:p w14:paraId="6AB4930C" w14:textId="1B0A0268" w:rsidR="00CD19E6" w:rsidRPr="008603F5" w:rsidRDefault="00CD19E6" w:rsidP="00A76639">
            <w:pPr>
              <w:rPr>
                <w:sz w:val="20"/>
                <w:szCs w:val="20"/>
              </w:rPr>
            </w:pPr>
            <w:r w:rsidRPr="008603F5">
              <w:rPr>
                <w:sz w:val="20"/>
                <w:szCs w:val="20"/>
              </w:rPr>
              <w:t>9.4 ± 7.4 (0-33)</w:t>
            </w:r>
          </w:p>
          <w:p w14:paraId="47B1826B" w14:textId="77777777" w:rsidR="00CD19E6" w:rsidRPr="008603F5" w:rsidRDefault="00CD19E6" w:rsidP="00A76639">
            <w:pPr>
              <w:rPr>
                <w:sz w:val="20"/>
                <w:szCs w:val="20"/>
              </w:rPr>
            </w:pPr>
          </w:p>
          <w:p w14:paraId="2605B957" w14:textId="66CCE21E" w:rsidR="00CD19E6" w:rsidRPr="008603F5" w:rsidRDefault="00CD19E6" w:rsidP="00A76639">
            <w:pPr>
              <w:rPr>
                <w:sz w:val="20"/>
                <w:szCs w:val="20"/>
              </w:rPr>
            </w:pPr>
            <w:r w:rsidRPr="008603F5">
              <w:rPr>
                <w:sz w:val="20"/>
                <w:szCs w:val="20"/>
              </w:rPr>
              <w:t>Caregiver anxiety (BAI): 9.8 ± 8.5 (0-50)</w:t>
            </w:r>
          </w:p>
        </w:tc>
        <w:tc>
          <w:tcPr>
            <w:tcW w:w="2488" w:type="dxa"/>
            <w:vAlign w:val="center"/>
          </w:tcPr>
          <w:p w14:paraId="44A40DBB" w14:textId="66FA74C2" w:rsidR="00CD19E6" w:rsidRPr="008603F5" w:rsidRDefault="00CD19E6" w:rsidP="00A76639">
            <w:pPr>
              <w:rPr>
                <w:sz w:val="20"/>
                <w:szCs w:val="20"/>
              </w:rPr>
            </w:pPr>
            <w:r w:rsidRPr="008603F5">
              <w:rPr>
                <w:sz w:val="20"/>
                <w:szCs w:val="20"/>
              </w:rPr>
              <w:lastRenderedPageBreak/>
              <w:t xml:space="preserve">Patient </w:t>
            </w:r>
            <w:proofErr w:type="spellStart"/>
            <w:r w:rsidRPr="008603F5">
              <w:rPr>
                <w:sz w:val="20"/>
                <w:szCs w:val="20"/>
              </w:rPr>
              <w:t>dysexecutive</w:t>
            </w:r>
            <w:proofErr w:type="spellEnd"/>
            <w:r w:rsidRPr="008603F5">
              <w:rPr>
                <w:sz w:val="20"/>
                <w:szCs w:val="20"/>
              </w:rPr>
              <w:t xml:space="preserve"> syndrome, sleep disorders, and education level was significantly associated with higher caregiver burden, as well as caregiver depression. Patient-related variables had a stronger impact on burden than caregiver characteristics</w:t>
            </w:r>
          </w:p>
        </w:tc>
      </w:tr>
      <w:tr w:rsidR="008C236B" w:rsidRPr="008603F5" w14:paraId="6CB739A4" w14:textId="77777777" w:rsidTr="000B767E">
        <w:trPr>
          <w:trHeight w:val="804"/>
          <w:jc w:val="center"/>
        </w:trPr>
        <w:tc>
          <w:tcPr>
            <w:tcW w:w="1350" w:type="dxa"/>
            <w:vAlign w:val="center"/>
          </w:tcPr>
          <w:p w14:paraId="3E70C204" w14:textId="3BA8D219" w:rsidR="00CD19E6" w:rsidRPr="008603F5" w:rsidRDefault="00CD19E6" w:rsidP="00A76639">
            <w:pPr>
              <w:rPr>
                <w:sz w:val="20"/>
                <w:szCs w:val="20"/>
              </w:rPr>
            </w:pPr>
            <w:r w:rsidRPr="008603F5">
              <w:rPr>
                <w:sz w:val="20"/>
                <w:szCs w:val="20"/>
              </w:rPr>
              <w:lastRenderedPageBreak/>
              <w:fldChar w:fldCharType="begin"/>
            </w:r>
            <w:r w:rsidRPr="008603F5">
              <w:rPr>
                <w:sz w:val="20"/>
                <w:szCs w:val="20"/>
              </w:rPr>
              <w:instrText xml:space="preserve"> ADDIN ZOTERO_ITEM CSL_CITATION {"citationID":"OlPzQGIE","properties":{"formattedCitation":"(Canonici et al., 2012)","plainCitation":"(Canonici et al., 2012)","noteIndex":0},"citationItems":[{"id":"lQfCmoII/rCDGsWl2","uris":["http://zotero.org/users/local/hrSWdS69/items/XXKZ3KAD"],"itemData":{"id":20,"type":"article-journal","abstract":"BACKGROUND: Cognitive decline has a negative impact on functional activities in Alzheimer's disease. Investigating the effects of motor intervention with the intent to reduce the decline in functionality is an expected target for patients and caregivers. The aim of this study was to verify if a 6-month motor intervention programme promoted functionality in Alzheimer's patients and attenuated caregivers' burden.\nMETHODS: The sample comprised 32 community patients with Alzheimer's disease and their 32 respective caregivers. Patients were divided into two groups: 16 participated in the motor intervention programme and 16 controls. Subjects performed 60 minutes of exercises, three times per week during the 6-month period, to improve flexibility, strength, agility and balance. Caregivers followed the procedures with their patients during this period. Functionality was evaluated by the Berg Functional Balance Scale and the Functional Independence Measure. Caregivers completed the Neuropsychiatric Inventory Caregiver Distress Scale and the Zarit Carer Burden Scale. Two-way ANOVA was used to verify the interaction between time (pre- and post-intervention) and the motor intervention program.\nRESULTS: While patients in the motor programme preserved their functionality, as assessed by the Functional Independence Measure, the controls suffered a relative decline (motor intervention group: from 109.6 to 108.4 vs controls: from 99.5 to 71.6; P= 0.01). Patients from motor intervention also had better scores than the controls on functional balance assessed by Berg scale (F: 22.2; P= 0.001). As assessed by the Neuropsychiatric Inventory and Zarit scale, burden was reduced among caregivers whose patients participated in the motor intervention programme compared with caregivers whose patients did not participate in this programme (Neuropsychiatric Inventory, caregiver's part: F: 9.37; P= 0.01; Zarit: F: 11.28; P= 0.01).\nCONCLUSION: Patients from the motor intervention group showed reduced functional decline compared to the controls, and there was an associated decrease in caregivers' burden.","container-title":"Psychogeriatrics: The Official Journal of the Japanese Psychogeriatric Society","DOI":"10.1111/j.1479-8301.2012.00407.x","ISSN":"1479-8301","issue":"3","journalAbbreviation":"Psychogeriatrics","language":"eng","note":"PMID: 22994617","page":"186-192","source":"PubMed","title":"Functional dependence and caregiver burden in Alzheimer's disease: a controlled trial on the benefits of motor intervention","title-short":"Functional dependence and caregiver burden in Alzheimer's disease","volume":"12","author":[{"family":"Canonici","given":"Ana Paula"},{"family":"Andrade","given":"Larissa Pires","dropping-particle":"de"},{"family":"Gobbi","given":"Sebastião"},{"family":"Santos-Galduroz","given":"Ruth Ferreira"},{"family":"Gobbi","given":"Lílian Teresa Bucken"},{"family":"Stella","given":"Florindo"}],"issued":{"date-parts":[["2012",9]]}}}],"schema":"https://github.com/citation-style-language/schema/raw/master/csl-citation.json"} </w:instrText>
            </w:r>
            <w:r w:rsidRPr="008603F5">
              <w:rPr>
                <w:sz w:val="20"/>
                <w:szCs w:val="20"/>
              </w:rPr>
              <w:fldChar w:fldCharType="separate"/>
            </w:r>
            <w:r w:rsidRPr="008603F5">
              <w:rPr>
                <w:sz w:val="20"/>
              </w:rPr>
              <w:t>(Canonici et al., 2012)</w:t>
            </w:r>
            <w:r w:rsidRPr="008603F5">
              <w:rPr>
                <w:sz w:val="20"/>
                <w:szCs w:val="20"/>
              </w:rPr>
              <w:fldChar w:fldCharType="end"/>
            </w:r>
          </w:p>
        </w:tc>
        <w:tc>
          <w:tcPr>
            <w:tcW w:w="1105" w:type="dxa"/>
            <w:vAlign w:val="center"/>
          </w:tcPr>
          <w:p w14:paraId="06CFF8D6" w14:textId="77777777" w:rsidR="00CD19E6" w:rsidRPr="008603F5" w:rsidRDefault="00CD19E6" w:rsidP="00A76639">
            <w:pPr>
              <w:jc w:val="center"/>
              <w:rPr>
                <w:sz w:val="20"/>
                <w:szCs w:val="20"/>
              </w:rPr>
            </w:pPr>
            <w:r w:rsidRPr="008603F5">
              <w:rPr>
                <w:sz w:val="20"/>
                <w:szCs w:val="20"/>
              </w:rPr>
              <w:t>Brazil</w:t>
            </w:r>
          </w:p>
        </w:tc>
        <w:tc>
          <w:tcPr>
            <w:tcW w:w="1577" w:type="dxa"/>
            <w:vAlign w:val="center"/>
          </w:tcPr>
          <w:p w14:paraId="6190E19A" w14:textId="7F45BD9D" w:rsidR="00CD19E6" w:rsidRPr="008603F5" w:rsidRDefault="00CD19E6" w:rsidP="00A76639">
            <w:pPr>
              <w:rPr>
                <w:sz w:val="20"/>
                <w:szCs w:val="20"/>
              </w:rPr>
            </w:pPr>
            <w:r w:rsidRPr="008603F5">
              <w:rPr>
                <w:sz w:val="20"/>
                <w:szCs w:val="20"/>
              </w:rPr>
              <w:t xml:space="preserve">Informal caregivers of people with </w:t>
            </w:r>
            <w:r>
              <w:rPr>
                <w:sz w:val="20"/>
                <w:szCs w:val="20"/>
              </w:rPr>
              <w:t>AD</w:t>
            </w:r>
            <w:r w:rsidRPr="008603F5">
              <w:rPr>
                <w:sz w:val="20"/>
                <w:szCs w:val="20"/>
              </w:rPr>
              <w:t xml:space="preserve"> from the community </w:t>
            </w:r>
          </w:p>
          <w:p w14:paraId="402925D1" w14:textId="77777777" w:rsidR="00CD19E6" w:rsidRPr="008603F5" w:rsidRDefault="00CD19E6" w:rsidP="00A76639">
            <w:pPr>
              <w:rPr>
                <w:sz w:val="20"/>
                <w:szCs w:val="20"/>
              </w:rPr>
            </w:pPr>
          </w:p>
          <w:p w14:paraId="04AF92D9" w14:textId="77777777" w:rsidR="00CD19E6" w:rsidRDefault="00CD19E6" w:rsidP="00A76639">
            <w:pPr>
              <w:rPr>
                <w:sz w:val="20"/>
                <w:szCs w:val="20"/>
              </w:rPr>
            </w:pPr>
            <w:r w:rsidRPr="008603F5">
              <w:rPr>
                <w:sz w:val="20"/>
                <w:szCs w:val="20"/>
              </w:rPr>
              <w:t>N = 32</w:t>
            </w:r>
          </w:p>
          <w:p w14:paraId="69B376CD" w14:textId="77777777" w:rsidR="00CD19E6" w:rsidRDefault="00CD19E6" w:rsidP="00A76639">
            <w:pPr>
              <w:rPr>
                <w:sz w:val="20"/>
                <w:szCs w:val="20"/>
              </w:rPr>
            </w:pPr>
          </w:p>
          <w:p w14:paraId="7BF50797" w14:textId="77777777" w:rsidR="00CD19E6" w:rsidRDefault="00CD19E6" w:rsidP="00A76639">
            <w:pPr>
              <w:rPr>
                <w:sz w:val="20"/>
                <w:szCs w:val="20"/>
              </w:rPr>
            </w:pPr>
            <w:r>
              <w:rPr>
                <w:sz w:val="20"/>
                <w:szCs w:val="20"/>
              </w:rPr>
              <w:t>Patients:</w:t>
            </w:r>
          </w:p>
          <w:p w14:paraId="331DBCE0" w14:textId="1A43DFC2" w:rsidR="00CD19E6" w:rsidRPr="008603F5" w:rsidRDefault="00CD19E6" w:rsidP="00A76639">
            <w:pPr>
              <w:rPr>
                <w:sz w:val="20"/>
                <w:szCs w:val="20"/>
              </w:rPr>
            </w:pPr>
            <w:r>
              <w:rPr>
                <w:sz w:val="20"/>
                <w:szCs w:val="20"/>
              </w:rPr>
              <w:t>AD = 32</w:t>
            </w:r>
          </w:p>
        </w:tc>
        <w:tc>
          <w:tcPr>
            <w:tcW w:w="1383" w:type="dxa"/>
            <w:vAlign w:val="center"/>
          </w:tcPr>
          <w:p w14:paraId="0996EEED" w14:textId="3FCF8C91" w:rsidR="00CD19E6" w:rsidRPr="008603F5" w:rsidRDefault="00CD19E6" w:rsidP="00A76639">
            <w:pPr>
              <w:rPr>
                <w:sz w:val="20"/>
                <w:szCs w:val="20"/>
              </w:rPr>
            </w:pPr>
            <w:r w:rsidRPr="008603F5">
              <w:rPr>
                <w:sz w:val="20"/>
                <w:szCs w:val="20"/>
              </w:rPr>
              <w:t>54.2 ± 11.7</w:t>
            </w:r>
          </w:p>
        </w:tc>
        <w:tc>
          <w:tcPr>
            <w:tcW w:w="1138" w:type="dxa"/>
            <w:vAlign w:val="center"/>
          </w:tcPr>
          <w:p w14:paraId="7E58B55D" w14:textId="77777777" w:rsidR="00CD19E6" w:rsidRPr="008603F5" w:rsidRDefault="00CD19E6" w:rsidP="00A76639">
            <w:pPr>
              <w:rPr>
                <w:sz w:val="20"/>
                <w:szCs w:val="20"/>
              </w:rPr>
            </w:pPr>
            <w:r w:rsidRPr="008603F5">
              <w:rPr>
                <w:sz w:val="20"/>
                <w:szCs w:val="20"/>
              </w:rPr>
              <w:t>97.2%</w:t>
            </w:r>
          </w:p>
        </w:tc>
        <w:tc>
          <w:tcPr>
            <w:tcW w:w="1666" w:type="dxa"/>
            <w:vAlign w:val="center"/>
          </w:tcPr>
          <w:p w14:paraId="2C32A4A0" w14:textId="77777777" w:rsidR="00CD19E6" w:rsidRPr="008603F5" w:rsidRDefault="00CD19E6" w:rsidP="00A76639">
            <w:pPr>
              <w:rPr>
                <w:sz w:val="20"/>
                <w:szCs w:val="20"/>
              </w:rPr>
            </w:pPr>
            <w:r w:rsidRPr="008603F5">
              <w:rPr>
                <w:sz w:val="20"/>
                <w:szCs w:val="20"/>
              </w:rPr>
              <w:t>9.8 ± 4</w:t>
            </w:r>
          </w:p>
        </w:tc>
        <w:tc>
          <w:tcPr>
            <w:tcW w:w="1841" w:type="dxa"/>
            <w:vAlign w:val="center"/>
          </w:tcPr>
          <w:p w14:paraId="2DE26112" w14:textId="187F7912" w:rsidR="00CD19E6" w:rsidRPr="008603F5" w:rsidRDefault="00CD19E6" w:rsidP="00A76639">
            <w:pPr>
              <w:rPr>
                <w:sz w:val="20"/>
                <w:szCs w:val="20"/>
              </w:rPr>
            </w:pPr>
            <w:r w:rsidRPr="008603F5">
              <w:rPr>
                <w:sz w:val="20"/>
                <w:szCs w:val="20"/>
              </w:rPr>
              <w:t>Control</w:t>
            </w:r>
          </w:p>
          <w:p w14:paraId="1E98C73F" w14:textId="77777777" w:rsidR="00CD19E6" w:rsidRPr="008603F5" w:rsidRDefault="00CD19E6" w:rsidP="00A76639">
            <w:pPr>
              <w:rPr>
                <w:sz w:val="20"/>
                <w:szCs w:val="20"/>
              </w:rPr>
            </w:pPr>
            <w:r w:rsidRPr="008603F5">
              <w:rPr>
                <w:sz w:val="20"/>
                <w:szCs w:val="20"/>
              </w:rPr>
              <w:t xml:space="preserve">ZBI: </w:t>
            </w:r>
          </w:p>
          <w:p w14:paraId="6E922A66" w14:textId="4C922B6D" w:rsidR="00CD19E6" w:rsidRPr="008603F5" w:rsidRDefault="00CD19E6" w:rsidP="00A76639">
            <w:pPr>
              <w:rPr>
                <w:sz w:val="20"/>
                <w:szCs w:val="20"/>
              </w:rPr>
            </w:pPr>
            <w:r w:rsidRPr="008603F5">
              <w:rPr>
                <w:sz w:val="20"/>
                <w:szCs w:val="20"/>
              </w:rPr>
              <w:t>35.6 ± 14.9</w:t>
            </w:r>
          </w:p>
          <w:p w14:paraId="35E1FDF7" w14:textId="12F620B5" w:rsidR="00CD19E6" w:rsidRPr="008603F5" w:rsidRDefault="00CD19E6" w:rsidP="00A76639">
            <w:pPr>
              <w:rPr>
                <w:sz w:val="20"/>
                <w:szCs w:val="20"/>
              </w:rPr>
            </w:pPr>
          </w:p>
          <w:p w14:paraId="78718D47" w14:textId="303916D8" w:rsidR="00CD19E6" w:rsidRPr="008603F5" w:rsidRDefault="00CD19E6" w:rsidP="00A76639">
            <w:pPr>
              <w:rPr>
                <w:sz w:val="20"/>
                <w:szCs w:val="20"/>
              </w:rPr>
            </w:pPr>
            <w:r w:rsidRPr="008603F5">
              <w:rPr>
                <w:sz w:val="20"/>
                <w:szCs w:val="20"/>
              </w:rPr>
              <w:t>Intervention ZBI:</w:t>
            </w:r>
          </w:p>
          <w:p w14:paraId="3745D14F" w14:textId="77777777" w:rsidR="00CD19E6" w:rsidRPr="008603F5" w:rsidRDefault="00CD19E6" w:rsidP="00A76639">
            <w:pPr>
              <w:rPr>
                <w:sz w:val="20"/>
                <w:szCs w:val="20"/>
              </w:rPr>
            </w:pPr>
            <w:r w:rsidRPr="008603F5">
              <w:rPr>
                <w:sz w:val="20"/>
                <w:szCs w:val="20"/>
              </w:rPr>
              <w:t>32.3 ± 14.7</w:t>
            </w:r>
          </w:p>
          <w:p w14:paraId="0C7B8890" w14:textId="77777777" w:rsidR="00CD19E6" w:rsidRPr="008603F5" w:rsidRDefault="00CD19E6" w:rsidP="00A76639">
            <w:pPr>
              <w:rPr>
                <w:sz w:val="20"/>
                <w:szCs w:val="20"/>
              </w:rPr>
            </w:pPr>
          </w:p>
        </w:tc>
        <w:tc>
          <w:tcPr>
            <w:tcW w:w="1842" w:type="dxa"/>
            <w:vAlign w:val="center"/>
          </w:tcPr>
          <w:p w14:paraId="216740BE" w14:textId="1DAF160E" w:rsidR="00CD19E6" w:rsidRPr="008603F5" w:rsidRDefault="00CD19E6" w:rsidP="00A76639">
            <w:pPr>
              <w:rPr>
                <w:sz w:val="20"/>
                <w:szCs w:val="20"/>
              </w:rPr>
            </w:pPr>
            <w:r w:rsidRPr="008603F5">
              <w:rPr>
                <w:sz w:val="20"/>
                <w:szCs w:val="20"/>
              </w:rPr>
              <w:t>Cognition (MMSE): 15.5 ± 6.0</w:t>
            </w:r>
          </w:p>
          <w:p w14:paraId="0E9BE97D" w14:textId="77777777" w:rsidR="00CD19E6" w:rsidRPr="008603F5" w:rsidRDefault="00CD19E6" w:rsidP="00A76639">
            <w:pPr>
              <w:rPr>
                <w:sz w:val="20"/>
                <w:szCs w:val="20"/>
              </w:rPr>
            </w:pPr>
          </w:p>
          <w:p w14:paraId="0D64DA39" w14:textId="40490246" w:rsidR="00CD19E6" w:rsidRPr="008603F5" w:rsidRDefault="00CD19E6" w:rsidP="00A76639">
            <w:pPr>
              <w:rPr>
                <w:sz w:val="20"/>
                <w:szCs w:val="20"/>
              </w:rPr>
            </w:pPr>
            <w:r w:rsidRPr="008603F5">
              <w:rPr>
                <w:sz w:val="20"/>
                <w:szCs w:val="20"/>
              </w:rPr>
              <w:t>Dementia severity (CDR): 1.5</w:t>
            </w:r>
          </w:p>
          <w:p w14:paraId="4D5814DB" w14:textId="77777777" w:rsidR="00CD19E6" w:rsidRPr="008603F5" w:rsidRDefault="00CD19E6" w:rsidP="00A76639">
            <w:pPr>
              <w:rPr>
                <w:sz w:val="20"/>
                <w:szCs w:val="20"/>
              </w:rPr>
            </w:pPr>
          </w:p>
          <w:p w14:paraId="08850E7E" w14:textId="66207CC6" w:rsidR="00CD19E6" w:rsidRPr="008603F5" w:rsidRDefault="00CD19E6" w:rsidP="00A76639">
            <w:pPr>
              <w:rPr>
                <w:sz w:val="20"/>
                <w:szCs w:val="20"/>
              </w:rPr>
            </w:pPr>
            <w:r w:rsidRPr="008603F5">
              <w:rPr>
                <w:sz w:val="20"/>
                <w:szCs w:val="20"/>
              </w:rPr>
              <w:t>Neuropsychiatric symptoms (NPI):</w:t>
            </w:r>
          </w:p>
          <w:p w14:paraId="33F9C2EA" w14:textId="575BB3EB" w:rsidR="00CD19E6" w:rsidRPr="008603F5" w:rsidRDefault="00CD19E6" w:rsidP="00A76639">
            <w:pPr>
              <w:rPr>
                <w:sz w:val="20"/>
                <w:szCs w:val="20"/>
              </w:rPr>
            </w:pPr>
            <w:r w:rsidRPr="008603F5">
              <w:rPr>
                <w:sz w:val="20"/>
                <w:szCs w:val="20"/>
              </w:rPr>
              <w:t>Control: 19.6 ± 14.3</w:t>
            </w:r>
          </w:p>
          <w:p w14:paraId="522D64A0" w14:textId="033953BA" w:rsidR="00CD19E6" w:rsidRPr="008603F5" w:rsidRDefault="00CD19E6" w:rsidP="00A76639">
            <w:pPr>
              <w:rPr>
                <w:sz w:val="20"/>
                <w:szCs w:val="20"/>
              </w:rPr>
            </w:pPr>
            <w:r w:rsidRPr="008603F5">
              <w:rPr>
                <w:sz w:val="20"/>
                <w:szCs w:val="20"/>
              </w:rPr>
              <w:t>Intervention: 18.3 ± 13.8</w:t>
            </w:r>
          </w:p>
          <w:p w14:paraId="5B9EA418" w14:textId="77777777" w:rsidR="00CD19E6" w:rsidRPr="008603F5" w:rsidRDefault="00CD19E6" w:rsidP="00A76639">
            <w:pPr>
              <w:rPr>
                <w:sz w:val="20"/>
                <w:szCs w:val="20"/>
              </w:rPr>
            </w:pPr>
          </w:p>
          <w:p w14:paraId="777FAB09" w14:textId="075F9D50" w:rsidR="00CD19E6" w:rsidRPr="008603F5" w:rsidRDefault="00CD19E6" w:rsidP="00A76639">
            <w:pPr>
              <w:rPr>
                <w:sz w:val="20"/>
                <w:szCs w:val="20"/>
              </w:rPr>
            </w:pPr>
            <w:r w:rsidRPr="008603F5">
              <w:rPr>
                <w:sz w:val="20"/>
                <w:szCs w:val="20"/>
              </w:rPr>
              <w:t>Neuropsychiatric symptoms – Caregiver distress (NPI-D):</w:t>
            </w:r>
          </w:p>
          <w:p w14:paraId="39FC0C39" w14:textId="04F1DBC7" w:rsidR="00CD19E6" w:rsidRPr="008603F5" w:rsidRDefault="00CD19E6" w:rsidP="00A76639">
            <w:pPr>
              <w:rPr>
                <w:sz w:val="20"/>
                <w:szCs w:val="20"/>
              </w:rPr>
            </w:pPr>
            <w:r w:rsidRPr="008603F5">
              <w:rPr>
                <w:sz w:val="20"/>
                <w:szCs w:val="20"/>
              </w:rPr>
              <w:t>Control: 19.6 ± 14.3</w:t>
            </w:r>
          </w:p>
          <w:p w14:paraId="1D83E833" w14:textId="1DA4FE83" w:rsidR="00CD19E6" w:rsidRPr="008603F5" w:rsidRDefault="00CD19E6" w:rsidP="00A76639">
            <w:pPr>
              <w:rPr>
                <w:sz w:val="20"/>
                <w:szCs w:val="20"/>
              </w:rPr>
            </w:pPr>
            <w:r w:rsidRPr="008603F5">
              <w:rPr>
                <w:sz w:val="20"/>
                <w:szCs w:val="20"/>
              </w:rPr>
              <w:t>Intervention: 18.3 ± 13.8</w:t>
            </w:r>
          </w:p>
          <w:p w14:paraId="23EF8B29" w14:textId="77777777" w:rsidR="00CD19E6" w:rsidRPr="008603F5" w:rsidRDefault="00CD19E6" w:rsidP="00A76639">
            <w:pPr>
              <w:rPr>
                <w:sz w:val="20"/>
                <w:szCs w:val="20"/>
              </w:rPr>
            </w:pPr>
          </w:p>
          <w:p w14:paraId="09CF1C34" w14:textId="7A22B052" w:rsidR="00CD19E6" w:rsidRPr="008603F5" w:rsidRDefault="00CD19E6" w:rsidP="00A76639">
            <w:pPr>
              <w:rPr>
                <w:sz w:val="20"/>
                <w:szCs w:val="20"/>
              </w:rPr>
            </w:pPr>
            <w:r w:rsidRPr="008603F5">
              <w:rPr>
                <w:sz w:val="20"/>
                <w:szCs w:val="20"/>
              </w:rPr>
              <w:t>Functional Status (FIM):</w:t>
            </w:r>
          </w:p>
          <w:p w14:paraId="7975E1BE" w14:textId="037FA972" w:rsidR="00CD19E6" w:rsidRPr="008603F5" w:rsidRDefault="00CD19E6" w:rsidP="00A76639">
            <w:pPr>
              <w:rPr>
                <w:sz w:val="20"/>
                <w:szCs w:val="20"/>
              </w:rPr>
            </w:pPr>
            <w:r w:rsidRPr="008603F5">
              <w:rPr>
                <w:sz w:val="20"/>
                <w:szCs w:val="20"/>
              </w:rPr>
              <w:t>Control: 99.5 ± 18.0</w:t>
            </w:r>
          </w:p>
          <w:p w14:paraId="327A33BB" w14:textId="0583E6C7" w:rsidR="00CD19E6" w:rsidRPr="008603F5" w:rsidRDefault="00CD19E6" w:rsidP="00A76639">
            <w:pPr>
              <w:rPr>
                <w:sz w:val="20"/>
                <w:szCs w:val="20"/>
              </w:rPr>
            </w:pPr>
            <w:r w:rsidRPr="008603F5">
              <w:rPr>
                <w:sz w:val="20"/>
                <w:szCs w:val="20"/>
              </w:rPr>
              <w:t>Intervention: 109.6 ± 12.5</w:t>
            </w:r>
          </w:p>
        </w:tc>
        <w:tc>
          <w:tcPr>
            <w:tcW w:w="2488" w:type="dxa"/>
            <w:vAlign w:val="center"/>
          </w:tcPr>
          <w:p w14:paraId="151F4C1A" w14:textId="06A1DB84" w:rsidR="00CD19E6" w:rsidRPr="008603F5" w:rsidRDefault="00CD19E6" w:rsidP="00A76639">
            <w:pPr>
              <w:rPr>
                <w:sz w:val="20"/>
                <w:szCs w:val="20"/>
              </w:rPr>
            </w:pPr>
            <w:r w:rsidRPr="008603F5">
              <w:rPr>
                <w:sz w:val="20"/>
                <w:szCs w:val="20"/>
              </w:rPr>
              <w:t xml:space="preserve">A 6-month motor intervention in Brazilian </w:t>
            </w:r>
            <w:r>
              <w:rPr>
                <w:sz w:val="20"/>
                <w:szCs w:val="20"/>
              </w:rPr>
              <w:t xml:space="preserve">AD </w:t>
            </w:r>
            <w:r w:rsidRPr="008603F5">
              <w:rPr>
                <w:sz w:val="20"/>
                <w:szCs w:val="20"/>
              </w:rPr>
              <w:t>patients reduced functional decline and significantly lowered caregiver burden compared to controls</w:t>
            </w:r>
          </w:p>
        </w:tc>
      </w:tr>
      <w:tr w:rsidR="008C236B" w:rsidRPr="008603F5" w14:paraId="50481D4A" w14:textId="77777777" w:rsidTr="000B767E">
        <w:trPr>
          <w:trHeight w:val="804"/>
          <w:jc w:val="center"/>
        </w:trPr>
        <w:tc>
          <w:tcPr>
            <w:tcW w:w="1350" w:type="dxa"/>
            <w:vAlign w:val="center"/>
          </w:tcPr>
          <w:p w14:paraId="4C2B2B42" w14:textId="2D1E9910" w:rsidR="00CD19E6" w:rsidRPr="008603F5" w:rsidRDefault="00CD19E6" w:rsidP="005D2695">
            <w:pPr>
              <w:rPr>
                <w:sz w:val="20"/>
                <w:szCs w:val="20"/>
              </w:rPr>
            </w:pPr>
            <w:r w:rsidRPr="008603F5">
              <w:rPr>
                <w:sz w:val="20"/>
                <w:szCs w:val="20"/>
              </w:rPr>
              <w:fldChar w:fldCharType="begin"/>
            </w:r>
            <w:r w:rsidRPr="008603F5">
              <w:rPr>
                <w:sz w:val="20"/>
                <w:szCs w:val="20"/>
              </w:rPr>
              <w:instrText xml:space="preserve"> ADDIN ZOTERO_ITEM CSL_CITATION {"citationID":"YvkRGD8F","properties":{"formattedCitation":"(Christofoletti et al., 2011)","plainCitation":"(Christofoletti et al., 2011)","noteIndex":0},"citationItems":[{"id":"lQfCmoII/RIDVLTJ1","uris":["http://zotero.org/users/local/hrSWdS69/items/L3GMXE6E"],"itemData":{"id":17,"type":"article-journal","abstract":"INTRODUCTION: A significant benefit from physical activity has recently been described in some patients who suffer from neurodegenerative diseases.\nOBJECTIVE: To assess the effects of physical activity on neuropsychiatric disturbances in demented patients and on the mental burden of their caregivers.\nMETHODS: Assisted by a public geriatric psychiatry clinical unit, we studied 59 patients with dementia. Patients were divided into three groups according to their diagnosis and level of physical activity. Data were assessed through a semi-structured interview. Patients were evaluated with the Neuropsychiatric Inventory, the Mini-Sleep Questionnaire and the Baecke Questionnaire. The data were statistically analyzed using the Mann-Whitney U test and linear regression, with the level of significance set at 5%.\nRESULTS: Patients with Alzheimer's or vascular dementia who engaged in physical activity had fewer neuropsychiatric symptoms than those who did not. When compared to the control group, the caregivers of patients with vascular dementia who engaged in physical activity had a reduced burden.\nCONCLUSION: The regular practice of physical activity seems to contribute to a reduction in neuropsychiatric symptoms in dementia patients and to attenuate the burden of the caregivers of those patients.","container-title":"Clinics (Sao Paulo, Brazil)","DOI":"10.1590/s1807-59322011000400015","ISSN":"1980-5322","issue":"4","journalAbbreviation":"Clinics (Sao Paulo)","language":"eng","note":"PMID: 21655755\nPMCID: PMC3093791","page":"613-618","source":"PubMed","title":"Physical activity attenuates neuropsychiatric disturbances and caregiver burden in patients with dementia","volume":"66","author":[{"family":"Christofoletti","given":"Gustavo"},{"family":"Oliani","given":"Merlyn Mércia"},{"family":"Bucken-Gobbi","given":"Lilian Teresa"},{"family":"Gobbi","given":"Sebastião"},{"family":"Beinotti","given":"Fernanda"},{"family":"Stella","given":"Florindo"}],"issued":{"date-parts":[["2011"]]}}}],"schema":"https://github.com/citation-style-language/schema/raw/master/csl-citation.json"} </w:instrText>
            </w:r>
            <w:r w:rsidRPr="008603F5">
              <w:rPr>
                <w:sz w:val="20"/>
                <w:szCs w:val="20"/>
              </w:rPr>
              <w:fldChar w:fldCharType="separate"/>
            </w:r>
            <w:r w:rsidRPr="008603F5">
              <w:rPr>
                <w:sz w:val="20"/>
              </w:rPr>
              <w:t>(Christofoletti et al., 2011)</w:t>
            </w:r>
            <w:r w:rsidRPr="008603F5">
              <w:rPr>
                <w:sz w:val="20"/>
                <w:szCs w:val="20"/>
              </w:rPr>
              <w:fldChar w:fldCharType="end"/>
            </w:r>
          </w:p>
        </w:tc>
        <w:tc>
          <w:tcPr>
            <w:tcW w:w="1105" w:type="dxa"/>
            <w:vAlign w:val="center"/>
          </w:tcPr>
          <w:p w14:paraId="2F27655C" w14:textId="77777777" w:rsidR="00CD19E6" w:rsidRPr="008603F5" w:rsidRDefault="00CD19E6" w:rsidP="005D2695">
            <w:pPr>
              <w:jc w:val="center"/>
              <w:rPr>
                <w:sz w:val="20"/>
                <w:szCs w:val="20"/>
              </w:rPr>
            </w:pPr>
            <w:r w:rsidRPr="008603F5">
              <w:rPr>
                <w:sz w:val="20"/>
                <w:szCs w:val="20"/>
              </w:rPr>
              <w:t>Brazil</w:t>
            </w:r>
          </w:p>
        </w:tc>
        <w:tc>
          <w:tcPr>
            <w:tcW w:w="1577" w:type="dxa"/>
            <w:vAlign w:val="center"/>
          </w:tcPr>
          <w:p w14:paraId="392AD5D4" w14:textId="3C98E825" w:rsidR="00CD19E6" w:rsidRDefault="00CD19E6" w:rsidP="009F46BC">
            <w:pPr>
              <w:rPr>
                <w:sz w:val="20"/>
                <w:szCs w:val="20"/>
              </w:rPr>
            </w:pPr>
            <w:r w:rsidRPr="008603F5">
              <w:rPr>
                <w:sz w:val="20"/>
                <w:szCs w:val="20"/>
              </w:rPr>
              <w:t xml:space="preserve">Informal caregivers of people with </w:t>
            </w:r>
            <w:r>
              <w:rPr>
                <w:sz w:val="20"/>
                <w:szCs w:val="20"/>
              </w:rPr>
              <w:t>dementia</w:t>
            </w:r>
          </w:p>
          <w:p w14:paraId="3B932F66" w14:textId="77777777" w:rsidR="00CD19E6" w:rsidRDefault="00CD19E6" w:rsidP="009F46BC">
            <w:pPr>
              <w:rPr>
                <w:sz w:val="20"/>
                <w:szCs w:val="20"/>
              </w:rPr>
            </w:pPr>
          </w:p>
          <w:p w14:paraId="1FB40686" w14:textId="4B533CCD" w:rsidR="00CD19E6" w:rsidRDefault="00CD19E6" w:rsidP="009F46BC">
            <w:pPr>
              <w:rPr>
                <w:sz w:val="20"/>
                <w:szCs w:val="20"/>
              </w:rPr>
            </w:pPr>
            <w:r>
              <w:rPr>
                <w:sz w:val="20"/>
                <w:szCs w:val="20"/>
              </w:rPr>
              <w:t>N = 59</w:t>
            </w:r>
          </w:p>
          <w:p w14:paraId="4B0B8E15" w14:textId="77777777" w:rsidR="00CD19E6" w:rsidRDefault="00CD19E6" w:rsidP="009F46BC">
            <w:pPr>
              <w:rPr>
                <w:sz w:val="20"/>
                <w:szCs w:val="20"/>
              </w:rPr>
            </w:pPr>
          </w:p>
          <w:p w14:paraId="35F02B6C" w14:textId="1CE56822" w:rsidR="00CD19E6" w:rsidRDefault="00CD19E6" w:rsidP="009F46BC">
            <w:pPr>
              <w:rPr>
                <w:sz w:val="20"/>
                <w:szCs w:val="20"/>
              </w:rPr>
            </w:pPr>
            <w:r>
              <w:rPr>
                <w:sz w:val="20"/>
                <w:szCs w:val="20"/>
              </w:rPr>
              <w:t>Patients:</w:t>
            </w:r>
          </w:p>
          <w:p w14:paraId="3DBCBA62" w14:textId="45BFAB8F" w:rsidR="00CD19E6" w:rsidRPr="008603F5" w:rsidRDefault="00CD19E6" w:rsidP="009F46BC">
            <w:pPr>
              <w:rPr>
                <w:sz w:val="20"/>
                <w:szCs w:val="20"/>
              </w:rPr>
            </w:pPr>
            <w:r>
              <w:rPr>
                <w:sz w:val="20"/>
                <w:szCs w:val="20"/>
              </w:rPr>
              <w:t>N =59</w:t>
            </w:r>
          </w:p>
          <w:p w14:paraId="1A682CBC" w14:textId="77777777" w:rsidR="00CD19E6" w:rsidRDefault="00CD19E6" w:rsidP="005D2695">
            <w:pPr>
              <w:rPr>
                <w:sz w:val="20"/>
                <w:szCs w:val="20"/>
              </w:rPr>
            </w:pPr>
            <w:r>
              <w:rPr>
                <w:sz w:val="20"/>
                <w:szCs w:val="20"/>
              </w:rPr>
              <w:t>AD = 39%</w:t>
            </w:r>
          </w:p>
          <w:p w14:paraId="0474F4CF" w14:textId="77777777" w:rsidR="00CD19E6" w:rsidRDefault="00CD19E6" w:rsidP="005D2695">
            <w:pPr>
              <w:rPr>
                <w:sz w:val="20"/>
                <w:szCs w:val="20"/>
              </w:rPr>
            </w:pPr>
            <w:r>
              <w:rPr>
                <w:sz w:val="20"/>
                <w:szCs w:val="20"/>
              </w:rPr>
              <w:t>Vascular = 32.2%</w:t>
            </w:r>
          </w:p>
          <w:p w14:paraId="35F62D50" w14:textId="5C97DBC6" w:rsidR="00CD19E6" w:rsidRPr="00F27861" w:rsidRDefault="00CD19E6" w:rsidP="005D2695">
            <w:pPr>
              <w:rPr>
                <w:sz w:val="20"/>
                <w:szCs w:val="20"/>
                <w:lang w:val="es-ES"/>
              </w:rPr>
            </w:pPr>
            <w:r>
              <w:rPr>
                <w:sz w:val="20"/>
                <w:szCs w:val="20"/>
              </w:rPr>
              <w:t>Mixed = 28.8%</w:t>
            </w:r>
          </w:p>
        </w:tc>
        <w:tc>
          <w:tcPr>
            <w:tcW w:w="1383" w:type="dxa"/>
            <w:vAlign w:val="center"/>
          </w:tcPr>
          <w:p w14:paraId="5B8CE181" w14:textId="600214BF" w:rsidR="00CD19E6" w:rsidRPr="008603F5" w:rsidRDefault="00CD19E6" w:rsidP="005D2695">
            <w:pPr>
              <w:rPr>
                <w:sz w:val="20"/>
                <w:szCs w:val="20"/>
              </w:rPr>
            </w:pPr>
            <w:r w:rsidRPr="008603F5">
              <w:rPr>
                <w:sz w:val="20"/>
                <w:szCs w:val="20"/>
              </w:rPr>
              <w:lastRenderedPageBreak/>
              <w:t>51</w:t>
            </w:r>
          </w:p>
        </w:tc>
        <w:tc>
          <w:tcPr>
            <w:tcW w:w="1138" w:type="dxa"/>
            <w:vAlign w:val="center"/>
          </w:tcPr>
          <w:p w14:paraId="46B40ACC" w14:textId="77777777" w:rsidR="00CD19E6" w:rsidRPr="008603F5" w:rsidRDefault="00CD19E6" w:rsidP="005D2695">
            <w:pPr>
              <w:rPr>
                <w:sz w:val="20"/>
                <w:szCs w:val="20"/>
              </w:rPr>
            </w:pPr>
            <w:r w:rsidRPr="008603F5">
              <w:rPr>
                <w:sz w:val="20"/>
                <w:szCs w:val="20"/>
              </w:rPr>
              <w:t>64.4%</w:t>
            </w:r>
          </w:p>
        </w:tc>
        <w:tc>
          <w:tcPr>
            <w:tcW w:w="1666" w:type="dxa"/>
            <w:vAlign w:val="center"/>
          </w:tcPr>
          <w:p w14:paraId="040F1465" w14:textId="77777777" w:rsidR="00CD19E6" w:rsidRPr="008603F5" w:rsidRDefault="00CD19E6" w:rsidP="005D2695">
            <w:pPr>
              <w:rPr>
                <w:sz w:val="20"/>
                <w:szCs w:val="20"/>
              </w:rPr>
            </w:pPr>
            <w:r w:rsidRPr="008603F5">
              <w:rPr>
                <w:sz w:val="20"/>
                <w:szCs w:val="20"/>
              </w:rPr>
              <w:t>Caregivers: 1 year</w:t>
            </w:r>
          </w:p>
        </w:tc>
        <w:tc>
          <w:tcPr>
            <w:tcW w:w="1841" w:type="dxa"/>
            <w:vAlign w:val="center"/>
          </w:tcPr>
          <w:p w14:paraId="67397198" w14:textId="77777777" w:rsidR="00CD19E6" w:rsidRPr="008603F5" w:rsidRDefault="00CD19E6" w:rsidP="005D2695">
            <w:pPr>
              <w:rPr>
                <w:sz w:val="20"/>
                <w:szCs w:val="20"/>
              </w:rPr>
            </w:pPr>
            <w:r w:rsidRPr="008603F5">
              <w:rPr>
                <w:sz w:val="20"/>
                <w:szCs w:val="20"/>
              </w:rPr>
              <w:t>Median and confidence intervals:</w:t>
            </w:r>
          </w:p>
          <w:p w14:paraId="69C28A1D" w14:textId="77777777" w:rsidR="00CD19E6" w:rsidRPr="008603F5" w:rsidRDefault="00CD19E6" w:rsidP="005D2695">
            <w:pPr>
              <w:rPr>
                <w:sz w:val="20"/>
                <w:szCs w:val="20"/>
              </w:rPr>
            </w:pPr>
          </w:p>
          <w:p w14:paraId="1A2DA199" w14:textId="5754C2D0" w:rsidR="00CD19E6" w:rsidRPr="008603F5" w:rsidRDefault="00CD19E6" w:rsidP="005D2695">
            <w:pPr>
              <w:rPr>
                <w:sz w:val="20"/>
                <w:szCs w:val="20"/>
              </w:rPr>
            </w:pPr>
            <w:r w:rsidRPr="008603F5">
              <w:rPr>
                <w:sz w:val="20"/>
                <w:szCs w:val="20"/>
              </w:rPr>
              <w:lastRenderedPageBreak/>
              <w:t>NPI-D:</w:t>
            </w:r>
          </w:p>
          <w:p w14:paraId="1E6E8D6D" w14:textId="77777777" w:rsidR="00CD19E6" w:rsidRPr="008603F5" w:rsidRDefault="00CD19E6" w:rsidP="005D2695">
            <w:pPr>
              <w:rPr>
                <w:sz w:val="20"/>
                <w:szCs w:val="20"/>
              </w:rPr>
            </w:pPr>
          </w:p>
          <w:p w14:paraId="12343F74" w14:textId="60EBED42" w:rsidR="00CD19E6" w:rsidRPr="008603F5" w:rsidRDefault="00CD19E6" w:rsidP="005D2695">
            <w:pPr>
              <w:rPr>
                <w:sz w:val="20"/>
                <w:szCs w:val="20"/>
              </w:rPr>
            </w:pPr>
            <w:r>
              <w:rPr>
                <w:sz w:val="20"/>
                <w:szCs w:val="20"/>
              </w:rPr>
              <w:t>AD</w:t>
            </w:r>
            <w:r w:rsidRPr="008603F5">
              <w:rPr>
                <w:sz w:val="20"/>
                <w:szCs w:val="20"/>
              </w:rPr>
              <w:t xml:space="preserve"> – Low Physical Activity: 17 (0-45)</w:t>
            </w:r>
          </w:p>
          <w:p w14:paraId="79730919" w14:textId="6FEBDC7A" w:rsidR="00CD19E6" w:rsidRPr="008603F5" w:rsidRDefault="00CD19E6" w:rsidP="005D2695">
            <w:pPr>
              <w:rPr>
                <w:sz w:val="20"/>
                <w:szCs w:val="20"/>
              </w:rPr>
            </w:pPr>
            <w:r>
              <w:rPr>
                <w:sz w:val="20"/>
                <w:szCs w:val="20"/>
              </w:rPr>
              <w:t>AD</w:t>
            </w:r>
            <w:r w:rsidRPr="008603F5">
              <w:rPr>
                <w:sz w:val="20"/>
                <w:szCs w:val="20"/>
              </w:rPr>
              <w:t xml:space="preserve"> – High Physical Activity: 14 (0-30)</w:t>
            </w:r>
          </w:p>
          <w:p w14:paraId="4D30FA9E" w14:textId="77777777" w:rsidR="00CD19E6" w:rsidRPr="008603F5" w:rsidRDefault="00CD19E6" w:rsidP="005D2695">
            <w:pPr>
              <w:rPr>
                <w:sz w:val="20"/>
                <w:szCs w:val="20"/>
              </w:rPr>
            </w:pPr>
          </w:p>
          <w:p w14:paraId="6B0B6706" w14:textId="376EAFFF" w:rsidR="00CD19E6" w:rsidRPr="008603F5" w:rsidRDefault="00CD19E6" w:rsidP="005D2695">
            <w:pPr>
              <w:rPr>
                <w:sz w:val="20"/>
                <w:szCs w:val="20"/>
              </w:rPr>
            </w:pPr>
            <w:r w:rsidRPr="008603F5">
              <w:rPr>
                <w:sz w:val="20"/>
                <w:szCs w:val="20"/>
              </w:rPr>
              <w:t>Vascular dementia – Low Physical Activity: 18 (0-41)</w:t>
            </w:r>
          </w:p>
          <w:p w14:paraId="2F7C330A" w14:textId="3064F1B1" w:rsidR="00CD19E6" w:rsidRPr="008603F5" w:rsidRDefault="00CD19E6" w:rsidP="005D2695">
            <w:pPr>
              <w:rPr>
                <w:sz w:val="20"/>
                <w:szCs w:val="20"/>
              </w:rPr>
            </w:pPr>
            <w:r w:rsidRPr="008603F5">
              <w:rPr>
                <w:sz w:val="20"/>
                <w:szCs w:val="20"/>
              </w:rPr>
              <w:t>Vascular dementia – High Physical Activity: 20 (16-24)</w:t>
            </w:r>
          </w:p>
          <w:p w14:paraId="4ABEC2CD" w14:textId="77777777" w:rsidR="00CD19E6" w:rsidRPr="008603F5" w:rsidRDefault="00CD19E6" w:rsidP="005D2695">
            <w:pPr>
              <w:rPr>
                <w:sz w:val="20"/>
                <w:szCs w:val="20"/>
              </w:rPr>
            </w:pPr>
          </w:p>
          <w:p w14:paraId="134406D8" w14:textId="6A73277A" w:rsidR="00CD19E6" w:rsidRPr="008603F5" w:rsidRDefault="00CD19E6" w:rsidP="005D2695">
            <w:pPr>
              <w:rPr>
                <w:sz w:val="20"/>
                <w:szCs w:val="20"/>
              </w:rPr>
            </w:pPr>
            <w:r w:rsidRPr="008603F5">
              <w:rPr>
                <w:sz w:val="20"/>
                <w:szCs w:val="20"/>
              </w:rPr>
              <w:t>Mixed dementia – Low Physical Activity: 15 (6-24)</w:t>
            </w:r>
          </w:p>
          <w:p w14:paraId="33C7542D" w14:textId="046A6168" w:rsidR="00CD19E6" w:rsidRPr="008603F5" w:rsidRDefault="00CD19E6" w:rsidP="005D2695">
            <w:pPr>
              <w:rPr>
                <w:sz w:val="20"/>
                <w:szCs w:val="20"/>
              </w:rPr>
            </w:pPr>
            <w:r w:rsidRPr="008603F5">
              <w:rPr>
                <w:sz w:val="20"/>
                <w:szCs w:val="20"/>
              </w:rPr>
              <w:t>Mixed dementia – High Physical Activity: 17 (0-31)</w:t>
            </w:r>
          </w:p>
          <w:p w14:paraId="518E29D4" w14:textId="79558331" w:rsidR="00CD19E6" w:rsidRPr="008603F5" w:rsidRDefault="00CD19E6" w:rsidP="005D2695">
            <w:pPr>
              <w:rPr>
                <w:sz w:val="20"/>
                <w:szCs w:val="20"/>
              </w:rPr>
            </w:pPr>
          </w:p>
        </w:tc>
        <w:tc>
          <w:tcPr>
            <w:tcW w:w="1842" w:type="dxa"/>
            <w:vAlign w:val="center"/>
          </w:tcPr>
          <w:p w14:paraId="368B7DCB" w14:textId="55956A12" w:rsidR="00CD19E6" w:rsidRPr="008603F5" w:rsidRDefault="00CD19E6" w:rsidP="005D2695">
            <w:pPr>
              <w:rPr>
                <w:sz w:val="20"/>
                <w:szCs w:val="20"/>
              </w:rPr>
            </w:pPr>
            <w:r w:rsidRPr="008603F5">
              <w:rPr>
                <w:sz w:val="20"/>
                <w:szCs w:val="20"/>
              </w:rPr>
              <w:lastRenderedPageBreak/>
              <w:t>Median and confidence intervals:</w:t>
            </w:r>
          </w:p>
          <w:p w14:paraId="317BC7AA" w14:textId="00B18D6F" w:rsidR="00CD19E6" w:rsidRPr="008603F5" w:rsidRDefault="00CD19E6" w:rsidP="005D2695">
            <w:pPr>
              <w:rPr>
                <w:sz w:val="20"/>
                <w:szCs w:val="20"/>
              </w:rPr>
            </w:pPr>
            <w:r w:rsidRPr="008603F5">
              <w:rPr>
                <w:sz w:val="20"/>
                <w:szCs w:val="20"/>
              </w:rPr>
              <w:t xml:space="preserve">Dementia severity </w:t>
            </w:r>
            <w:r w:rsidRPr="008603F5">
              <w:rPr>
                <w:sz w:val="20"/>
                <w:szCs w:val="20"/>
              </w:rPr>
              <w:lastRenderedPageBreak/>
              <w:t xml:space="preserve">(CDR): </w:t>
            </w:r>
          </w:p>
          <w:p w14:paraId="2179E2FE" w14:textId="40B29FE0" w:rsidR="00CD19E6" w:rsidRPr="008603F5" w:rsidRDefault="00CD19E6" w:rsidP="005D2695">
            <w:pPr>
              <w:rPr>
                <w:sz w:val="20"/>
                <w:szCs w:val="20"/>
              </w:rPr>
            </w:pPr>
            <w:r>
              <w:rPr>
                <w:sz w:val="20"/>
                <w:szCs w:val="20"/>
              </w:rPr>
              <w:t>AD</w:t>
            </w:r>
            <w:r w:rsidRPr="008603F5">
              <w:rPr>
                <w:sz w:val="20"/>
                <w:szCs w:val="20"/>
              </w:rPr>
              <w:t xml:space="preserve"> – Low Physical Activity: 2.5 (1-3)</w:t>
            </w:r>
          </w:p>
          <w:p w14:paraId="5C05E624" w14:textId="2D1C52A5" w:rsidR="00CD19E6" w:rsidRPr="008603F5" w:rsidRDefault="00CD19E6" w:rsidP="005D2695">
            <w:pPr>
              <w:rPr>
                <w:sz w:val="20"/>
                <w:szCs w:val="20"/>
              </w:rPr>
            </w:pPr>
            <w:r>
              <w:rPr>
                <w:sz w:val="20"/>
                <w:szCs w:val="20"/>
              </w:rPr>
              <w:t>AD</w:t>
            </w:r>
            <w:r w:rsidRPr="008603F5">
              <w:rPr>
                <w:sz w:val="20"/>
                <w:szCs w:val="20"/>
              </w:rPr>
              <w:t xml:space="preserve"> – High Physical Activity: 2.5 (1-3)</w:t>
            </w:r>
          </w:p>
          <w:p w14:paraId="695AD1EF" w14:textId="77777777" w:rsidR="00CD19E6" w:rsidRPr="008603F5" w:rsidRDefault="00CD19E6" w:rsidP="005D2695">
            <w:pPr>
              <w:rPr>
                <w:sz w:val="20"/>
                <w:szCs w:val="20"/>
              </w:rPr>
            </w:pPr>
          </w:p>
          <w:p w14:paraId="5C34BC60" w14:textId="2841AA2A" w:rsidR="00CD19E6" w:rsidRPr="008603F5" w:rsidRDefault="00CD19E6" w:rsidP="005D2695">
            <w:pPr>
              <w:rPr>
                <w:sz w:val="20"/>
                <w:szCs w:val="20"/>
              </w:rPr>
            </w:pPr>
            <w:r w:rsidRPr="008603F5">
              <w:rPr>
                <w:sz w:val="20"/>
                <w:szCs w:val="20"/>
              </w:rPr>
              <w:t>Vascular dementia – Low Physical Activity: 3 (1-3)</w:t>
            </w:r>
          </w:p>
          <w:p w14:paraId="6E2BA70F" w14:textId="129E15C3" w:rsidR="00CD19E6" w:rsidRPr="008603F5" w:rsidRDefault="00CD19E6" w:rsidP="005D2695">
            <w:pPr>
              <w:rPr>
                <w:sz w:val="20"/>
                <w:szCs w:val="20"/>
              </w:rPr>
            </w:pPr>
            <w:r w:rsidRPr="008603F5">
              <w:rPr>
                <w:sz w:val="20"/>
                <w:szCs w:val="20"/>
              </w:rPr>
              <w:t>Vascular dementia – High Physical Activity: 2 (1-3)</w:t>
            </w:r>
          </w:p>
          <w:p w14:paraId="1BB4D1C7" w14:textId="77777777" w:rsidR="00CD19E6" w:rsidRPr="008603F5" w:rsidRDefault="00CD19E6" w:rsidP="005D2695">
            <w:pPr>
              <w:rPr>
                <w:sz w:val="20"/>
                <w:szCs w:val="20"/>
              </w:rPr>
            </w:pPr>
          </w:p>
          <w:p w14:paraId="02E0855B" w14:textId="07A3088D" w:rsidR="00CD19E6" w:rsidRPr="008603F5" w:rsidRDefault="00CD19E6" w:rsidP="005D2695">
            <w:pPr>
              <w:rPr>
                <w:sz w:val="20"/>
                <w:szCs w:val="20"/>
              </w:rPr>
            </w:pPr>
            <w:r w:rsidRPr="008603F5">
              <w:rPr>
                <w:sz w:val="20"/>
                <w:szCs w:val="20"/>
              </w:rPr>
              <w:t>Mixed dementia – Low Physical Activity: 3 (1-3)</w:t>
            </w:r>
          </w:p>
          <w:p w14:paraId="7A68A12A" w14:textId="5968D1F4" w:rsidR="00CD19E6" w:rsidRPr="008603F5" w:rsidRDefault="00CD19E6" w:rsidP="005D2695">
            <w:pPr>
              <w:rPr>
                <w:sz w:val="20"/>
                <w:szCs w:val="20"/>
              </w:rPr>
            </w:pPr>
            <w:r w:rsidRPr="008603F5">
              <w:rPr>
                <w:sz w:val="20"/>
                <w:szCs w:val="20"/>
              </w:rPr>
              <w:t>Mixed dementia – High Physical Activity: 3(1-3)</w:t>
            </w:r>
          </w:p>
          <w:p w14:paraId="7EDA8DAB" w14:textId="77777777" w:rsidR="00CD19E6" w:rsidRPr="008603F5" w:rsidRDefault="00CD19E6" w:rsidP="005D2695">
            <w:pPr>
              <w:rPr>
                <w:sz w:val="20"/>
                <w:szCs w:val="20"/>
              </w:rPr>
            </w:pPr>
          </w:p>
          <w:p w14:paraId="5DEF2014" w14:textId="77777777" w:rsidR="00CD19E6" w:rsidRPr="008603F5" w:rsidRDefault="00CD19E6" w:rsidP="005D2695">
            <w:pPr>
              <w:rPr>
                <w:sz w:val="20"/>
                <w:szCs w:val="20"/>
              </w:rPr>
            </w:pPr>
          </w:p>
          <w:p w14:paraId="264353BA" w14:textId="74A7A197" w:rsidR="00CD19E6" w:rsidRPr="008603F5" w:rsidRDefault="00CD19E6" w:rsidP="005D2695">
            <w:pPr>
              <w:rPr>
                <w:sz w:val="20"/>
                <w:szCs w:val="20"/>
              </w:rPr>
            </w:pPr>
            <w:r w:rsidRPr="008603F5">
              <w:rPr>
                <w:sz w:val="20"/>
                <w:szCs w:val="20"/>
              </w:rPr>
              <w:t xml:space="preserve">Cognition (CAMCOG): </w:t>
            </w:r>
          </w:p>
          <w:p w14:paraId="27DECB25" w14:textId="08CC287C" w:rsidR="00CD19E6" w:rsidRPr="008603F5" w:rsidRDefault="00CD19E6" w:rsidP="005D2695">
            <w:pPr>
              <w:rPr>
                <w:sz w:val="20"/>
                <w:szCs w:val="20"/>
              </w:rPr>
            </w:pPr>
            <w:r>
              <w:rPr>
                <w:sz w:val="20"/>
                <w:szCs w:val="20"/>
              </w:rPr>
              <w:t>AD</w:t>
            </w:r>
            <w:r w:rsidRPr="008603F5">
              <w:rPr>
                <w:sz w:val="20"/>
                <w:szCs w:val="20"/>
              </w:rPr>
              <w:t xml:space="preserve"> – Low Physical Activity: 36.0 (0-100)</w:t>
            </w:r>
          </w:p>
          <w:p w14:paraId="3294373B" w14:textId="14CD8D2C" w:rsidR="00CD19E6" w:rsidRPr="008603F5" w:rsidRDefault="00CD19E6" w:rsidP="005D2695">
            <w:pPr>
              <w:rPr>
                <w:sz w:val="20"/>
                <w:szCs w:val="20"/>
              </w:rPr>
            </w:pPr>
            <w:r>
              <w:rPr>
                <w:sz w:val="20"/>
                <w:szCs w:val="20"/>
              </w:rPr>
              <w:t>AD</w:t>
            </w:r>
            <w:r w:rsidRPr="008603F5">
              <w:rPr>
                <w:sz w:val="20"/>
                <w:szCs w:val="20"/>
              </w:rPr>
              <w:t xml:space="preserve"> – High Physical Activity:37.5 (0-83)</w:t>
            </w:r>
          </w:p>
          <w:p w14:paraId="1BCE6EFB" w14:textId="77777777" w:rsidR="00CD19E6" w:rsidRPr="008603F5" w:rsidRDefault="00CD19E6" w:rsidP="005D2695">
            <w:pPr>
              <w:rPr>
                <w:sz w:val="20"/>
                <w:szCs w:val="20"/>
              </w:rPr>
            </w:pPr>
          </w:p>
          <w:p w14:paraId="4493CDBB" w14:textId="04B4C375" w:rsidR="00CD19E6" w:rsidRPr="008603F5" w:rsidRDefault="00CD19E6" w:rsidP="005D2695">
            <w:pPr>
              <w:rPr>
                <w:sz w:val="20"/>
                <w:szCs w:val="20"/>
              </w:rPr>
            </w:pPr>
            <w:r w:rsidRPr="008603F5">
              <w:rPr>
                <w:sz w:val="20"/>
                <w:szCs w:val="20"/>
              </w:rPr>
              <w:t>Vascular dementia – Low Physical Activity: 17 (0-73)</w:t>
            </w:r>
          </w:p>
          <w:p w14:paraId="75486103" w14:textId="08125D26" w:rsidR="00CD19E6" w:rsidRPr="008603F5" w:rsidRDefault="00CD19E6" w:rsidP="005D2695">
            <w:pPr>
              <w:rPr>
                <w:sz w:val="20"/>
                <w:szCs w:val="20"/>
              </w:rPr>
            </w:pPr>
            <w:r w:rsidRPr="008603F5">
              <w:rPr>
                <w:sz w:val="20"/>
                <w:szCs w:val="20"/>
              </w:rPr>
              <w:t>Vascular dementia – High Physical Activity: 35 (0-16)</w:t>
            </w:r>
          </w:p>
          <w:p w14:paraId="77CE68B5" w14:textId="77777777" w:rsidR="00CD19E6" w:rsidRPr="008603F5" w:rsidRDefault="00CD19E6" w:rsidP="005D2695">
            <w:pPr>
              <w:rPr>
                <w:sz w:val="20"/>
                <w:szCs w:val="20"/>
              </w:rPr>
            </w:pPr>
          </w:p>
          <w:p w14:paraId="351974C7" w14:textId="51D960FF" w:rsidR="00CD19E6" w:rsidRPr="008603F5" w:rsidRDefault="00CD19E6" w:rsidP="005D2695">
            <w:pPr>
              <w:rPr>
                <w:sz w:val="20"/>
                <w:szCs w:val="20"/>
              </w:rPr>
            </w:pPr>
            <w:r w:rsidRPr="008603F5">
              <w:rPr>
                <w:sz w:val="20"/>
                <w:szCs w:val="20"/>
              </w:rPr>
              <w:t>Mixed dementia – Low Physical Activity: 43.5 (0-79)</w:t>
            </w:r>
          </w:p>
          <w:p w14:paraId="2CA1B48F" w14:textId="799215B6" w:rsidR="00CD19E6" w:rsidRPr="008603F5" w:rsidRDefault="00CD19E6" w:rsidP="005D2695">
            <w:pPr>
              <w:rPr>
                <w:sz w:val="20"/>
                <w:szCs w:val="20"/>
              </w:rPr>
            </w:pPr>
            <w:r w:rsidRPr="008603F5">
              <w:rPr>
                <w:sz w:val="20"/>
                <w:szCs w:val="20"/>
              </w:rPr>
              <w:t>Mixed dementia – High Physical Activity: 28 (26-86)</w:t>
            </w:r>
          </w:p>
          <w:p w14:paraId="2E72E57C" w14:textId="77777777" w:rsidR="00CD19E6" w:rsidRPr="008603F5" w:rsidRDefault="00CD19E6" w:rsidP="005D2695">
            <w:pPr>
              <w:rPr>
                <w:sz w:val="20"/>
                <w:szCs w:val="20"/>
              </w:rPr>
            </w:pPr>
          </w:p>
          <w:p w14:paraId="1FA5B213" w14:textId="77777777" w:rsidR="00CD19E6" w:rsidRPr="008603F5" w:rsidRDefault="00CD19E6" w:rsidP="005D2695">
            <w:pPr>
              <w:rPr>
                <w:sz w:val="20"/>
                <w:szCs w:val="20"/>
              </w:rPr>
            </w:pPr>
            <w:r w:rsidRPr="008603F5">
              <w:rPr>
                <w:sz w:val="20"/>
                <w:szCs w:val="20"/>
              </w:rPr>
              <w:t xml:space="preserve">Neuropsychiatric symptoms (NPI): </w:t>
            </w:r>
          </w:p>
          <w:p w14:paraId="74495E9C" w14:textId="77777777" w:rsidR="00CD19E6" w:rsidRPr="008603F5" w:rsidRDefault="00CD19E6" w:rsidP="005D2695">
            <w:pPr>
              <w:rPr>
                <w:sz w:val="20"/>
                <w:szCs w:val="20"/>
              </w:rPr>
            </w:pPr>
          </w:p>
          <w:p w14:paraId="5111C3B1" w14:textId="19D33C9E" w:rsidR="00CD19E6" w:rsidRPr="008603F5" w:rsidRDefault="00CD19E6" w:rsidP="005D2695">
            <w:pPr>
              <w:rPr>
                <w:sz w:val="20"/>
                <w:szCs w:val="20"/>
              </w:rPr>
            </w:pPr>
            <w:r>
              <w:rPr>
                <w:sz w:val="20"/>
                <w:szCs w:val="20"/>
              </w:rPr>
              <w:t>AD</w:t>
            </w:r>
            <w:r w:rsidRPr="008603F5">
              <w:rPr>
                <w:sz w:val="20"/>
                <w:szCs w:val="20"/>
              </w:rPr>
              <w:t xml:space="preserve"> – Low Physical Activity: 36 (0-102)</w:t>
            </w:r>
          </w:p>
          <w:p w14:paraId="318D34BE" w14:textId="5C74F76A" w:rsidR="00CD19E6" w:rsidRPr="008603F5" w:rsidRDefault="00CD19E6" w:rsidP="005D2695">
            <w:pPr>
              <w:rPr>
                <w:sz w:val="20"/>
                <w:szCs w:val="20"/>
              </w:rPr>
            </w:pPr>
            <w:r>
              <w:rPr>
                <w:sz w:val="20"/>
                <w:szCs w:val="20"/>
              </w:rPr>
              <w:t>AD</w:t>
            </w:r>
            <w:r w:rsidRPr="008603F5">
              <w:rPr>
                <w:sz w:val="20"/>
                <w:szCs w:val="20"/>
              </w:rPr>
              <w:t xml:space="preserve"> – High Physical Activity: 28.5 (0-67)</w:t>
            </w:r>
          </w:p>
          <w:p w14:paraId="112D35E4" w14:textId="77777777" w:rsidR="00CD19E6" w:rsidRPr="008603F5" w:rsidRDefault="00CD19E6" w:rsidP="005D2695">
            <w:pPr>
              <w:rPr>
                <w:sz w:val="20"/>
                <w:szCs w:val="20"/>
              </w:rPr>
            </w:pPr>
          </w:p>
          <w:p w14:paraId="0E792FA4" w14:textId="52829838" w:rsidR="00CD19E6" w:rsidRPr="008603F5" w:rsidRDefault="00CD19E6" w:rsidP="005D2695">
            <w:pPr>
              <w:rPr>
                <w:sz w:val="20"/>
                <w:szCs w:val="20"/>
              </w:rPr>
            </w:pPr>
            <w:r w:rsidRPr="008603F5">
              <w:rPr>
                <w:sz w:val="20"/>
                <w:szCs w:val="20"/>
              </w:rPr>
              <w:t>Vascular dementia – Low Physical Activity: 49 (0-98)</w:t>
            </w:r>
          </w:p>
          <w:p w14:paraId="5A2568D0" w14:textId="1B789BB1" w:rsidR="00CD19E6" w:rsidRPr="008603F5" w:rsidRDefault="00CD19E6" w:rsidP="005D2695">
            <w:pPr>
              <w:rPr>
                <w:sz w:val="20"/>
                <w:szCs w:val="20"/>
              </w:rPr>
            </w:pPr>
            <w:r w:rsidRPr="008603F5">
              <w:rPr>
                <w:sz w:val="20"/>
                <w:szCs w:val="20"/>
              </w:rPr>
              <w:t>Vascular dementia – High Physical Activity: 44 (20-72)</w:t>
            </w:r>
          </w:p>
          <w:p w14:paraId="6832E347" w14:textId="77777777" w:rsidR="00CD19E6" w:rsidRPr="008603F5" w:rsidRDefault="00CD19E6" w:rsidP="005D2695">
            <w:pPr>
              <w:rPr>
                <w:sz w:val="20"/>
                <w:szCs w:val="20"/>
              </w:rPr>
            </w:pPr>
          </w:p>
          <w:p w14:paraId="03461455" w14:textId="23ABD9EE" w:rsidR="00CD19E6" w:rsidRPr="008603F5" w:rsidRDefault="00CD19E6" w:rsidP="005D2695">
            <w:pPr>
              <w:rPr>
                <w:sz w:val="20"/>
                <w:szCs w:val="20"/>
              </w:rPr>
            </w:pPr>
            <w:r w:rsidRPr="008603F5">
              <w:rPr>
                <w:sz w:val="20"/>
                <w:szCs w:val="20"/>
              </w:rPr>
              <w:t>Mixed dementia – Low Physical Activity: 35 (0-60)</w:t>
            </w:r>
          </w:p>
          <w:p w14:paraId="747895A5" w14:textId="06B20B72" w:rsidR="00CD19E6" w:rsidRPr="008603F5" w:rsidRDefault="00CD19E6" w:rsidP="005D2695">
            <w:pPr>
              <w:rPr>
                <w:sz w:val="20"/>
                <w:szCs w:val="20"/>
              </w:rPr>
            </w:pPr>
            <w:r w:rsidRPr="008603F5">
              <w:rPr>
                <w:sz w:val="20"/>
                <w:szCs w:val="20"/>
              </w:rPr>
              <w:t>Mixed dementia – High Physical Activity: 36 (2-74)</w:t>
            </w:r>
          </w:p>
          <w:p w14:paraId="368F3102" w14:textId="77777777" w:rsidR="00CD19E6" w:rsidRPr="008603F5" w:rsidRDefault="00CD19E6" w:rsidP="005D2695">
            <w:pPr>
              <w:rPr>
                <w:sz w:val="20"/>
                <w:szCs w:val="20"/>
              </w:rPr>
            </w:pPr>
          </w:p>
          <w:p w14:paraId="578F3BFB" w14:textId="776097EF" w:rsidR="00CD19E6" w:rsidRPr="008603F5" w:rsidRDefault="00CD19E6" w:rsidP="005D2695">
            <w:pPr>
              <w:rPr>
                <w:sz w:val="20"/>
                <w:szCs w:val="20"/>
              </w:rPr>
            </w:pPr>
            <w:r>
              <w:rPr>
                <w:sz w:val="20"/>
                <w:szCs w:val="20"/>
              </w:rPr>
              <w:t>AD</w:t>
            </w:r>
            <w:r w:rsidRPr="008603F5">
              <w:rPr>
                <w:sz w:val="20"/>
                <w:szCs w:val="20"/>
              </w:rPr>
              <w:t xml:space="preserve"> – Low Physical Activity: 32.0 (17-55)</w:t>
            </w:r>
          </w:p>
          <w:p w14:paraId="2CFD00B3" w14:textId="6F606C02" w:rsidR="00CD19E6" w:rsidRPr="008603F5" w:rsidRDefault="00CD19E6" w:rsidP="005D2695">
            <w:pPr>
              <w:rPr>
                <w:sz w:val="20"/>
                <w:szCs w:val="20"/>
              </w:rPr>
            </w:pPr>
            <w:r>
              <w:rPr>
                <w:sz w:val="20"/>
                <w:szCs w:val="20"/>
              </w:rPr>
              <w:t>AD</w:t>
            </w:r>
            <w:r w:rsidRPr="008603F5">
              <w:rPr>
                <w:sz w:val="20"/>
                <w:szCs w:val="20"/>
              </w:rPr>
              <w:t xml:space="preserve"> – High Physical Activity: 18.0 (8-31)</w:t>
            </w:r>
          </w:p>
          <w:p w14:paraId="011097D1" w14:textId="77777777" w:rsidR="00CD19E6" w:rsidRPr="008603F5" w:rsidRDefault="00CD19E6" w:rsidP="005D2695">
            <w:pPr>
              <w:rPr>
                <w:sz w:val="20"/>
                <w:szCs w:val="20"/>
              </w:rPr>
            </w:pPr>
          </w:p>
          <w:p w14:paraId="749CD6A8" w14:textId="1E3DCC6A" w:rsidR="00CD19E6" w:rsidRPr="008603F5" w:rsidRDefault="00CD19E6" w:rsidP="005D2695">
            <w:pPr>
              <w:rPr>
                <w:sz w:val="20"/>
                <w:szCs w:val="20"/>
              </w:rPr>
            </w:pPr>
            <w:r w:rsidRPr="008603F5">
              <w:rPr>
                <w:sz w:val="20"/>
                <w:szCs w:val="20"/>
              </w:rPr>
              <w:t>Vascular dementia – Low Physical Activity: 55 (47-58)</w:t>
            </w:r>
          </w:p>
          <w:p w14:paraId="3FE3F1E7" w14:textId="4F55FBD6" w:rsidR="00CD19E6" w:rsidRPr="008603F5" w:rsidRDefault="00CD19E6" w:rsidP="005D2695">
            <w:pPr>
              <w:rPr>
                <w:sz w:val="20"/>
                <w:szCs w:val="20"/>
              </w:rPr>
            </w:pPr>
            <w:r w:rsidRPr="008603F5">
              <w:rPr>
                <w:sz w:val="20"/>
                <w:szCs w:val="20"/>
              </w:rPr>
              <w:t>Vascular dementia – High Physical Activity: 31 (16-36)</w:t>
            </w:r>
          </w:p>
          <w:p w14:paraId="26C40E80" w14:textId="77777777" w:rsidR="00CD19E6" w:rsidRPr="008603F5" w:rsidRDefault="00CD19E6" w:rsidP="005D2695">
            <w:pPr>
              <w:rPr>
                <w:sz w:val="20"/>
                <w:szCs w:val="20"/>
              </w:rPr>
            </w:pPr>
          </w:p>
          <w:p w14:paraId="4A6D0756" w14:textId="202EB7E1" w:rsidR="00CD19E6" w:rsidRPr="008603F5" w:rsidRDefault="00CD19E6" w:rsidP="005D2695">
            <w:pPr>
              <w:rPr>
                <w:sz w:val="20"/>
                <w:szCs w:val="20"/>
              </w:rPr>
            </w:pPr>
            <w:r w:rsidRPr="008603F5">
              <w:rPr>
                <w:sz w:val="20"/>
                <w:szCs w:val="20"/>
              </w:rPr>
              <w:t>Mixed dementia – Low Physical Activity: 10 (5-36)</w:t>
            </w:r>
          </w:p>
          <w:p w14:paraId="53BF48FB" w14:textId="69022166" w:rsidR="00CD19E6" w:rsidRPr="008603F5" w:rsidRDefault="00CD19E6" w:rsidP="005D2695">
            <w:pPr>
              <w:rPr>
                <w:sz w:val="20"/>
                <w:szCs w:val="20"/>
              </w:rPr>
            </w:pPr>
            <w:r w:rsidRPr="008603F5">
              <w:rPr>
                <w:sz w:val="20"/>
                <w:szCs w:val="20"/>
              </w:rPr>
              <w:t>Mixed dementia – High Physical Activity: 25 (5-52)</w:t>
            </w:r>
          </w:p>
          <w:p w14:paraId="0F25C1B4" w14:textId="77777777" w:rsidR="00CD19E6" w:rsidRPr="008603F5" w:rsidRDefault="00CD19E6" w:rsidP="005D2695">
            <w:pPr>
              <w:rPr>
                <w:sz w:val="20"/>
                <w:szCs w:val="20"/>
              </w:rPr>
            </w:pPr>
          </w:p>
          <w:p w14:paraId="05D3E453" w14:textId="77777777" w:rsidR="00CD19E6" w:rsidRPr="008603F5" w:rsidRDefault="00CD19E6" w:rsidP="005D2695">
            <w:pPr>
              <w:rPr>
                <w:sz w:val="20"/>
                <w:szCs w:val="20"/>
              </w:rPr>
            </w:pPr>
            <w:r w:rsidRPr="008603F5">
              <w:rPr>
                <w:sz w:val="20"/>
                <w:szCs w:val="20"/>
              </w:rPr>
              <w:t xml:space="preserve">Physical Activity – patient (MBQE): </w:t>
            </w:r>
          </w:p>
          <w:p w14:paraId="4F38B57E" w14:textId="77777777" w:rsidR="00CD19E6" w:rsidRPr="008603F5" w:rsidRDefault="00CD19E6" w:rsidP="005D2695">
            <w:pPr>
              <w:rPr>
                <w:sz w:val="20"/>
                <w:szCs w:val="20"/>
              </w:rPr>
            </w:pPr>
          </w:p>
          <w:p w14:paraId="4D978946" w14:textId="1B73AA2D" w:rsidR="00CD19E6" w:rsidRPr="008603F5" w:rsidRDefault="00CD19E6" w:rsidP="005D2695">
            <w:pPr>
              <w:rPr>
                <w:sz w:val="20"/>
                <w:szCs w:val="20"/>
              </w:rPr>
            </w:pPr>
            <w:r>
              <w:rPr>
                <w:sz w:val="20"/>
                <w:szCs w:val="20"/>
              </w:rPr>
              <w:t>AD</w:t>
            </w:r>
            <w:r w:rsidRPr="008603F5">
              <w:rPr>
                <w:sz w:val="20"/>
                <w:szCs w:val="20"/>
              </w:rPr>
              <w:t xml:space="preserve"> – Low Physical </w:t>
            </w:r>
            <w:r w:rsidRPr="008603F5">
              <w:rPr>
                <w:sz w:val="20"/>
                <w:szCs w:val="20"/>
              </w:rPr>
              <w:lastRenderedPageBreak/>
              <w:t>Activity: 0.5 (0.1-0.6)</w:t>
            </w:r>
          </w:p>
          <w:p w14:paraId="497A2EDA" w14:textId="2114E09F" w:rsidR="00CD19E6" w:rsidRPr="008603F5" w:rsidRDefault="00CD19E6" w:rsidP="005D2695">
            <w:pPr>
              <w:rPr>
                <w:sz w:val="20"/>
                <w:szCs w:val="20"/>
              </w:rPr>
            </w:pPr>
            <w:r>
              <w:rPr>
                <w:sz w:val="20"/>
                <w:szCs w:val="20"/>
              </w:rPr>
              <w:t>AD</w:t>
            </w:r>
            <w:r w:rsidRPr="008603F5">
              <w:rPr>
                <w:sz w:val="20"/>
                <w:szCs w:val="20"/>
              </w:rPr>
              <w:t xml:space="preserve"> – High Physical Activity: 3.0 (1-7.4)</w:t>
            </w:r>
          </w:p>
          <w:p w14:paraId="6F6434AA" w14:textId="77777777" w:rsidR="00CD19E6" w:rsidRPr="008603F5" w:rsidRDefault="00CD19E6" w:rsidP="005D2695">
            <w:pPr>
              <w:rPr>
                <w:sz w:val="20"/>
                <w:szCs w:val="20"/>
              </w:rPr>
            </w:pPr>
          </w:p>
          <w:p w14:paraId="724544EE" w14:textId="0396E2BB" w:rsidR="00CD19E6" w:rsidRPr="008603F5" w:rsidRDefault="00CD19E6" w:rsidP="005D2695">
            <w:pPr>
              <w:rPr>
                <w:sz w:val="20"/>
                <w:szCs w:val="20"/>
              </w:rPr>
            </w:pPr>
            <w:r w:rsidRPr="008603F5">
              <w:rPr>
                <w:sz w:val="20"/>
                <w:szCs w:val="20"/>
              </w:rPr>
              <w:t>Vascular dementia – Low Physical Activity: 1.0 (0.3-7.4)</w:t>
            </w:r>
          </w:p>
          <w:p w14:paraId="4D58A97C" w14:textId="776DCFFB" w:rsidR="00CD19E6" w:rsidRPr="008603F5" w:rsidRDefault="00CD19E6" w:rsidP="005D2695">
            <w:pPr>
              <w:rPr>
                <w:sz w:val="20"/>
                <w:szCs w:val="20"/>
              </w:rPr>
            </w:pPr>
            <w:r w:rsidRPr="008603F5">
              <w:rPr>
                <w:sz w:val="20"/>
                <w:szCs w:val="20"/>
              </w:rPr>
              <w:t>Vascular dementia – High Physical Activity: 5.0 (1.9-6.3)</w:t>
            </w:r>
          </w:p>
          <w:p w14:paraId="5D6AE771" w14:textId="44F44BAF" w:rsidR="00CD19E6" w:rsidRPr="008603F5" w:rsidRDefault="00CD19E6" w:rsidP="005D2695">
            <w:pPr>
              <w:rPr>
                <w:sz w:val="20"/>
                <w:szCs w:val="20"/>
              </w:rPr>
            </w:pPr>
            <w:r w:rsidRPr="008603F5">
              <w:rPr>
                <w:sz w:val="20"/>
                <w:szCs w:val="20"/>
              </w:rPr>
              <w:t>Mixed dementia – Low Physical Activity: 0.5 (0.3-0.9)</w:t>
            </w:r>
          </w:p>
          <w:p w14:paraId="703E66B9" w14:textId="499AA584" w:rsidR="00CD19E6" w:rsidRPr="008603F5" w:rsidRDefault="00CD19E6" w:rsidP="005D2695">
            <w:pPr>
              <w:rPr>
                <w:sz w:val="20"/>
                <w:szCs w:val="20"/>
              </w:rPr>
            </w:pPr>
            <w:r w:rsidRPr="008603F5">
              <w:rPr>
                <w:sz w:val="20"/>
                <w:szCs w:val="20"/>
              </w:rPr>
              <w:t>Mixed dementia – High Physical Activity: 1.5 (1.2-2.0)</w:t>
            </w:r>
          </w:p>
        </w:tc>
        <w:tc>
          <w:tcPr>
            <w:tcW w:w="2488" w:type="dxa"/>
            <w:vAlign w:val="center"/>
          </w:tcPr>
          <w:p w14:paraId="24F7C4DD" w14:textId="079E8631" w:rsidR="00CD19E6" w:rsidRPr="008603F5" w:rsidRDefault="008143B6" w:rsidP="005D2695">
            <w:pPr>
              <w:rPr>
                <w:sz w:val="20"/>
                <w:szCs w:val="20"/>
              </w:rPr>
            </w:pPr>
            <w:r>
              <w:rPr>
                <w:sz w:val="20"/>
                <w:szCs w:val="20"/>
              </w:rPr>
              <w:lastRenderedPageBreak/>
              <w:t>C</w:t>
            </w:r>
            <w:r w:rsidRPr="008143B6">
              <w:rPr>
                <w:sz w:val="20"/>
                <w:szCs w:val="20"/>
              </w:rPr>
              <w:t xml:space="preserve">ompared to the control group, the caregivers of patients with vascular dementia who engaged in </w:t>
            </w:r>
            <w:r w:rsidRPr="008143B6">
              <w:rPr>
                <w:sz w:val="20"/>
                <w:szCs w:val="20"/>
              </w:rPr>
              <w:lastRenderedPageBreak/>
              <w:t>physical activity had a reduced burden</w:t>
            </w:r>
          </w:p>
        </w:tc>
      </w:tr>
      <w:tr w:rsidR="008C236B" w:rsidRPr="008603F5" w14:paraId="0A495971" w14:textId="77777777" w:rsidTr="000B767E">
        <w:trPr>
          <w:trHeight w:val="804"/>
          <w:jc w:val="center"/>
        </w:trPr>
        <w:tc>
          <w:tcPr>
            <w:tcW w:w="1350" w:type="dxa"/>
            <w:vAlign w:val="center"/>
          </w:tcPr>
          <w:p w14:paraId="799872E6" w14:textId="5E3E740C" w:rsidR="00CD19E6" w:rsidRPr="008603F5" w:rsidRDefault="00CD19E6" w:rsidP="005D2695">
            <w:pPr>
              <w:rPr>
                <w:sz w:val="20"/>
                <w:szCs w:val="20"/>
              </w:rPr>
            </w:pPr>
            <w:r w:rsidRPr="008603F5">
              <w:rPr>
                <w:sz w:val="20"/>
                <w:szCs w:val="20"/>
              </w:rPr>
              <w:lastRenderedPageBreak/>
              <w:fldChar w:fldCharType="begin"/>
            </w:r>
            <w:r w:rsidRPr="008603F5">
              <w:rPr>
                <w:sz w:val="20"/>
                <w:szCs w:val="20"/>
              </w:rPr>
              <w:instrText xml:space="preserve"> ADDIN ZOTERO_ITEM CSL_CITATION {"citationID":"3t4fvhCW","properties":{"formattedCitation":"(Balieiro et al., 2010)","plainCitation":"(Balieiro et al., 2010)","noteIndex":0},"citationItems":[{"id":"lQfCmoII/1XjWbxrh","uris":["http://zotero.org/users/local/hrSWdS69/items/MS5E9ND4"],"itemData":{"id":8,"type":"article-journal","abstract":"The aim of this study was to analyze the relationship between Caregiver Distress\nand Behavioral and Psychological Symptoms in Dementias (BPSD) in mild\nAlzheimer’s disease.","container-title":"Dementia &amp; Neuropsychologia","DOI":"10.1590/S1980-57642010DN40300013","ISSN":"1980-5764","issue":"3","journalAbbreviation":"Dement Neuropsychol","note":"PMID: 29213692\nPMCID: PMC5619295","page":"238-244","source":"PubMed Central","title":"Caregiver distress associated with behavioral and psychological symptoms in mild Alzheimer’s disease","volume":"4","author":[{"family":"Balieiro","given":"Ari Pedro"},{"family":"Sobreira","given":"Emmanuelle Silva Tavares"},{"family":"Pena","given":"Marina Ceres Silva"},{"family":"Silva-Filho","given":"José Humberto"},{"family":"Vale","given":"Francisco de Assis Carvalho","non-dropping-particle":"do"}],"issued":{"date-parts":[["2010"]]}}}],"schema":"https://github.com/citation-style-language/schema/raw/master/csl-citation.json"} </w:instrText>
            </w:r>
            <w:r w:rsidRPr="008603F5">
              <w:rPr>
                <w:sz w:val="20"/>
                <w:szCs w:val="20"/>
              </w:rPr>
              <w:fldChar w:fldCharType="separate"/>
            </w:r>
            <w:r w:rsidRPr="008603F5">
              <w:rPr>
                <w:sz w:val="20"/>
              </w:rPr>
              <w:t>(Balieiro et al., 2010)</w:t>
            </w:r>
            <w:r w:rsidRPr="008603F5">
              <w:rPr>
                <w:sz w:val="20"/>
                <w:szCs w:val="20"/>
              </w:rPr>
              <w:fldChar w:fldCharType="end"/>
            </w:r>
          </w:p>
        </w:tc>
        <w:tc>
          <w:tcPr>
            <w:tcW w:w="1105" w:type="dxa"/>
            <w:vAlign w:val="center"/>
          </w:tcPr>
          <w:p w14:paraId="687CEBA5" w14:textId="77777777" w:rsidR="00CD19E6" w:rsidRPr="008603F5" w:rsidRDefault="00CD19E6" w:rsidP="005D2695">
            <w:pPr>
              <w:jc w:val="center"/>
              <w:rPr>
                <w:sz w:val="20"/>
                <w:szCs w:val="20"/>
              </w:rPr>
            </w:pPr>
            <w:r w:rsidRPr="008603F5">
              <w:rPr>
                <w:sz w:val="20"/>
                <w:szCs w:val="20"/>
              </w:rPr>
              <w:t>Brazil</w:t>
            </w:r>
          </w:p>
        </w:tc>
        <w:tc>
          <w:tcPr>
            <w:tcW w:w="1577" w:type="dxa"/>
            <w:vAlign w:val="center"/>
          </w:tcPr>
          <w:p w14:paraId="4D6AFAD6" w14:textId="69509C7D" w:rsidR="00CD19E6" w:rsidRPr="008603F5" w:rsidRDefault="00CD19E6" w:rsidP="005D2695">
            <w:pPr>
              <w:rPr>
                <w:sz w:val="20"/>
                <w:szCs w:val="20"/>
              </w:rPr>
            </w:pPr>
            <w:r w:rsidRPr="008603F5">
              <w:rPr>
                <w:sz w:val="20"/>
                <w:szCs w:val="20"/>
              </w:rPr>
              <w:t xml:space="preserve">Family caregivers of people with mild </w:t>
            </w:r>
            <w:r>
              <w:rPr>
                <w:sz w:val="20"/>
                <w:szCs w:val="20"/>
              </w:rPr>
              <w:t>AD</w:t>
            </w:r>
            <w:r w:rsidRPr="008603F5">
              <w:rPr>
                <w:sz w:val="20"/>
                <w:szCs w:val="20"/>
              </w:rPr>
              <w:t xml:space="preserve">. </w:t>
            </w:r>
          </w:p>
          <w:p w14:paraId="6DC19BFD" w14:textId="77777777" w:rsidR="00CD19E6" w:rsidRPr="008603F5" w:rsidRDefault="00CD19E6" w:rsidP="005D2695">
            <w:pPr>
              <w:rPr>
                <w:sz w:val="20"/>
                <w:szCs w:val="20"/>
              </w:rPr>
            </w:pPr>
          </w:p>
          <w:p w14:paraId="4C6D62E7" w14:textId="77777777" w:rsidR="00CD19E6" w:rsidRPr="008603F5" w:rsidRDefault="00CD19E6" w:rsidP="005D2695">
            <w:pPr>
              <w:rPr>
                <w:sz w:val="20"/>
                <w:szCs w:val="20"/>
              </w:rPr>
            </w:pPr>
          </w:p>
          <w:p w14:paraId="57A09EF4" w14:textId="77777777" w:rsidR="00CD19E6" w:rsidRDefault="00CD19E6" w:rsidP="005D2695">
            <w:pPr>
              <w:rPr>
                <w:sz w:val="20"/>
                <w:szCs w:val="20"/>
              </w:rPr>
            </w:pPr>
            <w:r w:rsidRPr="008603F5">
              <w:rPr>
                <w:sz w:val="20"/>
                <w:szCs w:val="20"/>
              </w:rPr>
              <w:t>N = 50</w:t>
            </w:r>
          </w:p>
          <w:p w14:paraId="17AD380C" w14:textId="77777777" w:rsidR="00CD19E6" w:rsidRDefault="00CD19E6" w:rsidP="005D2695">
            <w:pPr>
              <w:rPr>
                <w:sz w:val="20"/>
                <w:szCs w:val="20"/>
              </w:rPr>
            </w:pPr>
          </w:p>
          <w:p w14:paraId="5233D155" w14:textId="0600D1D4" w:rsidR="00CD19E6" w:rsidRPr="008603F5" w:rsidRDefault="00CD19E6" w:rsidP="005D2695">
            <w:pPr>
              <w:rPr>
                <w:sz w:val="20"/>
                <w:szCs w:val="20"/>
              </w:rPr>
            </w:pPr>
            <w:r>
              <w:rPr>
                <w:sz w:val="20"/>
                <w:szCs w:val="20"/>
              </w:rPr>
              <w:t>Patients: Mild AD = 50</w:t>
            </w:r>
          </w:p>
        </w:tc>
        <w:tc>
          <w:tcPr>
            <w:tcW w:w="1383" w:type="dxa"/>
            <w:vAlign w:val="center"/>
          </w:tcPr>
          <w:p w14:paraId="43F32495" w14:textId="78CF9CBD" w:rsidR="00CD19E6" w:rsidRPr="008603F5" w:rsidRDefault="00CD19E6" w:rsidP="005D2695">
            <w:pPr>
              <w:rPr>
                <w:sz w:val="20"/>
                <w:szCs w:val="20"/>
              </w:rPr>
            </w:pPr>
            <w:r w:rsidRPr="008603F5">
              <w:rPr>
                <w:sz w:val="20"/>
                <w:szCs w:val="20"/>
              </w:rPr>
              <w:t>53.9 ± 13.1</w:t>
            </w:r>
          </w:p>
        </w:tc>
        <w:tc>
          <w:tcPr>
            <w:tcW w:w="1138" w:type="dxa"/>
            <w:vAlign w:val="center"/>
          </w:tcPr>
          <w:p w14:paraId="61CF517A" w14:textId="77777777" w:rsidR="00CD19E6" w:rsidRPr="008603F5" w:rsidRDefault="00CD19E6" w:rsidP="005D2695">
            <w:pPr>
              <w:rPr>
                <w:sz w:val="20"/>
                <w:szCs w:val="20"/>
              </w:rPr>
            </w:pPr>
            <w:r w:rsidRPr="008603F5">
              <w:rPr>
                <w:sz w:val="20"/>
                <w:szCs w:val="20"/>
              </w:rPr>
              <w:t>90%</w:t>
            </w:r>
          </w:p>
        </w:tc>
        <w:tc>
          <w:tcPr>
            <w:tcW w:w="1666" w:type="dxa"/>
            <w:vAlign w:val="center"/>
          </w:tcPr>
          <w:p w14:paraId="69759DFE" w14:textId="77777777" w:rsidR="00CD19E6" w:rsidRPr="008603F5" w:rsidRDefault="00CD19E6" w:rsidP="005D2695">
            <w:pPr>
              <w:rPr>
                <w:sz w:val="20"/>
                <w:szCs w:val="20"/>
              </w:rPr>
            </w:pPr>
            <w:r w:rsidRPr="008603F5">
              <w:rPr>
                <w:sz w:val="20"/>
                <w:szCs w:val="20"/>
              </w:rPr>
              <w:t>NR</w:t>
            </w:r>
          </w:p>
        </w:tc>
        <w:tc>
          <w:tcPr>
            <w:tcW w:w="1841" w:type="dxa"/>
            <w:vAlign w:val="center"/>
          </w:tcPr>
          <w:p w14:paraId="603B0FF5" w14:textId="77777777" w:rsidR="00CD19E6" w:rsidRPr="008603F5" w:rsidRDefault="00CD19E6" w:rsidP="005D2695">
            <w:pPr>
              <w:rPr>
                <w:sz w:val="20"/>
                <w:szCs w:val="20"/>
              </w:rPr>
            </w:pPr>
            <w:r w:rsidRPr="008603F5">
              <w:rPr>
                <w:sz w:val="20"/>
                <w:szCs w:val="20"/>
              </w:rPr>
              <w:t>Caregivers Distress Index (CDI) 11.5 ± 10.41</w:t>
            </w:r>
          </w:p>
        </w:tc>
        <w:tc>
          <w:tcPr>
            <w:tcW w:w="1842" w:type="dxa"/>
            <w:vAlign w:val="center"/>
          </w:tcPr>
          <w:p w14:paraId="7485E7E1" w14:textId="39D36748" w:rsidR="00CD19E6" w:rsidRPr="008603F5" w:rsidRDefault="00CD19E6" w:rsidP="005D2695">
            <w:pPr>
              <w:rPr>
                <w:sz w:val="20"/>
                <w:szCs w:val="20"/>
              </w:rPr>
            </w:pPr>
            <w:r w:rsidRPr="008603F5">
              <w:rPr>
                <w:sz w:val="20"/>
                <w:szCs w:val="20"/>
              </w:rPr>
              <w:t xml:space="preserve">Neuropsychiatric symptoms (NPI-12): </w:t>
            </w:r>
          </w:p>
          <w:p w14:paraId="49E39ABD" w14:textId="77777777" w:rsidR="00CD19E6" w:rsidRPr="008603F5" w:rsidRDefault="00CD19E6" w:rsidP="005D2695">
            <w:pPr>
              <w:rPr>
                <w:sz w:val="20"/>
                <w:szCs w:val="20"/>
              </w:rPr>
            </w:pPr>
          </w:p>
          <w:p w14:paraId="5579257B" w14:textId="2D6518A8" w:rsidR="00CD19E6" w:rsidRPr="008603F5" w:rsidRDefault="00CD19E6" w:rsidP="005D2695">
            <w:pPr>
              <w:rPr>
                <w:sz w:val="20"/>
                <w:szCs w:val="20"/>
              </w:rPr>
            </w:pPr>
            <w:r w:rsidRPr="008603F5">
              <w:rPr>
                <w:sz w:val="20"/>
                <w:szCs w:val="20"/>
              </w:rPr>
              <w:t xml:space="preserve">Total NPI: 19.64 ± 18.05 </w:t>
            </w:r>
          </w:p>
          <w:p w14:paraId="2EC5357B" w14:textId="77777777" w:rsidR="00CD19E6" w:rsidRPr="008603F5" w:rsidRDefault="00CD19E6" w:rsidP="005D2695">
            <w:pPr>
              <w:rPr>
                <w:sz w:val="20"/>
                <w:szCs w:val="20"/>
              </w:rPr>
            </w:pPr>
          </w:p>
          <w:p w14:paraId="72AA9371" w14:textId="173281B8" w:rsidR="00CD19E6" w:rsidRPr="008603F5" w:rsidRDefault="00CD19E6" w:rsidP="005D2695">
            <w:pPr>
              <w:rPr>
                <w:sz w:val="20"/>
                <w:szCs w:val="20"/>
              </w:rPr>
            </w:pPr>
            <w:r w:rsidRPr="008603F5">
              <w:rPr>
                <w:sz w:val="20"/>
                <w:szCs w:val="20"/>
              </w:rPr>
              <w:t>NPI-D:</w:t>
            </w:r>
          </w:p>
          <w:p w14:paraId="2CC00AF5" w14:textId="5EA1724B" w:rsidR="00CD19E6" w:rsidRPr="008603F5" w:rsidRDefault="00CD19E6" w:rsidP="005D2695">
            <w:pPr>
              <w:rPr>
                <w:sz w:val="20"/>
                <w:szCs w:val="20"/>
              </w:rPr>
            </w:pPr>
            <w:r w:rsidRPr="008603F5">
              <w:rPr>
                <w:sz w:val="20"/>
                <w:szCs w:val="20"/>
              </w:rPr>
              <w:t>Depression: 3.8 ± 1.58</w:t>
            </w:r>
          </w:p>
          <w:p w14:paraId="7078C8A9" w14:textId="7C993F4A" w:rsidR="00CD19E6" w:rsidRPr="008603F5" w:rsidRDefault="00CD19E6" w:rsidP="005D2695">
            <w:pPr>
              <w:rPr>
                <w:sz w:val="20"/>
                <w:szCs w:val="20"/>
              </w:rPr>
            </w:pPr>
            <w:r w:rsidRPr="008603F5">
              <w:rPr>
                <w:sz w:val="20"/>
                <w:szCs w:val="20"/>
              </w:rPr>
              <w:t>Apathy: 2.9 ± 1.69</w:t>
            </w:r>
          </w:p>
          <w:p w14:paraId="319D29DC" w14:textId="1939929A" w:rsidR="00CD19E6" w:rsidRPr="008603F5" w:rsidRDefault="00CD19E6" w:rsidP="005D2695">
            <w:pPr>
              <w:rPr>
                <w:sz w:val="20"/>
                <w:szCs w:val="20"/>
              </w:rPr>
            </w:pPr>
            <w:r w:rsidRPr="008603F5">
              <w:rPr>
                <w:sz w:val="20"/>
                <w:szCs w:val="20"/>
              </w:rPr>
              <w:t>Anxiety: 2.7 ± 1.58</w:t>
            </w:r>
          </w:p>
          <w:p w14:paraId="6269AB66" w14:textId="1832856E" w:rsidR="00CD19E6" w:rsidRPr="008603F5" w:rsidRDefault="00CD19E6" w:rsidP="005D2695">
            <w:pPr>
              <w:rPr>
                <w:sz w:val="20"/>
                <w:szCs w:val="20"/>
              </w:rPr>
            </w:pPr>
            <w:r w:rsidRPr="008603F5">
              <w:rPr>
                <w:sz w:val="20"/>
                <w:szCs w:val="20"/>
              </w:rPr>
              <w:t>Appetite/Eating Disturbances: 2.0 ± 1.80</w:t>
            </w:r>
          </w:p>
          <w:p w14:paraId="671EA2C9" w14:textId="24835B09" w:rsidR="00CD19E6" w:rsidRPr="008603F5" w:rsidRDefault="00CD19E6" w:rsidP="005D2695">
            <w:pPr>
              <w:rPr>
                <w:sz w:val="20"/>
                <w:szCs w:val="20"/>
              </w:rPr>
            </w:pPr>
            <w:r w:rsidRPr="008603F5">
              <w:rPr>
                <w:sz w:val="20"/>
                <w:szCs w:val="20"/>
              </w:rPr>
              <w:t>Aberrant Motor Behavior: 2.9 ± 1.69</w:t>
            </w:r>
          </w:p>
          <w:p w14:paraId="34B78050" w14:textId="0F5F20E9" w:rsidR="00CD19E6" w:rsidRPr="008603F5" w:rsidRDefault="00CD19E6" w:rsidP="005D2695">
            <w:pPr>
              <w:rPr>
                <w:sz w:val="20"/>
                <w:szCs w:val="20"/>
              </w:rPr>
            </w:pPr>
            <w:r w:rsidRPr="008603F5">
              <w:rPr>
                <w:sz w:val="20"/>
                <w:szCs w:val="20"/>
              </w:rPr>
              <w:t>Delusions: 3.8 ± 1.58</w:t>
            </w:r>
          </w:p>
          <w:p w14:paraId="7870ED06" w14:textId="4FAD12B2" w:rsidR="00CD19E6" w:rsidRPr="008603F5" w:rsidRDefault="00CD19E6" w:rsidP="005D2695">
            <w:pPr>
              <w:rPr>
                <w:sz w:val="20"/>
                <w:szCs w:val="20"/>
              </w:rPr>
            </w:pPr>
            <w:r w:rsidRPr="008603F5">
              <w:rPr>
                <w:sz w:val="20"/>
                <w:szCs w:val="20"/>
              </w:rPr>
              <w:t>Irritability: 3.6 ± 1.09</w:t>
            </w:r>
          </w:p>
          <w:p w14:paraId="0C40A2B5" w14:textId="39B3264F" w:rsidR="00CD19E6" w:rsidRPr="008603F5" w:rsidRDefault="00CD19E6" w:rsidP="005D2695">
            <w:pPr>
              <w:rPr>
                <w:sz w:val="20"/>
                <w:szCs w:val="20"/>
              </w:rPr>
            </w:pPr>
            <w:r w:rsidRPr="008603F5">
              <w:rPr>
                <w:sz w:val="20"/>
                <w:szCs w:val="20"/>
              </w:rPr>
              <w:t>Hallucinations: 2.7 ± 1.94</w:t>
            </w:r>
          </w:p>
          <w:p w14:paraId="4C2DCB5F" w14:textId="056D9D63" w:rsidR="00CD19E6" w:rsidRPr="008603F5" w:rsidRDefault="00CD19E6" w:rsidP="005D2695">
            <w:pPr>
              <w:rPr>
                <w:sz w:val="20"/>
                <w:szCs w:val="20"/>
              </w:rPr>
            </w:pPr>
            <w:r w:rsidRPr="008603F5">
              <w:rPr>
                <w:sz w:val="20"/>
                <w:szCs w:val="20"/>
              </w:rPr>
              <w:t xml:space="preserve">Euphoria: 1.8 ± </w:t>
            </w:r>
            <w:r w:rsidRPr="008603F5">
              <w:rPr>
                <w:sz w:val="20"/>
                <w:szCs w:val="20"/>
              </w:rPr>
              <w:lastRenderedPageBreak/>
              <w:t>1.49</w:t>
            </w:r>
          </w:p>
          <w:p w14:paraId="6984A7CE" w14:textId="2E3B63F9" w:rsidR="00CD19E6" w:rsidRPr="008603F5" w:rsidRDefault="00CD19E6" w:rsidP="005D2695">
            <w:pPr>
              <w:rPr>
                <w:sz w:val="20"/>
                <w:szCs w:val="20"/>
              </w:rPr>
            </w:pPr>
            <w:r w:rsidRPr="008603F5">
              <w:rPr>
                <w:sz w:val="20"/>
                <w:szCs w:val="20"/>
              </w:rPr>
              <w:t>Agitation: 3.7 ± 1.7</w:t>
            </w:r>
          </w:p>
          <w:p w14:paraId="3A663413" w14:textId="34F1CC38" w:rsidR="00CD19E6" w:rsidRPr="008603F5" w:rsidRDefault="00CD19E6" w:rsidP="005D2695">
            <w:pPr>
              <w:rPr>
                <w:sz w:val="20"/>
                <w:szCs w:val="20"/>
              </w:rPr>
            </w:pPr>
            <w:proofErr w:type="spellStart"/>
            <w:r w:rsidRPr="008603F5">
              <w:rPr>
                <w:sz w:val="20"/>
                <w:szCs w:val="20"/>
              </w:rPr>
              <w:t>Disinhibition</w:t>
            </w:r>
            <w:proofErr w:type="spellEnd"/>
            <w:r w:rsidRPr="008603F5">
              <w:rPr>
                <w:sz w:val="20"/>
                <w:szCs w:val="20"/>
              </w:rPr>
              <w:t>: 2.1 ± 1.51</w:t>
            </w:r>
          </w:p>
          <w:p w14:paraId="3522178D" w14:textId="4538D52E" w:rsidR="00CD19E6" w:rsidRPr="008603F5" w:rsidRDefault="00CD19E6" w:rsidP="005D2695">
            <w:pPr>
              <w:rPr>
                <w:sz w:val="20"/>
                <w:szCs w:val="20"/>
              </w:rPr>
            </w:pPr>
            <w:r w:rsidRPr="008603F5">
              <w:rPr>
                <w:sz w:val="20"/>
                <w:szCs w:val="20"/>
              </w:rPr>
              <w:t>Sleep Disturbances: 2.2 ± 2.12</w:t>
            </w:r>
          </w:p>
        </w:tc>
        <w:tc>
          <w:tcPr>
            <w:tcW w:w="2488" w:type="dxa"/>
            <w:vAlign w:val="center"/>
          </w:tcPr>
          <w:p w14:paraId="77EE413B" w14:textId="77777777" w:rsidR="00CD19E6" w:rsidRPr="008603F5" w:rsidRDefault="00CD19E6" w:rsidP="005D2695">
            <w:pPr>
              <w:rPr>
                <w:sz w:val="20"/>
                <w:szCs w:val="20"/>
              </w:rPr>
            </w:pPr>
            <w:r w:rsidRPr="008603F5">
              <w:rPr>
                <w:sz w:val="20"/>
                <w:szCs w:val="20"/>
              </w:rPr>
              <w:lastRenderedPageBreak/>
              <w:t>Caregiver distress was strongly linked to the severity of behavioral symptoms; especially irritability, delusions, and motor disturbances</w:t>
            </w:r>
          </w:p>
        </w:tc>
      </w:tr>
      <w:tr w:rsidR="008C236B" w:rsidRPr="008603F5" w14:paraId="56368ED9" w14:textId="77777777" w:rsidTr="000B767E">
        <w:trPr>
          <w:trHeight w:val="804"/>
          <w:jc w:val="center"/>
        </w:trPr>
        <w:tc>
          <w:tcPr>
            <w:tcW w:w="1350" w:type="dxa"/>
            <w:vAlign w:val="center"/>
          </w:tcPr>
          <w:p w14:paraId="3AF8F1D5" w14:textId="1C6A7BB1" w:rsidR="00CD19E6" w:rsidRPr="008603F5" w:rsidRDefault="00CD19E6" w:rsidP="005D2695">
            <w:pPr>
              <w:rPr>
                <w:sz w:val="20"/>
                <w:szCs w:val="20"/>
              </w:rPr>
            </w:pPr>
            <w:r w:rsidRPr="008603F5">
              <w:rPr>
                <w:sz w:val="20"/>
                <w:szCs w:val="20"/>
              </w:rPr>
              <w:lastRenderedPageBreak/>
              <w:fldChar w:fldCharType="begin"/>
            </w:r>
            <w:r w:rsidRPr="008603F5">
              <w:rPr>
                <w:sz w:val="20"/>
                <w:szCs w:val="20"/>
              </w:rPr>
              <w:instrText xml:space="preserve"> ADDIN ZOTERO_ITEM CSL_CITATION {"citationID":"prdroMZs","properties":{"formattedCitation":"(Moreno et al., 2010)","plainCitation":"(Moreno et al., 2010)","noteIndex":0},"citationItems":[{"id":"lQfCmoII/5PKlUVaP","uris":["http://zotero.org/users/local/hrSWdS69/items/F7P8PSXB"],"itemData":{"id":52,"type":"article-journal","container-title":"Psicología desde el Caribe","ISSN":"0123-417X","issue":"26","language":"es","note":"publisher: Fundación Universidad del Norte","page":"1-35","source":"SciELO","title":"Necesidades familiares y su relación con las características psicosociales que presentan los cuidadores de personas con demencia","author":[{"family":"Moreno","given":"Jhon Alexander"},{"family":"Arango-Lasprilla","given":"Juan Carlos"},{"family":"Rogers","given":"Heather"}],"issued":{"date-parts":[["2010",12]]}}}],"schema":"https://github.com/citation-style-language/schema/raw/master/csl-citation.json"} </w:instrText>
            </w:r>
            <w:r w:rsidRPr="008603F5">
              <w:rPr>
                <w:sz w:val="20"/>
                <w:szCs w:val="20"/>
              </w:rPr>
              <w:fldChar w:fldCharType="separate"/>
            </w:r>
            <w:r w:rsidRPr="008603F5">
              <w:rPr>
                <w:sz w:val="20"/>
              </w:rPr>
              <w:t>(Moreno et al., 2010)</w:t>
            </w:r>
            <w:r w:rsidRPr="008603F5">
              <w:rPr>
                <w:sz w:val="20"/>
                <w:szCs w:val="20"/>
              </w:rPr>
              <w:fldChar w:fldCharType="end"/>
            </w:r>
            <w:r w:rsidRPr="008603F5">
              <w:rPr>
                <w:sz w:val="20"/>
                <w:szCs w:val="20"/>
              </w:rPr>
              <w:t>*</w:t>
            </w:r>
          </w:p>
        </w:tc>
        <w:tc>
          <w:tcPr>
            <w:tcW w:w="1105" w:type="dxa"/>
            <w:vAlign w:val="center"/>
          </w:tcPr>
          <w:p w14:paraId="7B62518A" w14:textId="77777777" w:rsidR="00CD19E6" w:rsidRPr="008603F5" w:rsidRDefault="00CD19E6" w:rsidP="005D2695">
            <w:pPr>
              <w:jc w:val="center"/>
              <w:rPr>
                <w:sz w:val="20"/>
                <w:szCs w:val="20"/>
              </w:rPr>
            </w:pPr>
            <w:r w:rsidRPr="008603F5">
              <w:rPr>
                <w:sz w:val="20"/>
                <w:szCs w:val="20"/>
              </w:rPr>
              <w:t>Colombia</w:t>
            </w:r>
          </w:p>
        </w:tc>
        <w:tc>
          <w:tcPr>
            <w:tcW w:w="1577" w:type="dxa"/>
            <w:vAlign w:val="center"/>
          </w:tcPr>
          <w:p w14:paraId="0A15A587" w14:textId="77777777" w:rsidR="00CD19E6" w:rsidRPr="008603F5" w:rsidRDefault="00CD19E6" w:rsidP="005D2695">
            <w:pPr>
              <w:rPr>
                <w:sz w:val="20"/>
                <w:szCs w:val="20"/>
              </w:rPr>
            </w:pPr>
            <w:r w:rsidRPr="008603F5">
              <w:rPr>
                <w:sz w:val="20"/>
                <w:szCs w:val="20"/>
              </w:rPr>
              <w:t>Family caregivers of people with dementia.</w:t>
            </w:r>
          </w:p>
          <w:p w14:paraId="5A0FA4ED" w14:textId="77777777" w:rsidR="00CD19E6" w:rsidRPr="008603F5" w:rsidRDefault="00CD19E6" w:rsidP="005D2695">
            <w:pPr>
              <w:rPr>
                <w:sz w:val="20"/>
                <w:szCs w:val="20"/>
              </w:rPr>
            </w:pPr>
          </w:p>
          <w:p w14:paraId="7C0CEBFE" w14:textId="4F98773A" w:rsidR="00CD19E6" w:rsidRPr="008603F5" w:rsidRDefault="00CD19E6" w:rsidP="005D2695">
            <w:pPr>
              <w:rPr>
                <w:sz w:val="20"/>
                <w:szCs w:val="20"/>
              </w:rPr>
            </w:pPr>
            <w:r w:rsidRPr="008603F5">
              <w:rPr>
                <w:sz w:val="20"/>
                <w:szCs w:val="20"/>
              </w:rPr>
              <w:t>N = 73</w:t>
            </w:r>
          </w:p>
        </w:tc>
        <w:tc>
          <w:tcPr>
            <w:tcW w:w="1383" w:type="dxa"/>
            <w:vAlign w:val="center"/>
          </w:tcPr>
          <w:p w14:paraId="7988659D" w14:textId="1DD29555" w:rsidR="00CD19E6" w:rsidRPr="008603F5" w:rsidRDefault="00CD19E6" w:rsidP="005D2695">
            <w:pPr>
              <w:rPr>
                <w:sz w:val="20"/>
                <w:szCs w:val="20"/>
              </w:rPr>
            </w:pPr>
            <w:r w:rsidRPr="008603F5">
              <w:rPr>
                <w:sz w:val="20"/>
                <w:szCs w:val="20"/>
              </w:rPr>
              <w:t>57.7 ± 13.5</w:t>
            </w:r>
          </w:p>
        </w:tc>
        <w:tc>
          <w:tcPr>
            <w:tcW w:w="1138" w:type="dxa"/>
            <w:vAlign w:val="center"/>
          </w:tcPr>
          <w:p w14:paraId="00AF36AB" w14:textId="77777777" w:rsidR="00CD19E6" w:rsidRPr="008603F5" w:rsidRDefault="00CD19E6" w:rsidP="005D2695">
            <w:pPr>
              <w:rPr>
                <w:sz w:val="20"/>
                <w:szCs w:val="20"/>
              </w:rPr>
            </w:pPr>
            <w:r w:rsidRPr="008603F5">
              <w:rPr>
                <w:sz w:val="20"/>
                <w:szCs w:val="20"/>
              </w:rPr>
              <w:t>82.2%</w:t>
            </w:r>
          </w:p>
        </w:tc>
        <w:tc>
          <w:tcPr>
            <w:tcW w:w="1666" w:type="dxa"/>
            <w:vAlign w:val="center"/>
          </w:tcPr>
          <w:p w14:paraId="5CD0F0B2" w14:textId="77777777" w:rsidR="00CD19E6" w:rsidRPr="008603F5" w:rsidRDefault="00CD19E6" w:rsidP="005D2695">
            <w:pPr>
              <w:rPr>
                <w:sz w:val="20"/>
                <w:szCs w:val="20"/>
              </w:rPr>
            </w:pPr>
            <w:r w:rsidRPr="008603F5">
              <w:rPr>
                <w:sz w:val="20"/>
                <w:szCs w:val="20"/>
              </w:rPr>
              <w:t>9.3 ± 4.9</w:t>
            </w:r>
          </w:p>
        </w:tc>
        <w:tc>
          <w:tcPr>
            <w:tcW w:w="1841" w:type="dxa"/>
            <w:vAlign w:val="center"/>
          </w:tcPr>
          <w:p w14:paraId="56AECDCE" w14:textId="73AEB3EC" w:rsidR="00CD19E6" w:rsidRPr="008603F5" w:rsidRDefault="00CD19E6" w:rsidP="005D2695">
            <w:pPr>
              <w:rPr>
                <w:sz w:val="20"/>
                <w:szCs w:val="20"/>
              </w:rPr>
            </w:pPr>
            <w:r w:rsidRPr="008603F5">
              <w:rPr>
                <w:sz w:val="20"/>
                <w:szCs w:val="20"/>
              </w:rPr>
              <w:t xml:space="preserve">(ZBI): </w:t>
            </w:r>
          </w:p>
          <w:p w14:paraId="0B1A47C8" w14:textId="77777777" w:rsidR="00CD19E6" w:rsidRPr="008603F5" w:rsidRDefault="00CD19E6" w:rsidP="005D2695">
            <w:pPr>
              <w:rPr>
                <w:sz w:val="20"/>
                <w:szCs w:val="20"/>
              </w:rPr>
            </w:pPr>
            <w:r w:rsidRPr="008603F5">
              <w:rPr>
                <w:sz w:val="20"/>
                <w:szCs w:val="20"/>
              </w:rPr>
              <w:t>31.5% little or no burden</w:t>
            </w:r>
          </w:p>
          <w:p w14:paraId="0A40855F" w14:textId="77777777" w:rsidR="00CD19E6" w:rsidRPr="008603F5" w:rsidRDefault="00CD19E6" w:rsidP="005D2695">
            <w:pPr>
              <w:rPr>
                <w:sz w:val="20"/>
                <w:szCs w:val="20"/>
              </w:rPr>
            </w:pPr>
          </w:p>
          <w:p w14:paraId="68494C73" w14:textId="77777777" w:rsidR="00CD19E6" w:rsidRPr="008603F5" w:rsidRDefault="00CD19E6" w:rsidP="005D2695">
            <w:pPr>
              <w:rPr>
                <w:sz w:val="20"/>
                <w:szCs w:val="20"/>
              </w:rPr>
            </w:pPr>
            <w:r w:rsidRPr="008603F5">
              <w:rPr>
                <w:sz w:val="20"/>
                <w:szCs w:val="20"/>
              </w:rPr>
              <w:t>31.5% mild burden</w:t>
            </w:r>
          </w:p>
          <w:p w14:paraId="5F06C7CB" w14:textId="77777777" w:rsidR="00CD19E6" w:rsidRPr="008603F5" w:rsidRDefault="00CD19E6" w:rsidP="005D2695">
            <w:pPr>
              <w:rPr>
                <w:sz w:val="20"/>
                <w:szCs w:val="20"/>
              </w:rPr>
            </w:pPr>
          </w:p>
          <w:p w14:paraId="222BA5CB" w14:textId="77777777" w:rsidR="00CD19E6" w:rsidRPr="008603F5" w:rsidRDefault="00CD19E6" w:rsidP="005D2695">
            <w:pPr>
              <w:rPr>
                <w:sz w:val="20"/>
                <w:szCs w:val="20"/>
              </w:rPr>
            </w:pPr>
            <w:r w:rsidRPr="008603F5">
              <w:rPr>
                <w:sz w:val="20"/>
                <w:szCs w:val="20"/>
              </w:rPr>
              <w:t>27.4% moderate</w:t>
            </w:r>
          </w:p>
          <w:p w14:paraId="7F841790" w14:textId="77777777" w:rsidR="00CD19E6" w:rsidRPr="008603F5" w:rsidRDefault="00CD19E6" w:rsidP="005D2695">
            <w:pPr>
              <w:rPr>
                <w:sz w:val="20"/>
                <w:szCs w:val="20"/>
              </w:rPr>
            </w:pPr>
          </w:p>
          <w:p w14:paraId="0988DFB5" w14:textId="77777777" w:rsidR="00CD19E6" w:rsidRPr="008603F5" w:rsidRDefault="00CD19E6" w:rsidP="005D2695">
            <w:pPr>
              <w:rPr>
                <w:sz w:val="20"/>
                <w:szCs w:val="20"/>
              </w:rPr>
            </w:pPr>
            <w:r w:rsidRPr="008603F5">
              <w:rPr>
                <w:sz w:val="20"/>
                <w:szCs w:val="20"/>
              </w:rPr>
              <w:t>9.6% severe</w:t>
            </w:r>
          </w:p>
        </w:tc>
        <w:tc>
          <w:tcPr>
            <w:tcW w:w="1842" w:type="dxa"/>
            <w:vAlign w:val="center"/>
          </w:tcPr>
          <w:p w14:paraId="62FAE7E9" w14:textId="77777777" w:rsidR="00CD19E6" w:rsidRPr="008603F5" w:rsidRDefault="00CD19E6" w:rsidP="005D2695">
            <w:pPr>
              <w:rPr>
                <w:sz w:val="20"/>
                <w:szCs w:val="20"/>
              </w:rPr>
            </w:pPr>
            <w:r w:rsidRPr="008603F5">
              <w:rPr>
                <w:sz w:val="20"/>
                <w:szCs w:val="20"/>
              </w:rPr>
              <w:t>Emotional Support</w:t>
            </w:r>
          </w:p>
          <w:p w14:paraId="4E9FC895" w14:textId="77777777" w:rsidR="00CD19E6" w:rsidRPr="008603F5" w:rsidRDefault="00CD19E6" w:rsidP="005D2695">
            <w:pPr>
              <w:rPr>
                <w:sz w:val="20"/>
                <w:szCs w:val="20"/>
              </w:rPr>
            </w:pPr>
            <w:r w:rsidRPr="008603F5">
              <w:rPr>
                <w:sz w:val="20"/>
                <w:szCs w:val="20"/>
              </w:rPr>
              <w:t>3.2 ± 0.43</w:t>
            </w:r>
          </w:p>
          <w:p w14:paraId="62DEEE65" w14:textId="77777777" w:rsidR="00CD19E6" w:rsidRPr="008603F5" w:rsidRDefault="00CD19E6" w:rsidP="005D2695">
            <w:pPr>
              <w:rPr>
                <w:sz w:val="20"/>
                <w:szCs w:val="20"/>
              </w:rPr>
            </w:pPr>
          </w:p>
          <w:p w14:paraId="1D6C729C" w14:textId="77777777" w:rsidR="00CD19E6" w:rsidRPr="008603F5" w:rsidRDefault="00CD19E6" w:rsidP="005D2695">
            <w:pPr>
              <w:rPr>
                <w:sz w:val="20"/>
                <w:szCs w:val="20"/>
              </w:rPr>
            </w:pPr>
            <w:r w:rsidRPr="008603F5">
              <w:rPr>
                <w:sz w:val="20"/>
                <w:szCs w:val="20"/>
              </w:rPr>
              <w:t>Economic Support</w:t>
            </w:r>
          </w:p>
          <w:p w14:paraId="64757CF2" w14:textId="77777777" w:rsidR="00CD19E6" w:rsidRPr="008603F5" w:rsidRDefault="00CD19E6" w:rsidP="005D2695">
            <w:pPr>
              <w:rPr>
                <w:sz w:val="20"/>
                <w:szCs w:val="20"/>
              </w:rPr>
            </w:pPr>
            <w:r w:rsidRPr="008603F5">
              <w:rPr>
                <w:sz w:val="20"/>
                <w:szCs w:val="20"/>
              </w:rPr>
              <w:t>2.5 ± 0.56</w:t>
            </w:r>
          </w:p>
          <w:p w14:paraId="0A474B8D" w14:textId="77777777" w:rsidR="00CD19E6" w:rsidRPr="008603F5" w:rsidRDefault="00CD19E6" w:rsidP="005D2695">
            <w:pPr>
              <w:rPr>
                <w:sz w:val="20"/>
                <w:szCs w:val="20"/>
              </w:rPr>
            </w:pPr>
          </w:p>
          <w:p w14:paraId="6C2A0875" w14:textId="77777777" w:rsidR="00CD19E6" w:rsidRPr="008603F5" w:rsidRDefault="00CD19E6" w:rsidP="005D2695">
            <w:pPr>
              <w:rPr>
                <w:sz w:val="20"/>
                <w:szCs w:val="20"/>
              </w:rPr>
            </w:pPr>
            <w:r w:rsidRPr="008603F5">
              <w:rPr>
                <w:sz w:val="20"/>
                <w:szCs w:val="20"/>
              </w:rPr>
              <w:t>Time to rest</w:t>
            </w:r>
          </w:p>
          <w:p w14:paraId="23935F1A" w14:textId="77777777" w:rsidR="00CD19E6" w:rsidRPr="008603F5" w:rsidRDefault="00CD19E6" w:rsidP="005D2695">
            <w:pPr>
              <w:rPr>
                <w:sz w:val="20"/>
                <w:szCs w:val="20"/>
              </w:rPr>
            </w:pPr>
            <w:r w:rsidRPr="008603F5">
              <w:rPr>
                <w:sz w:val="20"/>
                <w:szCs w:val="20"/>
              </w:rPr>
              <w:t>1.6 ± 0.51</w:t>
            </w:r>
          </w:p>
          <w:p w14:paraId="67B41FD1" w14:textId="77777777" w:rsidR="00CD19E6" w:rsidRPr="008603F5" w:rsidRDefault="00CD19E6" w:rsidP="005D2695">
            <w:pPr>
              <w:rPr>
                <w:sz w:val="20"/>
                <w:szCs w:val="20"/>
              </w:rPr>
            </w:pPr>
          </w:p>
          <w:p w14:paraId="123D377D" w14:textId="5237B048" w:rsidR="00CD19E6" w:rsidRPr="008603F5" w:rsidRDefault="00CD19E6" w:rsidP="005D2695">
            <w:pPr>
              <w:rPr>
                <w:sz w:val="20"/>
                <w:szCs w:val="20"/>
              </w:rPr>
            </w:pPr>
            <w:r w:rsidRPr="008603F5">
              <w:rPr>
                <w:sz w:val="20"/>
                <w:szCs w:val="20"/>
              </w:rPr>
              <w:t>Help with shores: NR</w:t>
            </w:r>
          </w:p>
          <w:p w14:paraId="518671C1" w14:textId="77777777" w:rsidR="00CD19E6" w:rsidRPr="008603F5" w:rsidRDefault="00CD19E6" w:rsidP="005D2695">
            <w:pPr>
              <w:rPr>
                <w:sz w:val="20"/>
                <w:szCs w:val="20"/>
              </w:rPr>
            </w:pPr>
          </w:p>
          <w:p w14:paraId="3EC8B5A0" w14:textId="68AAB640" w:rsidR="00CD19E6" w:rsidRPr="008603F5" w:rsidRDefault="00CD19E6" w:rsidP="005D2695">
            <w:pPr>
              <w:rPr>
                <w:sz w:val="20"/>
                <w:szCs w:val="20"/>
              </w:rPr>
            </w:pPr>
            <w:r w:rsidRPr="008603F5">
              <w:rPr>
                <w:sz w:val="20"/>
                <w:szCs w:val="20"/>
              </w:rPr>
              <w:t>Health (PHQ-9): NR</w:t>
            </w:r>
          </w:p>
          <w:p w14:paraId="34EC8A53" w14:textId="77777777" w:rsidR="00CD19E6" w:rsidRPr="008603F5" w:rsidRDefault="00CD19E6" w:rsidP="005D2695">
            <w:pPr>
              <w:rPr>
                <w:sz w:val="20"/>
                <w:szCs w:val="20"/>
              </w:rPr>
            </w:pPr>
          </w:p>
          <w:p w14:paraId="3A6D9FB5" w14:textId="4CCC9CC2" w:rsidR="00CD19E6" w:rsidRPr="008603F5" w:rsidRDefault="00CD19E6" w:rsidP="005D2695">
            <w:pPr>
              <w:rPr>
                <w:sz w:val="20"/>
                <w:szCs w:val="20"/>
              </w:rPr>
            </w:pPr>
            <w:proofErr w:type="spellStart"/>
            <w:r w:rsidRPr="008603F5">
              <w:rPr>
                <w:sz w:val="20"/>
                <w:szCs w:val="20"/>
              </w:rPr>
              <w:t>Psychologic</w:t>
            </w:r>
            <w:proofErr w:type="spellEnd"/>
            <w:r w:rsidRPr="008603F5">
              <w:rPr>
                <w:sz w:val="20"/>
                <w:szCs w:val="20"/>
              </w:rPr>
              <w:t xml:space="preserve"> Support (SF-36): NR</w:t>
            </w:r>
          </w:p>
        </w:tc>
        <w:tc>
          <w:tcPr>
            <w:tcW w:w="2488" w:type="dxa"/>
            <w:vAlign w:val="center"/>
          </w:tcPr>
          <w:p w14:paraId="1A94B6D3" w14:textId="39C0DE6C" w:rsidR="00CD19E6" w:rsidRPr="008603F5" w:rsidRDefault="00CD19E6" w:rsidP="005D2695">
            <w:pPr>
              <w:rPr>
                <w:sz w:val="20"/>
                <w:szCs w:val="20"/>
              </w:rPr>
            </w:pPr>
            <w:r w:rsidRPr="008603F5">
              <w:rPr>
                <w:sz w:val="20"/>
                <w:szCs w:val="20"/>
              </w:rPr>
              <w:t>Higher burden and depression were significantly predicted by the need for better physical health. Psychological support and rest needs predicted life satisfaction and social support, emphasizing the psychosocial toll of caregiving.</w:t>
            </w:r>
          </w:p>
        </w:tc>
      </w:tr>
      <w:tr w:rsidR="008C236B" w:rsidRPr="008603F5" w14:paraId="017E330D" w14:textId="77777777" w:rsidTr="000B767E">
        <w:trPr>
          <w:trHeight w:val="804"/>
          <w:jc w:val="center"/>
        </w:trPr>
        <w:tc>
          <w:tcPr>
            <w:tcW w:w="1350" w:type="dxa"/>
            <w:vAlign w:val="center"/>
          </w:tcPr>
          <w:p w14:paraId="0612FEA4" w14:textId="3AFE3553" w:rsidR="00CD19E6" w:rsidRPr="008603F5" w:rsidRDefault="00CD19E6" w:rsidP="005D2695">
            <w:pPr>
              <w:rPr>
                <w:sz w:val="20"/>
                <w:szCs w:val="20"/>
              </w:rPr>
            </w:pPr>
            <w:r w:rsidRPr="008603F5">
              <w:rPr>
                <w:sz w:val="20"/>
                <w:szCs w:val="20"/>
              </w:rPr>
              <w:fldChar w:fldCharType="begin"/>
            </w:r>
            <w:r w:rsidRPr="008603F5">
              <w:rPr>
                <w:sz w:val="20"/>
                <w:szCs w:val="20"/>
              </w:rPr>
              <w:instrText xml:space="preserve"> ADDIN ZOTERO_ITEM CSL_CITATION {"citationID":"RTyq28uX","properties":{"formattedCitation":"(Arango Lasprilla et al., 2009)","plainCitation":"(Arango Lasprilla et al., 2009)","noteIndex":0},"citationItems":[{"id":"lQfCmoII/mW8uRZgk","uris":["http://zotero.org/users/local/hrSWdS69/items/DFG8MC5F"],"itemData":{"id":254,"type":"article-journal","abstract":"The current study aims to (1) determine whether there is a relationship between the problems of patients with dementia and the psychosocial functioning of the caregiver, (2) determine whether these relationships exist independent of sociodemographic and caregiving-related variables, and (3) determine which type of problems of patients with dementia best predict the psychosocial functioning of the caregiver. In all, 73 family caregivers were recruited from Bogota, Colombia. The caregivers completed a checklist of problems presented by the person with dementia, Patient Health Questionnaire (PHQ-9), Zarit Burden Interview (ZBI), Interpersonal Support Evaluation List (ISEL-12), and Satisfaction with Life Scale (SWLS). Number of cognitive and behavioral/emotional problems presented by the person with dementia was positively correlated with caregiver PHQ-9 and ZBI scores. Number of behavioral/emotional problems was negatively correlated with ISEL-12 scores. Cognitive and behavioral/emotional problems, but not physical, presented by the person with dementia were associated with higher levels of depression and burden of caregiver. Behavioral/emotional difficulties were associated with lower caregiver-perceived social support rating.","container-title":"American Journal of Alzheimer's Disease and Other Dementias","DOI":"10.1177/1533317509341465","ISSN":"1938-2731","issue":"5","journalAbbreviation":"Am J Alzheimers Dis Other Demen","language":"eng","note":"PMID: 19700668\nPMCID: PMC10846130","page":"384-395","source":"PubMed","title":"The effect of dementia patient's physical, cognitive, and emotional/ behavioral problems on caregiver well-being: findings from a Spanish-speaking sample from Colombia, South America","title-short":"The effect of dementia patient's physical, cognitive, and emotional/ behavioral problems on caregiver well-being","volume":"24","author":[{"family":"Arango Lasprilla","given":"Juan Carlos"},{"family":"Moreno","given":"Alexander"},{"family":"Rogers","given":"Heather"},{"family":"Francis","given":"Kathryn"}],"issued":{"date-parts":[["2009"]]}}}],"schema":"https://github.com/citation-style-language/schema/raw/master/csl-citation.json"} </w:instrText>
            </w:r>
            <w:r w:rsidRPr="008603F5">
              <w:rPr>
                <w:sz w:val="20"/>
                <w:szCs w:val="20"/>
              </w:rPr>
              <w:fldChar w:fldCharType="separate"/>
            </w:r>
            <w:r w:rsidRPr="008603F5">
              <w:rPr>
                <w:sz w:val="20"/>
              </w:rPr>
              <w:t>(Arango Lasprilla et al., 2009)</w:t>
            </w:r>
            <w:r w:rsidRPr="008603F5">
              <w:rPr>
                <w:sz w:val="20"/>
                <w:szCs w:val="20"/>
              </w:rPr>
              <w:fldChar w:fldCharType="end"/>
            </w:r>
          </w:p>
        </w:tc>
        <w:tc>
          <w:tcPr>
            <w:tcW w:w="1105" w:type="dxa"/>
            <w:vAlign w:val="center"/>
          </w:tcPr>
          <w:p w14:paraId="21BF8AF5" w14:textId="77777777" w:rsidR="00CD19E6" w:rsidRPr="008603F5" w:rsidRDefault="00CD19E6" w:rsidP="005D2695">
            <w:pPr>
              <w:jc w:val="center"/>
              <w:rPr>
                <w:sz w:val="20"/>
                <w:szCs w:val="20"/>
              </w:rPr>
            </w:pPr>
            <w:r w:rsidRPr="008603F5">
              <w:rPr>
                <w:sz w:val="20"/>
                <w:szCs w:val="20"/>
              </w:rPr>
              <w:t>Colombia</w:t>
            </w:r>
          </w:p>
        </w:tc>
        <w:tc>
          <w:tcPr>
            <w:tcW w:w="1577" w:type="dxa"/>
            <w:vAlign w:val="center"/>
          </w:tcPr>
          <w:p w14:paraId="01EA93A1" w14:textId="10A060D3" w:rsidR="00CD19E6" w:rsidRPr="008603F5" w:rsidRDefault="00CD19E6" w:rsidP="005D2695">
            <w:pPr>
              <w:rPr>
                <w:sz w:val="20"/>
                <w:szCs w:val="20"/>
              </w:rPr>
            </w:pPr>
            <w:r w:rsidRPr="008603F5">
              <w:rPr>
                <w:sz w:val="20"/>
                <w:szCs w:val="20"/>
              </w:rPr>
              <w:t xml:space="preserve">Informal caregivers of </w:t>
            </w:r>
            <w:r w:rsidR="000B767E">
              <w:rPr>
                <w:sz w:val="20"/>
                <w:szCs w:val="20"/>
              </w:rPr>
              <w:t>people</w:t>
            </w:r>
            <w:r w:rsidRPr="008603F5">
              <w:rPr>
                <w:sz w:val="20"/>
                <w:szCs w:val="20"/>
              </w:rPr>
              <w:t xml:space="preserve"> with dementia.</w:t>
            </w:r>
          </w:p>
          <w:p w14:paraId="4B8D67EC" w14:textId="77777777" w:rsidR="00CD19E6" w:rsidRPr="008603F5" w:rsidRDefault="00CD19E6" w:rsidP="005D2695">
            <w:pPr>
              <w:rPr>
                <w:sz w:val="20"/>
                <w:szCs w:val="20"/>
              </w:rPr>
            </w:pPr>
          </w:p>
          <w:p w14:paraId="563F269A" w14:textId="36C465B4" w:rsidR="00CD19E6" w:rsidRPr="008603F5" w:rsidRDefault="00CD19E6" w:rsidP="005D2695">
            <w:pPr>
              <w:rPr>
                <w:sz w:val="20"/>
                <w:szCs w:val="20"/>
              </w:rPr>
            </w:pPr>
            <w:r w:rsidRPr="008603F5">
              <w:rPr>
                <w:sz w:val="20"/>
                <w:szCs w:val="20"/>
              </w:rPr>
              <w:t>N = 73</w:t>
            </w:r>
          </w:p>
        </w:tc>
        <w:tc>
          <w:tcPr>
            <w:tcW w:w="1383" w:type="dxa"/>
            <w:vAlign w:val="center"/>
          </w:tcPr>
          <w:p w14:paraId="7E9F8ACB" w14:textId="484476BD" w:rsidR="00CD19E6" w:rsidRPr="008603F5" w:rsidRDefault="00CD19E6" w:rsidP="005D2695">
            <w:pPr>
              <w:rPr>
                <w:sz w:val="20"/>
                <w:szCs w:val="20"/>
              </w:rPr>
            </w:pPr>
            <w:r w:rsidRPr="008603F5">
              <w:rPr>
                <w:sz w:val="20"/>
                <w:szCs w:val="20"/>
              </w:rPr>
              <w:t>57.7 ± 13.5</w:t>
            </w:r>
          </w:p>
        </w:tc>
        <w:tc>
          <w:tcPr>
            <w:tcW w:w="1138" w:type="dxa"/>
            <w:vAlign w:val="center"/>
          </w:tcPr>
          <w:p w14:paraId="499C8196" w14:textId="77777777" w:rsidR="00CD19E6" w:rsidRPr="008603F5" w:rsidRDefault="00CD19E6" w:rsidP="005D2695">
            <w:pPr>
              <w:rPr>
                <w:sz w:val="20"/>
                <w:szCs w:val="20"/>
              </w:rPr>
            </w:pPr>
            <w:r w:rsidRPr="008603F5">
              <w:rPr>
                <w:sz w:val="20"/>
                <w:szCs w:val="20"/>
              </w:rPr>
              <w:t>82.2%</w:t>
            </w:r>
          </w:p>
        </w:tc>
        <w:tc>
          <w:tcPr>
            <w:tcW w:w="1666" w:type="dxa"/>
            <w:vAlign w:val="center"/>
          </w:tcPr>
          <w:p w14:paraId="14242A71" w14:textId="77777777" w:rsidR="00CD19E6" w:rsidRPr="008603F5" w:rsidRDefault="00CD19E6" w:rsidP="005D2695">
            <w:pPr>
              <w:rPr>
                <w:sz w:val="20"/>
                <w:szCs w:val="20"/>
              </w:rPr>
            </w:pPr>
            <w:r w:rsidRPr="008603F5">
              <w:rPr>
                <w:sz w:val="20"/>
                <w:szCs w:val="20"/>
              </w:rPr>
              <w:t>9.3 ± 4.9</w:t>
            </w:r>
          </w:p>
        </w:tc>
        <w:tc>
          <w:tcPr>
            <w:tcW w:w="1841" w:type="dxa"/>
            <w:vAlign w:val="center"/>
          </w:tcPr>
          <w:p w14:paraId="4A7CE773" w14:textId="77777777" w:rsidR="00CD19E6" w:rsidRPr="008603F5" w:rsidRDefault="00CD19E6" w:rsidP="005D2695">
            <w:pPr>
              <w:rPr>
                <w:sz w:val="20"/>
                <w:szCs w:val="20"/>
              </w:rPr>
            </w:pPr>
            <w:r w:rsidRPr="008603F5">
              <w:rPr>
                <w:sz w:val="20"/>
                <w:szCs w:val="20"/>
              </w:rPr>
              <w:t>ZBI</w:t>
            </w:r>
          </w:p>
          <w:p w14:paraId="34C7FBAC" w14:textId="77777777" w:rsidR="00CD19E6" w:rsidRPr="008603F5" w:rsidRDefault="00CD19E6" w:rsidP="005D2695">
            <w:pPr>
              <w:rPr>
                <w:sz w:val="20"/>
                <w:szCs w:val="20"/>
              </w:rPr>
            </w:pPr>
            <w:r w:rsidRPr="008603F5">
              <w:rPr>
                <w:sz w:val="20"/>
                <w:szCs w:val="20"/>
              </w:rPr>
              <w:t>31% No or little burden</w:t>
            </w:r>
          </w:p>
          <w:p w14:paraId="770EC79A" w14:textId="77777777" w:rsidR="00CD19E6" w:rsidRPr="008603F5" w:rsidRDefault="00CD19E6" w:rsidP="005D2695">
            <w:pPr>
              <w:rPr>
                <w:sz w:val="20"/>
                <w:szCs w:val="20"/>
              </w:rPr>
            </w:pPr>
            <w:r w:rsidRPr="008603F5">
              <w:rPr>
                <w:sz w:val="20"/>
                <w:szCs w:val="20"/>
              </w:rPr>
              <w:br/>
              <w:t>32% mild-to-moderate burden</w:t>
            </w:r>
          </w:p>
          <w:p w14:paraId="0D0C6226" w14:textId="77777777" w:rsidR="00CD19E6" w:rsidRPr="008603F5" w:rsidRDefault="00CD19E6" w:rsidP="005D2695">
            <w:pPr>
              <w:rPr>
                <w:sz w:val="20"/>
                <w:szCs w:val="20"/>
              </w:rPr>
            </w:pPr>
          </w:p>
          <w:p w14:paraId="2F1E0161" w14:textId="77777777" w:rsidR="00CD19E6" w:rsidRPr="008603F5" w:rsidRDefault="00CD19E6" w:rsidP="005D2695">
            <w:pPr>
              <w:rPr>
                <w:sz w:val="20"/>
                <w:szCs w:val="20"/>
              </w:rPr>
            </w:pPr>
            <w:r w:rsidRPr="008603F5">
              <w:rPr>
                <w:sz w:val="20"/>
                <w:szCs w:val="20"/>
              </w:rPr>
              <w:t>27% moderate to severe burden</w:t>
            </w:r>
          </w:p>
          <w:p w14:paraId="2D27BB35" w14:textId="77777777" w:rsidR="00CD19E6" w:rsidRPr="008603F5" w:rsidRDefault="00CD19E6" w:rsidP="005D2695">
            <w:pPr>
              <w:rPr>
                <w:sz w:val="20"/>
                <w:szCs w:val="20"/>
              </w:rPr>
            </w:pPr>
          </w:p>
          <w:p w14:paraId="6845B957" w14:textId="77777777" w:rsidR="00CD19E6" w:rsidRPr="008603F5" w:rsidRDefault="00CD19E6" w:rsidP="005D2695">
            <w:pPr>
              <w:rPr>
                <w:sz w:val="20"/>
                <w:szCs w:val="20"/>
              </w:rPr>
            </w:pPr>
            <w:r w:rsidRPr="008603F5">
              <w:rPr>
                <w:sz w:val="20"/>
                <w:szCs w:val="20"/>
              </w:rPr>
              <w:t>10% severe burden</w:t>
            </w:r>
          </w:p>
        </w:tc>
        <w:tc>
          <w:tcPr>
            <w:tcW w:w="1842" w:type="dxa"/>
            <w:vAlign w:val="center"/>
          </w:tcPr>
          <w:p w14:paraId="2702FBA8" w14:textId="382A68A1" w:rsidR="00CD19E6" w:rsidRPr="008603F5" w:rsidRDefault="00CD19E6" w:rsidP="005D2695">
            <w:pPr>
              <w:rPr>
                <w:sz w:val="20"/>
                <w:szCs w:val="20"/>
              </w:rPr>
            </w:pPr>
            <w:r w:rsidRPr="008603F5">
              <w:rPr>
                <w:sz w:val="20"/>
                <w:szCs w:val="20"/>
              </w:rPr>
              <w:t>Caregiver depression (PHQ-9): NR</w:t>
            </w:r>
          </w:p>
          <w:p w14:paraId="3540CC6D" w14:textId="77777777" w:rsidR="00CD19E6" w:rsidRPr="008603F5" w:rsidRDefault="00CD19E6" w:rsidP="005D2695">
            <w:pPr>
              <w:rPr>
                <w:sz w:val="20"/>
                <w:szCs w:val="20"/>
              </w:rPr>
            </w:pPr>
          </w:p>
          <w:p w14:paraId="1E4103A7" w14:textId="648144BD" w:rsidR="00CD19E6" w:rsidRPr="008603F5" w:rsidRDefault="00CD19E6" w:rsidP="005D2695">
            <w:pPr>
              <w:rPr>
                <w:sz w:val="20"/>
                <w:szCs w:val="20"/>
              </w:rPr>
            </w:pPr>
            <w:r w:rsidRPr="008603F5">
              <w:rPr>
                <w:sz w:val="20"/>
                <w:szCs w:val="20"/>
              </w:rPr>
              <w:t>Interpersonal Support (ISEL-12): NR</w:t>
            </w:r>
          </w:p>
          <w:p w14:paraId="0EB0C999" w14:textId="77777777" w:rsidR="00CD19E6" w:rsidRPr="008603F5" w:rsidRDefault="00CD19E6" w:rsidP="005D2695">
            <w:pPr>
              <w:rPr>
                <w:sz w:val="20"/>
                <w:szCs w:val="20"/>
              </w:rPr>
            </w:pPr>
          </w:p>
          <w:p w14:paraId="1BD87A9B" w14:textId="211DB3A2" w:rsidR="00CD19E6" w:rsidRPr="008603F5" w:rsidRDefault="00CD19E6" w:rsidP="005D2695">
            <w:pPr>
              <w:rPr>
                <w:sz w:val="20"/>
                <w:szCs w:val="20"/>
              </w:rPr>
            </w:pPr>
            <w:r w:rsidRPr="008603F5">
              <w:rPr>
                <w:sz w:val="20"/>
                <w:szCs w:val="20"/>
              </w:rPr>
              <w:t>Satisfaction with Life (SWLS): NR</w:t>
            </w:r>
          </w:p>
        </w:tc>
        <w:tc>
          <w:tcPr>
            <w:tcW w:w="2488" w:type="dxa"/>
            <w:vAlign w:val="center"/>
          </w:tcPr>
          <w:p w14:paraId="5AE44028" w14:textId="126BD9F1" w:rsidR="00CD19E6" w:rsidRPr="008603F5" w:rsidRDefault="00CD19E6" w:rsidP="005D2695">
            <w:pPr>
              <w:rPr>
                <w:sz w:val="20"/>
                <w:szCs w:val="20"/>
              </w:rPr>
            </w:pPr>
            <w:r w:rsidRPr="008603F5">
              <w:rPr>
                <w:sz w:val="20"/>
                <w:szCs w:val="20"/>
              </w:rPr>
              <w:t>Greater caregiver burden was associated with more severe dementia (CDR), lower functional independence (</w:t>
            </w:r>
            <w:proofErr w:type="spellStart"/>
            <w:r w:rsidRPr="008603F5">
              <w:rPr>
                <w:sz w:val="20"/>
                <w:szCs w:val="20"/>
              </w:rPr>
              <w:t>Barthel</w:t>
            </w:r>
            <w:proofErr w:type="spellEnd"/>
            <w:r w:rsidRPr="008603F5">
              <w:rPr>
                <w:sz w:val="20"/>
                <w:szCs w:val="20"/>
              </w:rPr>
              <w:t xml:space="preserve"> Index), and higher caregiver depression (CES-D).</w:t>
            </w:r>
          </w:p>
        </w:tc>
      </w:tr>
      <w:tr w:rsidR="008C236B" w:rsidRPr="008603F5" w14:paraId="630004C3" w14:textId="77777777" w:rsidTr="000B767E">
        <w:trPr>
          <w:trHeight w:val="804"/>
          <w:jc w:val="center"/>
        </w:trPr>
        <w:tc>
          <w:tcPr>
            <w:tcW w:w="1350" w:type="dxa"/>
            <w:vAlign w:val="center"/>
          </w:tcPr>
          <w:p w14:paraId="61791824" w14:textId="5AC73E04" w:rsidR="00CD19E6" w:rsidRPr="008603F5" w:rsidRDefault="00CD19E6" w:rsidP="005D2695">
            <w:pPr>
              <w:rPr>
                <w:sz w:val="20"/>
                <w:szCs w:val="20"/>
              </w:rPr>
            </w:pPr>
            <w:r w:rsidRPr="008603F5">
              <w:rPr>
                <w:sz w:val="20"/>
                <w:szCs w:val="20"/>
              </w:rPr>
              <w:fldChar w:fldCharType="begin"/>
            </w:r>
            <w:r w:rsidRPr="008603F5">
              <w:rPr>
                <w:sz w:val="20"/>
                <w:szCs w:val="20"/>
              </w:rPr>
              <w:instrText xml:space="preserve"> ADDIN ZOTERO_ITEM CSL_CITATION {"citationID":"9jFsv0VV","properties":{"formattedCitation":"(Fialho et al., 2009)","plainCitation":"(Fialho et al., 2009)","noteIndex":0},"citationItems":[{"id":"lQfCmoII/SE5Adk1G","uris":["http://zotero.org/users/local/hrSWdS69/items/PBDNVHSR"],"itemData":{"id":133,"type":"article-journal","abstract":"Taking care of elderly demented individuals, especially when they present\nbehavioral changes, can be very exhaustive for both family and caregivers.\nGenerally, this leads to changes in the family lifestyle, and the caregiver must\ndeal with a range of problems. Information on this topic in Latin America,\nincluding Brazil, remains scarce.","container-title":"Dementia &amp; Neuropsychologia","DOI":"10.1590/S1980-57642009DN30200011","ISSN":"1980-5764","issue":"2","journalAbbreviation":"Dement Neuropsychol","note":"PMID: 29213624\nPMCID: PMC5619231","page":"132-135","source":"PubMed Central","title":"Dementia caregiver burgen in a brasilian sample: Association to neuropsychiatric symptoms","title-short":"Dementia caregiver burgen in a brasilian sample","volume":"3","author":[{"family":"Fialho","given":"Patrícia Paes Araujo"},{"family":"Koenig","given":"Anne Marise"},{"family":"Santos","given":"Etelvina Lucas","non-dropping-particle":"dos"},{"family":"Guimarães","given":"Henrique Cerqueira"},{"family":"Beato","given":"Rogério Gomes"},{"family":"Carvalho","given":"Viviane Amaral"},{"family":"Machado","given":"Thais Helena"},{"family":"Caramelli","given":"Paulo"}],"issued":{"date-parts":[["2009"]]}}}],"schema":"https://github.com/citation-style-language/schema/raw/master/csl-citation.json"} </w:instrText>
            </w:r>
            <w:r w:rsidRPr="008603F5">
              <w:rPr>
                <w:sz w:val="20"/>
                <w:szCs w:val="20"/>
              </w:rPr>
              <w:fldChar w:fldCharType="separate"/>
            </w:r>
            <w:r w:rsidRPr="008603F5">
              <w:rPr>
                <w:sz w:val="20"/>
              </w:rPr>
              <w:t>(Fialho et al., 2009)</w:t>
            </w:r>
            <w:r w:rsidRPr="008603F5">
              <w:rPr>
                <w:sz w:val="20"/>
                <w:szCs w:val="20"/>
              </w:rPr>
              <w:fldChar w:fldCharType="end"/>
            </w:r>
          </w:p>
        </w:tc>
        <w:tc>
          <w:tcPr>
            <w:tcW w:w="1105" w:type="dxa"/>
            <w:vAlign w:val="center"/>
          </w:tcPr>
          <w:p w14:paraId="7DA0138A" w14:textId="77777777" w:rsidR="00CD19E6" w:rsidRPr="008603F5" w:rsidRDefault="00CD19E6" w:rsidP="005D2695">
            <w:pPr>
              <w:jc w:val="center"/>
              <w:rPr>
                <w:sz w:val="20"/>
                <w:szCs w:val="20"/>
              </w:rPr>
            </w:pPr>
            <w:r w:rsidRPr="008603F5">
              <w:rPr>
                <w:sz w:val="20"/>
                <w:szCs w:val="20"/>
              </w:rPr>
              <w:t>Brazil</w:t>
            </w:r>
          </w:p>
        </w:tc>
        <w:tc>
          <w:tcPr>
            <w:tcW w:w="1577" w:type="dxa"/>
            <w:vAlign w:val="center"/>
          </w:tcPr>
          <w:p w14:paraId="1D9B3563" w14:textId="77777777" w:rsidR="00CD19E6" w:rsidRPr="008603F5" w:rsidRDefault="00CD19E6" w:rsidP="005D2695">
            <w:pPr>
              <w:rPr>
                <w:sz w:val="20"/>
                <w:szCs w:val="20"/>
              </w:rPr>
            </w:pPr>
            <w:r w:rsidRPr="008603F5">
              <w:rPr>
                <w:sz w:val="20"/>
                <w:szCs w:val="20"/>
              </w:rPr>
              <w:t>Family caregivers of people with dementia.</w:t>
            </w:r>
          </w:p>
          <w:p w14:paraId="6AA5E064" w14:textId="77777777" w:rsidR="00CD19E6" w:rsidRPr="008603F5" w:rsidRDefault="00CD19E6" w:rsidP="005D2695">
            <w:pPr>
              <w:rPr>
                <w:sz w:val="20"/>
                <w:szCs w:val="20"/>
              </w:rPr>
            </w:pPr>
          </w:p>
          <w:p w14:paraId="75142FDA" w14:textId="77777777" w:rsidR="00CD19E6" w:rsidRDefault="00CD19E6" w:rsidP="005D2695">
            <w:pPr>
              <w:rPr>
                <w:sz w:val="20"/>
                <w:szCs w:val="20"/>
              </w:rPr>
            </w:pPr>
            <w:r w:rsidRPr="008603F5">
              <w:rPr>
                <w:sz w:val="20"/>
                <w:szCs w:val="20"/>
              </w:rPr>
              <w:t>N = 83</w:t>
            </w:r>
          </w:p>
          <w:p w14:paraId="2384E4B4" w14:textId="77777777" w:rsidR="00CD19E6" w:rsidRDefault="00CD19E6" w:rsidP="005D2695">
            <w:pPr>
              <w:rPr>
                <w:sz w:val="20"/>
                <w:szCs w:val="20"/>
              </w:rPr>
            </w:pPr>
          </w:p>
          <w:p w14:paraId="218D7BE4" w14:textId="77777777" w:rsidR="00CD19E6" w:rsidRDefault="00CD19E6" w:rsidP="005D2695">
            <w:pPr>
              <w:rPr>
                <w:sz w:val="20"/>
                <w:szCs w:val="20"/>
              </w:rPr>
            </w:pPr>
            <w:r>
              <w:rPr>
                <w:sz w:val="20"/>
                <w:szCs w:val="20"/>
              </w:rPr>
              <w:t>Patients:</w:t>
            </w:r>
          </w:p>
          <w:p w14:paraId="7BE0CD02" w14:textId="4BD6A189" w:rsidR="00CD19E6" w:rsidRPr="008603F5" w:rsidRDefault="00CD19E6" w:rsidP="005D2695">
            <w:pPr>
              <w:rPr>
                <w:sz w:val="20"/>
                <w:szCs w:val="20"/>
              </w:rPr>
            </w:pPr>
            <w:r>
              <w:rPr>
                <w:sz w:val="20"/>
                <w:szCs w:val="20"/>
              </w:rPr>
              <w:t>Dementia (not specified) = 83</w:t>
            </w:r>
          </w:p>
        </w:tc>
        <w:tc>
          <w:tcPr>
            <w:tcW w:w="1383" w:type="dxa"/>
            <w:vAlign w:val="center"/>
          </w:tcPr>
          <w:p w14:paraId="70D7B8E7" w14:textId="67A9CB9C" w:rsidR="00CD19E6" w:rsidRPr="008603F5" w:rsidRDefault="00CD19E6" w:rsidP="005D2695">
            <w:pPr>
              <w:rPr>
                <w:sz w:val="20"/>
                <w:szCs w:val="20"/>
              </w:rPr>
            </w:pPr>
            <w:r w:rsidRPr="008603F5">
              <w:rPr>
                <w:sz w:val="20"/>
                <w:szCs w:val="20"/>
              </w:rPr>
              <w:t xml:space="preserve">55.6 ± 12.8 </w:t>
            </w:r>
          </w:p>
        </w:tc>
        <w:tc>
          <w:tcPr>
            <w:tcW w:w="1138" w:type="dxa"/>
            <w:vAlign w:val="center"/>
          </w:tcPr>
          <w:p w14:paraId="1EDD7CCB" w14:textId="77777777" w:rsidR="00CD19E6" w:rsidRPr="008603F5" w:rsidRDefault="00CD19E6" w:rsidP="005D2695">
            <w:pPr>
              <w:rPr>
                <w:sz w:val="20"/>
                <w:szCs w:val="20"/>
              </w:rPr>
            </w:pPr>
            <w:r w:rsidRPr="008603F5">
              <w:rPr>
                <w:sz w:val="20"/>
                <w:szCs w:val="20"/>
              </w:rPr>
              <w:t>83.1%</w:t>
            </w:r>
          </w:p>
        </w:tc>
        <w:tc>
          <w:tcPr>
            <w:tcW w:w="1666" w:type="dxa"/>
            <w:vAlign w:val="center"/>
          </w:tcPr>
          <w:p w14:paraId="320934F7" w14:textId="77777777" w:rsidR="00CD19E6" w:rsidRPr="008603F5" w:rsidRDefault="00CD19E6" w:rsidP="005D2695">
            <w:pPr>
              <w:rPr>
                <w:sz w:val="20"/>
                <w:szCs w:val="20"/>
              </w:rPr>
            </w:pPr>
            <w:r w:rsidRPr="008603F5">
              <w:rPr>
                <w:sz w:val="20"/>
                <w:szCs w:val="20"/>
              </w:rPr>
              <w:t>8.2 ± 4.4</w:t>
            </w:r>
          </w:p>
        </w:tc>
        <w:tc>
          <w:tcPr>
            <w:tcW w:w="1841" w:type="dxa"/>
            <w:vAlign w:val="center"/>
          </w:tcPr>
          <w:p w14:paraId="2641AA92" w14:textId="0F3405EE" w:rsidR="00CD19E6" w:rsidRPr="008603F5" w:rsidRDefault="00CD19E6" w:rsidP="005D2695">
            <w:pPr>
              <w:rPr>
                <w:sz w:val="20"/>
                <w:szCs w:val="20"/>
              </w:rPr>
            </w:pPr>
            <w:r w:rsidRPr="008603F5">
              <w:rPr>
                <w:sz w:val="20"/>
                <w:szCs w:val="20"/>
              </w:rPr>
              <w:t>ZBI:</w:t>
            </w:r>
          </w:p>
          <w:p w14:paraId="4039576A" w14:textId="77777777" w:rsidR="00CD19E6" w:rsidRPr="008603F5" w:rsidRDefault="00CD19E6" w:rsidP="005D2695">
            <w:pPr>
              <w:rPr>
                <w:sz w:val="20"/>
                <w:szCs w:val="20"/>
              </w:rPr>
            </w:pPr>
            <w:r w:rsidRPr="008603F5">
              <w:rPr>
                <w:sz w:val="20"/>
                <w:szCs w:val="20"/>
              </w:rPr>
              <w:t>31.35 ± 16.01</w:t>
            </w:r>
          </w:p>
        </w:tc>
        <w:tc>
          <w:tcPr>
            <w:tcW w:w="1842" w:type="dxa"/>
            <w:vAlign w:val="center"/>
          </w:tcPr>
          <w:p w14:paraId="72DB5612" w14:textId="173E638B" w:rsidR="00CD19E6" w:rsidRPr="008603F5" w:rsidRDefault="00CD19E6" w:rsidP="005D2695">
            <w:pPr>
              <w:rPr>
                <w:sz w:val="20"/>
                <w:szCs w:val="20"/>
              </w:rPr>
            </w:pPr>
            <w:r w:rsidRPr="008603F5">
              <w:rPr>
                <w:sz w:val="20"/>
                <w:szCs w:val="20"/>
              </w:rPr>
              <w:t xml:space="preserve">Neuropsychiatric symptoms (NPI): </w:t>
            </w:r>
          </w:p>
          <w:p w14:paraId="6381E533" w14:textId="251ADCFA" w:rsidR="00CD19E6" w:rsidRPr="008603F5" w:rsidRDefault="00CD19E6" w:rsidP="005D2695">
            <w:pPr>
              <w:rPr>
                <w:sz w:val="20"/>
                <w:szCs w:val="20"/>
              </w:rPr>
            </w:pPr>
            <w:r w:rsidRPr="008603F5">
              <w:rPr>
                <w:sz w:val="20"/>
                <w:szCs w:val="20"/>
              </w:rPr>
              <w:t>26.88 ± 22.86</w:t>
            </w:r>
          </w:p>
        </w:tc>
        <w:tc>
          <w:tcPr>
            <w:tcW w:w="2488" w:type="dxa"/>
            <w:vAlign w:val="center"/>
          </w:tcPr>
          <w:p w14:paraId="0942CEB1" w14:textId="07C80DD0" w:rsidR="00CD19E6" w:rsidRPr="008603F5" w:rsidRDefault="00CD19E6" w:rsidP="005D2695">
            <w:pPr>
              <w:rPr>
                <w:sz w:val="20"/>
                <w:szCs w:val="20"/>
              </w:rPr>
            </w:pPr>
            <w:r w:rsidRPr="008603F5">
              <w:rPr>
                <w:sz w:val="20"/>
                <w:szCs w:val="20"/>
              </w:rPr>
              <w:t>Higher caregiver burden was significantly associated with greater neuropsychiatric symptom severity in patients. No differences in burden were found based on caregiver age or gender.</w:t>
            </w:r>
          </w:p>
        </w:tc>
      </w:tr>
      <w:tr w:rsidR="008C236B" w:rsidRPr="008603F5" w14:paraId="567EAEEB" w14:textId="77777777" w:rsidTr="000B767E">
        <w:trPr>
          <w:trHeight w:val="804"/>
          <w:jc w:val="center"/>
        </w:trPr>
        <w:tc>
          <w:tcPr>
            <w:tcW w:w="1350" w:type="dxa"/>
            <w:vAlign w:val="center"/>
          </w:tcPr>
          <w:p w14:paraId="12C389FB" w14:textId="0B1E2704" w:rsidR="00CD19E6" w:rsidRPr="008603F5" w:rsidRDefault="00CD19E6" w:rsidP="005D2695">
            <w:pPr>
              <w:rPr>
                <w:sz w:val="20"/>
                <w:szCs w:val="20"/>
              </w:rPr>
            </w:pPr>
            <w:r w:rsidRPr="008603F5">
              <w:rPr>
                <w:sz w:val="20"/>
                <w:szCs w:val="20"/>
              </w:rPr>
              <w:lastRenderedPageBreak/>
              <w:fldChar w:fldCharType="begin"/>
            </w:r>
            <w:r w:rsidRPr="008603F5">
              <w:rPr>
                <w:sz w:val="20"/>
                <w:szCs w:val="20"/>
              </w:rPr>
              <w:instrText xml:space="preserve"> ADDIN ZOTERO_ITEM CSL_CITATION {"citationID":"LpiHtNPV","properties":{"formattedCitation":"(Truzzi et al., 2008)","plainCitation":"(Truzzi et al., 2008)","noteIndex":0},"citationItems":[{"id":"lQfCmoII/V34HyVEq","uris":["http://zotero.org/users/local/hrSWdS69/items/4SPQD4AK"],"itemData":{"id":140,"type":"article-journal","container-title":"The European Journal of Psychiatry","ISSN":"0213-6163","issue":"3","note":"publisher: Asociación Universitaria de Zaragoza para el Progreso de la Psiquiatría y la Salud Mental","page":"151-160","source":"SciELO","title":"Burnout in a sample of Alzheimer's disease caregivers in Brazil","volume":"22","author":[{"family":"Truzzi","given":"Annibal"},{"family":"Souza","given":"Wanderson"},{"family":"Bucasio","given":"Erika"},{"family":"Berger","given":"William"},{"family":"Figueira","given":"Ivan"},{"family":"Engelhardt","given":"Eliasz"},{"family":"Laks","given":"Jerson"}],"issued":{"date-parts":[["2008",9]]}}}],"schema":"https://github.com/citation-style-language/schema/raw/master/csl-citation.json"} </w:instrText>
            </w:r>
            <w:r w:rsidRPr="008603F5">
              <w:rPr>
                <w:sz w:val="20"/>
                <w:szCs w:val="20"/>
              </w:rPr>
              <w:fldChar w:fldCharType="separate"/>
            </w:r>
            <w:r w:rsidRPr="008603F5">
              <w:rPr>
                <w:sz w:val="20"/>
              </w:rPr>
              <w:t>(Truzzi et al., 2008)</w:t>
            </w:r>
            <w:r w:rsidRPr="008603F5">
              <w:rPr>
                <w:sz w:val="20"/>
                <w:szCs w:val="20"/>
              </w:rPr>
              <w:fldChar w:fldCharType="end"/>
            </w:r>
          </w:p>
        </w:tc>
        <w:tc>
          <w:tcPr>
            <w:tcW w:w="1105" w:type="dxa"/>
            <w:vAlign w:val="center"/>
          </w:tcPr>
          <w:p w14:paraId="72910D31" w14:textId="77777777" w:rsidR="00CD19E6" w:rsidRPr="008603F5" w:rsidRDefault="00CD19E6" w:rsidP="005D2695">
            <w:pPr>
              <w:jc w:val="center"/>
              <w:rPr>
                <w:sz w:val="20"/>
                <w:szCs w:val="20"/>
              </w:rPr>
            </w:pPr>
            <w:r w:rsidRPr="008603F5">
              <w:rPr>
                <w:sz w:val="20"/>
                <w:szCs w:val="20"/>
              </w:rPr>
              <w:t>Brazil</w:t>
            </w:r>
          </w:p>
        </w:tc>
        <w:tc>
          <w:tcPr>
            <w:tcW w:w="1577" w:type="dxa"/>
            <w:vAlign w:val="center"/>
          </w:tcPr>
          <w:p w14:paraId="04720F5F" w14:textId="0672FA45" w:rsidR="00CD19E6" w:rsidRPr="008603F5" w:rsidRDefault="00CD19E6" w:rsidP="005D2695">
            <w:pPr>
              <w:rPr>
                <w:sz w:val="20"/>
                <w:szCs w:val="20"/>
              </w:rPr>
            </w:pPr>
            <w:r w:rsidRPr="008603F5">
              <w:rPr>
                <w:sz w:val="20"/>
                <w:szCs w:val="20"/>
              </w:rPr>
              <w:t xml:space="preserve">Informal caregivers of people with </w:t>
            </w:r>
            <w:r>
              <w:rPr>
                <w:sz w:val="20"/>
                <w:szCs w:val="20"/>
              </w:rPr>
              <w:t>AD</w:t>
            </w:r>
          </w:p>
          <w:p w14:paraId="59079F35" w14:textId="77777777" w:rsidR="00CD19E6" w:rsidRPr="008603F5" w:rsidRDefault="00CD19E6" w:rsidP="005D2695">
            <w:pPr>
              <w:rPr>
                <w:sz w:val="20"/>
                <w:szCs w:val="20"/>
              </w:rPr>
            </w:pPr>
          </w:p>
          <w:p w14:paraId="7F6A6DFB" w14:textId="77777777" w:rsidR="00CD19E6" w:rsidRDefault="00CD19E6" w:rsidP="005D2695">
            <w:pPr>
              <w:rPr>
                <w:sz w:val="20"/>
                <w:szCs w:val="20"/>
              </w:rPr>
            </w:pPr>
            <w:r w:rsidRPr="008603F5">
              <w:rPr>
                <w:sz w:val="20"/>
                <w:szCs w:val="20"/>
              </w:rPr>
              <w:t>N = 69</w:t>
            </w:r>
          </w:p>
          <w:p w14:paraId="6DE11C36" w14:textId="77777777" w:rsidR="00CD19E6" w:rsidRDefault="00CD19E6" w:rsidP="005D2695">
            <w:pPr>
              <w:rPr>
                <w:sz w:val="20"/>
                <w:szCs w:val="20"/>
              </w:rPr>
            </w:pPr>
          </w:p>
          <w:p w14:paraId="4B273397" w14:textId="77777777" w:rsidR="00CD19E6" w:rsidRDefault="00CD19E6" w:rsidP="005D2695">
            <w:pPr>
              <w:rPr>
                <w:sz w:val="20"/>
                <w:szCs w:val="20"/>
              </w:rPr>
            </w:pPr>
            <w:r>
              <w:rPr>
                <w:sz w:val="20"/>
                <w:szCs w:val="20"/>
              </w:rPr>
              <w:t>Patients:</w:t>
            </w:r>
          </w:p>
          <w:p w14:paraId="1674A9CB" w14:textId="39F30CDC" w:rsidR="00CD19E6" w:rsidRPr="008603F5" w:rsidRDefault="00CD19E6" w:rsidP="005D2695">
            <w:pPr>
              <w:rPr>
                <w:sz w:val="20"/>
                <w:szCs w:val="20"/>
              </w:rPr>
            </w:pPr>
            <w:r>
              <w:rPr>
                <w:sz w:val="20"/>
                <w:szCs w:val="20"/>
              </w:rPr>
              <w:t>AD = 69</w:t>
            </w:r>
          </w:p>
        </w:tc>
        <w:tc>
          <w:tcPr>
            <w:tcW w:w="1383" w:type="dxa"/>
            <w:vAlign w:val="center"/>
          </w:tcPr>
          <w:p w14:paraId="1500E2FF" w14:textId="10DA914D" w:rsidR="00CD19E6" w:rsidRPr="008603F5" w:rsidRDefault="00CD19E6" w:rsidP="005D2695">
            <w:pPr>
              <w:rPr>
                <w:sz w:val="20"/>
                <w:szCs w:val="20"/>
              </w:rPr>
            </w:pPr>
            <w:r w:rsidRPr="008603F5">
              <w:rPr>
                <w:sz w:val="20"/>
                <w:szCs w:val="20"/>
              </w:rPr>
              <w:t xml:space="preserve">Burnout (yes) </w:t>
            </w:r>
          </w:p>
          <w:p w14:paraId="5E111D36" w14:textId="77777777" w:rsidR="00CD19E6" w:rsidRPr="008603F5" w:rsidRDefault="00CD19E6" w:rsidP="005D2695">
            <w:pPr>
              <w:rPr>
                <w:sz w:val="20"/>
                <w:szCs w:val="20"/>
              </w:rPr>
            </w:pPr>
            <w:r w:rsidRPr="008603F5">
              <w:rPr>
                <w:sz w:val="20"/>
                <w:szCs w:val="20"/>
              </w:rPr>
              <w:t>54.3 ± 17.4</w:t>
            </w:r>
          </w:p>
          <w:p w14:paraId="519A92E2" w14:textId="77777777" w:rsidR="00CD19E6" w:rsidRPr="008603F5" w:rsidRDefault="00CD19E6" w:rsidP="005D2695">
            <w:pPr>
              <w:rPr>
                <w:sz w:val="20"/>
                <w:szCs w:val="20"/>
              </w:rPr>
            </w:pPr>
          </w:p>
          <w:p w14:paraId="3201C204" w14:textId="77777777" w:rsidR="00CD19E6" w:rsidRPr="008603F5" w:rsidRDefault="00CD19E6" w:rsidP="005D2695">
            <w:pPr>
              <w:rPr>
                <w:sz w:val="20"/>
                <w:szCs w:val="20"/>
              </w:rPr>
            </w:pPr>
            <w:r w:rsidRPr="008603F5">
              <w:rPr>
                <w:sz w:val="20"/>
                <w:szCs w:val="20"/>
              </w:rPr>
              <w:t xml:space="preserve">Burnout (no) </w:t>
            </w:r>
          </w:p>
          <w:p w14:paraId="087CEC19" w14:textId="77777777" w:rsidR="00CD19E6" w:rsidRPr="008603F5" w:rsidRDefault="00CD19E6" w:rsidP="005D2695">
            <w:pPr>
              <w:rPr>
                <w:sz w:val="20"/>
                <w:szCs w:val="20"/>
              </w:rPr>
            </w:pPr>
            <w:r w:rsidRPr="008603F5">
              <w:rPr>
                <w:sz w:val="20"/>
                <w:szCs w:val="20"/>
              </w:rPr>
              <w:t>57.1 ± 13.9</w:t>
            </w:r>
          </w:p>
        </w:tc>
        <w:tc>
          <w:tcPr>
            <w:tcW w:w="1138" w:type="dxa"/>
            <w:vAlign w:val="center"/>
          </w:tcPr>
          <w:p w14:paraId="3B7A29FD" w14:textId="77777777" w:rsidR="00CD19E6" w:rsidRPr="008603F5" w:rsidRDefault="00CD19E6" w:rsidP="005D2695">
            <w:pPr>
              <w:rPr>
                <w:sz w:val="20"/>
                <w:szCs w:val="20"/>
              </w:rPr>
            </w:pPr>
            <w:r w:rsidRPr="008603F5">
              <w:rPr>
                <w:sz w:val="20"/>
                <w:szCs w:val="20"/>
              </w:rPr>
              <w:t>85.5%</w:t>
            </w:r>
          </w:p>
        </w:tc>
        <w:tc>
          <w:tcPr>
            <w:tcW w:w="1666" w:type="dxa"/>
            <w:vAlign w:val="center"/>
          </w:tcPr>
          <w:p w14:paraId="58A99D82" w14:textId="77777777" w:rsidR="00CD19E6" w:rsidRPr="008603F5" w:rsidRDefault="00CD19E6" w:rsidP="005D2695">
            <w:pPr>
              <w:rPr>
                <w:sz w:val="20"/>
                <w:szCs w:val="20"/>
              </w:rPr>
            </w:pPr>
            <w:r w:rsidRPr="008603F5">
              <w:rPr>
                <w:sz w:val="20"/>
                <w:szCs w:val="20"/>
              </w:rPr>
              <w:t xml:space="preserve">Elementary School </w:t>
            </w:r>
          </w:p>
          <w:p w14:paraId="7E0C72D1" w14:textId="77777777" w:rsidR="00CD19E6" w:rsidRPr="008603F5" w:rsidRDefault="00CD19E6" w:rsidP="005D2695">
            <w:pPr>
              <w:rPr>
                <w:sz w:val="20"/>
                <w:szCs w:val="20"/>
              </w:rPr>
            </w:pPr>
            <w:r w:rsidRPr="008603F5">
              <w:rPr>
                <w:sz w:val="20"/>
                <w:szCs w:val="20"/>
              </w:rPr>
              <w:t>40.6 ± 28</w:t>
            </w:r>
          </w:p>
          <w:p w14:paraId="3E9DC006" w14:textId="77777777" w:rsidR="00CD19E6" w:rsidRPr="008603F5" w:rsidRDefault="00CD19E6" w:rsidP="005D2695">
            <w:pPr>
              <w:rPr>
                <w:sz w:val="20"/>
                <w:szCs w:val="20"/>
              </w:rPr>
            </w:pPr>
          </w:p>
          <w:p w14:paraId="44DC8903" w14:textId="77777777" w:rsidR="00CD19E6" w:rsidRPr="008603F5" w:rsidRDefault="00CD19E6" w:rsidP="005D2695">
            <w:pPr>
              <w:rPr>
                <w:sz w:val="20"/>
                <w:szCs w:val="20"/>
              </w:rPr>
            </w:pPr>
            <w:r w:rsidRPr="008603F5">
              <w:rPr>
                <w:sz w:val="20"/>
                <w:szCs w:val="20"/>
              </w:rPr>
              <w:t xml:space="preserve">High School </w:t>
            </w:r>
          </w:p>
          <w:p w14:paraId="5B8101F8" w14:textId="77777777" w:rsidR="00CD19E6" w:rsidRPr="008603F5" w:rsidRDefault="00CD19E6" w:rsidP="005D2695">
            <w:pPr>
              <w:rPr>
                <w:sz w:val="20"/>
                <w:szCs w:val="20"/>
              </w:rPr>
            </w:pPr>
            <w:r w:rsidRPr="008603F5">
              <w:rPr>
                <w:sz w:val="20"/>
                <w:szCs w:val="20"/>
              </w:rPr>
              <w:t>29.0 ± 20</w:t>
            </w:r>
          </w:p>
          <w:p w14:paraId="7F3564AD" w14:textId="77777777" w:rsidR="00CD19E6" w:rsidRPr="008603F5" w:rsidRDefault="00CD19E6" w:rsidP="005D2695">
            <w:pPr>
              <w:rPr>
                <w:sz w:val="20"/>
                <w:szCs w:val="20"/>
              </w:rPr>
            </w:pPr>
          </w:p>
          <w:p w14:paraId="3E643C08" w14:textId="77777777" w:rsidR="00CD19E6" w:rsidRPr="008603F5" w:rsidRDefault="00CD19E6" w:rsidP="005D2695">
            <w:pPr>
              <w:rPr>
                <w:sz w:val="20"/>
                <w:szCs w:val="20"/>
              </w:rPr>
            </w:pPr>
            <w:r w:rsidRPr="008603F5">
              <w:rPr>
                <w:sz w:val="20"/>
                <w:szCs w:val="20"/>
              </w:rPr>
              <w:t xml:space="preserve">College </w:t>
            </w:r>
          </w:p>
          <w:p w14:paraId="265FCA10" w14:textId="77777777" w:rsidR="00CD19E6" w:rsidRPr="008603F5" w:rsidRDefault="00CD19E6" w:rsidP="005D2695">
            <w:pPr>
              <w:rPr>
                <w:sz w:val="20"/>
                <w:szCs w:val="20"/>
              </w:rPr>
            </w:pPr>
            <w:r w:rsidRPr="008603F5">
              <w:rPr>
                <w:sz w:val="20"/>
                <w:szCs w:val="20"/>
              </w:rPr>
              <w:t>30.4 ± 21</w:t>
            </w:r>
          </w:p>
        </w:tc>
        <w:tc>
          <w:tcPr>
            <w:tcW w:w="1841" w:type="dxa"/>
            <w:vAlign w:val="center"/>
          </w:tcPr>
          <w:p w14:paraId="43D78268" w14:textId="3B2DC977" w:rsidR="00CD19E6" w:rsidRPr="008603F5" w:rsidRDefault="00CD19E6" w:rsidP="005D2695">
            <w:pPr>
              <w:rPr>
                <w:sz w:val="20"/>
                <w:szCs w:val="20"/>
              </w:rPr>
            </w:pPr>
            <w:r w:rsidRPr="008603F5">
              <w:rPr>
                <w:sz w:val="20"/>
                <w:szCs w:val="20"/>
              </w:rPr>
              <w:t>BI (Burden interview):</w:t>
            </w:r>
          </w:p>
          <w:p w14:paraId="3DB2AB45" w14:textId="77777777" w:rsidR="00CD19E6" w:rsidRPr="008603F5" w:rsidRDefault="00CD19E6" w:rsidP="005D2695">
            <w:pPr>
              <w:rPr>
                <w:sz w:val="20"/>
                <w:szCs w:val="20"/>
              </w:rPr>
            </w:pPr>
            <w:r w:rsidRPr="008603F5">
              <w:rPr>
                <w:sz w:val="20"/>
                <w:szCs w:val="20"/>
              </w:rPr>
              <w:t>35 ± 16</w:t>
            </w:r>
          </w:p>
          <w:p w14:paraId="0A614798" w14:textId="77777777" w:rsidR="00CD19E6" w:rsidRPr="008603F5" w:rsidRDefault="00CD19E6" w:rsidP="005D2695">
            <w:pPr>
              <w:rPr>
                <w:sz w:val="20"/>
                <w:szCs w:val="20"/>
              </w:rPr>
            </w:pPr>
          </w:p>
          <w:p w14:paraId="5104374F" w14:textId="77777777" w:rsidR="00CD19E6" w:rsidRPr="008603F5" w:rsidRDefault="00CD19E6" w:rsidP="005D2695">
            <w:pPr>
              <w:rPr>
                <w:sz w:val="20"/>
                <w:szCs w:val="20"/>
              </w:rPr>
            </w:pPr>
            <w:r w:rsidRPr="008603F5">
              <w:rPr>
                <w:sz w:val="20"/>
                <w:szCs w:val="20"/>
              </w:rPr>
              <w:t>Burnout (yes) 48.5 ± 7.8</w:t>
            </w:r>
          </w:p>
          <w:p w14:paraId="29CAA82B" w14:textId="77777777" w:rsidR="00CD19E6" w:rsidRPr="008603F5" w:rsidRDefault="00CD19E6" w:rsidP="005D2695">
            <w:pPr>
              <w:rPr>
                <w:sz w:val="20"/>
                <w:szCs w:val="20"/>
              </w:rPr>
            </w:pPr>
          </w:p>
          <w:p w14:paraId="00183664" w14:textId="77777777" w:rsidR="00CD19E6" w:rsidRPr="008603F5" w:rsidRDefault="00CD19E6" w:rsidP="005D2695">
            <w:pPr>
              <w:rPr>
                <w:sz w:val="20"/>
                <w:szCs w:val="20"/>
              </w:rPr>
            </w:pPr>
            <w:r w:rsidRPr="008603F5">
              <w:rPr>
                <w:sz w:val="20"/>
                <w:szCs w:val="20"/>
              </w:rPr>
              <w:t>Burnout (no) 34 ± 15.9</w:t>
            </w:r>
          </w:p>
          <w:p w14:paraId="3A2C6FC7" w14:textId="77777777" w:rsidR="00EE5D9B" w:rsidRDefault="00EE5D9B" w:rsidP="005D2695">
            <w:pPr>
              <w:rPr>
                <w:sz w:val="20"/>
                <w:szCs w:val="20"/>
              </w:rPr>
            </w:pPr>
          </w:p>
          <w:p w14:paraId="448360E0" w14:textId="1E764471" w:rsidR="00CD19E6" w:rsidRPr="008603F5" w:rsidRDefault="00CD19E6" w:rsidP="005D2695">
            <w:pPr>
              <w:rPr>
                <w:sz w:val="20"/>
                <w:szCs w:val="20"/>
              </w:rPr>
            </w:pPr>
            <w:proofErr w:type="spellStart"/>
            <w:r w:rsidRPr="008603F5">
              <w:rPr>
                <w:sz w:val="20"/>
                <w:szCs w:val="20"/>
              </w:rPr>
              <w:t>Despersonalization</w:t>
            </w:r>
            <w:proofErr w:type="spellEnd"/>
          </w:p>
          <w:p w14:paraId="7F28473D" w14:textId="77777777" w:rsidR="00CD19E6" w:rsidRPr="008603F5" w:rsidRDefault="00CD19E6" w:rsidP="005D2695">
            <w:pPr>
              <w:rPr>
                <w:sz w:val="20"/>
                <w:szCs w:val="20"/>
              </w:rPr>
            </w:pPr>
            <w:r w:rsidRPr="008603F5">
              <w:rPr>
                <w:sz w:val="20"/>
                <w:szCs w:val="20"/>
              </w:rPr>
              <w:t>6.3 ± 6.5</w:t>
            </w:r>
          </w:p>
          <w:p w14:paraId="4741F582" w14:textId="77777777" w:rsidR="00CD19E6" w:rsidRPr="008603F5" w:rsidRDefault="00CD19E6" w:rsidP="005D2695">
            <w:pPr>
              <w:rPr>
                <w:sz w:val="20"/>
                <w:szCs w:val="20"/>
              </w:rPr>
            </w:pPr>
          </w:p>
          <w:p w14:paraId="487449ED" w14:textId="77777777" w:rsidR="00CD19E6" w:rsidRPr="008603F5" w:rsidRDefault="00CD19E6" w:rsidP="005D2695">
            <w:pPr>
              <w:rPr>
                <w:sz w:val="20"/>
                <w:szCs w:val="20"/>
              </w:rPr>
            </w:pPr>
            <w:r w:rsidRPr="008603F5">
              <w:rPr>
                <w:sz w:val="20"/>
                <w:szCs w:val="20"/>
              </w:rPr>
              <w:t>Emotional Exhaustion</w:t>
            </w:r>
          </w:p>
          <w:p w14:paraId="3044F0CD" w14:textId="77777777" w:rsidR="00CD19E6" w:rsidRPr="008603F5" w:rsidRDefault="00CD19E6" w:rsidP="005D2695">
            <w:pPr>
              <w:rPr>
                <w:sz w:val="20"/>
                <w:szCs w:val="20"/>
              </w:rPr>
            </w:pPr>
            <w:r w:rsidRPr="008603F5">
              <w:rPr>
                <w:sz w:val="20"/>
                <w:szCs w:val="20"/>
              </w:rPr>
              <w:t>23.5 ± 14.9</w:t>
            </w:r>
          </w:p>
          <w:p w14:paraId="5FD6AAEF" w14:textId="77777777" w:rsidR="00CD19E6" w:rsidRPr="008603F5" w:rsidRDefault="00CD19E6" w:rsidP="005D2695">
            <w:pPr>
              <w:rPr>
                <w:sz w:val="20"/>
                <w:szCs w:val="20"/>
              </w:rPr>
            </w:pPr>
          </w:p>
          <w:p w14:paraId="49687115" w14:textId="77777777" w:rsidR="00CD19E6" w:rsidRPr="008603F5" w:rsidRDefault="00CD19E6" w:rsidP="005D2695">
            <w:pPr>
              <w:rPr>
                <w:sz w:val="20"/>
                <w:szCs w:val="20"/>
              </w:rPr>
            </w:pPr>
            <w:r w:rsidRPr="008603F5">
              <w:rPr>
                <w:sz w:val="20"/>
                <w:szCs w:val="20"/>
              </w:rPr>
              <w:t>Personal Accomplishment</w:t>
            </w:r>
          </w:p>
          <w:p w14:paraId="5EA2449F" w14:textId="60A69637" w:rsidR="00CD19E6" w:rsidRPr="008603F5" w:rsidRDefault="00CD19E6" w:rsidP="005D2695">
            <w:pPr>
              <w:rPr>
                <w:sz w:val="20"/>
                <w:szCs w:val="20"/>
              </w:rPr>
            </w:pPr>
            <w:r w:rsidRPr="008603F5">
              <w:rPr>
                <w:sz w:val="20"/>
                <w:szCs w:val="20"/>
              </w:rPr>
              <w:t>37.5 ± 10.5</w:t>
            </w:r>
          </w:p>
        </w:tc>
        <w:tc>
          <w:tcPr>
            <w:tcW w:w="1842" w:type="dxa"/>
            <w:vAlign w:val="center"/>
          </w:tcPr>
          <w:p w14:paraId="122F8126" w14:textId="4058BF3F" w:rsidR="00CD19E6" w:rsidRPr="008603F5" w:rsidRDefault="00CD19E6" w:rsidP="005D2695">
            <w:pPr>
              <w:rPr>
                <w:sz w:val="20"/>
                <w:szCs w:val="20"/>
              </w:rPr>
            </w:pPr>
            <w:r w:rsidRPr="008603F5">
              <w:rPr>
                <w:sz w:val="20"/>
                <w:szCs w:val="20"/>
              </w:rPr>
              <w:t>Caregiver depression (BDI):</w:t>
            </w:r>
          </w:p>
          <w:p w14:paraId="437A4C2C" w14:textId="77777777" w:rsidR="00CD19E6" w:rsidRPr="008603F5" w:rsidRDefault="00CD19E6" w:rsidP="005D2695">
            <w:pPr>
              <w:rPr>
                <w:sz w:val="20"/>
                <w:szCs w:val="20"/>
              </w:rPr>
            </w:pPr>
            <w:r w:rsidRPr="008603F5">
              <w:rPr>
                <w:sz w:val="20"/>
                <w:szCs w:val="20"/>
              </w:rPr>
              <w:t>9 ± 7.8</w:t>
            </w:r>
          </w:p>
          <w:p w14:paraId="45C904C2" w14:textId="77777777" w:rsidR="00CD19E6" w:rsidRPr="008603F5" w:rsidRDefault="00CD19E6" w:rsidP="005D2695">
            <w:pPr>
              <w:rPr>
                <w:sz w:val="20"/>
                <w:szCs w:val="20"/>
              </w:rPr>
            </w:pPr>
          </w:p>
          <w:p w14:paraId="4BC858F9" w14:textId="5FA72A31" w:rsidR="00CD19E6" w:rsidRPr="008603F5" w:rsidRDefault="00CD19E6" w:rsidP="005D2695">
            <w:pPr>
              <w:rPr>
                <w:sz w:val="20"/>
                <w:szCs w:val="20"/>
              </w:rPr>
            </w:pPr>
            <w:r w:rsidRPr="008603F5">
              <w:rPr>
                <w:sz w:val="20"/>
                <w:szCs w:val="20"/>
              </w:rPr>
              <w:t>Caregiver anxiety (BAI):</w:t>
            </w:r>
          </w:p>
          <w:p w14:paraId="600A21C5" w14:textId="77777777" w:rsidR="00CD19E6" w:rsidRPr="008603F5" w:rsidRDefault="00CD19E6" w:rsidP="005D2695">
            <w:pPr>
              <w:rPr>
                <w:sz w:val="20"/>
                <w:szCs w:val="20"/>
              </w:rPr>
            </w:pPr>
            <w:r w:rsidRPr="008603F5">
              <w:rPr>
                <w:sz w:val="20"/>
                <w:szCs w:val="20"/>
              </w:rPr>
              <w:t>6.5 ± 7.9</w:t>
            </w:r>
          </w:p>
          <w:p w14:paraId="1AD2422F" w14:textId="77777777" w:rsidR="00CD19E6" w:rsidRPr="008603F5" w:rsidRDefault="00CD19E6" w:rsidP="005D2695">
            <w:pPr>
              <w:rPr>
                <w:sz w:val="20"/>
                <w:szCs w:val="20"/>
              </w:rPr>
            </w:pPr>
          </w:p>
          <w:p w14:paraId="0F41C19F" w14:textId="6FCA1A72" w:rsidR="00CD19E6" w:rsidRPr="008603F5" w:rsidRDefault="00CD19E6" w:rsidP="005D2695">
            <w:pPr>
              <w:rPr>
                <w:sz w:val="20"/>
                <w:szCs w:val="20"/>
              </w:rPr>
            </w:pPr>
            <w:r w:rsidRPr="008603F5">
              <w:rPr>
                <w:sz w:val="20"/>
                <w:szCs w:val="20"/>
              </w:rPr>
              <w:t>Cognition (MMSE):</w:t>
            </w:r>
          </w:p>
          <w:p w14:paraId="68AD9B3E" w14:textId="77777777" w:rsidR="00CD19E6" w:rsidRPr="008603F5" w:rsidRDefault="00CD19E6" w:rsidP="005D2695">
            <w:pPr>
              <w:rPr>
                <w:sz w:val="20"/>
                <w:szCs w:val="20"/>
              </w:rPr>
            </w:pPr>
            <w:r w:rsidRPr="008603F5">
              <w:rPr>
                <w:sz w:val="20"/>
                <w:szCs w:val="20"/>
              </w:rPr>
              <w:t>12.5 ± 6.5</w:t>
            </w:r>
          </w:p>
          <w:p w14:paraId="67299959" w14:textId="77777777" w:rsidR="00CD19E6" w:rsidRPr="008603F5" w:rsidRDefault="00CD19E6" w:rsidP="005D2695">
            <w:pPr>
              <w:rPr>
                <w:sz w:val="20"/>
                <w:szCs w:val="20"/>
              </w:rPr>
            </w:pPr>
          </w:p>
          <w:p w14:paraId="41ECE6E4" w14:textId="2B3934CF" w:rsidR="00CD19E6" w:rsidRPr="008603F5" w:rsidRDefault="00CD19E6" w:rsidP="005D2695">
            <w:pPr>
              <w:rPr>
                <w:sz w:val="20"/>
                <w:szCs w:val="20"/>
              </w:rPr>
            </w:pPr>
            <w:r w:rsidRPr="008603F5">
              <w:rPr>
                <w:sz w:val="20"/>
                <w:szCs w:val="20"/>
              </w:rPr>
              <w:t>Neuropsychiatric symptoms (NPI):</w:t>
            </w:r>
          </w:p>
          <w:p w14:paraId="38628076" w14:textId="77777777" w:rsidR="00CD19E6" w:rsidRPr="008603F5" w:rsidRDefault="00CD19E6" w:rsidP="005D2695">
            <w:pPr>
              <w:rPr>
                <w:sz w:val="20"/>
                <w:szCs w:val="20"/>
              </w:rPr>
            </w:pPr>
            <w:r w:rsidRPr="008603F5">
              <w:rPr>
                <w:sz w:val="20"/>
                <w:szCs w:val="20"/>
              </w:rPr>
              <w:t>20.5 ± 17.2</w:t>
            </w:r>
          </w:p>
          <w:p w14:paraId="35E6FB38" w14:textId="77777777" w:rsidR="00CD19E6" w:rsidRPr="008603F5" w:rsidRDefault="00CD19E6" w:rsidP="005D2695">
            <w:pPr>
              <w:rPr>
                <w:sz w:val="20"/>
                <w:szCs w:val="20"/>
              </w:rPr>
            </w:pPr>
          </w:p>
          <w:p w14:paraId="794070B4" w14:textId="2F3BFBD7" w:rsidR="00CD19E6" w:rsidRPr="008603F5" w:rsidRDefault="00CD19E6" w:rsidP="005D2695">
            <w:pPr>
              <w:rPr>
                <w:sz w:val="20"/>
                <w:szCs w:val="20"/>
              </w:rPr>
            </w:pPr>
            <w:r w:rsidRPr="008603F5">
              <w:rPr>
                <w:sz w:val="20"/>
                <w:szCs w:val="20"/>
              </w:rPr>
              <w:t>Functional Status (FAQ):</w:t>
            </w:r>
          </w:p>
          <w:p w14:paraId="38308FAB" w14:textId="77777777" w:rsidR="00CD19E6" w:rsidRPr="008603F5" w:rsidRDefault="00CD19E6" w:rsidP="005D2695">
            <w:pPr>
              <w:rPr>
                <w:sz w:val="20"/>
                <w:szCs w:val="20"/>
              </w:rPr>
            </w:pPr>
            <w:r w:rsidRPr="008603F5">
              <w:rPr>
                <w:sz w:val="20"/>
                <w:szCs w:val="20"/>
              </w:rPr>
              <w:t>22.4 ± 8.2</w:t>
            </w:r>
          </w:p>
        </w:tc>
        <w:tc>
          <w:tcPr>
            <w:tcW w:w="2488" w:type="dxa"/>
            <w:vAlign w:val="center"/>
          </w:tcPr>
          <w:p w14:paraId="3A046AB7" w14:textId="77777777" w:rsidR="00CD19E6" w:rsidRPr="008603F5" w:rsidRDefault="00CD19E6" w:rsidP="005D2695">
            <w:pPr>
              <w:rPr>
                <w:sz w:val="20"/>
                <w:szCs w:val="20"/>
              </w:rPr>
            </w:pPr>
            <w:r w:rsidRPr="008603F5">
              <w:rPr>
                <w:sz w:val="20"/>
                <w:szCs w:val="20"/>
              </w:rPr>
              <w:t>Burnout was significantly associated with caregiver burden. Emotional exhaustion was the most prevalent dimension and was strongly linked to depression, anxiety, and patient behavioral symptoms</w:t>
            </w:r>
          </w:p>
        </w:tc>
      </w:tr>
      <w:tr w:rsidR="008C236B" w:rsidRPr="008603F5" w14:paraId="08FC9EB5" w14:textId="77777777" w:rsidTr="000B767E">
        <w:trPr>
          <w:trHeight w:val="804"/>
          <w:jc w:val="center"/>
        </w:trPr>
        <w:tc>
          <w:tcPr>
            <w:tcW w:w="1350" w:type="dxa"/>
            <w:vAlign w:val="center"/>
          </w:tcPr>
          <w:p w14:paraId="55094F4D" w14:textId="4B1BA821" w:rsidR="00CD19E6" w:rsidRPr="008603F5" w:rsidRDefault="00CD19E6" w:rsidP="005D2695">
            <w:pPr>
              <w:rPr>
                <w:sz w:val="20"/>
                <w:szCs w:val="20"/>
              </w:rPr>
            </w:pPr>
            <w:r w:rsidRPr="008603F5">
              <w:rPr>
                <w:sz w:val="20"/>
                <w:szCs w:val="20"/>
              </w:rPr>
              <w:fldChar w:fldCharType="begin"/>
            </w:r>
            <w:r w:rsidRPr="008603F5">
              <w:rPr>
                <w:sz w:val="20"/>
                <w:szCs w:val="20"/>
              </w:rPr>
              <w:instrText xml:space="preserve"> ADDIN ZOTERO_ITEM CSL_CITATION {"citationID":"gjzWhW0E","properties":{"formattedCitation":"(Moscoso et al., 2007)","plainCitation":"(Moscoso et al., 2007)","noteIndex":0},"citationItems":[{"id":"lQfCmoII/aYJmo2Zg","uris":["http://zotero.org/users/local/hrSWdS69/items/SMLNT2MD"],"itemData":{"id":256,"type":"article-journal","abstract":"This is a study on burden of caregivers of patients with Alzheimer's disease attended at a Reference Center for Cognitive Disorders.\nOBJECTIVE: To evaluate the profile and burden on caregivers of patients with Alzheimer's disease attended at a Reference Center for Cognitive Disorders.\nMETHODS: We collected demographic information and data on the relationship with the patient from caregivers, and measured burden with the Zarit scale. The patients were evaluated with the following scales: the Cambridge Cognitive Test (CAMCOG); Mini Mental State Examination, the Neuropsychiatric Inventory for neuropsychiatry symptoms, and Functional Activities Questionnaire - FAQ for functional impairment.\nRESULTS: Of the 31 caregivers, 77.4% were female, predominantly, and daughters, having a mean age of 58.6 years, educational level of 8.1 years, 70% of caregivers co-resided with the patient and 71% did not work. The mean time as a caregiver was 3 years. Twenty-seven percent of the caregivers presented mild to severe burden. The variables presenting significant association with caregiver burden were scores on the NPI and CAMCOG.\nCONCLUSION: The social demographic characteristics of the sample were similar to those of studies performed in other countries. The average time as a caregiver and the frequency of caregivers with mild to intense burden were lower than those reported in international studies. Neuropsychiatric symptoms and severity of cognitive decline were the main factors associated to burden in this sample of mostly mild to moderate demented AD patients. Further studies are necessary to verify whether the burden is indeed less intense in our milieu.","container-title":"Dementia &amp; Neuropsychologia","DOI":"10.1590/S1980-57642008DN10400015","ISSN":"1980-5764","issue":"4","journalAbbreviation":"Dement Neuropsychol","language":"eng","note":"PMID: 29213421\nPMCID: PMC5619439","page":"412-417","source":"PubMed","title":"Profile of caregivers of Alzheimer's disease patients attended at a reference center for cognitive disorders","volume":"1","author":[{"family":"Moscoso","given":"Marco Antonio"},{"family":"Marques","given":"Rita de Cássia Gomes"},{"family":"Ribeiz","given":"Salma Rose Imanari"},{"family":"Dos Santos","given":"Lysandra"},{"family":"Bezerra","given":"Diana Moitinho"},{"family":"Jacob Filho","given":"Wilson"},{"family":"Nitrini","given":"Ricardo"},{"family":"Bottino","given":"Cássio Machado de Campos"}],"issued":{"date-parts":[["2007"]]}}}],"schema":"https://github.com/citation-style-language/schema/raw/master/csl-citation.json"} </w:instrText>
            </w:r>
            <w:r w:rsidRPr="008603F5">
              <w:rPr>
                <w:sz w:val="20"/>
                <w:szCs w:val="20"/>
              </w:rPr>
              <w:fldChar w:fldCharType="separate"/>
            </w:r>
            <w:r w:rsidRPr="008603F5">
              <w:rPr>
                <w:sz w:val="20"/>
              </w:rPr>
              <w:t>(Moscoso et al., 2007)</w:t>
            </w:r>
            <w:r w:rsidRPr="008603F5">
              <w:rPr>
                <w:sz w:val="20"/>
                <w:szCs w:val="20"/>
              </w:rPr>
              <w:fldChar w:fldCharType="end"/>
            </w:r>
          </w:p>
        </w:tc>
        <w:tc>
          <w:tcPr>
            <w:tcW w:w="1105" w:type="dxa"/>
            <w:vAlign w:val="center"/>
          </w:tcPr>
          <w:p w14:paraId="61342652" w14:textId="77777777" w:rsidR="00CD19E6" w:rsidRPr="008603F5" w:rsidRDefault="00CD19E6" w:rsidP="005D2695">
            <w:pPr>
              <w:jc w:val="center"/>
              <w:rPr>
                <w:sz w:val="20"/>
                <w:szCs w:val="20"/>
              </w:rPr>
            </w:pPr>
            <w:r w:rsidRPr="008603F5">
              <w:rPr>
                <w:sz w:val="20"/>
                <w:szCs w:val="20"/>
              </w:rPr>
              <w:t>Brazil</w:t>
            </w:r>
          </w:p>
        </w:tc>
        <w:tc>
          <w:tcPr>
            <w:tcW w:w="1577" w:type="dxa"/>
            <w:vAlign w:val="center"/>
          </w:tcPr>
          <w:p w14:paraId="5C5A44EA" w14:textId="214AA502" w:rsidR="00CD19E6" w:rsidRPr="008603F5" w:rsidRDefault="00CD19E6" w:rsidP="005D2695">
            <w:pPr>
              <w:rPr>
                <w:sz w:val="20"/>
                <w:szCs w:val="20"/>
              </w:rPr>
            </w:pPr>
            <w:r w:rsidRPr="008603F5">
              <w:rPr>
                <w:sz w:val="20"/>
                <w:szCs w:val="20"/>
              </w:rPr>
              <w:t>Family caregivers</w:t>
            </w:r>
            <w:r w:rsidRPr="008603F5">
              <w:rPr>
                <w:sz w:val="20"/>
                <w:szCs w:val="20"/>
              </w:rPr>
              <w:t> </w:t>
            </w:r>
            <w:r w:rsidRPr="008603F5">
              <w:rPr>
                <w:sz w:val="20"/>
                <w:szCs w:val="20"/>
              </w:rPr>
              <w:t>of</w:t>
            </w:r>
            <w:r w:rsidRPr="008603F5">
              <w:rPr>
                <w:sz w:val="20"/>
                <w:szCs w:val="20"/>
              </w:rPr>
              <w:t> </w:t>
            </w:r>
            <w:r w:rsidRPr="008603F5">
              <w:rPr>
                <w:sz w:val="20"/>
                <w:szCs w:val="20"/>
              </w:rPr>
              <w:t>patients</w:t>
            </w:r>
            <w:r w:rsidRPr="008603F5">
              <w:rPr>
                <w:sz w:val="20"/>
                <w:szCs w:val="20"/>
              </w:rPr>
              <w:t> </w:t>
            </w:r>
            <w:r w:rsidRPr="008603F5">
              <w:rPr>
                <w:sz w:val="20"/>
                <w:szCs w:val="20"/>
              </w:rPr>
              <w:t>with</w:t>
            </w:r>
            <w:r w:rsidRPr="008603F5">
              <w:rPr>
                <w:sz w:val="20"/>
                <w:szCs w:val="20"/>
              </w:rPr>
              <w:t> </w:t>
            </w:r>
            <w:r>
              <w:rPr>
                <w:sz w:val="20"/>
                <w:szCs w:val="20"/>
              </w:rPr>
              <w:t>AD</w:t>
            </w:r>
            <w:r w:rsidRPr="008603F5">
              <w:rPr>
                <w:sz w:val="20"/>
                <w:szCs w:val="20"/>
              </w:rPr>
              <w:t xml:space="preserve"> attending</w:t>
            </w:r>
            <w:r w:rsidRPr="008603F5">
              <w:rPr>
                <w:sz w:val="20"/>
                <w:szCs w:val="20"/>
              </w:rPr>
              <w:t> </w:t>
            </w:r>
            <w:r w:rsidRPr="008603F5">
              <w:rPr>
                <w:sz w:val="20"/>
                <w:szCs w:val="20"/>
              </w:rPr>
              <w:t>at</w:t>
            </w:r>
            <w:r>
              <w:rPr>
                <w:sz w:val="20"/>
                <w:szCs w:val="20"/>
              </w:rPr>
              <w:t xml:space="preserve"> </w:t>
            </w:r>
            <w:r w:rsidRPr="008603F5">
              <w:rPr>
                <w:sz w:val="20"/>
                <w:szCs w:val="20"/>
              </w:rPr>
              <w:t>a</w:t>
            </w:r>
            <w:r w:rsidRPr="008603F5">
              <w:rPr>
                <w:sz w:val="20"/>
                <w:szCs w:val="20"/>
              </w:rPr>
              <w:t> </w:t>
            </w:r>
            <w:r w:rsidRPr="008603F5">
              <w:rPr>
                <w:sz w:val="20"/>
                <w:szCs w:val="20"/>
              </w:rPr>
              <w:t>Reference</w:t>
            </w:r>
            <w:r w:rsidRPr="008603F5">
              <w:rPr>
                <w:sz w:val="20"/>
                <w:szCs w:val="20"/>
              </w:rPr>
              <w:t> </w:t>
            </w:r>
            <w:r w:rsidRPr="008603F5">
              <w:rPr>
                <w:sz w:val="20"/>
                <w:szCs w:val="20"/>
              </w:rPr>
              <w:t xml:space="preserve"> Center</w:t>
            </w:r>
            <w:r w:rsidRPr="008603F5">
              <w:rPr>
                <w:sz w:val="20"/>
                <w:szCs w:val="20"/>
              </w:rPr>
              <w:t> </w:t>
            </w:r>
            <w:r w:rsidRPr="008603F5">
              <w:rPr>
                <w:sz w:val="20"/>
                <w:szCs w:val="20"/>
              </w:rPr>
              <w:t>for</w:t>
            </w:r>
            <w:r w:rsidRPr="008603F5">
              <w:rPr>
                <w:sz w:val="20"/>
                <w:szCs w:val="20"/>
              </w:rPr>
              <w:t> </w:t>
            </w:r>
            <w:r w:rsidRPr="008603F5">
              <w:rPr>
                <w:sz w:val="20"/>
                <w:szCs w:val="20"/>
              </w:rPr>
              <w:t>Cognitive</w:t>
            </w:r>
            <w:r w:rsidRPr="008603F5">
              <w:rPr>
                <w:sz w:val="20"/>
                <w:szCs w:val="20"/>
              </w:rPr>
              <w:t> </w:t>
            </w:r>
            <w:r w:rsidRPr="008603F5">
              <w:rPr>
                <w:sz w:val="20"/>
                <w:szCs w:val="20"/>
              </w:rPr>
              <w:t>Disorders.</w:t>
            </w:r>
            <w:r w:rsidRPr="008603F5">
              <w:rPr>
                <w:sz w:val="20"/>
                <w:szCs w:val="20"/>
              </w:rPr>
              <w:t> </w:t>
            </w:r>
          </w:p>
          <w:p w14:paraId="7CB7ED3D" w14:textId="77777777" w:rsidR="00CD19E6" w:rsidRPr="008603F5" w:rsidRDefault="00CD19E6" w:rsidP="005D2695">
            <w:pPr>
              <w:rPr>
                <w:sz w:val="20"/>
                <w:szCs w:val="20"/>
              </w:rPr>
            </w:pPr>
          </w:p>
          <w:p w14:paraId="345BC21B" w14:textId="77777777" w:rsidR="00CD19E6" w:rsidRDefault="00CD19E6" w:rsidP="005D2695">
            <w:pPr>
              <w:rPr>
                <w:sz w:val="20"/>
                <w:szCs w:val="20"/>
              </w:rPr>
            </w:pPr>
            <w:r w:rsidRPr="008603F5">
              <w:rPr>
                <w:sz w:val="20"/>
                <w:szCs w:val="20"/>
              </w:rPr>
              <w:t>N = 31</w:t>
            </w:r>
          </w:p>
          <w:p w14:paraId="08A0C219" w14:textId="77777777" w:rsidR="00CD19E6" w:rsidRDefault="00CD19E6" w:rsidP="005D2695">
            <w:pPr>
              <w:rPr>
                <w:sz w:val="20"/>
                <w:szCs w:val="20"/>
              </w:rPr>
            </w:pPr>
          </w:p>
          <w:p w14:paraId="5845ED12" w14:textId="77777777" w:rsidR="00CD19E6" w:rsidRDefault="00CD19E6" w:rsidP="005D2695">
            <w:pPr>
              <w:rPr>
                <w:sz w:val="20"/>
                <w:szCs w:val="20"/>
              </w:rPr>
            </w:pPr>
            <w:r>
              <w:rPr>
                <w:sz w:val="20"/>
                <w:szCs w:val="20"/>
              </w:rPr>
              <w:t>Patients:</w:t>
            </w:r>
          </w:p>
          <w:p w14:paraId="3C523260" w14:textId="0DA4BA10" w:rsidR="00CD19E6" w:rsidRPr="008603F5" w:rsidRDefault="00CD19E6" w:rsidP="005D2695">
            <w:pPr>
              <w:rPr>
                <w:sz w:val="20"/>
                <w:szCs w:val="20"/>
              </w:rPr>
            </w:pPr>
            <w:r>
              <w:rPr>
                <w:sz w:val="20"/>
                <w:szCs w:val="20"/>
              </w:rPr>
              <w:t>AD = 31</w:t>
            </w:r>
          </w:p>
        </w:tc>
        <w:tc>
          <w:tcPr>
            <w:tcW w:w="1383" w:type="dxa"/>
            <w:vAlign w:val="center"/>
          </w:tcPr>
          <w:p w14:paraId="262907A3" w14:textId="55917934" w:rsidR="00CD19E6" w:rsidRPr="008603F5" w:rsidRDefault="00CD19E6" w:rsidP="005D2695">
            <w:pPr>
              <w:rPr>
                <w:sz w:val="20"/>
                <w:szCs w:val="20"/>
              </w:rPr>
            </w:pPr>
            <w:r w:rsidRPr="008603F5">
              <w:rPr>
                <w:sz w:val="20"/>
                <w:szCs w:val="20"/>
              </w:rPr>
              <w:t>Without burden</w:t>
            </w:r>
          </w:p>
          <w:p w14:paraId="0F16C3E5" w14:textId="77777777" w:rsidR="00CD19E6" w:rsidRPr="008603F5" w:rsidRDefault="00CD19E6" w:rsidP="005D2695">
            <w:pPr>
              <w:rPr>
                <w:sz w:val="20"/>
                <w:szCs w:val="20"/>
              </w:rPr>
            </w:pPr>
            <w:r w:rsidRPr="008603F5">
              <w:rPr>
                <w:sz w:val="20"/>
                <w:szCs w:val="20"/>
              </w:rPr>
              <w:t>58.33 ± 10.6</w:t>
            </w:r>
          </w:p>
          <w:p w14:paraId="7765ED33" w14:textId="77777777" w:rsidR="00CD19E6" w:rsidRPr="008603F5" w:rsidRDefault="00CD19E6" w:rsidP="005D2695">
            <w:pPr>
              <w:rPr>
                <w:sz w:val="20"/>
                <w:szCs w:val="20"/>
              </w:rPr>
            </w:pPr>
          </w:p>
          <w:p w14:paraId="1C49A288" w14:textId="77777777" w:rsidR="00CD19E6" w:rsidRPr="008603F5" w:rsidRDefault="00CD19E6" w:rsidP="005D2695">
            <w:pPr>
              <w:rPr>
                <w:sz w:val="20"/>
                <w:szCs w:val="20"/>
              </w:rPr>
            </w:pPr>
            <w:r w:rsidRPr="008603F5">
              <w:rPr>
                <w:sz w:val="20"/>
                <w:szCs w:val="20"/>
              </w:rPr>
              <w:t>With burden</w:t>
            </w:r>
          </w:p>
          <w:p w14:paraId="4FED0F8D" w14:textId="77777777" w:rsidR="00CD19E6" w:rsidRPr="008603F5" w:rsidRDefault="00CD19E6" w:rsidP="005D2695">
            <w:pPr>
              <w:rPr>
                <w:sz w:val="20"/>
                <w:szCs w:val="20"/>
              </w:rPr>
            </w:pPr>
            <w:r w:rsidRPr="008603F5">
              <w:rPr>
                <w:sz w:val="20"/>
                <w:szCs w:val="20"/>
              </w:rPr>
              <w:t>59.71 ± 13.3</w:t>
            </w:r>
          </w:p>
        </w:tc>
        <w:tc>
          <w:tcPr>
            <w:tcW w:w="1138" w:type="dxa"/>
            <w:vAlign w:val="center"/>
          </w:tcPr>
          <w:p w14:paraId="547A6D63" w14:textId="77777777" w:rsidR="00CD19E6" w:rsidRPr="008603F5" w:rsidRDefault="00CD19E6" w:rsidP="005D2695">
            <w:pPr>
              <w:rPr>
                <w:sz w:val="20"/>
                <w:szCs w:val="20"/>
              </w:rPr>
            </w:pPr>
            <w:r w:rsidRPr="008603F5">
              <w:rPr>
                <w:sz w:val="20"/>
                <w:szCs w:val="20"/>
              </w:rPr>
              <w:t>NR</w:t>
            </w:r>
          </w:p>
        </w:tc>
        <w:tc>
          <w:tcPr>
            <w:tcW w:w="1666" w:type="dxa"/>
            <w:vAlign w:val="center"/>
          </w:tcPr>
          <w:p w14:paraId="77C34EA5" w14:textId="77777777" w:rsidR="00CD19E6" w:rsidRPr="008603F5" w:rsidRDefault="00CD19E6" w:rsidP="005D2695">
            <w:pPr>
              <w:rPr>
                <w:sz w:val="20"/>
                <w:szCs w:val="20"/>
              </w:rPr>
            </w:pPr>
            <w:r w:rsidRPr="008603F5">
              <w:rPr>
                <w:sz w:val="20"/>
                <w:szCs w:val="20"/>
              </w:rPr>
              <w:t>Without burden</w:t>
            </w:r>
          </w:p>
          <w:p w14:paraId="1AAD0E6C" w14:textId="77777777" w:rsidR="00CD19E6" w:rsidRPr="008603F5" w:rsidRDefault="00CD19E6" w:rsidP="005D2695">
            <w:pPr>
              <w:rPr>
                <w:sz w:val="20"/>
                <w:szCs w:val="20"/>
              </w:rPr>
            </w:pPr>
            <w:r w:rsidRPr="008603F5">
              <w:rPr>
                <w:sz w:val="20"/>
                <w:szCs w:val="20"/>
              </w:rPr>
              <w:t>7.50 ± 3.87</w:t>
            </w:r>
          </w:p>
          <w:p w14:paraId="7C0F1016" w14:textId="77777777" w:rsidR="00CD19E6" w:rsidRPr="008603F5" w:rsidRDefault="00CD19E6" w:rsidP="005D2695">
            <w:pPr>
              <w:rPr>
                <w:sz w:val="20"/>
                <w:szCs w:val="20"/>
              </w:rPr>
            </w:pPr>
          </w:p>
          <w:p w14:paraId="68E90770" w14:textId="77777777" w:rsidR="00CD19E6" w:rsidRPr="008603F5" w:rsidRDefault="00CD19E6" w:rsidP="005D2695">
            <w:pPr>
              <w:rPr>
                <w:sz w:val="20"/>
                <w:szCs w:val="20"/>
              </w:rPr>
            </w:pPr>
            <w:r w:rsidRPr="008603F5">
              <w:rPr>
                <w:sz w:val="20"/>
                <w:szCs w:val="20"/>
              </w:rPr>
              <w:t>With burden</w:t>
            </w:r>
          </w:p>
          <w:p w14:paraId="4ECF3FCF" w14:textId="77777777" w:rsidR="00CD19E6" w:rsidRPr="008603F5" w:rsidRDefault="00CD19E6" w:rsidP="005D2695">
            <w:pPr>
              <w:rPr>
                <w:sz w:val="20"/>
                <w:szCs w:val="20"/>
              </w:rPr>
            </w:pPr>
            <w:r w:rsidRPr="008603F5">
              <w:rPr>
                <w:sz w:val="20"/>
                <w:szCs w:val="20"/>
              </w:rPr>
              <w:t>10.14 ± 8.11</w:t>
            </w:r>
          </w:p>
        </w:tc>
        <w:tc>
          <w:tcPr>
            <w:tcW w:w="1841" w:type="dxa"/>
            <w:vAlign w:val="center"/>
          </w:tcPr>
          <w:p w14:paraId="7FCFC628" w14:textId="38DC160B" w:rsidR="00CD19E6" w:rsidRPr="008603F5" w:rsidRDefault="00CD19E6" w:rsidP="005D2695">
            <w:pPr>
              <w:rPr>
                <w:sz w:val="20"/>
                <w:szCs w:val="20"/>
              </w:rPr>
            </w:pPr>
            <w:r w:rsidRPr="008603F5">
              <w:rPr>
                <w:sz w:val="20"/>
                <w:szCs w:val="20"/>
              </w:rPr>
              <w:t xml:space="preserve">ZBI: </w:t>
            </w:r>
          </w:p>
          <w:p w14:paraId="60F1E431" w14:textId="77777777" w:rsidR="00CD19E6" w:rsidRPr="008603F5" w:rsidRDefault="00CD19E6" w:rsidP="005D2695">
            <w:pPr>
              <w:rPr>
                <w:sz w:val="20"/>
                <w:szCs w:val="20"/>
              </w:rPr>
            </w:pPr>
            <w:r w:rsidRPr="008603F5">
              <w:rPr>
                <w:sz w:val="20"/>
                <w:szCs w:val="20"/>
              </w:rPr>
              <w:t xml:space="preserve">31.77 ± 16.95 </w:t>
            </w:r>
          </w:p>
        </w:tc>
        <w:tc>
          <w:tcPr>
            <w:tcW w:w="1842" w:type="dxa"/>
            <w:vAlign w:val="center"/>
          </w:tcPr>
          <w:p w14:paraId="3ACC08CA" w14:textId="21EBF0FF" w:rsidR="00CD19E6" w:rsidRPr="008603F5" w:rsidRDefault="00CD19E6" w:rsidP="005D2695">
            <w:pPr>
              <w:rPr>
                <w:sz w:val="20"/>
                <w:szCs w:val="20"/>
              </w:rPr>
            </w:pPr>
            <w:r w:rsidRPr="008603F5">
              <w:rPr>
                <w:sz w:val="20"/>
                <w:szCs w:val="20"/>
              </w:rPr>
              <w:t>Neuropsychiatric symptoms (NPI):</w:t>
            </w:r>
          </w:p>
          <w:p w14:paraId="4079F0D2" w14:textId="77777777" w:rsidR="00CD19E6" w:rsidRPr="008603F5" w:rsidRDefault="00CD19E6" w:rsidP="005D2695">
            <w:pPr>
              <w:rPr>
                <w:sz w:val="20"/>
                <w:szCs w:val="20"/>
              </w:rPr>
            </w:pPr>
            <w:r w:rsidRPr="008603F5">
              <w:rPr>
                <w:sz w:val="20"/>
                <w:szCs w:val="20"/>
              </w:rPr>
              <w:t>34.97 ± 25.64</w:t>
            </w:r>
          </w:p>
          <w:p w14:paraId="21186E0D" w14:textId="77777777" w:rsidR="00CD19E6" w:rsidRPr="008603F5" w:rsidRDefault="00CD19E6" w:rsidP="005D2695">
            <w:pPr>
              <w:rPr>
                <w:sz w:val="20"/>
                <w:szCs w:val="20"/>
              </w:rPr>
            </w:pPr>
          </w:p>
          <w:p w14:paraId="55A8F700" w14:textId="77777777" w:rsidR="00CD19E6" w:rsidRPr="008603F5" w:rsidRDefault="00CD19E6" w:rsidP="005D2695">
            <w:pPr>
              <w:rPr>
                <w:sz w:val="20"/>
                <w:szCs w:val="20"/>
              </w:rPr>
            </w:pPr>
            <w:r w:rsidRPr="008603F5">
              <w:rPr>
                <w:sz w:val="20"/>
                <w:szCs w:val="20"/>
              </w:rPr>
              <w:t xml:space="preserve">Cognition </w:t>
            </w:r>
          </w:p>
          <w:p w14:paraId="4142A052" w14:textId="20BF4605" w:rsidR="00CD19E6" w:rsidRPr="008603F5" w:rsidRDefault="00CD19E6" w:rsidP="005D2695">
            <w:pPr>
              <w:rPr>
                <w:sz w:val="20"/>
                <w:szCs w:val="20"/>
              </w:rPr>
            </w:pPr>
            <w:r w:rsidRPr="008603F5">
              <w:rPr>
                <w:sz w:val="20"/>
                <w:szCs w:val="20"/>
              </w:rPr>
              <w:t>CAMCOG:</w:t>
            </w:r>
          </w:p>
          <w:p w14:paraId="340D3B16" w14:textId="77777777" w:rsidR="00CD19E6" w:rsidRPr="008603F5" w:rsidRDefault="00CD19E6" w:rsidP="005D2695">
            <w:pPr>
              <w:rPr>
                <w:sz w:val="20"/>
                <w:szCs w:val="20"/>
              </w:rPr>
            </w:pPr>
            <w:r w:rsidRPr="008603F5">
              <w:rPr>
                <w:sz w:val="20"/>
                <w:szCs w:val="20"/>
              </w:rPr>
              <w:t xml:space="preserve">52.44 ± 13.63 </w:t>
            </w:r>
          </w:p>
          <w:p w14:paraId="1807E7F8" w14:textId="522F168D" w:rsidR="00CD19E6" w:rsidRPr="008603F5" w:rsidRDefault="00CD19E6" w:rsidP="005D2695">
            <w:pPr>
              <w:rPr>
                <w:sz w:val="20"/>
                <w:szCs w:val="20"/>
              </w:rPr>
            </w:pPr>
            <w:r w:rsidRPr="008603F5">
              <w:rPr>
                <w:sz w:val="20"/>
                <w:szCs w:val="20"/>
              </w:rPr>
              <w:t>MMSE: 15.55 ± 5.39</w:t>
            </w:r>
          </w:p>
          <w:p w14:paraId="19DBA3D4" w14:textId="77777777" w:rsidR="00CD19E6" w:rsidRPr="008603F5" w:rsidRDefault="00CD19E6" w:rsidP="005D2695">
            <w:pPr>
              <w:rPr>
                <w:sz w:val="20"/>
                <w:szCs w:val="20"/>
              </w:rPr>
            </w:pPr>
          </w:p>
          <w:p w14:paraId="6993BC92" w14:textId="653BF6B1" w:rsidR="00CD19E6" w:rsidRPr="008603F5" w:rsidRDefault="00CD19E6" w:rsidP="005D2695">
            <w:pPr>
              <w:rPr>
                <w:sz w:val="20"/>
                <w:szCs w:val="20"/>
              </w:rPr>
            </w:pPr>
            <w:r w:rsidRPr="008603F5">
              <w:rPr>
                <w:sz w:val="20"/>
                <w:szCs w:val="20"/>
              </w:rPr>
              <w:t>Functional Status (PFFEFER/FAQ):</w:t>
            </w:r>
          </w:p>
          <w:p w14:paraId="7AA097E6" w14:textId="71DDB0B7" w:rsidR="00CD19E6" w:rsidRPr="008603F5" w:rsidRDefault="00CD19E6" w:rsidP="005D2695">
            <w:pPr>
              <w:rPr>
                <w:sz w:val="20"/>
                <w:szCs w:val="20"/>
              </w:rPr>
            </w:pPr>
            <w:r w:rsidRPr="008603F5">
              <w:rPr>
                <w:sz w:val="20"/>
                <w:szCs w:val="20"/>
              </w:rPr>
              <w:t xml:space="preserve">17.45 ± 8.45 </w:t>
            </w:r>
          </w:p>
        </w:tc>
        <w:tc>
          <w:tcPr>
            <w:tcW w:w="2488" w:type="dxa"/>
            <w:vAlign w:val="center"/>
          </w:tcPr>
          <w:p w14:paraId="7DF05BBF" w14:textId="77777777" w:rsidR="00CD19E6" w:rsidRPr="008603F5" w:rsidRDefault="00CD19E6" w:rsidP="005D2695">
            <w:pPr>
              <w:rPr>
                <w:sz w:val="20"/>
                <w:szCs w:val="20"/>
              </w:rPr>
            </w:pPr>
            <w:r w:rsidRPr="008603F5">
              <w:rPr>
                <w:sz w:val="20"/>
                <w:szCs w:val="20"/>
              </w:rPr>
              <w:t xml:space="preserve">Higher burden was significantly associated with greater neuropsychiatric symptoms and lower cognitive function in patients. </w:t>
            </w:r>
            <w:proofErr w:type="spellStart"/>
            <w:r w:rsidRPr="008603F5">
              <w:rPr>
                <w:sz w:val="20"/>
                <w:szCs w:val="20"/>
              </w:rPr>
              <w:t>Sociodemographic</w:t>
            </w:r>
            <w:proofErr w:type="spellEnd"/>
            <w:r w:rsidRPr="008603F5">
              <w:rPr>
                <w:sz w:val="20"/>
                <w:szCs w:val="20"/>
              </w:rPr>
              <w:t xml:space="preserve"> factors were not significantly related to burden</w:t>
            </w:r>
          </w:p>
        </w:tc>
      </w:tr>
      <w:tr w:rsidR="008C236B" w:rsidRPr="008603F5" w14:paraId="1A0212FD" w14:textId="77777777" w:rsidTr="000B767E">
        <w:trPr>
          <w:trHeight w:val="804"/>
          <w:jc w:val="center"/>
        </w:trPr>
        <w:tc>
          <w:tcPr>
            <w:tcW w:w="1350" w:type="dxa"/>
            <w:vAlign w:val="center"/>
          </w:tcPr>
          <w:p w14:paraId="5E614405" w14:textId="599402A4" w:rsidR="00CD19E6" w:rsidRPr="008603F5" w:rsidRDefault="00CD19E6" w:rsidP="005D2695">
            <w:pPr>
              <w:rPr>
                <w:sz w:val="20"/>
                <w:szCs w:val="20"/>
              </w:rPr>
            </w:pPr>
            <w:r w:rsidRPr="008603F5">
              <w:rPr>
                <w:sz w:val="20"/>
                <w:szCs w:val="20"/>
              </w:rPr>
              <w:fldChar w:fldCharType="begin"/>
            </w:r>
            <w:r w:rsidRPr="008603F5">
              <w:rPr>
                <w:sz w:val="20"/>
                <w:szCs w:val="20"/>
              </w:rPr>
              <w:instrText xml:space="preserve"> ADDIN ZOTERO_ITEM CSL_CITATION {"citationID":"dSXoYW6s","properties":{"formattedCitation":"(Allegri et al., 2006)","plainCitation":"(Allegri et al., 2006)","noteIndex":0},"citationItems":[{"id":"lQfCmoII/ceJlg0A1","uris":["http://zotero.org/users/local/hrSWdS69/items/9JFHUT4R"],"itemData":{"id":6,"type":"article-journal","abstract":"Aims\nPatients with Alzheimer’s disease need assistance and supervision of their daily activities. They survive for protracted periods of time, placing an extensive burden of care on the caregiver prior to the patient’s death. The present study addressed the predictive value of behavior-related burden on Alzheimer’s disease caregivers.\n\nParticipants\n82 patients with probable Alzheimer’s (73.7 ± 8.1 years), and their primary caregivers (59.6 ± 14.8 years, 81.5% women), were assessed.\n\nMethods\nCognitive impairment, neuropsychiatric symptoms, and dementia severity were assessed with Mini Mental State Examination (MMSE), Neuropsychiatric Inventory (NPI), and Clinical Dementia Rating (CDR), respectively. Caregivers were given Zarit’s Burden Interview and Carer Activity Inventory.\n\nResults\nNeuropsychiatric symptoms like delusions, hallucinations, restlessness, anxiety, euphoria, disinhibition, unusual motor behavior, sleep disturbances, and appetite alterations were the best caregiver burden predictors (NPI r = 0.482, p &lt; 0.001). No correlation with cognition, disease stage, or negative neuropsychiatric symptoms (depression and apathy) was found.\n\nConclusion\nIncreased caregiver burden was related to increased levels of patient behavioral disturbance. Of these symptoms, hallucinations, unusual (motor) behavior, and abnormal behavior at nighttime were the most significant. No correlation with neuropsychiatric symptoms such as apathy and depression was found. This may have relevance to appropriate interventions for caregivers.","container-title":"Neuropsychiatric Disease and Treatment","ISSN":"1176-6328","issue":"1","journalAbbreviation":"Neuropsychiatr Dis Treat","note":"PMID: 19412452\nPMCID: PMC2671738","page":"105-110","source":"PubMed Central","title":"Neuropsychiatric symptoms as a predictor of caregiver burden in Alzheimer’s disease","volume":"2","author":[{"family":"Allegri","given":"Ricardo F"},{"family":"Sarasola","given":"Diego"},{"family":"Serrano","given":"Cecilia M"},{"family":"Taragano","given":"Fernando E"},{"family":"Arizaga","given":"Raúl L"},{"family":"Butman","given":"Judith"},{"family":"Loñ","given":"Leandro"}],"issued":{"date-parts":[["2006",3]]}}}],"schema":"https://github.com/citation-style-language/schema/raw/master/csl-citation.json"} </w:instrText>
            </w:r>
            <w:r w:rsidRPr="008603F5">
              <w:rPr>
                <w:sz w:val="20"/>
                <w:szCs w:val="20"/>
              </w:rPr>
              <w:fldChar w:fldCharType="separate"/>
            </w:r>
            <w:r w:rsidRPr="008603F5">
              <w:rPr>
                <w:sz w:val="20"/>
              </w:rPr>
              <w:t>(Allegri et al., 2006)</w:t>
            </w:r>
            <w:r w:rsidRPr="008603F5">
              <w:rPr>
                <w:sz w:val="20"/>
                <w:szCs w:val="20"/>
              </w:rPr>
              <w:fldChar w:fldCharType="end"/>
            </w:r>
          </w:p>
        </w:tc>
        <w:tc>
          <w:tcPr>
            <w:tcW w:w="1105" w:type="dxa"/>
            <w:vAlign w:val="center"/>
          </w:tcPr>
          <w:p w14:paraId="547B4B7B" w14:textId="77777777" w:rsidR="00CD19E6" w:rsidRPr="008603F5" w:rsidRDefault="00CD19E6" w:rsidP="005D2695">
            <w:pPr>
              <w:jc w:val="center"/>
              <w:rPr>
                <w:sz w:val="20"/>
                <w:szCs w:val="20"/>
              </w:rPr>
            </w:pPr>
            <w:r w:rsidRPr="008603F5">
              <w:rPr>
                <w:sz w:val="20"/>
                <w:szCs w:val="20"/>
              </w:rPr>
              <w:t>Argentina</w:t>
            </w:r>
          </w:p>
        </w:tc>
        <w:tc>
          <w:tcPr>
            <w:tcW w:w="1577" w:type="dxa"/>
            <w:vAlign w:val="center"/>
          </w:tcPr>
          <w:p w14:paraId="7EBCBB57" w14:textId="3012E70D" w:rsidR="00CD19E6" w:rsidRPr="008603F5" w:rsidRDefault="00CD19E6" w:rsidP="005D2695">
            <w:pPr>
              <w:rPr>
                <w:sz w:val="20"/>
                <w:szCs w:val="20"/>
              </w:rPr>
            </w:pPr>
            <w:r w:rsidRPr="008603F5">
              <w:rPr>
                <w:sz w:val="20"/>
                <w:szCs w:val="20"/>
              </w:rPr>
              <w:t xml:space="preserve">Primary caregivers of people with </w:t>
            </w:r>
            <w:r>
              <w:rPr>
                <w:sz w:val="20"/>
                <w:szCs w:val="20"/>
              </w:rPr>
              <w:t>AD</w:t>
            </w:r>
            <w:r w:rsidRPr="008603F5">
              <w:rPr>
                <w:sz w:val="20"/>
                <w:szCs w:val="20"/>
              </w:rPr>
              <w:t>.</w:t>
            </w:r>
          </w:p>
          <w:p w14:paraId="2D54B909" w14:textId="77777777" w:rsidR="00CD19E6" w:rsidRPr="008603F5" w:rsidRDefault="00CD19E6" w:rsidP="005D2695">
            <w:pPr>
              <w:rPr>
                <w:sz w:val="20"/>
                <w:szCs w:val="20"/>
              </w:rPr>
            </w:pPr>
          </w:p>
          <w:p w14:paraId="793EA91E" w14:textId="77777777" w:rsidR="00CD19E6" w:rsidRDefault="00CD19E6" w:rsidP="005D2695">
            <w:pPr>
              <w:rPr>
                <w:sz w:val="20"/>
                <w:szCs w:val="20"/>
              </w:rPr>
            </w:pPr>
            <w:r w:rsidRPr="008603F5">
              <w:rPr>
                <w:sz w:val="20"/>
                <w:szCs w:val="20"/>
              </w:rPr>
              <w:t>N = 82</w:t>
            </w:r>
          </w:p>
          <w:p w14:paraId="1618015E" w14:textId="77777777" w:rsidR="00CD19E6" w:rsidRDefault="00CD19E6" w:rsidP="005D2695">
            <w:pPr>
              <w:rPr>
                <w:sz w:val="20"/>
                <w:szCs w:val="20"/>
              </w:rPr>
            </w:pPr>
          </w:p>
          <w:p w14:paraId="474E465B" w14:textId="77777777" w:rsidR="00CD19E6" w:rsidRDefault="00CD19E6" w:rsidP="005D2695">
            <w:pPr>
              <w:rPr>
                <w:sz w:val="20"/>
                <w:szCs w:val="20"/>
              </w:rPr>
            </w:pPr>
            <w:r>
              <w:rPr>
                <w:sz w:val="20"/>
                <w:szCs w:val="20"/>
              </w:rPr>
              <w:t>Patients:</w:t>
            </w:r>
          </w:p>
          <w:p w14:paraId="58CA07C1" w14:textId="20EDF7A3" w:rsidR="00CD19E6" w:rsidRPr="008603F5" w:rsidRDefault="00CD19E6" w:rsidP="005D2695">
            <w:pPr>
              <w:rPr>
                <w:sz w:val="20"/>
                <w:szCs w:val="20"/>
              </w:rPr>
            </w:pPr>
            <w:r>
              <w:rPr>
                <w:sz w:val="20"/>
                <w:szCs w:val="20"/>
              </w:rPr>
              <w:t>AD (very mild to severe) = 82</w:t>
            </w:r>
          </w:p>
        </w:tc>
        <w:tc>
          <w:tcPr>
            <w:tcW w:w="1383" w:type="dxa"/>
            <w:vAlign w:val="center"/>
          </w:tcPr>
          <w:p w14:paraId="286688CA" w14:textId="617E8AB8" w:rsidR="00CD19E6" w:rsidRPr="008603F5" w:rsidRDefault="00CD19E6" w:rsidP="005D2695">
            <w:pPr>
              <w:rPr>
                <w:sz w:val="20"/>
                <w:szCs w:val="20"/>
              </w:rPr>
            </w:pPr>
            <w:r w:rsidRPr="008603F5">
              <w:rPr>
                <w:sz w:val="20"/>
                <w:szCs w:val="20"/>
              </w:rPr>
              <w:t>59.6 ± 14.8</w:t>
            </w:r>
          </w:p>
        </w:tc>
        <w:tc>
          <w:tcPr>
            <w:tcW w:w="1138" w:type="dxa"/>
            <w:vAlign w:val="center"/>
          </w:tcPr>
          <w:p w14:paraId="009A63C9" w14:textId="77777777" w:rsidR="00CD19E6" w:rsidRPr="008603F5" w:rsidRDefault="00CD19E6" w:rsidP="005D2695">
            <w:pPr>
              <w:rPr>
                <w:sz w:val="20"/>
                <w:szCs w:val="20"/>
              </w:rPr>
            </w:pPr>
            <w:r w:rsidRPr="008603F5">
              <w:rPr>
                <w:sz w:val="20"/>
                <w:szCs w:val="20"/>
              </w:rPr>
              <w:t>81.5%</w:t>
            </w:r>
          </w:p>
        </w:tc>
        <w:tc>
          <w:tcPr>
            <w:tcW w:w="1666" w:type="dxa"/>
            <w:vAlign w:val="center"/>
          </w:tcPr>
          <w:p w14:paraId="3DF2C48D" w14:textId="77777777" w:rsidR="00CD19E6" w:rsidRPr="008603F5" w:rsidRDefault="00CD19E6" w:rsidP="005D2695">
            <w:pPr>
              <w:rPr>
                <w:sz w:val="20"/>
                <w:szCs w:val="20"/>
              </w:rPr>
            </w:pPr>
            <w:r w:rsidRPr="008603F5">
              <w:rPr>
                <w:sz w:val="20"/>
                <w:szCs w:val="20"/>
              </w:rPr>
              <w:t>9.3 ± 3.3</w:t>
            </w:r>
          </w:p>
        </w:tc>
        <w:tc>
          <w:tcPr>
            <w:tcW w:w="1841" w:type="dxa"/>
            <w:vAlign w:val="center"/>
          </w:tcPr>
          <w:p w14:paraId="256B2759" w14:textId="1F84807F" w:rsidR="00CD19E6" w:rsidRPr="008603F5" w:rsidRDefault="00CD19E6" w:rsidP="005D2695">
            <w:pPr>
              <w:rPr>
                <w:sz w:val="20"/>
                <w:szCs w:val="20"/>
              </w:rPr>
            </w:pPr>
            <w:r w:rsidRPr="008603F5">
              <w:rPr>
                <w:sz w:val="20"/>
                <w:szCs w:val="20"/>
              </w:rPr>
              <w:t xml:space="preserve">ZBI: </w:t>
            </w:r>
          </w:p>
          <w:p w14:paraId="1AD14346" w14:textId="77777777" w:rsidR="00CD19E6" w:rsidRPr="008603F5" w:rsidRDefault="00CD19E6" w:rsidP="005D2695">
            <w:pPr>
              <w:rPr>
                <w:sz w:val="20"/>
                <w:szCs w:val="20"/>
              </w:rPr>
            </w:pPr>
            <w:r w:rsidRPr="008603F5">
              <w:rPr>
                <w:sz w:val="20"/>
                <w:szCs w:val="20"/>
              </w:rPr>
              <w:t>29.2 ± 18.0</w:t>
            </w:r>
          </w:p>
        </w:tc>
        <w:tc>
          <w:tcPr>
            <w:tcW w:w="1842" w:type="dxa"/>
            <w:vAlign w:val="center"/>
          </w:tcPr>
          <w:p w14:paraId="2F236B1D" w14:textId="1149F9DA" w:rsidR="00CD19E6" w:rsidRPr="008603F5" w:rsidRDefault="00CD19E6" w:rsidP="005D2695">
            <w:pPr>
              <w:rPr>
                <w:sz w:val="20"/>
                <w:szCs w:val="20"/>
              </w:rPr>
            </w:pPr>
            <w:r w:rsidRPr="008603F5">
              <w:rPr>
                <w:sz w:val="20"/>
                <w:szCs w:val="20"/>
              </w:rPr>
              <w:t>Cognition (MMSE): 18.3 ± 3.9</w:t>
            </w:r>
          </w:p>
          <w:p w14:paraId="04EECC2C" w14:textId="77777777" w:rsidR="00CD19E6" w:rsidRPr="008603F5" w:rsidRDefault="00CD19E6" w:rsidP="005D2695">
            <w:pPr>
              <w:rPr>
                <w:sz w:val="20"/>
                <w:szCs w:val="20"/>
              </w:rPr>
            </w:pPr>
          </w:p>
          <w:p w14:paraId="2EA1E870" w14:textId="1DA1E2BC" w:rsidR="00CD19E6" w:rsidRPr="008603F5" w:rsidRDefault="00CD19E6" w:rsidP="005D2695">
            <w:pPr>
              <w:rPr>
                <w:sz w:val="20"/>
                <w:szCs w:val="20"/>
              </w:rPr>
            </w:pPr>
            <w:r w:rsidRPr="008603F5">
              <w:rPr>
                <w:sz w:val="20"/>
                <w:szCs w:val="20"/>
              </w:rPr>
              <w:t>Dementia severity (CDR): 1.6 ± 0.8</w:t>
            </w:r>
          </w:p>
          <w:p w14:paraId="6B742649" w14:textId="77777777" w:rsidR="00CD19E6" w:rsidRPr="008603F5" w:rsidRDefault="00CD19E6" w:rsidP="005D2695">
            <w:pPr>
              <w:rPr>
                <w:sz w:val="20"/>
                <w:szCs w:val="20"/>
              </w:rPr>
            </w:pPr>
          </w:p>
          <w:p w14:paraId="68C985BD" w14:textId="18785CC6" w:rsidR="00CD19E6" w:rsidRPr="008603F5" w:rsidRDefault="00CD19E6" w:rsidP="005D2695">
            <w:pPr>
              <w:rPr>
                <w:sz w:val="20"/>
                <w:szCs w:val="20"/>
              </w:rPr>
            </w:pPr>
            <w:r w:rsidRPr="008603F5">
              <w:rPr>
                <w:sz w:val="20"/>
                <w:szCs w:val="20"/>
              </w:rPr>
              <w:t>Neuropsychiatric symptoms (NPI): 24.0 ± 20.2</w:t>
            </w:r>
          </w:p>
          <w:p w14:paraId="048476AD" w14:textId="77777777" w:rsidR="00CD19E6" w:rsidRPr="008603F5" w:rsidRDefault="00CD19E6" w:rsidP="005D2695">
            <w:pPr>
              <w:rPr>
                <w:sz w:val="20"/>
                <w:szCs w:val="20"/>
              </w:rPr>
            </w:pPr>
          </w:p>
          <w:p w14:paraId="7728230E" w14:textId="77777777" w:rsidR="00CD19E6" w:rsidRPr="008603F5" w:rsidRDefault="00CD19E6" w:rsidP="005D2695">
            <w:pPr>
              <w:rPr>
                <w:sz w:val="20"/>
                <w:szCs w:val="20"/>
              </w:rPr>
            </w:pPr>
          </w:p>
          <w:p w14:paraId="6C9AAB4C" w14:textId="77777777" w:rsidR="00CD19E6" w:rsidRPr="008603F5" w:rsidRDefault="00CD19E6" w:rsidP="005D2695">
            <w:pPr>
              <w:rPr>
                <w:sz w:val="20"/>
                <w:szCs w:val="20"/>
              </w:rPr>
            </w:pPr>
          </w:p>
        </w:tc>
        <w:tc>
          <w:tcPr>
            <w:tcW w:w="2488" w:type="dxa"/>
            <w:vAlign w:val="center"/>
          </w:tcPr>
          <w:p w14:paraId="04AA72C8" w14:textId="77777777" w:rsidR="00CD19E6" w:rsidRPr="008603F5" w:rsidRDefault="00CD19E6" w:rsidP="005D2695">
            <w:pPr>
              <w:rPr>
                <w:sz w:val="20"/>
                <w:szCs w:val="20"/>
              </w:rPr>
            </w:pPr>
            <w:r w:rsidRPr="008603F5">
              <w:rPr>
                <w:sz w:val="20"/>
                <w:szCs w:val="20"/>
              </w:rPr>
              <w:t>Higher burden was significantly predicted by behavioral symptoms especially hallucinations, motor disturbances, and sleep issues. No significant association was found with cognition, dementia severity, or negative symptoms like apathy or depression. Lower caregiver education was also linked to greater burden.</w:t>
            </w:r>
          </w:p>
        </w:tc>
      </w:tr>
      <w:tr w:rsidR="008C236B" w:rsidRPr="008603F5" w14:paraId="34873B6C" w14:textId="77777777" w:rsidTr="000B767E">
        <w:trPr>
          <w:trHeight w:val="804"/>
          <w:jc w:val="center"/>
        </w:trPr>
        <w:tc>
          <w:tcPr>
            <w:tcW w:w="1350" w:type="dxa"/>
            <w:vAlign w:val="center"/>
          </w:tcPr>
          <w:p w14:paraId="5C9F2D74" w14:textId="009ED9A6" w:rsidR="00CD19E6" w:rsidRPr="008603F5" w:rsidRDefault="00CD19E6" w:rsidP="005D2695">
            <w:pPr>
              <w:rPr>
                <w:sz w:val="20"/>
                <w:szCs w:val="20"/>
              </w:rPr>
            </w:pPr>
            <w:r w:rsidRPr="008603F5">
              <w:rPr>
                <w:sz w:val="20"/>
                <w:szCs w:val="20"/>
              </w:rPr>
              <w:lastRenderedPageBreak/>
              <w:fldChar w:fldCharType="begin"/>
            </w:r>
            <w:r w:rsidRPr="008603F5">
              <w:rPr>
                <w:sz w:val="20"/>
                <w:szCs w:val="20"/>
              </w:rPr>
              <w:instrText xml:space="preserve"> ADDIN ZOTERO_ITEM CSL_CITATION {"citationID":"vk0QiR8N","properties":{"formattedCitation":"(Mangone et al., 1993)","plainCitation":"(Mangone et al., 1993)","noteIndex":0},"citationItems":[{"id":"lQfCmoII/Z1zLayJV","uris":["http://zotero.org/users/local/hrSWdS69/items/QCN5Y6LB"],"itemData":{"id":138,"type":"article-journal","abstract":"We studied the correlation between the caregiver's feelings of burden and the cognitive, behavioral and functional impairment of demented patients. We attempted to show the influence of caregiver's feelings of burden on their perception of the patients' functional status and to establish the predictors of feelings of burden. Twenty-five probable Alzheimer disease patients (NINCDS-ADRDA criteria) were assessed on cognitive measures and functional status (DAFS). The caregiver's index of burden (CIB), obtained from an adapted version of the Zarit Burden Interview, was correlated with the caregiver's report on the patient's instrumental activities of daily living (IADL) and physical self-maintenance functions (ADL); total and partial DAFS scores, and patient's cognitive and behavioral problems rated with the Functional Dementia Scale (FDS). The CIB correlated with the caregiver's report on the patient's behavioral disturbances (r = 0.71, p &amp;lt; 0.001) and physical self-maintenance activities (r = 0.62, p &amp;lt; 0.001), but not with cognitive impairment, IADL and the DAFS. The patients showed better functional performance in the direct assessment than in that reported by their caregivers (mainly in shopping, feeding, dressing, and ambulation). Thus, burden may foster a growing intolerance of the caregiver, inducing an underestimation of the patient's actual functional competence. The caregiver's report on the patient's behavioral problems was the best predictor of feelings of burden (F = 19,9, p &amp;lt; 0.001). We emphasized the utility of the DAFS for a more objective assessment of functional status, treatment of the patient's behavioral problems to lessen the caregiver's feeling of burden, and the assessment and control of the caregiver's burden to highlight the need for medical assistance or support groups.","container-title":"Dementia","DOI":"10.1159/000107335","ISSN":"1013-7424","issue":"5","journalAbbreviation":"Dementia","page":"287-293","source":"Silverchair","title":"Influence of Feelings of Burden on the Caregiver's Perception of the Patient's Functional Status","volume":"4","author":[{"family":"Mangone","given":"C.A."},{"family":"Sanguinetti","given":"R.M."},{"family":"Baumann","given":"P.D."},{"family":"Gonzalez","given":"R.C."},{"family":"Pereyra","given":"S."},{"family":"Bozzola","given":"F.G."},{"family":"Gorelick","given":"P.B."},{"family":"Sica","given":"R.E.P."}],"issued":{"date-parts":[["1993"]]}}}],"schema":"https://github.com/citation-style-language/schema/raw/master/csl-citation.json"} </w:instrText>
            </w:r>
            <w:r w:rsidRPr="008603F5">
              <w:rPr>
                <w:sz w:val="20"/>
                <w:szCs w:val="20"/>
              </w:rPr>
              <w:fldChar w:fldCharType="separate"/>
            </w:r>
            <w:r w:rsidRPr="008603F5">
              <w:rPr>
                <w:sz w:val="20"/>
              </w:rPr>
              <w:t>(Mangone et al., 1993)</w:t>
            </w:r>
            <w:r w:rsidRPr="008603F5">
              <w:rPr>
                <w:sz w:val="20"/>
                <w:szCs w:val="20"/>
              </w:rPr>
              <w:fldChar w:fldCharType="end"/>
            </w:r>
          </w:p>
        </w:tc>
        <w:tc>
          <w:tcPr>
            <w:tcW w:w="1105" w:type="dxa"/>
            <w:vAlign w:val="center"/>
          </w:tcPr>
          <w:p w14:paraId="619FA829" w14:textId="77777777" w:rsidR="00CD19E6" w:rsidRPr="008603F5" w:rsidRDefault="00CD19E6" w:rsidP="005D2695">
            <w:pPr>
              <w:jc w:val="center"/>
              <w:rPr>
                <w:sz w:val="20"/>
                <w:szCs w:val="20"/>
              </w:rPr>
            </w:pPr>
            <w:r w:rsidRPr="008603F5">
              <w:rPr>
                <w:sz w:val="20"/>
                <w:szCs w:val="20"/>
              </w:rPr>
              <w:t>Argentina</w:t>
            </w:r>
          </w:p>
        </w:tc>
        <w:tc>
          <w:tcPr>
            <w:tcW w:w="1577" w:type="dxa"/>
            <w:vAlign w:val="center"/>
          </w:tcPr>
          <w:p w14:paraId="5938DF0A" w14:textId="5F504EFF" w:rsidR="00CD19E6" w:rsidRPr="008603F5" w:rsidRDefault="00CD19E6" w:rsidP="005D2695">
            <w:pPr>
              <w:rPr>
                <w:sz w:val="20"/>
                <w:szCs w:val="20"/>
              </w:rPr>
            </w:pPr>
            <w:r w:rsidRPr="008603F5">
              <w:rPr>
                <w:sz w:val="20"/>
                <w:szCs w:val="20"/>
              </w:rPr>
              <w:t xml:space="preserve">Family caregivers of people with </w:t>
            </w:r>
            <w:r>
              <w:rPr>
                <w:sz w:val="20"/>
                <w:szCs w:val="20"/>
              </w:rPr>
              <w:t>AD</w:t>
            </w:r>
          </w:p>
          <w:p w14:paraId="7F9B342C" w14:textId="77777777" w:rsidR="00CD19E6" w:rsidRPr="008603F5" w:rsidRDefault="00CD19E6" w:rsidP="005D2695">
            <w:pPr>
              <w:rPr>
                <w:sz w:val="20"/>
                <w:szCs w:val="20"/>
              </w:rPr>
            </w:pPr>
          </w:p>
          <w:p w14:paraId="7604D68A" w14:textId="77777777" w:rsidR="00CD19E6" w:rsidRDefault="00CD19E6" w:rsidP="005D2695">
            <w:pPr>
              <w:rPr>
                <w:sz w:val="20"/>
                <w:szCs w:val="20"/>
              </w:rPr>
            </w:pPr>
            <w:r w:rsidRPr="008603F5">
              <w:rPr>
                <w:sz w:val="20"/>
                <w:szCs w:val="20"/>
              </w:rPr>
              <w:t>N = 25</w:t>
            </w:r>
          </w:p>
          <w:p w14:paraId="59C36A22" w14:textId="77777777" w:rsidR="00CD19E6" w:rsidRDefault="00CD19E6" w:rsidP="005D2695">
            <w:pPr>
              <w:rPr>
                <w:sz w:val="20"/>
                <w:szCs w:val="20"/>
              </w:rPr>
            </w:pPr>
          </w:p>
          <w:p w14:paraId="4554DC12" w14:textId="38CB71B8" w:rsidR="00CD19E6" w:rsidRPr="008603F5" w:rsidRDefault="00CD19E6" w:rsidP="005D2695">
            <w:pPr>
              <w:rPr>
                <w:sz w:val="20"/>
                <w:szCs w:val="20"/>
              </w:rPr>
            </w:pPr>
            <w:r>
              <w:rPr>
                <w:sz w:val="20"/>
                <w:szCs w:val="20"/>
              </w:rPr>
              <w:t>AD outpatient = 25</w:t>
            </w:r>
          </w:p>
        </w:tc>
        <w:tc>
          <w:tcPr>
            <w:tcW w:w="1383" w:type="dxa"/>
            <w:vAlign w:val="center"/>
          </w:tcPr>
          <w:p w14:paraId="06440A87" w14:textId="6BF46960" w:rsidR="00CD19E6" w:rsidRPr="008603F5" w:rsidRDefault="00CD19E6" w:rsidP="005D2695">
            <w:pPr>
              <w:rPr>
                <w:sz w:val="20"/>
                <w:szCs w:val="20"/>
              </w:rPr>
            </w:pPr>
            <w:r w:rsidRPr="008603F5">
              <w:rPr>
                <w:sz w:val="20"/>
                <w:szCs w:val="20"/>
              </w:rPr>
              <w:t>54 ± 14.71</w:t>
            </w:r>
          </w:p>
        </w:tc>
        <w:tc>
          <w:tcPr>
            <w:tcW w:w="1138" w:type="dxa"/>
            <w:vAlign w:val="center"/>
          </w:tcPr>
          <w:p w14:paraId="7B5494F0" w14:textId="77777777" w:rsidR="00CD19E6" w:rsidRPr="008603F5" w:rsidRDefault="00CD19E6" w:rsidP="005D2695">
            <w:pPr>
              <w:rPr>
                <w:sz w:val="20"/>
                <w:szCs w:val="20"/>
              </w:rPr>
            </w:pPr>
            <w:r w:rsidRPr="008603F5">
              <w:rPr>
                <w:sz w:val="20"/>
                <w:szCs w:val="20"/>
              </w:rPr>
              <w:t>64%</w:t>
            </w:r>
          </w:p>
        </w:tc>
        <w:tc>
          <w:tcPr>
            <w:tcW w:w="1666" w:type="dxa"/>
            <w:vAlign w:val="center"/>
          </w:tcPr>
          <w:p w14:paraId="76E2A85B" w14:textId="77777777" w:rsidR="00CD19E6" w:rsidRPr="008603F5" w:rsidRDefault="00CD19E6" w:rsidP="005D2695">
            <w:pPr>
              <w:rPr>
                <w:sz w:val="20"/>
                <w:szCs w:val="20"/>
              </w:rPr>
            </w:pPr>
            <w:r w:rsidRPr="008603F5">
              <w:rPr>
                <w:sz w:val="20"/>
                <w:szCs w:val="20"/>
              </w:rPr>
              <w:t>10.6 ± 3.60</w:t>
            </w:r>
          </w:p>
        </w:tc>
        <w:tc>
          <w:tcPr>
            <w:tcW w:w="1841" w:type="dxa"/>
            <w:vAlign w:val="center"/>
          </w:tcPr>
          <w:p w14:paraId="70619DEC" w14:textId="3E6E56C4" w:rsidR="00CD19E6" w:rsidRPr="008603F5" w:rsidRDefault="00CD19E6" w:rsidP="005D2695">
            <w:pPr>
              <w:rPr>
                <w:sz w:val="20"/>
                <w:szCs w:val="20"/>
              </w:rPr>
            </w:pPr>
            <w:r w:rsidRPr="008603F5">
              <w:rPr>
                <w:sz w:val="20"/>
                <w:szCs w:val="20"/>
              </w:rPr>
              <w:t xml:space="preserve">CIB- ZBI: </w:t>
            </w:r>
          </w:p>
          <w:p w14:paraId="6BF4521B" w14:textId="77777777" w:rsidR="00CD19E6" w:rsidRPr="008603F5" w:rsidRDefault="00CD19E6" w:rsidP="005D2695">
            <w:pPr>
              <w:rPr>
                <w:sz w:val="20"/>
                <w:szCs w:val="20"/>
              </w:rPr>
            </w:pPr>
            <w:r w:rsidRPr="008603F5">
              <w:rPr>
                <w:sz w:val="20"/>
                <w:szCs w:val="20"/>
              </w:rPr>
              <w:t xml:space="preserve">30.6 ± 14.47 </w:t>
            </w:r>
          </w:p>
        </w:tc>
        <w:tc>
          <w:tcPr>
            <w:tcW w:w="1842" w:type="dxa"/>
            <w:vAlign w:val="center"/>
          </w:tcPr>
          <w:p w14:paraId="16FEBAE4" w14:textId="689DAD52" w:rsidR="00CD19E6" w:rsidRPr="008603F5" w:rsidRDefault="00CD19E6" w:rsidP="005D2695">
            <w:pPr>
              <w:rPr>
                <w:sz w:val="20"/>
                <w:szCs w:val="20"/>
              </w:rPr>
            </w:pPr>
            <w:r w:rsidRPr="008603F5">
              <w:rPr>
                <w:sz w:val="20"/>
                <w:szCs w:val="20"/>
              </w:rPr>
              <w:t xml:space="preserve">Cognition (MMSE): </w:t>
            </w:r>
          </w:p>
          <w:p w14:paraId="455471A7" w14:textId="77777777" w:rsidR="00CD19E6" w:rsidRPr="008603F5" w:rsidRDefault="00CD19E6" w:rsidP="005D2695">
            <w:pPr>
              <w:rPr>
                <w:sz w:val="20"/>
                <w:szCs w:val="20"/>
              </w:rPr>
            </w:pPr>
            <w:r w:rsidRPr="008603F5">
              <w:rPr>
                <w:sz w:val="20"/>
                <w:szCs w:val="20"/>
              </w:rPr>
              <w:t>15.5 ± 7.13</w:t>
            </w:r>
          </w:p>
          <w:p w14:paraId="5398EFAE" w14:textId="77777777" w:rsidR="00CD19E6" w:rsidRPr="008603F5" w:rsidRDefault="00CD19E6" w:rsidP="005D2695">
            <w:pPr>
              <w:rPr>
                <w:sz w:val="20"/>
                <w:szCs w:val="20"/>
              </w:rPr>
            </w:pPr>
          </w:p>
          <w:p w14:paraId="2D2FC226" w14:textId="744D3BA6" w:rsidR="00CD19E6" w:rsidRPr="008603F5" w:rsidRDefault="00CD19E6" w:rsidP="005D2695">
            <w:pPr>
              <w:rPr>
                <w:sz w:val="20"/>
                <w:szCs w:val="20"/>
              </w:rPr>
            </w:pPr>
            <w:r w:rsidRPr="008603F5">
              <w:rPr>
                <w:sz w:val="20"/>
                <w:szCs w:val="20"/>
              </w:rPr>
              <w:t xml:space="preserve">Dementia Severity (BDRS): </w:t>
            </w:r>
          </w:p>
          <w:p w14:paraId="1C3800C7" w14:textId="77777777" w:rsidR="00CD19E6" w:rsidRPr="008603F5" w:rsidRDefault="00CD19E6" w:rsidP="005D2695">
            <w:pPr>
              <w:rPr>
                <w:sz w:val="20"/>
                <w:szCs w:val="20"/>
              </w:rPr>
            </w:pPr>
            <w:r w:rsidRPr="008603F5">
              <w:rPr>
                <w:sz w:val="20"/>
                <w:szCs w:val="20"/>
              </w:rPr>
              <w:t>8.7 ± 4.21</w:t>
            </w:r>
          </w:p>
          <w:p w14:paraId="1440AAEB" w14:textId="77777777" w:rsidR="00CD19E6" w:rsidRPr="008603F5" w:rsidRDefault="00CD19E6" w:rsidP="005D2695">
            <w:pPr>
              <w:rPr>
                <w:sz w:val="20"/>
                <w:szCs w:val="20"/>
              </w:rPr>
            </w:pPr>
          </w:p>
          <w:p w14:paraId="4935E988" w14:textId="0A467123" w:rsidR="00CD19E6" w:rsidRPr="008603F5" w:rsidRDefault="00CD19E6" w:rsidP="005D2695">
            <w:pPr>
              <w:rPr>
                <w:sz w:val="20"/>
                <w:szCs w:val="20"/>
              </w:rPr>
            </w:pPr>
            <w:r w:rsidRPr="008603F5">
              <w:rPr>
                <w:sz w:val="20"/>
                <w:szCs w:val="20"/>
              </w:rPr>
              <w:t xml:space="preserve">Basic Functional Status (ADL): </w:t>
            </w:r>
          </w:p>
          <w:p w14:paraId="344CE2A5" w14:textId="77777777" w:rsidR="00CD19E6" w:rsidRPr="008603F5" w:rsidRDefault="00CD19E6" w:rsidP="005D2695">
            <w:pPr>
              <w:rPr>
                <w:sz w:val="20"/>
                <w:szCs w:val="20"/>
              </w:rPr>
            </w:pPr>
            <w:r w:rsidRPr="008603F5">
              <w:rPr>
                <w:sz w:val="20"/>
                <w:szCs w:val="20"/>
              </w:rPr>
              <w:t>2.15 ± 1.90</w:t>
            </w:r>
          </w:p>
          <w:p w14:paraId="049F9E6D" w14:textId="77777777" w:rsidR="00CD19E6" w:rsidRPr="008603F5" w:rsidRDefault="00CD19E6" w:rsidP="005D2695">
            <w:pPr>
              <w:rPr>
                <w:sz w:val="20"/>
                <w:szCs w:val="20"/>
              </w:rPr>
            </w:pPr>
          </w:p>
          <w:p w14:paraId="7A8D5DD6" w14:textId="7842BA9D" w:rsidR="00CD19E6" w:rsidRPr="008603F5" w:rsidRDefault="00CD19E6" w:rsidP="005D2695">
            <w:pPr>
              <w:rPr>
                <w:sz w:val="20"/>
                <w:szCs w:val="20"/>
              </w:rPr>
            </w:pPr>
            <w:r w:rsidRPr="008603F5">
              <w:rPr>
                <w:sz w:val="20"/>
                <w:szCs w:val="20"/>
              </w:rPr>
              <w:t xml:space="preserve">Instrumental Functional Status (IADL): </w:t>
            </w:r>
          </w:p>
          <w:p w14:paraId="1C55DB52" w14:textId="77777777" w:rsidR="00CD19E6" w:rsidRPr="008603F5" w:rsidRDefault="00CD19E6" w:rsidP="005D2695">
            <w:pPr>
              <w:rPr>
                <w:sz w:val="20"/>
                <w:szCs w:val="20"/>
              </w:rPr>
            </w:pPr>
            <w:r w:rsidRPr="008603F5">
              <w:rPr>
                <w:sz w:val="20"/>
                <w:szCs w:val="20"/>
              </w:rPr>
              <w:t>6 ± 2.40</w:t>
            </w:r>
          </w:p>
          <w:p w14:paraId="24CBA6F1" w14:textId="77777777" w:rsidR="00CD19E6" w:rsidRPr="008603F5" w:rsidRDefault="00CD19E6" w:rsidP="005D2695">
            <w:pPr>
              <w:rPr>
                <w:sz w:val="20"/>
                <w:szCs w:val="20"/>
              </w:rPr>
            </w:pPr>
          </w:p>
          <w:p w14:paraId="13032DB9" w14:textId="51A9BB57" w:rsidR="00CD19E6" w:rsidRPr="008603F5" w:rsidRDefault="00CD19E6" w:rsidP="005D2695">
            <w:pPr>
              <w:rPr>
                <w:sz w:val="20"/>
                <w:szCs w:val="20"/>
              </w:rPr>
            </w:pPr>
            <w:r w:rsidRPr="008603F5">
              <w:rPr>
                <w:sz w:val="20"/>
                <w:szCs w:val="20"/>
              </w:rPr>
              <w:t>Functional Status:</w:t>
            </w:r>
          </w:p>
          <w:p w14:paraId="33D03056" w14:textId="3EE8E14F" w:rsidR="00CD19E6" w:rsidRPr="008603F5" w:rsidRDefault="00CD19E6" w:rsidP="005D2695">
            <w:pPr>
              <w:rPr>
                <w:sz w:val="20"/>
                <w:szCs w:val="20"/>
              </w:rPr>
            </w:pPr>
            <w:r w:rsidRPr="008603F5">
              <w:rPr>
                <w:sz w:val="20"/>
                <w:szCs w:val="20"/>
              </w:rPr>
              <w:t xml:space="preserve">FDS: </w:t>
            </w:r>
          </w:p>
          <w:p w14:paraId="54DB2357" w14:textId="77777777" w:rsidR="00CD19E6" w:rsidRPr="008603F5" w:rsidRDefault="00CD19E6" w:rsidP="005D2695">
            <w:pPr>
              <w:rPr>
                <w:sz w:val="20"/>
                <w:szCs w:val="20"/>
              </w:rPr>
            </w:pPr>
            <w:r w:rsidRPr="008603F5">
              <w:rPr>
                <w:sz w:val="20"/>
                <w:szCs w:val="20"/>
              </w:rPr>
              <w:t xml:space="preserve">36.4 ± 11.8 </w:t>
            </w:r>
          </w:p>
          <w:p w14:paraId="67228BE0" w14:textId="77777777" w:rsidR="00CD19E6" w:rsidRPr="008603F5" w:rsidRDefault="00CD19E6" w:rsidP="005D2695">
            <w:pPr>
              <w:rPr>
                <w:sz w:val="20"/>
                <w:szCs w:val="20"/>
              </w:rPr>
            </w:pPr>
          </w:p>
          <w:p w14:paraId="0718690C" w14:textId="54FFD488" w:rsidR="00CD19E6" w:rsidRPr="008603F5" w:rsidRDefault="00CD19E6" w:rsidP="005D2695">
            <w:pPr>
              <w:rPr>
                <w:sz w:val="20"/>
                <w:szCs w:val="20"/>
              </w:rPr>
            </w:pPr>
            <w:r w:rsidRPr="008603F5">
              <w:rPr>
                <w:sz w:val="20"/>
                <w:szCs w:val="20"/>
              </w:rPr>
              <w:t>DAFS:</w:t>
            </w:r>
          </w:p>
          <w:p w14:paraId="5DDD11BE" w14:textId="617F183A" w:rsidR="00CD19E6" w:rsidRPr="008603F5" w:rsidRDefault="00CD19E6" w:rsidP="005D2695">
            <w:pPr>
              <w:rPr>
                <w:sz w:val="20"/>
                <w:szCs w:val="20"/>
              </w:rPr>
            </w:pPr>
            <w:r w:rsidRPr="008603F5">
              <w:rPr>
                <w:sz w:val="20"/>
                <w:szCs w:val="20"/>
              </w:rPr>
              <w:t>66.35 ± 25</w:t>
            </w:r>
          </w:p>
        </w:tc>
        <w:tc>
          <w:tcPr>
            <w:tcW w:w="2488" w:type="dxa"/>
            <w:vAlign w:val="center"/>
          </w:tcPr>
          <w:p w14:paraId="04FE8D81" w14:textId="77777777" w:rsidR="00CD19E6" w:rsidRPr="008603F5" w:rsidRDefault="00CD19E6" w:rsidP="005D2695">
            <w:pPr>
              <w:rPr>
                <w:sz w:val="20"/>
                <w:szCs w:val="20"/>
              </w:rPr>
            </w:pPr>
            <w:r w:rsidRPr="008603F5">
              <w:rPr>
                <w:sz w:val="20"/>
                <w:szCs w:val="20"/>
              </w:rPr>
              <w:t>Greater feelings of loss and sadness were significantly associated with higher caregiver burden. Emotional reactions, more than cognitive decline, were the main predictors of distress</w:t>
            </w:r>
          </w:p>
        </w:tc>
      </w:tr>
    </w:tbl>
    <w:p w14:paraId="7205BA47" w14:textId="77777777" w:rsidR="005F2961" w:rsidRPr="008603F5" w:rsidRDefault="005F2961">
      <w:pPr>
        <w:rPr>
          <w:sz w:val="20"/>
          <w:szCs w:val="20"/>
        </w:rPr>
      </w:pPr>
    </w:p>
    <w:tbl>
      <w:tblPr>
        <w:tblW w:w="5000" w:type="pct"/>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4616"/>
      </w:tblGrid>
      <w:tr w:rsidR="004F1B91" w:rsidRPr="00A55F77" w14:paraId="570AF242" w14:textId="77777777" w:rsidTr="004F1B91">
        <w:trPr>
          <w:trHeight w:val="804"/>
          <w:jc w:val="center"/>
        </w:trPr>
        <w:tc>
          <w:tcPr>
            <w:tcW w:w="10964" w:type="dxa"/>
            <w:tcBorders>
              <w:top w:val="single" w:sz="4" w:space="0" w:color="000000" w:themeColor="text1"/>
              <w:left w:val="nil"/>
              <w:bottom w:val="nil"/>
              <w:right w:val="nil"/>
            </w:tcBorders>
            <w:vAlign w:val="center"/>
          </w:tcPr>
          <w:p w14:paraId="7753705F" w14:textId="00B604B0" w:rsidR="004F1B91" w:rsidRPr="00F27861" w:rsidRDefault="004B57F5" w:rsidP="008F093F">
            <w:pPr>
              <w:rPr>
                <w:i/>
                <w:sz w:val="20"/>
                <w:szCs w:val="20"/>
                <w:highlight w:val="yellow"/>
                <w:lang w:val="es-ES"/>
              </w:rPr>
            </w:pPr>
            <w:r w:rsidRPr="00CA43D8">
              <w:rPr>
                <w:b/>
                <w:bCs/>
                <w:i/>
                <w:sz w:val="18"/>
                <w:szCs w:val="18"/>
              </w:rPr>
              <w:t>Note.</w:t>
            </w:r>
            <w:r w:rsidRPr="00CA43D8">
              <w:rPr>
                <w:i/>
                <w:sz w:val="18"/>
                <w:szCs w:val="18"/>
              </w:rPr>
              <w:t xml:space="preserve"> NR = Not reported;</w:t>
            </w:r>
            <w:r w:rsidR="00136894" w:rsidRPr="00CA43D8">
              <w:rPr>
                <w:i/>
                <w:sz w:val="18"/>
                <w:szCs w:val="18"/>
              </w:rPr>
              <w:t xml:space="preserve"> AD = Alzheimer’s disease;</w:t>
            </w:r>
            <w:r w:rsidR="00520EE7" w:rsidRPr="00CA43D8">
              <w:rPr>
                <w:i/>
                <w:sz w:val="18"/>
                <w:szCs w:val="18"/>
              </w:rPr>
              <w:t xml:space="preserve"> </w:t>
            </w:r>
            <w:r w:rsidRPr="00CA43D8">
              <w:rPr>
                <w:i/>
                <w:sz w:val="18"/>
                <w:szCs w:val="18"/>
              </w:rPr>
              <w:t xml:space="preserve">ZBI = </w:t>
            </w:r>
            <w:proofErr w:type="spellStart"/>
            <w:r w:rsidRPr="00CA43D8">
              <w:rPr>
                <w:i/>
                <w:sz w:val="18"/>
                <w:szCs w:val="18"/>
              </w:rPr>
              <w:t>Zarit</w:t>
            </w:r>
            <w:proofErr w:type="spellEnd"/>
            <w:r w:rsidRPr="00CA43D8">
              <w:rPr>
                <w:i/>
                <w:sz w:val="18"/>
                <w:szCs w:val="18"/>
              </w:rPr>
              <w:t xml:space="preserve"> Burden Interview; ZBI-6 = </w:t>
            </w:r>
            <w:proofErr w:type="spellStart"/>
            <w:r w:rsidRPr="00CA43D8">
              <w:rPr>
                <w:i/>
                <w:sz w:val="18"/>
                <w:szCs w:val="18"/>
              </w:rPr>
              <w:t>Zarit</w:t>
            </w:r>
            <w:proofErr w:type="spellEnd"/>
            <w:r w:rsidRPr="00CA43D8">
              <w:rPr>
                <w:i/>
                <w:sz w:val="18"/>
                <w:szCs w:val="18"/>
              </w:rPr>
              <w:t xml:space="preserve"> Burden Interview – 6-item version; NPI = Neuropsychiatric Inventory (Cummings et al., 1994); NPI-12 = Neuropsychiatric Inventory – 12-domain version; </w:t>
            </w:r>
            <w:r w:rsidR="003653EF">
              <w:rPr>
                <w:i/>
                <w:sz w:val="18"/>
                <w:szCs w:val="18"/>
              </w:rPr>
              <w:t xml:space="preserve">Quality of Life = </w:t>
            </w:r>
            <w:proofErr w:type="spellStart"/>
            <w:r w:rsidR="003653EF">
              <w:rPr>
                <w:i/>
                <w:sz w:val="18"/>
                <w:szCs w:val="18"/>
              </w:rPr>
              <w:t>QoL</w:t>
            </w:r>
            <w:proofErr w:type="spellEnd"/>
            <w:r w:rsidR="003653EF">
              <w:rPr>
                <w:i/>
                <w:sz w:val="18"/>
                <w:szCs w:val="18"/>
              </w:rPr>
              <w:t xml:space="preserve">; </w:t>
            </w:r>
            <w:r w:rsidRPr="00CA43D8">
              <w:rPr>
                <w:i/>
                <w:sz w:val="18"/>
                <w:szCs w:val="18"/>
              </w:rPr>
              <w:t xml:space="preserve">NPI-Q = Neuropsychiatric Inventory – Questionnaire version; NPI-D = Neuropsychiatric Inventory – Distress Scale; MMSE = Mini-Mental State Examination; CDR = Clinical Dementia Rating; FAQ = Functional Activities Questionnaire; ADL = Activities of Daily Living; IADL = Instrumental Activities of Daily Living; CIRS = Cumulative Illness Rating Scale; PHQ-9 = Patient Health Questionnaire-9; BDI = Beck Depression Inventory; BAI = Beck Anxiety Inventory; CES-D = Center for Epidemiologic Studies Depression Scale; HADS-A / HADS-D = Hospital Anxiety and Depression Scale – Anxiety / Depression subscales; SWLS = Satisfaction With Life Scale; SF-36 = Short Form Health Survey (36 items); </w:t>
            </w:r>
            <w:proofErr w:type="spellStart"/>
            <w:r w:rsidRPr="00CA43D8">
              <w:rPr>
                <w:i/>
                <w:sz w:val="18"/>
                <w:szCs w:val="18"/>
              </w:rPr>
              <w:t>HRQoL</w:t>
            </w:r>
            <w:proofErr w:type="spellEnd"/>
            <w:r w:rsidRPr="00CA43D8">
              <w:rPr>
                <w:i/>
                <w:sz w:val="18"/>
                <w:szCs w:val="18"/>
              </w:rPr>
              <w:t xml:space="preserve"> = Health-Related Quality of Life; RS = Resilience Scale (</w:t>
            </w:r>
            <w:proofErr w:type="spellStart"/>
            <w:r w:rsidRPr="00CA43D8">
              <w:rPr>
                <w:i/>
                <w:sz w:val="18"/>
                <w:szCs w:val="18"/>
              </w:rPr>
              <w:t>Wagnild</w:t>
            </w:r>
            <w:proofErr w:type="spellEnd"/>
            <w:r w:rsidRPr="00CA43D8">
              <w:rPr>
                <w:i/>
                <w:sz w:val="18"/>
                <w:szCs w:val="18"/>
              </w:rPr>
              <w:t xml:space="preserve"> &amp; Young, 1993); PDUREL = Duke University Religion Index (Portuguese version: organizational, non-organizational, intrinsic religiosity); SSQ = Social Support Questionnaire; ECS = Exemplary Care Scale; ASPIDD = Assessment Scale of Psychosocial Impact of the Diagnosis of Dementia; DAFS = Direct Assessment of Functional Status; FOIS = Functional Oral Intake Scale; </w:t>
            </w:r>
            <w:proofErr w:type="spellStart"/>
            <w:r w:rsidRPr="00CA43D8">
              <w:rPr>
                <w:i/>
                <w:sz w:val="18"/>
                <w:szCs w:val="18"/>
              </w:rPr>
              <w:t>EdFED</w:t>
            </w:r>
            <w:proofErr w:type="spellEnd"/>
            <w:r w:rsidRPr="00CA43D8">
              <w:rPr>
                <w:i/>
                <w:sz w:val="18"/>
                <w:szCs w:val="18"/>
              </w:rPr>
              <w:t xml:space="preserve"> = Edinburgh Feeding Evaluation in Dementia; GDS = Global Deterioration Scale; CSDD = Cornell Scale for Depression in Dementia; </w:t>
            </w:r>
            <w:proofErr w:type="spellStart"/>
            <w:r w:rsidRPr="00CA43D8">
              <w:rPr>
                <w:i/>
                <w:sz w:val="18"/>
                <w:szCs w:val="18"/>
              </w:rPr>
              <w:t>QoL</w:t>
            </w:r>
            <w:proofErr w:type="spellEnd"/>
            <w:r w:rsidRPr="00CA43D8">
              <w:rPr>
                <w:i/>
                <w:sz w:val="18"/>
                <w:szCs w:val="18"/>
              </w:rPr>
              <w:t xml:space="preserve">-AD = Quality of Life in </w:t>
            </w:r>
            <w:r w:rsidR="00136894" w:rsidRPr="00CA43D8">
              <w:rPr>
                <w:i/>
                <w:sz w:val="18"/>
                <w:szCs w:val="18"/>
              </w:rPr>
              <w:t>AD</w:t>
            </w:r>
            <w:r w:rsidRPr="00CA43D8">
              <w:rPr>
                <w:i/>
                <w:sz w:val="18"/>
                <w:szCs w:val="18"/>
              </w:rPr>
              <w:t xml:space="preserve"> Scale; </w:t>
            </w:r>
            <w:proofErr w:type="spellStart"/>
            <w:r w:rsidRPr="00CA43D8">
              <w:rPr>
                <w:i/>
                <w:sz w:val="18"/>
                <w:szCs w:val="18"/>
              </w:rPr>
              <w:t>PQoL</w:t>
            </w:r>
            <w:proofErr w:type="spellEnd"/>
            <w:r w:rsidRPr="00CA43D8">
              <w:rPr>
                <w:i/>
                <w:sz w:val="18"/>
                <w:szCs w:val="18"/>
              </w:rPr>
              <w:t xml:space="preserve"> = Patient </w:t>
            </w:r>
            <w:proofErr w:type="spellStart"/>
            <w:r w:rsidRPr="00CA43D8">
              <w:rPr>
                <w:i/>
                <w:sz w:val="18"/>
                <w:szCs w:val="18"/>
              </w:rPr>
              <w:t>QoL</w:t>
            </w:r>
            <w:proofErr w:type="spellEnd"/>
            <w:r w:rsidRPr="00CA43D8">
              <w:rPr>
                <w:i/>
                <w:sz w:val="18"/>
                <w:szCs w:val="18"/>
              </w:rPr>
              <w:t xml:space="preserve"> (</w:t>
            </w:r>
            <w:proofErr w:type="spellStart"/>
            <w:r w:rsidRPr="00CA43D8">
              <w:rPr>
                <w:i/>
                <w:sz w:val="18"/>
                <w:szCs w:val="18"/>
              </w:rPr>
              <w:t>QoL</w:t>
            </w:r>
            <w:proofErr w:type="spellEnd"/>
            <w:r w:rsidRPr="00CA43D8">
              <w:rPr>
                <w:i/>
                <w:sz w:val="18"/>
                <w:szCs w:val="18"/>
              </w:rPr>
              <w:t>-AD version); C-</w:t>
            </w:r>
            <w:proofErr w:type="spellStart"/>
            <w:r w:rsidRPr="00CA43D8">
              <w:rPr>
                <w:i/>
                <w:sz w:val="18"/>
                <w:szCs w:val="18"/>
              </w:rPr>
              <w:t>PQoL</w:t>
            </w:r>
            <w:proofErr w:type="spellEnd"/>
            <w:r w:rsidRPr="00CA43D8">
              <w:rPr>
                <w:i/>
                <w:sz w:val="18"/>
                <w:szCs w:val="18"/>
              </w:rPr>
              <w:t xml:space="preserve"> = Caregiver report of patient </w:t>
            </w:r>
            <w:proofErr w:type="spellStart"/>
            <w:r w:rsidRPr="00CA43D8">
              <w:rPr>
                <w:i/>
                <w:sz w:val="18"/>
                <w:szCs w:val="18"/>
              </w:rPr>
              <w:t>QoL</w:t>
            </w:r>
            <w:proofErr w:type="spellEnd"/>
            <w:r w:rsidRPr="00CA43D8">
              <w:rPr>
                <w:i/>
                <w:sz w:val="18"/>
                <w:szCs w:val="18"/>
              </w:rPr>
              <w:t xml:space="preserve">; </w:t>
            </w:r>
            <w:proofErr w:type="spellStart"/>
            <w:r w:rsidRPr="00CA43D8">
              <w:rPr>
                <w:i/>
                <w:sz w:val="18"/>
                <w:szCs w:val="18"/>
              </w:rPr>
              <w:t>CQoL</w:t>
            </w:r>
            <w:proofErr w:type="spellEnd"/>
            <w:r w:rsidRPr="00CA43D8">
              <w:rPr>
                <w:i/>
                <w:sz w:val="18"/>
                <w:szCs w:val="18"/>
              </w:rPr>
              <w:t xml:space="preserve"> = Caregiver’s own </w:t>
            </w:r>
            <w:proofErr w:type="spellStart"/>
            <w:r w:rsidRPr="00CA43D8">
              <w:rPr>
                <w:i/>
                <w:sz w:val="18"/>
                <w:szCs w:val="18"/>
              </w:rPr>
              <w:t>QoL</w:t>
            </w:r>
            <w:proofErr w:type="spellEnd"/>
            <w:r w:rsidRPr="00CA43D8">
              <w:rPr>
                <w:i/>
                <w:sz w:val="18"/>
                <w:szCs w:val="18"/>
              </w:rPr>
              <w:t xml:space="preserve"> report; LOD / YOD = Late-/Young-Onset Dementia; LOAD / YOAD = Late-/Young-Onset </w:t>
            </w:r>
            <w:r w:rsidR="00136894" w:rsidRPr="00CA43D8">
              <w:rPr>
                <w:i/>
                <w:sz w:val="18"/>
                <w:szCs w:val="18"/>
              </w:rPr>
              <w:t>AD</w:t>
            </w:r>
            <w:r w:rsidRPr="00CA43D8">
              <w:rPr>
                <w:i/>
                <w:sz w:val="18"/>
                <w:szCs w:val="18"/>
              </w:rPr>
              <w:t>; SEQ = Social and Emotional Functioning Questionnaire; PA = Physical Activity; FIM = Functional Independence Measure; FSS = Family Support Scale</w:t>
            </w:r>
            <w:r w:rsidR="001B610C" w:rsidRPr="00CA43D8">
              <w:rPr>
                <w:i/>
                <w:sz w:val="18"/>
                <w:szCs w:val="18"/>
              </w:rPr>
              <w:t xml:space="preserve">; </w:t>
            </w:r>
            <w:proofErr w:type="spellStart"/>
            <w:r w:rsidR="001B610C" w:rsidRPr="00CA43D8">
              <w:rPr>
                <w:i/>
                <w:sz w:val="18"/>
                <w:szCs w:val="18"/>
              </w:rPr>
              <w:t>PwD</w:t>
            </w:r>
            <w:proofErr w:type="spellEnd"/>
            <w:r w:rsidR="001B610C" w:rsidRPr="00CA43D8">
              <w:rPr>
                <w:i/>
                <w:sz w:val="18"/>
                <w:szCs w:val="18"/>
              </w:rPr>
              <w:t xml:space="preserve"> = Person with Dementia</w:t>
            </w:r>
            <w:r w:rsidR="00A61A2B" w:rsidRPr="00CA43D8">
              <w:rPr>
                <w:i/>
                <w:sz w:val="18"/>
                <w:szCs w:val="18"/>
              </w:rPr>
              <w:t>; CAMCOG = Cambridge Cognitive Examination; WHOQOL-BREF = World Health Organization's Quality of Life assessment</w:t>
            </w:r>
            <w:r w:rsidR="002F64F8" w:rsidRPr="00CA43D8">
              <w:rPr>
                <w:i/>
                <w:sz w:val="18"/>
                <w:szCs w:val="18"/>
              </w:rPr>
              <w:t xml:space="preserve">; </w:t>
            </w:r>
            <w:r w:rsidR="002F64F8" w:rsidRPr="00CA43D8">
              <w:rPr>
                <w:sz w:val="18"/>
                <w:szCs w:val="18"/>
              </w:rPr>
              <w:t>B-GBB-8 = Giessen Subjective Complaints List Questionnaire -Portuguese Brazilian version</w:t>
            </w:r>
            <w:r w:rsidR="00C2273E" w:rsidRPr="00CA43D8">
              <w:rPr>
                <w:i/>
                <w:sz w:val="18"/>
                <w:szCs w:val="18"/>
              </w:rPr>
              <w:t xml:space="preserve">; LOT-R =  </w:t>
            </w:r>
            <w:r w:rsidR="00C2273E" w:rsidRPr="00CA43D8">
              <w:rPr>
                <w:sz w:val="18"/>
                <w:szCs w:val="18"/>
              </w:rPr>
              <w:t>Life Orientation Test–Revised; SOC = Sense of Coherence Scale; BRS = Brief Resilience Scale; RSA = Resilience Scale for Adults</w:t>
            </w:r>
            <w:r w:rsidR="000A11C5" w:rsidRPr="00CA43D8">
              <w:rPr>
                <w:sz w:val="18"/>
                <w:szCs w:val="18"/>
              </w:rPr>
              <w:t xml:space="preserve">. </w:t>
            </w:r>
            <w:r w:rsidRPr="00CA43D8">
              <w:rPr>
                <w:i/>
                <w:sz w:val="18"/>
                <w:szCs w:val="18"/>
              </w:rPr>
              <w:t>Studies marked with an asterisk (*) were not included in the quantitative synthesis because the variables associated with caregiver burden were examined in only one study or reported using non-standardized coefficients.</w:t>
            </w:r>
            <w:r w:rsidR="00136894" w:rsidRPr="00CA43D8">
              <w:rPr>
                <w:i/>
                <w:sz w:val="18"/>
                <w:szCs w:val="18"/>
              </w:rPr>
              <w:t xml:space="preserve"> </w:t>
            </w:r>
            <w:r w:rsidRPr="00CA43D8">
              <w:rPr>
                <w:i/>
                <w:iCs/>
                <w:sz w:val="18"/>
                <w:szCs w:val="18"/>
                <w:lang w:val="es-ES"/>
              </w:rPr>
              <w:t>(</w:t>
            </w:r>
            <w:r w:rsidR="002F64F8" w:rsidRPr="00CA43D8">
              <w:rPr>
                <w:i/>
                <w:iCs/>
                <w:sz w:val="18"/>
                <w:szCs w:val="18"/>
                <w:lang w:val="es-ES"/>
              </w:rPr>
              <w:t xml:space="preserve">Barbosa et al., 2025; </w:t>
            </w:r>
            <w:proofErr w:type="spellStart"/>
            <w:r w:rsidR="002F64F8" w:rsidRPr="00CA43D8">
              <w:rPr>
                <w:i/>
                <w:iCs/>
                <w:sz w:val="18"/>
                <w:szCs w:val="18"/>
                <w:lang w:val="es-ES"/>
              </w:rPr>
              <w:t>Lin</w:t>
            </w:r>
            <w:proofErr w:type="spellEnd"/>
            <w:r w:rsidR="002F64F8" w:rsidRPr="00CA43D8">
              <w:rPr>
                <w:i/>
                <w:iCs/>
                <w:sz w:val="18"/>
                <w:szCs w:val="18"/>
                <w:lang w:val="es-ES"/>
              </w:rPr>
              <w:t xml:space="preserve"> et al., 2025; </w:t>
            </w:r>
            <w:r w:rsidRPr="00CA43D8">
              <w:rPr>
                <w:i/>
                <w:iCs/>
                <w:sz w:val="18"/>
                <w:szCs w:val="18"/>
                <w:lang w:val="es-ES"/>
              </w:rPr>
              <w:t>Aravena et al., 2018;</w:t>
            </w:r>
            <w:r w:rsidR="002F64F8" w:rsidRPr="00CA43D8">
              <w:rPr>
                <w:i/>
                <w:iCs/>
                <w:sz w:val="18"/>
                <w:szCs w:val="18"/>
                <w:lang w:val="es-ES"/>
              </w:rPr>
              <w:t xml:space="preserve"> Araujo de </w:t>
            </w:r>
            <w:proofErr w:type="spellStart"/>
            <w:r w:rsidR="002F64F8" w:rsidRPr="00CA43D8">
              <w:rPr>
                <w:i/>
                <w:iCs/>
                <w:sz w:val="18"/>
                <w:szCs w:val="18"/>
                <w:lang w:val="es-ES"/>
              </w:rPr>
              <w:t>Amormim</w:t>
            </w:r>
            <w:proofErr w:type="spellEnd"/>
            <w:r w:rsidR="002F64F8" w:rsidRPr="00CA43D8">
              <w:rPr>
                <w:i/>
                <w:iCs/>
                <w:sz w:val="18"/>
                <w:szCs w:val="18"/>
                <w:lang w:val="es-ES"/>
              </w:rPr>
              <w:t xml:space="preserve"> et al., 2017;</w:t>
            </w:r>
            <w:r w:rsidRPr="00CA43D8">
              <w:rPr>
                <w:i/>
                <w:iCs/>
                <w:sz w:val="18"/>
                <w:szCs w:val="18"/>
                <w:lang w:val="es-ES"/>
              </w:rPr>
              <w:t xml:space="preserve"> Moreno et al., 2010; Moreno et al., 2015).</w:t>
            </w:r>
          </w:p>
        </w:tc>
      </w:tr>
    </w:tbl>
    <w:p w14:paraId="3C97580F" w14:textId="18A9893A" w:rsidR="006A0A72" w:rsidRPr="00F27861" w:rsidRDefault="006A0A72">
      <w:pPr>
        <w:rPr>
          <w:sz w:val="20"/>
          <w:szCs w:val="20"/>
          <w:lang w:val="es-ES"/>
        </w:rPr>
      </w:pPr>
    </w:p>
    <w:sectPr w:rsidR="006A0A72" w:rsidRPr="00F27861" w:rsidSect="00AC0E92">
      <w:pgSz w:w="15840" w:h="12240" w:orient="landscape"/>
      <w:pgMar w:top="720" w:right="720" w:bottom="720" w:left="72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2E5A7B"/>
    <w:multiLevelType w:val="hybridMultilevel"/>
    <w:tmpl w:val="74821792"/>
    <w:lvl w:ilvl="0" w:tplc="E1C26684">
      <w:start w:val="6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AEA742C"/>
    <w:multiLevelType w:val="multilevel"/>
    <w:tmpl w:val="2098EBB0"/>
    <w:lvl w:ilvl="0">
      <w:start w:val="26"/>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2961"/>
    <w:rsid w:val="0000258F"/>
    <w:rsid w:val="000048B7"/>
    <w:rsid w:val="00004AC1"/>
    <w:rsid w:val="00005A59"/>
    <w:rsid w:val="00012977"/>
    <w:rsid w:val="00013BC4"/>
    <w:rsid w:val="000157FE"/>
    <w:rsid w:val="0002235F"/>
    <w:rsid w:val="000271CB"/>
    <w:rsid w:val="00042C59"/>
    <w:rsid w:val="0004422B"/>
    <w:rsid w:val="000507A7"/>
    <w:rsid w:val="00055FCE"/>
    <w:rsid w:val="000710B9"/>
    <w:rsid w:val="00073E8B"/>
    <w:rsid w:val="00076D72"/>
    <w:rsid w:val="000840BB"/>
    <w:rsid w:val="000873B2"/>
    <w:rsid w:val="000906DD"/>
    <w:rsid w:val="00091186"/>
    <w:rsid w:val="000A11C5"/>
    <w:rsid w:val="000A2FA6"/>
    <w:rsid w:val="000B0981"/>
    <w:rsid w:val="000B1083"/>
    <w:rsid w:val="000B767E"/>
    <w:rsid w:val="000C1E90"/>
    <w:rsid w:val="000D15DF"/>
    <w:rsid w:val="000D4114"/>
    <w:rsid w:val="000D6714"/>
    <w:rsid w:val="000E08FB"/>
    <w:rsid w:val="000E4C69"/>
    <w:rsid w:val="000F12C3"/>
    <w:rsid w:val="000F1F4C"/>
    <w:rsid w:val="000F5B01"/>
    <w:rsid w:val="001154E4"/>
    <w:rsid w:val="0011625A"/>
    <w:rsid w:val="00123691"/>
    <w:rsid w:val="00123FC6"/>
    <w:rsid w:val="00136894"/>
    <w:rsid w:val="00161866"/>
    <w:rsid w:val="00167C43"/>
    <w:rsid w:val="00173E06"/>
    <w:rsid w:val="00180A7A"/>
    <w:rsid w:val="00181B16"/>
    <w:rsid w:val="001874F1"/>
    <w:rsid w:val="00192F0A"/>
    <w:rsid w:val="001951EE"/>
    <w:rsid w:val="001B610C"/>
    <w:rsid w:val="001B6133"/>
    <w:rsid w:val="001B6170"/>
    <w:rsid w:val="001B7821"/>
    <w:rsid w:val="001C4A7D"/>
    <w:rsid w:val="001C54BB"/>
    <w:rsid w:val="001C6ECC"/>
    <w:rsid w:val="001D521E"/>
    <w:rsid w:val="001D6CB0"/>
    <w:rsid w:val="001E6194"/>
    <w:rsid w:val="00200F8F"/>
    <w:rsid w:val="00205A95"/>
    <w:rsid w:val="00207ED7"/>
    <w:rsid w:val="0023163C"/>
    <w:rsid w:val="00243BEF"/>
    <w:rsid w:val="00251D8B"/>
    <w:rsid w:val="002568E4"/>
    <w:rsid w:val="00256C5B"/>
    <w:rsid w:val="0026217E"/>
    <w:rsid w:val="00270BB1"/>
    <w:rsid w:val="00271F68"/>
    <w:rsid w:val="002721F2"/>
    <w:rsid w:val="002746B5"/>
    <w:rsid w:val="00275D94"/>
    <w:rsid w:val="002A0F64"/>
    <w:rsid w:val="002B3CFA"/>
    <w:rsid w:val="002C07DA"/>
    <w:rsid w:val="002C72C7"/>
    <w:rsid w:val="002D7F39"/>
    <w:rsid w:val="002F3025"/>
    <w:rsid w:val="002F4C20"/>
    <w:rsid w:val="002F64F8"/>
    <w:rsid w:val="00312068"/>
    <w:rsid w:val="00312864"/>
    <w:rsid w:val="00312D16"/>
    <w:rsid w:val="00361C22"/>
    <w:rsid w:val="00363A1A"/>
    <w:rsid w:val="00363C46"/>
    <w:rsid w:val="003653EF"/>
    <w:rsid w:val="0037555C"/>
    <w:rsid w:val="00384DB6"/>
    <w:rsid w:val="00387716"/>
    <w:rsid w:val="00390D0B"/>
    <w:rsid w:val="00397266"/>
    <w:rsid w:val="003A035E"/>
    <w:rsid w:val="003A2EE0"/>
    <w:rsid w:val="003B0D5A"/>
    <w:rsid w:val="003B457A"/>
    <w:rsid w:val="003D251F"/>
    <w:rsid w:val="003E3F11"/>
    <w:rsid w:val="003E5DE5"/>
    <w:rsid w:val="003E6D41"/>
    <w:rsid w:val="003E7F42"/>
    <w:rsid w:val="003F1AC1"/>
    <w:rsid w:val="003F3927"/>
    <w:rsid w:val="003F4B31"/>
    <w:rsid w:val="003F6FB5"/>
    <w:rsid w:val="004015DD"/>
    <w:rsid w:val="00406D71"/>
    <w:rsid w:val="004263CF"/>
    <w:rsid w:val="00432EAC"/>
    <w:rsid w:val="00436F5E"/>
    <w:rsid w:val="00444DFF"/>
    <w:rsid w:val="004568BA"/>
    <w:rsid w:val="00456B5F"/>
    <w:rsid w:val="0046109E"/>
    <w:rsid w:val="0046299B"/>
    <w:rsid w:val="00477AB3"/>
    <w:rsid w:val="004855C0"/>
    <w:rsid w:val="00495E4A"/>
    <w:rsid w:val="00495F82"/>
    <w:rsid w:val="0049733C"/>
    <w:rsid w:val="004B57F5"/>
    <w:rsid w:val="004C5BC3"/>
    <w:rsid w:val="004C633D"/>
    <w:rsid w:val="004D00F9"/>
    <w:rsid w:val="004D54EF"/>
    <w:rsid w:val="004D5C3D"/>
    <w:rsid w:val="004E5BF4"/>
    <w:rsid w:val="004F1A62"/>
    <w:rsid w:val="004F1B91"/>
    <w:rsid w:val="00510AEA"/>
    <w:rsid w:val="005144E2"/>
    <w:rsid w:val="005149DA"/>
    <w:rsid w:val="005169B7"/>
    <w:rsid w:val="00520EE7"/>
    <w:rsid w:val="00522556"/>
    <w:rsid w:val="005247F5"/>
    <w:rsid w:val="005414E7"/>
    <w:rsid w:val="00547BBE"/>
    <w:rsid w:val="00555D46"/>
    <w:rsid w:val="0057038E"/>
    <w:rsid w:val="005769E1"/>
    <w:rsid w:val="00581A4C"/>
    <w:rsid w:val="00587CC5"/>
    <w:rsid w:val="005940A7"/>
    <w:rsid w:val="00596275"/>
    <w:rsid w:val="00597631"/>
    <w:rsid w:val="005C3161"/>
    <w:rsid w:val="005C5F38"/>
    <w:rsid w:val="005C6AA3"/>
    <w:rsid w:val="005C7A5E"/>
    <w:rsid w:val="005D2695"/>
    <w:rsid w:val="005E1B6E"/>
    <w:rsid w:val="005F2961"/>
    <w:rsid w:val="005F7ED0"/>
    <w:rsid w:val="00602C3D"/>
    <w:rsid w:val="00611917"/>
    <w:rsid w:val="006137C5"/>
    <w:rsid w:val="00614557"/>
    <w:rsid w:val="006215C7"/>
    <w:rsid w:val="00633682"/>
    <w:rsid w:val="00634781"/>
    <w:rsid w:val="00637A91"/>
    <w:rsid w:val="00646A95"/>
    <w:rsid w:val="00651797"/>
    <w:rsid w:val="00693C1B"/>
    <w:rsid w:val="00694E1F"/>
    <w:rsid w:val="006A0A72"/>
    <w:rsid w:val="006A0B92"/>
    <w:rsid w:val="006A3EBD"/>
    <w:rsid w:val="006A7EAE"/>
    <w:rsid w:val="006B6E96"/>
    <w:rsid w:val="006B7135"/>
    <w:rsid w:val="006B7886"/>
    <w:rsid w:val="006C1953"/>
    <w:rsid w:val="006C2FBE"/>
    <w:rsid w:val="006C6D2D"/>
    <w:rsid w:val="006E0428"/>
    <w:rsid w:val="006E2513"/>
    <w:rsid w:val="006E2AA9"/>
    <w:rsid w:val="006E6E13"/>
    <w:rsid w:val="006F4C64"/>
    <w:rsid w:val="006F6816"/>
    <w:rsid w:val="00713CF4"/>
    <w:rsid w:val="00720374"/>
    <w:rsid w:val="00735127"/>
    <w:rsid w:val="0074665E"/>
    <w:rsid w:val="007479AB"/>
    <w:rsid w:val="00753CF3"/>
    <w:rsid w:val="007555F3"/>
    <w:rsid w:val="007663D9"/>
    <w:rsid w:val="0077494B"/>
    <w:rsid w:val="00794118"/>
    <w:rsid w:val="00795A6B"/>
    <w:rsid w:val="00796FF4"/>
    <w:rsid w:val="007A0A41"/>
    <w:rsid w:val="007A7BA5"/>
    <w:rsid w:val="007B60B4"/>
    <w:rsid w:val="007D3B0D"/>
    <w:rsid w:val="007D427E"/>
    <w:rsid w:val="007D51EB"/>
    <w:rsid w:val="007D77F1"/>
    <w:rsid w:val="007E05C3"/>
    <w:rsid w:val="007E4325"/>
    <w:rsid w:val="007E6202"/>
    <w:rsid w:val="007F4BC7"/>
    <w:rsid w:val="008143B6"/>
    <w:rsid w:val="0081452D"/>
    <w:rsid w:val="00821C2B"/>
    <w:rsid w:val="00832DCC"/>
    <w:rsid w:val="00840F10"/>
    <w:rsid w:val="0084297E"/>
    <w:rsid w:val="00844953"/>
    <w:rsid w:val="008463B1"/>
    <w:rsid w:val="008468AF"/>
    <w:rsid w:val="00846AB7"/>
    <w:rsid w:val="00850680"/>
    <w:rsid w:val="008533E7"/>
    <w:rsid w:val="008603F5"/>
    <w:rsid w:val="00870ACA"/>
    <w:rsid w:val="00873345"/>
    <w:rsid w:val="00877DD9"/>
    <w:rsid w:val="008932CB"/>
    <w:rsid w:val="008950D9"/>
    <w:rsid w:val="00897C8D"/>
    <w:rsid w:val="008A01F5"/>
    <w:rsid w:val="008A1BA4"/>
    <w:rsid w:val="008B2918"/>
    <w:rsid w:val="008B50F6"/>
    <w:rsid w:val="008C12EB"/>
    <w:rsid w:val="008C236B"/>
    <w:rsid w:val="008C3517"/>
    <w:rsid w:val="008D01A3"/>
    <w:rsid w:val="008E2152"/>
    <w:rsid w:val="008E2D3E"/>
    <w:rsid w:val="008E3872"/>
    <w:rsid w:val="008E42FC"/>
    <w:rsid w:val="008F33AE"/>
    <w:rsid w:val="008F3A16"/>
    <w:rsid w:val="008F56C0"/>
    <w:rsid w:val="0090045E"/>
    <w:rsid w:val="00934439"/>
    <w:rsid w:val="0093636A"/>
    <w:rsid w:val="00945A3D"/>
    <w:rsid w:val="00946462"/>
    <w:rsid w:val="00947CFA"/>
    <w:rsid w:val="00973D06"/>
    <w:rsid w:val="00975D15"/>
    <w:rsid w:val="0099138C"/>
    <w:rsid w:val="00991569"/>
    <w:rsid w:val="00993D42"/>
    <w:rsid w:val="009A0849"/>
    <w:rsid w:val="009A4928"/>
    <w:rsid w:val="009B4327"/>
    <w:rsid w:val="009B4E41"/>
    <w:rsid w:val="009B5E97"/>
    <w:rsid w:val="009B673D"/>
    <w:rsid w:val="009C7D7D"/>
    <w:rsid w:val="009D42DB"/>
    <w:rsid w:val="009D638C"/>
    <w:rsid w:val="009D6FAC"/>
    <w:rsid w:val="009E76B2"/>
    <w:rsid w:val="009F143C"/>
    <w:rsid w:val="009F46BC"/>
    <w:rsid w:val="00A0114F"/>
    <w:rsid w:val="00A031C5"/>
    <w:rsid w:val="00A069AB"/>
    <w:rsid w:val="00A132EF"/>
    <w:rsid w:val="00A16498"/>
    <w:rsid w:val="00A268C7"/>
    <w:rsid w:val="00A36AC4"/>
    <w:rsid w:val="00A40B1F"/>
    <w:rsid w:val="00A427E8"/>
    <w:rsid w:val="00A431C4"/>
    <w:rsid w:val="00A511A2"/>
    <w:rsid w:val="00A54B78"/>
    <w:rsid w:val="00A55F77"/>
    <w:rsid w:val="00A60993"/>
    <w:rsid w:val="00A61793"/>
    <w:rsid w:val="00A61A2B"/>
    <w:rsid w:val="00A76639"/>
    <w:rsid w:val="00A766FE"/>
    <w:rsid w:val="00A84C51"/>
    <w:rsid w:val="00A91C49"/>
    <w:rsid w:val="00A9321C"/>
    <w:rsid w:val="00A9334A"/>
    <w:rsid w:val="00A94DE7"/>
    <w:rsid w:val="00A94E62"/>
    <w:rsid w:val="00AA4D21"/>
    <w:rsid w:val="00AA5166"/>
    <w:rsid w:val="00AB171A"/>
    <w:rsid w:val="00AB62E3"/>
    <w:rsid w:val="00AC0E92"/>
    <w:rsid w:val="00AD3077"/>
    <w:rsid w:val="00AD5D56"/>
    <w:rsid w:val="00AE2E96"/>
    <w:rsid w:val="00AF0A32"/>
    <w:rsid w:val="00AF3F14"/>
    <w:rsid w:val="00B136AA"/>
    <w:rsid w:val="00B15967"/>
    <w:rsid w:val="00B2170C"/>
    <w:rsid w:val="00B306A2"/>
    <w:rsid w:val="00B322F0"/>
    <w:rsid w:val="00B33DFA"/>
    <w:rsid w:val="00B354E2"/>
    <w:rsid w:val="00B37F90"/>
    <w:rsid w:val="00B4574A"/>
    <w:rsid w:val="00B45A1F"/>
    <w:rsid w:val="00B465CB"/>
    <w:rsid w:val="00B56972"/>
    <w:rsid w:val="00B6499B"/>
    <w:rsid w:val="00B66C65"/>
    <w:rsid w:val="00B7487E"/>
    <w:rsid w:val="00B81D8F"/>
    <w:rsid w:val="00B974C5"/>
    <w:rsid w:val="00BA2542"/>
    <w:rsid w:val="00BA63B4"/>
    <w:rsid w:val="00BB2A13"/>
    <w:rsid w:val="00BB5A38"/>
    <w:rsid w:val="00BC2124"/>
    <w:rsid w:val="00BC2C40"/>
    <w:rsid w:val="00BC46D9"/>
    <w:rsid w:val="00BD5414"/>
    <w:rsid w:val="00BE43CB"/>
    <w:rsid w:val="00BF0D17"/>
    <w:rsid w:val="00BF7659"/>
    <w:rsid w:val="00C2273E"/>
    <w:rsid w:val="00C30197"/>
    <w:rsid w:val="00C3365E"/>
    <w:rsid w:val="00C36809"/>
    <w:rsid w:val="00C41C8E"/>
    <w:rsid w:val="00C439E2"/>
    <w:rsid w:val="00C44016"/>
    <w:rsid w:val="00C54334"/>
    <w:rsid w:val="00C555E4"/>
    <w:rsid w:val="00C61D79"/>
    <w:rsid w:val="00C73C0A"/>
    <w:rsid w:val="00C82398"/>
    <w:rsid w:val="00C86FA5"/>
    <w:rsid w:val="00C96910"/>
    <w:rsid w:val="00CA43D8"/>
    <w:rsid w:val="00CA5000"/>
    <w:rsid w:val="00CB4E0C"/>
    <w:rsid w:val="00CC6472"/>
    <w:rsid w:val="00CD19E6"/>
    <w:rsid w:val="00CD3158"/>
    <w:rsid w:val="00CE0120"/>
    <w:rsid w:val="00CE27EC"/>
    <w:rsid w:val="00CF3155"/>
    <w:rsid w:val="00CF6FE9"/>
    <w:rsid w:val="00CF7E1B"/>
    <w:rsid w:val="00D03B2C"/>
    <w:rsid w:val="00D073D1"/>
    <w:rsid w:val="00D236F7"/>
    <w:rsid w:val="00D2609A"/>
    <w:rsid w:val="00D4350C"/>
    <w:rsid w:val="00D44454"/>
    <w:rsid w:val="00D468EE"/>
    <w:rsid w:val="00D477B2"/>
    <w:rsid w:val="00D546F8"/>
    <w:rsid w:val="00D55CE7"/>
    <w:rsid w:val="00D75B48"/>
    <w:rsid w:val="00D9284C"/>
    <w:rsid w:val="00D94631"/>
    <w:rsid w:val="00DA53F1"/>
    <w:rsid w:val="00DA6518"/>
    <w:rsid w:val="00DB1066"/>
    <w:rsid w:val="00DB63AE"/>
    <w:rsid w:val="00DC12DE"/>
    <w:rsid w:val="00DD3437"/>
    <w:rsid w:val="00DF1032"/>
    <w:rsid w:val="00DF3C7D"/>
    <w:rsid w:val="00E018D5"/>
    <w:rsid w:val="00E0353D"/>
    <w:rsid w:val="00E0516D"/>
    <w:rsid w:val="00E05EE3"/>
    <w:rsid w:val="00E11CFB"/>
    <w:rsid w:val="00E127B4"/>
    <w:rsid w:val="00E22DB2"/>
    <w:rsid w:val="00E23753"/>
    <w:rsid w:val="00E23B1F"/>
    <w:rsid w:val="00E2546E"/>
    <w:rsid w:val="00E30DEC"/>
    <w:rsid w:val="00E33BFF"/>
    <w:rsid w:val="00E34616"/>
    <w:rsid w:val="00E36DE7"/>
    <w:rsid w:val="00E37D9A"/>
    <w:rsid w:val="00E61639"/>
    <w:rsid w:val="00E7153A"/>
    <w:rsid w:val="00E87AFD"/>
    <w:rsid w:val="00E87E49"/>
    <w:rsid w:val="00E973BF"/>
    <w:rsid w:val="00EC1918"/>
    <w:rsid w:val="00EC369F"/>
    <w:rsid w:val="00EC5724"/>
    <w:rsid w:val="00ED025F"/>
    <w:rsid w:val="00ED1533"/>
    <w:rsid w:val="00ED4A80"/>
    <w:rsid w:val="00ED636E"/>
    <w:rsid w:val="00ED70F2"/>
    <w:rsid w:val="00ED71D1"/>
    <w:rsid w:val="00EE02C7"/>
    <w:rsid w:val="00EE4C2B"/>
    <w:rsid w:val="00EE5D9B"/>
    <w:rsid w:val="00EF1C28"/>
    <w:rsid w:val="00EF5350"/>
    <w:rsid w:val="00F023FF"/>
    <w:rsid w:val="00F04DD2"/>
    <w:rsid w:val="00F1287E"/>
    <w:rsid w:val="00F17AEC"/>
    <w:rsid w:val="00F27861"/>
    <w:rsid w:val="00F27C81"/>
    <w:rsid w:val="00F33082"/>
    <w:rsid w:val="00F3339F"/>
    <w:rsid w:val="00F4549E"/>
    <w:rsid w:val="00F57EAD"/>
    <w:rsid w:val="00F62927"/>
    <w:rsid w:val="00F64B0E"/>
    <w:rsid w:val="00F66A48"/>
    <w:rsid w:val="00F76CEB"/>
    <w:rsid w:val="00FA2175"/>
    <w:rsid w:val="00FB1B30"/>
    <w:rsid w:val="00FB1BC7"/>
    <w:rsid w:val="00FB7FDA"/>
    <w:rsid w:val="00FC438C"/>
    <w:rsid w:val="00FC48D4"/>
    <w:rsid w:val="00FD5A2F"/>
    <w:rsid w:val="00FE7679"/>
    <w:rsid w:val="01901564"/>
    <w:rsid w:val="01E7A204"/>
    <w:rsid w:val="01EBB05A"/>
    <w:rsid w:val="032C9A83"/>
    <w:rsid w:val="041BA4F4"/>
    <w:rsid w:val="045F6D23"/>
    <w:rsid w:val="04FF06B4"/>
    <w:rsid w:val="059F79A9"/>
    <w:rsid w:val="05BC0DA2"/>
    <w:rsid w:val="05C50404"/>
    <w:rsid w:val="05C5BEE9"/>
    <w:rsid w:val="06491F0F"/>
    <w:rsid w:val="095BC52D"/>
    <w:rsid w:val="09C31E38"/>
    <w:rsid w:val="0A0290BD"/>
    <w:rsid w:val="0AE3B838"/>
    <w:rsid w:val="0B26C75B"/>
    <w:rsid w:val="0BAD5C1A"/>
    <w:rsid w:val="0BC9505C"/>
    <w:rsid w:val="0CE68888"/>
    <w:rsid w:val="0DFDAF09"/>
    <w:rsid w:val="0E535AB4"/>
    <w:rsid w:val="0E8264EB"/>
    <w:rsid w:val="0F877481"/>
    <w:rsid w:val="0FE283B7"/>
    <w:rsid w:val="0FFB1387"/>
    <w:rsid w:val="1033BE3D"/>
    <w:rsid w:val="105F44FC"/>
    <w:rsid w:val="108E5D1A"/>
    <w:rsid w:val="121A3DF6"/>
    <w:rsid w:val="12DDB72D"/>
    <w:rsid w:val="131022AC"/>
    <w:rsid w:val="13ABA627"/>
    <w:rsid w:val="13F75A4D"/>
    <w:rsid w:val="141A82C0"/>
    <w:rsid w:val="14E6F1A8"/>
    <w:rsid w:val="15B02FBA"/>
    <w:rsid w:val="15C1C139"/>
    <w:rsid w:val="168BD329"/>
    <w:rsid w:val="1879E4BA"/>
    <w:rsid w:val="18F850CD"/>
    <w:rsid w:val="1B104D6B"/>
    <w:rsid w:val="1CACCC63"/>
    <w:rsid w:val="1CCCD937"/>
    <w:rsid w:val="1D0CC3C9"/>
    <w:rsid w:val="1D0FC875"/>
    <w:rsid w:val="1D4E1B83"/>
    <w:rsid w:val="1D50E77E"/>
    <w:rsid w:val="1DB5B6CD"/>
    <w:rsid w:val="1E2307C6"/>
    <w:rsid w:val="1EDAC283"/>
    <w:rsid w:val="1F14F409"/>
    <w:rsid w:val="1F6DB963"/>
    <w:rsid w:val="1FD5E2A2"/>
    <w:rsid w:val="20F18FA5"/>
    <w:rsid w:val="21E56EF1"/>
    <w:rsid w:val="2269C5CC"/>
    <w:rsid w:val="22FEA593"/>
    <w:rsid w:val="232CB3D9"/>
    <w:rsid w:val="23E6B353"/>
    <w:rsid w:val="25D36714"/>
    <w:rsid w:val="28BFE716"/>
    <w:rsid w:val="28D2EFF5"/>
    <w:rsid w:val="28E75AD2"/>
    <w:rsid w:val="2A20E3D4"/>
    <w:rsid w:val="2A2F3F12"/>
    <w:rsid w:val="2A3ACA1D"/>
    <w:rsid w:val="2A70B5D4"/>
    <w:rsid w:val="2B540B8B"/>
    <w:rsid w:val="2B70DCD5"/>
    <w:rsid w:val="2B7C37CB"/>
    <w:rsid w:val="2C2F6548"/>
    <w:rsid w:val="2C9FC13A"/>
    <w:rsid w:val="2CB07A89"/>
    <w:rsid w:val="2DE5DE06"/>
    <w:rsid w:val="2FE8D793"/>
    <w:rsid w:val="32C4ED5A"/>
    <w:rsid w:val="332815E3"/>
    <w:rsid w:val="359A98B6"/>
    <w:rsid w:val="35A1D8E8"/>
    <w:rsid w:val="36568C59"/>
    <w:rsid w:val="36F5B578"/>
    <w:rsid w:val="37B7587A"/>
    <w:rsid w:val="3B34AA5A"/>
    <w:rsid w:val="3D3ED131"/>
    <w:rsid w:val="3D7804B5"/>
    <w:rsid w:val="3DE019BD"/>
    <w:rsid w:val="3E2EDE6F"/>
    <w:rsid w:val="3F09E603"/>
    <w:rsid w:val="400EA3E4"/>
    <w:rsid w:val="40B9263B"/>
    <w:rsid w:val="41F75B39"/>
    <w:rsid w:val="423A4D89"/>
    <w:rsid w:val="426506AF"/>
    <w:rsid w:val="4368B190"/>
    <w:rsid w:val="43EBB7D2"/>
    <w:rsid w:val="455D7AA8"/>
    <w:rsid w:val="4567F0D2"/>
    <w:rsid w:val="45830F0A"/>
    <w:rsid w:val="45E8A108"/>
    <w:rsid w:val="46A8AC4D"/>
    <w:rsid w:val="481272E0"/>
    <w:rsid w:val="489B7AE4"/>
    <w:rsid w:val="48B49A5F"/>
    <w:rsid w:val="49BC4EB5"/>
    <w:rsid w:val="49E23A60"/>
    <w:rsid w:val="4ADEAC93"/>
    <w:rsid w:val="4AE15EF6"/>
    <w:rsid w:val="4B0C0DFB"/>
    <w:rsid w:val="4B70BEF5"/>
    <w:rsid w:val="4BB0F8B5"/>
    <w:rsid w:val="4BCAAC89"/>
    <w:rsid w:val="4BD0215D"/>
    <w:rsid w:val="4BFDD407"/>
    <w:rsid w:val="4C601EA2"/>
    <w:rsid w:val="4CAC19F9"/>
    <w:rsid w:val="4D59D052"/>
    <w:rsid w:val="4E41F124"/>
    <w:rsid w:val="4E44F192"/>
    <w:rsid w:val="4E4F0561"/>
    <w:rsid w:val="4F753EA9"/>
    <w:rsid w:val="4F9E463A"/>
    <w:rsid w:val="508D3073"/>
    <w:rsid w:val="5201CF3B"/>
    <w:rsid w:val="521C3096"/>
    <w:rsid w:val="53670568"/>
    <w:rsid w:val="54658540"/>
    <w:rsid w:val="5475882B"/>
    <w:rsid w:val="54E47577"/>
    <w:rsid w:val="55FEC783"/>
    <w:rsid w:val="574DC396"/>
    <w:rsid w:val="57622D55"/>
    <w:rsid w:val="57C92CC6"/>
    <w:rsid w:val="589EE245"/>
    <w:rsid w:val="59478D15"/>
    <w:rsid w:val="59D6D356"/>
    <w:rsid w:val="5A25A83C"/>
    <w:rsid w:val="5B2A25BA"/>
    <w:rsid w:val="5BC9CCD6"/>
    <w:rsid w:val="5C7D2609"/>
    <w:rsid w:val="5CC56A8A"/>
    <w:rsid w:val="5D2379E4"/>
    <w:rsid w:val="5D9EEEEF"/>
    <w:rsid w:val="5E299EDC"/>
    <w:rsid w:val="5E70DB13"/>
    <w:rsid w:val="5ED1D534"/>
    <w:rsid w:val="5F3C5791"/>
    <w:rsid w:val="5FEDE0AA"/>
    <w:rsid w:val="606338CA"/>
    <w:rsid w:val="61ABA60C"/>
    <w:rsid w:val="62E053B7"/>
    <w:rsid w:val="64003B68"/>
    <w:rsid w:val="64524194"/>
    <w:rsid w:val="64696F60"/>
    <w:rsid w:val="64F2D209"/>
    <w:rsid w:val="656C8C58"/>
    <w:rsid w:val="657A91C9"/>
    <w:rsid w:val="65B3F3FA"/>
    <w:rsid w:val="65F4E15C"/>
    <w:rsid w:val="6A229B81"/>
    <w:rsid w:val="6A600182"/>
    <w:rsid w:val="6AA5AF56"/>
    <w:rsid w:val="6ABFC500"/>
    <w:rsid w:val="6AC09BED"/>
    <w:rsid w:val="6B03808E"/>
    <w:rsid w:val="6B81C914"/>
    <w:rsid w:val="6BD8825D"/>
    <w:rsid w:val="6C377B75"/>
    <w:rsid w:val="6C65E997"/>
    <w:rsid w:val="6D6304F3"/>
    <w:rsid w:val="6DA31553"/>
    <w:rsid w:val="6DA4DB89"/>
    <w:rsid w:val="6DAF8CAA"/>
    <w:rsid w:val="6DB9CF59"/>
    <w:rsid w:val="6E03AB38"/>
    <w:rsid w:val="6EA0E64E"/>
    <w:rsid w:val="6EDF1B7B"/>
    <w:rsid w:val="70058797"/>
    <w:rsid w:val="705B3D6B"/>
    <w:rsid w:val="70D946BB"/>
    <w:rsid w:val="710CAFD5"/>
    <w:rsid w:val="7164B422"/>
    <w:rsid w:val="73094D07"/>
    <w:rsid w:val="73E4ED10"/>
    <w:rsid w:val="74524236"/>
    <w:rsid w:val="746D975E"/>
    <w:rsid w:val="75417B8D"/>
    <w:rsid w:val="75877DFD"/>
    <w:rsid w:val="75B68D89"/>
    <w:rsid w:val="75ED4076"/>
    <w:rsid w:val="761DFD71"/>
    <w:rsid w:val="7658DF4F"/>
    <w:rsid w:val="7669671C"/>
    <w:rsid w:val="76EB57C5"/>
    <w:rsid w:val="7707DC31"/>
    <w:rsid w:val="77693994"/>
    <w:rsid w:val="78B19691"/>
    <w:rsid w:val="7925DC74"/>
    <w:rsid w:val="7987E0CB"/>
    <w:rsid w:val="7A696BE7"/>
    <w:rsid w:val="7BC696C1"/>
    <w:rsid w:val="7CC86E47"/>
    <w:rsid w:val="7D69C41F"/>
    <w:rsid w:val="7DC745ED"/>
    <w:rsid w:val="7E0649A2"/>
    <w:rsid w:val="7EB3F8BA"/>
    <w:rsid w:val="7F35AF7E"/>
    <w:rsid w:val="7F411D8C"/>
    <w:rsid w:val="7F560A3C"/>
    <w:rsid w:val="7F5B6C5F"/>
    <w:rsid w:val="7F7040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CE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0"/>
    <w:tblPr>
      <w:tblStyleRowBandSize w:val="1"/>
      <w:tblStyleColBandSize w:val="1"/>
      <w:tblCellMar>
        <w:top w:w="0" w:type="dxa"/>
        <w:left w:w="115" w:type="dxa"/>
        <w:bottom w:w="0"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51797"/>
    <w:rPr>
      <w:b/>
      <w:bCs/>
    </w:rPr>
  </w:style>
  <w:style w:type="character" w:customStyle="1" w:styleId="CommentSubjectChar">
    <w:name w:val="Comment Subject Char"/>
    <w:basedOn w:val="CommentTextChar"/>
    <w:link w:val="CommentSubject"/>
    <w:uiPriority w:val="99"/>
    <w:semiHidden/>
    <w:rsid w:val="00651797"/>
    <w:rPr>
      <w:b/>
      <w:bCs/>
      <w:sz w:val="20"/>
      <w:szCs w:val="20"/>
    </w:rPr>
  </w:style>
  <w:style w:type="paragraph" w:styleId="ListParagraph">
    <w:name w:val="List Paragraph"/>
    <w:basedOn w:val="Normal"/>
    <w:uiPriority w:val="34"/>
    <w:qFormat/>
    <w:rsid w:val="006E6E13"/>
    <w:pPr>
      <w:ind w:left="720"/>
      <w:contextualSpacing/>
    </w:pPr>
  </w:style>
  <w:style w:type="paragraph" w:styleId="Bibliography">
    <w:name w:val="Bibliography"/>
    <w:basedOn w:val="Normal"/>
    <w:next w:val="Normal"/>
    <w:uiPriority w:val="37"/>
    <w:unhideWhenUsed/>
    <w:rsid w:val="006A0A72"/>
    <w:pPr>
      <w:spacing w:line="480" w:lineRule="auto"/>
      <w:ind w:left="720" w:hanging="720"/>
    </w:pPr>
  </w:style>
  <w:style w:type="character" w:styleId="Hyperlink">
    <w:name w:val="Hyperlink"/>
    <w:basedOn w:val="DefaultParagraphFont"/>
    <w:uiPriority w:val="99"/>
    <w:unhideWhenUsed/>
    <w:rsid w:val="000710B9"/>
    <w:rPr>
      <w:color w:val="0000FF" w:themeColor="hyperlink"/>
      <w:u w:val="single"/>
    </w:rPr>
  </w:style>
  <w:style w:type="character" w:customStyle="1" w:styleId="UnresolvedMention">
    <w:name w:val="Unresolved Mention"/>
    <w:basedOn w:val="DefaultParagraphFont"/>
    <w:uiPriority w:val="99"/>
    <w:semiHidden/>
    <w:unhideWhenUsed/>
    <w:rsid w:val="000710B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0"/>
    <w:tblPr>
      <w:tblStyleRowBandSize w:val="1"/>
      <w:tblStyleColBandSize w:val="1"/>
      <w:tblCellMar>
        <w:top w:w="0" w:type="dxa"/>
        <w:left w:w="115" w:type="dxa"/>
        <w:bottom w:w="0"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51797"/>
    <w:rPr>
      <w:b/>
      <w:bCs/>
    </w:rPr>
  </w:style>
  <w:style w:type="character" w:customStyle="1" w:styleId="CommentSubjectChar">
    <w:name w:val="Comment Subject Char"/>
    <w:basedOn w:val="CommentTextChar"/>
    <w:link w:val="CommentSubject"/>
    <w:uiPriority w:val="99"/>
    <w:semiHidden/>
    <w:rsid w:val="00651797"/>
    <w:rPr>
      <w:b/>
      <w:bCs/>
      <w:sz w:val="20"/>
      <w:szCs w:val="20"/>
    </w:rPr>
  </w:style>
  <w:style w:type="paragraph" w:styleId="ListParagraph">
    <w:name w:val="List Paragraph"/>
    <w:basedOn w:val="Normal"/>
    <w:uiPriority w:val="34"/>
    <w:qFormat/>
    <w:rsid w:val="006E6E13"/>
    <w:pPr>
      <w:ind w:left="720"/>
      <w:contextualSpacing/>
    </w:pPr>
  </w:style>
  <w:style w:type="paragraph" w:styleId="Bibliography">
    <w:name w:val="Bibliography"/>
    <w:basedOn w:val="Normal"/>
    <w:next w:val="Normal"/>
    <w:uiPriority w:val="37"/>
    <w:unhideWhenUsed/>
    <w:rsid w:val="006A0A72"/>
    <w:pPr>
      <w:spacing w:line="480" w:lineRule="auto"/>
      <w:ind w:left="720" w:hanging="720"/>
    </w:pPr>
  </w:style>
  <w:style w:type="character" w:styleId="Hyperlink">
    <w:name w:val="Hyperlink"/>
    <w:basedOn w:val="DefaultParagraphFont"/>
    <w:uiPriority w:val="99"/>
    <w:unhideWhenUsed/>
    <w:rsid w:val="000710B9"/>
    <w:rPr>
      <w:color w:val="0000FF" w:themeColor="hyperlink"/>
      <w:u w:val="single"/>
    </w:rPr>
  </w:style>
  <w:style w:type="character" w:customStyle="1" w:styleId="UnresolvedMention">
    <w:name w:val="Unresolved Mention"/>
    <w:basedOn w:val="DefaultParagraphFont"/>
    <w:uiPriority w:val="99"/>
    <w:semiHidden/>
    <w:unhideWhenUsed/>
    <w:rsid w:val="000710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9364192">
      <w:bodyDiv w:val="1"/>
      <w:marLeft w:val="0"/>
      <w:marRight w:val="0"/>
      <w:marTop w:val="0"/>
      <w:marBottom w:val="0"/>
      <w:divBdr>
        <w:top w:val="none" w:sz="0" w:space="0" w:color="auto"/>
        <w:left w:val="none" w:sz="0" w:space="0" w:color="auto"/>
        <w:bottom w:val="none" w:sz="0" w:space="0" w:color="auto"/>
        <w:right w:val="none" w:sz="0" w:space="0" w:color="auto"/>
      </w:divBdr>
    </w:div>
    <w:div w:id="274412195">
      <w:bodyDiv w:val="1"/>
      <w:marLeft w:val="0"/>
      <w:marRight w:val="0"/>
      <w:marTop w:val="0"/>
      <w:marBottom w:val="0"/>
      <w:divBdr>
        <w:top w:val="none" w:sz="0" w:space="0" w:color="auto"/>
        <w:left w:val="none" w:sz="0" w:space="0" w:color="auto"/>
        <w:bottom w:val="none" w:sz="0" w:space="0" w:color="auto"/>
        <w:right w:val="none" w:sz="0" w:space="0" w:color="auto"/>
      </w:divBdr>
    </w:div>
    <w:div w:id="621544067">
      <w:bodyDiv w:val="1"/>
      <w:marLeft w:val="0"/>
      <w:marRight w:val="0"/>
      <w:marTop w:val="0"/>
      <w:marBottom w:val="0"/>
      <w:divBdr>
        <w:top w:val="none" w:sz="0" w:space="0" w:color="auto"/>
        <w:left w:val="none" w:sz="0" w:space="0" w:color="auto"/>
        <w:bottom w:val="none" w:sz="0" w:space="0" w:color="auto"/>
        <w:right w:val="none" w:sz="0" w:space="0" w:color="auto"/>
      </w:divBdr>
      <w:divsChild>
        <w:div w:id="1940064818">
          <w:marLeft w:val="0"/>
          <w:marRight w:val="0"/>
          <w:marTop w:val="0"/>
          <w:marBottom w:val="0"/>
          <w:divBdr>
            <w:top w:val="none" w:sz="0" w:space="0" w:color="auto"/>
            <w:left w:val="none" w:sz="0" w:space="0" w:color="auto"/>
            <w:bottom w:val="none" w:sz="0" w:space="0" w:color="auto"/>
            <w:right w:val="none" w:sz="0" w:space="0" w:color="auto"/>
          </w:divBdr>
        </w:div>
        <w:div w:id="700056193">
          <w:marLeft w:val="0"/>
          <w:marRight w:val="0"/>
          <w:marTop w:val="0"/>
          <w:marBottom w:val="0"/>
          <w:divBdr>
            <w:top w:val="none" w:sz="0" w:space="0" w:color="auto"/>
            <w:left w:val="none" w:sz="0" w:space="0" w:color="auto"/>
            <w:bottom w:val="none" w:sz="0" w:space="0" w:color="auto"/>
            <w:right w:val="none" w:sz="0" w:space="0" w:color="auto"/>
          </w:divBdr>
        </w:div>
        <w:div w:id="268508057">
          <w:marLeft w:val="0"/>
          <w:marRight w:val="0"/>
          <w:marTop w:val="0"/>
          <w:marBottom w:val="0"/>
          <w:divBdr>
            <w:top w:val="none" w:sz="0" w:space="0" w:color="auto"/>
            <w:left w:val="none" w:sz="0" w:space="0" w:color="auto"/>
            <w:bottom w:val="none" w:sz="0" w:space="0" w:color="auto"/>
            <w:right w:val="none" w:sz="0" w:space="0" w:color="auto"/>
          </w:divBdr>
        </w:div>
        <w:div w:id="1104425560">
          <w:marLeft w:val="0"/>
          <w:marRight w:val="0"/>
          <w:marTop w:val="0"/>
          <w:marBottom w:val="0"/>
          <w:divBdr>
            <w:top w:val="none" w:sz="0" w:space="0" w:color="auto"/>
            <w:left w:val="none" w:sz="0" w:space="0" w:color="auto"/>
            <w:bottom w:val="none" w:sz="0" w:space="0" w:color="auto"/>
            <w:right w:val="none" w:sz="0" w:space="0" w:color="auto"/>
          </w:divBdr>
        </w:div>
        <w:div w:id="1864588739">
          <w:marLeft w:val="0"/>
          <w:marRight w:val="0"/>
          <w:marTop w:val="0"/>
          <w:marBottom w:val="0"/>
          <w:divBdr>
            <w:top w:val="none" w:sz="0" w:space="0" w:color="auto"/>
            <w:left w:val="none" w:sz="0" w:space="0" w:color="auto"/>
            <w:bottom w:val="none" w:sz="0" w:space="0" w:color="auto"/>
            <w:right w:val="none" w:sz="0" w:space="0" w:color="auto"/>
          </w:divBdr>
        </w:div>
        <w:div w:id="891624387">
          <w:marLeft w:val="0"/>
          <w:marRight w:val="0"/>
          <w:marTop w:val="0"/>
          <w:marBottom w:val="0"/>
          <w:divBdr>
            <w:top w:val="none" w:sz="0" w:space="0" w:color="auto"/>
            <w:left w:val="none" w:sz="0" w:space="0" w:color="auto"/>
            <w:bottom w:val="none" w:sz="0" w:space="0" w:color="auto"/>
            <w:right w:val="none" w:sz="0" w:space="0" w:color="auto"/>
          </w:divBdr>
        </w:div>
      </w:divsChild>
    </w:div>
    <w:div w:id="863635944">
      <w:bodyDiv w:val="1"/>
      <w:marLeft w:val="0"/>
      <w:marRight w:val="0"/>
      <w:marTop w:val="0"/>
      <w:marBottom w:val="0"/>
      <w:divBdr>
        <w:top w:val="none" w:sz="0" w:space="0" w:color="auto"/>
        <w:left w:val="none" w:sz="0" w:space="0" w:color="auto"/>
        <w:bottom w:val="none" w:sz="0" w:space="0" w:color="auto"/>
        <w:right w:val="none" w:sz="0" w:space="0" w:color="auto"/>
      </w:divBdr>
    </w:div>
    <w:div w:id="1081104649">
      <w:bodyDiv w:val="1"/>
      <w:marLeft w:val="0"/>
      <w:marRight w:val="0"/>
      <w:marTop w:val="0"/>
      <w:marBottom w:val="0"/>
      <w:divBdr>
        <w:top w:val="none" w:sz="0" w:space="0" w:color="auto"/>
        <w:left w:val="none" w:sz="0" w:space="0" w:color="auto"/>
        <w:bottom w:val="none" w:sz="0" w:space="0" w:color="auto"/>
        <w:right w:val="none" w:sz="0" w:space="0" w:color="auto"/>
      </w:divBdr>
    </w:div>
    <w:div w:id="1085565987">
      <w:bodyDiv w:val="1"/>
      <w:marLeft w:val="0"/>
      <w:marRight w:val="0"/>
      <w:marTop w:val="0"/>
      <w:marBottom w:val="0"/>
      <w:divBdr>
        <w:top w:val="none" w:sz="0" w:space="0" w:color="auto"/>
        <w:left w:val="none" w:sz="0" w:space="0" w:color="auto"/>
        <w:bottom w:val="none" w:sz="0" w:space="0" w:color="auto"/>
        <w:right w:val="none" w:sz="0" w:space="0" w:color="auto"/>
      </w:divBdr>
    </w:div>
    <w:div w:id="1088307753">
      <w:bodyDiv w:val="1"/>
      <w:marLeft w:val="0"/>
      <w:marRight w:val="0"/>
      <w:marTop w:val="0"/>
      <w:marBottom w:val="0"/>
      <w:divBdr>
        <w:top w:val="none" w:sz="0" w:space="0" w:color="auto"/>
        <w:left w:val="none" w:sz="0" w:space="0" w:color="auto"/>
        <w:bottom w:val="none" w:sz="0" w:space="0" w:color="auto"/>
        <w:right w:val="none" w:sz="0" w:space="0" w:color="auto"/>
      </w:divBdr>
    </w:div>
    <w:div w:id="1121610226">
      <w:bodyDiv w:val="1"/>
      <w:marLeft w:val="0"/>
      <w:marRight w:val="0"/>
      <w:marTop w:val="0"/>
      <w:marBottom w:val="0"/>
      <w:divBdr>
        <w:top w:val="none" w:sz="0" w:space="0" w:color="auto"/>
        <w:left w:val="none" w:sz="0" w:space="0" w:color="auto"/>
        <w:bottom w:val="none" w:sz="0" w:space="0" w:color="auto"/>
        <w:right w:val="none" w:sz="0" w:space="0" w:color="auto"/>
      </w:divBdr>
    </w:div>
    <w:div w:id="1180461718">
      <w:bodyDiv w:val="1"/>
      <w:marLeft w:val="0"/>
      <w:marRight w:val="0"/>
      <w:marTop w:val="0"/>
      <w:marBottom w:val="0"/>
      <w:divBdr>
        <w:top w:val="none" w:sz="0" w:space="0" w:color="auto"/>
        <w:left w:val="none" w:sz="0" w:space="0" w:color="auto"/>
        <w:bottom w:val="none" w:sz="0" w:space="0" w:color="auto"/>
        <w:right w:val="none" w:sz="0" w:space="0" w:color="auto"/>
      </w:divBdr>
    </w:div>
    <w:div w:id="1268587508">
      <w:bodyDiv w:val="1"/>
      <w:marLeft w:val="0"/>
      <w:marRight w:val="0"/>
      <w:marTop w:val="0"/>
      <w:marBottom w:val="0"/>
      <w:divBdr>
        <w:top w:val="none" w:sz="0" w:space="0" w:color="auto"/>
        <w:left w:val="none" w:sz="0" w:space="0" w:color="auto"/>
        <w:bottom w:val="none" w:sz="0" w:space="0" w:color="auto"/>
        <w:right w:val="none" w:sz="0" w:space="0" w:color="auto"/>
      </w:divBdr>
      <w:divsChild>
        <w:div w:id="1752503673">
          <w:marLeft w:val="0"/>
          <w:marRight w:val="0"/>
          <w:marTop w:val="0"/>
          <w:marBottom w:val="0"/>
          <w:divBdr>
            <w:top w:val="none" w:sz="0" w:space="0" w:color="auto"/>
            <w:left w:val="none" w:sz="0" w:space="0" w:color="auto"/>
            <w:bottom w:val="none" w:sz="0" w:space="0" w:color="auto"/>
            <w:right w:val="none" w:sz="0" w:space="0" w:color="auto"/>
          </w:divBdr>
          <w:divsChild>
            <w:div w:id="402918297">
              <w:marLeft w:val="0"/>
              <w:marRight w:val="0"/>
              <w:marTop w:val="0"/>
              <w:marBottom w:val="0"/>
              <w:divBdr>
                <w:top w:val="none" w:sz="0" w:space="0" w:color="auto"/>
                <w:left w:val="none" w:sz="0" w:space="0" w:color="auto"/>
                <w:bottom w:val="none" w:sz="0" w:space="0" w:color="auto"/>
                <w:right w:val="none" w:sz="0" w:space="0" w:color="auto"/>
              </w:divBdr>
              <w:divsChild>
                <w:div w:id="30975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673292">
      <w:bodyDiv w:val="1"/>
      <w:marLeft w:val="0"/>
      <w:marRight w:val="0"/>
      <w:marTop w:val="0"/>
      <w:marBottom w:val="0"/>
      <w:divBdr>
        <w:top w:val="none" w:sz="0" w:space="0" w:color="auto"/>
        <w:left w:val="none" w:sz="0" w:space="0" w:color="auto"/>
        <w:bottom w:val="none" w:sz="0" w:space="0" w:color="auto"/>
        <w:right w:val="none" w:sz="0" w:space="0" w:color="auto"/>
      </w:divBdr>
    </w:div>
    <w:div w:id="1804151176">
      <w:bodyDiv w:val="1"/>
      <w:marLeft w:val="0"/>
      <w:marRight w:val="0"/>
      <w:marTop w:val="0"/>
      <w:marBottom w:val="0"/>
      <w:divBdr>
        <w:top w:val="none" w:sz="0" w:space="0" w:color="auto"/>
        <w:left w:val="none" w:sz="0" w:space="0" w:color="auto"/>
        <w:bottom w:val="none" w:sz="0" w:space="0" w:color="auto"/>
        <w:right w:val="none" w:sz="0" w:space="0" w:color="auto"/>
      </w:divBdr>
    </w:div>
    <w:div w:id="2083067174">
      <w:bodyDiv w:val="1"/>
      <w:marLeft w:val="0"/>
      <w:marRight w:val="0"/>
      <w:marTop w:val="0"/>
      <w:marBottom w:val="0"/>
      <w:divBdr>
        <w:top w:val="none" w:sz="0" w:space="0" w:color="auto"/>
        <w:left w:val="none" w:sz="0" w:space="0" w:color="auto"/>
        <w:bottom w:val="none" w:sz="0" w:space="0" w:color="auto"/>
        <w:right w:val="none" w:sz="0" w:space="0" w:color="auto"/>
      </w:divBdr>
      <w:divsChild>
        <w:div w:id="1473907696">
          <w:marLeft w:val="0"/>
          <w:marRight w:val="0"/>
          <w:marTop w:val="0"/>
          <w:marBottom w:val="0"/>
          <w:divBdr>
            <w:top w:val="none" w:sz="0" w:space="0" w:color="auto"/>
            <w:left w:val="none" w:sz="0" w:space="0" w:color="auto"/>
            <w:bottom w:val="none" w:sz="0" w:space="0" w:color="auto"/>
            <w:right w:val="none" w:sz="0" w:space="0" w:color="auto"/>
          </w:divBdr>
          <w:divsChild>
            <w:div w:id="1547528121">
              <w:marLeft w:val="0"/>
              <w:marRight w:val="0"/>
              <w:marTop w:val="0"/>
              <w:marBottom w:val="0"/>
              <w:divBdr>
                <w:top w:val="none" w:sz="0" w:space="0" w:color="auto"/>
                <w:left w:val="none" w:sz="0" w:space="0" w:color="auto"/>
                <w:bottom w:val="none" w:sz="0" w:space="0" w:color="auto"/>
                <w:right w:val="none" w:sz="0" w:space="0" w:color="auto"/>
              </w:divBdr>
              <w:divsChild>
                <w:div w:id="81337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62FEF-C954-4ACA-A4CB-BB4F3E538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6</TotalTime>
  <Pages>25</Pages>
  <Words>16521</Words>
  <Characters>94172</Characters>
  <Application>Microsoft Office Word</Application>
  <DocSecurity>0</DocSecurity>
  <Lines>784</Lines>
  <Paragraphs>2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jandra Tangarife</dc:creator>
  <cp:keywords/>
  <dc:description/>
  <cp:lastModifiedBy>Rahul Choudhary</cp:lastModifiedBy>
  <cp:revision>54</cp:revision>
  <dcterms:created xsi:type="dcterms:W3CDTF">2025-10-18T13:59:00Z</dcterms:created>
  <dcterms:modified xsi:type="dcterms:W3CDTF">2026-05-2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lQfCmoII"/&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